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tasks.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AED7BB" w14:textId="00FB91F2" w:rsidR="66E00912" w:rsidRPr="00BC69FF" w:rsidRDefault="00A60E97" w:rsidP="00BC69FF">
      <w:pPr>
        <w:spacing w:after="0" w:line="240" w:lineRule="auto"/>
        <w:rPr>
          <w:rFonts w:ascii="Times New Roman" w:eastAsia="Calibri" w:hAnsi="Times New Roman" w:cs="Times New Roman"/>
          <w:b/>
          <w:bCs/>
        </w:rPr>
      </w:pPr>
      <w:r w:rsidRPr="00BC69FF">
        <w:rPr>
          <w:rFonts w:ascii="Times New Roman" w:eastAsia="Calibri" w:hAnsi="Times New Roman" w:cs="Times New Roman"/>
          <w:b/>
          <w:bCs/>
        </w:rPr>
        <w:t>SUPPLEMENTA</w:t>
      </w:r>
      <w:r w:rsidR="00AC3E8D" w:rsidRPr="00BC69FF">
        <w:rPr>
          <w:rFonts w:ascii="Times New Roman" w:eastAsia="Calibri" w:hAnsi="Times New Roman" w:cs="Times New Roman"/>
          <w:b/>
          <w:bCs/>
        </w:rPr>
        <w:t>RY</w:t>
      </w:r>
      <w:r w:rsidRPr="00BC69FF">
        <w:rPr>
          <w:rFonts w:ascii="Times New Roman" w:eastAsia="Calibri" w:hAnsi="Times New Roman" w:cs="Times New Roman"/>
          <w:b/>
          <w:bCs/>
        </w:rPr>
        <w:t xml:space="preserve"> MATERIAL</w:t>
      </w:r>
    </w:p>
    <w:p w14:paraId="7673CF63" w14:textId="77777777" w:rsidR="00A60E97" w:rsidRDefault="00A60E97" w:rsidP="00BC69FF">
      <w:pPr>
        <w:spacing w:after="0" w:line="240" w:lineRule="auto"/>
      </w:pPr>
    </w:p>
    <w:p w14:paraId="17F18808" w14:textId="45717472" w:rsidR="6548E743" w:rsidRDefault="6345E9E4" w:rsidP="00BC69FF">
      <w:pPr>
        <w:spacing w:after="0" w:line="240" w:lineRule="auto"/>
        <w:rPr>
          <w:rFonts w:ascii="Calibri" w:eastAsia="Calibri" w:hAnsi="Calibri" w:cs="Calibri"/>
          <w:b/>
          <w:bCs/>
          <w:lang w:val="en-GB"/>
        </w:rPr>
      </w:pPr>
      <w:r w:rsidRPr="62D77139">
        <w:rPr>
          <w:rFonts w:ascii="Calibri" w:eastAsia="Calibri" w:hAnsi="Calibri" w:cs="Calibri"/>
          <w:b/>
          <w:bCs/>
          <w:lang w:val="en-GB"/>
        </w:rPr>
        <w:t xml:space="preserve">Text A: </w:t>
      </w:r>
      <w:r w:rsidR="67253DA9" w:rsidRPr="62D77139">
        <w:rPr>
          <w:rFonts w:ascii="Calibri" w:eastAsia="Calibri" w:hAnsi="Calibri" w:cs="Calibri"/>
          <w:b/>
          <w:bCs/>
          <w:lang w:val="en-GB"/>
        </w:rPr>
        <w:t>Analyses</w:t>
      </w:r>
      <w:r w:rsidR="5DEF5F3B" w:rsidRPr="62D77139">
        <w:rPr>
          <w:rFonts w:ascii="Calibri" w:eastAsia="Calibri" w:hAnsi="Calibri" w:cs="Calibri"/>
          <w:b/>
          <w:bCs/>
          <w:lang w:val="en-GB"/>
        </w:rPr>
        <w:t xml:space="preserve"> of</w:t>
      </w:r>
      <w:r w:rsidR="67253DA9" w:rsidRPr="62D77139">
        <w:rPr>
          <w:rFonts w:ascii="Calibri" w:eastAsia="Calibri" w:hAnsi="Calibri" w:cs="Calibri"/>
          <w:b/>
          <w:bCs/>
          <w:lang w:val="en-GB"/>
        </w:rPr>
        <w:t xml:space="preserve"> </w:t>
      </w:r>
      <w:r w:rsidR="66EC39F3" w:rsidRPr="62D77139">
        <w:rPr>
          <w:rFonts w:ascii="Calibri" w:eastAsia="Calibri" w:hAnsi="Calibri" w:cs="Calibri"/>
          <w:b/>
          <w:bCs/>
          <w:lang w:val="en-GB"/>
        </w:rPr>
        <w:t xml:space="preserve">nationwide disease burden using </w:t>
      </w:r>
      <w:r w:rsidR="67253DA9" w:rsidRPr="62D77139">
        <w:rPr>
          <w:rFonts w:ascii="Calibri" w:eastAsia="Calibri" w:hAnsi="Calibri" w:cs="Calibri"/>
          <w:b/>
          <w:bCs/>
          <w:lang w:val="en-GB"/>
        </w:rPr>
        <w:t>incidence rate ratios of admissions of COVID-19 versus influenza</w:t>
      </w:r>
    </w:p>
    <w:p w14:paraId="05065B42" w14:textId="0D29338B" w:rsidR="66E00912" w:rsidRDefault="67253DA9" w:rsidP="00BC69FF">
      <w:pPr>
        <w:spacing w:after="0" w:line="240" w:lineRule="auto"/>
      </w:pPr>
      <w:r w:rsidRPr="62D77139">
        <w:rPr>
          <w:rFonts w:ascii="Calibri" w:eastAsia="Calibri" w:hAnsi="Calibri" w:cs="Calibri"/>
          <w:lang w:val="en-GB"/>
        </w:rPr>
        <w:t>All individuals living in Denmark during the study period were followed from May 16, 2022, until admission with COVID-19 or influenza, death, emigration, disappearance from national registers or the end of study period on June 7, 2024, whichever occurred first. Admissions and person time were aggregated, and negative binomial regression was employed to estimate adjusted incidence rate ratios (</w:t>
      </w:r>
      <w:proofErr w:type="spellStart"/>
      <w:r w:rsidRPr="62D77139">
        <w:rPr>
          <w:rFonts w:ascii="Calibri" w:eastAsia="Calibri" w:hAnsi="Calibri" w:cs="Calibri"/>
          <w:lang w:val="en-GB"/>
        </w:rPr>
        <w:t>aIRRs</w:t>
      </w:r>
      <w:proofErr w:type="spellEnd"/>
      <w:r w:rsidRPr="62D77139">
        <w:rPr>
          <w:rFonts w:ascii="Calibri" w:eastAsia="Calibri" w:hAnsi="Calibri" w:cs="Calibri"/>
          <w:lang w:val="en-GB"/>
        </w:rPr>
        <w:t xml:space="preserve">) with 95% confidence intervals (CIs) to compare admission rates for COVID-19 and Influenza. Adjustments were made for sex and age group (0-39, 40-69, 70+). Interaction analyses were carried out, to assess whether the effect of disease varied by the following variables: sex, age group (0-39, 40-64 65+), year (2022/2023, 2023/2024) and season (summer and fall 2022, winter and spring 2022-2023, summer and fall 2023, winter and spring 2023-2024). Both main and interaction effects were included in these models. P-values for testing the homogeneity of effect were obtained from a likelihood ratio test comparing the goodness of fit between models with only main effect and models that included interaction terms. A test for </w:t>
      </w:r>
      <w:r w:rsidR="4CA0B690" w:rsidRPr="62D77139">
        <w:rPr>
          <w:rFonts w:ascii="Calibri" w:eastAsia="Calibri" w:hAnsi="Calibri" w:cs="Calibri"/>
          <w:lang w:val="en-GB"/>
        </w:rPr>
        <w:t>overdispersion based</w:t>
      </w:r>
      <w:r w:rsidRPr="62D77139">
        <w:rPr>
          <w:rFonts w:ascii="Calibri" w:eastAsia="Calibri" w:hAnsi="Calibri" w:cs="Calibri"/>
          <w:lang w:val="en-GB"/>
        </w:rPr>
        <w:t xml:space="preserve"> on the simulated </w:t>
      </w:r>
      <w:r w:rsidR="4B5C4DF1" w:rsidRPr="62D77139">
        <w:rPr>
          <w:rFonts w:ascii="Calibri" w:eastAsia="Calibri" w:hAnsi="Calibri" w:cs="Calibri"/>
          <w:lang w:val="en-GB"/>
        </w:rPr>
        <w:t>residuals was</w:t>
      </w:r>
      <w:r w:rsidRPr="62D77139">
        <w:rPr>
          <w:rFonts w:ascii="Calibri" w:eastAsia="Calibri" w:hAnsi="Calibri" w:cs="Calibri"/>
          <w:lang w:val="en-GB"/>
        </w:rPr>
        <w:t xml:space="preserve"> performed for all models.</w:t>
      </w:r>
      <w:r w:rsidR="007F3837">
        <w:rPr>
          <w:rFonts w:ascii="Calibri" w:eastAsia="Calibri" w:hAnsi="Calibri" w:cs="Calibri"/>
          <w:lang w:val="en-GB"/>
        </w:rPr>
        <w:fldChar w:fldCharType="begin"/>
      </w:r>
      <w:r w:rsidR="007F3837">
        <w:rPr>
          <w:rFonts w:ascii="Calibri" w:eastAsia="Calibri" w:hAnsi="Calibri" w:cs="Calibri"/>
          <w:lang w:val="en-GB"/>
        </w:rPr>
        <w:instrText xml:space="preserve"> ADDIN EN.CITE &lt;EndNote&gt;&lt;Cite ExcludeAuth="1" ExcludeYear="1"&gt;&lt;RecNum&gt;98&lt;/RecNum&gt;&lt;DisplayText&gt;&lt;style face="superscript"&gt;44&lt;/style&gt;&lt;/DisplayText&gt;&lt;record&gt;&lt;rec-number&gt;98&lt;/rec-number&gt;&lt;foreign-keys&gt;&lt;key app="EN" db-id="rr09tv9vwfzp0pet92mv22rztzzzstwawr90" timestamp="1726157525"&gt;98&lt;/key&gt;&lt;/foreign-keys&gt;&lt;ref-type name="Web Page"&gt;12&lt;/ref-type&gt;&lt;contributors&gt;&lt;/contributors&gt;&lt;titles&gt;&lt;title&gt;A non-parametric test that compares the variance of the simulated residuals to the observed residuals&lt;/title&gt;&lt;/titles&gt;&lt;volume&gt;2024&lt;/volume&gt;&lt;dates&gt;&lt;/dates&gt;&lt;urls&gt;&lt;related-urls&gt;&lt;url&gt;https://www.rdocumentation.org/packages/performance/versions/0.12.1/topics/check_overdispersion, https://cran.r-project.org/web/packages/DHARMa/vignettes/DHARMa.html&lt;/url&gt;&lt;/related-urls&gt;&lt;/urls&gt;&lt;/record&gt;&lt;/Cite&gt;&lt;/EndNote&gt;</w:instrText>
      </w:r>
      <w:r w:rsidR="007F3837">
        <w:rPr>
          <w:rFonts w:ascii="Calibri" w:eastAsia="Calibri" w:hAnsi="Calibri" w:cs="Calibri"/>
          <w:lang w:val="en-GB"/>
        </w:rPr>
        <w:fldChar w:fldCharType="separate"/>
      </w:r>
      <w:r w:rsidR="007F3837" w:rsidRPr="007F3837">
        <w:rPr>
          <w:rFonts w:ascii="Calibri" w:eastAsia="Calibri" w:hAnsi="Calibri" w:cs="Calibri"/>
          <w:noProof/>
          <w:vertAlign w:val="superscript"/>
          <w:lang w:val="en-GB"/>
        </w:rPr>
        <w:t>44</w:t>
      </w:r>
      <w:r w:rsidR="007F3837">
        <w:rPr>
          <w:rFonts w:ascii="Calibri" w:eastAsia="Calibri" w:hAnsi="Calibri" w:cs="Calibri"/>
          <w:lang w:val="en-GB"/>
        </w:rPr>
        <w:fldChar w:fldCharType="end"/>
      </w:r>
    </w:p>
    <w:p w14:paraId="3C080C04" w14:textId="7FFDC5E7" w:rsidR="66E00912" w:rsidRDefault="66E00912" w:rsidP="00BC69FF">
      <w:pPr>
        <w:spacing w:after="0" w:line="240" w:lineRule="auto"/>
      </w:pPr>
      <w:r w:rsidRPr="1DF9A416">
        <w:rPr>
          <w:rFonts w:ascii="Calibri" w:eastAsia="Calibri" w:hAnsi="Calibri" w:cs="Calibri"/>
          <w:b/>
          <w:bCs/>
          <w:lang w:val="en-GB"/>
        </w:rPr>
        <w:t xml:space="preserve"> </w:t>
      </w:r>
    </w:p>
    <w:p w14:paraId="6DE039C5" w14:textId="66F9C9FD" w:rsidR="7243890E" w:rsidRDefault="3DF5FE83" w:rsidP="00BC69FF">
      <w:pPr>
        <w:spacing w:after="0" w:line="240" w:lineRule="auto"/>
      </w:pPr>
      <w:r w:rsidRPr="62D77139">
        <w:rPr>
          <w:rFonts w:ascii="Calibri" w:eastAsia="Calibri" w:hAnsi="Calibri" w:cs="Calibri"/>
          <w:b/>
          <w:bCs/>
          <w:lang w:val="en-GB"/>
        </w:rPr>
        <w:t xml:space="preserve">Text B: </w:t>
      </w:r>
      <w:r w:rsidR="67253DA9" w:rsidRPr="62D77139">
        <w:rPr>
          <w:rFonts w:ascii="Calibri" w:eastAsia="Calibri" w:hAnsi="Calibri" w:cs="Calibri"/>
          <w:b/>
          <w:bCs/>
          <w:lang w:val="en-GB"/>
        </w:rPr>
        <w:t xml:space="preserve">Brief description of mass vaccination and </w:t>
      </w:r>
      <w:r w:rsidR="0E8A2063" w:rsidRPr="62D77139">
        <w:rPr>
          <w:rFonts w:ascii="Calibri" w:eastAsia="Calibri" w:hAnsi="Calibri" w:cs="Calibri"/>
          <w:b/>
          <w:bCs/>
          <w:lang w:val="en-GB"/>
        </w:rPr>
        <w:t xml:space="preserve">circulating </w:t>
      </w:r>
      <w:r w:rsidR="67253DA9" w:rsidRPr="62D77139">
        <w:rPr>
          <w:rFonts w:ascii="Calibri" w:eastAsia="Calibri" w:hAnsi="Calibri" w:cs="Calibri"/>
          <w:b/>
          <w:bCs/>
          <w:lang w:val="en-GB"/>
        </w:rPr>
        <w:t xml:space="preserve">virus strains </w:t>
      </w:r>
      <w:r w:rsidR="3E887CF4" w:rsidRPr="62D77139">
        <w:rPr>
          <w:rFonts w:ascii="Calibri" w:eastAsia="Calibri" w:hAnsi="Calibri" w:cs="Calibri"/>
          <w:b/>
          <w:bCs/>
          <w:lang w:val="en-GB"/>
        </w:rPr>
        <w:t>at</w:t>
      </w:r>
      <w:r w:rsidR="1FEBAEEA" w:rsidRPr="62D77139">
        <w:rPr>
          <w:rFonts w:ascii="Calibri" w:eastAsia="Calibri" w:hAnsi="Calibri" w:cs="Calibri"/>
          <w:b/>
          <w:bCs/>
          <w:lang w:val="en-GB"/>
        </w:rPr>
        <w:t xml:space="preserve"> the end of </w:t>
      </w:r>
      <w:r w:rsidR="67253DA9" w:rsidRPr="62D77139">
        <w:rPr>
          <w:rFonts w:ascii="Calibri" w:eastAsia="Calibri" w:hAnsi="Calibri" w:cs="Calibri"/>
          <w:b/>
          <w:bCs/>
          <w:lang w:val="en-GB"/>
        </w:rPr>
        <w:t>the pandemic</w:t>
      </w:r>
    </w:p>
    <w:p w14:paraId="58545E08" w14:textId="094D8005" w:rsidR="66E00912" w:rsidRDefault="66E00912" w:rsidP="00BC69FF">
      <w:pPr>
        <w:spacing w:after="0" w:line="240" w:lineRule="auto"/>
      </w:pPr>
      <w:r w:rsidRPr="1DF9A416">
        <w:rPr>
          <w:rFonts w:ascii="Calibri" w:eastAsia="Calibri" w:hAnsi="Calibri" w:cs="Calibri"/>
          <w:lang w:val="en-GB"/>
        </w:rPr>
        <w:t>During the pandemic between 2020 and until January 2022, the primary COVID-19 vaccines targeting the ancestral strain of SARS-CoV-2 had been administered to more than 80% adults aged ≥18 years in Denmark. In the winter season 2021-22, just before end of the pandemic, more than 60% of all adults received at least one COVID-19 booster dose, while to protect against influenza more than 80% of adults above 65 years of age received the quadrivalent influenza booster dose targeting the A(H1N1), A(H3N2), B-Victoria , and B-Yamagata strains.</w:t>
      </w:r>
      <w:r w:rsidR="007F3837">
        <w:rPr>
          <w:rFonts w:ascii="Calibri" w:eastAsia="Calibri" w:hAnsi="Calibri" w:cs="Calibri"/>
          <w:lang w:val="en-GB"/>
        </w:rPr>
        <w:fldChar w:fldCharType="begin"/>
      </w:r>
      <w:r w:rsidR="007F3837">
        <w:rPr>
          <w:rFonts w:ascii="Calibri" w:eastAsia="Calibri" w:hAnsi="Calibri" w:cs="Calibri"/>
          <w:lang w:val="en-GB"/>
        </w:rPr>
        <w:instrText xml:space="preserve"> ADDIN EN.CITE &lt;EndNote&gt;&lt;Cite ExcludeAuth="1"&gt;&lt;Year&gt;2020-2024&lt;/Year&gt;&lt;RecNum&gt;44&lt;/RecNum&gt;&lt;DisplayText&gt;&lt;style face="superscript"&gt;20&lt;/style&gt;&lt;/DisplayText&gt;&lt;record&gt;&lt;rec-number&gt;44&lt;/rec-number&gt;&lt;foreign-keys&gt;&lt;key app="EN" db-id="rr09tv9vwfzp0pet92mv22rztzzzstwawr90" timestamp="1720437310"&gt;44&lt;/key&gt;&lt;/foreign-keys&gt;&lt;ref-type name="Web Page"&gt;12&lt;/ref-type&gt;&lt;contributors&gt;&lt;/contributors&gt;&lt;titles&gt;&lt;title&gt;The Danish Health Authority, Denmark. Udrulning af sæsonvaccinationer&lt;/title&gt;&lt;/titles&gt;&lt;volume&gt;2024&lt;/volume&gt;&lt;dates&gt;&lt;year&gt;2020-2024&lt;/year&gt;&lt;/dates&gt;&lt;urls&gt;&lt;related-urls&gt;&lt;url&gt;https://www.sst.dk/da/Fagperson/Forebyggelse-og-tvaergaaende-indsatser/Vaccination/Udrulning-af-saesonvaccinationer&lt;/url&gt;&lt;/related-urls&gt;&lt;/urls&gt;&lt;/record&gt;&lt;/Cite&gt;&lt;/EndNote&gt;</w:instrText>
      </w:r>
      <w:r w:rsidR="007F3837">
        <w:rPr>
          <w:rFonts w:ascii="Calibri" w:eastAsia="Calibri" w:hAnsi="Calibri" w:cs="Calibri"/>
          <w:lang w:val="en-GB"/>
        </w:rPr>
        <w:fldChar w:fldCharType="separate"/>
      </w:r>
      <w:r w:rsidR="007F3837" w:rsidRPr="007F3837">
        <w:rPr>
          <w:rFonts w:ascii="Calibri" w:eastAsia="Calibri" w:hAnsi="Calibri" w:cs="Calibri"/>
          <w:noProof/>
          <w:vertAlign w:val="superscript"/>
          <w:lang w:val="en-GB"/>
        </w:rPr>
        <w:t>20</w:t>
      </w:r>
      <w:r w:rsidR="007F3837">
        <w:rPr>
          <w:rFonts w:ascii="Calibri" w:eastAsia="Calibri" w:hAnsi="Calibri" w:cs="Calibri"/>
          <w:lang w:val="en-GB"/>
        </w:rPr>
        <w:fldChar w:fldCharType="end"/>
      </w:r>
      <w:r w:rsidRPr="1DF9A416">
        <w:rPr>
          <w:rFonts w:ascii="Calibri" w:eastAsia="Calibri" w:hAnsi="Calibri" w:cs="Calibri"/>
          <w:lang w:val="en-GB"/>
        </w:rPr>
        <w:t xml:space="preserve"> In February, 2022, when SARS-CoV-2 infections were decreasing with omicron being the dominant variant, a steep increase in influenza A infections were observed that peaked in March with the dominating subtype being A(H3N2) (98.9%) and only very few A(H1N1) (0.97%) and influenza B.</w:t>
      </w:r>
      <w:r w:rsidR="007F3837">
        <w:rPr>
          <w:rFonts w:ascii="Calibri" w:eastAsia="Calibri" w:hAnsi="Calibri" w:cs="Calibri"/>
          <w:lang w:val="en-GB"/>
        </w:rPr>
        <w:fldChar w:fldCharType="begin"/>
      </w:r>
      <w:r w:rsidR="007F3837">
        <w:rPr>
          <w:rFonts w:ascii="Calibri" w:eastAsia="Calibri" w:hAnsi="Calibri" w:cs="Calibri"/>
          <w:lang w:val="en-GB"/>
        </w:rPr>
        <w:instrText xml:space="preserve"> ADDIN EN.CITE &lt;EndNote&gt;&lt;Cite ExcludeAuth="1"&gt;&lt;Year&gt;2020-2024&lt;/Year&gt;&lt;RecNum&gt;43&lt;/RecNum&gt;&lt;DisplayText&gt;&lt;style face="superscript"&gt;22&lt;/style&gt;&lt;/DisplayText&gt;&lt;record&gt;&lt;rec-number&gt;43&lt;/rec-number&gt;&lt;foreign-keys&gt;&lt;key app="EN" db-id="rr09tv9vwfzp0pet92mv22rztzzzstwawr90" timestamp="1720435803"&gt;43&lt;/key&gt;&lt;/foreign-keys&gt;&lt;ref-type name="Web Page"&gt;12&lt;/ref-type&gt;&lt;contributors&gt;&lt;/contributors&gt;&lt;titles&gt;&lt;title&gt;Danish Covid-19 Genome Consortium. Genomic overview of SARS-CoV-2 in Denmark&lt;/title&gt;&lt;/titles&gt;&lt;volume&gt;2024&lt;/volume&gt;&lt;dates&gt;&lt;year&gt;2020-2024&lt;/year&gt;&lt;/dates&gt;&lt;urls&gt;&lt;related-urls&gt;&lt;url&gt;https://www.covid19genomics.dk/statistics&lt;/url&gt;&lt;/related-urls&gt;&lt;/urls&gt;&lt;/record&gt;&lt;/Cite&gt;&lt;/EndNote&gt;</w:instrText>
      </w:r>
      <w:r w:rsidR="007F3837">
        <w:rPr>
          <w:rFonts w:ascii="Calibri" w:eastAsia="Calibri" w:hAnsi="Calibri" w:cs="Calibri"/>
          <w:lang w:val="en-GB"/>
        </w:rPr>
        <w:fldChar w:fldCharType="separate"/>
      </w:r>
      <w:r w:rsidR="007F3837" w:rsidRPr="007F3837">
        <w:rPr>
          <w:rFonts w:ascii="Calibri" w:eastAsia="Calibri" w:hAnsi="Calibri" w:cs="Calibri"/>
          <w:noProof/>
          <w:vertAlign w:val="superscript"/>
          <w:lang w:val="en-GB"/>
        </w:rPr>
        <w:t>22</w:t>
      </w:r>
      <w:r w:rsidR="007F3837">
        <w:rPr>
          <w:rFonts w:ascii="Calibri" w:eastAsia="Calibri" w:hAnsi="Calibri" w:cs="Calibri"/>
          <w:lang w:val="en-GB"/>
        </w:rPr>
        <w:fldChar w:fldCharType="end"/>
      </w:r>
    </w:p>
    <w:p w14:paraId="70ADDEEC" w14:textId="12CE791E" w:rsidR="66E00912" w:rsidRDefault="66E00912" w:rsidP="00BC69FF">
      <w:pPr>
        <w:spacing w:after="0" w:line="240" w:lineRule="auto"/>
      </w:pPr>
      <w:r w:rsidRPr="1DF9A416">
        <w:rPr>
          <w:rFonts w:ascii="Calibri" w:eastAsia="Calibri" w:hAnsi="Calibri" w:cs="Calibri"/>
          <w:b/>
          <w:bCs/>
        </w:rPr>
        <w:t xml:space="preserve"> </w:t>
      </w:r>
    </w:p>
    <w:p w14:paraId="288AFB67" w14:textId="388EC806" w:rsidR="1DF9A416" w:rsidRDefault="1DF9A416" w:rsidP="00BC69FF">
      <w:pPr>
        <w:spacing w:after="0" w:line="240" w:lineRule="auto"/>
      </w:pPr>
    </w:p>
    <w:p w14:paraId="28D73EB0" w14:textId="27B0527D" w:rsidR="66E00912" w:rsidRDefault="66E00912" w:rsidP="00BC69FF">
      <w:pPr>
        <w:spacing w:after="0" w:line="240" w:lineRule="auto"/>
      </w:pPr>
      <w:r w:rsidRPr="1DF9A416">
        <w:rPr>
          <w:rFonts w:ascii="Calibri" w:eastAsia="Calibri" w:hAnsi="Calibri" w:cs="Calibri"/>
          <w:b/>
          <w:bCs/>
        </w:rPr>
        <w:t xml:space="preserve"> </w:t>
      </w:r>
    </w:p>
    <w:p w14:paraId="0D20E490" w14:textId="07B61A85" w:rsidR="66E00912" w:rsidRDefault="66E00912" w:rsidP="00BC69FF">
      <w:pPr>
        <w:spacing w:after="0" w:line="240" w:lineRule="auto"/>
      </w:pPr>
      <w:r w:rsidRPr="1DF9A416">
        <w:rPr>
          <w:rFonts w:ascii="Calibri" w:eastAsia="Calibri" w:hAnsi="Calibri" w:cs="Calibri"/>
          <w:b/>
          <w:bCs/>
        </w:rPr>
        <w:t xml:space="preserve"> </w:t>
      </w:r>
    </w:p>
    <w:p w14:paraId="0EA4AAF1" w14:textId="1D28D272" w:rsidR="1DF9A416" w:rsidRDefault="1DF9A416" w:rsidP="00BC69FF">
      <w:pPr>
        <w:spacing w:after="0" w:line="240" w:lineRule="auto"/>
      </w:pPr>
      <w:r>
        <w:br w:type="page"/>
      </w:r>
    </w:p>
    <w:p w14:paraId="59693171" w14:textId="1DC2823A" w:rsidR="66E00912" w:rsidRDefault="66E00912" w:rsidP="00BC69FF">
      <w:pPr>
        <w:spacing w:after="0" w:line="240" w:lineRule="auto"/>
      </w:pPr>
      <w:r w:rsidRPr="1DF9A416">
        <w:rPr>
          <w:rFonts w:ascii="Calibri" w:eastAsia="Calibri" w:hAnsi="Calibri" w:cs="Calibri"/>
          <w:b/>
          <w:bCs/>
        </w:rPr>
        <w:t xml:space="preserve">Figure S1: </w:t>
      </w:r>
      <w:r w:rsidRPr="1DF9A416">
        <w:rPr>
          <w:rFonts w:ascii="Calibri" w:eastAsia="Calibri" w:hAnsi="Calibri" w:cs="Calibri"/>
        </w:rPr>
        <w:t xml:space="preserve">Flowchart of study population. </w:t>
      </w:r>
    </w:p>
    <w:p w14:paraId="697A5F1C" w14:textId="07DA39F6" w:rsidR="66E00912" w:rsidRDefault="66E00912" w:rsidP="00BC69FF">
      <w:pPr>
        <w:spacing w:after="0" w:line="240" w:lineRule="auto"/>
      </w:pPr>
      <w:r>
        <w:rPr>
          <w:noProof/>
        </w:rPr>
        <w:drawing>
          <wp:inline distT="0" distB="0" distL="0" distR="0" wp14:anchorId="5F029A63" wp14:editId="0D227202">
            <wp:extent cx="6120916" cy="4218798"/>
            <wp:effectExtent l="0" t="0" r="0" b="0"/>
            <wp:docPr id="702353323" name="Billede 702353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6120916" cy="4218798"/>
                    </a:xfrm>
                    <a:prstGeom prst="rect">
                      <a:avLst/>
                    </a:prstGeom>
                  </pic:spPr>
                </pic:pic>
              </a:graphicData>
            </a:graphic>
          </wp:inline>
        </w:drawing>
      </w:r>
    </w:p>
    <w:p w14:paraId="7B08258F" w14:textId="5AD29CB5" w:rsidR="66E00912" w:rsidRDefault="66E00912" w:rsidP="00BC69FF">
      <w:pPr>
        <w:spacing w:after="0" w:line="240" w:lineRule="auto"/>
      </w:pPr>
      <w:r w:rsidRPr="1DF9A416">
        <w:rPr>
          <w:rFonts w:ascii="Calibri" w:eastAsia="Calibri" w:hAnsi="Calibri" w:cs="Calibri"/>
          <w:b/>
          <w:bCs/>
          <w:sz w:val="48"/>
          <w:szCs w:val="48"/>
        </w:rPr>
        <w:t xml:space="preserve"> </w:t>
      </w:r>
    </w:p>
    <w:p w14:paraId="4F4F80F6" w14:textId="0CCCFA33" w:rsidR="1DF9A416" w:rsidRDefault="1DF9A416" w:rsidP="00BC69FF">
      <w:pPr>
        <w:spacing w:after="0" w:line="240" w:lineRule="auto"/>
      </w:pPr>
    </w:p>
    <w:p w14:paraId="378AC017" w14:textId="2EA2EAF3" w:rsidR="66E00912" w:rsidRDefault="66E00912" w:rsidP="00BC69FF">
      <w:pPr>
        <w:spacing w:after="0" w:line="240" w:lineRule="auto"/>
      </w:pPr>
      <w:r w:rsidRPr="1DF9A416">
        <w:rPr>
          <w:rFonts w:ascii="Calibri" w:eastAsia="Calibri" w:hAnsi="Calibri" w:cs="Calibri"/>
        </w:rPr>
        <w:t xml:space="preserve"> </w:t>
      </w:r>
    </w:p>
    <w:p w14:paraId="3D197345" w14:textId="634FE748" w:rsidR="1DF9A416" w:rsidRDefault="1DF9A416" w:rsidP="00BC69FF">
      <w:pPr>
        <w:spacing w:after="0" w:line="240" w:lineRule="auto"/>
      </w:pPr>
      <w:r>
        <w:br w:type="page"/>
      </w:r>
    </w:p>
    <w:p w14:paraId="74DD65C7" w14:textId="6E173059" w:rsidR="66E00912" w:rsidRDefault="66E00912" w:rsidP="00BC69FF">
      <w:pPr>
        <w:spacing w:after="0" w:line="240" w:lineRule="auto"/>
        <w:rPr>
          <w:rFonts w:ascii="Calibri" w:eastAsia="Calibri" w:hAnsi="Calibri" w:cs="Calibri"/>
        </w:rPr>
      </w:pPr>
      <w:proofErr w:type="spellStart"/>
      <w:r w:rsidRPr="1DF9A416">
        <w:rPr>
          <w:rFonts w:ascii="Calibri" w:eastAsia="Calibri" w:hAnsi="Calibri" w:cs="Calibri"/>
          <w:b/>
          <w:bCs/>
        </w:rPr>
        <w:t>Tabel</w:t>
      </w:r>
      <w:proofErr w:type="spellEnd"/>
      <w:r w:rsidRPr="1DF9A416">
        <w:rPr>
          <w:rFonts w:ascii="Calibri" w:eastAsia="Calibri" w:hAnsi="Calibri" w:cs="Calibri"/>
          <w:b/>
          <w:bCs/>
        </w:rPr>
        <w:t xml:space="preserve"> S1: </w:t>
      </w:r>
      <w:r w:rsidRPr="1DF9A416">
        <w:rPr>
          <w:rFonts w:ascii="Calibri" w:eastAsia="Calibri" w:hAnsi="Calibri" w:cs="Calibri"/>
        </w:rPr>
        <w:t>Overview of variables used in the propensity score.</w:t>
      </w:r>
    </w:p>
    <w:p w14:paraId="0AA6B3A8" w14:textId="77777777" w:rsidR="00177CF4" w:rsidRDefault="00177CF4" w:rsidP="00BC69FF">
      <w:pPr>
        <w:spacing w:after="0" w:line="240" w:lineRule="auto"/>
      </w:pPr>
      <w:bookmarkStart w:id="0" w:name="_GoBack"/>
      <w:bookmarkEnd w:id="0"/>
    </w:p>
    <w:tbl>
      <w:tblPr>
        <w:tblStyle w:val="Tabel-Gitter"/>
        <w:tblW w:w="0" w:type="auto"/>
        <w:tblLayout w:type="fixed"/>
        <w:tblLook w:val="04A0" w:firstRow="1" w:lastRow="0" w:firstColumn="1" w:lastColumn="0" w:noHBand="0" w:noVBand="1"/>
      </w:tblPr>
      <w:tblGrid>
        <w:gridCol w:w="2820"/>
        <w:gridCol w:w="4002"/>
        <w:gridCol w:w="2760"/>
      </w:tblGrid>
      <w:tr w:rsidR="1DF9A416" w14:paraId="0B791A79" w14:textId="77777777" w:rsidTr="1DF9A416">
        <w:trPr>
          <w:trHeight w:val="300"/>
        </w:trPr>
        <w:tc>
          <w:tcPr>
            <w:tcW w:w="2820" w:type="dxa"/>
            <w:tcBorders>
              <w:top w:val="single" w:sz="8" w:space="0" w:color="auto"/>
              <w:left w:val="nil"/>
              <w:bottom w:val="single" w:sz="8" w:space="0" w:color="auto"/>
              <w:right w:val="nil"/>
            </w:tcBorders>
            <w:tcMar>
              <w:left w:w="108" w:type="dxa"/>
              <w:right w:w="108" w:type="dxa"/>
            </w:tcMar>
          </w:tcPr>
          <w:p w14:paraId="5E524307" w14:textId="77627969" w:rsidR="1DF9A416" w:rsidRDefault="1DF9A416" w:rsidP="00BC69FF">
            <w:r w:rsidRPr="1DF9A416">
              <w:rPr>
                <w:rFonts w:ascii="Calibri" w:eastAsia="Calibri" w:hAnsi="Calibri" w:cs="Calibri"/>
                <w:b/>
                <w:bCs/>
                <w:sz w:val="18"/>
                <w:szCs w:val="18"/>
              </w:rPr>
              <w:t>Variable</w:t>
            </w:r>
          </w:p>
        </w:tc>
        <w:tc>
          <w:tcPr>
            <w:tcW w:w="4002" w:type="dxa"/>
            <w:tcBorders>
              <w:top w:val="single" w:sz="8" w:space="0" w:color="auto"/>
              <w:left w:val="nil"/>
              <w:bottom w:val="single" w:sz="8" w:space="0" w:color="auto"/>
              <w:right w:val="nil"/>
            </w:tcBorders>
            <w:tcMar>
              <w:left w:w="108" w:type="dxa"/>
              <w:right w:w="108" w:type="dxa"/>
            </w:tcMar>
          </w:tcPr>
          <w:p w14:paraId="77B41560" w14:textId="2EA02546" w:rsidR="1DF9A416" w:rsidRDefault="1DF9A416" w:rsidP="00BC69FF">
            <w:r w:rsidRPr="1DF9A416">
              <w:rPr>
                <w:rFonts w:ascii="Calibri" w:eastAsia="Calibri" w:hAnsi="Calibri" w:cs="Calibri"/>
                <w:b/>
                <w:bCs/>
                <w:sz w:val="18"/>
                <w:szCs w:val="18"/>
              </w:rPr>
              <w:t>Categorization</w:t>
            </w:r>
          </w:p>
        </w:tc>
        <w:tc>
          <w:tcPr>
            <w:tcW w:w="2760" w:type="dxa"/>
            <w:tcBorders>
              <w:top w:val="single" w:sz="8" w:space="0" w:color="auto"/>
              <w:left w:val="nil"/>
              <w:bottom w:val="single" w:sz="8" w:space="0" w:color="auto"/>
              <w:right w:val="nil"/>
            </w:tcBorders>
            <w:tcMar>
              <w:left w:w="108" w:type="dxa"/>
              <w:right w:w="108" w:type="dxa"/>
            </w:tcMar>
          </w:tcPr>
          <w:p w14:paraId="0FDDEFDB" w14:textId="70DFA611" w:rsidR="1DF9A416" w:rsidRDefault="1DF9A416" w:rsidP="00BC69FF">
            <w:r w:rsidRPr="1DF9A416">
              <w:rPr>
                <w:rFonts w:ascii="Calibri" w:eastAsia="Calibri" w:hAnsi="Calibri" w:cs="Calibri"/>
                <w:b/>
                <w:bCs/>
                <w:sz w:val="18"/>
                <w:szCs w:val="18"/>
              </w:rPr>
              <w:t>Data source</w:t>
            </w:r>
          </w:p>
        </w:tc>
      </w:tr>
      <w:tr w:rsidR="1DF9A416" w14:paraId="6D975B6A"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3ABBEB45" w14:textId="56F1CE3F" w:rsidR="1DF9A416" w:rsidRDefault="1DF9A416" w:rsidP="00BC69FF">
            <w:r w:rsidRPr="1DF9A416">
              <w:rPr>
                <w:rFonts w:ascii="Calibri" w:eastAsia="Calibri" w:hAnsi="Calibri" w:cs="Calibri"/>
                <w:sz w:val="18"/>
                <w:szCs w:val="18"/>
              </w:rPr>
              <w:t>Disease</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4A39040B" w14:textId="3C8DF1C3" w:rsidR="1DF9A416" w:rsidRDefault="1DF9A416" w:rsidP="00BC69FF">
            <w:proofErr w:type="gramStart"/>
            <w:r w:rsidRPr="1DF9A416">
              <w:rPr>
                <w:rFonts w:ascii="Calibri" w:eastAsia="Calibri" w:hAnsi="Calibri" w:cs="Calibri"/>
                <w:sz w:val="18"/>
                <w:szCs w:val="18"/>
              </w:rPr>
              <w:t>”COVID</w:t>
            </w:r>
            <w:proofErr w:type="gramEnd"/>
            <w:r w:rsidRPr="1DF9A416">
              <w:rPr>
                <w:rFonts w:ascii="Calibri" w:eastAsia="Calibri" w:hAnsi="Calibri" w:cs="Calibri"/>
                <w:sz w:val="18"/>
                <w:szCs w:val="18"/>
              </w:rPr>
              <w:t>-19”, ”Influenza”</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00BC90CB" w14:textId="551D44B8" w:rsidR="1DF9A416" w:rsidRDefault="1DF9A416" w:rsidP="00BC69FF">
            <w:r w:rsidRPr="1DF9A416">
              <w:rPr>
                <w:rFonts w:ascii="Calibri" w:eastAsia="Calibri" w:hAnsi="Calibri" w:cs="Calibri"/>
                <w:sz w:val="18"/>
                <w:szCs w:val="18"/>
              </w:rPr>
              <w:t>Danish Microbiology Database</w:t>
            </w:r>
          </w:p>
        </w:tc>
      </w:tr>
      <w:tr w:rsidR="1DF9A416" w14:paraId="2805439E"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276C7359" w14:textId="72E28F65" w:rsidR="1DF9A416" w:rsidRDefault="1DF9A416" w:rsidP="00BC69FF">
            <w:r w:rsidRPr="1DF9A416">
              <w:rPr>
                <w:rFonts w:ascii="Calibri" w:eastAsia="Calibri" w:hAnsi="Calibri" w:cs="Calibri"/>
                <w:sz w:val="18"/>
                <w:szCs w:val="18"/>
              </w:rPr>
              <w:t>Sex</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6D332202" w14:textId="4166F35B" w:rsidR="1DF9A416" w:rsidRDefault="1DF9A416" w:rsidP="00BC69FF">
            <w:proofErr w:type="gramStart"/>
            <w:r w:rsidRPr="1DF9A416">
              <w:rPr>
                <w:rFonts w:ascii="Calibri" w:eastAsia="Calibri" w:hAnsi="Calibri" w:cs="Calibri"/>
                <w:sz w:val="18"/>
                <w:szCs w:val="18"/>
              </w:rPr>
              <w:t>”Male</w:t>
            </w:r>
            <w:proofErr w:type="gramEnd"/>
            <w:r w:rsidRPr="1DF9A416">
              <w:rPr>
                <w:rFonts w:ascii="Calibri" w:eastAsia="Calibri" w:hAnsi="Calibri" w:cs="Calibri"/>
                <w:sz w:val="18"/>
                <w:szCs w:val="18"/>
              </w:rPr>
              <w:t>”, ”Female”</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6D91E32F" w14:textId="03111931" w:rsidR="1DF9A416" w:rsidRDefault="1DF9A416" w:rsidP="00BC69FF">
            <w:r w:rsidRPr="1DF9A416">
              <w:rPr>
                <w:rFonts w:ascii="Calibri" w:eastAsia="Calibri" w:hAnsi="Calibri" w:cs="Calibri"/>
                <w:sz w:val="18"/>
                <w:szCs w:val="18"/>
              </w:rPr>
              <w:t>Civil Registration System</w:t>
            </w:r>
          </w:p>
        </w:tc>
      </w:tr>
      <w:tr w:rsidR="1DF9A416" w14:paraId="7F18AC75"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474F5D0A" w14:textId="049B1535" w:rsidR="1DF9A416" w:rsidRDefault="1DF9A416" w:rsidP="00BC69FF">
            <w:r w:rsidRPr="1DF9A416">
              <w:rPr>
                <w:rFonts w:ascii="Calibri" w:eastAsia="Calibri" w:hAnsi="Calibri" w:cs="Calibri"/>
                <w:sz w:val="18"/>
                <w:szCs w:val="18"/>
              </w:rPr>
              <w:t>Age at test</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5EC327C4" w14:textId="71818B1F" w:rsidR="1DF9A416" w:rsidRDefault="1DF9A416" w:rsidP="00BC69FF">
            <w:r w:rsidRPr="1DF9A416">
              <w:rPr>
                <w:rFonts w:ascii="Calibri" w:eastAsia="Calibri" w:hAnsi="Calibri" w:cs="Calibri"/>
                <w:sz w:val="18"/>
                <w:szCs w:val="18"/>
              </w:rPr>
              <w:t>”0-9”, ”10-19”, ”20-29”, ”30-39”, ”40-49”, ”50-59”, ”60-69”, ”70-79”, ”80-89”, ”90+”</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0E33574A" w14:textId="2DA4A011" w:rsidR="1DF9A416" w:rsidRDefault="1DF9A416" w:rsidP="00BC69FF">
            <w:r w:rsidRPr="1DF9A416">
              <w:rPr>
                <w:rFonts w:ascii="Calibri" w:eastAsia="Calibri" w:hAnsi="Calibri" w:cs="Calibri"/>
                <w:sz w:val="18"/>
                <w:szCs w:val="18"/>
              </w:rPr>
              <w:t>Civil Registration System</w:t>
            </w:r>
          </w:p>
        </w:tc>
      </w:tr>
      <w:tr w:rsidR="1DF9A416" w14:paraId="4157A82D"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5D8178EA" w14:textId="30027330" w:rsidR="1DF9A416" w:rsidRDefault="1DF9A416" w:rsidP="00BC69FF">
            <w:r w:rsidRPr="1DF9A416">
              <w:rPr>
                <w:rFonts w:ascii="Calibri" w:eastAsia="Calibri" w:hAnsi="Calibri" w:cs="Calibri"/>
                <w:sz w:val="18"/>
                <w:szCs w:val="18"/>
              </w:rPr>
              <w:t>Season of test</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706A94FA" w14:textId="07255E24" w:rsidR="1DF9A416" w:rsidRDefault="1DF9A416" w:rsidP="00BC69FF">
            <w:r w:rsidRPr="1DF9A416">
              <w:rPr>
                <w:rFonts w:ascii="Calibri" w:eastAsia="Calibri" w:hAnsi="Calibri" w:cs="Calibri"/>
                <w:sz w:val="18"/>
                <w:szCs w:val="18"/>
              </w:rPr>
              <w:t>Spring, Winter</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2E6FF59C" w14:textId="44BA02D7" w:rsidR="1DF9A416" w:rsidRDefault="1DF9A416" w:rsidP="00BC69FF">
            <w:r w:rsidRPr="1DF9A416">
              <w:rPr>
                <w:rFonts w:ascii="Calibri" w:eastAsia="Calibri" w:hAnsi="Calibri" w:cs="Calibri"/>
                <w:sz w:val="18"/>
                <w:szCs w:val="18"/>
              </w:rPr>
              <w:t>Danish Microbiology Database</w:t>
            </w:r>
          </w:p>
        </w:tc>
      </w:tr>
      <w:tr w:rsidR="1DF9A416" w14:paraId="4AAA0FEA"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5F5F8B6E" w14:textId="4F2F0582" w:rsidR="1DF9A416" w:rsidRDefault="1DF9A416" w:rsidP="00BC69FF">
            <w:proofErr w:type="spellStart"/>
            <w:r w:rsidRPr="1DF9A416">
              <w:rPr>
                <w:rFonts w:ascii="Calibri" w:eastAsia="Calibri" w:hAnsi="Calibri" w:cs="Calibri"/>
                <w:sz w:val="18"/>
                <w:szCs w:val="18"/>
              </w:rPr>
              <w:t>Tilhørsforhold</w:t>
            </w:r>
            <w:proofErr w:type="spellEnd"/>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4FCBBB8D" w14:textId="4EC73AD5" w:rsidR="1DF9A416" w:rsidRDefault="1DF9A416" w:rsidP="00BC69FF">
            <w:r w:rsidRPr="1DF9A416">
              <w:rPr>
                <w:rFonts w:ascii="Calibri" w:eastAsia="Calibri" w:hAnsi="Calibri" w:cs="Calibri"/>
                <w:sz w:val="18"/>
                <w:szCs w:val="18"/>
              </w:rPr>
              <w:t>“Danish”, “Born abroad”, “2. generation immigrant”</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3D412180" w14:textId="4BD91604" w:rsidR="1DF9A416" w:rsidRDefault="1DF9A416" w:rsidP="00BC69FF">
            <w:r w:rsidRPr="1DF9A416">
              <w:rPr>
                <w:rFonts w:ascii="Calibri" w:eastAsia="Calibri" w:hAnsi="Calibri" w:cs="Calibri"/>
                <w:sz w:val="18"/>
                <w:szCs w:val="18"/>
              </w:rPr>
              <w:t>Civil Registration System</w:t>
            </w:r>
          </w:p>
        </w:tc>
      </w:tr>
      <w:tr w:rsidR="1DF9A416" w14:paraId="2C2F7150"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4DDE58B4" w14:textId="40609CAC" w:rsidR="1DF9A416" w:rsidRDefault="1DF9A416" w:rsidP="00BC69FF">
            <w:r w:rsidRPr="1DF9A416">
              <w:rPr>
                <w:rFonts w:ascii="Calibri" w:eastAsia="Calibri" w:hAnsi="Calibri" w:cs="Calibri"/>
                <w:sz w:val="18"/>
                <w:szCs w:val="18"/>
              </w:rPr>
              <w:t>Region</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3CBBCC26" w14:textId="6ADC1C74" w:rsidR="1DF9A416" w:rsidRDefault="1DF9A416" w:rsidP="00BC69FF">
            <w:proofErr w:type="spellStart"/>
            <w:r w:rsidRPr="1DF9A416">
              <w:rPr>
                <w:rFonts w:ascii="Calibri" w:eastAsia="Calibri" w:hAnsi="Calibri" w:cs="Calibri"/>
                <w:sz w:val="18"/>
                <w:szCs w:val="18"/>
              </w:rPr>
              <w:t>Captial</w:t>
            </w:r>
            <w:proofErr w:type="spellEnd"/>
            <w:r w:rsidRPr="1DF9A416">
              <w:rPr>
                <w:rFonts w:ascii="Calibri" w:eastAsia="Calibri" w:hAnsi="Calibri" w:cs="Calibri"/>
                <w:sz w:val="18"/>
                <w:szCs w:val="18"/>
              </w:rPr>
              <w:t xml:space="preserve"> Region of Denmark, Zealand, Central Denmark, Northern Denmark, Southern Denmark</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0F2650E5" w14:textId="328DBA87" w:rsidR="1DF9A416" w:rsidRDefault="1DF9A416" w:rsidP="00BC69FF">
            <w:r w:rsidRPr="1DF9A416">
              <w:rPr>
                <w:rFonts w:ascii="Calibri" w:eastAsia="Calibri" w:hAnsi="Calibri" w:cs="Calibri"/>
                <w:sz w:val="18"/>
                <w:szCs w:val="18"/>
              </w:rPr>
              <w:t>Civil Registration System</w:t>
            </w:r>
          </w:p>
        </w:tc>
      </w:tr>
      <w:tr w:rsidR="1DF9A416" w14:paraId="0D437FD8"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36A97BA0" w14:textId="14DC41AB" w:rsidR="1DF9A416" w:rsidRDefault="1DF9A416" w:rsidP="00BC69FF">
            <w:r w:rsidRPr="1DF9A416">
              <w:rPr>
                <w:rFonts w:ascii="Calibri" w:eastAsia="Calibri" w:hAnsi="Calibri" w:cs="Calibri"/>
                <w:sz w:val="18"/>
                <w:szCs w:val="18"/>
              </w:rPr>
              <w:t>Long term care facility for elderly</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4148938B" w14:textId="631118DB"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331D03FD" w14:textId="61B74FD4" w:rsidR="1DF9A416" w:rsidRDefault="1DF9A416" w:rsidP="00BC69FF">
            <w:r w:rsidRPr="1DF9A416">
              <w:rPr>
                <w:rFonts w:ascii="Calibri" w:eastAsia="Calibri" w:hAnsi="Calibri" w:cs="Calibri"/>
                <w:color w:val="FF0000"/>
                <w:sz w:val="18"/>
                <w:szCs w:val="18"/>
              </w:rPr>
              <w:t>LTCF address database</w:t>
            </w:r>
          </w:p>
        </w:tc>
      </w:tr>
      <w:tr w:rsidR="1DF9A416" w14:paraId="4B09BBD5"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4B71EC7C" w14:textId="7D5E4937" w:rsidR="1DF9A416" w:rsidRDefault="1DF9A416" w:rsidP="00BC69FF">
            <w:r w:rsidRPr="1DF9A416">
              <w:rPr>
                <w:rFonts w:ascii="Calibri" w:eastAsia="Calibri" w:hAnsi="Calibri" w:cs="Calibri"/>
                <w:sz w:val="18"/>
                <w:szCs w:val="18"/>
              </w:rPr>
              <w:t>Cardiovascular disease</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1FBEDAD7" w14:textId="6AC366FD"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588A6F9B" w14:textId="1F6E4FEA" w:rsidR="1DF9A416" w:rsidRDefault="1DF9A416" w:rsidP="00BC69FF">
            <w:r w:rsidRPr="1DF9A416">
              <w:rPr>
                <w:rFonts w:ascii="Calibri" w:eastAsia="Calibri" w:hAnsi="Calibri" w:cs="Calibri"/>
                <w:sz w:val="18"/>
                <w:szCs w:val="18"/>
              </w:rPr>
              <w:t>National Patient Registry</w:t>
            </w:r>
          </w:p>
        </w:tc>
      </w:tr>
      <w:tr w:rsidR="1DF9A416" w14:paraId="1F5F8AB2"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72CFB1CD" w14:textId="06446DAA" w:rsidR="1DF9A416" w:rsidRDefault="1DF9A416" w:rsidP="00BC69FF">
            <w:r w:rsidRPr="1DF9A416">
              <w:rPr>
                <w:rFonts w:ascii="Calibri" w:eastAsia="Calibri" w:hAnsi="Calibri" w:cs="Calibri"/>
                <w:sz w:val="18"/>
                <w:szCs w:val="18"/>
              </w:rPr>
              <w:t>Respiratory disease</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60F35BCB" w14:textId="07263646"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20F94B97" w14:textId="0FA0CBE0" w:rsidR="1DF9A416" w:rsidRDefault="1DF9A416" w:rsidP="00BC69FF">
            <w:r w:rsidRPr="1DF9A416">
              <w:rPr>
                <w:rFonts w:ascii="Calibri" w:eastAsia="Calibri" w:hAnsi="Calibri" w:cs="Calibri"/>
                <w:sz w:val="18"/>
                <w:szCs w:val="18"/>
              </w:rPr>
              <w:t>National Patient Registry</w:t>
            </w:r>
          </w:p>
        </w:tc>
      </w:tr>
      <w:tr w:rsidR="1DF9A416" w14:paraId="22A310EE"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594A3085" w14:textId="11303194" w:rsidR="1DF9A416" w:rsidRDefault="1DF9A416" w:rsidP="00BC69FF">
            <w:r w:rsidRPr="1DF9A416">
              <w:rPr>
                <w:rFonts w:ascii="Calibri" w:eastAsia="Calibri" w:hAnsi="Calibri" w:cs="Calibri"/>
                <w:sz w:val="18"/>
                <w:szCs w:val="18"/>
              </w:rPr>
              <w:t>Cancer</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64AD6D41" w14:textId="567D991B"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4D83FA09" w14:textId="05D924F2" w:rsidR="1DF9A416" w:rsidRDefault="1DF9A416" w:rsidP="00BC69FF">
            <w:r w:rsidRPr="1DF9A416">
              <w:rPr>
                <w:rFonts w:ascii="Calibri" w:eastAsia="Calibri" w:hAnsi="Calibri" w:cs="Calibri"/>
                <w:sz w:val="18"/>
                <w:szCs w:val="18"/>
              </w:rPr>
              <w:t>National Patient Registry</w:t>
            </w:r>
          </w:p>
        </w:tc>
      </w:tr>
      <w:tr w:rsidR="1DF9A416" w14:paraId="527A6ADF"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707B0C0B" w14:textId="59E4164D" w:rsidR="1DF9A416" w:rsidRDefault="1DF9A416" w:rsidP="00BC69FF">
            <w:r w:rsidRPr="1DF9A416">
              <w:rPr>
                <w:rFonts w:ascii="Calibri" w:eastAsia="Calibri" w:hAnsi="Calibri" w:cs="Calibri"/>
                <w:sz w:val="18"/>
                <w:szCs w:val="18"/>
              </w:rPr>
              <w:t>Neurological disease</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4BADF229" w14:textId="279E6E49"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231331BA" w14:textId="123654DF" w:rsidR="1DF9A416" w:rsidRDefault="1DF9A416" w:rsidP="00BC69FF">
            <w:r w:rsidRPr="1DF9A416">
              <w:rPr>
                <w:rFonts w:ascii="Calibri" w:eastAsia="Calibri" w:hAnsi="Calibri" w:cs="Calibri"/>
                <w:sz w:val="18"/>
                <w:szCs w:val="18"/>
              </w:rPr>
              <w:t>National Patient Registry</w:t>
            </w:r>
          </w:p>
        </w:tc>
      </w:tr>
      <w:tr w:rsidR="1DF9A416" w14:paraId="4BB01877"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7605095A" w14:textId="06F2D194" w:rsidR="1DF9A416" w:rsidRDefault="1DF9A416" w:rsidP="00BC69FF">
            <w:r w:rsidRPr="1DF9A416">
              <w:rPr>
                <w:rFonts w:ascii="Calibri" w:eastAsia="Calibri" w:hAnsi="Calibri" w:cs="Calibri"/>
                <w:sz w:val="18"/>
                <w:szCs w:val="18"/>
              </w:rPr>
              <w:t>Nephrological disease</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2442DF81" w14:textId="3C73CA5F"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5856140D" w14:textId="3566E36D" w:rsidR="1DF9A416" w:rsidRDefault="1DF9A416" w:rsidP="00BC69FF">
            <w:r w:rsidRPr="1DF9A416">
              <w:rPr>
                <w:rFonts w:ascii="Calibri" w:eastAsia="Calibri" w:hAnsi="Calibri" w:cs="Calibri"/>
                <w:sz w:val="18"/>
                <w:szCs w:val="18"/>
              </w:rPr>
              <w:t>National Patient Registry</w:t>
            </w:r>
          </w:p>
        </w:tc>
      </w:tr>
      <w:tr w:rsidR="1DF9A416" w14:paraId="553FFE9A"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152A78D0" w14:textId="7571B369" w:rsidR="1DF9A416" w:rsidRDefault="1DF9A416" w:rsidP="00BC69FF">
            <w:r w:rsidRPr="1DF9A416">
              <w:rPr>
                <w:rFonts w:ascii="Calibri" w:eastAsia="Calibri" w:hAnsi="Calibri" w:cs="Calibri"/>
                <w:sz w:val="18"/>
                <w:szCs w:val="18"/>
              </w:rPr>
              <w:t>Hematological disease</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026BAB40" w14:textId="3F3A2A09"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0A06D0CB" w14:textId="7C630328" w:rsidR="1DF9A416" w:rsidRDefault="1DF9A416" w:rsidP="00BC69FF">
            <w:r w:rsidRPr="1DF9A416">
              <w:rPr>
                <w:rFonts w:ascii="Calibri" w:eastAsia="Calibri" w:hAnsi="Calibri" w:cs="Calibri"/>
                <w:sz w:val="18"/>
                <w:szCs w:val="18"/>
              </w:rPr>
              <w:t>National Patient Registry</w:t>
            </w:r>
          </w:p>
        </w:tc>
      </w:tr>
      <w:tr w:rsidR="1DF9A416" w14:paraId="647443F6"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77B864A1" w14:textId="0E433B59" w:rsidR="1DF9A416" w:rsidRDefault="1DF9A416" w:rsidP="00BC69FF">
            <w:r w:rsidRPr="1DF9A416">
              <w:rPr>
                <w:rFonts w:ascii="Calibri" w:eastAsia="Calibri" w:hAnsi="Calibri" w:cs="Calibri"/>
                <w:sz w:val="18"/>
                <w:szCs w:val="18"/>
              </w:rPr>
              <w:t>Immunological disease</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6939452E" w14:textId="32ACB400"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6D50D37A" w14:textId="1BA649B5" w:rsidR="1DF9A416" w:rsidRDefault="1DF9A416" w:rsidP="00BC69FF">
            <w:r w:rsidRPr="1DF9A416">
              <w:rPr>
                <w:rFonts w:ascii="Calibri" w:eastAsia="Calibri" w:hAnsi="Calibri" w:cs="Calibri"/>
                <w:sz w:val="18"/>
                <w:szCs w:val="18"/>
              </w:rPr>
              <w:t>National Patient Registry</w:t>
            </w:r>
          </w:p>
        </w:tc>
      </w:tr>
      <w:tr w:rsidR="1DF9A416" w14:paraId="3BC1F315"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5C155FE2" w14:textId="73F42439" w:rsidR="1DF9A416" w:rsidRDefault="1DF9A416" w:rsidP="00BC69FF">
            <w:r w:rsidRPr="1DF9A416">
              <w:rPr>
                <w:rFonts w:ascii="Calibri" w:eastAsia="Calibri" w:hAnsi="Calibri" w:cs="Calibri"/>
                <w:sz w:val="18"/>
                <w:szCs w:val="18"/>
              </w:rPr>
              <w:t>Asthma</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4158E796" w14:textId="7A0CB34B"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35416BB2" w14:textId="767DC80A" w:rsidR="1DF9A416" w:rsidRDefault="1DF9A416" w:rsidP="00BC69FF">
            <w:r w:rsidRPr="1DF9A416">
              <w:rPr>
                <w:rFonts w:ascii="Calibri" w:eastAsia="Calibri" w:hAnsi="Calibri" w:cs="Calibri"/>
                <w:sz w:val="18"/>
                <w:szCs w:val="18"/>
              </w:rPr>
              <w:t>Register of Selected Chronic Diseases and Severe Mental Disorders</w:t>
            </w:r>
          </w:p>
        </w:tc>
      </w:tr>
      <w:tr w:rsidR="1DF9A416" w14:paraId="29D050ED"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44EDAF2B" w14:textId="0990701F" w:rsidR="1DF9A416" w:rsidRDefault="1DF9A416" w:rsidP="00BC69FF">
            <w:r w:rsidRPr="1DF9A416">
              <w:rPr>
                <w:rFonts w:ascii="Calibri" w:eastAsia="Calibri" w:hAnsi="Calibri" w:cs="Calibri"/>
                <w:sz w:val="18"/>
                <w:szCs w:val="18"/>
              </w:rPr>
              <w:t>Dementia</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65EF5B2D" w14:textId="0DCEC4D1"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0AF0A744" w14:textId="54D832EC" w:rsidR="1DF9A416" w:rsidRDefault="1DF9A416" w:rsidP="00BC69FF">
            <w:r w:rsidRPr="1DF9A416">
              <w:rPr>
                <w:rFonts w:ascii="Calibri" w:eastAsia="Calibri" w:hAnsi="Calibri" w:cs="Calibri"/>
                <w:sz w:val="18"/>
                <w:szCs w:val="18"/>
              </w:rPr>
              <w:t>Register of Selected Chronic Diseases and Severe Mental Disorders</w:t>
            </w:r>
          </w:p>
        </w:tc>
      </w:tr>
      <w:tr w:rsidR="1DF9A416" w14:paraId="00410725"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0BE9E000" w14:textId="7E459964" w:rsidR="1DF9A416" w:rsidRDefault="1DF9A416" w:rsidP="00BC69FF">
            <w:r w:rsidRPr="1DF9A416">
              <w:rPr>
                <w:rFonts w:ascii="Calibri" w:eastAsia="Calibri" w:hAnsi="Calibri" w:cs="Calibri"/>
                <w:sz w:val="18"/>
                <w:szCs w:val="18"/>
              </w:rPr>
              <w:t>Diabetes, type 1</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14083373" w14:textId="5E9C1A6D"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7CC7EB36" w14:textId="5A2576AE" w:rsidR="1DF9A416" w:rsidRDefault="1DF9A416" w:rsidP="00BC69FF">
            <w:r w:rsidRPr="1DF9A416">
              <w:rPr>
                <w:rFonts w:ascii="Calibri" w:eastAsia="Calibri" w:hAnsi="Calibri" w:cs="Calibri"/>
                <w:sz w:val="18"/>
                <w:szCs w:val="18"/>
              </w:rPr>
              <w:t>Register of Selected Chronic Diseases and Severe Mental Disorders</w:t>
            </w:r>
          </w:p>
        </w:tc>
      </w:tr>
      <w:tr w:rsidR="1DF9A416" w14:paraId="433221D5"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38877350" w14:textId="0323E720" w:rsidR="1DF9A416" w:rsidRDefault="1DF9A416" w:rsidP="00BC69FF">
            <w:r w:rsidRPr="1DF9A416">
              <w:rPr>
                <w:rFonts w:ascii="Calibri" w:eastAsia="Calibri" w:hAnsi="Calibri" w:cs="Calibri"/>
                <w:sz w:val="18"/>
                <w:szCs w:val="18"/>
              </w:rPr>
              <w:t>Diabetes, type 2</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43D87196" w14:textId="00C5A7EB"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1E3CF895" w14:textId="43249E7A" w:rsidR="1DF9A416" w:rsidRDefault="1DF9A416" w:rsidP="00BC69FF">
            <w:r w:rsidRPr="1DF9A416">
              <w:rPr>
                <w:rFonts w:ascii="Calibri" w:eastAsia="Calibri" w:hAnsi="Calibri" w:cs="Calibri"/>
                <w:sz w:val="18"/>
                <w:szCs w:val="18"/>
              </w:rPr>
              <w:t>Register of Selected Chronic Diseases and Severe Mental Disorders</w:t>
            </w:r>
          </w:p>
        </w:tc>
      </w:tr>
      <w:tr w:rsidR="1DF9A416" w14:paraId="62451A42"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6E9E8650" w14:textId="287CC827" w:rsidR="1DF9A416" w:rsidRDefault="1DF9A416" w:rsidP="00BC69FF">
            <w:r w:rsidRPr="1DF9A416">
              <w:rPr>
                <w:rFonts w:ascii="Calibri" w:eastAsia="Calibri" w:hAnsi="Calibri" w:cs="Calibri"/>
                <w:sz w:val="18"/>
                <w:szCs w:val="18"/>
              </w:rPr>
              <w:t>Chronic obstructive pulmonary disease</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0AD41FB2" w14:textId="250AF579"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6A748243" w14:textId="7C8DA165" w:rsidR="1DF9A416" w:rsidRDefault="1DF9A416" w:rsidP="00BC69FF">
            <w:r w:rsidRPr="1DF9A416">
              <w:rPr>
                <w:rFonts w:ascii="Calibri" w:eastAsia="Calibri" w:hAnsi="Calibri" w:cs="Calibri"/>
                <w:sz w:val="18"/>
                <w:szCs w:val="18"/>
              </w:rPr>
              <w:t>Register of Selected Chronic Diseases and Severe Mental Disorders</w:t>
            </w:r>
          </w:p>
        </w:tc>
      </w:tr>
      <w:tr w:rsidR="1DF9A416" w14:paraId="7D2E3AB8"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0681E20A" w14:textId="0483DA02" w:rsidR="1DF9A416" w:rsidRDefault="1DF9A416" w:rsidP="00BC69FF">
            <w:r w:rsidRPr="1DF9A416">
              <w:rPr>
                <w:rFonts w:ascii="Calibri" w:eastAsia="Calibri" w:hAnsi="Calibri" w:cs="Calibri"/>
                <w:sz w:val="18"/>
                <w:szCs w:val="18"/>
              </w:rPr>
              <w:t>Rheumatoid arthritis</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78B6F539" w14:textId="29CAAFA2"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6F187232" w14:textId="5140FB99" w:rsidR="1DF9A416" w:rsidRDefault="1DF9A416" w:rsidP="00BC69FF">
            <w:r w:rsidRPr="1DF9A416">
              <w:rPr>
                <w:rFonts w:ascii="Calibri" w:eastAsia="Calibri" w:hAnsi="Calibri" w:cs="Calibri"/>
                <w:sz w:val="18"/>
                <w:szCs w:val="18"/>
              </w:rPr>
              <w:t>Register of Selected Chronic Diseases and Severe Mental Disorders</w:t>
            </w:r>
          </w:p>
        </w:tc>
      </w:tr>
      <w:tr w:rsidR="1DF9A416" w14:paraId="578AB092"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5B375959" w14:textId="6BAF676F" w:rsidR="1DF9A416" w:rsidRDefault="1DF9A416" w:rsidP="00BC69FF">
            <w:r w:rsidRPr="1DF9A416">
              <w:rPr>
                <w:rFonts w:ascii="Calibri" w:eastAsia="Calibri" w:hAnsi="Calibri" w:cs="Calibri"/>
                <w:sz w:val="18"/>
                <w:szCs w:val="18"/>
              </w:rPr>
              <w:t>Osteoporosis</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2BF81F29" w14:textId="346614AC"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6D66382E" w14:textId="6EC2A622" w:rsidR="1DF9A416" w:rsidRDefault="1DF9A416" w:rsidP="00BC69FF">
            <w:r w:rsidRPr="1DF9A416">
              <w:rPr>
                <w:rFonts w:ascii="Calibri" w:eastAsia="Calibri" w:hAnsi="Calibri" w:cs="Calibri"/>
                <w:sz w:val="18"/>
                <w:szCs w:val="18"/>
              </w:rPr>
              <w:t>Register of Selected Chronic Diseases and Severe Mental Disorders</w:t>
            </w:r>
          </w:p>
        </w:tc>
      </w:tr>
      <w:tr w:rsidR="1DF9A416" w14:paraId="69F8DC86"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4433A2BB" w14:textId="5426F43B" w:rsidR="1DF9A416" w:rsidRDefault="1DF9A416" w:rsidP="00BC69FF">
            <w:r w:rsidRPr="1DF9A416">
              <w:rPr>
                <w:rFonts w:ascii="Calibri" w:eastAsia="Calibri" w:hAnsi="Calibri" w:cs="Calibri"/>
                <w:sz w:val="18"/>
                <w:szCs w:val="18"/>
              </w:rPr>
              <w:t>Schizophrenia</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074247C1" w14:textId="0897EAD2"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0CF03FF3" w14:textId="1BB47FE6" w:rsidR="1DF9A416" w:rsidRDefault="1DF9A416" w:rsidP="00BC69FF">
            <w:r w:rsidRPr="1DF9A416">
              <w:rPr>
                <w:rFonts w:ascii="Calibri" w:eastAsia="Calibri" w:hAnsi="Calibri" w:cs="Calibri"/>
                <w:sz w:val="18"/>
                <w:szCs w:val="18"/>
              </w:rPr>
              <w:t>Register of Selected Chronic Diseases and Severe Mental Disorders</w:t>
            </w:r>
          </w:p>
        </w:tc>
      </w:tr>
      <w:tr w:rsidR="1DF9A416" w14:paraId="7F579982"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39462407" w14:textId="06114AEF" w:rsidR="1DF9A416" w:rsidRDefault="1DF9A416" w:rsidP="00BC69FF">
            <w:r w:rsidRPr="1DF9A416">
              <w:rPr>
                <w:rFonts w:ascii="Calibri" w:eastAsia="Calibri" w:hAnsi="Calibri" w:cs="Calibri"/>
                <w:sz w:val="18"/>
                <w:szCs w:val="18"/>
              </w:rPr>
              <w:t>COVID-19 vaccination in the 180 days prior to test</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7AC29D7E" w14:textId="44BC4BCF"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44B50A01" w14:textId="0146C397" w:rsidR="1DF9A416" w:rsidRDefault="1DF9A416" w:rsidP="00BC69FF">
            <w:r w:rsidRPr="1DF9A416">
              <w:rPr>
                <w:rFonts w:ascii="Calibri" w:eastAsia="Calibri" w:hAnsi="Calibri" w:cs="Calibri"/>
                <w:sz w:val="18"/>
                <w:szCs w:val="18"/>
              </w:rPr>
              <w:t>National Vaccination Registry</w:t>
            </w:r>
          </w:p>
        </w:tc>
      </w:tr>
      <w:tr w:rsidR="1DF9A416" w14:paraId="110DAAA8" w14:textId="77777777" w:rsidTr="1DF9A416">
        <w:trPr>
          <w:trHeight w:val="300"/>
        </w:trPr>
        <w:tc>
          <w:tcPr>
            <w:tcW w:w="2820" w:type="dxa"/>
            <w:tcBorders>
              <w:top w:val="single" w:sz="8" w:space="0" w:color="auto"/>
              <w:left w:val="nil"/>
              <w:bottom w:val="single" w:sz="8" w:space="0" w:color="auto"/>
              <w:right w:val="single" w:sz="8" w:space="0" w:color="auto"/>
            </w:tcBorders>
            <w:tcMar>
              <w:left w:w="108" w:type="dxa"/>
              <w:right w:w="108" w:type="dxa"/>
            </w:tcMar>
          </w:tcPr>
          <w:p w14:paraId="38529901" w14:textId="5B058FEA" w:rsidR="1DF9A416" w:rsidRDefault="1DF9A416" w:rsidP="00BC69FF">
            <w:r w:rsidRPr="1DF9A416">
              <w:rPr>
                <w:rFonts w:ascii="Calibri" w:eastAsia="Calibri" w:hAnsi="Calibri" w:cs="Calibri"/>
                <w:sz w:val="18"/>
                <w:szCs w:val="18"/>
              </w:rPr>
              <w:t>Influenza vaccination in the 180 days prior to test</w:t>
            </w:r>
          </w:p>
        </w:tc>
        <w:tc>
          <w:tcPr>
            <w:tcW w:w="4002" w:type="dxa"/>
            <w:tcBorders>
              <w:top w:val="single" w:sz="8" w:space="0" w:color="auto"/>
              <w:left w:val="single" w:sz="8" w:space="0" w:color="auto"/>
              <w:bottom w:val="single" w:sz="8" w:space="0" w:color="auto"/>
              <w:right w:val="single" w:sz="8" w:space="0" w:color="auto"/>
            </w:tcBorders>
            <w:tcMar>
              <w:left w:w="108" w:type="dxa"/>
              <w:right w:w="108" w:type="dxa"/>
            </w:tcMar>
          </w:tcPr>
          <w:p w14:paraId="164CCD5E" w14:textId="2ED1B887" w:rsidR="1DF9A416" w:rsidRDefault="1DF9A416" w:rsidP="00BC69FF">
            <w:r w:rsidRPr="1DF9A416">
              <w:rPr>
                <w:rFonts w:ascii="Calibri" w:eastAsia="Calibri" w:hAnsi="Calibri" w:cs="Calibri"/>
                <w:sz w:val="18"/>
                <w:szCs w:val="18"/>
              </w:rPr>
              <w:t>“Yes”, “No</w:t>
            </w:r>
          </w:p>
        </w:tc>
        <w:tc>
          <w:tcPr>
            <w:tcW w:w="2760" w:type="dxa"/>
            <w:tcBorders>
              <w:top w:val="single" w:sz="8" w:space="0" w:color="auto"/>
              <w:left w:val="single" w:sz="8" w:space="0" w:color="auto"/>
              <w:bottom w:val="single" w:sz="8" w:space="0" w:color="auto"/>
              <w:right w:val="nil"/>
            </w:tcBorders>
            <w:tcMar>
              <w:left w:w="108" w:type="dxa"/>
              <w:right w:w="108" w:type="dxa"/>
            </w:tcMar>
          </w:tcPr>
          <w:p w14:paraId="01F87DF5" w14:textId="58305927" w:rsidR="1DF9A416" w:rsidRDefault="1DF9A416" w:rsidP="00BC69FF">
            <w:r w:rsidRPr="1DF9A416">
              <w:rPr>
                <w:rFonts w:ascii="Calibri" w:eastAsia="Calibri" w:hAnsi="Calibri" w:cs="Calibri"/>
                <w:sz w:val="18"/>
                <w:szCs w:val="18"/>
              </w:rPr>
              <w:t>National Vaccination Registry</w:t>
            </w:r>
          </w:p>
        </w:tc>
      </w:tr>
    </w:tbl>
    <w:p w14:paraId="5B6E7627" w14:textId="1D87EC97" w:rsidR="66E00912" w:rsidRDefault="66E00912" w:rsidP="00BC69FF">
      <w:pPr>
        <w:spacing w:after="0" w:line="240" w:lineRule="auto"/>
      </w:pPr>
      <w:r w:rsidRPr="1DF9A416">
        <w:rPr>
          <w:rFonts w:ascii="Calibri" w:eastAsia="Calibri" w:hAnsi="Calibri" w:cs="Calibri"/>
          <w:b/>
          <w:bCs/>
        </w:rPr>
        <w:t xml:space="preserve"> </w:t>
      </w:r>
    </w:p>
    <w:p w14:paraId="08207EFC" w14:textId="3857925C" w:rsidR="1DF9A416" w:rsidRDefault="1DF9A416" w:rsidP="00BC69FF">
      <w:pPr>
        <w:spacing w:after="0" w:line="240" w:lineRule="auto"/>
      </w:pPr>
    </w:p>
    <w:p w14:paraId="4BA25E5B" w14:textId="7EABBF87" w:rsidR="66E00912" w:rsidRDefault="66E00912" w:rsidP="00BC69FF">
      <w:pPr>
        <w:spacing w:after="0" w:line="240" w:lineRule="auto"/>
      </w:pPr>
      <w:r w:rsidRPr="1DF9A416">
        <w:rPr>
          <w:rFonts w:ascii="Calibri" w:eastAsia="Calibri" w:hAnsi="Calibri" w:cs="Calibri"/>
          <w:b/>
          <w:bCs/>
        </w:rPr>
        <w:t xml:space="preserve"> </w:t>
      </w:r>
    </w:p>
    <w:p w14:paraId="66F680D7" w14:textId="226E1EC9" w:rsidR="66E00912" w:rsidRDefault="66E00912" w:rsidP="00BC69FF">
      <w:pPr>
        <w:spacing w:after="0" w:line="240" w:lineRule="auto"/>
      </w:pPr>
      <w:r w:rsidRPr="1DF9A416">
        <w:rPr>
          <w:rFonts w:ascii="Calibri" w:eastAsia="Calibri" w:hAnsi="Calibri" w:cs="Calibri"/>
          <w:b/>
          <w:bCs/>
        </w:rPr>
        <w:t xml:space="preserve"> </w:t>
      </w:r>
    </w:p>
    <w:p w14:paraId="391D4DD3" w14:textId="77777777" w:rsidR="00BC69FF" w:rsidRDefault="00BC69FF">
      <w:pPr>
        <w:rPr>
          <w:rFonts w:ascii="Calibri" w:eastAsia="Calibri" w:hAnsi="Calibri" w:cs="Calibri"/>
          <w:b/>
          <w:bCs/>
        </w:rPr>
      </w:pPr>
      <w:r>
        <w:rPr>
          <w:rFonts w:ascii="Calibri" w:eastAsia="Calibri" w:hAnsi="Calibri" w:cs="Calibri"/>
          <w:b/>
          <w:bCs/>
        </w:rPr>
        <w:br w:type="page"/>
      </w:r>
    </w:p>
    <w:p w14:paraId="64353DC8" w14:textId="2C8D059E" w:rsidR="66E00912" w:rsidRDefault="66E00912" w:rsidP="00BC69FF">
      <w:pPr>
        <w:spacing w:after="0" w:line="240" w:lineRule="auto"/>
      </w:pPr>
      <w:r w:rsidRPr="1DF9A416">
        <w:rPr>
          <w:rFonts w:ascii="Calibri" w:eastAsia="Calibri" w:hAnsi="Calibri" w:cs="Calibri"/>
          <w:b/>
          <w:bCs/>
        </w:rPr>
        <w:t xml:space="preserve">Table S2. </w:t>
      </w:r>
      <w:r w:rsidRPr="1DF9A416">
        <w:rPr>
          <w:rFonts w:ascii="Calibri" w:eastAsia="Calibri" w:hAnsi="Calibri" w:cs="Calibri"/>
        </w:rPr>
        <w:t xml:space="preserve">Overview of the PCR-testing patterns for COVID-19 and </w:t>
      </w:r>
    </w:p>
    <w:p w14:paraId="480237CE" w14:textId="6CA8B3DA" w:rsidR="66E00912" w:rsidRDefault="66E00912" w:rsidP="00BC69FF">
      <w:pPr>
        <w:spacing w:after="0" w:line="240" w:lineRule="auto"/>
      </w:pPr>
      <w:r w:rsidRPr="1DF9A416">
        <w:rPr>
          <w:rFonts w:ascii="Calibri" w:eastAsia="Calibri" w:hAnsi="Calibri" w:cs="Calibri"/>
        </w:rPr>
        <w:t>influenza among hospitalized patients in the study.</w:t>
      </w:r>
    </w:p>
    <w:p w14:paraId="17A44C6C" w14:textId="344AFCE6" w:rsidR="66E00912" w:rsidRDefault="66E00912" w:rsidP="00BC69FF">
      <w:pPr>
        <w:spacing w:after="0" w:line="240" w:lineRule="auto"/>
      </w:pPr>
      <w:r w:rsidRPr="1DF9A416">
        <w:rPr>
          <w:rFonts w:ascii="Calibri" w:eastAsia="Calibri" w:hAnsi="Calibri" w:cs="Calibri"/>
        </w:rPr>
        <w:t xml:space="preserve"> </w:t>
      </w:r>
    </w:p>
    <w:tbl>
      <w:tblPr>
        <w:tblW w:w="0" w:type="auto"/>
        <w:tblLayout w:type="fixed"/>
        <w:tblLook w:val="04A0" w:firstRow="1" w:lastRow="0" w:firstColumn="1" w:lastColumn="0" w:noHBand="0" w:noVBand="1"/>
      </w:tblPr>
      <w:tblGrid>
        <w:gridCol w:w="2852"/>
        <w:gridCol w:w="2001"/>
        <w:gridCol w:w="1717"/>
      </w:tblGrid>
      <w:tr w:rsidR="1DF9A416" w14:paraId="4CFB1818" w14:textId="77777777" w:rsidTr="1DF9A416">
        <w:trPr>
          <w:trHeight w:val="300"/>
        </w:trPr>
        <w:tc>
          <w:tcPr>
            <w:tcW w:w="2852" w:type="dxa"/>
            <w:tcBorders>
              <w:top w:val="single" w:sz="8" w:space="0" w:color="auto"/>
              <w:left w:val="nil"/>
              <w:bottom w:val="nil"/>
              <w:right w:val="nil"/>
            </w:tcBorders>
            <w:tcMar>
              <w:left w:w="70" w:type="dxa"/>
              <w:right w:w="70" w:type="dxa"/>
            </w:tcMar>
            <w:vAlign w:val="bottom"/>
          </w:tcPr>
          <w:p w14:paraId="0D3176A3" w14:textId="3BA66E95" w:rsidR="1DF9A416" w:rsidRDefault="1DF9A416" w:rsidP="00BC69FF">
            <w:pPr>
              <w:spacing w:after="0" w:line="240" w:lineRule="auto"/>
            </w:pPr>
          </w:p>
        </w:tc>
        <w:tc>
          <w:tcPr>
            <w:tcW w:w="2001" w:type="dxa"/>
            <w:tcBorders>
              <w:top w:val="single" w:sz="8" w:space="0" w:color="auto"/>
              <w:left w:val="nil"/>
              <w:bottom w:val="single" w:sz="8" w:space="0" w:color="auto"/>
              <w:right w:val="nil"/>
            </w:tcBorders>
            <w:tcMar>
              <w:left w:w="70" w:type="dxa"/>
              <w:right w:w="70" w:type="dxa"/>
            </w:tcMar>
            <w:vAlign w:val="bottom"/>
          </w:tcPr>
          <w:p w14:paraId="303C6391" w14:textId="37313B86" w:rsidR="1DF9A416" w:rsidRDefault="1DF9A416" w:rsidP="00BC69FF">
            <w:pPr>
              <w:spacing w:after="0" w:line="240" w:lineRule="auto"/>
              <w:jc w:val="center"/>
            </w:pPr>
            <w:r w:rsidRPr="1DF9A416">
              <w:rPr>
                <w:rFonts w:ascii="Calibri" w:eastAsia="Calibri" w:hAnsi="Calibri" w:cs="Calibri"/>
                <w:color w:val="000000" w:themeColor="text1"/>
              </w:rPr>
              <w:t>COVID-19</w:t>
            </w:r>
          </w:p>
        </w:tc>
        <w:tc>
          <w:tcPr>
            <w:tcW w:w="1717" w:type="dxa"/>
            <w:tcBorders>
              <w:top w:val="single" w:sz="8" w:space="0" w:color="auto"/>
              <w:left w:val="nil"/>
              <w:bottom w:val="single" w:sz="8" w:space="0" w:color="auto"/>
              <w:right w:val="nil"/>
            </w:tcBorders>
            <w:tcMar>
              <w:left w:w="70" w:type="dxa"/>
              <w:right w:w="70" w:type="dxa"/>
            </w:tcMar>
            <w:vAlign w:val="bottom"/>
          </w:tcPr>
          <w:p w14:paraId="7454F6A4" w14:textId="18D8C117" w:rsidR="1DF9A416" w:rsidRDefault="1DF9A416" w:rsidP="00BC69FF">
            <w:pPr>
              <w:spacing w:after="0" w:line="240" w:lineRule="auto"/>
              <w:jc w:val="center"/>
            </w:pPr>
            <w:r w:rsidRPr="1DF9A416">
              <w:rPr>
                <w:rFonts w:ascii="Calibri" w:eastAsia="Calibri" w:hAnsi="Calibri" w:cs="Calibri"/>
                <w:color w:val="000000" w:themeColor="text1"/>
              </w:rPr>
              <w:t>Influenza</w:t>
            </w:r>
          </w:p>
        </w:tc>
      </w:tr>
      <w:tr w:rsidR="1DF9A416" w14:paraId="39010383" w14:textId="77777777" w:rsidTr="1DF9A416">
        <w:trPr>
          <w:trHeight w:val="300"/>
        </w:trPr>
        <w:tc>
          <w:tcPr>
            <w:tcW w:w="2852" w:type="dxa"/>
            <w:tcMar>
              <w:left w:w="70" w:type="dxa"/>
              <w:right w:w="70" w:type="dxa"/>
            </w:tcMar>
            <w:vAlign w:val="bottom"/>
          </w:tcPr>
          <w:p w14:paraId="1C7C165E" w14:textId="48019DA1" w:rsidR="1DF9A416" w:rsidRDefault="1DF9A416" w:rsidP="00BC69FF">
            <w:pPr>
              <w:spacing w:after="0" w:line="240" w:lineRule="auto"/>
            </w:pPr>
          </w:p>
        </w:tc>
        <w:tc>
          <w:tcPr>
            <w:tcW w:w="2001" w:type="dxa"/>
            <w:tcBorders>
              <w:top w:val="single" w:sz="8" w:space="0" w:color="auto"/>
              <w:bottom w:val="single" w:sz="8" w:space="0" w:color="auto"/>
              <w:right w:val="nil"/>
            </w:tcBorders>
            <w:tcMar>
              <w:left w:w="70" w:type="dxa"/>
              <w:right w:w="70" w:type="dxa"/>
            </w:tcMar>
            <w:vAlign w:val="bottom"/>
          </w:tcPr>
          <w:p w14:paraId="2D47A037" w14:textId="48D27125" w:rsidR="1DF9A416" w:rsidRDefault="1DF9A416" w:rsidP="00BC69FF">
            <w:pPr>
              <w:spacing w:after="0" w:line="240" w:lineRule="auto"/>
              <w:jc w:val="center"/>
            </w:pPr>
            <w:r w:rsidRPr="1DF9A416">
              <w:rPr>
                <w:rFonts w:ascii="Calibri" w:eastAsia="Calibri" w:hAnsi="Calibri" w:cs="Calibri"/>
                <w:color w:val="000000" w:themeColor="text1"/>
              </w:rPr>
              <w:t>n (%)</w:t>
            </w:r>
          </w:p>
        </w:tc>
        <w:tc>
          <w:tcPr>
            <w:tcW w:w="1717" w:type="dxa"/>
            <w:tcBorders>
              <w:top w:val="single" w:sz="8" w:space="0" w:color="auto"/>
              <w:left w:val="nil"/>
              <w:bottom w:val="single" w:sz="8" w:space="0" w:color="auto"/>
              <w:right w:val="nil"/>
            </w:tcBorders>
            <w:tcMar>
              <w:left w:w="70" w:type="dxa"/>
              <w:right w:w="70" w:type="dxa"/>
            </w:tcMar>
            <w:vAlign w:val="bottom"/>
          </w:tcPr>
          <w:p w14:paraId="155440B5" w14:textId="00DAD364" w:rsidR="1DF9A416" w:rsidRDefault="1DF9A416" w:rsidP="00BC69FF">
            <w:pPr>
              <w:spacing w:after="0" w:line="240" w:lineRule="auto"/>
              <w:jc w:val="center"/>
            </w:pPr>
            <w:r w:rsidRPr="1DF9A416">
              <w:rPr>
                <w:rFonts w:ascii="Calibri" w:eastAsia="Calibri" w:hAnsi="Calibri" w:cs="Calibri"/>
                <w:color w:val="000000" w:themeColor="text1"/>
              </w:rPr>
              <w:t>n (%)</w:t>
            </w:r>
          </w:p>
        </w:tc>
      </w:tr>
      <w:tr w:rsidR="1DF9A416" w14:paraId="7336D00D" w14:textId="77777777" w:rsidTr="1DF9A416">
        <w:trPr>
          <w:trHeight w:val="300"/>
        </w:trPr>
        <w:tc>
          <w:tcPr>
            <w:tcW w:w="2852" w:type="dxa"/>
            <w:tcMar>
              <w:left w:w="70" w:type="dxa"/>
              <w:right w:w="70" w:type="dxa"/>
            </w:tcMar>
            <w:vAlign w:val="bottom"/>
          </w:tcPr>
          <w:p w14:paraId="5D38C000" w14:textId="3E76A22B" w:rsidR="1DF9A416" w:rsidRDefault="1DF9A416" w:rsidP="00BC69FF">
            <w:pPr>
              <w:spacing w:after="0" w:line="240" w:lineRule="auto"/>
            </w:pPr>
            <w:r w:rsidRPr="1DF9A416">
              <w:rPr>
                <w:rFonts w:ascii="Calibri" w:eastAsia="Calibri" w:hAnsi="Calibri" w:cs="Calibri"/>
                <w:b/>
                <w:bCs/>
                <w:color w:val="000000" w:themeColor="text1"/>
              </w:rPr>
              <w:t>Tests performed</w:t>
            </w:r>
          </w:p>
        </w:tc>
        <w:tc>
          <w:tcPr>
            <w:tcW w:w="2001" w:type="dxa"/>
            <w:tcBorders>
              <w:top w:val="single" w:sz="8" w:space="0" w:color="auto"/>
              <w:bottom w:val="nil"/>
              <w:right w:val="nil"/>
            </w:tcBorders>
            <w:tcMar>
              <w:left w:w="70" w:type="dxa"/>
              <w:right w:w="70" w:type="dxa"/>
            </w:tcMar>
            <w:vAlign w:val="bottom"/>
          </w:tcPr>
          <w:p w14:paraId="504811A5" w14:textId="3C8C9ED8" w:rsidR="1DF9A416" w:rsidRDefault="1DF9A416" w:rsidP="00BC69FF">
            <w:pPr>
              <w:spacing w:after="0" w:line="240" w:lineRule="auto"/>
              <w:jc w:val="center"/>
            </w:pPr>
            <w:r w:rsidRPr="1DF9A416">
              <w:rPr>
                <w:rFonts w:ascii="Calibri" w:eastAsia="Calibri" w:hAnsi="Calibri" w:cs="Calibri"/>
                <w:color w:val="000000" w:themeColor="text1"/>
              </w:rPr>
              <w:t xml:space="preserve"> </w:t>
            </w:r>
          </w:p>
        </w:tc>
        <w:tc>
          <w:tcPr>
            <w:tcW w:w="1717" w:type="dxa"/>
            <w:tcBorders>
              <w:top w:val="single" w:sz="8" w:space="0" w:color="auto"/>
              <w:left w:val="nil"/>
              <w:bottom w:val="nil"/>
              <w:right w:val="nil"/>
            </w:tcBorders>
            <w:tcMar>
              <w:left w:w="70" w:type="dxa"/>
              <w:right w:w="70" w:type="dxa"/>
            </w:tcMar>
            <w:vAlign w:val="bottom"/>
          </w:tcPr>
          <w:p w14:paraId="66509982" w14:textId="14F70925" w:rsidR="1DF9A416" w:rsidRDefault="1DF9A416" w:rsidP="00BC69FF">
            <w:pPr>
              <w:spacing w:after="0" w:line="240" w:lineRule="auto"/>
              <w:jc w:val="center"/>
            </w:pPr>
            <w:r w:rsidRPr="1DF9A416">
              <w:rPr>
                <w:rFonts w:ascii="Calibri" w:eastAsia="Calibri" w:hAnsi="Calibri" w:cs="Calibri"/>
                <w:color w:val="000000" w:themeColor="text1"/>
              </w:rPr>
              <w:t xml:space="preserve"> </w:t>
            </w:r>
          </w:p>
        </w:tc>
      </w:tr>
      <w:tr w:rsidR="1DF9A416" w14:paraId="1E79A4A9" w14:textId="77777777" w:rsidTr="1DF9A416">
        <w:trPr>
          <w:trHeight w:val="300"/>
        </w:trPr>
        <w:tc>
          <w:tcPr>
            <w:tcW w:w="2852" w:type="dxa"/>
            <w:tcMar>
              <w:left w:w="70" w:type="dxa"/>
              <w:right w:w="70" w:type="dxa"/>
            </w:tcMar>
            <w:vAlign w:val="bottom"/>
          </w:tcPr>
          <w:p w14:paraId="4D486585" w14:textId="1AF060AF" w:rsidR="1DF9A416" w:rsidRDefault="1DF9A416" w:rsidP="00BC69FF">
            <w:pPr>
              <w:spacing w:after="0" w:line="240" w:lineRule="auto"/>
            </w:pPr>
            <w:r w:rsidRPr="1DF9A416">
              <w:rPr>
                <w:rFonts w:ascii="Calibri" w:eastAsia="Calibri" w:hAnsi="Calibri" w:cs="Calibri"/>
                <w:color w:val="000000" w:themeColor="text1"/>
              </w:rPr>
              <w:t xml:space="preserve">  Only for COVID-19</w:t>
            </w:r>
          </w:p>
        </w:tc>
        <w:tc>
          <w:tcPr>
            <w:tcW w:w="2001" w:type="dxa"/>
            <w:tcMar>
              <w:left w:w="70" w:type="dxa"/>
              <w:right w:w="70" w:type="dxa"/>
            </w:tcMar>
            <w:vAlign w:val="bottom"/>
          </w:tcPr>
          <w:p w14:paraId="5807A249" w14:textId="7EB6886B" w:rsidR="1DF9A416" w:rsidRDefault="1DF9A416" w:rsidP="00BC69FF">
            <w:pPr>
              <w:spacing w:after="0" w:line="240" w:lineRule="auto"/>
              <w:jc w:val="center"/>
            </w:pPr>
            <w:r w:rsidRPr="1DF9A416">
              <w:rPr>
                <w:rFonts w:ascii="Calibri" w:eastAsia="Calibri" w:hAnsi="Calibri" w:cs="Calibri"/>
                <w:color w:val="000000" w:themeColor="text1"/>
              </w:rPr>
              <w:t>4413 (17.9%)</w:t>
            </w:r>
          </w:p>
        </w:tc>
        <w:tc>
          <w:tcPr>
            <w:tcW w:w="1717" w:type="dxa"/>
            <w:tcMar>
              <w:left w:w="70" w:type="dxa"/>
              <w:right w:w="70" w:type="dxa"/>
            </w:tcMar>
            <w:vAlign w:val="bottom"/>
          </w:tcPr>
          <w:p w14:paraId="086C868A" w14:textId="2069FBB6" w:rsidR="1DF9A416" w:rsidRDefault="1DF9A416" w:rsidP="00BC69FF">
            <w:pPr>
              <w:spacing w:after="0" w:line="240" w:lineRule="auto"/>
              <w:jc w:val="center"/>
            </w:pPr>
            <w:r w:rsidRPr="1DF9A416">
              <w:rPr>
                <w:rFonts w:ascii="Calibri" w:eastAsia="Calibri" w:hAnsi="Calibri" w:cs="Calibri"/>
                <w:color w:val="000000" w:themeColor="text1"/>
              </w:rPr>
              <w:t>0 (0.0%)</w:t>
            </w:r>
          </w:p>
        </w:tc>
      </w:tr>
      <w:tr w:rsidR="1DF9A416" w14:paraId="2078F49B" w14:textId="77777777" w:rsidTr="1DF9A416">
        <w:trPr>
          <w:trHeight w:val="300"/>
        </w:trPr>
        <w:tc>
          <w:tcPr>
            <w:tcW w:w="2852" w:type="dxa"/>
            <w:tcMar>
              <w:left w:w="70" w:type="dxa"/>
              <w:right w:w="70" w:type="dxa"/>
            </w:tcMar>
            <w:vAlign w:val="bottom"/>
          </w:tcPr>
          <w:p w14:paraId="537ADEE2" w14:textId="302F8A4F" w:rsidR="1DF9A416" w:rsidRDefault="1DF9A416" w:rsidP="00BC69FF">
            <w:pPr>
              <w:spacing w:after="0" w:line="240" w:lineRule="auto"/>
            </w:pPr>
            <w:r w:rsidRPr="1DF9A416">
              <w:rPr>
                <w:rFonts w:ascii="Calibri" w:eastAsia="Calibri" w:hAnsi="Calibri" w:cs="Calibri"/>
                <w:color w:val="000000" w:themeColor="text1"/>
              </w:rPr>
              <w:t xml:space="preserve">  Only for influenza</w:t>
            </w:r>
          </w:p>
        </w:tc>
        <w:tc>
          <w:tcPr>
            <w:tcW w:w="2001" w:type="dxa"/>
            <w:tcMar>
              <w:left w:w="70" w:type="dxa"/>
              <w:right w:w="70" w:type="dxa"/>
            </w:tcMar>
            <w:vAlign w:val="bottom"/>
          </w:tcPr>
          <w:p w14:paraId="561C773A" w14:textId="6FD07DC0" w:rsidR="1DF9A416" w:rsidRDefault="1DF9A416" w:rsidP="00BC69FF">
            <w:pPr>
              <w:spacing w:after="0" w:line="240" w:lineRule="auto"/>
              <w:jc w:val="center"/>
            </w:pPr>
            <w:r w:rsidRPr="1DF9A416">
              <w:rPr>
                <w:rFonts w:ascii="Calibri" w:eastAsia="Calibri" w:hAnsi="Calibri" w:cs="Calibri"/>
                <w:color w:val="000000" w:themeColor="text1"/>
              </w:rPr>
              <w:t>0 (0%)</w:t>
            </w:r>
          </w:p>
        </w:tc>
        <w:tc>
          <w:tcPr>
            <w:tcW w:w="1717" w:type="dxa"/>
            <w:tcMar>
              <w:left w:w="70" w:type="dxa"/>
              <w:right w:w="70" w:type="dxa"/>
            </w:tcMar>
            <w:vAlign w:val="bottom"/>
          </w:tcPr>
          <w:p w14:paraId="344B18EF" w14:textId="64EB19F6" w:rsidR="1DF9A416" w:rsidRDefault="1DF9A416" w:rsidP="00BC69FF">
            <w:pPr>
              <w:spacing w:after="0" w:line="240" w:lineRule="auto"/>
              <w:jc w:val="center"/>
            </w:pPr>
            <w:r w:rsidRPr="1DF9A416">
              <w:rPr>
                <w:rFonts w:ascii="Calibri" w:eastAsia="Calibri" w:hAnsi="Calibri" w:cs="Calibri"/>
                <w:color w:val="000000" w:themeColor="text1"/>
              </w:rPr>
              <w:t>193 (2.2%)</w:t>
            </w:r>
          </w:p>
        </w:tc>
      </w:tr>
      <w:tr w:rsidR="1DF9A416" w14:paraId="7CCC1B85" w14:textId="77777777" w:rsidTr="1DF9A416">
        <w:trPr>
          <w:trHeight w:val="300"/>
        </w:trPr>
        <w:tc>
          <w:tcPr>
            <w:tcW w:w="2852" w:type="dxa"/>
            <w:tcBorders>
              <w:left w:val="nil"/>
              <w:bottom w:val="single" w:sz="8" w:space="0" w:color="auto"/>
              <w:right w:val="nil"/>
            </w:tcBorders>
            <w:tcMar>
              <w:left w:w="70" w:type="dxa"/>
              <w:right w:w="70" w:type="dxa"/>
            </w:tcMar>
            <w:vAlign w:val="bottom"/>
          </w:tcPr>
          <w:p w14:paraId="0A509934" w14:textId="72DFC15D" w:rsidR="1DF9A416" w:rsidRDefault="1DF9A416" w:rsidP="00BC69FF">
            <w:pPr>
              <w:spacing w:after="0" w:line="240" w:lineRule="auto"/>
            </w:pPr>
            <w:r w:rsidRPr="1DF9A416">
              <w:rPr>
                <w:rFonts w:ascii="Calibri" w:eastAsia="Calibri" w:hAnsi="Calibri" w:cs="Calibri"/>
                <w:color w:val="000000" w:themeColor="text1"/>
              </w:rPr>
              <w:t xml:space="preserve">  Both*</w:t>
            </w:r>
          </w:p>
        </w:tc>
        <w:tc>
          <w:tcPr>
            <w:tcW w:w="2001" w:type="dxa"/>
            <w:tcBorders>
              <w:left w:val="nil"/>
              <w:bottom w:val="single" w:sz="8" w:space="0" w:color="auto"/>
              <w:right w:val="nil"/>
            </w:tcBorders>
            <w:tcMar>
              <w:left w:w="70" w:type="dxa"/>
              <w:right w:w="70" w:type="dxa"/>
            </w:tcMar>
            <w:vAlign w:val="bottom"/>
          </w:tcPr>
          <w:p w14:paraId="1F3FF9DE" w14:textId="56DE449E" w:rsidR="1DF9A416" w:rsidRDefault="1DF9A416" w:rsidP="00BC69FF">
            <w:pPr>
              <w:spacing w:after="0" w:line="240" w:lineRule="auto"/>
              <w:jc w:val="center"/>
            </w:pPr>
            <w:r w:rsidRPr="1DF9A416">
              <w:rPr>
                <w:rFonts w:ascii="Calibri" w:eastAsia="Calibri" w:hAnsi="Calibri" w:cs="Calibri"/>
                <w:color w:val="000000" w:themeColor="text1"/>
              </w:rPr>
              <w:t>20274 (82.1%)</w:t>
            </w:r>
          </w:p>
        </w:tc>
        <w:tc>
          <w:tcPr>
            <w:tcW w:w="1717" w:type="dxa"/>
            <w:tcBorders>
              <w:left w:val="nil"/>
              <w:bottom w:val="single" w:sz="8" w:space="0" w:color="auto"/>
              <w:right w:val="nil"/>
            </w:tcBorders>
            <w:tcMar>
              <w:left w:w="70" w:type="dxa"/>
              <w:right w:w="70" w:type="dxa"/>
            </w:tcMar>
            <w:vAlign w:val="bottom"/>
          </w:tcPr>
          <w:p w14:paraId="6B8BAA7E" w14:textId="0B7027AC" w:rsidR="1DF9A416" w:rsidRDefault="1DF9A416" w:rsidP="00BC69FF">
            <w:pPr>
              <w:spacing w:after="0" w:line="240" w:lineRule="auto"/>
              <w:jc w:val="center"/>
            </w:pPr>
            <w:r w:rsidRPr="1DF9A416">
              <w:rPr>
                <w:rFonts w:ascii="Calibri" w:eastAsia="Calibri" w:hAnsi="Calibri" w:cs="Calibri"/>
                <w:color w:val="000000" w:themeColor="text1"/>
              </w:rPr>
              <w:t>8489 (97.8%)</w:t>
            </w:r>
          </w:p>
        </w:tc>
      </w:tr>
    </w:tbl>
    <w:p w14:paraId="4F2D807F" w14:textId="27D1D986" w:rsidR="66E00912" w:rsidRDefault="66E00912" w:rsidP="00BC69FF">
      <w:pPr>
        <w:spacing w:after="0" w:line="240" w:lineRule="auto"/>
      </w:pPr>
      <w:r w:rsidRPr="1DF9A416">
        <w:rPr>
          <w:rFonts w:ascii="Calibri" w:eastAsia="Calibri" w:hAnsi="Calibri" w:cs="Calibri"/>
        </w:rPr>
        <w:t>*Test for COVID-19 and influenza performed on the same day</w:t>
      </w:r>
    </w:p>
    <w:p w14:paraId="0AC059C3" w14:textId="31BEC574" w:rsidR="66E00912" w:rsidRDefault="66E00912" w:rsidP="00BC69FF">
      <w:pPr>
        <w:spacing w:after="0" w:line="240" w:lineRule="auto"/>
      </w:pPr>
      <w:r w:rsidRPr="1DF9A416">
        <w:rPr>
          <w:rFonts w:ascii="Calibri" w:eastAsia="Calibri" w:hAnsi="Calibri" w:cs="Calibri"/>
        </w:rPr>
        <w:t xml:space="preserve"> </w:t>
      </w:r>
    </w:p>
    <w:p w14:paraId="4DFA23B5" w14:textId="77777777" w:rsidR="00A60E97" w:rsidRDefault="66E00912" w:rsidP="00BC69FF">
      <w:pPr>
        <w:spacing w:after="0" w:line="240" w:lineRule="auto"/>
        <w:rPr>
          <w:rFonts w:ascii="Calibri" w:eastAsia="Calibri" w:hAnsi="Calibri" w:cs="Calibri"/>
        </w:rPr>
      </w:pPr>
      <w:r w:rsidRPr="1DF9A416">
        <w:rPr>
          <w:rFonts w:ascii="Calibri" w:eastAsia="Calibri" w:hAnsi="Calibri" w:cs="Calibri"/>
        </w:rPr>
        <w:t xml:space="preserve"> </w:t>
      </w:r>
    </w:p>
    <w:p w14:paraId="0E2AF4F0" w14:textId="51DAB261" w:rsidR="66E00912" w:rsidRDefault="66E00912" w:rsidP="00BC69FF">
      <w:pPr>
        <w:spacing w:after="0" w:line="240" w:lineRule="auto"/>
      </w:pPr>
      <w:r w:rsidRPr="1DF9A416">
        <w:rPr>
          <w:rFonts w:ascii="Calibri" w:eastAsia="Calibri" w:hAnsi="Calibri" w:cs="Calibri"/>
        </w:rPr>
        <w:t xml:space="preserve"> </w:t>
      </w:r>
    </w:p>
    <w:p w14:paraId="35576E06" w14:textId="17C6ED8B" w:rsidR="66E00912" w:rsidRDefault="67253DA9" w:rsidP="00BC69FF">
      <w:pPr>
        <w:spacing w:after="0" w:line="240" w:lineRule="auto"/>
      </w:pPr>
      <w:proofErr w:type="spellStart"/>
      <w:r w:rsidRPr="62D77139">
        <w:rPr>
          <w:rFonts w:ascii="Calibri" w:eastAsia="Calibri" w:hAnsi="Calibri" w:cs="Calibri"/>
          <w:b/>
          <w:bCs/>
        </w:rPr>
        <w:t>Tabel</w:t>
      </w:r>
      <w:proofErr w:type="spellEnd"/>
      <w:r w:rsidRPr="62D77139">
        <w:rPr>
          <w:rFonts w:ascii="Calibri" w:eastAsia="Calibri" w:hAnsi="Calibri" w:cs="Calibri"/>
          <w:b/>
          <w:bCs/>
        </w:rPr>
        <w:t xml:space="preserve"> S3: Summary of length of hospital stay for patients with COVID-19 </w:t>
      </w:r>
      <w:r w:rsidR="7CD2D5D1" w:rsidRPr="62D77139">
        <w:rPr>
          <w:rFonts w:ascii="Calibri" w:eastAsia="Calibri" w:hAnsi="Calibri" w:cs="Calibri"/>
          <w:b/>
          <w:bCs/>
        </w:rPr>
        <w:t>vs.</w:t>
      </w:r>
      <w:r w:rsidRPr="62D77139">
        <w:rPr>
          <w:rFonts w:ascii="Calibri" w:eastAsia="Calibri" w:hAnsi="Calibri" w:cs="Calibri"/>
          <w:b/>
          <w:bCs/>
        </w:rPr>
        <w:t xml:space="preserve"> influenza. </w:t>
      </w:r>
    </w:p>
    <w:tbl>
      <w:tblPr>
        <w:tblW w:w="0" w:type="auto"/>
        <w:tblLayout w:type="fixed"/>
        <w:tblLook w:val="04A0" w:firstRow="1" w:lastRow="0" w:firstColumn="1" w:lastColumn="0" w:noHBand="0" w:noVBand="1"/>
      </w:tblPr>
      <w:tblGrid>
        <w:gridCol w:w="1560"/>
        <w:gridCol w:w="1134"/>
        <w:gridCol w:w="160"/>
        <w:gridCol w:w="1182"/>
        <w:gridCol w:w="1042"/>
        <w:gridCol w:w="1043"/>
        <w:gridCol w:w="1042"/>
        <w:gridCol w:w="1044"/>
      </w:tblGrid>
      <w:tr w:rsidR="1DF9A416" w14:paraId="6E8859EE" w14:textId="77777777" w:rsidTr="1DF9A416">
        <w:trPr>
          <w:trHeight w:val="300"/>
        </w:trPr>
        <w:tc>
          <w:tcPr>
            <w:tcW w:w="1560" w:type="dxa"/>
            <w:tcBorders>
              <w:top w:val="single" w:sz="8" w:space="0" w:color="auto"/>
              <w:left w:val="nil"/>
              <w:bottom w:val="nil"/>
              <w:right w:val="nil"/>
            </w:tcBorders>
            <w:tcMar>
              <w:left w:w="70" w:type="dxa"/>
              <w:right w:w="70" w:type="dxa"/>
            </w:tcMar>
            <w:vAlign w:val="bottom"/>
          </w:tcPr>
          <w:p w14:paraId="4B07113A" w14:textId="0D553F5C" w:rsidR="1DF9A416" w:rsidRDefault="1DF9A416" w:rsidP="00BC69FF">
            <w:pPr>
              <w:spacing w:after="0" w:line="240" w:lineRule="auto"/>
            </w:pPr>
          </w:p>
        </w:tc>
        <w:tc>
          <w:tcPr>
            <w:tcW w:w="1134" w:type="dxa"/>
            <w:vMerge w:val="restart"/>
            <w:tcBorders>
              <w:top w:val="single" w:sz="8" w:space="0" w:color="auto"/>
              <w:left w:val="nil"/>
              <w:bottom w:val="single" w:sz="8" w:space="0" w:color="auto"/>
              <w:right w:val="nil"/>
            </w:tcBorders>
            <w:tcMar>
              <w:left w:w="70" w:type="dxa"/>
              <w:right w:w="70" w:type="dxa"/>
            </w:tcMar>
            <w:vAlign w:val="center"/>
          </w:tcPr>
          <w:p w14:paraId="2D3C8AA2" w14:textId="2873CB99" w:rsidR="1DF9A416" w:rsidRDefault="1DF9A416" w:rsidP="00BC69FF">
            <w:pPr>
              <w:spacing w:after="0" w:line="240" w:lineRule="auto"/>
              <w:jc w:val="center"/>
            </w:pPr>
            <w:r w:rsidRPr="1DF9A416">
              <w:rPr>
                <w:rFonts w:ascii="Calibri" w:eastAsia="Calibri" w:hAnsi="Calibri" w:cs="Calibri"/>
                <w:b/>
                <w:bCs/>
                <w:color w:val="000000" w:themeColor="text1"/>
              </w:rPr>
              <w:t>Mean</w:t>
            </w:r>
          </w:p>
        </w:tc>
        <w:tc>
          <w:tcPr>
            <w:tcW w:w="50" w:type="dxa"/>
            <w:tcBorders>
              <w:top w:val="single" w:sz="8" w:space="0" w:color="auto"/>
              <w:left w:val="nil"/>
              <w:bottom w:val="nil"/>
              <w:right w:val="nil"/>
            </w:tcBorders>
            <w:tcMar>
              <w:left w:w="70" w:type="dxa"/>
              <w:right w:w="70" w:type="dxa"/>
            </w:tcMar>
          </w:tcPr>
          <w:p w14:paraId="1D50B066" w14:textId="4641141E" w:rsidR="1DF9A416" w:rsidRDefault="1DF9A416" w:rsidP="00BC69FF">
            <w:pPr>
              <w:spacing w:after="0" w:line="240" w:lineRule="auto"/>
              <w:jc w:val="center"/>
            </w:pPr>
            <w:r w:rsidRPr="1DF9A416">
              <w:rPr>
                <w:rFonts w:ascii="Calibri" w:eastAsia="Calibri" w:hAnsi="Calibri" w:cs="Calibri"/>
                <w:b/>
                <w:bCs/>
                <w:color w:val="000000" w:themeColor="text1"/>
              </w:rPr>
              <w:t xml:space="preserve"> </w:t>
            </w:r>
          </w:p>
        </w:tc>
        <w:tc>
          <w:tcPr>
            <w:tcW w:w="5353" w:type="dxa"/>
            <w:gridSpan w:val="5"/>
            <w:tcBorders>
              <w:top w:val="single" w:sz="8" w:space="0" w:color="auto"/>
              <w:left w:val="nil"/>
              <w:bottom w:val="single" w:sz="8" w:space="0" w:color="auto"/>
              <w:right w:val="nil"/>
            </w:tcBorders>
            <w:tcMar>
              <w:left w:w="70" w:type="dxa"/>
              <w:right w:w="70" w:type="dxa"/>
            </w:tcMar>
            <w:vAlign w:val="bottom"/>
          </w:tcPr>
          <w:p w14:paraId="4023348B" w14:textId="6F8743E2" w:rsidR="1DF9A416" w:rsidRDefault="1DF9A416" w:rsidP="00BC69FF">
            <w:pPr>
              <w:spacing w:after="0" w:line="240" w:lineRule="auto"/>
              <w:jc w:val="center"/>
            </w:pPr>
            <w:r w:rsidRPr="1DF9A416">
              <w:rPr>
                <w:rFonts w:ascii="Calibri" w:eastAsia="Calibri" w:hAnsi="Calibri" w:cs="Calibri"/>
                <w:b/>
                <w:bCs/>
                <w:color w:val="000000" w:themeColor="text1"/>
              </w:rPr>
              <w:t>Percentiles</w:t>
            </w:r>
          </w:p>
        </w:tc>
      </w:tr>
      <w:tr w:rsidR="1DF9A416" w14:paraId="5393A62E" w14:textId="77777777" w:rsidTr="1DF9A416">
        <w:trPr>
          <w:trHeight w:val="300"/>
        </w:trPr>
        <w:tc>
          <w:tcPr>
            <w:tcW w:w="1560" w:type="dxa"/>
            <w:tcMar>
              <w:left w:w="70" w:type="dxa"/>
              <w:right w:w="70" w:type="dxa"/>
            </w:tcMar>
            <w:vAlign w:val="bottom"/>
          </w:tcPr>
          <w:p w14:paraId="33EEE830" w14:textId="46A28AD4" w:rsidR="1DF9A416" w:rsidRDefault="1DF9A416" w:rsidP="00BC69FF">
            <w:pPr>
              <w:spacing w:after="0" w:line="240" w:lineRule="auto"/>
            </w:pPr>
            <w:r w:rsidRPr="1DF9A416">
              <w:rPr>
                <w:rFonts w:ascii="Calibri" w:eastAsia="Calibri" w:hAnsi="Calibri" w:cs="Calibri"/>
                <w:b/>
                <w:bCs/>
                <w:color w:val="000000" w:themeColor="text1"/>
              </w:rPr>
              <w:t xml:space="preserve"> </w:t>
            </w:r>
          </w:p>
        </w:tc>
        <w:tc>
          <w:tcPr>
            <w:tcW w:w="1134" w:type="dxa"/>
            <w:vMerge/>
            <w:tcBorders>
              <w:left w:val="nil"/>
              <w:bottom w:val="single" w:sz="0" w:space="0" w:color="auto"/>
            </w:tcBorders>
            <w:vAlign w:val="center"/>
          </w:tcPr>
          <w:p w14:paraId="2BD2D6CE" w14:textId="77777777" w:rsidR="00EA0706" w:rsidRDefault="00EA0706" w:rsidP="00BC69FF">
            <w:pPr>
              <w:spacing w:after="0" w:line="240" w:lineRule="auto"/>
            </w:pPr>
          </w:p>
        </w:tc>
        <w:tc>
          <w:tcPr>
            <w:tcW w:w="50" w:type="dxa"/>
            <w:tcMar>
              <w:left w:w="70" w:type="dxa"/>
              <w:right w:w="70" w:type="dxa"/>
            </w:tcMar>
          </w:tcPr>
          <w:p w14:paraId="568AB98B" w14:textId="564A4068" w:rsidR="1DF9A416" w:rsidRDefault="1DF9A416" w:rsidP="00BC69FF">
            <w:pPr>
              <w:spacing w:after="0" w:line="240" w:lineRule="auto"/>
              <w:jc w:val="center"/>
            </w:pPr>
            <w:r w:rsidRPr="1DF9A416">
              <w:rPr>
                <w:rFonts w:ascii="Calibri" w:eastAsia="Calibri" w:hAnsi="Calibri" w:cs="Calibri"/>
                <w:color w:val="000000" w:themeColor="text1"/>
              </w:rPr>
              <w:t xml:space="preserve"> </w:t>
            </w:r>
          </w:p>
        </w:tc>
        <w:tc>
          <w:tcPr>
            <w:tcW w:w="1182" w:type="dxa"/>
            <w:tcBorders>
              <w:top w:val="single" w:sz="8" w:space="0" w:color="auto"/>
              <w:left w:val="nil"/>
              <w:bottom w:val="single" w:sz="8" w:space="0" w:color="auto"/>
              <w:right w:val="nil"/>
            </w:tcBorders>
            <w:tcMar>
              <w:left w:w="70" w:type="dxa"/>
              <w:right w:w="70" w:type="dxa"/>
            </w:tcMar>
            <w:vAlign w:val="center"/>
          </w:tcPr>
          <w:p w14:paraId="5A275A2D" w14:textId="12D67133" w:rsidR="1DF9A416" w:rsidRDefault="1DF9A416" w:rsidP="00BC69FF">
            <w:pPr>
              <w:spacing w:after="0" w:line="240" w:lineRule="auto"/>
              <w:jc w:val="center"/>
            </w:pPr>
            <w:r w:rsidRPr="1DF9A416">
              <w:rPr>
                <w:rFonts w:ascii="Calibri" w:eastAsia="Calibri" w:hAnsi="Calibri" w:cs="Calibri"/>
                <w:color w:val="000000" w:themeColor="text1"/>
              </w:rPr>
              <w:t>5%</w:t>
            </w:r>
          </w:p>
        </w:tc>
        <w:tc>
          <w:tcPr>
            <w:tcW w:w="1042" w:type="dxa"/>
            <w:tcBorders>
              <w:top w:val="single" w:sz="8" w:space="0" w:color="auto"/>
              <w:left w:val="nil"/>
              <w:bottom w:val="single" w:sz="8" w:space="0" w:color="auto"/>
              <w:right w:val="nil"/>
            </w:tcBorders>
            <w:tcMar>
              <w:left w:w="70" w:type="dxa"/>
              <w:right w:w="70" w:type="dxa"/>
            </w:tcMar>
            <w:vAlign w:val="center"/>
          </w:tcPr>
          <w:p w14:paraId="50442F74" w14:textId="0B5FC70E" w:rsidR="1DF9A416" w:rsidRDefault="1DF9A416" w:rsidP="00BC69FF">
            <w:pPr>
              <w:spacing w:after="0" w:line="240" w:lineRule="auto"/>
              <w:jc w:val="center"/>
            </w:pPr>
            <w:r w:rsidRPr="1DF9A416">
              <w:rPr>
                <w:rFonts w:ascii="Calibri" w:eastAsia="Calibri" w:hAnsi="Calibri" w:cs="Calibri"/>
                <w:color w:val="000000" w:themeColor="text1"/>
              </w:rPr>
              <w:t>25%</w:t>
            </w:r>
          </w:p>
        </w:tc>
        <w:tc>
          <w:tcPr>
            <w:tcW w:w="1043" w:type="dxa"/>
            <w:tcBorders>
              <w:top w:val="single" w:sz="8" w:space="0" w:color="auto"/>
              <w:left w:val="nil"/>
              <w:bottom w:val="single" w:sz="8" w:space="0" w:color="auto"/>
              <w:right w:val="nil"/>
            </w:tcBorders>
            <w:tcMar>
              <w:left w:w="70" w:type="dxa"/>
              <w:right w:w="70" w:type="dxa"/>
            </w:tcMar>
            <w:vAlign w:val="center"/>
          </w:tcPr>
          <w:p w14:paraId="32F3EC8E" w14:textId="608DA172" w:rsidR="1DF9A416" w:rsidRDefault="1DF9A416" w:rsidP="00BC69FF">
            <w:pPr>
              <w:spacing w:after="0" w:line="240" w:lineRule="auto"/>
              <w:jc w:val="center"/>
            </w:pPr>
            <w:r w:rsidRPr="1DF9A416">
              <w:rPr>
                <w:rFonts w:ascii="Calibri" w:eastAsia="Calibri" w:hAnsi="Calibri" w:cs="Calibri"/>
                <w:color w:val="000000" w:themeColor="text1"/>
              </w:rPr>
              <w:t>50%</w:t>
            </w:r>
          </w:p>
        </w:tc>
        <w:tc>
          <w:tcPr>
            <w:tcW w:w="1042" w:type="dxa"/>
            <w:tcBorders>
              <w:top w:val="single" w:sz="8" w:space="0" w:color="auto"/>
              <w:left w:val="nil"/>
              <w:bottom w:val="single" w:sz="8" w:space="0" w:color="auto"/>
              <w:right w:val="nil"/>
            </w:tcBorders>
            <w:tcMar>
              <w:left w:w="70" w:type="dxa"/>
              <w:right w:w="70" w:type="dxa"/>
            </w:tcMar>
            <w:vAlign w:val="center"/>
          </w:tcPr>
          <w:p w14:paraId="4305A9C0" w14:textId="3F0D153B" w:rsidR="1DF9A416" w:rsidRDefault="1DF9A416" w:rsidP="00BC69FF">
            <w:pPr>
              <w:spacing w:after="0" w:line="240" w:lineRule="auto"/>
              <w:jc w:val="center"/>
            </w:pPr>
            <w:r w:rsidRPr="1DF9A416">
              <w:rPr>
                <w:rFonts w:ascii="Calibri" w:eastAsia="Calibri" w:hAnsi="Calibri" w:cs="Calibri"/>
                <w:color w:val="000000" w:themeColor="text1"/>
              </w:rPr>
              <w:t>75%</w:t>
            </w:r>
          </w:p>
        </w:tc>
        <w:tc>
          <w:tcPr>
            <w:tcW w:w="1044" w:type="dxa"/>
            <w:tcBorders>
              <w:top w:val="single" w:sz="8" w:space="0" w:color="auto"/>
              <w:left w:val="nil"/>
              <w:bottom w:val="single" w:sz="8" w:space="0" w:color="auto"/>
              <w:right w:val="nil"/>
            </w:tcBorders>
            <w:tcMar>
              <w:left w:w="70" w:type="dxa"/>
              <w:right w:w="70" w:type="dxa"/>
            </w:tcMar>
            <w:vAlign w:val="center"/>
          </w:tcPr>
          <w:p w14:paraId="06E51081" w14:textId="55ACF4C5" w:rsidR="1DF9A416" w:rsidRDefault="1DF9A416" w:rsidP="00BC69FF">
            <w:pPr>
              <w:spacing w:after="0" w:line="240" w:lineRule="auto"/>
              <w:jc w:val="center"/>
            </w:pPr>
            <w:r w:rsidRPr="1DF9A416">
              <w:rPr>
                <w:rFonts w:ascii="Calibri" w:eastAsia="Calibri" w:hAnsi="Calibri" w:cs="Calibri"/>
                <w:color w:val="000000" w:themeColor="text1"/>
              </w:rPr>
              <w:t>95%</w:t>
            </w:r>
          </w:p>
        </w:tc>
      </w:tr>
      <w:tr w:rsidR="1DF9A416" w14:paraId="3C483E03" w14:textId="77777777" w:rsidTr="1DF9A416">
        <w:trPr>
          <w:trHeight w:val="300"/>
        </w:trPr>
        <w:tc>
          <w:tcPr>
            <w:tcW w:w="1560" w:type="dxa"/>
            <w:tcMar>
              <w:left w:w="70" w:type="dxa"/>
              <w:right w:w="70" w:type="dxa"/>
            </w:tcMar>
            <w:vAlign w:val="center"/>
          </w:tcPr>
          <w:p w14:paraId="70B89376" w14:textId="3FF41E29" w:rsidR="1DF9A416" w:rsidRDefault="1DF9A416" w:rsidP="00BC69FF">
            <w:pPr>
              <w:spacing w:after="0" w:line="240" w:lineRule="auto"/>
            </w:pPr>
            <w:r w:rsidRPr="1DF9A416">
              <w:rPr>
                <w:rFonts w:ascii="Calibri" w:eastAsia="Calibri" w:hAnsi="Calibri" w:cs="Calibri"/>
                <w:color w:val="000000" w:themeColor="text1"/>
              </w:rPr>
              <w:t>COVID-19</w:t>
            </w:r>
          </w:p>
        </w:tc>
        <w:tc>
          <w:tcPr>
            <w:tcW w:w="1134" w:type="dxa"/>
            <w:tcBorders>
              <w:top w:val="nil"/>
              <w:left w:val="nil"/>
              <w:bottom w:val="nil"/>
              <w:right w:val="nil"/>
            </w:tcBorders>
            <w:tcMar>
              <w:left w:w="70" w:type="dxa"/>
              <w:right w:w="70" w:type="dxa"/>
            </w:tcMar>
            <w:vAlign w:val="center"/>
          </w:tcPr>
          <w:p w14:paraId="4FD959FC" w14:textId="5E744063" w:rsidR="1DF9A416" w:rsidRDefault="1DF9A416" w:rsidP="00BC69FF">
            <w:pPr>
              <w:spacing w:after="0" w:line="240" w:lineRule="auto"/>
              <w:jc w:val="center"/>
            </w:pPr>
            <w:r w:rsidRPr="1DF9A416">
              <w:rPr>
                <w:rFonts w:ascii="Calibri" w:eastAsia="Calibri" w:hAnsi="Calibri" w:cs="Calibri"/>
                <w:color w:val="000000" w:themeColor="text1"/>
              </w:rPr>
              <w:t>4.71</w:t>
            </w:r>
          </w:p>
        </w:tc>
        <w:tc>
          <w:tcPr>
            <w:tcW w:w="50" w:type="dxa"/>
            <w:tcMar>
              <w:left w:w="70" w:type="dxa"/>
              <w:right w:w="70" w:type="dxa"/>
            </w:tcMar>
            <w:vAlign w:val="center"/>
          </w:tcPr>
          <w:p w14:paraId="53F96480" w14:textId="77A2E59B" w:rsidR="1DF9A416" w:rsidRDefault="1DF9A416" w:rsidP="00BC69FF">
            <w:pPr>
              <w:spacing w:after="0" w:line="240" w:lineRule="auto"/>
              <w:jc w:val="center"/>
            </w:pPr>
            <w:r w:rsidRPr="1DF9A416">
              <w:rPr>
                <w:rFonts w:ascii="Calibri" w:eastAsia="Calibri" w:hAnsi="Calibri" w:cs="Calibri"/>
                <w:color w:val="000000" w:themeColor="text1"/>
              </w:rPr>
              <w:t xml:space="preserve"> </w:t>
            </w:r>
          </w:p>
        </w:tc>
        <w:tc>
          <w:tcPr>
            <w:tcW w:w="1182" w:type="dxa"/>
            <w:tcBorders>
              <w:top w:val="single" w:sz="8" w:space="0" w:color="auto"/>
              <w:bottom w:val="nil"/>
              <w:right w:val="nil"/>
            </w:tcBorders>
            <w:tcMar>
              <w:left w:w="70" w:type="dxa"/>
              <w:right w:w="70" w:type="dxa"/>
            </w:tcMar>
            <w:vAlign w:val="center"/>
          </w:tcPr>
          <w:p w14:paraId="6A208F77" w14:textId="03F1C2D3" w:rsidR="1DF9A416" w:rsidRDefault="1DF9A416" w:rsidP="00BC69FF">
            <w:pPr>
              <w:spacing w:after="0" w:line="240" w:lineRule="auto"/>
              <w:jc w:val="center"/>
            </w:pPr>
            <w:r w:rsidRPr="1DF9A416">
              <w:rPr>
                <w:rFonts w:ascii="Calibri" w:eastAsia="Calibri" w:hAnsi="Calibri" w:cs="Calibri"/>
                <w:color w:val="000000" w:themeColor="text1"/>
              </w:rPr>
              <w:t>1</w:t>
            </w:r>
          </w:p>
        </w:tc>
        <w:tc>
          <w:tcPr>
            <w:tcW w:w="1042" w:type="dxa"/>
            <w:tcBorders>
              <w:top w:val="single" w:sz="8" w:space="0" w:color="auto"/>
              <w:left w:val="nil"/>
              <w:bottom w:val="nil"/>
              <w:right w:val="nil"/>
            </w:tcBorders>
            <w:tcMar>
              <w:left w:w="70" w:type="dxa"/>
              <w:right w:w="70" w:type="dxa"/>
            </w:tcMar>
            <w:vAlign w:val="center"/>
          </w:tcPr>
          <w:p w14:paraId="54A069F6" w14:textId="5F9A514B" w:rsidR="1DF9A416" w:rsidRDefault="1DF9A416" w:rsidP="00BC69FF">
            <w:pPr>
              <w:spacing w:after="0" w:line="240" w:lineRule="auto"/>
              <w:jc w:val="center"/>
            </w:pPr>
            <w:r w:rsidRPr="1DF9A416">
              <w:rPr>
                <w:rFonts w:ascii="Calibri" w:eastAsia="Calibri" w:hAnsi="Calibri" w:cs="Calibri"/>
                <w:color w:val="000000" w:themeColor="text1"/>
              </w:rPr>
              <w:t>1</w:t>
            </w:r>
          </w:p>
        </w:tc>
        <w:tc>
          <w:tcPr>
            <w:tcW w:w="1043" w:type="dxa"/>
            <w:tcBorders>
              <w:top w:val="single" w:sz="8" w:space="0" w:color="auto"/>
              <w:left w:val="nil"/>
              <w:bottom w:val="nil"/>
              <w:right w:val="nil"/>
            </w:tcBorders>
            <w:tcMar>
              <w:left w:w="70" w:type="dxa"/>
              <w:right w:w="70" w:type="dxa"/>
            </w:tcMar>
            <w:vAlign w:val="center"/>
          </w:tcPr>
          <w:p w14:paraId="0118C0DA" w14:textId="189DA28A" w:rsidR="1DF9A416" w:rsidRDefault="1DF9A416" w:rsidP="00BC69FF">
            <w:pPr>
              <w:spacing w:after="0" w:line="240" w:lineRule="auto"/>
              <w:jc w:val="center"/>
            </w:pPr>
            <w:r w:rsidRPr="1DF9A416">
              <w:rPr>
                <w:rFonts w:ascii="Calibri" w:eastAsia="Calibri" w:hAnsi="Calibri" w:cs="Calibri"/>
                <w:color w:val="000000" w:themeColor="text1"/>
              </w:rPr>
              <w:t>3</w:t>
            </w:r>
          </w:p>
        </w:tc>
        <w:tc>
          <w:tcPr>
            <w:tcW w:w="1042" w:type="dxa"/>
            <w:tcBorders>
              <w:top w:val="single" w:sz="8" w:space="0" w:color="auto"/>
              <w:left w:val="nil"/>
              <w:bottom w:val="nil"/>
              <w:right w:val="nil"/>
            </w:tcBorders>
            <w:tcMar>
              <w:left w:w="70" w:type="dxa"/>
              <w:right w:w="70" w:type="dxa"/>
            </w:tcMar>
            <w:vAlign w:val="center"/>
          </w:tcPr>
          <w:p w14:paraId="245E804F" w14:textId="0B61F408" w:rsidR="1DF9A416" w:rsidRDefault="1DF9A416" w:rsidP="00BC69FF">
            <w:pPr>
              <w:spacing w:after="0" w:line="240" w:lineRule="auto"/>
              <w:jc w:val="center"/>
            </w:pPr>
            <w:r w:rsidRPr="1DF9A416">
              <w:rPr>
                <w:rFonts w:ascii="Calibri" w:eastAsia="Calibri" w:hAnsi="Calibri" w:cs="Calibri"/>
                <w:color w:val="000000" w:themeColor="text1"/>
              </w:rPr>
              <w:t>6</w:t>
            </w:r>
          </w:p>
        </w:tc>
        <w:tc>
          <w:tcPr>
            <w:tcW w:w="1044" w:type="dxa"/>
            <w:tcBorders>
              <w:top w:val="single" w:sz="8" w:space="0" w:color="auto"/>
              <w:left w:val="nil"/>
              <w:bottom w:val="nil"/>
              <w:right w:val="nil"/>
            </w:tcBorders>
            <w:tcMar>
              <w:left w:w="70" w:type="dxa"/>
              <w:right w:w="70" w:type="dxa"/>
            </w:tcMar>
            <w:vAlign w:val="center"/>
          </w:tcPr>
          <w:p w14:paraId="5358C050" w14:textId="73FDB5A8" w:rsidR="1DF9A416" w:rsidRDefault="1DF9A416" w:rsidP="00BC69FF">
            <w:pPr>
              <w:spacing w:after="0" w:line="240" w:lineRule="auto"/>
              <w:jc w:val="center"/>
            </w:pPr>
            <w:r w:rsidRPr="1DF9A416">
              <w:rPr>
                <w:rFonts w:ascii="Calibri" w:eastAsia="Calibri" w:hAnsi="Calibri" w:cs="Calibri"/>
                <w:color w:val="000000" w:themeColor="text1"/>
              </w:rPr>
              <w:t>13</w:t>
            </w:r>
          </w:p>
        </w:tc>
      </w:tr>
      <w:tr w:rsidR="1DF9A416" w14:paraId="6BA06B09" w14:textId="77777777" w:rsidTr="1DF9A416">
        <w:trPr>
          <w:trHeight w:val="300"/>
        </w:trPr>
        <w:tc>
          <w:tcPr>
            <w:tcW w:w="1560" w:type="dxa"/>
            <w:tcBorders>
              <w:left w:val="nil"/>
              <w:bottom w:val="single" w:sz="8" w:space="0" w:color="auto"/>
              <w:right w:val="nil"/>
            </w:tcBorders>
            <w:tcMar>
              <w:left w:w="70" w:type="dxa"/>
              <w:right w:w="70" w:type="dxa"/>
            </w:tcMar>
            <w:vAlign w:val="center"/>
          </w:tcPr>
          <w:p w14:paraId="01776C9D" w14:textId="1B6A1455" w:rsidR="1DF9A416" w:rsidRDefault="1DF9A416" w:rsidP="00BC69FF">
            <w:pPr>
              <w:spacing w:after="0" w:line="240" w:lineRule="auto"/>
            </w:pPr>
            <w:r w:rsidRPr="1DF9A416">
              <w:rPr>
                <w:rFonts w:ascii="Calibri" w:eastAsia="Calibri" w:hAnsi="Calibri" w:cs="Calibri"/>
                <w:color w:val="000000" w:themeColor="text1"/>
              </w:rPr>
              <w:t>Influenza</w:t>
            </w:r>
          </w:p>
        </w:tc>
        <w:tc>
          <w:tcPr>
            <w:tcW w:w="1134" w:type="dxa"/>
            <w:tcBorders>
              <w:top w:val="nil"/>
              <w:left w:val="nil"/>
              <w:bottom w:val="single" w:sz="8" w:space="0" w:color="auto"/>
              <w:right w:val="nil"/>
            </w:tcBorders>
            <w:tcMar>
              <w:left w:w="70" w:type="dxa"/>
              <w:right w:w="70" w:type="dxa"/>
            </w:tcMar>
            <w:vAlign w:val="center"/>
          </w:tcPr>
          <w:p w14:paraId="5159BAF7" w14:textId="6C65C767" w:rsidR="1DF9A416" w:rsidRDefault="1DF9A416" w:rsidP="00BC69FF">
            <w:pPr>
              <w:spacing w:after="0" w:line="240" w:lineRule="auto"/>
              <w:jc w:val="center"/>
            </w:pPr>
            <w:r w:rsidRPr="1DF9A416">
              <w:rPr>
                <w:rFonts w:ascii="Calibri" w:eastAsia="Calibri" w:hAnsi="Calibri" w:cs="Calibri"/>
                <w:color w:val="000000" w:themeColor="text1"/>
              </w:rPr>
              <w:t>4.08</w:t>
            </w:r>
          </w:p>
        </w:tc>
        <w:tc>
          <w:tcPr>
            <w:tcW w:w="50" w:type="dxa"/>
            <w:tcBorders>
              <w:left w:val="nil"/>
              <w:bottom w:val="single" w:sz="8" w:space="0" w:color="auto"/>
              <w:right w:val="nil"/>
            </w:tcBorders>
            <w:tcMar>
              <w:left w:w="70" w:type="dxa"/>
              <w:right w:w="70" w:type="dxa"/>
            </w:tcMar>
            <w:vAlign w:val="center"/>
          </w:tcPr>
          <w:p w14:paraId="486077F8" w14:textId="32B1C883" w:rsidR="1DF9A416" w:rsidRDefault="1DF9A416" w:rsidP="00BC69FF">
            <w:pPr>
              <w:spacing w:after="0" w:line="240" w:lineRule="auto"/>
              <w:jc w:val="center"/>
            </w:pPr>
            <w:r w:rsidRPr="1DF9A416">
              <w:rPr>
                <w:rFonts w:ascii="Calibri" w:eastAsia="Calibri" w:hAnsi="Calibri" w:cs="Calibri"/>
                <w:color w:val="000000" w:themeColor="text1"/>
              </w:rPr>
              <w:t xml:space="preserve"> </w:t>
            </w:r>
          </w:p>
        </w:tc>
        <w:tc>
          <w:tcPr>
            <w:tcW w:w="1182" w:type="dxa"/>
            <w:tcBorders>
              <w:top w:val="nil"/>
              <w:left w:val="nil"/>
              <w:bottom w:val="single" w:sz="8" w:space="0" w:color="auto"/>
              <w:right w:val="nil"/>
            </w:tcBorders>
            <w:tcMar>
              <w:left w:w="70" w:type="dxa"/>
              <w:right w:w="70" w:type="dxa"/>
            </w:tcMar>
            <w:vAlign w:val="center"/>
          </w:tcPr>
          <w:p w14:paraId="3C5EDD93" w14:textId="3DFCB5C8" w:rsidR="1DF9A416" w:rsidRDefault="1DF9A416" w:rsidP="00BC69FF">
            <w:pPr>
              <w:spacing w:after="0" w:line="240" w:lineRule="auto"/>
              <w:jc w:val="center"/>
            </w:pPr>
            <w:r w:rsidRPr="1DF9A416">
              <w:rPr>
                <w:rFonts w:ascii="Calibri" w:eastAsia="Calibri" w:hAnsi="Calibri" w:cs="Calibri"/>
                <w:color w:val="000000" w:themeColor="text1"/>
              </w:rPr>
              <w:t>1</w:t>
            </w:r>
          </w:p>
        </w:tc>
        <w:tc>
          <w:tcPr>
            <w:tcW w:w="1042" w:type="dxa"/>
            <w:tcBorders>
              <w:top w:val="nil"/>
              <w:left w:val="nil"/>
              <w:bottom w:val="single" w:sz="8" w:space="0" w:color="auto"/>
              <w:right w:val="nil"/>
            </w:tcBorders>
            <w:tcMar>
              <w:left w:w="70" w:type="dxa"/>
              <w:right w:w="70" w:type="dxa"/>
            </w:tcMar>
            <w:vAlign w:val="center"/>
          </w:tcPr>
          <w:p w14:paraId="2C0328A8" w14:textId="62BB911F" w:rsidR="1DF9A416" w:rsidRDefault="1DF9A416" w:rsidP="00BC69FF">
            <w:pPr>
              <w:spacing w:after="0" w:line="240" w:lineRule="auto"/>
              <w:jc w:val="center"/>
            </w:pPr>
            <w:r w:rsidRPr="1DF9A416">
              <w:rPr>
                <w:rFonts w:ascii="Calibri" w:eastAsia="Calibri" w:hAnsi="Calibri" w:cs="Calibri"/>
                <w:color w:val="000000" w:themeColor="text1"/>
              </w:rPr>
              <w:t>1</w:t>
            </w:r>
          </w:p>
        </w:tc>
        <w:tc>
          <w:tcPr>
            <w:tcW w:w="1043" w:type="dxa"/>
            <w:tcBorders>
              <w:top w:val="nil"/>
              <w:left w:val="nil"/>
              <w:bottom w:val="single" w:sz="8" w:space="0" w:color="auto"/>
              <w:right w:val="nil"/>
            </w:tcBorders>
            <w:tcMar>
              <w:left w:w="70" w:type="dxa"/>
              <w:right w:w="70" w:type="dxa"/>
            </w:tcMar>
            <w:vAlign w:val="center"/>
          </w:tcPr>
          <w:p w14:paraId="52547D49" w14:textId="12A1CDDC" w:rsidR="1DF9A416" w:rsidRDefault="1DF9A416" w:rsidP="00BC69FF">
            <w:pPr>
              <w:spacing w:after="0" w:line="240" w:lineRule="auto"/>
              <w:jc w:val="center"/>
            </w:pPr>
            <w:r w:rsidRPr="1DF9A416">
              <w:rPr>
                <w:rFonts w:ascii="Calibri" w:eastAsia="Calibri" w:hAnsi="Calibri" w:cs="Calibri"/>
                <w:color w:val="000000" w:themeColor="text1"/>
              </w:rPr>
              <w:t>3</w:t>
            </w:r>
          </w:p>
        </w:tc>
        <w:tc>
          <w:tcPr>
            <w:tcW w:w="1042" w:type="dxa"/>
            <w:tcBorders>
              <w:top w:val="nil"/>
              <w:left w:val="nil"/>
              <w:bottom w:val="single" w:sz="8" w:space="0" w:color="auto"/>
              <w:right w:val="nil"/>
            </w:tcBorders>
            <w:tcMar>
              <w:left w:w="70" w:type="dxa"/>
              <w:right w:w="70" w:type="dxa"/>
            </w:tcMar>
            <w:vAlign w:val="center"/>
          </w:tcPr>
          <w:p w14:paraId="288EEA5F" w14:textId="01BF7496" w:rsidR="1DF9A416" w:rsidRDefault="1DF9A416" w:rsidP="00BC69FF">
            <w:pPr>
              <w:spacing w:after="0" w:line="240" w:lineRule="auto"/>
              <w:jc w:val="center"/>
            </w:pPr>
            <w:r w:rsidRPr="1DF9A416">
              <w:rPr>
                <w:rFonts w:ascii="Calibri" w:eastAsia="Calibri" w:hAnsi="Calibri" w:cs="Calibri"/>
                <w:color w:val="000000" w:themeColor="text1"/>
              </w:rPr>
              <w:t>5</w:t>
            </w:r>
          </w:p>
        </w:tc>
        <w:tc>
          <w:tcPr>
            <w:tcW w:w="1044" w:type="dxa"/>
            <w:tcBorders>
              <w:top w:val="nil"/>
              <w:left w:val="nil"/>
              <w:bottom w:val="single" w:sz="8" w:space="0" w:color="auto"/>
              <w:right w:val="nil"/>
            </w:tcBorders>
            <w:tcMar>
              <w:left w:w="70" w:type="dxa"/>
              <w:right w:w="70" w:type="dxa"/>
            </w:tcMar>
            <w:vAlign w:val="center"/>
          </w:tcPr>
          <w:p w14:paraId="001D14F0" w14:textId="4325953F" w:rsidR="1DF9A416" w:rsidRDefault="1DF9A416" w:rsidP="00BC69FF">
            <w:pPr>
              <w:spacing w:after="0" w:line="240" w:lineRule="auto"/>
              <w:jc w:val="center"/>
            </w:pPr>
            <w:r w:rsidRPr="1DF9A416">
              <w:rPr>
                <w:rFonts w:ascii="Calibri" w:eastAsia="Calibri" w:hAnsi="Calibri" w:cs="Calibri"/>
                <w:color w:val="000000" w:themeColor="text1"/>
              </w:rPr>
              <w:t>12</w:t>
            </w:r>
          </w:p>
        </w:tc>
      </w:tr>
    </w:tbl>
    <w:p w14:paraId="013D47CD" w14:textId="2987AEE4" w:rsidR="66E00912" w:rsidRDefault="66E00912" w:rsidP="00BC69FF">
      <w:pPr>
        <w:spacing w:after="0" w:line="240" w:lineRule="auto"/>
      </w:pPr>
      <w:r w:rsidRPr="1DF9A416">
        <w:rPr>
          <w:rFonts w:ascii="Calibri" w:eastAsia="Calibri" w:hAnsi="Calibri" w:cs="Calibri"/>
        </w:rPr>
        <w:t xml:space="preserve"> </w:t>
      </w:r>
    </w:p>
    <w:p w14:paraId="437087C2" w14:textId="113509F8" w:rsidR="1DF9A416" w:rsidRDefault="1DF9A416" w:rsidP="00BC69FF">
      <w:pPr>
        <w:spacing w:after="0" w:line="240" w:lineRule="auto"/>
      </w:pPr>
    </w:p>
    <w:p w14:paraId="3B1C7905" w14:textId="2505E84F" w:rsidR="66E00912" w:rsidRDefault="66E00912" w:rsidP="00BC69FF">
      <w:pPr>
        <w:spacing w:after="0" w:line="240" w:lineRule="auto"/>
      </w:pPr>
      <w:r w:rsidRPr="1DF9A416">
        <w:rPr>
          <w:rFonts w:ascii="Calibri" w:eastAsia="Calibri" w:hAnsi="Calibri" w:cs="Calibri"/>
          <w:b/>
          <w:bCs/>
        </w:rPr>
        <w:t xml:space="preserve"> </w:t>
      </w:r>
    </w:p>
    <w:p w14:paraId="1E802D9E" w14:textId="66C36BD3" w:rsidR="00BC69FF" w:rsidRDefault="00BC69FF">
      <w:r>
        <w:br w:type="page"/>
      </w:r>
    </w:p>
    <w:p w14:paraId="0221B234" w14:textId="4593B6ED" w:rsidR="66E00912" w:rsidRDefault="67253DA9" w:rsidP="00BC69FF">
      <w:pPr>
        <w:spacing w:after="0" w:line="240" w:lineRule="auto"/>
        <w:rPr>
          <w:rFonts w:ascii="Calibri" w:eastAsia="Calibri" w:hAnsi="Calibri" w:cs="Calibri"/>
        </w:rPr>
      </w:pPr>
      <w:r w:rsidRPr="62D77139">
        <w:rPr>
          <w:rFonts w:ascii="Calibri" w:eastAsia="Calibri" w:hAnsi="Calibri" w:cs="Calibri"/>
          <w:b/>
          <w:bCs/>
        </w:rPr>
        <w:t>Table S4</w:t>
      </w:r>
      <w:r w:rsidRPr="62D77139">
        <w:rPr>
          <w:rFonts w:ascii="Calibri" w:eastAsia="Calibri" w:hAnsi="Calibri" w:cs="Calibri"/>
        </w:rPr>
        <w:t xml:space="preserve">. Characteristics and adjusted incidence rate ratios of admissions (n=33,369) and mortality (n=2,915) comparing patients with </w:t>
      </w:r>
      <w:r w:rsidR="48722A88" w:rsidRPr="62D77139">
        <w:rPr>
          <w:rFonts w:ascii="Calibri" w:eastAsia="Calibri" w:hAnsi="Calibri" w:cs="Calibri"/>
        </w:rPr>
        <w:t>COVID-</w:t>
      </w:r>
      <w:proofErr w:type="gramStart"/>
      <w:r w:rsidR="48722A88" w:rsidRPr="62D77139">
        <w:rPr>
          <w:rFonts w:ascii="Calibri" w:eastAsia="Calibri" w:hAnsi="Calibri" w:cs="Calibri"/>
        </w:rPr>
        <w:t xml:space="preserve">19 </w:t>
      </w:r>
      <w:r w:rsidRPr="62D77139">
        <w:rPr>
          <w:rFonts w:ascii="Calibri" w:eastAsia="Calibri" w:hAnsi="Calibri" w:cs="Calibri"/>
        </w:rPr>
        <w:t xml:space="preserve"> and</w:t>
      </w:r>
      <w:proofErr w:type="gramEnd"/>
      <w:r w:rsidRPr="62D77139">
        <w:rPr>
          <w:rFonts w:ascii="Calibri" w:eastAsia="Calibri" w:hAnsi="Calibri" w:cs="Calibri"/>
        </w:rPr>
        <w:t xml:space="preserve"> influenza among the Danish population (n=5.9 </w:t>
      </w:r>
      <w:proofErr w:type="spellStart"/>
      <w:r w:rsidRPr="62D77139">
        <w:rPr>
          <w:rFonts w:ascii="Calibri" w:eastAsia="Calibri" w:hAnsi="Calibri" w:cs="Calibri"/>
        </w:rPr>
        <w:t>mio</w:t>
      </w:r>
      <w:proofErr w:type="spellEnd"/>
      <w:r w:rsidRPr="62D77139">
        <w:rPr>
          <w:rFonts w:ascii="Calibri" w:eastAsia="Calibri" w:hAnsi="Calibri" w:cs="Calibri"/>
        </w:rPr>
        <w:t>., 11.9 million person-years of follow-up), May 2022 to June 2024.</w:t>
      </w:r>
    </w:p>
    <w:tbl>
      <w:tblPr>
        <w:tblW w:w="9630" w:type="dxa"/>
        <w:tblLayout w:type="fixed"/>
        <w:tblLook w:val="04A0" w:firstRow="1" w:lastRow="0" w:firstColumn="1" w:lastColumn="0" w:noHBand="0" w:noVBand="1"/>
      </w:tblPr>
      <w:tblGrid>
        <w:gridCol w:w="1783"/>
        <w:gridCol w:w="1458"/>
        <w:gridCol w:w="1349"/>
        <w:gridCol w:w="2074"/>
        <w:gridCol w:w="600"/>
        <w:gridCol w:w="1135"/>
        <w:gridCol w:w="1231"/>
      </w:tblGrid>
      <w:tr w:rsidR="1DF9A416" w14:paraId="23AAF583" w14:textId="77777777" w:rsidTr="00A60E97">
        <w:trPr>
          <w:trHeight w:val="270"/>
        </w:trPr>
        <w:tc>
          <w:tcPr>
            <w:tcW w:w="1783" w:type="dxa"/>
            <w:tcBorders>
              <w:top w:val="single" w:sz="8" w:space="0" w:color="auto"/>
              <w:left w:val="nil"/>
              <w:bottom w:val="nil"/>
              <w:right w:val="nil"/>
            </w:tcBorders>
            <w:tcMar>
              <w:left w:w="70" w:type="dxa"/>
              <w:right w:w="70" w:type="dxa"/>
            </w:tcMar>
            <w:vAlign w:val="bottom"/>
          </w:tcPr>
          <w:p w14:paraId="5586C0D4" w14:textId="6540B99A"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4881" w:type="dxa"/>
            <w:gridSpan w:val="3"/>
            <w:tcBorders>
              <w:top w:val="single" w:sz="8" w:space="0" w:color="auto"/>
              <w:left w:val="nil"/>
              <w:bottom w:val="single" w:sz="8" w:space="0" w:color="auto"/>
              <w:right w:val="nil"/>
            </w:tcBorders>
            <w:tcMar>
              <w:left w:w="70" w:type="dxa"/>
              <w:right w:w="70" w:type="dxa"/>
            </w:tcMar>
            <w:vAlign w:val="center"/>
          </w:tcPr>
          <w:p w14:paraId="6A937336" w14:textId="77F5DDE3" w:rsidR="1DF9A416" w:rsidRDefault="1DF9A416" w:rsidP="00BC69FF">
            <w:pPr>
              <w:spacing w:after="0" w:line="240" w:lineRule="auto"/>
              <w:jc w:val="center"/>
            </w:pPr>
            <w:r w:rsidRPr="1DF9A416">
              <w:rPr>
                <w:rFonts w:ascii="Calibri" w:eastAsia="Calibri" w:hAnsi="Calibri" w:cs="Calibri"/>
                <w:b/>
                <w:bCs/>
                <w:color w:val="000000" w:themeColor="text1"/>
                <w:sz w:val="18"/>
                <w:szCs w:val="18"/>
              </w:rPr>
              <w:t>Admission</w:t>
            </w:r>
          </w:p>
          <w:p w14:paraId="1A48A7AC" w14:textId="59F797AD" w:rsidR="1DF9A416" w:rsidRDefault="1DF9A416" w:rsidP="00BC69FF">
            <w:pPr>
              <w:spacing w:after="0" w:line="240" w:lineRule="auto"/>
              <w:jc w:val="center"/>
            </w:pPr>
            <w:r w:rsidRPr="1DF9A416">
              <w:rPr>
                <w:rFonts w:ascii="Calibri" w:eastAsia="Calibri" w:hAnsi="Calibri" w:cs="Calibri"/>
                <w:color w:val="000000" w:themeColor="text1"/>
                <w:sz w:val="18"/>
                <w:szCs w:val="18"/>
              </w:rPr>
              <w:t>(positive virus PCR test up to 14 days before or 2 days after admission date)</w:t>
            </w:r>
          </w:p>
        </w:tc>
        <w:tc>
          <w:tcPr>
            <w:tcW w:w="600" w:type="dxa"/>
            <w:tcBorders>
              <w:top w:val="single" w:sz="8" w:space="0" w:color="auto"/>
              <w:left w:val="nil"/>
              <w:bottom w:val="nil"/>
              <w:right w:val="nil"/>
            </w:tcBorders>
            <w:tcMar>
              <w:left w:w="70" w:type="dxa"/>
              <w:right w:w="70" w:type="dxa"/>
            </w:tcMar>
          </w:tcPr>
          <w:p w14:paraId="15A32F31" w14:textId="0F0E3BEB" w:rsidR="1DF9A416" w:rsidRDefault="1DF9A416" w:rsidP="00BC69FF">
            <w:pPr>
              <w:spacing w:after="0" w:line="240" w:lineRule="auto"/>
            </w:pPr>
            <w:r w:rsidRPr="1DF9A416">
              <w:rPr>
                <w:rFonts w:ascii="Calibri" w:eastAsia="Calibri" w:hAnsi="Calibri" w:cs="Calibri"/>
                <w:b/>
                <w:bCs/>
                <w:color w:val="000000" w:themeColor="text1"/>
                <w:sz w:val="18"/>
                <w:szCs w:val="18"/>
              </w:rPr>
              <w:t xml:space="preserve"> </w:t>
            </w:r>
          </w:p>
        </w:tc>
        <w:tc>
          <w:tcPr>
            <w:tcW w:w="2366" w:type="dxa"/>
            <w:gridSpan w:val="2"/>
            <w:tcBorders>
              <w:top w:val="single" w:sz="8" w:space="0" w:color="auto"/>
              <w:left w:val="nil"/>
              <w:bottom w:val="single" w:sz="8" w:space="0" w:color="auto"/>
              <w:right w:val="nil"/>
            </w:tcBorders>
            <w:tcMar>
              <w:left w:w="70" w:type="dxa"/>
              <w:right w:w="70" w:type="dxa"/>
            </w:tcMar>
            <w:vAlign w:val="center"/>
          </w:tcPr>
          <w:p w14:paraId="07297896" w14:textId="336569F4" w:rsidR="1DF9A416" w:rsidRDefault="1DF9A416" w:rsidP="00BC69FF">
            <w:pPr>
              <w:spacing w:after="0" w:line="240" w:lineRule="auto"/>
              <w:jc w:val="center"/>
            </w:pPr>
            <w:r w:rsidRPr="1DF9A416">
              <w:rPr>
                <w:rFonts w:ascii="Calibri" w:eastAsia="Calibri" w:hAnsi="Calibri" w:cs="Calibri"/>
                <w:b/>
                <w:bCs/>
                <w:color w:val="000000" w:themeColor="text1"/>
                <w:sz w:val="18"/>
                <w:szCs w:val="18"/>
              </w:rPr>
              <w:t>Mortality</w:t>
            </w:r>
          </w:p>
          <w:p w14:paraId="7D5B4980" w14:textId="13792231" w:rsidR="1DF9A416" w:rsidRDefault="1DF9A416" w:rsidP="00BC69FF">
            <w:pPr>
              <w:spacing w:after="0" w:line="240" w:lineRule="auto"/>
              <w:jc w:val="center"/>
            </w:pPr>
            <w:r w:rsidRPr="1DF9A416">
              <w:rPr>
                <w:rFonts w:ascii="Calibri" w:eastAsia="Calibri" w:hAnsi="Calibri" w:cs="Calibri"/>
                <w:color w:val="000000" w:themeColor="text1"/>
                <w:sz w:val="18"/>
                <w:szCs w:val="18"/>
              </w:rPr>
              <w:t>(30-day mortality after admission date)</w:t>
            </w:r>
          </w:p>
        </w:tc>
      </w:tr>
      <w:tr w:rsidR="1DF9A416" w14:paraId="404D44CD" w14:textId="77777777" w:rsidTr="00A60E97">
        <w:trPr>
          <w:trHeight w:val="270"/>
        </w:trPr>
        <w:tc>
          <w:tcPr>
            <w:tcW w:w="1783" w:type="dxa"/>
            <w:tcMar>
              <w:left w:w="70" w:type="dxa"/>
              <w:right w:w="70" w:type="dxa"/>
            </w:tcMar>
            <w:vAlign w:val="bottom"/>
          </w:tcPr>
          <w:p w14:paraId="0F015AEE" w14:textId="70141D61"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458" w:type="dxa"/>
            <w:tcBorders>
              <w:top w:val="single" w:sz="8" w:space="0" w:color="auto"/>
              <w:left w:val="nil"/>
              <w:bottom w:val="single" w:sz="8" w:space="0" w:color="auto"/>
              <w:right w:val="nil"/>
            </w:tcBorders>
            <w:tcMar>
              <w:left w:w="70" w:type="dxa"/>
              <w:right w:w="70" w:type="dxa"/>
            </w:tcMar>
            <w:vAlign w:val="center"/>
          </w:tcPr>
          <w:p w14:paraId="77056F2F" w14:textId="4EDD7C3C" w:rsidR="1DF9A416" w:rsidRDefault="7A60E8E8" w:rsidP="00BC69FF">
            <w:pPr>
              <w:spacing w:after="0" w:line="240" w:lineRule="auto"/>
              <w:jc w:val="center"/>
              <w:rPr>
                <w:rFonts w:ascii="Calibri" w:eastAsia="Calibri" w:hAnsi="Calibri" w:cs="Calibri"/>
                <w:sz w:val="18"/>
                <w:szCs w:val="18"/>
              </w:rPr>
            </w:pPr>
            <w:r w:rsidRPr="62D77139">
              <w:rPr>
                <w:rFonts w:ascii="Calibri" w:eastAsia="Calibri" w:hAnsi="Calibri" w:cs="Calibri"/>
                <w:color w:val="000000" w:themeColor="text1"/>
                <w:sz w:val="18"/>
                <w:szCs w:val="18"/>
              </w:rPr>
              <w:t>COVID-19</w:t>
            </w:r>
          </w:p>
        </w:tc>
        <w:tc>
          <w:tcPr>
            <w:tcW w:w="1349" w:type="dxa"/>
            <w:tcBorders>
              <w:top w:val="single" w:sz="8" w:space="0" w:color="auto"/>
              <w:left w:val="nil"/>
              <w:bottom w:val="single" w:sz="8" w:space="0" w:color="auto"/>
              <w:right w:val="nil"/>
            </w:tcBorders>
            <w:tcMar>
              <w:left w:w="70" w:type="dxa"/>
              <w:right w:w="70" w:type="dxa"/>
            </w:tcMar>
            <w:vAlign w:val="center"/>
          </w:tcPr>
          <w:p w14:paraId="5B589ED1" w14:textId="3D1EC3F6" w:rsidR="1DF9A416" w:rsidRDefault="1DF9A416" w:rsidP="00BC69FF">
            <w:pPr>
              <w:spacing w:after="0" w:line="240" w:lineRule="auto"/>
              <w:jc w:val="center"/>
            </w:pPr>
            <w:r w:rsidRPr="1DF9A416">
              <w:rPr>
                <w:rFonts w:ascii="Calibri" w:eastAsia="Calibri" w:hAnsi="Calibri" w:cs="Calibri"/>
                <w:color w:val="000000" w:themeColor="text1"/>
                <w:sz w:val="18"/>
                <w:szCs w:val="18"/>
              </w:rPr>
              <w:t>Influenza</w:t>
            </w:r>
          </w:p>
        </w:tc>
        <w:tc>
          <w:tcPr>
            <w:tcW w:w="2074" w:type="dxa"/>
            <w:tcBorders>
              <w:top w:val="single" w:sz="8" w:space="0" w:color="auto"/>
              <w:bottom w:val="single" w:sz="8" w:space="0" w:color="auto"/>
            </w:tcBorders>
            <w:tcMar>
              <w:left w:w="70" w:type="dxa"/>
              <w:right w:w="70" w:type="dxa"/>
            </w:tcMar>
            <w:vAlign w:val="center"/>
          </w:tcPr>
          <w:p w14:paraId="62D34A95" w14:textId="40ECA1FC" w:rsidR="1DF9A416" w:rsidRDefault="1DF9A416" w:rsidP="00BC69FF">
            <w:pPr>
              <w:spacing w:after="0" w:line="240" w:lineRule="auto"/>
              <w:jc w:val="center"/>
            </w:pPr>
            <w:r w:rsidRPr="1DF9A416">
              <w:rPr>
                <w:rFonts w:ascii="Calibri" w:eastAsia="Calibri" w:hAnsi="Calibri" w:cs="Calibri"/>
                <w:color w:val="000000" w:themeColor="text1"/>
                <w:sz w:val="18"/>
                <w:szCs w:val="18"/>
              </w:rPr>
              <w:t>SARS-CoV-2 vs. influenza:</w:t>
            </w:r>
          </w:p>
        </w:tc>
        <w:tc>
          <w:tcPr>
            <w:tcW w:w="600" w:type="dxa"/>
            <w:tcMar>
              <w:left w:w="70" w:type="dxa"/>
              <w:right w:w="70" w:type="dxa"/>
            </w:tcMar>
            <w:vAlign w:val="center"/>
          </w:tcPr>
          <w:p w14:paraId="28FCDDB8" w14:textId="7F500B8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Borders>
              <w:top w:val="single" w:sz="8" w:space="0" w:color="auto"/>
              <w:left w:val="nil"/>
              <w:bottom w:val="single" w:sz="8" w:space="0" w:color="auto"/>
              <w:right w:val="nil"/>
            </w:tcBorders>
            <w:tcMar>
              <w:left w:w="70" w:type="dxa"/>
              <w:right w:w="70" w:type="dxa"/>
            </w:tcMar>
            <w:vAlign w:val="center"/>
          </w:tcPr>
          <w:p w14:paraId="7FB396D5" w14:textId="21F3F758" w:rsidR="1DF9A416" w:rsidRDefault="25379840" w:rsidP="00BC69FF">
            <w:pPr>
              <w:spacing w:after="0" w:line="240" w:lineRule="auto"/>
              <w:jc w:val="center"/>
              <w:rPr>
                <w:rFonts w:ascii="Calibri" w:eastAsia="Calibri" w:hAnsi="Calibri" w:cs="Calibri"/>
                <w:sz w:val="18"/>
                <w:szCs w:val="18"/>
              </w:rPr>
            </w:pPr>
            <w:r w:rsidRPr="62D77139">
              <w:rPr>
                <w:rFonts w:ascii="Calibri" w:eastAsia="Calibri" w:hAnsi="Calibri" w:cs="Calibri"/>
                <w:color w:val="000000" w:themeColor="text1"/>
                <w:sz w:val="18"/>
                <w:szCs w:val="18"/>
              </w:rPr>
              <w:t xml:space="preserve"> COVID-19</w:t>
            </w:r>
          </w:p>
        </w:tc>
        <w:tc>
          <w:tcPr>
            <w:tcW w:w="1231" w:type="dxa"/>
            <w:tcBorders>
              <w:top w:val="single" w:sz="8" w:space="0" w:color="auto"/>
              <w:left w:val="nil"/>
              <w:bottom w:val="single" w:sz="8" w:space="0" w:color="auto"/>
              <w:right w:val="nil"/>
            </w:tcBorders>
            <w:tcMar>
              <w:left w:w="70" w:type="dxa"/>
              <w:right w:w="70" w:type="dxa"/>
            </w:tcMar>
            <w:vAlign w:val="center"/>
          </w:tcPr>
          <w:p w14:paraId="0ACBC19E" w14:textId="044A6214" w:rsidR="1DF9A416" w:rsidRDefault="1DF9A416" w:rsidP="00BC69FF">
            <w:pPr>
              <w:spacing w:after="0" w:line="240" w:lineRule="auto"/>
              <w:jc w:val="center"/>
            </w:pPr>
            <w:r w:rsidRPr="1DF9A416">
              <w:rPr>
                <w:rFonts w:ascii="Calibri" w:eastAsia="Calibri" w:hAnsi="Calibri" w:cs="Calibri"/>
                <w:color w:val="000000" w:themeColor="text1"/>
                <w:sz w:val="18"/>
                <w:szCs w:val="18"/>
              </w:rPr>
              <w:t>Influenza</w:t>
            </w:r>
          </w:p>
        </w:tc>
      </w:tr>
      <w:tr w:rsidR="1DF9A416" w14:paraId="2FE2DD98" w14:textId="77777777" w:rsidTr="00A60E97">
        <w:trPr>
          <w:trHeight w:val="270"/>
        </w:trPr>
        <w:tc>
          <w:tcPr>
            <w:tcW w:w="1783" w:type="dxa"/>
            <w:tcMar>
              <w:left w:w="70" w:type="dxa"/>
              <w:right w:w="70" w:type="dxa"/>
            </w:tcMar>
            <w:vAlign w:val="bottom"/>
          </w:tcPr>
          <w:p w14:paraId="1DE2C813" w14:textId="19142C4F" w:rsidR="1DF9A416" w:rsidRDefault="1DF9A416" w:rsidP="00BC69FF">
            <w:pPr>
              <w:spacing w:after="0" w:line="240" w:lineRule="auto"/>
            </w:pPr>
          </w:p>
        </w:tc>
        <w:tc>
          <w:tcPr>
            <w:tcW w:w="1458" w:type="dxa"/>
            <w:tcBorders>
              <w:top w:val="single" w:sz="8" w:space="0" w:color="auto"/>
              <w:bottom w:val="single" w:sz="8" w:space="0" w:color="auto"/>
              <w:right w:val="nil"/>
            </w:tcBorders>
            <w:tcMar>
              <w:left w:w="70" w:type="dxa"/>
              <w:right w:w="70" w:type="dxa"/>
            </w:tcMar>
            <w:vAlign w:val="center"/>
          </w:tcPr>
          <w:p w14:paraId="30DB4F47" w14:textId="689BDAB7" w:rsidR="1DF9A416" w:rsidRDefault="1DF9A416" w:rsidP="00BC69FF">
            <w:pPr>
              <w:spacing w:after="0" w:line="240" w:lineRule="auto"/>
              <w:jc w:val="center"/>
            </w:pPr>
            <w:r w:rsidRPr="1DF9A416">
              <w:rPr>
                <w:rFonts w:ascii="Calibri" w:eastAsia="Calibri" w:hAnsi="Calibri" w:cs="Calibri"/>
                <w:color w:val="000000" w:themeColor="text1"/>
                <w:sz w:val="18"/>
                <w:szCs w:val="18"/>
              </w:rPr>
              <w:t>n (%)</w:t>
            </w:r>
          </w:p>
        </w:tc>
        <w:tc>
          <w:tcPr>
            <w:tcW w:w="1349" w:type="dxa"/>
            <w:tcBorders>
              <w:top w:val="single" w:sz="8" w:space="0" w:color="auto"/>
              <w:left w:val="nil"/>
              <w:bottom w:val="single" w:sz="8" w:space="0" w:color="auto"/>
              <w:right w:val="nil"/>
            </w:tcBorders>
            <w:tcMar>
              <w:left w:w="70" w:type="dxa"/>
              <w:right w:w="70" w:type="dxa"/>
            </w:tcMar>
            <w:vAlign w:val="center"/>
          </w:tcPr>
          <w:p w14:paraId="6F411776" w14:textId="7BEFEE1C" w:rsidR="1DF9A416" w:rsidRDefault="1DF9A416" w:rsidP="00BC69FF">
            <w:pPr>
              <w:spacing w:after="0" w:line="240" w:lineRule="auto"/>
              <w:jc w:val="center"/>
            </w:pPr>
            <w:r w:rsidRPr="1DF9A416">
              <w:rPr>
                <w:rFonts w:ascii="Calibri" w:eastAsia="Calibri" w:hAnsi="Calibri" w:cs="Calibri"/>
                <w:color w:val="000000" w:themeColor="text1"/>
                <w:sz w:val="18"/>
                <w:szCs w:val="18"/>
              </w:rPr>
              <w:t>n (%)</w:t>
            </w:r>
          </w:p>
        </w:tc>
        <w:tc>
          <w:tcPr>
            <w:tcW w:w="2074" w:type="dxa"/>
            <w:tcBorders>
              <w:left w:val="nil"/>
              <w:bottom w:val="single" w:sz="8" w:space="0" w:color="auto"/>
              <w:right w:val="nil"/>
            </w:tcBorders>
            <w:tcMar>
              <w:left w:w="70" w:type="dxa"/>
              <w:right w:w="70" w:type="dxa"/>
            </w:tcMar>
            <w:vAlign w:val="center"/>
          </w:tcPr>
          <w:p w14:paraId="216BA4DF" w14:textId="152ED67B" w:rsidR="1DF9A416" w:rsidRDefault="1DF9A416" w:rsidP="00BC69FF">
            <w:pPr>
              <w:spacing w:after="0" w:line="240" w:lineRule="auto"/>
              <w:jc w:val="center"/>
            </w:pPr>
            <w:r w:rsidRPr="1DF9A416">
              <w:rPr>
                <w:rFonts w:ascii="Calibri" w:eastAsia="Calibri" w:hAnsi="Calibri" w:cs="Calibri"/>
                <w:color w:val="000000" w:themeColor="text1"/>
                <w:sz w:val="18"/>
                <w:szCs w:val="18"/>
              </w:rPr>
              <w:t>Adjusted IRR* (95% CI)</w:t>
            </w:r>
          </w:p>
        </w:tc>
        <w:tc>
          <w:tcPr>
            <w:tcW w:w="600" w:type="dxa"/>
            <w:tcMar>
              <w:left w:w="70" w:type="dxa"/>
              <w:right w:w="70" w:type="dxa"/>
            </w:tcMar>
            <w:vAlign w:val="center"/>
          </w:tcPr>
          <w:p w14:paraId="1010D267" w14:textId="6D8F7B2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Borders>
              <w:top w:val="single" w:sz="8" w:space="0" w:color="auto"/>
              <w:bottom w:val="single" w:sz="8" w:space="0" w:color="auto"/>
              <w:right w:val="nil"/>
            </w:tcBorders>
            <w:tcMar>
              <w:left w:w="70" w:type="dxa"/>
              <w:right w:w="70" w:type="dxa"/>
            </w:tcMar>
            <w:vAlign w:val="center"/>
          </w:tcPr>
          <w:p w14:paraId="1AF99966" w14:textId="1D4B547C" w:rsidR="1DF9A416" w:rsidRDefault="1DF9A416" w:rsidP="00BC69FF">
            <w:pPr>
              <w:spacing w:after="0" w:line="240" w:lineRule="auto"/>
              <w:jc w:val="center"/>
            </w:pPr>
            <w:r w:rsidRPr="1DF9A416">
              <w:rPr>
                <w:rFonts w:ascii="Calibri" w:eastAsia="Calibri" w:hAnsi="Calibri" w:cs="Calibri"/>
                <w:color w:val="000000" w:themeColor="text1"/>
                <w:sz w:val="18"/>
                <w:szCs w:val="18"/>
              </w:rPr>
              <w:t>n (%)</w:t>
            </w:r>
          </w:p>
        </w:tc>
        <w:tc>
          <w:tcPr>
            <w:tcW w:w="1231" w:type="dxa"/>
            <w:tcBorders>
              <w:top w:val="single" w:sz="8" w:space="0" w:color="auto"/>
              <w:left w:val="nil"/>
              <w:bottom w:val="single" w:sz="8" w:space="0" w:color="auto"/>
              <w:right w:val="nil"/>
            </w:tcBorders>
            <w:tcMar>
              <w:left w:w="70" w:type="dxa"/>
              <w:right w:w="70" w:type="dxa"/>
            </w:tcMar>
            <w:vAlign w:val="center"/>
          </w:tcPr>
          <w:p w14:paraId="2B12BFCE" w14:textId="4A9A17D7" w:rsidR="1DF9A416" w:rsidRDefault="1DF9A416" w:rsidP="00BC69FF">
            <w:pPr>
              <w:spacing w:after="0" w:line="240" w:lineRule="auto"/>
              <w:jc w:val="center"/>
            </w:pPr>
            <w:r w:rsidRPr="1DF9A416">
              <w:rPr>
                <w:rFonts w:ascii="Calibri" w:eastAsia="Calibri" w:hAnsi="Calibri" w:cs="Calibri"/>
                <w:color w:val="000000" w:themeColor="text1"/>
                <w:sz w:val="18"/>
                <w:szCs w:val="18"/>
              </w:rPr>
              <w:t>n (%)</w:t>
            </w:r>
          </w:p>
        </w:tc>
      </w:tr>
      <w:tr w:rsidR="1DF9A416" w14:paraId="345A7CB8" w14:textId="77777777" w:rsidTr="00A60E97">
        <w:trPr>
          <w:trHeight w:val="210"/>
        </w:trPr>
        <w:tc>
          <w:tcPr>
            <w:tcW w:w="1783" w:type="dxa"/>
            <w:tcMar>
              <w:left w:w="70" w:type="dxa"/>
              <w:right w:w="70" w:type="dxa"/>
            </w:tcMar>
          </w:tcPr>
          <w:p w14:paraId="05AF6CAB" w14:textId="09D69B8D" w:rsidR="1DF9A416" w:rsidRDefault="21991F98" w:rsidP="00BC69FF">
            <w:pPr>
              <w:spacing w:after="0" w:line="240" w:lineRule="auto"/>
              <w:rPr>
                <w:rFonts w:ascii="Calibri" w:eastAsia="Calibri" w:hAnsi="Calibri" w:cs="Calibri"/>
                <w:b/>
                <w:bCs/>
                <w:sz w:val="18"/>
                <w:szCs w:val="18"/>
              </w:rPr>
            </w:pPr>
            <w:r w:rsidRPr="62D77139">
              <w:rPr>
                <w:rFonts w:ascii="Calibri" w:eastAsia="Calibri" w:hAnsi="Calibri" w:cs="Calibri"/>
                <w:b/>
                <w:bCs/>
                <w:sz w:val="18"/>
                <w:szCs w:val="18"/>
              </w:rPr>
              <w:t xml:space="preserve"> </w:t>
            </w:r>
          </w:p>
        </w:tc>
        <w:tc>
          <w:tcPr>
            <w:tcW w:w="2807" w:type="dxa"/>
            <w:gridSpan w:val="2"/>
            <w:tcMar>
              <w:left w:w="70" w:type="dxa"/>
              <w:right w:w="70" w:type="dxa"/>
            </w:tcMar>
          </w:tcPr>
          <w:p w14:paraId="73823149" w14:textId="077B3CCB" w:rsidR="1DF9A416" w:rsidRDefault="21991F98" w:rsidP="00BC69FF">
            <w:pPr>
              <w:spacing w:after="0" w:line="240" w:lineRule="auto"/>
              <w:jc w:val="center"/>
            </w:pPr>
            <w:r w:rsidRPr="62D77139">
              <w:rPr>
                <w:rFonts w:ascii="Calibri" w:eastAsia="Calibri" w:hAnsi="Calibri" w:cs="Calibri"/>
                <w:sz w:val="18"/>
                <w:szCs w:val="18"/>
              </w:rPr>
              <w:t xml:space="preserve"> </w:t>
            </w:r>
          </w:p>
          <w:p w14:paraId="0AD585F5" w14:textId="2FEA7254" w:rsidR="21991F98" w:rsidRDefault="21991F98" w:rsidP="00BC69FF">
            <w:pPr>
              <w:spacing w:after="0" w:line="240" w:lineRule="auto"/>
              <w:jc w:val="center"/>
            </w:pPr>
            <w:r w:rsidRPr="62D77139">
              <w:rPr>
                <w:rFonts w:ascii="Calibri" w:eastAsia="Calibri" w:hAnsi="Calibri" w:cs="Calibri"/>
                <w:sz w:val="18"/>
                <w:szCs w:val="18"/>
              </w:rPr>
              <w:t xml:space="preserve"> </w:t>
            </w:r>
          </w:p>
        </w:tc>
        <w:tc>
          <w:tcPr>
            <w:tcW w:w="2074" w:type="dxa"/>
            <w:tcMar>
              <w:left w:w="70" w:type="dxa"/>
              <w:right w:w="70" w:type="dxa"/>
            </w:tcMar>
          </w:tcPr>
          <w:p w14:paraId="162EB125" w14:textId="790B009B" w:rsidR="1DF9A416" w:rsidRDefault="21991F98" w:rsidP="00BC69FF">
            <w:pPr>
              <w:spacing w:after="0" w:line="240" w:lineRule="auto"/>
              <w:jc w:val="center"/>
              <w:rPr>
                <w:rFonts w:ascii="Calibri" w:eastAsia="Calibri" w:hAnsi="Calibri" w:cs="Calibri"/>
                <w:sz w:val="18"/>
                <w:szCs w:val="18"/>
              </w:rPr>
            </w:pPr>
            <w:r w:rsidRPr="62D77139">
              <w:rPr>
                <w:rFonts w:ascii="Calibri" w:eastAsia="Calibri" w:hAnsi="Calibri" w:cs="Calibri"/>
                <w:sz w:val="18"/>
                <w:szCs w:val="18"/>
              </w:rPr>
              <w:t xml:space="preserve"> </w:t>
            </w:r>
          </w:p>
        </w:tc>
        <w:tc>
          <w:tcPr>
            <w:tcW w:w="600" w:type="dxa"/>
            <w:tcMar>
              <w:left w:w="70" w:type="dxa"/>
              <w:right w:w="70" w:type="dxa"/>
            </w:tcMar>
          </w:tcPr>
          <w:p w14:paraId="0E469D4A" w14:textId="0FD7D652" w:rsidR="1DF9A416" w:rsidRDefault="1DF9A416" w:rsidP="00BC69FF">
            <w:pPr>
              <w:spacing w:after="0" w:line="240" w:lineRule="auto"/>
              <w:jc w:val="center"/>
            </w:pPr>
            <w:r w:rsidRPr="1DF9A416">
              <w:rPr>
                <w:rFonts w:ascii="Calibri" w:eastAsia="Calibri" w:hAnsi="Calibri" w:cs="Calibri"/>
                <w:sz w:val="18"/>
                <w:szCs w:val="18"/>
              </w:rPr>
              <w:t xml:space="preserve"> </w:t>
            </w:r>
          </w:p>
        </w:tc>
        <w:tc>
          <w:tcPr>
            <w:tcW w:w="2366" w:type="dxa"/>
            <w:gridSpan w:val="2"/>
            <w:tcMar>
              <w:left w:w="70" w:type="dxa"/>
              <w:right w:w="70" w:type="dxa"/>
            </w:tcMar>
          </w:tcPr>
          <w:p w14:paraId="4C325932" w14:textId="6FE1ABA8" w:rsidR="1DF9A416" w:rsidRDefault="21991F98" w:rsidP="00BC69FF">
            <w:pPr>
              <w:spacing w:after="0" w:line="240" w:lineRule="auto"/>
              <w:jc w:val="center"/>
              <w:rPr>
                <w:rFonts w:ascii="Calibri" w:eastAsia="Calibri" w:hAnsi="Calibri" w:cs="Calibri"/>
                <w:sz w:val="18"/>
                <w:szCs w:val="18"/>
              </w:rPr>
            </w:pPr>
            <w:r w:rsidRPr="62D77139">
              <w:rPr>
                <w:rFonts w:ascii="Calibri" w:eastAsia="Calibri" w:hAnsi="Calibri" w:cs="Calibri"/>
                <w:sz w:val="18"/>
                <w:szCs w:val="18"/>
              </w:rPr>
              <w:t xml:space="preserve"> </w:t>
            </w:r>
          </w:p>
          <w:p w14:paraId="39EF570E" w14:textId="1A36E6A5" w:rsidR="21991F98" w:rsidRDefault="21991F98" w:rsidP="00BC69FF">
            <w:pPr>
              <w:spacing w:after="0" w:line="240" w:lineRule="auto"/>
              <w:jc w:val="center"/>
              <w:rPr>
                <w:rFonts w:ascii="Calibri" w:eastAsia="Calibri" w:hAnsi="Calibri" w:cs="Calibri"/>
                <w:sz w:val="18"/>
                <w:szCs w:val="18"/>
              </w:rPr>
            </w:pPr>
            <w:r w:rsidRPr="62D77139">
              <w:rPr>
                <w:rFonts w:ascii="Calibri" w:eastAsia="Calibri" w:hAnsi="Calibri" w:cs="Calibri"/>
                <w:sz w:val="18"/>
                <w:szCs w:val="18"/>
              </w:rPr>
              <w:t xml:space="preserve"> </w:t>
            </w:r>
          </w:p>
        </w:tc>
      </w:tr>
      <w:tr w:rsidR="1DF9A416" w14:paraId="7E2E13CB" w14:textId="77777777" w:rsidTr="00A60E97">
        <w:trPr>
          <w:trHeight w:val="270"/>
        </w:trPr>
        <w:tc>
          <w:tcPr>
            <w:tcW w:w="1783" w:type="dxa"/>
            <w:tcMar>
              <w:left w:w="70" w:type="dxa"/>
              <w:right w:w="70" w:type="dxa"/>
            </w:tcMar>
          </w:tcPr>
          <w:p w14:paraId="016D0A07" w14:textId="23311AA0" w:rsidR="1DF9A416" w:rsidRDefault="1DF9A416" w:rsidP="00BC69FF">
            <w:pPr>
              <w:spacing w:after="0" w:line="240" w:lineRule="auto"/>
            </w:pPr>
            <w:r w:rsidRPr="1DF9A416">
              <w:rPr>
                <w:rFonts w:ascii="Calibri" w:eastAsia="Calibri" w:hAnsi="Calibri" w:cs="Calibri"/>
                <w:b/>
                <w:bCs/>
                <w:sz w:val="18"/>
                <w:szCs w:val="18"/>
              </w:rPr>
              <w:t>Total</w:t>
            </w:r>
          </w:p>
        </w:tc>
        <w:tc>
          <w:tcPr>
            <w:tcW w:w="1458" w:type="dxa"/>
            <w:tcMar>
              <w:left w:w="70" w:type="dxa"/>
              <w:right w:w="70" w:type="dxa"/>
            </w:tcMar>
          </w:tcPr>
          <w:p w14:paraId="25B03DAA" w14:textId="659D07FE" w:rsidR="1DF9A416" w:rsidRDefault="1DF9A416" w:rsidP="00BC69FF">
            <w:pPr>
              <w:spacing w:after="0" w:line="240" w:lineRule="auto"/>
              <w:jc w:val="center"/>
            </w:pPr>
            <w:r w:rsidRPr="1DF9A416">
              <w:rPr>
                <w:rFonts w:ascii="Calibri" w:eastAsia="Calibri" w:hAnsi="Calibri" w:cs="Calibri"/>
                <w:sz w:val="18"/>
                <w:szCs w:val="18"/>
              </w:rPr>
              <w:t>24687 (100%)</w:t>
            </w:r>
          </w:p>
        </w:tc>
        <w:tc>
          <w:tcPr>
            <w:tcW w:w="1349" w:type="dxa"/>
            <w:tcMar>
              <w:left w:w="70" w:type="dxa"/>
              <w:right w:w="70" w:type="dxa"/>
            </w:tcMar>
          </w:tcPr>
          <w:p w14:paraId="4D121161" w14:textId="394C8E4F" w:rsidR="1DF9A416" w:rsidRDefault="1DF9A416" w:rsidP="00BC69FF">
            <w:pPr>
              <w:spacing w:after="0" w:line="240" w:lineRule="auto"/>
              <w:jc w:val="center"/>
            </w:pPr>
            <w:r w:rsidRPr="1DF9A416">
              <w:rPr>
                <w:rFonts w:ascii="Calibri" w:eastAsia="Calibri" w:hAnsi="Calibri" w:cs="Calibri"/>
                <w:sz w:val="18"/>
                <w:szCs w:val="18"/>
              </w:rPr>
              <w:t>8682 (100%)</w:t>
            </w:r>
          </w:p>
        </w:tc>
        <w:tc>
          <w:tcPr>
            <w:tcW w:w="2074" w:type="dxa"/>
            <w:tcMar>
              <w:left w:w="70" w:type="dxa"/>
              <w:right w:w="70" w:type="dxa"/>
            </w:tcMar>
          </w:tcPr>
          <w:p w14:paraId="0E9AD0E4" w14:textId="6C01485C" w:rsidR="1DF9A416" w:rsidRDefault="1DF9A416" w:rsidP="00BC69FF">
            <w:pPr>
              <w:spacing w:after="0" w:line="240" w:lineRule="auto"/>
              <w:jc w:val="center"/>
            </w:pPr>
            <w:r w:rsidRPr="1DF9A416">
              <w:rPr>
                <w:rFonts w:ascii="Calibri" w:eastAsia="Calibri" w:hAnsi="Calibri" w:cs="Calibri"/>
                <w:sz w:val="18"/>
                <w:szCs w:val="18"/>
              </w:rPr>
              <w:t>2.01 (1.37, 2.95)</w:t>
            </w:r>
          </w:p>
        </w:tc>
        <w:tc>
          <w:tcPr>
            <w:tcW w:w="600" w:type="dxa"/>
            <w:tcMar>
              <w:left w:w="70" w:type="dxa"/>
              <w:right w:w="70" w:type="dxa"/>
            </w:tcMar>
          </w:tcPr>
          <w:p w14:paraId="484B0D2A" w14:textId="60C43BF7" w:rsidR="1DF9A416" w:rsidRDefault="1DF9A416" w:rsidP="00BC69FF">
            <w:pPr>
              <w:spacing w:after="0" w:line="240" w:lineRule="auto"/>
              <w:jc w:val="center"/>
            </w:pPr>
            <w:r w:rsidRPr="1DF9A416">
              <w:rPr>
                <w:rFonts w:ascii="Calibri" w:eastAsia="Calibri" w:hAnsi="Calibri" w:cs="Calibri"/>
                <w:sz w:val="18"/>
                <w:szCs w:val="18"/>
              </w:rPr>
              <w:t>Total</w:t>
            </w:r>
          </w:p>
        </w:tc>
        <w:tc>
          <w:tcPr>
            <w:tcW w:w="1135" w:type="dxa"/>
            <w:tcMar>
              <w:left w:w="70" w:type="dxa"/>
              <w:right w:w="70" w:type="dxa"/>
            </w:tcMar>
          </w:tcPr>
          <w:p w14:paraId="6F30D4DB" w14:textId="09867B16" w:rsidR="1DF9A416" w:rsidRDefault="1DF9A416" w:rsidP="00BC69FF">
            <w:pPr>
              <w:spacing w:after="0" w:line="240" w:lineRule="auto"/>
              <w:jc w:val="center"/>
            </w:pPr>
            <w:r w:rsidRPr="1DF9A416">
              <w:rPr>
                <w:rFonts w:ascii="Calibri" w:eastAsia="Calibri" w:hAnsi="Calibri" w:cs="Calibri"/>
                <w:sz w:val="18"/>
                <w:szCs w:val="18"/>
              </w:rPr>
              <w:t>24687 (100%)</w:t>
            </w:r>
          </w:p>
        </w:tc>
        <w:tc>
          <w:tcPr>
            <w:tcW w:w="1231" w:type="dxa"/>
            <w:tcMar>
              <w:left w:w="70" w:type="dxa"/>
              <w:right w:w="70" w:type="dxa"/>
            </w:tcMar>
          </w:tcPr>
          <w:p w14:paraId="18408799" w14:textId="7B51875A" w:rsidR="1DF9A416" w:rsidRDefault="1DF9A416" w:rsidP="00BC69FF">
            <w:pPr>
              <w:spacing w:after="0" w:line="240" w:lineRule="auto"/>
              <w:jc w:val="center"/>
            </w:pPr>
            <w:r w:rsidRPr="1DF9A416">
              <w:rPr>
                <w:rFonts w:ascii="Calibri" w:eastAsia="Calibri" w:hAnsi="Calibri" w:cs="Calibri"/>
                <w:sz w:val="18"/>
                <w:szCs w:val="18"/>
              </w:rPr>
              <w:t>8682 (100%)</w:t>
            </w:r>
          </w:p>
        </w:tc>
      </w:tr>
      <w:tr w:rsidR="1DF9A416" w14:paraId="72299370" w14:textId="77777777" w:rsidTr="00A60E97">
        <w:trPr>
          <w:trHeight w:val="270"/>
        </w:trPr>
        <w:tc>
          <w:tcPr>
            <w:tcW w:w="1783" w:type="dxa"/>
            <w:tcMar>
              <w:left w:w="70" w:type="dxa"/>
              <w:right w:w="70" w:type="dxa"/>
            </w:tcMar>
            <w:vAlign w:val="center"/>
          </w:tcPr>
          <w:p w14:paraId="1FA3C24B" w14:textId="0C84C152" w:rsidR="1DF9A416" w:rsidRDefault="1DF9A416" w:rsidP="00BC69FF">
            <w:pPr>
              <w:spacing w:after="0" w:line="240" w:lineRule="auto"/>
            </w:pPr>
            <w:r w:rsidRPr="1DF9A416">
              <w:rPr>
                <w:rFonts w:ascii="Calibri" w:eastAsia="Calibri" w:hAnsi="Calibri" w:cs="Calibri"/>
                <w:b/>
                <w:bCs/>
                <w:color w:val="000000" w:themeColor="text1"/>
                <w:sz w:val="18"/>
                <w:szCs w:val="18"/>
              </w:rPr>
              <w:t>Year</w:t>
            </w:r>
          </w:p>
        </w:tc>
        <w:tc>
          <w:tcPr>
            <w:tcW w:w="1458" w:type="dxa"/>
            <w:tcMar>
              <w:left w:w="70" w:type="dxa"/>
              <w:right w:w="70" w:type="dxa"/>
            </w:tcMar>
            <w:vAlign w:val="center"/>
          </w:tcPr>
          <w:p w14:paraId="13FBD51E" w14:textId="3AA7AFC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349" w:type="dxa"/>
            <w:tcMar>
              <w:left w:w="70" w:type="dxa"/>
              <w:right w:w="70" w:type="dxa"/>
            </w:tcMar>
            <w:vAlign w:val="center"/>
          </w:tcPr>
          <w:p w14:paraId="58B2ABC8" w14:textId="6D6402C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2074" w:type="dxa"/>
            <w:tcMar>
              <w:left w:w="70" w:type="dxa"/>
              <w:right w:w="70" w:type="dxa"/>
            </w:tcMar>
            <w:vAlign w:val="center"/>
          </w:tcPr>
          <w:p w14:paraId="4079748F" w14:textId="6FF7A47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600" w:type="dxa"/>
            <w:tcMar>
              <w:left w:w="70" w:type="dxa"/>
              <w:right w:w="70" w:type="dxa"/>
            </w:tcMar>
            <w:vAlign w:val="center"/>
          </w:tcPr>
          <w:p w14:paraId="6B080C16" w14:textId="6B9D347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48AC3BB7" w14:textId="0937AD2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31" w:type="dxa"/>
            <w:tcMar>
              <w:left w:w="70" w:type="dxa"/>
              <w:right w:w="70" w:type="dxa"/>
            </w:tcMar>
            <w:vAlign w:val="center"/>
          </w:tcPr>
          <w:p w14:paraId="2614E0D0" w14:textId="22297DE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7CB33BE1" w14:textId="77777777" w:rsidTr="00A60E97">
        <w:trPr>
          <w:trHeight w:val="270"/>
        </w:trPr>
        <w:tc>
          <w:tcPr>
            <w:tcW w:w="1783" w:type="dxa"/>
            <w:tcMar>
              <w:left w:w="70" w:type="dxa"/>
              <w:right w:w="70" w:type="dxa"/>
            </w:tcMar>
            <w:vAlign w:val="center"/>
          </w:tcPr>
          <w:p w14:paraId="725CCAEB" w14:textId="3176A4F7" w:rsidR="1DF9A416" w:rsidRDefault="1DF9A416" w:rsidP="00BC69FF">
            <w:pPr>
              <w:spacing w:after="0" w:line="240" w:lineRule="auto"/>
            </w:pPr>
            <w:r w:rsidRPr="1DF9A416">
              <w:rPr>
                <w:rFonts w:ascii="Calibri" w:eastAsia="Calibri" w:hAnsi="Calibri" w:cs="Calibri"/>
                <w:color w:val="000000" w:themeColor="text1"/>
                <w:sz w:val="18"/>
                <w:szCs w:val="18"/>
              </w:rPr>
              <w:t>2022/2023</w:t>
            </w:r>
          </w:p>
        </w:tc>
        <w:tc>
          <w:tcPr>
            <w:tcW w:w="1458" w:type="dxa"/>
            <w:tcMar>
              <w:left w:w="70" w:type="dxa"/>
              <w:right w:w="70" w:type="dxa"/>
            </w:tcMar>
            <w:vAlign w:val="center"/>
          </w:tcPr>
          <w:p w14:paraId="2C8E0E89" w14:textId="1B410626" w:rsidR="1DF9A416" w:rsidRDefault="1DF9A416" w:rsidP="00BC69FF">
            <w:pPr>
              <w:spacing w:after="0" w:line="240" w:lineRule="auto"/>
              <w:jc w:val="center"/>
            </w:pPr>
            <w:r w:rsidRPr="1DF9A416">
              <w:rPr>
                <w:rFonts w:ascii="Calibri" w:eastAsia="Calibri" w:hAnsi="Calibri" w:cs="Calibri"/>
                <w:color w:val="000000" w:themeColor="text1"/>
                <w:sz w:val="18"/>
                <w:szCs w:val="18"/>
              </w:rPr>
              <w:t>16181 (65.54%)</w:t>
            </w:r>
          </w:p>
        </w:tc>
        <w:tc>
          <w:tcPr>
            <w:tcW w:w="1349" w:type="dxa"/>
            <w:tcMar>
              <w:left w:w="70" w:type="dxa"/>
              <w:right w:w="70" w:type="dxa"/>
            </w:tcMar>
            <w:vAlign w:val="center"/>
          </w:tcPr>
          <w:p w14:paraId="0A461D67" w14:textId="1030BA68" w:rsidR="1DF9A416" w:rsidRDefault="1DF9A416" w:rsidP="00BC69FF">
            <w:pPr>
              <w:spacing w:after="0" w:line="240" w:lineRule="auto"/>
              <w:jc w:val="center"/>
            </w:pPr>
            <w:r w:rsidRPr="1DF9A416">
              <w:rPr>
                <w:rFonts w:ascii="Calibri" w:eastAsia="Calibri" w:hAnsi="Calibri" w:cs="Calibri"/>
                <w:color w:val="000000" w:themeColor="text1"/>
                <w:sz w:val="18"/>
                <w:szCs w:val="18"/>
              </w:rPr>
              <w:t>3973 (45.76%)</w:t>
            </w:r>
          </w:p>
        </w:tc>
        <w:tc>
          <w:tcPr>
            <w:tcW w:w="2074" w:type="dxa"/>
            <w:tcMar>
              <w:left w:w="70" w:type="dxa"/>
              <w:right w:w="70" w:type="dxa"/>
            </w:tcMar>
            <w:vAlign w:val="center"/>
          </w:tcPr>
          <w:p w14:paraId="1C3E53DE" w14:textId="1C54E1F7" w:rsidR="1DF9A416" w:rsidRDefault="1DF9A416" w:rsidP="00BC69FF">
            <w:pPr>
              <w:spacing w:after="0" w:line="240" w:lineRule="auto"/>
              <w:jc w:val="center"/>
            </w:pPr>
            <w:r w:rsidRPr="1DF9A416">
              <w:rPr>
                <w:rFonts w:ascii="Calibri" w:eastAsia="Calibri" w:hAnsi="Calibri" w:cs="Calibri"/>
                <w:color w:val="000000" w:themeColor="text1"/>
                <w:sz w:val="18"/>
                <w:szCs w:val="18"/>
              </w:rPr>
              <w:t>2.63 (1.72, 4.01)</w:t>
            </w:r>
          </w:p>
        </w:tc>
        <w:tc>
          <w:tcPr>
            <w:tcW w:w="600" w:type="dxa"/>
            <w:tcMar>
              <w:left w:w="70" w:type="dxa"/>
              <w:right w:w="70" w:type="dxa"/>
            </w:tcMar>
            <w:vAlign w:val="center"/>
          </w:tcPr>
          <w:p w14:paraId="04596860" w14:textId="4338107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4B434369" w14:textId="7067A042" w:rsidR="1DF9A416" w:rsidRDefault="1DF9A416" w:rsidP="00BC69FF">
            <w:pPr>
              <w:spacing w:after="0" w:line="240" w:lineRule="auto"/>
              <w:jc w:val="center"/>
            </w:pPr>
            <w:r w:rsidRPr="1DF9A416">
              <w:rPr>
                <w:rFonts w:ascii="Calibri" w:eastAsia="Calibri" w:hAnsi="Calibri" w:cs="Calibri"/>
                <w:color w:val="000000" w:themeColor="text1"/>
                <w:sz w:val="18"/>
                <w:szCs w:val="18"/>
              </w:rPr>
              <w:t>1510 (63.1%)</w:t>
            </w:r>
          </w:p>
        </w:tc>
        <w:tc>
          <w:tcPr>
            <w:tcW w:w="1231" w:type="dxa"/>
            <w:tcMar>
              <w:left w:w="70" w:type="dxa"/>
              <w:right w:w="70" w:type="dxa"/>
            </w:tcMar>
            <w:vAlign w:val="center"/>
          </w:tcPr>
          <w:p w14:paraId="18AC6413" w14:textId="64362278" w:rsidR="1DF9A416" w:rsidRDefault="1DF9A416" w:rsidP="00BC69FF">
            <w:pPr>
              <w:spacing w:after="0" w:line="240" w:lineRule="auto"/>
              <w:jc w:val="center"/>
            </w:pPr>
            <w:r w:rsidRPr="1DF9A416">
              <w:rPr>
                <w:rFonts w:ascii="Calibri" w:eastAsia="Calibri" w:hAnsi="Calibri" w:cs="Calibri"/>
                <w:color w:val="000000" w:themeColor="text1"/>
                <w:sz w:val="18"/>
                <w:szCs w:val="18"/>
              </w:rPr>
              <w:t>212 (40.61%)</w:t>
            </w:r>
          </w:p>
        </w:tc>
      </w:tr>
      <w:tr w:rsidR="1DF9A416" w14:paraId="12569C3A" w14:textId="77777777" w:rsidTr="00A60E97">
        <w:trPr>
          <w:trHeight w:val="270"/>
        </w:trPr>
        <w:tc>
          <w:tcPr>
            <w:tcW w:w="1783" w:type="dxa"/>
            <w:tcMar>
              <w:left w:w="70" w:type="dxa"/>
              <w:right w:w="70" w:type="dxa"/>
            </w:tcMar>
            <w:vAlign w:val="center"/>
          </w:tcPr>
          <w:p w14:paraId="04C08DE8" w14:textId="0D113CB5" w:rsidR="1DF9A416" w:rsidRDefault="1DF9A416" w:rsidP="00BC69FF">
            <w:pPr>
              <w:spacing w:after="0" w:line="240" w:lineRule="auto"/>
            </w:pPr>
            <w:r w:rsidRPr="1DF9A416">
              <w:rPr>
                <w:rFonts w:ascii="Calibri" w:eastAsia="Calibri" w:hAnsi="Calibri" w:cs="Calibri"/>
                <w:color w:val="000000" w:themeColor="text1"/>
                <w:sz w:val="18"/>
                <w:szCs w:val="18"/>
              </w:rPr>
              <w:t>2023/2024</w:t>
            </w:r>
          </w:p>
        </w:tc>
        <w:tc>
          <w:tcPr>
            <w:tcW w:w="1458" w:type="dxa"/>
            <w:tcMar>
              <w:left w:w="70" w:type="dxa"/>
              <w:right w:w="70" w:type="dxa"/>
            </w:tcMar>
            <w:vAlign w:val="center"/>
          </w:tcPr>
          <w:p w14:paraId="15A3EC5F" w14:textId="5265EA0F" w:rsidR="1DF9A416" w:rsidRDefault="1DF9A416" w:rsidP="00BC69FF">
            <w:pPr>
              <w:spacing w:after="0" w:line="240" w:lineRule="auto"/>
              <w:jc w:val="center"/>
            </w:pPr>
            <w:r w:rsidRPr="1DF9A416">
              <w:rPr>
                <w:rFonts w:ascii="Calibri" w:eastAsia="Calibri" w:hAnsi="Calibri" w:cs="Calibri"/>
                <w:color w:val="000000" w:themeColor="text1"/>
                <w:sz w:val="18"/>
                <w:szCs w:val="18"/>
              </w:rPr>
              <w:t>8506 (34.46%)</w:t>
            </w:r>
          </w:p>
        </w:tc>
        <w:tc>
          <w:tcPr>
            <w:tcW w:w="1349" w:type="dxa"/>
            <w:tcMar>
              <w:left w:w="70" w:type="dxa"/>
              <w:right w:w="70" w:type="dxa"/>
            </w:tcMar>
            <w:vAlign w:val="center"/>
          </w:tcPr>
          <w:p w14:paraId="3988F979" w14:textId="124A1024" w:rsidR="1DF9A416" w:rsidRDefault="1DF9A416" w:rsidP="00BC69FF">
            <w:pPr>
              <w:spacing w:after="0" w:line="240" w:lineRule="auto"/>
              <w:jc w:val="center"/>
            </w:pPr>
            <w:r w:rsidRPr="1DF9A416">
              <w:rPr>
                <w:rFonts w:ascii="Calibri" w:eastAsia="Calibri" w:hAnsi="Calibri" w:cs="Calibri"/>
                <w:color w:val="000000" w:themeColor="text1"/>
                <w:sz w:val="18"/>
                <w:szCs w:val="18"/>
              </w:rPr>
              <w:t>4709 (54.24%)</w:t>
            </w:r>
          </w:p>
        </w:tc>
        <w:tc>
          <w:tcPr>
            <w:tcW w:w="2074" w:type="dxa"/>
            <w:tcMar>
              <w:left w:w="70" w:type="dxa"/>
              <w:right w:w="70" w:type="dxa"/>
            </w:tcMar>
            <w:vAlign w:val="center"/>
          </w:tcPr>
          <w:p w14:paraId="6EF1DC0E" w14:textId="147226F5" w:rsidR="1DF9A416" w:rsidRDefault="1DF9A416" w:rsidP="00BC69FF">
            <w:pPr>
              <w:spacing w:after="0" w:line="240" w:lineRule="auto"/>
              <w:jc w:val="center"/>
            </w:pPr>
            <w:r w:rsidRPr="1DF9A416">
              <w:rPr>
                <w:rFonts w:ascii="Calibri" w:eastAsia="Calibri" w:hAnsi="Calibri" w:cs="Calibri"/>
                <w:color w:val="000000" w:themeColor="text1"/>
                <w:sz w:val="18"/>
                <w:szCs w:val="18"/>
              </w:rPr>
              <w:t>1.36 (0.90, 2.06)</w:t>
            </w:r>
          </w:p>
        </w:tc>
        <w:tc>
          <w:tcPr>
            <w:tcW w:w="600" w:type="dxa"/>
            <w:tcMar>
              <w:left w:w="70" w:type="dxa"/>
              <w:right w:w="70" w:type="dxa"/>
            </w:tcMar>
            <w:vAlign w:val="center"/>
          </w:tcPr>
          <w:p w14:paraId="2BFD0150" w14:textId="18E42E7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0E154A89" w14:textId="1B74E9AC" w:rsidR="1DF9A416" w:rsidRDefault="1DF9A416" w:rsidP="00BC69FF">
            <w:pPr>
              <w:spacing w:after="0" w:line="240" w:lineRule="auto"/>
              <w:jc w:val="center"/>
            </w:pPr>
            <w:r w:rsidRPr="1DF9A416">
              <w:rPr>
                <w:rFonts w:ascii="Calibri" w:eastAsia="Calibri" w:hAnsi="Calibri" w:cs="Calibri"/>
                <w:color w:val="000000" w:themeColor="text1"/>
                <w:sz w:val="18"/>
                <w:szCs w:val="18"/>
              </w:rPr>
              <w:t>883 (36.9%)</w:t>
            </w:r>
          </w:p>
        </w:tc>
        <w:tc>
          <w:tcPr>
            <w:tcW w:w="1231" w:type="dxa"/>
            <w:tcMar>
              <w:left w:w="70" w:type="dxa"/>
              <w:right w:w="70" w:type="dxa"/>
            </w:tcMar>
            <w:vAlign w:val="center"/>
          </w:tcPr>
          <w:p w14:paraId="70C44301" w14:textId="48AB5270" w:rsidR="1DF9A416" w:rsidRDefault="1DF9A416" w:rsidP="00BC69FF">
            <w:pPr>
              <w:spacing w:after="0" w:line="240" w:lineRule="auto"/>
              <w:jc w:val="center"/>
            </w:pPr>
            <w:r w:rsidRPr="1DF9A416">
              <w:rPr>
                <w:rFonts w:ascii="Calibri" w:eastAsia="Calibri" w:hAnsi="Calibri" w:cs="Calibri"/>
                <w:color w:val="000000" w:themeColor="text1"/>
                <w:sz w:val="18"/>
                <w:szCs w:val="18"/>
              </w:rPr>
              <w:t>310 (59.39%)</w:t>
            </w:r>
          </w:p>
        </w:tc>
      </w:tr>
      <w:tr w:rsidR="1DF9A416" w14:paraId="7074463D" w14:textId="77777777" w:rsidTr="00A60E97">
        <w:trPr>
          <w:trHeight w:val="270"/>
        </w:trPr>
        <w:tc>
          <w:tcPr>
            <w:tcW w:w="1783" w:type="dxa"/>
            <w:tcMar>
              <w:left w:w="70" w:type="dxa"/>
              <w:right w:w="70" w:type="dxa"/>
            </w:tcMar>
            <w:vAlign w:val="center"/>
          </w:tcPr>
          <w:p w14:paraId="2080BD4B" w14:textId="11166F1F"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458" w:type="dxa"/>
            <w:tcMar>
              <w:left w:w="70" w:type="dxa"/>
              <w:right w:w="70" w:type="dxa"/>
            </w:tcMar>
            <w:vAlign w:val="center"/>
          </w:tcPr>
          <w:p w14:paraId="0F2C8EA8" w14:textId="7678D5F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349" w:type="dxa"/>
            <w:tcMar>
              <w:left w:w="70" w:type="dxa"/>
              <w:right w:w="70" w:type="dxa"/>
            </w:tcMar>
            <w:vAlign w:val="center"/>
          </w:tcPr>
          <w:p w14:paraId="7384DD40" w14:textId="2EC1139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2074" w:type="dxa"/>
            <w:tcMar>
              <w:left w:w="70" w:type="dxa"/>
              <w:right w:w="70" w:type="dxa"/>
            </w:tcMar>
            <w:vAlign w:val="center"/>
          </w:tcPr>
          <w:p w14:paraId="3725AE7B" w14:textId="723CD35C" w:rsidR="1DF9A416" w:rsidRDefault="1DF9A416" w:rsidP="00BC69FF">
            <w:pPr>
              <w:spacing w:after="0" w:line="240" w:lineRule="auto"/>
              <w:jc w:val="center"/>
            </w:pPr>
            <w:r w:rsidRPr="1DF9A416">
              <w:rPr>
                <w:rFonts w:ascii="Calibri" w:eastAsia="Calibri" w:hAnsi="Calibri" w:cs="Calibri"/>
                <w:color w:val="000000" w:themeColor="text1"/>
                <w:sz w:val="18"/>
                <w:szCs w:val="18"/>
              </w:rPr>
              <w:t>P = 0.01</w:t>
            </w:r>
          </w:p>
        </w:tc>
        <w:tc>
          <w:tcPr>
            <w:tcW w:w="600" w:type="dxa"/>
            <w:tcMar>
              <w:left w:w="70" w:type="dxa"/>
              <w:right w:w="70" w:type="dxa"/>
            </w:tcMar>
            <w:vAlign w:val="center"/>
          </w:tcPr>
          <w:p w14:paraId="41C37FD7" w14:textId="4ABEBEE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4E29987F" w14:textId="1B4EACF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31" w:type="dxa"/>
            <w:tcMar>
              <w:left w:w="70" w:type="dxa"/>
              <w:right w:w="70" w:type="dxa"/>
            </w:tcMar>
            <w:vAlign w:val="center"/>
          </w:tcPr>
          <w:p w14:paraId="6FA089AD" w14:textId="1BAFE0B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0BADE4D4" w14:textId="77777777" w:rsidTr="00A60E97">
        <w:trPr>
          <w:trHeight w:val="270"/>
        </w:trPr>
        <w:tc>
          <w:tcPr>
            <w:tcW w:w="1783" w:type="dxa"/>
            <w:tcMar>
              <w:left w:w="70" w:type="dxa"/>
              <w:right w:w="70" w:type="dxa"/>
            </w:tcMar>
            <w:vAlign w:val="center"/>
          </w:tcPr>
          <w:p w14:paraId="7BF9F0D2" w14:textId="2C3624FE" w:rsidR="1DF9A416" w:rsidRDefault="1DF9A416" w:rsidP="00BC69FF">
            <w:pPr>
              <w:spacing w:after="0" w:line="240" w:lineRule="auto"/>
            </w:pPr>
            <w:r w:rsidRPr="1DF9A416">
              <w:rPr>
                <w:rFonts w:ascii="Calibri" w:eastAsia="Calibri" w:hAnsi="Calibri" w:cs="Calibri"/>
                <w:b/>
                <w:bCs/>
                <w:color w:val="000000" w:themeColor="text1"/>
                <w:sz w:val="18"/>
                <w:szCs w:val="18"/>
              </w:rPr>
              <w:t>Season</w:t>
            </w:r>
          </w:p>
        </w:tc>
        <w:tc>
          <w:tcPr>
            <w:tcW w:w="1458" w:type="dxa"/>
            <w:tcMar>
              <w:left w:w="70" w:type="dxa"/>
              <w:right w:w="70" w:type="dxa"/>
            </w:tcMar>
            <w:vAlign w:val="center"/>
          </w:tcPr>
          <w:p w14:paraId="2CF3B5D4" w14:textId="36B66D0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349" w:type="dxa"/>
            <w:tcMar>
              <w:left w:w="70" w:type="dxa"/>
              <w:right w:w="70" w:type="dxa"/>
            </w:tcMar>
            <w:vAlign w:val="center"/>
          </w:tcPr>
          <w:p w14:paraId="5086653E" w14:textId="38513FA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2074" w:type="dxa"/>
            <w:tcMar>
              <w:left w:w="70" w:type="dxa"/>
              <w:right w:w="70" w:type="dxa"/>
            </w:tcMar>
            <w:vAlign w:val="center"/>
          </w:tcPr>
          <w:p w14:paraId="4F24F6CD" w14:textId="54734E1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600" w:type="dxa"/>
            <w:tcMar>
              <w:left w:w="70" w:type="dxa"/>
              <w:right w:w="70" w:type="dxa"/>
            </w:tcMar>
            <w:vAlign w:val="center"/>
          </w:tcPr>
          <w:p w14:paraId="13A53CC4" w14:textId="033D941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4CA2B573" w14:textId="750F13F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31" w:type="dxa"/>
            <w:tcMar>
              <w:left w:w="70" w:type="dxa"/>
              <w:right w:w="70" w:type="dxa"/>
            </w:tcMar>
            <w:vAlign w:val="center"/>
          </w:tcPr>
          <w:p w14:paraId="55216D24" w14:textId="26209A9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116CBAD6" w14:textId="77777777" w:rsidTr="00A60E97">
        <w:trPr>
          <w:trHeight w:val="270"/>
        </w:trPr>
        <w:tc>
          <w:tcPr>
            <w:tcW w:w="1783" w:type="dxa"/>
            <w:tcMar>
              <w:left w:w="70" w:type="dxa"/>
              <w:right w:w="70" w:type="dxa"/>
            </w:tcMar>
            <w:vAlign w:val="center"/>
          </w:tcPr>
          <w:p w14:paraId="490EFE68" w14:textId="70875640" w:rsidR="1DF9A416" w:rsidRDefault="1DF9A416" w:rsidP="00BC69FF">
            <w:pPr>
              <w:spacing w:after="0" w:line="240" w:lineRule="auto"/>
            </w:pPr>
            <w:r w:rsidRPr="1DF9A416">
              <w:rPr>
                <w:rFonts w:ascii="Calibri" w:eastAsia="Calibri" w:hAnsi="Calibri" w:cs="Calibri"/>
                <w:color w:val="000000" w:themeColor="text1"/>
                <w:sz w:val="18"/>
                <w:szCs w:val="18"/>
              </w:rPr>
              <w:t>Summer-fall 2022</w:t>
            </w:r>
          </w:p>
        </w:tc>
        <w:tc>
          <w:tcPr>
            <w:tcW w:w="1458" w:type="dxa"/>
            <w:tcMar>
              <w:left w:w="70" w:type="dxa"/>
              <w:right w:w="70" w:type="dxa"/>
            </w:tcMar>
            <w:vAlign w:val="center"/>
          </w:tcPr>
          <w:p w14:paraId="66366B72" w14:textId="2DF91548" w:rsidR="1DF9A416" w:rsidRDefault="1DF9A416" w:rsidP="00BC69FF">
            <w:pPr>
              <w:spacing w:after="0" w:line="240" w:lineRule="auto"/>
              <w:jc w:val="center"/>
            </w:pPr>
            <w:r w:rsidRPr="1DF9A416">
              <w:rPr>
                <w:rFonts w:ascii="Calibri" w:eastAsia="Calibri" w:hAnsi="Calibri" w:cs="Calibri"/>
                <w:color w:val="000000" w:themeColor="text1"/>
                <w:sz w:val="18"/>
                <w:szCs w:val="18"/>
              </w:rPr>
              <w:t>9210 (37.31%)</w:t>
            </w:r>
          </w:p>
        </w:tc>
        <w:tc>
          <w:tcPr>
            <w:tcW w:w="1349" w:type="dxa"/>
            <w:tcMar>
              <w:left w:w="70" w:type="dxa"/>
              <w:right w:w="70" w:type="dxa"/>
            </w:tcMar>
            <w:vAlign w:val="center"/>
          </w:tcPr>
          <w:p w14:paraId="34DC1246" w14:textId="4DB83941" w:rsidR="1DF9A416" w:rsidRDefault="1DF9A416" w:rsidP="00BC69FF">
            <w:pPr>
              <w:spacing w:after="0" w:line="240" w:lineRule="auto"/>
              <w:jc w:val="center"/>
            </w:pPr>
            <w:r w:rsidRPr="1DF9A416">
              <w:rPr>
                <w:rFonts w:ascii="Calibri" w:eastAsia="Calibri" w:hAnsi="Calibri" w:cs="Calibri"/>
                <w:color w:val="000000" w:themeColor="text1"/>
                <w:sz w:val="18"/>
                <w:szCs w:val="18"/>
              </w:rPr>
              <w:t>173 (1.99%)</w:t>
            </w:r>
          </w:p>
        </w:tc>
        <w:tc>
          <w:tcPr>
            <w:tcW w:w="2074" w:type="dxa"/>
            <w:tcMar>
              <w:left w:w="70" w:type="dxa"/>
              <w:right w:w="70" w:type="dxa"/>
            </w:tcMar>
            <w:vAlign w:val="center"/>
          </w:tcPr>
          <w:p w14:paraId="3CF9BF64" w14:textId="2581DD62" w:rsidR="1DF9A416" w:rsidRDefault="1DF9A416" w:rsidP="00BC69FF">
            <w:pPr>
              <w:spacing w:after="0" w:line="240" w:lineRule="auto"/>
              <w:jc w:val="center"/>
            </w:pPr>
            <w:r w:rsidRPr="1DF9A416">
              <w:rPr>
                <w:rFonts w:ascii="Calibri" w:eastAsia="Calibri" w:hAnsi="Calibri" w:cs="Calibri"/>
                <w:color w:val="000000" w:themeColor="text1"/>
                <w:sz w:val="18"/>
                <w:szCs w:val="18"/>
              </w:rPr>
              <w:t>38.67 (24.95, 59.96)</w:t>
            </w:r>
          </w:p>
        </w:tc>
        <w:tc>
          <w:tcPr>
            <w:tcW w:w="600" w:type="dxa"/>
            <w:tcMar>
              <w:left w:w="70" w:type="dxa"/>
              <w:right w:w="70" w:type="dxa"/>
            </w:tcMar>
            <w:vAlign w:val="center"/>
          </w:tcPr>
          <w:p w14:paraId="30E516ED" w14:textId="3B51651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2DFDE655" w14:textId="3BD33E2F" w:rsidR="1DF9A416" w:rsidRDefault="1DF9A416" w:rsidP="00BC69FF">
            <w:pPr>
              <w:spacing w:after="0" w:line="240" w:lineRule="auto"/>
              <w:jc w:val="center"/>
            </w:pPr>
            <w:r w:rsidRPr="1DF9A416">
              <w:rPr>
                <w:rFonts w:ascii="Calibri" w:eastAsia="Calibri" w:hAnsi="Calibri" w:cs="Calibri"/>
                <w:color w:val="000000" w:themeColor="text1"/>
                <w:sz w:val="18"/>
                <w:szCs w:val="18"/>
              </w:rPr>
              <w:t>796 (33.26%)</w:t>
            </w:r>
          </w:p>
        </w:tc>
        <w:tc>
          <w:tcPr>
            <w:tcW w:w="1231" w:type="dxa"/>
            <w:tcMar>
              <w:left w:w="70" w:type="dxa"/>
              <w:right w:w="70" w:type="dxa"/>
            </w:tcMar>
            <w:vAlign w:val="center"/>
          </w:tcPr>
          <w:p w14:paraId="2C5562F0" w14:textId="26183613" w:rsidR="1DF9A416" w:rsidRDefault="1DF9A416" w:rsidP="00BC69FF">
            <w:pPr>
              <w:spacing w:after="0" w:line="240" w:lineRule="auto"/>
              <w:jc w:val="center"/>
            </w:pPr>
            <w:r w:rsidRPr="1DF9A416">
              <w:rPr>
                <w:rFonts w:ascii="Calibri" w:eastAsia="Calibri" w:hAnsi="Calibri" w:cs="Calibri"/>
                <w:color w:val="000000" w:themeColor="text1"/>
                <w:sz w:val="18"/>
                <w:szCs w:val="18"/>
              </w:rPr>
              <w:t>10 (1.92%)</w:t>
            </w:r>
          </w:p>
        </w:tc>
      </w:tr>
      <w:tr w:rsidR="1DF9A416" w14:paraId="51D2D696" w14:textId="77777777" w:rsidTr="00A60E97">
        <w:trPr>
          <w:trHeight w:val="270"/>
        </w:trPr>
        <w:tc>
          <w:tcPr>
            <w:tcW w:w="1783" w:type="dxa"/>
            <w:tcMar>
              <w:left w:w="70" w:type="dxa"/>
              <w:right w:w="70" w:type="dxa"/>
            </w:tcMar>
            <w:vAlign w:val="center"/>
          </w:tcPr>
          <w:p w14:paraId="48DD4268" w14:textId="29E0C402" w:rsidR="1DF9A416" w:rsidRDefault="1DF9A416" w:rsidP="00BC69FF">
            <w:pPr>
              <w:spacing w:after="0" w:line="240" w:lineRule="auto"/>
            </w:pPr>
            <w:r w:rsidRPr="1DF9A416">
              <w:rPr>
                <w:rFonts w:ascii="Calibri" w:eastAsia="Calibri" w:hAnsi="Calibri" w:cs="Calibri"/>
                <w:color w:val="000000" w:themeColor="text1"/>
                <w:sz w:val="18"/>
                <w:szCs w:val="18"/>
              </w:rPr>
              <w:t>Winter-spring 2022/2023</w:t>
            </w:r>
          </w:p>
        </w:tc>
        <w:tc>
          <w:tcPr>
            <w:tcW w:w="1458" w:type="dxa"/>
            <w:tcMar>
              <w:left w:w="70" w:type="dxa"/>
              <w:right w:w="70" w:type="dxa"/>
            </w:tcMar>
            <w:vAlign w:val="center"/>
          </w:tcPr>
          <w:p w14:paraId="3A299414" w14:textId="30D15140" w:rsidR="1DF9A416" w:rsidRDefault="1DF9A416" w:rsidP="00BC69FF">
            <w:pPr>
              <w:spacing w:after="0" w:line="240" w:lineRule="auto"/>
              <w:jc w:val="center"/>
            </w:pPr>
            <w:r w:rsidRPr="1DF9A416">
              <w:rPr>
                <w:rFonts w:ascii="Calibri" w:eastAsia="Calibri" w:hAnsi="Calibri" w:cs="Calibri"/>
                <w:color w:val="000000" w:themeColor="text1"/>
                <w:sz w:val="18"/>
                <w:szCs w:val="18"/>
              </w:rPr>
              <w:t>7239 (29.32%)</w:t>
            </w:r>
          </w:p>
        </w:tc>
        <w:tc>
          <w:tcPr>
            <w:tcW w:w="1349" w:type="dxa"/>
            <w:tcMar>
              <w:left w:w="70" w:type="dxa"/>
              <w:right w:w="70" w:type="dxa"/>
            </w:tcMar>
            <w:vAlign w:val="center"/>
          </w:tcPr>
          <w:p w14:paraId="5F744F6D" w14:textId="7EEBD993" w:rsidR="1DF9A416" w:rsidRDefault="1DF9A416" w:rsidP="00BC69FF">
            <w:pPr>
              <w:spacing w:after="0" w:line="240" w:lineRule="auto"/>
              <w:jc w:val="center"/>
            </w:pPr>
            <w:r w:rsidRPr="1DF9A416">
              <w:rPr>
                <w:rFonts w:ascii="Calibri" w:eastAsia="Calibri" w:hAnsi="Calibri" w:cs="Calibri"/>
                <w:color w:val="000000" w:themeColor="text1"/>
                <w:sz w:val="18"/>
                <w:szCs w:val="18"/>
              </w:rPr>
              <w:t>3820 (44%)</w:t>
            </w:r>
          </w:p>
        </w:tc>
        <w:tc>
          <w:tcPr>
            <w:tcW w:w="2074" w:type="dxa"/>
            <w:tcMar>
              <w:left w:w="70" w:type="dxa"/>
              <w:right w:w="70" w:type="dxa"/>
            </w:tcMar>
            <w:vAlign w:val="center"/>
          </w:tcPr>
          <w:p w14:paraId="1206E92F" w14:textId="435A457D" w:rsidR="1DF9A416" w:rsidRDefault="1DF9A416" w:rsidP="00BC69FF">
            <w:pPr>
              <w:spacing w:after="0" w:line="240" w:lineRule="auto"/>
              <w:jc w:val="center"/>
            </w:pPr>
            <w:r w:rsidRPr="1DF9A416">
              <w:rPr>
                <w:rFonts w:ascii="Calibri" w:eastAsia="Calibri" w:hAnsi="Calibri" w:cs="Calibri"/>
                <w:color w:val="000000" w:themeColor="text1"/>
                <w:sz w:val="18"/>
                <w:szCs w:val="18"/>
              </w:rPr>
              <w:t>1.17 (0.77, 1.76)</w:t>
            </w:r>
          </w:p>
        </w:tc>
        <w:tc>
          <w:tcPr>
            <w:tcW w:w="600" w:type="dxa"/>
            <w:tcMar>
              <w:left w:w="70" w:type="dxa"/>
              <w:right w:w="70" w:type="dxa"/>
            </w:tcMar>
            <w:vAlign w:val="center"/>
          </w:tcPr>
          <w:p w14:paraId="13357AF7" w14:textId="10643D1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454890A7" w14:textId="3B90BF7A" w:rsidR="1DF9A416" w:rsidRDefault="1DF9A416" w:rsidP="00BC69FF">
            <w:pPr>
              <w:spacing w:after="0" w:line="240" w:lineRule="auto"/>
              <w:jc w:val="center"/>
            </w:pPr>
            <w:r w:rsidRPr="1DF9A416">
              <w:rPr>
                <w:rFonts w:ascii="Calibri" w:eastAsia="Calibri" w:hAnsi="Calibri" w:cs="Calibri"/>
                <w:color w:val="000000" w:themeColor="text1"/>
                <w:sz w:val="18"/>
                <w:szCs w:val="18"/>
              </w:rPr>
              <w:t>736 (30.76%)</w:t>
            </w:r>
          </w:p>
        </w:tc>
        <w:tc>
          <w:tcPr>
            <w:tcW w:w="1231" w:type="dxa"/>
            <w:tcMar>
              <w:left w:w="70" w:type="dxa"/>
              <w:right w:w="70" w:type="dxa"/>
            </w:tcMar>
            <w:vAlign w:val="center"/>
          </w:tcPr>
          <w:p w14:paraId="2F99D1C6" w14:textId="05E7EA7B" w:rsidR="1DF9A416" w:rsidRDefault="1DF9A416" w:rsidP="00BC69FF">
            <w:pPr>
              <w:spacing w:after="0" w:line="240" w:lineRule="auto"/>
              <w:jc w:val="center"/>
            </w:pPr>
            <w:r w:rsidRPr="1DF9A416">
              <w:rPr>
                <w:rFonts w:ascii="Calibri" w:eastAsia="Calibri" w:hAnsi="Calibri" w:cs="Calibri"/>
                <w:color w:val="000000" w:themeColor="text1"/>
                <w:sz w:val="18"/>
                <w:szCs w:val="18"/>
              </w:rPr>
              <w:t>202 (38.7%)</w:t>
            </w:r>
          </w:p>
        </w:tc>
      </w:tr>
      <w:tr w:rsidR="1DF9A416" w14:paraId="3EC494FD" w14:textId="77777777" w:rsidTr="00A60E97">
        <w:trPr>
          <w:trHeight w:val="270"/>
        </w:trPr>
        <w:tc>
          <w:tcPr>
            <w:tcW w:w="1783" w:type="dxa"/>
            <w:tcMar>
              <w:left w:w="70" w:type="dxa"/>
              <w:right w:w="70" w:type="dxa"/>
            </w:tcMar>
            <w:vAlign w:val="center"/>
          </w:tcPr>
          <w:p w14:paraId="53F46333" w14:textId="3A807772" w:rsidR="1DF9A416" w:rsidRDefault="1DF9A416" w:rsidP="00BC69FF">
            <w:pPr>
              <w:spacing w:after="0" w:line="240" w:lineRule="auto"/>
            </w:pPr>
            <w:r w:rsidRPr="1DF9A416">
              <w:rPr>
                <w:rFonts w:ascii="Calibri" w:eastAsia="Calibri" w:hAnsi="Calibri" w:cs="Calibri"/>
                <w:color w:val="000000" w:themeColor="text1"/>
                <w:sz w:val="18"/>
                <w:szCs w:val="18"/>
              </w:rPr>
              <w:t>Summer-fall 2023</w:t>
            </w:r>
          </w:p>
        </w:tc>
        <w:tc>
          <w:tcPr>
            <w:tcW w:w="1458" w:type="dxa"/>
            <w:tcMar>
              <w:left w:w="70" w:type="dxa"/>
              <w:right w:w="70" w:type="dxa"/>
            </w:tcMar>
            <w:vAlign w:val="center"/>
          </w:tcPr>
          <w:p w14:paraId="59E5E0F9" w14:textId="4A50C4E3" w:rsidR="1DF9A416" w:rsidRDefault="1DF9A416" w:rsidP="00BC69FF">
            <w:pPr>
              <w:spacing w:after="0" w:line="240" w:lineRule="auto"/>
              <w:jc w:val="center"/>
            </w:pPr>
            <w:r w:rsidRPr="1DF9A416">
              <w:rPr>
                <w:rFonts w:ascii="Calibri" w:eastAsia="Calibri" w:hAnsi="Calibri" w:cs="Calibri"/>
                <w:color w:val="000000" w:themeColor="text1"/>
                <w:sz w:val="18"/>
                <w:szCs w:val="18"/>
              </w:rPr>
              <w:t>4271 (17.3%)</w:t>
            </w:r>
          </w:p>
        </w:tc>
        <w:tc>
          <w:tcPr>
            <w:tcW w:w="1349" w:type="dxa"/>
            <w:tcMar>
              <w:left w:w="70" w:type="dxa"/>
              <w:right w:w="70" w:type="dxa"/>
            </w:tcMar>
            <w:vAlign w:val="center"/>
          </w:tcPr>
          <w:p w14:paraId="733FD20E" w14:textId="27648136" w:rsidR="1DF9A416" w:rsidRDefault="1DF9A416" w:rsidP="00BC69FF">
            <w:pPr>
              <w:spacing w:after="0" w:line="240" w:lineRule="auto"/>
              <w:jc w:val="center"/>
            </w:pPr>
            <w:r w:rsidRPr="1DF9A416">
              <w:rPr>
                <w:rFonts w:ascii="Calibri" w:eastAsia="Calibri" w:hAnsi="Calibri" w:cs="Calibri"/>
                <w:color w:val="000000" w:themeColor="text1"/>
                <w:sz w:val="18"/>
                <w:szCs w:val="18"/>
              </w:rPr>
              <w:t>213 (2.45%)</w:t>
            </w:r>
          </w:p>
        </w:tc>
        <w:tc>
          <w:tcPr>
            <w:tcW w:w="2074" w:type="dxa"/>
            <w:tcMar>
              <w:left w:w="70" w:type="dxa"/>
              <w:right w:w="70" w:type="dxa"/>
            </w:tcMar>
            <w:vAlign w:val="center"/>
          </w:tcPr>
          <w:p w14:paraId="64428930" w14:textId="7CA4338B" w:rsidR="1DF9A416" w:rsidRDefault="1DF9A416" w:rsidP="00BC69FF">
            <w:pPr>
              <w:spacing w:after="0" w:line="240" w:lineRule="auto"/>
              <w:jc w:val="center"/>
            </w:pPr>
            <w:r w:rsidRPr="1DF9A416">
              <w:rPr>
                <w:rFonts w:ascii="Calibri" w:eastAsia="Calibri" w:hAnsi="Calibri" w:cs="Calibri"/>
                <w:color w:val="000000" w:themeColor="text1"/>
                <w:sz w:val="18"/>
                <w:szCs w:val="18"/>
              </w:rPr>
              <w:t>14.23 (9.23, 21.94)</w:t>
            </w:r>
          </w:p>
        </w:tc>
        <w:tc>
          <w:tcPr>
            <w:tcW w:w="600" w:type="dxa"/>
            <w:tcMar>
              <w:left w:w="70" w:type="dxa"/>
              <w:right w:w="70" w:type="dxa"/>
            </w:tcMar>
            <w:vAlign w:val="center"/>
          </w:tcPr>
          <w:p w14:paraId="23115161" w14:textId="4B7DF0C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3EC8439A" w14:textId="38586972" w:rsidR="1DF9A416" w:rsidRDefault="1DF9A416" w:rsidP="00BC69FF">
            <w:pPr>
              <w:spacing w:after="0" w:line="240" w:lineRule="auto"/>
              <w:jc w:val="center"/>
            </w:pPr>
            <w:r w:rsidRPr="1DF9A416">
              <w:rPr>
                <w:rFonts w:ascii="Calibri" w:eastAsia="Calibri" w:hAnsi="Calibri" w:cs="Calibri"/>
                <w:color w:val="000000" w:themeColor="text1"/>
                <w:sz w:val="18"/>
                <w:szCs w:val="18"/>
              </w:rPr>
              <w:t>376 (15.71%)</w:t>
            </w:r>
          </w:p>
        </w:tc>
        <w:tc>
          <w:tcPr>
            <w:tcW w:w="1231" w:type="dxa"/>
            <w:tcMar>
              <w:left w:w="70" w:type="dxa"/>
              <w:right w:w="70" w:type="dxa"/>
            </w:tcMar>
            <w:vAlign w:val="center"/>
          </w:tcPr>
          <w:p w14:paraId="7B6E4287" w14:textId="3C90A91E" w:rsidR="1DF9A416" w:rsidRDefault="1DF9A416" w:rsidP="00BC69FF">
            <w:pPr>
              <w:spacing w:after="0" w:line="240" w:lineRule="auto"/>
              <w:jc w:val="center"/>
            </w:pPr>
            <w:r w:rsidRPr="1DF9A416">
              <w:rPr>
                <w:rFonts w:ascii="Calibri" w:eastAsia="Calibri" w:hAnsi="Calibri" w:cs="Calibri"/>
                <w:color w:val="000000" w:themeColor="text1"/>
                <w:sz w:val="18"/>
                <w:szCs w:val="18"/>
              </w:rPr>
              <w:t>13 (2.49%)</w:t>
            </w:r>
          </w:p>
        </w:tc>
      </w:tr>
      <w:tr w:rsidR="1DF9A416" w14:paraId="1CFD41E8" w14:textId="77777777" w:rsidTr="00A60E97">
        <w:trPr>
          <w:trHeight w:val="270"/>
        </w:trPr>
        <w:tc>
          <w:tcPr>
            <w:tcW w:w="1783" w:type="dxa"/>
            <w:tcMar>
              <w:left w:w="70" w:type="dxa"/>
              <w:right w:w="70" w:type="dxa"/>
            </w:tcMar>
            <w:vAlign w:val="center"/>
          </w:tcPr>
          <w:p w14:paraId="4E7A2AAA" w14:textId="6CF9E9D5" w:rsidR="1DF9A416" w:rsidRDefault="1DF9A416" w:rsidP="00BC69FF">
            <w:pPr>
              <w:spacing w:after="0" w:line="240" w:lineRule="auto"/>
            </w:pPr>
            <w:r w:rsidRPr="1DF9A416">
              <w:rPr>
                <w:rFonts w:ascii="Calibri" w:eastAsia="Calibri" w:hAnsi="Calibri" w:cs="Calibri"/>
                <w:color w:val="000000" w:themeColor="text1"/>
                <w:sz w:val="18"/>
                <w:szCs w:val="18"/>
              </w:rPr>
              <w:t>Winter-spring 2023/2024</w:t>
            </w:r>
          </w:p>
        </w:tc>
        <w:tc>
          <w:tcPr>
            <w:tcW w:w="1458" w:type="dxa"/>
            <w:tcMar>
              <w:left w:w="70" w:type="dxa"/>
              <w:right w:w="70" w:type="dxa"/>
            </w:tcMar>
            <w:vAlign w:val="center"/>
          </w:tcPr>
          <w:p w14:paraId="6B4EA8A7" w14:textId="37BBF7BD" w:rsidR="1DF9A416" w:rsidRDefault="1DF9A416" w:rsidP="00BC69FF">
            <w:pPr>
              <w:spacing w:after="0" w:line="240" w:lineRule="auto"/>
              <w:jc w:val="center"/>
            </w:pPr>
            <w:r w:rsidRPr="1DF9A416">
              <w:rPr>
                <w:rFonts w:ascii="Calibri" w:eastAsia="Calibri" w:hAnsi="Calibri" w:cs="Calibri"/>
                <w:color w:val="000000" w:themeColor="text1"/>
                <w:sz w:val="18"/>
                <w:szCs w:val="18"/>
              </w:rPr>
              <w:t>3967 (16.07%)</w:t>
            </w:r>
          </w:p>
        </w:tc>
        <w:tc>
          <w:tcPr>
            <w:tcW w:w="1349" w:type="dxa"/>
            <w:tcMar>
              <w:left w:w="70" w:type="dxa"/>
              <w:right w:w="70" w:type="dxa"/>
            </w:tcMar>
            <w:vAlign w:val="center"/>
          </w:tcPr>
          <w:p w14:paraId="13F6435D" w14:textId="1E42BE7D" w:rsidR="1DF9A416" w:rsidRDefault="1DF9A416" w:rsidP="00BC69FF">
            <w:pPr>
              <w:spacing w:after="0" w:line="240" w:lineRule="auto"/>
              <w:jc w:val="center"/>
            </w:pPr>
            <w:r w:rsidRPr="1DF9A416">
              <w:rPr>
                <w:rFonts w:ascii="Calibri" w:eastAsia="Calibri" w:hAnsi="Calibri" w:cs="Calibri"/>
                <w:color w:val="000000" w:themeColor="text1"/>
                <w:sz w:val="18"/>
                <w:szCs w:val="18"/>
              </w:rPr>
              <w:t>4476 (51.55%)</w:t>
            </w:r>
          </w:p>
        </w:tc>
        <w:tc>
          <w:tcPr>
            <w:tcW w:w="2074" w:type="dxa"/>
            <w:tcMar>
              <w:left w:w="70" w:type="dxa"/>
              <w:right w:w="70" w:type="dxa"/>
            </w:tcMar>
            <w:vAlign w:val="center"/>
          </w:tcPr>
          <w:p w14:paraId="2522EEE2" w14:textId="36AD5E01" w:rsidR="1DF9A416" w:rsidRDefault="1DF9A416" w:rsidP="00BC69FF">
            <w:pPr>
              <w:spacing w:after="0" w:line="240" w:lineRule="auto"/>
              <w:jc w:val="center"/>
            </w:pPr>
            <w:r w:rsidRPr="1DF9A416">
              <w:rPr>
                <w:rFonts w:ascii="Calibri" w:eastAsia="Calibri" w:hAnsi="Calibri" w:cs="Calibri"/>
                <w:color w:val="000000" w:themeColor="text1"/>
                <w:sz w:val="18"/>
                <w:szCs w:val="18"/>
              </w:rPr>
              <w:t>0.69 (0.46, 1.03)</w:t>
            </w:r>
          </w:p>
        </w:tc>
        <w:tc>
          <w:tcPr>
            <w:tcW w:w="600" w:type="dxa"/>
            <w:tcMar>
              <w:left w:w="70" w:type="dxa"/>
              <w:right w:w="70" w:type="dxa"/>
            </w:tcMar>
            <w:vAlign w:val="center"/>
          </w:tcPr>
          <w:p w14:paraId="7EE00EF3" w14:textId="3D929F3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7B99A0A9" w14:textId="4BDC6220" w:rsidR="1DF9A416" w:rsidRDefault="1DF9A416" w:rsidP="00BC69FF">
            <w:pPr>
              <w:spacing w:after="0" w:line="240" w:lineRule="auto"/>
              <w:jc w:val="center"/>
            </w:pPr>
            <w:r w:rsidRPr="1DF9A416">
              <w:rPr>
                <w:rFonts w:ascii="Calibri" w:eastAsia="Calibri" w:hAnsi="Calibri" w:cs="Calibri"/>
                <w:color w:val="000000" w:themeColor="text1"/>
                <w:sz w:val="18"/>
                <w:szCs w:val="18"/>
              </w:rPr>
              <w:t>485 (20.27%)</w:t>
            </w:r>
          </w:p>
        </w:tc>
        <w:tc>
          <w:tcPr>
            <w:tcW w:w="1231" w:type="dxa"/>
            <w:tcMar>
              <w:left w:w="70" w:type="dxa"/>
              <w:right w:w="70" w:type="dxa"/>
            </w:tcMar>
            <w:vAlign w:val="center"/>
          </w:tcPr>
          <w:p w14:paraId="1858A489" w14:textId="2CE4545D" w:rsidR="1DF9A416" w:rsidRDefault="1DF9A416" w:rsidP="00BC69FF">
            <w:pPr>
              <w:spacing w:after="0" w:line="240" w:lineRule="auto"/>
              <w:jc w:val="center"/>
            </w:pPr>
            <w:r w:rsidRPr="1DF9A416">
              <w:rPr>
                <w:rFonts w:ascii="Calibri" w:eastAsia="Calibri" w:hAnsi="Calibri" w:cs="Calibri"/>
                <w:color w:val="000000" w:themeColor="text1"/>
                <w:sz w:val="18"/>
                <w:szCs w:val="18"/>
              </w:rPr>
              <w:t>297 (56.9%)</w:t>
            </w:r>
          </w:p>
        </w:tc>
      </w:tr>
      <w:tr w:rsidR="1DF9A416" w14:paraId="5D5860FF" w14:textId="77777777" w:rsidTr="00A60E97">
        <w:trPr>
          <w:trHeight w:val="270"/>
        </w:trPr>
        <w:tc>
          <w:tcPr>
            <w:tcW w:w="1783" w:type="dxa"/>
            <w:tcMar>
              <w:left w:w="70" w:type="dxa"/>
              <w:right w:w="70" w:type="dxa"/>
            </w:tcMar>
            <w:vAlign w:val="center"/>
          </w:tcPr>
          <w:p w14:paraId="1E1DB26C" w14:textId="3F915149"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458" w:type="dxa"/>
            <w:tcMar>
              <w:left w:w="70" w:type="dxa"/>
              <w:right w:w="70" w:type="dxa"/>
            </w:tcMar>
            <w:vAlign w:val="center"/>
          </w:tcPr>
          <w:p w14:paraId="6CC1E29B" w14:textId="400DEF2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349" w:type="dxa"/>
            <w:tcMar>
              <w:left w:w="70" w:type="dxa"/>
              <w:right w:w="70" w:type="dxa"/>
            </w:tcMar>
            <w:vAlign w:val="center"/>
          </w:tcPr>
          <w:p w14:paraId="5A5E5E89" w14:textId="6C6D7C6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2074" w:type="dxa"/>
            <w:tcMar>
              <w:left w:w="70" w:type="dxa"/>
              <w:right w:w="70" w:type="dxa"/>
            </w:tcMar>
            <w:vAlign w:val="center"/>
          </w:tcPr>
          <w:p w14:paraId="35E773B8" w14:textId="6411B1B5" w:rsidR="1DF9A416" w:rsidRDefault="1DF9A416" w:rsidP="00BC69FF">
            <w:pPr>
              <w:spacing w:after="0" w:line="240" w:lineRule="auto"/>
              <w:jc w:val="center"/>
            </w:pPr>
            <w:r w:rsidRPr="1DF9A416">
              <w:rPr>
                <w:rFonts w:ascii="Calibri" w:eastAsia="Calibri" w:hAnsi="Calibri" w:cs="Calibri"/>
                <w:color w:val="000000" w:themeColor="text1"/>
                <w:sz w:val="18"/>
                <w:szCs w:val="18"/>
              </w:rPr>
              <w:t>P &lt; 0.001</w:t>
            </w:r>
          </w:p>
        </w:tc>
        <w:tc>
          <w:tcPr>
            <w:tcW w:w="600" w:type="dxa"/>
            <w:tcMar>
              <w:left w:w="70" w:type="dxa"/>
              <w:right w:w="70" w:type="dxa"/>
            </w:tcMar>
            <w:vAlign w:val="center"/>
          </w:tcPr>
          <w:p w14:paraId="02D3A891" w14:textId="53D0C70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6D988A5F" w14:textId="78FAD93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31" w:type="dxa"/>
            <w:tcMar>
              <w:left w:w="70" w:type="dxa"/>
              <w:right w:w="70" w:type="dxa"/>
            </w:tcMar>
            <w:vAlign w:val="center"/>
          </w:tcPr>
          <w:p w14:paraId="7D25AC6D" w14:textId="409CD99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438B4A04" w14:textId="77777777" w:rsidTr="00A60E97">
        <w:trPr>
          <w:trHeight w:val="270"/>
        </w:trPr>
        <w:tc>
          <w:tcPr>
            <w:tcW w:w="1783" w:type="dxa"/>
            <w:tcMar>
              <w:left w:w="70" w:type="dxa"/>
              <w:right w:w="70" w:type="dxa"/>
            </w:tcMar>
            <w:vAlign w:val="center"/>
          </w:tcPr>
          <w:p w14:paraId="4C6AB69A" w14:textId="2C43B75C" w:rsidR="1DF9A416" w:rsidRDefault="1DF9A416" w:rsidP="00BC69FF">
            <w:pPr>
              <w:spacing w:after="0" w:line="240" w:lineRule="auto"/>
            </w:pPr>
            <w:r w:rsidRPr="1DF9A416">
              <w:rPr>
                <w:rFonts w:ascii="Calibri" w:eastAsia="Calibri" w:hAnsi="Calibri" w:cs="Calibri"/>
                <w:b/>
                <w:bCs/>
                <w:color w:val="000000" w:themeColor="text1"/>
                <w:sz w:val="18"/>
                <w:szCs w:val="18"/>
              </w:rPr>
              <w:t>Sex**</w:t>
            </w:r>
          </w:p>
        </w:tc>
        <w:tc>
          <w:tcPr>
            <w:tcW w:w="1458" w:type="dxa"/>
            <w:tcMar>
              <w:left w:w="70" w:type="dxa"/>
              <w:right w:w="70" w:type="dxa"/>
            </w:tcMar>
            <w:vAlign w:val="center"/>
          </w:tcPr>
          <w:p w14:paraId="0F4EEBD0" w14:textId="4A1C25D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349" w:type="dxa"/>
            <w:tcMar>
              <w:left w:w="70" w:type="dxa"/>
              <w:right w:w="70" w:type="dxa"/>
            </w:tcMar>
            <w:vAlign w:val="center"/>
          </w:tcPr>
          <w:p w14:paraId="3E757113" w14:textId="2CD059F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2074" w:type="dxa"/>
            <w:tcMar>
              <w:left w:w="70" w:type="dxa"/>
              <w:right w:w="70" w:type="dxa"/>
            </w:tcMar>
            <w:vAlign w:val="center"/>
          </w:tcPr>
          <w:p w14:paraId="40EF0C5F" w14:textId="1927FBB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600" w:type="dxa"/>
            <w:tcMar>
              <w:left w:w="70" w:type="dxa"/>
              <w:right w:w="70" w:type="dxa"/>
            </w:tcMar>
            <w:vAlign w:val="center"/>
          </w:tcPr>
          <w:p w14:paraId="523C0199" w14:textId="064C10E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6231E52B" w14:textId="466ACAF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31" w:type="dxa"/>
            <w:tcMar>
              <w:left w:w="70" w:type="dxa"/>
              <w:right w:w="70" w:type="dxa"/>
            </w:tcMar>
            <w:vAlign w:val="center"/>
          </w:tcPr>
          <w:p w14:paraId="2409E73B" w14:textId="46FD7C1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11C9E31F" w14:textId="77777777" w:rsidTr="00A60E97">
        <w:trPr>
          <w:trHeight w:val="270"/>
        </w:trPr>
        <w:tc>
          <w:tcPr>
            <w:tcW w:w="1783" w:type="dxa"/>
            <w:tcMar>
              <w:left w:w="70" w:type="dxa"/>
              <w:right w:w="70" w:type="dxa"/>
            </w:tcMar>
            <w:vAlign w:val="center"/>
          </w:tcPr>
          <w:p w14:paraId="1946B1A0" w14:textId="7965AE8D" w:rsidR="1DF9A416" w:rsidRDefault="1DF9A416" w:rsidP="00BC69FF">
            <w:pPr>
              <w:spacing w:after="0" w:line="240" w:lineRule="auto"/>
            </w:pPr>
            <w:r w:rsidRPr="1DF9A416">
              <w:rPr>
                <w:rFonts w:ascii="Calibri" w:eastAsia="Calibri" w:hAnsi="Calibri" w:cs="Calibri"/>
                <w:color w:val="000000" w:themeColor="text1"/>
                <w:sz w:val="18"/>
                <w:szCs w:val="18"/>
              </w:rPr>
              <w:t>Female</w:t>
            </w:r>
          </w:p>
        </w:tc>
        <w:tc>
          <w:tcPr>
            <w:tcW w:w="1458" w:type="dxa"/>
            <w:tcMar>
              <w:left w:w="70" w:type="dxa"/>
              <w:right w:w="70" w:type="dxa"/>
            </w:tcMar>
            <w:vAlign w:val="center"/>
          </w:tcPr>
          <w:p w14:paraId="18836BA2" w14:textId="66045E6A" w:rsidR="1DF9A416" w:rsidRDefault="1DF9A416" w:rsidP="00BC69FF">
            <w:pPr>
              <w:spacing w:after="0" w:line="240" w:lineRule="auto"/>
              <w:jc w:val="center"/>
            </w:pPr>
            <w:r w:rsidRPr="1DF9A416">
              <w:rPr>
                <w:rFonts w:ascii="Calibri" w:eastAsia="Calibri" w:hAnsi="Calibri" w:cs="Calibri"/>
                <w:color w:val="000000" w:themeColor="text1"/>
                <w:sz w:val="18"/>
                <w:szCs w:val="18"/>
              </w:rPr>
              <w:t>11446 (46.36%)</w:t>
            </w:r>
          </w:p>
        </w:tc>
        <w:tc>
          <w:tcPr>
            <w:tcW w:w="1349" w:type="dxa"/>
            <w:tcMar>
              <w:left w:w="70" w:type="dxa"/>
              <w:right w:w="70" w:type="dxa"/>
            </w:tcMar>
            <w:vAlign w:val="center"/>
          </w:tcPr>
          <w:p w14:paraId="56F7A61D" w14:textId="58DC1130" w:rsidR="1DF9A416" w:rsidRDefault="1DF9A416" w:rsidP="00BC69FF">
            <w:pPr>
              <w:spacing w:after="0" w:line="240" w:lineRule="auto"/>
              <w:jc w:val="center"/>
            </w:pPr>
            <w:r w:rsidRPr="1DF9A416">
              <w:rPr>
                <w:rFonts w:ascii="Calibri" w:eastAsia="Calibri" w:hAnsi="Calibri" w:cs="Calibri"/>
                <w:color w:val="000000" w:themeColor="text1"/>
                <w:sz w:val="18"/>
                <w:szCs w:val="18"/>
              </w:rPr>
              <w:t>4406 (50.75%)</w:t>
            </w:r>
          </w:p>
        </w:tc>
        <w:tc>
          <w:tcPr>
            <w:tcW w:w="2074" w:type="dxa"/>
            <w:tcMar>
              <w:left w:w="70" w:type="dxa"/>
              <w:right w:w="70" w:type="dxa"/>
            </w:tcMar>
            <w:vAlign w:val="center"/>
          </w:tcPr>
          <w:p w14:paraId="7708071F" w14:textId="6414AA3C" w:rsidR="1DF9A416" w:rsidRDefault="1DF9A416" w:rsidP="00BC69FF">
            <w:pPr>
              <w:spacing w:after="0" w:line="240" w:lineRule="auto"/>
              <w:jc w:val="center"/>
            </w:pPr>
            <w:r w:rsidRPr="1DF9A416">
              <w:rPr>
                <w:rFonts w:ascii="Calibri" w:eastAsia="Calibri" w:hAnsi="Calibri" w:cs="Calibri"/>
                <w:color w:val="000000" w:themeColor="text1"/>
                <w:sz w:val="18"/>
                <w:szCs w:val="18"/>
              </w:rPr>
              <w:t>1.87 (1.10, 3.18)</w:t>
            </w:r>
          </w:p>
        </w:tc>
        <w:tc>
          <w:tcPr>
            <w:tcW w:w="600" w:type="dxa"/>
            <w:tcMar>
              <w:left w:w="70" w:type="dxa"/>
              <w:right w:w="70" w:type="dxa"/>
            </w:tcMar>
            <w:vAlign w:val="center"/>
          </w:tcPr>
          <w:p w14:paraId="191E5CD2" w14:textId="723C0F5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1B5B6C65" w14:textId="56BAF5CC" w:rsidR="1DF9A416" w:rsidRDefault="1DF9A416" w:rsidP="00BC69FF">
            <w:pPr>
              <w:spacing w:after="0" w:line="240" w:lineRule="auto"/>
              <w:jc w:val="center"/>
            </w:pPr>
            <w:r w:rsidRPr="1DF9A416">
              <w:rPr>
                <w:rFonts w:ascii="Calibri" w:eastAsia="Calibri" w:hAnsi="Calibri" w:cs="Calibri"/>
                <w:color w:val="000000" w:themeColor="text1"/>
                <w:sz w:val="18"/>
                <w:szCs w:val="18"/>
              </w:rPr>
              <w:t>1017 (42.5%)</w:t>
            </w:r>
          </w:p>
        </w:tc>
        <w:tc>
          <w:tcPr>
            <w:tcW w:w="1231" w:type="dxa"/>
            <w:tcMar>
              <w:left w:w="70" w:type="dxa"/>
              <w:right w:w="70" w:type="dxa"/>
            </w:tcMar>
            <w:vAlign w:val="center"/>
          </w:tcPr>
          <w:p w14:paraId="3B275D20" w14:textId="35E97866" w:rsidR="1DF9A416" w:rsidRDefault="1DF9A416" w:rsidP="00BC69FF">
            <w:pPr>
              <w:spacing w:after="0" w:line="240" w:lineRule="auto"/>
              <w:jc w:val="center"/>
            </w:pPr>
            <w:r w:rsidRPr="1DF9A416">
              <w:rPr>
                <w:rFonts w:ascii="Calibri" w:eastAsia="Calibri" w:hAnsi="Calibri" w:cs="Calibri"/>
                <w:color w:val="000000" w:themeColor="text1"/>
                <w:sz w:val="18"/>
                <w:szCs w:val="18"/>
              </w:rPr>
              <w:t>262 (50.19%)</w:t>
            </w:r>
          </w:p>
        </w:tc>
      </w:tr>
      <w:tr w:rsidR="1DF9A416" w14:paraId="35C15ECF" w14:textId="77777777" w:rsidTr="00A60E97">
        <w:trPr>
          <w:trHeight w:val="270"/>
        </w:trPr>
        <w:tc>
          <w:tcPr>
            <w:tcW w:w="1783" w:type="dxa"/>
            <w:tcMar>
              <w:left w:w="70" w:type="dxa"/>
              <w:right w:w="70" w:type="dxa"/>
            </w:tcMar>
            <w:vAlign w:val="center"/>
          </w:tcPr>
          <w:p w14:paraId="25B4B4EF" w14:textId="7A2FD96A" w:rsidR="1DF9A416" w:rsidRDefault="1DF9A416" w:rsidP="00BC69FF">
            <w:pPr>
              <w:spacing w:after="0" w:line="240" w:lineRule="auto"/>
            </w:pPr>
            <w:r w:rsidRPr="1DF9A416">
              <w:rPr>
                <w:rFonts w:ascii="Calibri" w:eastAsia="Calibri" w:hAnsi="Calibri" w:cs="Calibri"/>
                <w:color w:val="000000" w:themeColor="text1"/>
                <w:sz w:val="18"/>
                <w:szCs w:val="18"/>
              </w:rPr>
              <w:t>Male</w:t>
            </w:r>
          </w:p>
        </w:tc>
        <w:tc>
          <w:tcPr>
            <w:tcW w:w="1458" w:type="dxa"/>
            <w:tcMar>
              <w:left w:w="70" w:type="dxa"/>
              <w:right w:w="70" w:type="dxa"/>
            </w:tcMar>
            <w:vAlign w:val="center"/>
          </w:tcPr>
          <w:p w14:paraId="62EBBE94" w14:textId="60E63FCC" w:rsidR="1DF9A416" w:rsidRDefault="1DF9A416" w:rsidP="00BC69FF">
            <w:pPr>
              <w:spacing w:after="0" w:line="240" w:lineRule="auto"/>
              <w:jc w:val="center"/>
            </w:pPr>
            <w:r w:rsidRPr="1DF9A416">
              <w:rPr>
                <w:rFonts w:ascii="Calibri" w:eastAsia="Calibri" w:hAnsi="Calibri" w:cs="Calibri"/>
                <w:color w:val="000000" w:themeColor="text1"/>
                <w:sz w:val="18"/>
                <w:szCs w:val="18"/>
              </w:rPr>
              <w:t>13241 (53.64%)</w:t>
            </w:r>
          </w:p>
        </w:tc>
        <w:tc>
          <w:tcPr>
            <w:tcW w:w="1349" w:type="dxa"/>
            <w:tcMar>
              <w:left w:w="70" w:type="dxa"/>
              <w:right w:w="70" w:type="dxa"/>
            </w:tcMar>
            <w:vAlign w:val="center"/>
          </w:tcPr>
          <w:p w14:paraId="3185886A" w14:textId="7110610A" w:rsidR="1DF9A416" w:rsidRDefault="1DF9A416" w:rsidP="00BC69FF">
            <w:pPr>
              <w:spacing w:after="0" w:line="240" w:lineRule="auto"/>
              <w:jc w:val="center"/>
            </w:pPr>
            <w:r w:rsidRPr="1DF9A416">
              <w:rPr>
                <w:rFonts w:ascii="Calibri" w:eastAsia="Calibri" w:hAnsi="Calibri" w:cs="Calibri"/>
                <w:color w:val="000000" w:themeColor="text1"/>
                <w:sz w:val="18"/>
                <w:szCs w:val="18"/>
              </w:rPr>
              <w:t>4276 (49.25%)</w:t>
            </w:r>
          </w:p>
        </w:tc>
        <w:tc>
          <w:tcPr>
            <w:tcW w:w="2074" w:type="dxa"/>
            <w:tcMar>
              <w:left w:w="70" w:type="dxa"/>
              <w:right w:w="70" w:type="dxa"/>
            </w:tcMar>
            <w:vAlign w:val="center"/>
          </w:tcPr>
          <w:p w14:paraId="5A01B13F" w14:textId="59DE9FD6" w:rsidR="1DF9A416" w:rsidRDefault="1DF9A416" w:rsidP="00BC69FF">
            <w:pPr>
              <w:spacing w:after="0" w:line="240" w:lineRule="auto"/>
              <w:jc w:val="center"/>
            </w:pPr>
            <w:r w:rsidRPr="1DF9A416">
              <w:rPr>
                <w:rFonts w:ascii="Calibri" w:eastAsia="Calibri" w:hAnsi="Calibri" w:cs="Calibri"/>
                <w:color w:val="000000" w:themeColor="text1"/>
                <w:sz w:val="18"/>
                <w:szCs w:val="18"/>
              </w:rPr>
              <w:t>2.16 (1.26, 3.69)</w:t>
            </w:r>
          </w:p>
        </w:tc>
        <w:tc>
          <w:tcPr>
            <w:tcW w:w="600" w:type="dxa"/>
            <w:tcMar>
              <w:left w:w="70" w:type="dxa"/>
              <w:right w:w="70" w:type="dxa"/>
            </w:tcMar>
            <w:vAlign w:val="center"/>
          </w:tcPr>
          <w:p w14:paraId="400F9B91" w14:textId="569D846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26EAF014" w14:textId="1476AB7B" w:rsidR="1DF9A416" w:rsidRDefault="1DF9A416" w:rsidP="00BC69FF">
            <w:pPr>
              <w:spacing w:after="0" w:line="240" w:lineRule="auto"/>
              <w:jc w:val="center"/>
            </w:pPr>
            <w:r w:rsidRPr="1DF9A416">
              <w:rPr>
                <w:rFonts w:ascii="Calibri" w:eastAsia="Calibri" w:hAnsi="Calibri" w:cs="Calibri"/>
                <w:color w:val="000000" w:themeColor="text1"/>
                <w:sz w:val="18"/>
                <w:szCs w:val="18"/>
              </w:rPr>
              <w:t>1376 (57.5%)</w:t>
            </w:r>
          </w:p>
        </w:tc>
        <w:tc>
          <w:tcPr>
            <w:tcW w:w="1231" w:type="dxa"/>
            <w:tcMar>
              <w:left w:w="70" w:type="dxa"/>
              <w:right w:w="70" w:type="dxa"/>
            </w:tcMar>
            <w:vAlign w:val="center"/>
          </w:tcPr>
          <w:p w14:paraId="59AADBC3" w14:textId="29CADF9A" w:rsidR="1DF9A416" w:rsidRDefault="1DF9A416" w:rsidP="00BC69FF">
            <w:pPr>
              <w:spacing w:after="0" w:line="240" w:lineRule="auto"/>
              <w:jc w:val="center"/>
            </w:pPr>
            <w:r w:rsidRPr="1DF9A416">
              <w:rPr>
                <w:rFonts w:ascii="Calibri" w:eastAsia="Calibri" w:hAnsi="Calibri" w:cs="Calibri"/>
                <w:color w:val="000000" w:themeColor="text1"/>
                <w:sz w:val="18"/>
                <w:szCs w:val="18"/>
              </w:rPr>
              <w:t>260 (49.81%)</w:t>
            </w:r>
          </w:p>
        </w:tc>
      </w:tr>
      <w:tr w:rsidR="1DF9A416" w14:paraId="10802A69" w14:textId="77777777" w:rsidTr="00A60E97">
        <w:trPr>
          <w:trHeight w:val="270"/>
        </w:trPr>
        <w:tc>
          <w:tcPr>
            <w:tcW w:w="1783" w:type="dxa"/>
            <w:tcMar>
              <w:left w:w="70" w:type="dxa"/>
              <w:right w:w="70" w:type="dxa"/>
            </w:tcMar>
            <w:vAlign w:val="center"/>
          </w:tcPr>
          <w:p w14:paraId="7A05A016" w14:textId="4DE391C1"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458" w:type="dxa"/>
            <w:tcMar>
              <w:left w:w="70" w:type="dxa"/>
              <w:right w:w="70" w:type="dxa"/>
            </w:tcMar>
            <w:vAlign w:val="center"/>
          </w:tcPr>
          <w:p w14:paraId="3438503E" w14:textId="5A6996C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349" w:type="dxa"/>
            <w:tcMar>
              <w:left w:w="70" w:type="dxa"/>
              <w:right w:w="70" w:type="dxa"/>
            </w:tcMar>
            <w:vAlign w:val="center"/>
          </w:tcPr>
          <w:p w14:paraId="1C953BD0" w14:textId="30B1BCF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2074" w:type="dxa"/>
            <w:tcMar>
              <w:left w:w="70" w:type="dxa"/>
              <w:right w:w="70" w:type="dxa"/>
            </w:tcMar>
            <w:vAlign w:val="center"/>
          </w:tcPr>
          <w:p w14:paraId="5E535CFF" w14:textId="7974B3D8" w:rsidR="1DF9A416" w:rsidRDefault="1DF9A416" w:rsidP="00BC69FF">
            <w:pPr>
              <w:spacing w:after="0" w:line="240" w:lineRule="auto"/>
              <w:jc w:val="center"/>
            </w:pPr>
            <w:r w:rsidRPr="1DF9A416">
              <w:rPr>
                <w:rFonts w:ascii="Calibri" w:eastAsia="Calibri" w:hAnsi="Calibri" w:cs="Calibri"/>
                <w:color w:val="000000" w:themeColor="text1"/>
                <w:sz w:val="18"/>
                <w:szCs w:val="18"/>
              </w:rPr>
              <w:t>P = 0.71</w:t>
            </w:r>
          </w:p>
        </w:tc>
        <w:tc>
          <w:tcPr>
            <w:tcW w:w="600" w:type="dxa"/>
            <w:tcMar>
              <w:left w:w="70" w:type="dxa"/>
              <w:right w:w="70" w:type="dxa"/>
            </w:tcMar>
            <w:vAlign w:val="center"/>
          </w:tcPr>
          <w:p w14:paraId="1EA715CA" w14:textId="28F9304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30BF82F8" w14:textId="1E4E712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31" w:type="dxa"/>
            <w:tcMar>
              <w:left w:w="70" w:type="dxa"/>
              <w:right w:w="70" w:type="dxa"/>
            </w:tcMar>
            <w:vAlign w:val="center"/>
          </w:tcPr>
          <w:p w14:paraId="69B93504" w14:textId="6BEB114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728938AF" w14:textId="77777777" w:rsidTr="00A60E97">
        <w:trPr>
          <w:trHeight w:val="270"/>
        </w:trPr>
        <w:tc>
          <w:tcPr>
            <w:tcW w:w="1783" w:type="dxa"/>
            <w:tcMar>
              <w:left w:w="70" w:type="dxa"/>
              <w:right w:w="70" w:type="dxa"/>
            </w:tcMar>
            <w:vAlign w:val="center"/>
          </w:tcPr>
          <w:p w14:paraId="77BE127C" w14:textId="72EDFBA2" w:rsidR="1DF9A416" w:rsidRDefault="1DF9A416" w:rsidP="00BC69FF">
            <w:pPr>
              <w:spacing w:after="0" w:line="240" w:lineRule="auto"/>
            </w:pPr>
            <w:r w:rsidRPr="1DF9A416">
              <w:rPr>
                <w:rFonts w:ascii="Calibri" w:eastAsia="Calibri" w:hAnsi="Calibri" w:cs="Calibri"/>
                <w:b/>
                <w:bCs/>
                <w:color w:val="000000" w:themeColor="text1"/>
                <w:sz w:val="18"/>
                <w:szCs w:val="18"/>
              </w:rPr>
              <w:t>Age at study start</w:t>
            </w:r>
          </w:p>
        </w:tc>
        <w:tc>
          <w:tcPr>
            <w:tcW w:w="1458" w:type="dxa"/>
            <w:tcMar>
              <w:left w:w="70" w:type="dxa"/>
              <w:right w:w="70" w:type="dxa"/>
            </w:tcMar>
            <w:vAlign w:val="center"/>
          </w:tcPr>
          <w:p w14:paraId="38F65E0D" w14:textId="2E12DF7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349" w:type="dxa"/>
            <w:tcMar>
              <w:left w:w="70" w:type="dxa"/>
              <w:right w:w="70" w:type="dxa"/>
            </w:tcMar>
            <w:vAlign w:val="center"/>
          </w:tcPr>
          <w:p w14:paraId="6EB57744" w14:textId="5F860B3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2074" w:type="dxa"/>
            <w:tcMar>
              <w:left w:w="70" w:type="dxa"/>
              <w:right w:w="70" w:type="dxa"/>
            </w:tcMar>
            <w:vAlign w:val="center"/>
          </w:tcPr>
          <w:p w14:paraId="70C422A7" w14:textId="058FB3B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600" w:type="dxa"/>
            <w:tcMar>
              <w:left w:w="70" w:type="dxa"/>
              <w:right w:w="70" w:type="dxa"/>
            </w:tcMar>
            <w:vAlign w:val="center"/>
          </w:tcPr>
          <w:p w14:paraId="38F79DC4" w14:textId="354F378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3549B8A4" w14:textId="4B7B459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31" w:type="dxa"/>
            <w:tcMar>
              <w:left w:w="70" w:type="dxa"/>
              <w:right w:w="70" w:type="dxa"/>
            </w:tcMar>
            <w:vAlign w:val="center"/>
          </w:tcPr>
          <w:p w14:paraId="65A45767" w14:textId="1C99E89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5FE3087C" w14:textId="77777777" w:rsidTr="00A60E97">
        <w:trPr>
          <w:trHeight w:val="270"/>
        </w:trPr>
        <w:tc>
          <w:tcPr>
            <w:tcW w:w="1783" w:type="dxa"/>
            <w:tcMar>
              <w:left w:w="70" w:type="dxa"/>
              <w:right w:w="70" w:type="dxa"/>
            </w:tcMar>
            <w:vAlign w:val="center"/>
          </w:tcPr>
          <w:p w14:paraId="77CE27D7" w14:textId="7E2D0C6D" w:rsidR="1DF9A416" w:rsidRDefault="1DF9A416" w:rsidP="00BC69FF">
            <w:pPr>
              <w:spacing w:after="0" w:line="240" w:lineRule="auto"/>
            </w:pPr>
            <w:r w:rsidRPr="1DF9A416">
              <w:rPr>
                <w:rFonts w:ascii="Calibri" w:eastAsia="Calibri" w:hAnsi="Calibri" w:cs="Calibri"/>
                <w:color w:val="000000" w:themeColor="text1"/>
                <w:sz w:val="18"/>
                <w:szCs w:val="18"/>
              </w:rPr>
              <w:t>0-39</w:t>
            </w:r>
          </w:p>
        </w:tc>
        <w:tc>
          <w:tcPr>
            <w:tcW w:w="1458" w:type="dxa"/>
            <w:tcMar>
              <w:left w:w="70" w:type="dxa"/>
              <w:right w:w="70" w:type="dxa"/>
            </w:tcMar>
            <w:vAlign w:val="center"/>
          </w:tcPr>
          <w:p w14:paraId="1613EA92" w14:textId="5FDB3FF9" w:rsidR="1DF9A416" w:rsidRDefault="1DF9A416" w:rsidP="00BC69FF">
            <w:pPr>
              <w:spacing w:after="0" w:line="240" w:lineRule="auto"/>
              <w:jc w:val="center"/>
            </w:pPr>
            <w:r w:rsidRPr="1DF9A416">
              <w:rPr>
                <w:rFonts w:ascii="Calibri" w:eastAsia="Calibri" w:hAnsi="Calibri" w:cs="Calibri"/>
                <w:color w:val="000000" w:themeColor="text1"/>
                <w:sz w:val="18"/>
                <w:szCs w:val="18"/>
              </w:rPr>
              <w:t>2053 (8.32%)</w:t>
            </w:r>
          </w:p>
        </w:tc>
        <w:tc>
          <w:tcPr>
            <w:tcW w:w="1349" w:type="dxa"/>
            <w:tcMar>
              <w:left w:w="70" w:type="dxa"/>
              <w:right w:w="70" w:type="dxa"/>
            </w:tcMar>
            <w:vAlign w:val="center"/>
          </w:tcPr>
          <w:p w14:paraId="6AD09B6C" w14:textId="19431227" w:rsidR="1DF9A416" w:rsidRDefault="1DF9A416" w:rsidP="00BC69FF">
            <w:pPr>
              <w:spacing w:after="0" w:line="240" w:lineRule="auto"/>
              <w:jc w:val="center"/>
            </w:pPr>
            <w:r w:rsidRPr="1DF9A416">
              <w:rPr>
                <w:rFonts w:ascii="Calibri" w:eastAsia="Calibri" w:hAnsi="Calibri" w:cs="Calibri"/>
                <w:color w:val="000000" w:themeColor="text1"/>
                <w:sz w:val="18"/>
                <w:szCs w:val="18"/>
              </w:rPr>
              <w:t>2093 (24.11%)</w:t>
            </w:r>
          </w:p>
        </w:tc>
        <w:tc>
          <w:tcPr>
            <w:tcW w:w="2074" w:type="dxa"/>
            <w:tcMar>
              <w:left w:w="70" w:type="dxa"/>
              <w:right w:w="70" w:type="dxa"/>
            </w:tcMar>
            <w:vAlign w:val="center"/>
          </w:tcPr>
          <w:p w14:paraId="2E3421C4" w14:textId="4F3364F2" w:rsidR="1DF9A416" w:rsidRDefault="1DF9A416" w:rsidP="00BC69FF">
            <w:pPr>
              <w:spacing w:after="0" w:line="240" w:lineRule="auto"/>
              <w:jc w:val="center"/>
            </w:pPr>
            <w:r w:rsidRPr="1DF9A416">
              <w:rPr>
                <w:rFonts w:ascii="Calibri" w:eastAsia="Calibri" w:hAnsi="Calibri" w:cs="Calibri"/>
                <w:color w:val="000000" w:themeColor="text1"/>
                <w:sz w:val="18"/>
                <w:szCs w:val="18"/>
              </w:rPr>
              <w:t>0.98 (0.75, 1.30)</w:t>
            </w:r>
          </w:p>
        </w:tc>
        <w:tc>
          <w:tcPr>
            <w:tcW w:w="600" w:type="dxa"/>
            <w:tcMar>
              <w:left w:w="70" w:type="dxa"/>
              <w:right w:w="70" w:type="dxa"/>
            </w:tcMar>
            <w:vAlign w:val="center"/>
          </w:tcPr>
          <w:p w14:paraId="240D0B05" w14:textId="2B6549A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604CD240" w14:textId="6D587C0C" w:rsidR="1DF9A416" w:rsidRDefault="1DF9A416" w:rsidP="00BC69FF">
            <w:pPr>
              <w:spacing w:after="0" w:line="240" w:lineRule="auto"/>
              <w:jc w:val="center"/>
            </w:pPr>
            <w:r w:rsidRPr="1DF9A416">
              <w:rPr>
                <w:rFonts w:ascii="Calibri" w:eastAsia="Calibri" w:hAnsi="Calibri" w:cs="Calibri"/>
                <w:color w:val="000000" w:themeColor="text1"/>
                <w:sz w:val="18"/>
                <w:szCs w:val="18"/>
              </w:rPr>
              <w:t>11 (0.46%)</w:t>
            </w:r>
          </w:p>
        </w:tc>
        <w:tc>
          <w:tcPr>
            <w:tcW w:w="1231" w:type="dxa"/>
            <w:tcMar>
              <w:left w:w="70" w:type="dxa"/>
              <w:right w:w="70" w:type="dxa"/>
            </w:tcMar>
            <w:vAlign w:val="center"/>
          </w:tcPr>
          <w:p w14:paraId="7FA02740" w14:textId="61A58FE2" w:rsidR="1DF9A416" w:rsidRDefault="1DF9A416" w:rsidP="00BC69FF">
            <w:pPr>
              <w:spacing w:after="0" w:line="240" w:lineRule="auto"/>
              <w:jc w:val="center"/>
            </w:pPr>
            <w:r w:rsidRPr="1DF9A416">
              <w:rPr>
                <w:rFonts w:ascii="Calibri" w:eastAsia="Calibri" w:hAnsi="Calibri" w:cs="Calibri"/>
                <w:color w:val="000000" w:themeColor="text1"/>
                <w:sz w:val="18"/>
                <w:szCs w:val="18"/>
              </w:rPr>
              <w:t>15 (2.87%)</w:t>
            </w:r>
          </w:p>
        </w:tc>
      </w:tr>
      <w:tr w:rsidR="1DF9A416" w14:paraId="405B2FDA" w14:textId="77777777" w:rsidTr="00A60E97">
        <w:trPr>
          <w:trHeight w:val="270"/>
        </w:trPr>
        <w:tc>
          <w:tcPr>
            <w:tcW w:w="1783" w:type="dxa"/>
            <w:tcMar>
              <w:left w:w="70" w:type="dxa"/>
              <w:right w:w="70" w:type="dxa"/>
            </w:tcMar>
            <w:vAlign w:val="center"/>
          </w:tcPr>
          <w:p w14:paraId="5D8EE445" w14:textId="15281822" w:rsidR="1DF9A416" w:rsidRDefault="1DF9A416" w:rsidP="00BC69FF">
            <w:pPr>
              <w:spacing w:after="0" w:line="240" w:lineRule="auto"/>
            </w:pPr>
            <w:r w:rsidRPr="1DF9A416">
              <w:rPr>
                <w:rFonts w:ascii="Calibri" w:eastAsia="Calibri" w:hAnsi="Calibri" w:cs="Calibri"/>
                <w:color w:val="000000" w:themeColor="text1"/>
                <w:sz w:val="18"/>
                <w:szCs w:val="18"/>
              </w:rPr>
              <w:t>40-69</w:t>
            </w:r>
          </w:p>
        </w:tc>
        <w:tc>
          <w:tcPr>
            <w:tcW w:w="1458" w:type="dxa"/>
            <w:tcMar>
              <w:left w:w="70" w:type="dxa"/>
              <w:right w:w="70" w:type="dxa"/>
            </w:tcMar>
            <w:vAlign w:val="center"/>
          </w:tcPr>
          <w:p w14:paraId="0AA300A2" w14:textId="20659A64" w:rsidR="1DF9A416" w:rsidRDefault="1DF9A416" w:rsidP="00BC69FF">
            <w:pPr>
              <w:spacing w:after="0" w:line="240" w:lineRule="auto"/>
              <w:jc w:val="center"/>
            </w:pPr>
            <w:r w:rsidRPr="1DF9A416">
              <w:rPr>
                <w:rFonts w:ascii="Calibri" w:eastAsia="Calibri" w:hAnsi="Calibri" w:cs="Calibri"/>
                <w:color w:val="000000" w:themeColor="text1"/>
                <w:sz w:val="18"/>
                <w:szCs w:val="18"/>
              </w:rPr>
              <w:t>4362 (17.67%)</w:t>
            </w:r>
          </w:p>
        </w:tc>
        <w:tc>
          <w:tcPr>
            <w:tcW w:w="1349" w:type="dxa"/>
            <w:tcMar>
              <w:left w:w="70" w:type="dxa"/>
              <w:right w:w="70" w:type="dxa"/>
            </w:tcMar>
            <w:vAlign w:val="center"/>
          </w:tcPr>
          <w:p w14:paraId="4F283CC2" w14:textId="2647DBD2" w:rsidR="1DF9A416" w:rsidRDefault="1DF9A416" w:rsidP="00BC69FF">
            <w:pPr>
              <w:spacing w:after="0" w:line="240" w:lineRule="auto"/>
              <w:jc w:val="center"/>
            </w:pPr>
            <w:r w:rsidRPr="1DF9A416">
              <w:rPr>
                <w:rFonts w:ascii="Calibri" w:eastAsia="Calibri" w:hAnsi="Calibri" w:cs="Calibri"/>
                <w:color w:val="000000" w:themeColor="text1"/>
                <w:sz w:val="18"/>
                <w:szCs w:val="18"/>
              </w:rPr>
              <w:t>2274 (26.19%)</w:t>
            </w:r>
          </w:p>
        </w:tc>
        <w:tc>
          <w:tcPr>
            <w:tcW w:w="2074" w:type="dxa"/>
            <w:tcMar>
              <w:left w:w="70" w:type="dxa"/>
              <w:right w:w="70" w:type="dxa"/>
            </w:tcMar>
            <w:vAlign w:val="center"/>
          </w:tcPr>
          <w:p w14:paraId="4FD8F231" w14:textId="4B185469" w:rsidR="1DF9A416" w:rsidRDefault="1DF9A416" w:rsidP="00BC69FF">
            <w:pPr>
              <w:spacing w:after="0" w:line="240" w:lineRule="auto"/>
              <w:jc w:val="center"/>
            </w:pPr>
            <w:r w:rsidRPr="1DF9A416">
              <w:rPr>
                <w:rFonts w:ascii="Calibri" w:eastAsia="Calibri" w:hAnsi="Calibri" w:cs="Calibri"/>
                <w:color w:val="000000" w:themeColor="text1"/>
                <w:sz w:val="18"/>
                <w:szCs w:val="18"/>
              </w:rPr>
              <w:t>1.92 (1.46, 2.52)</w:t>
            </w:r>
          </w:p>
        </w:tc>
        <w:tc>
          <w:tcPr>
            <w:tcW w:w="600" w:type="dxa"/>
            <w:tcMar>
              <w:left w:w="70" w:type="dxa"/>
              <w:right w:w="70" w:type="dxa"/>
            </w:tcMar>
            <w:vAlign w:val="center"/>
          </w:tcPr>
          <w:p w14:paraId="69999447" w14:textId="218DE3A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00D7A085" w14:textId="76D7EF63" w:rsidR="1DF9A416" w:rsidRDefault="1DF9A416" w:rsidP="00BC69FF">
            <w:pPr>
              <w:spacing w:after="0" w:line="240" w:lineRule="auto"/>
              <w:jc w:val="center"/>
            </w:pPr>
            <w:r w:rsidRPr="1DF9A416">
              <w:rPr>
                <w:rFonts w:ascii="Calibri" w:eastAsia="Calibri" w:hAnsi="Calibri" w:cs="Calibri"/>
                <w:color w:val="000000" w:themeColor="text1"/>
                <w:sz w:val="18"/>
                <w:szCs w:val="18"/>
              </w:rPr>
              <w:t>181 (7.56%)</w:t>
            </w:r>
          </w:p>
        </w:tc>
        <w:tc>
          <w:tcPr>
            <w:tcW w:w="1231" w:type="dxa"/>
            <w:tcMar>
              <w:left w:w="70" w:type="dxa"/>
              <w:right w:w="70" w:type="dxa"/>
            </w:tcMar>
            <w:vAlign w:val="center"/>
          </w:tcPr>
          <w:p w14:paraId="0BAA76AA" w14:textId="4A9A0FE1" w:rsidR="1DF9A416" w:rsidRDefault="1DF9A416" w:rsidP="00BC69FF">
            <w:pPr>
              <w:spacing w:after="0" w:line="240" w:lineRule="auto"/>
              <w:jc w:val="center"/>
            </w:pPr>
            <w:r w:rsidRPr="1DF9A416">
              <w:rPr>
                <w:rFonts w:ascii="Calibri" w:eastAsia="Calibri" w:hAnsi="Calibri" w:cs="Calibri"/>
                <w:color w:val="000000" w:themeColor="text1"/>
                <w:sz w:val="18"/>
                <w:szCs w:val="18"/>
              </w:rPr>
              <w:t>70 (13.41%)</w:t>
            </w:r>
          </w:p>
        </w:tc>
      </w:tr>
      <w:tr w:rsidR="1DF9A416" w14:paraId="6686D4F2" w14:textId="77777777" w:rsidTr="00A60E97">
        <w:trPr>
          <w:trHeight w:val="270"/>
        </w:trPr>
        <w:tc>
          <w:tcPr>
            <w:tcW w:w="1783" w:type="dxa"/>
            <w:tcMar>
              <w:left w:w="70" w:type="dxa"/>
              <w:right w:w="70" w:type="dxa"/>
            </w:tcMar>
            <w:vAlign w:val="center"/>
          </w:tcPr>
          <w:p w14:paraId="2BABC15E" w14:textId="74A98F29" w:rsidR="1DF9A416" w:rsidRDefault="1DF9A416" w:rsidP="00BC69FF">
            <w:pPr>
              <w:spacing w:after="0" w:line="240" w:lineRule="auto"/>
            </w:pPr>
            <w:r w:rsidRPr="1DF9A416">
              <w:rPr>
                <w:rFonts w:ascii="Calibri" w:eastAsia="Calibri" w:hAnsi="Calibri" w:cs="Calibri"/>
                <w:color w:val="000000" w:themeColor="text1"/>
                <w:sz w:val="18"/>
                <w:szCs w:val="18"/>
              </w:rPr>
              <w:t>70+</w:t>
            </w:r>
          </w:p>
        </w:tc>
        <w:tc>
          <w:tcPr>
            <w:tcW w:w="1458" w:type="dxa"/>
            <w:tcMar>
              <w:left w:w="70" w:type="dxa"/>
              <w:right w:w="70" w:type="dxa"/>
            </w:tcMar>
            <w:vAlign w:val="center"/>
          </w:tcPr>
          <w:p w14:paraId="4211E23A" w14:textId="69EE96F9" w:rsidR="1DF9A416" w:rsidRDefault="1DF9A416" w:rsidP="00BC69FF">
            <w:pPr>
              <w:spacing w:after="0" w:line="240" w:lineRule="auto"/>
              <w:jc w:val="center"/>
            </w:pPr>
            <w:r w:rsidRPr="1DF9A416">
              <w:rPr>
                <w:rFonts w:ascii="Calibri" w:eastAsia="Calibri" w:hAnsi="Calibri" w:cs="Calibri"/>
                <w:color w:val="000000" w:themeColor="text1"/>
                <w:sz w:val="18"/>
                <w:szCs w:val="18"/>
              </w:rPr>
              <w:t>18272 (74.01%)</w:t>
            </w:r>
          </w:p>
        </w:tc>
        <w:tc>
          <w:tcPr>
            <w:tcW w:w="1349" w:type="dxa"/>
            <w:tcMar>
              <w:left w:w="70" w:type="dxa"/>
              <w:right w:w="70" w:type="dxa"/>
            </w:tcMar>
            <w:vAlign w:val="center"/>
          </w:tcPr>
          <w:p w14:paraId="7CFA057F" w14:textId="12AEE9BE" w:rsidR="1DF9A416" w:rsidRDefault="1DF9A416" w:rsidP="00BC69FF">
            <w:pPr>
              <w:spacing w:after="0" w:line="240" w:lineRule="auto"/>
              <w:jc w:val="center"/>
            </w:pPr>
            <w:r w:rsidRPr="1DF9A416">
              <w:rPr>
                <w:rFonts w:ascii="Calibri" w:eastAsia="Calibri" w:hAnsi="Calibri" w:cs="Calibri"/>
                <w:color w:val="000000" w:themeColor="text1"/>
                <w:sz w:val="18"/>
                <w:szCs w:val="18"/>
              </w:rPr>
              <w:t>4315 (49.7%)</w:t>
            </w:r>
          </w:p>
        </w:tc>
        <w:tc>
          <w:tcPr>
            <w:tcW w:w="2074" w:type="dxa"/>
            <w:tcMar>
              <w:left w:w="70" w:type="dxa"/>
              <w:right w:w="70" w:type="dxa"/>
            </w:tcMar>
            <w:vAlign w:val="center"/>
          </w:tcPr>
          <w:p w14:paraId="56401A2C" w14:textId="0DEE3A90" w:rsidR="1DF9A416" w:rsidRDefault="1DF9A416" w:rsidP="00BC69FF">
            <w:pPr>
              <w:spacing w:after="0" w:line="240" w:lineRule="auto"/>
              <w:jc w:val="center"/>
            </w:pPr>
            <w:r w:rsidRPr="1DF9A416">
              <w:rPr>
                <w:rFonts w:ascii="Calibri" w:eastAsia="Calibri" w:hAnsi="Calibri" w:cs="Calibri"/>
                <w:color w:val="000000" w:themeColor="text1"/>
                <w:sz w:val="18"/>
                <w:szCs w:val="18"/>
              </w:rPr>
              <w:t>4.30 (3.28, 5.63)</w:t>
            </w:r>
          </w:p>
        </w:tc>
        <w:tc>
          <w:tcPr>
            <w:tcW w:w="600" w:type="dxa"/>
            <w:tcMar>
              <w:left w:w="70" w:type="dxa"/>
              <w:right w:w="70" w:type="dxa"/>
            </w:tcMar>
            <w:vAlign w:val="center"/>
          </w:tcPr>
          <w:p w14:paraId="27E50C1E" w14:textId="67518C1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Mar>
              <w:left w:w="70" w:type="dxa"/>
              <w:right w:w="70" w:type="dxa"/>
            </w:tcMar>
            <w:vAlign w:val="center"/>
          </w:tcPr>
          <w:p w14:paraId="1C543531" w14:textId="6B745645" w:rsidR="1DF9A416" w:rsidRDefault="1DF9A416" w:rsidP="00BC69FF">
            <w:pPr>
              <w:spacing w:after="0" w:line="240" w:lineRule="auto"/>
              <w:jc w:val="center"/>
            </w:pPr>
            <w:r w:rsidRPr="1DF9A416">
              <w:rPr>
                <w:rFonts w:ascii="Calibri" w:eastAsia="Calibri" w:hAnsi="Calibri" w:cs="Calibri"/>
                <w:color w:val="000000" w:themeColor="text1"/>
                <w:sz w:val="18"/>
                <w:szCs w:val="18"/>
              </w:rPr>
              <w:t>2201 (91.98%)</w:t>
            </w:r>
          </w:p>
        </w:tc>
        <w:tc>
          <w:tcPr>
            <w:tcW w:w="1231" w:type="dxa"/>
            <w:tcMar>
              <w:left w:w="70" w:type="dxa"/>
              <w:right w:w="70" w:type="dxa"/>
            </w:tcMar>
            <w:vAlign w:val="center"/>
          </w:tcPr>
          <w:p w14:paraId="7DBDDDC0" w14:textId="3C8F73D8" w:rsidR="1DF9A416" w:rsidRDefault="1DF9A416" w:rsidP="00BC69FF">
            <w:pPr>
              <w:spacing w:after="0" w:line="240" w:lineRule="auto"/>
              <w:jc w:val="center"/>
            </w:pPr>
            <w:r w:rsidRPr="1DF9A416">
              <w:rPr>
                <w:rFonts w:ascii="Calibri" w:eastAsia="Calibri" w:hAnsi="Calibri" w:cs="Calibri"/>
                <w:color w:val="000000" w:themeColor="text1"/>
                <w:sz w:val="18"/>
                <w:szCs w:val="18"/>
              </w:rPr>
              <w:t>437 (83.72%)</w:t>
            </w:r>
          </w:p>
        </w:tc>
      </w:tr>
      <w:tr w:rsidR="1DF9A416" w14:paraId="36933021" w14:textId="77777777" w:rsidTr="00A60E97">
        <w:trPr>
          <w:trHeight w:val="270"/>
        </w:trPr>
        <w:tc>
          <w:tcPr>
            <w:tcW w:w="1783" w:type="dxa"/>
            <w:tcBorders>
              <w:left w:val="nil"/>
              <w:bottom w:val="single" w:sz="8" w:space="0" w:color="auto"/>
              <w:right w:val="nil"/>
            </w:tcBorders>
            <w:tcMar>
              <w:left w:w="70" w:type="dxa"/>
              <w:right w:w="70" w:type="dxa"/>
            </w:tcMar>
            <w:vAlign w:val="bottom"/>
          </w:tcPr>
          <w:p w14:paraId="69D85DA0" w14:textId="710026D0"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458" w:type="dxa"/>
            <w:tcBorders>
              <w:left w:val="nil"/>
              <w:bottom w:val="single" w:sz="8" w:space="0" w:color="auto"/>
              <w:right w:val="nil"/>
            </w:tcBorders>
            <w:tcMar>
              <w:left w:w="70" w:type="dxa"/>
              <w:right w:w="70" w:type="dxa"/>
            </w:tcMar>
            <w:vAlign w:val="center"/>
          </w:tcPr>
          <w:p w14:paraId="12F3BEDD" w14:textId="70F9B2B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349" w:type="dxa"/>
            <w:tcBorders>
              <w:left w:val="nil"/>
              <w:bottom w:val="single" w:sz="8" w:space="0" w:color="auto"/>
              <w:right w:val="nil"/>
            </w:tcBorders>
            <w:tcMar>
              <w:left w:w="70" w:type="dxa"/>
              <w:right w:w="70" w:type="dxa"/>
            </w:tcMar>
            <w:vAlign w:val="center"/>
          </w:tcPr>
          <w:p w14:paraId="28F0B7F0" w14:textId="725A33A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2074" w:type="dxa"/>
            <w:tcBorders>
              <w:left w:val="nil"/>
              <w:bottom w:val="single" w:sz="8" w:space="0" w:color="auto"/>
              <w:right w:val="nil"/>
            </w:tcBorders>
            <w:tcMar>
              <w:left w:w="70" w:type="dxa"/>
              <w:right w:w="70" w:type="dxa"/>
            </w:tcMar>
            <w:vAlign w:val="center"/>
          </w:tcPr>
          <w:p w14:paraId="6FC217F7" w14:textId="623E6456" w:rsidR="1DF9A416" w:rsidRDefault="1DF9A416" w:rsidP="00BC69FF">
            <w:pPr>
              <w:spacing w:after="0" w:line="240" w:lineRule="auto"/>
              <w:jc w:val="center"/>
            </w:pPr>
            <w:r w:rsidRPr="1DF9A416">
              <w:rPr>
                <w:rFonts w:ascii="Calibri" w:eastAsia="Calibri" w:hAnsi="Calibri" w:cs="Calibri"/>
                <w:color w:val="000000" w:themeColor="text1"/>
                <w:sz w:val="18"/>
                <w:szCs w:val="18"/>
              </w:rPr>
              <w:t>P &lt; 0.001</w:t>
            </w:r>
          </w:p>
        </w:tc>
        <w:tc>
          <w:tcPr>
            <w:tcW w:w="600" w:type="dxa"/>
            <w:tcBorders>
              <w:left w:val="nil"/>
              <w:bottom w:val="single" w:sz="8" w:space="0" w:color="auto"/>
              <w:right w:val="nil"/>
            </w:tcBorders>
            <w:tcMar>
              <w:left w:w="70" w:type="dxa"/>
              <w:right w:w="70" w:type="dxa"/>
            </w:tcMar>
            <w:vAlign w:val="center"/>
          </w:tcPr>
          <w:p w14:paraId="0A9A09FA" w14:textId="0B63E7F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35" w:type="dxa"/>
            <w:tcBorders>
              <w:left w:val="nil"/>
              <w:bottom w:val="single" w:sz="8" w:space="0" w:color="auto"/>
              <w:right w:val="nil"/>
            </w:tcBorders>
            <w:tcMar>
              <w:left w:w="70" w:type="dxa"/>
              <w:right w:w="70" w:type="dxa"/>
            </w:tcMar>
            <w:vAlign w:val="center"/>
          </w:tcPr>
          <w:p w14:paraId="2641B8A8" w14:textId="1C00BC2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31" w:type="dxa"/>
            <w:tcBorders>
              <w:left w:val="nil"/>
              <w:bottom w:val="single" w:sz="8" w:space="0" w:color="auto"/>
              <w:right w:val="nil"/>
            </w:tcBorders>
            <w:tcMar>
              <w:left w:w="70" w:type="dxa"/>
              <w:right w:w="70" w:type="dxa"/>
            </w:tcMar>
            <w:vAlign w:val="center"/>
          </w:tcPr>
          <w:p w14:paraId="48379AF4" w14:textId="63A85D4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bl>
    <w:p w14:paraId="30CF909A" w14:textId="2182A0A7" w:rsidR="66E00912" w:rsidRDefault="66E00912" w:rsidP="00BC69FF">
      <w:pPr>
        <w:spacing w:after="0" w:line="240" w:lineRule="auto"/>
      </w:pPr>
      <w:r w:rsidRPr="1DF9A416">
        <w:rPr>
          <w:rFonts w:ascii="Calibri" w:eastAsia="Calibri" w:hAnsi="Calibri" w:cs="Calibri"/>
          <w:b/>
          <w:bCs/>
          <w:sz w:val="16"/>
          <w:szCs w:val="16"/>
        </w:rPr>
        <w:t>IRR</w:t>
      </w:r>
      <w:r w:rsidRPr="1DF9A416">
        <w:rPr>
          <w:rFonts w:ascii="Calibri" w:eastAsia="Calibri" w:hAnsi="Calibri" w:cs="Calibri"/>
          <w:sz w:val="16"/>
          <w:szCs w:val="16"/>
        </w:rPr>
        <w:t xml:space="preserve">, incidence rate ratio, e.g. the ratio of the national population incidence rates of SARS-CoV-2 versus influenza admissions. </w:t>
      </w:r>
    </w:p>
    <w:p w14:paraId="325C5112" w14:textId="334BD206" w:rsidR="66E00912" w:rsidRDefault="66E00912" w:rsidP="00BC69FF">
      <w:pPr>
        <w:spacing w:after="0" w:line="240" w:lineRule="auto"/>
      </w:pPr>
      <w:r w:rsidRPr="1DF9A416">
        <w:rPr>
          <w:rFonts w:ascii="Calibri" w:eastAsia="Calibri" w:hAnsi="Calibri" w:cs="Calibri"/>
          <w:sz w:val="16"/>
          <w:szCs w:val="16"/>
        </w:rPr>
        <w:t xml:space="preserve">*IRR adjusted for sex and age (0-39, 40-69, 70+). </w:t>
      </w:r>
    </w:p>
    <w:p w14:paraId="61CC3203" w14:textId="700FAC79" w:rsidR="66E00912" w:rsidRDefault="66E00912" w:rsidP="00BC69FF">
      <w:pPr>
        <w:spacing w:after="0" w:line="240" w:lineRule="auto"/>
      </w:pPr>
      <w:r w:rsidRPr="1DF9A416">
        <w:rPr>
          <w:rFonts w:ascii="Calibri" w:eastAsia="Calibri" w:hAnsi="Calibri" w:cs="Calibri"/>
          <w:sz w:val="16"/>
          <w:szCs w:val="16"/>
        </w:rPr>
        <w:t>**Due to low counts, IRRs are adjusted for sex and age (0-69, 70+).</w:t>
      </w:r>
    </w:p>
    <w:p w14:paraId="1F054CA1" w14:textId="13773F69" w:rsidR="66E00912" w:rsidRDefault="66E00912" w:rsidP="00BC69FF">
      <w:pPr>
        <w:spacing w:after="0" w:line="240" w:lineRule="auto"/>
      </w:pPr>
      <w:r w:rsidRPr="1DF9A416">
        <w:rPr>
          <w:rFonts w:ascii="Calibri" w:eastAsia="Calibri" w:hAnsi="Calibri" w:cs="Calibri"/>
          <w:b/>
          <w:bCs/>
        </w:rPr>
        <w:t xml:space="preserve"> </w:t>
      </w:r>
    </w:p>
    <w:p w14:paraId="7B64D151" w14:textId="2242E695" w:rsidR="1DF9A416" w:rsidRDefault="1DF9A416" w:rsidP="00BC69FF">
      <w:pPr>
        <w:spacing w:after="0" w:line="240" w:lineRule="auto"/>
      </w:pPr>
    </w:p>
    <w:p w14:paraId="01F083F4" w14:textId="14C67BBC" w:rsidR="66E00912" w:rsidRDefault="66E00912" w:rsidP="00BC69FF">
      <w:pPr>
        <w:spacing w:after="0" w:line="240" w:lineRule="auto"/>
      </w:pPr>
      <w:r w:rsidRPr="1DF9A416">
        <w:rPr>
          <w:rFonts w:ascii="Calibri" w:eastAsia="Calibri" w:hAnsi="Calibri" w:cs="Calibri"/>
          <w:b/>
          <w:bCs/>
        </w:rPr>
        <w:t xml:space="preserve"> </w:t>
      </w:r>
    </w:p>
    <w:p w14:paraId="17C5A569" w14:textId="1457EE8D" w:rsidR="1DF9A416" w:rsidRDefault="1DF9A416" w:rsidP="00BC69FF">
      <w:pPr>
        <w:spacing w:after="0" w:line="240" w:lineRule="auto"/>
      </w:pPr>
      <w:r>
        <w:br w:type="page"/>
      </w:r>
    </w:p>
    <w:p w14:paraId="1DEACCB9" w14:textId="2764B3E0" w:rsidR="66E00912" w:rsidRDefault="67253DA9" w:rsidP="00BC69FF">
      <w:pPr>
        <w:spacing w:after="0" w:line="240" w:lineRule="auto"/>
        <w:rPr>
          <w:rFonts w:ascii="Calibri" w:eastAsia="Calibri" w:hAnsi="Calibri" w:cs="Calibri"/>
        </w:rPr>
      </w:pPr>
      <w:r w:rsidRPr="62D77139">
        <w:rPr>
          <w:rFonts w:ascii="Calibri" w:eastAsia="Calibri" w:hAnsi="Calibri" w:cs="Calibri"/>
          <w:b/>
          <w:bCs/>
        </w:rPr>
        <w:t xml:space="preserve">Table S5: </w:t>
      </w:r>
      <w:r w:rsidRPr="62D77139">
        <w:rPr>
          <w:rFonts w:ascii="Calibri" w:eastAsia="Calibri" w:hAnsi="Calibri" w:cs="Calibri"/>
        </w:rPr>
        <w:t xml:space="preserve">Detailed characteristics of admissions (n=33,369) of patients with </w:t>
      </w:r>
      <w:r w:rsidR="14A47BF8" w:rsidRPr="62D77139">
        <w:rPr>
          <w:rFonts w:ascii="Calibri" w:eastAsia="Calibri" w:hAnsi="Calibri" w:cs="Calibri"/>
        </w:rPr>
        <w:t>COVID-19</w:t>
      </w:r>
      <w:r w:rsidRPr="62D77139">
        <w:rPr>
          <w:rFonts w:ascii="Calibri" w:eastAsia="Calibri" w:hAnsi="Calibri" w:cs="Calibri"/>
        </w:rPr>
        <w:t xml:space="preserve"> or influenza, Denmark, May 16 2022 and June 27 2024.</w:t>
      </w:r>
    </w:p>
    <w:tbl>
      <w:tblPr>
        <w:tblW w:w="0" w:type="auto"/>
        <w:tblLayout w:type="fixed"/>
        <w:tblLook w:val="04A0" w:firstRow="1" w:lastRow="0" w:firstColumn="1" w:lastColumn="0" w:noHBand="0" w:noVBand="1"/>
      </w:tblPr>
      <w:tblGrid>
        <w:gridCol w:w="4306"/>
        <w:gridCol w:w="1313"/>
        <w:gridCol w:w="1499"/>
        <w:gridCol w:w="160"/>
        <w:gridCol w:w="1182"/>
        <w:gridCol w:w="1291"/>
      </w:tblGrid>
      <w:tr w:rsidR="1DF9A416" w14:paraId="0BB56700" w14:textId="77777777" w:rsidTr="62D77139">
        <w:trPr>
          <w:trHeight w:val="300"/>
        </w:trPr>
        <w:tc>
          <w:tcPr>
            <w:tcW w:w="4306" w:type="dxa"/>
            <w:tcBorders>
              <w:top w:val="single" w:sz="8" w:space="0" w:color="auto"/>
              <w:left w:val="nil"/>
              <w:bottom w:val="nil"/>
              <w:right w:val="nil"/>
            </w:tcBorders>
            <w:tcMar>
              <w:left w:w="70" w:type="dxa"/>
              <w:right w:w="70" w:type="dxa"/>
            </w:tcMar>
            <w:vAlign w:val="bottom"/>
          </w:tcPr>
          <w:p w14:paraId="11AED6BF" w14:textId="090BA47B"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2812" w:type="dxa"/>
            <w:gridSpan w:val="2"/>
            <w:tcBorders>
              <w:top w:val="single" w:sz="8" w:space="0" w:color="auto"/>
              <w:left w:val="nil"/>
              <w:bottom w:val="single" w:sz="8" w:space="0" w:color="auto"/>
              <w:right w:val="nil"/>
            </w:tcBorders>
            <w:tcMar>
              <w:left w:w="70" w:type="dxa"/>
              <w:right w:w="70" w:type="dxa"/>
            </w:tcMar>
            <w:vAlign w:val="bottom"/>
          </w:tcPr>
          <w:p w14:paraId="5A5C7999" w14:textId="202C8F2B" w:rsidR="1DF9A416" w:rsidRDefault="21991F98" w:rsidP="00BC69FF">
            <w:pPr>
              <w:spacing w:after="0" w:line="240" w:lineRule="auto"/>
              <w:jc w:val="center"/>
              <w:rPr>
                <w:rFonts w:ascii="Calibri" w:eastAsia="Calibri" w:hAnsi="Calibri" w:cs="Calibri"/>
                <w:b/>
                <w:bCs/>
                <w:color w:val="000000" w:themeColor="text1"/>
                <w:sz w:val="18"/>
                <w:szCs w:val="18"/>
              </w:rPr>
            </w:pPr>
            <w:r w:rsidRPr="62D77139">
              <w:rPr>
                <w:rFonts w:ascii="Calibri" w:eastAsia="Calibri" w:hAnsi="Calibri" w:cs="Calibri"/>
                <w:b/>
                <w:bCs/>
                <w:color w:val="000000" w:themeColor="text1"/>
                <w:sz w:val="18"/>
                <w:szCs w:val="18"/>
              </w:rPr>
              <w:t xml:space="preserve">Not influenza season </w:t>
            </w:r>
            <w:r w:rsidRPr="00A60E97">
              <w:rPr>
                <w:rFonts w:ascii="Calibri" w:eastAsia="Calibri" w:hAnsi="Calibri" w:cs="Calibri"/>
                <w:color w:val="000000" w:themeColor="text1"/>
                <w:sz w:val="18"/>
                <w:szCs w:val="18"/>
              </w:rPr>
              <w:t>(</w:t>
            </w:r>
            <w:r w:rsidR="20AF021B" w:rsidRPr="00A60E97">
              <w:rPr>
                <w:rFonts w:ascii="Calibri" w:eastAsia="Calibri" w:hAnsi="Calibri" w:cs="Calibri"/>
                <w:color w:val="000000" w:themeColor="text1"/>
                <w:sz w:val="18"/>
                <w:szCs w:val="18"/>
              </w:rPr>
              <w:t xml:space="preserve">i.e. summer season or </w:t>
            </w:r>
            <w:r w:rsidRPr="00A60E97">
              <w:rPr>
                <w:rFonts w:ascii="Calibri" w:eastAsia="Calibri" w:hAnsi="Calibri" w:cs="Calibri"/>
                <w:color w:val="000000" w:themeColor="text1"/>
                <w:sz w:val="18"/>
                <w:szCs w:val="18"/>
              </w:rPr>
              <w:t>June – November)</w:t>
            </w:r>
          </w:p>
        </w:tc>
        <w:tc>
          <w:tcPr>
            <w:tcW w:w="40" w:type="dxa"/>
            <w:tcBorders>
              <w:top w:val="single" w:sz="8" w:space="0" w:color="auto"/>
              <w:left w:val="nil"/>
              <w:bottom w:val="nil"/>
              <w:right w:val="nil"/>
            </w:tcBorders>
            <w:tcMar>
              <w:left w:w="70" w:type="dxa"/>
              <w:right w:w="70" w:type="dxa"/>
            </w:tcMar>
          </w:tcPr>
          <w:p w14:paraId="7C4CB6A1" w14:textId="36F89331" w:rsidR="1DF9A416" w:rsidRDefault="1DF9A416" w:rsidP="00BC69FF">
            <w:pPr>
              <w:spacing w:after="0" w:line="240" w:lineRule="auto"/>
              <w:jc w:val="center"/>
            </w:pPr>
            <w:r w:rsidRPr="1DF9A416">
              <w:rPr>
                <w:rFonts w:ascii="Calibri" w:eastAsia="Calibri" w:hAnsi="Calibri" w:cs="Calibri"/>
                <w:b/>
                <w:bCs/>
                <w:color w:val="000000" w:themeColor="text1"/>
                <w:sz w:val="18"/>
                <w:szCs w:val="18"/>
              </w:rPr>
              <w:t xml:space="preserve"> </w:t>
            </w:r>
          </w:p>
        </w:tc>
        <w:tc>
          <w:tcPr>
            <w:tcW w:w="2473" w:type="dxa"/>
            <w:gridSpan w:val="2"/>
            <w:tcBorders>
              <w:top w:val="single" w:sz="8" w:space="0" w:color="auto"/>
              <w:left w:val="nil"/>
              <w:bottom w:val="single" w:sz="8" w:space="0" w:color="auto"/>
              <w:right w:val="nil"/>
            </w:tcBorders>
            <w:tcMar>
              <w:left w:w="70" w:type="dxa"/>
              <w:right w:w="70" w:type="dxa"/>
            </w:tcMar>
            <w:vAlign w:val="bottom"/>
          </w:tcPr>
          <w:p w14:paraId="77EF3E53" w14:textId="1623648E" w:rsidR="1DF9A416" w:rsidRDefault="21991F98" w:rsidP="00BC69FF">
            <w:pPr>
              <w:spacing w:after="0" w:line="240" w:lineRule="auto"/>
              <w:jc w:val="center"/>
              <w:rPr>
                <w:rFonts w:ascii="Calibri" w:eastAsia="Calibri" w:hAnsi="Calibri" w:cs="Calibri"/>
                <w:b/>
                <w:bCs/>
                <w:color w:val="000000" w:themeColor="text1"/>
                <w:sz w:val="18"/>
                <w:szCs w:val="18"/>
              </w:rPr>
            </w:pPr>
            <w:r w:rsidRPr="62D77139">
              <w:rPr>
                <w:rFonts w:ascii="Calibri" w:eastAsia="Calibri" w:hAnsi="Calibri" w:cs="Calibri"/>
                <w:b/>
                <w:bCs/>
                <w:color w:val="000000" w:themeColor="text1"/>
                <w:sz w:val="18"/>
                <w:szCs w:val="18"/>
              </w:rPr>
              <w:t xml:space="preserve">Influenza season </w:t>
            </w:r>
            <w:r w:rsidRPr="00A60E97">
              <w:rPr>
                <w:rFonts w:ascii="Calibri" w:eastAsia="Calibri" w:hAnsi="Calibri" w:cs="Calibri"/>
                <w:color w:val="000000" w:themeColor="text1"/>
                <w:sz w:val="18"/>
                <w:szCs w:val="18"/>
              </w:rPr>
              <w:t>(</w:t>
            </w:r>
            <w:r w:rsidR="34E63E02" w:rsidRPr="00A60E97">
              <w:rPr>
                <w:rFonts w:ascii="Calibri" w:eastAsia="Calibri" w:hAnsi="Calibri" w:cs="Calibri"/>
                <w:color w:val="000000" w:themeColor="text1"/>
                <w:sz w:val="18"/>
                <w:szCs w:val="18"/>
              </w:rPr>
              <w:t xml:space="preserve">i.e. winter season or </w:t>
            </w:r>
            <w:r w:rsidRPr="00A60E97">
              <w:rPr>
                <w:rFonts w:ascii="Calibri" w:eastAsia="Calibri" w:hAnsi="Calibri" w:cs="Calibri"/>
                <w:color w:val="000000" w:themeColor="text1"/>
                <w:sz w:val="18"/>
                <w:szCs w:val="18"/>
              </w:rPr>
              <w:t>December – May)</w:t>
            </w:r>
          </w:p>
        </w:tc>
      </w:tr>
      <w:tr w:rsidR="1DF9A416" w14:paraId="26B9863A" w14:textId="77777777" w:rsidTr="62D77139">
        <w:trPr>
          <w:trHeight w:val="300"/>
        </w:trPr>
        <w:tc>
          <w:tcPr>
            <w:tcW w:w="4306" w:type="dxa"/>
            <w:tcMar>
              <w:left w:w="70" w:type="dxa"/>
              <w:right w:w="70" w:type="dxa"/>
            </w:tcMar>
            <w:vAlign w:val="bottom"/>
          </w:tcPr>
          <w:p w14:paraId="46DDEC20" w14:textId="199BA2AD" w:rsidR="1DF9A416" w:rsidRDefault="1DF9A416" w:rsidP="00BC69FF">
            <w:pPr>
              <w:spacing w:after="0" w:line="240" w:lineRule="auto"/>
            </w:pPr>
          </w:p>
        </w:tc>
        <w:tc>
          <w:tcPr>
            <w:tcW w:w="1313" w:type="dxa"/>
            <w:tcBorders>
              <w:top w:val="single" w:sz="8" w:space="0" w:color="auto"/>
              <w:left w:val="nil"/>
              <w:bottom w:val="nil"/>
              <w:right w:val="nil"/>
            </w:tcBorders>
            <w:tcMar>
              <w:left w:w="70" w:type="dxa"/>
              <w:right w:w="70" w:type="dxa"/>
            </w:tcMar>
            <w:vAlign w:val="bottom"/>
          </w:tcPr>
          <w:p w14:paraId="48D7FD13" w14:textId="60D661E0" w:rsidR="1DF9A416" w:rsidRDefault="1DF9A416" w:rsidP="00BC69FF">
            <w:pPr>
              <w:spacing w:after="0" w:line="240" w:lineRule="auto"/>
              <w:jc w:val="center"/>
            </w:pPr>
            <w:r w:rsidRPr="1DF9A416">
              <w:rPr>
                <w:rFonts w:ascii="Calibri" w:eastAsia="Calibri" w:hAnsi="Calibri" w:cs="Calibri"/>
                <w:b/>
                <w:bCs/>
                <w:color w:val="000000" w:themeColor="text1"/>
                <w:sz w:val="18"/>
                <w:szCs w:val="18"/>
              </w:rPr>
              <w:t>Influenza</w:t>
            </w:r>
          </w:p>
        </w:tc>
        <w:tc>
          <w:tcPr>
            <w:tcW w:w="1499" w:type="dxa"/>
            <w:tcBorders>
              <w:top w:val="single" w:sz="8" w:space="0" w:color="auto"/>
              <w:left w:val="nil"/>
              <w:bottom w:val="nil"/>
              <w:right w:val="nil"/>
            </w:tcBorders>
            <w:tcMar>
              <w:left w:w="70" w:type="dxa"/>
              <w:right w:w="70" w:type="dxa"/>
            </w:tcMar>
            <w:vAlign w:val="bottom"/>
          </w:tcPr>
          <w:p w14:paraId="37445576" w14:textId="41BE0A07" w:rsidR="1DF9A416" w:rsidRDefault="1DF9A416" w:rsidP="00BC69FF">
            <w:pPr>
              <w:spacing w:after="0" w:line="240" w:lineRule="auto"/>
              <w:jc w:val="center"/>
            </w:pPr>
            <w:r w:rsidRPr="1DF9A416">
              <w:rPr>
                <w:rFonts w:ascii="Calibri" w:eastAsia="Calibri" w:hAnsi="Calibri" w:cs="Calibri"/>
                <w:b/>
                <w:bCs/>
                <w:color w:val="000000" w:themeColor="text1"/>
                <w:sz w:val="18"/>
                <w:szCs w:val="18"/>
              </w:rPr>
              <w:t>COVID-19</w:t>
            </w:r>
          </w:p>
        </w:tc>
        <w:tc>
          <w:tcPr>
            <w:tcW w:w="40" w:type="dxa"/>
            <w:tcMar>
              <w:left w:w="70" w:type="dxa"/>
              <w:right w:w="70" w:type="dxa"/>
            </w:tcMar>
          </w:tcPr>
          <w:p w14:paraId="742E8A71" w14:textId="66C2F31D" w:rsidR="1DF9A416" w:rsidRDefault="1DF9A416" w:rsidP="00BC69FF">
            <w:pPr>
              <w:spacing w:after="0" w:line="240" w:lineRule="auto"/>
              <w:jc w:val="center"/>
            </w:pPr>
            <w:r w:rsidRPr="1DF9A416">
              <w:rPr>
                <w:rFonts w:ascii="Calibri" w:eastAsia="Calibri" w:hAnsi="Calibri" w:cs="Calibri"/>
                <w:b/>
                <w:bCs/>
                <w:color w:val="000000" w:themeColor="text1"/>
                <w:sz w:val="18"/>
                <w:szCs w:val="18"/>
              </w:rPr>
              <w:t xml:space="preserve"> </w:t>
            </w:r>
          </w:p>
        </w:tc>
        <w:tc>
          <w:tcPr>
            <w:tcW w:w="1182" w:type="dxa"/>
            <w:tcBorders>
              <w:top w:val="single" w:sz="8" w:space="0" w:color="auto"/>
              <w:left w:val="nil"/>
              <w:bottom w:val="nil"/>
              <w:right w:val="nil"/>
            </w:tcBorders>
            <w:tcMar>
              <w:left w:w="70" w:type="dxa"/>
              <w:right w:w="70" w:type="dxa"/>
            </w:tcMar>
            <w:vAlign w:val="bottom"/>
          </w:tcPr>
          <w:p w14:paraId="135A8D77" w14:textId="224B40C2" w:rsidR="1DF9A416" w:rsidRDefault="1DF9A416" w:rsidP="00BC69FF">
            <w:pPr>
              <w:spacing w:after="0" w:line="240" w:lineRule="auto"/>
              <w:jc w:val="center"/>
            </w:pPr>
            <w:r w:rsidRPr="1DF9A416">
              <w:rPr>
                <w:rFonts w:ascii="Calibri" w:eastAsia="Calibri" w:hAnsi="Calibri" w:cs="Calibri"/>
                <w:b/>
                <w:bCs/>
                <w:color w:val="000000" w:themeColor="text1"/>
                <w:sz w:val="18"/>
                <w:szCs w:val="18"/>
              </w:rPr>
              <w:t>Influenza</w:t>
            </w:r>
          </w:p>
        </w:tc>
        <w:tc>
          <w:tcPr>
            <w:tcW w:w="1291" w:type="dxa"/>
            <w:tcBorders>
              <w:top w:val="single" w:sz="8" w:space="0" w:color="auto"/>
              <w:left w:val="nil"/>
              <w:bottom w:val="nil"/>
              <w:right w:val="nil"/>
            </w:tcBorders>
            <w:tcMar>
              <w:left w:w="70" w:type="dxa"/>
              <w:right w:w="70" w:type="dxa"/>
            </w:tcMar>
            <w:vAlign w:val="bottom"/>
          </w:tcPr>
          <w:p w14:paraId="0F359593" w14:textId="6B5043F4" w:rsidR="1DF9A416" w:rsidRDefault="1DF9A416" w:rsidP="00BC69FF">
            <w:pPr>
              <w:spacing w:after="0" w:line="240" w:lineRule="auto"/>
              <w:jc w:val="center"/>
            </w:pPr>
            <w:r w:rsidRPr="1DF9A416">
              <w:rPr>
                <w:rFonts w:ascii="Calibri" w:eastAsia="Calibri" w:hAnsi="Calibri" w:cs="Calibri"/>
                <w:b/>
                <w:bCs/>
                <w:color w:val="000000" w:themeColor="text1"/>
                <w:sz w:val="18"/>
                <w:szCs w:val="18"/>
              </w:rPr>
              <w:t>COVID-19</w:t>
            </w:r>
          </w:p>
        </w:tc>
      </w:tr>
      <w:tr w:rsidR="1DF9A416" w14:paraId="03ED1A5E" w14:textId="77777777" w:rsidTr="62D77139">
        <w:trPr>
          <w:trHeight w:val="300"/>
        </w:trPr>
        <w:tc>
          <w:tcPr>
            <w:tcW w:w="4306" w:type="dxa"/>
            <w:tcMar>
              <w:left w:w="70" w:type="dxa"/>
              <w:right w:w="70" w:type="dxa"/>
            </w:tcMar>
            <w:vAlign w:val="bottom"/>
          </w:tcPr>
          <w:p w14:paraId="2A1A5E5A" w14:textId="040C1CB6" w:rsidR="1DF9A416" w:rsidRDefault="1DF9A416" w:rsidP="00BC69FF">
            <w:pPr>
              <w:spacing w:after="0" w:line="240" w:lineRule="auto"/>
            </w:pPr>
          </w:p>
        </w:tc>
        <w:tc>
          <w:tcPr>
            <w:tcW w:w="1313" w:type="dxa"/>
            <w:tcBorders>
              <w:top w:val="nil"/>
              <w:bottom w:val="single" w:sz="8" w:space="0" w:color="auto"/>
              <w:right w:val="nil"/>
            </w:tcBorders>
            <w:tcMar>
              <w:left w:w="70" w:type="dxa"/>
              <w:right w:w="70" w:type="dxa"/>
            </w:tcMar>
            <w:vAlign w:val="bottom"/>
          </w:tcPr>
          <w:p w14:paraId="4DDC85DE" w14:textId="4839F159" w:rsidR="1DF9A416" w:rsidRDefault="1DF9A416" w:rsidP="00BC69FF">
            <w:pPr>
              <w:spacing w:after="0" w:line="240" w:lineRule="auto"/>
              <w:jc w:val="center"/>
            </w:pPr>
            <w:r w:rsidRPr="1DF9A416">
              <w:rPr>
                <w:rFonts w:ascii="Calibri" w:eastAsia="Calibri" w:hAnsi="Calibri" w:cs="Calibri"/>
                <w:color w:val="000000" w:themeColor="text1"/>
                <w:sz w:val="18"/>
                <w:szCs w:val="18"/>
              </w:rPr>
              <w:t>n (%)</w:t>
            </w:r>
          </w:p>
        </w:tc>
        <w:tc>
          <w:tcPr>
            <w:tcW w:w="1499" w:type="dxa"/>
            <w:tcBorders>
              <w:top w:val="nil"/>
              <w:left w:val="nil"/>
              <w:bottom w:val="single" w:sz="8" w:space="0" w:color="auto"/>
              <w:right w:val="nil"/>
            </w:tcBorders>
            <w:tcMar>
              <w:left w:w="70" w:type="dxa"/>
              <w:right w:w="70" w:type="dxa"/>
            </w:tcMar>
            <w:vAlign w:val="bottom"/>
          </w:tcPr>
          <w:p w14:paraId="013C1CEF" w14:textId="3A0942F8" w:rsidR="1DF9A416" w:rsidRDefault="1DF9A416" w:rsidP="00BC69FF">
            <w:pPr>
              <w:spacing w:after="0" w:line="240" w:lineRule="auto"/>
              <w:jc w:val="center"/>
            </w:pPr>
            <w:r w:rsidRPr="1DF9A416">
              <w:rPr>
                <w:rFonts w:ascii="Calibri" w:eastAsia="Calibri" w:hAnsi="Calibri" w:cs="Calibri"/>
                <w:color w:val="000000" w:themeColor="text1"/>
                <w:sz w:val="18"/>
                <w:szCs w:val="18"/>
              </w:rPr>
              <w:t>n (%)</w:t>
            </w:r>
          </w:p>
        </w:tc>
        <w:tc>
          <w:tcPr>
            <w:tcW w:w="40" w:type="dxa"/>
            <w:tcBorders>
              <w:left w:val="nil"/>
              <w:bottom w:val="single" w:sz="8" w:space="0" w:color="auto"/>
              <w:right w:val="nil"/>
            </w:tcBorders>
            <w:tcMar>
              <w:left w:w="70" w:type="dxa"/>
              <w:right w:w="70" w:type="dxa"/>
            </w:tcMar>
          </w:tcPr>
          <w:p w14:paraId="7650E503" w14:textId="53946F8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Borders>
              <w:top w:val="nil"/>
              <w:left w:val="nil"/>
              <w:bottom w:val="single" w:sz="8" w:space="0" w:color="auto"/>
              <w:right w:val="nil"/>
            </w:tcBorders>
            <w:tcMar>
              <w:left w:w="70" w:type="dxa"/>
              <w:right w:w="70" w:type="dxa"/>
            </w:tcMar>
            <w:vAlign w:val="bottom"/>
          </w:tcPr>
          <w:p w14:paraId="67AB6B58" w14:textId="0B15C2A2" w:rsidR="1DF9A416" w:rsidRDefault="1DF9A416" w:rsidP="00BC69FF">
            <w:pPr>
              <w:spacing w:after="0" w:line="240" w:lineRule="auto"/>
              <w:jc w:val="center"/>
            </w:pPr>
            <w:r w:rsidRPr="1DF9A416">
              <w:rPr>
                <w:rFonts w:ascii="Calibri" w:eastAsia="Calibri" w:hAnsi="Calibri" w:cs="Calibri"/>
                <w:color w:val="000000" w:themeColor="text1"/>
                <w:sz w:val="18"/>
                <w:szCs w:val="18"/>
              </w:rPr>
              <w:t>n (%)</w:t>
            </w:r>
          </w:p>
        </w:tc>
        <w:tc>
          <w:tcPr>
            <w:tcW w:w="1291" w:type="dxa"/>
            <w:tcBorders>
              <w:top w:val="nil"/>
              <w:left w:val="nil"/>
              <w:bottom w:val="single" w:sz="8" w:space="0" w:color="auto"/>
              <w:right w:val="nil"/>
            </w:tcBorders>
            <w:tcMar>
              <w:left w:w="70" w:type="dxa"/>
              <w:right w:w="70" w:type="dxa"/>
            </w:tcMar>
            <w:vAlign w:val="bottom"/>
          </w:tcPr>
          <w:p w14:paraId="7EED7EC2" w14:textId="0FBCACEA" w:rsidR="1DF9A416" w:rsidRDefault="1DF9A416" w:rsidP="00BC69FF">
            <w:pPr>
              <w:spacing w:after="0" w:line="240" w:lineRule="auto"/>
              <w:jc w:val="center"/>
            </w:pPr>
            <w:r w:rsidRPr="1DF9A416">
              <w:rPr>
                <w:rFonts w:ascii="Calibri" w:eastAsia="Calibri" w:hAnsi="Calibri" w:cs="Calibri"/>
                <w:color w:val="000000" w:themeColor="text1"/>
                <w:sz w:val="18"/>
                <w:szCs w:val="18"/>
              </w:rPr>
              <w:t>n (%)</w:t>
            </w:r>
          </w:p>
        </w:tc>
      </w:tr>
      <w:tr w:rsidR="1DF9A416" w14:paraId="43790BCC" w14:textId="77777777" w:rsidTr="62D77139">
        <w:trPr>
          <w:trHeight w:val="300"/>
        </w:trPr>
        <w:tc>
          <w:tcPr>
            <w:tcW w:w="4306" w:type="dxa"/>
            <w:tcMar>
              <w:left w:w="70" w:type="dxa"/>
              <w:right w:w="70" w:type="dxa"/>
            </w:tcMar>
            <w:vAlign w:val="bottom"/>
          </w:tcPr>
          <w:p w14:paraId="20142B2C" w14:textId="7E30BAC8" w:rsidR="1DF9A416" w:rsidRDefault="1DF9A416" w:rsidP="00BC69FF">
            <w:pPr>
              <w:spacing w:after="0" w:line="240" w:lineRule="auto"/>
            </w:pPr>
            <w:r w:rsidRPr="1DF9A416">
              <w:rPr>
                <w:rFonts w:ascii="Calibri" w:eastAsia="Calibri" w:hAnsi="Calibri" w:cs="Calibri"/>
                <w:b/>
                <w:bCs/>
                <w:color w:val="000000" w:themeColor="text1"/>
                <w:sz w:val="18"/>
                <w:szCs w:val="18"/>
              </w:rPr>
              <w:t>Total</w:t>
            </w:r>
          </w:p>
        </w:tc>
        <w:tc>
          <w:tcPr>
            <w:tcW w:w="1313" w:type="dxa"/>
            <w:tcBorders>
              <w:top w:val="single" w:sz="8" w:space="0" w:color="auto"/>
              <w:bottom w:val="nil"/>
              <w:right w:val="nil"/>
            </w:tcBorders>
            <w:tcMar>
              <w:left w:w="70" w:type="dxa"/>
              <w:right w:w="70" w:type="dxa"/>
            </w:tcMar>
            <w:vAlign w:val="bottom"/>
          </w:tcPr>
          <w:p w14:paraId="143D7B4D" w14:textId="2197438C" w:rsidR="1DF9A416" w:rsidRDefault="1DF9A416" w:rsidP="00BC69FF">
            <w:pPr>
              <w:spacing w:after="0" w:line="240" w:lineRule="auto"/>
              <w:jc w:val="center"/>
            </w:pPr>
            <w:r w:rsidRPr="1DF9A416">
              <w:rPr>
                <w:rFonts w:ascii="Calibri" w:eastAsia="Calibri" w:hAnsi="Calibri" w:cs="Calibri"/>
                <w:color w:val="000000" w:themeColor="text1"/>
                <w:sz w:val="18"/>
                <w:szCs w:val="18"/>
              </w:rPr>
              <w:t>377 (100%)</w:t>
            </w:r>
          </w:p>
        </w:tc>
        <w:tc>
          <w:tcPr>
            <w:tcW w:w="1499" w:type="dxa"/>
            <w:tcBorders>
              <w:top w:val="single" w:sz="8" w:space="0" w:color="auto"/>
              <w:left w:val="nil"/>
              <w:bottom w:val="nil"/>
              <w:right w:val="nil"/>
            </w:tcBorders>
            <w:tcMar>
              <w:left w:w="70" w:type="dxa"/>
              <w:right w:w="70" w:type="dxa"/>
            </w:tcMar>
            <w:vAlign w:val="bottom"/>
          </w:tcPr>
          <w:p w14:paraId="66064A32" w14:textId="35A550AA" w:rsidR="1DF9A416" w:rsidRDefault="1DF9A416" w:rsidP="00BC69FF">
            <w:pPr>
              <w:spacing w:after="0" w:line="240" w:lineRule="auto"/>
              <w:jc w:val="center"/>
            </w:pPr>
            <w:r w:rsidRPr="1DF9A416">
              <w:rPr>
                <w:rFonts w:ascii="Calibri" w:eastAsia="Calibri" w:hAnsi="Calibri" w:cs="Calibri"/>
                <w:color w:val="000000" w:themeColor="text1"/>
                <w:sz w:val="18"/>
                <w:szCs w:val="18"/>
              </w:rPr>
              <w:t>13154 (100%)</w:t>
            </w:r>
          </w:p>
        </w:tc>
        <w:tc>
          <w:tcPr>
            <w:tcW w:w="40" w:type="dxa"/>
            <w:tcBorders>
              <w:top w:val="single" w:sz="8" w:space="0" w:color="auto"/>
              <w:left w:val="nil"/>
              <w:bottom w:val="nil"/>
              <w:right w:val="nil"/>
            </w:tcBorders>
            <w:tcMar>
              <w:left w:w="70" w:type="dxa"/>
              <w:right w:w="70" w:type="dxa"/>
            </w:tcMar>
          </w:tcPr>
          <w:p w14:paraId="64D1D6C0" w14:textId="519C44C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Borders>
              <w:top w:val="single" w:sz="8" w:space="0" w:color="auto"/>
              <w:left w:val="nil"/>
              <w:bottom w:val="nil"/>
              <w:right w:val="nil"/>
            </w:tcBorders>
            <w:tcMar>
              <w:left w:w="70" w:type="dxa"/>
              <w:right w:w="70" w:type="dxa"/>
            </w:tcMar>
            <w:vAlign w:val="bottom"/>
          </w:tcPr>
          <w:p w14:paraId="49FC84B0" w14:textId="583AB276" w:rsidR="1DF9A416" w:rsidRDefault="1DF9A416" w:rsidP="00BC69FF">
            <w:pPr>
              <w:spacing w:after="0" w:line="240" w:lineRule="auto"/>
              <w:jc w:val="center"/>
            </w:pPr>
            <w:r w:rsidRPr="1DF9A416">
              <w:rPr>
                <w:rFonts w:ascii="Calibri" w:eastAsia="Calibri" w:hAnsi="Calibri" w:cs="Calibri"/>
                <w:color w:val="000000" w:themeColor="text1"/>
                <w:sz w:val="18"/>
                <w:szCs w:val="18"/>
              </w:rPr>
              <w:t>8305 (100%)</w:t>
            </w:r>
          </w:p>
        </w:tc>
        <w:tc>
          <w:tcPr>
            <w:tcW w:w="1291" w:type="dxa"/>
            <w:tcBorders>
              <w:top w:val="single" w:sz="8" w:space="0" w:color="auto"/>
              <w:left w:val="nil"/>
              <w:bottom w:val="nil"/>
              <w:right w:val="nil"/>
            </w:tcBorders>
            <w:tcMar>
              <w:left w:w="70" w:type="dxa"/>
              <w:right w:w="70" w:type="dxa"/>
            </w:tcMar>
            <w:vAlign w:val="bottom"/>
          </w:tcPr>
          <w:p w14:paraId="4C6DE3A2" w14:textId="552C5D0E" w:rsidR="1DF9A416" w:rsidRDefault="1DF9A416" w:rsidP="00BC69FF">
            <w:pPr>
              <w:spacing w:after="0" w:line="240" w:lineRule="auto"/>
              <w:jc w:val="center"/>
            </w:pPr>
            <w:r w:rsidRPr="1DF9A416">
              <w:rPr>
                <w:rFonts w:ascii="Calibri" w:eastAsia="Calibri" w:hAnsi="Calibri" w:cs="Calibri"/>
                <w:color w:val="000000" w:themeColor="text1"/>
                <w:sz w:val="18"/>
                <w:szCs w:val="18"/>
              </w:rPr>
              <w:t>11533 (100%)</w:t>
            </w:r>
          </w:p>
        </w:tc>
      </w:tr>
      <w:tr w:rsidR="1DF9A416" w14:paraId="79440B73" w14:textId="77777777" w:rsidTr="62D77139">
        <w:trPr>
          <w:trHeight w:val="300"/>
        </w:trPr>
        <w:tc>
          <w:tcPr>
            <w:tcW w:w="4306" w:type="dxa"/>
            <w:tcMar>
              <w:left w:w="70" w:type="dxa"/>
              <w:right w:w="70" w:type="dxa"/>
            </w:tcMar>
            <w:vAlign w:val="bottom"/>
          </w:tcPr>
          <w:p w14:paraId="475486AD" w14:textId="30129589" w:rsidR="1DF9A416" w:rsidRDefault="1DF9A416" w:rsidP="00BC69FF">
            <w:pPr>
              <w:spacing w:after="0" w:line="240" w:lineRule="auto"/>
            </w:pPr>
            <w:r w:rsidRPr="1DF9A416">
              <w:rPr>
                <w:rFonts w:ascii="Calibri" w:eastAsia="Calibri" w:hAnsi="Calibri" w:cs="Calibri"/>
                <w:b/>
                <w:bCs/>
                <w:color w:val="000000" w:themeColor="text1"/>
                <w:sz w:val="18"/>
                <w:szCs w:val="18"/>
              </w:rPr>
              <w:t>Sex</w:t>
            </w:r>
          </w:p>
        </w:tc>
        <w:tc>
          <w:tcPr>
            <w:tcW w:w="1313" w:type="dxa"/>
            <w:tcMar>
              <w:left w:w="70" w:type="dxa"/>
              <w:right w:w="70" w:type="dxa"/>
            </w:tcMar>
            <w:vAlign w:val="bottom"/>
          </w:tcPr>
          <w:p w14:paraId="598F7E2F" w14:textId="2BEAF2B3" w:rsidR="1DF9A416" w:rsidRDefault="1DF9A416" w:rsidP="00BC69FF">
            <w:pPr>
              <w:spacing w:after="0" w:line="240" w:lineRule="auto"/>
            </w:pPr>
          </w:p>
        </w:tc>
        <w:tc>
          <w:tcPr>
            <w:tcW w:w="1499" w:type="dxa"/>
            <w:tcMar>
              <w:left w:w="70" w:type="dxa"/>
              <w:right w:w="70" w:type="dxa"/>
            </w:tcMar>
            <w:vAlign w:val="bottom"/>
          </w:tcPr>
          <w:p w14:paraId="0B379398" w14:textId="59348B72" w:rsidR="1DF9A416" w:rsidRDefault="1DF9A416" w:rsidP="00BC69FF">
            <w:pPr>
              <w:spacing w:after="0" w:line="240" w:lineRule="auto"/>
            </w:pPr>
          </w:p>
        </w:tc>
        <w:tc>
          <w:tcPr>
            <w:tcW w:w="40" w:type="dxa"/>
            <w:tcMar>
              <w:left w:w="70" w:type="dxa"/>
              <w:right w:w="70" w:type="dxa"/>
            </w:tcMar>
          </w:tcPr>
          <w:p w14:paraId="6B6AC9DE" w14:textId="469AD36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07DC2503" w14:textId="296534B6" w:rsidR="1DF9A416" w:rsidRDefault="1DF9A416" w:rsidP="00BC69FF">
            <w:pPr>
              <w:spacing w:after="0" w:line="240" w:lineRule="auto"/>
            </w:pPr>
          </w:p>
        </w:tc>
        <w:tc>
          <w:tcPr>
            <w:tcW w:w="1291" w:type="dxa"/>
            <w:tcMar>
              <w:left w:w="70" w:type="dxa"/>
              <w:right w:w="70" w:type="dxa"/>
            </w:tcMar>
            <w:vAlign w:val="bottom"/>
          </w:tcPr>
          <w:p w14:paraId="16AF8942" w14:textId="54FDF1E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6B0E0CA2" w14:textId="77777777" w:rsidTr="62D77139">
        <w:trPr>
          <w:trHeight w:val="300"/>
        </w:trPr>
        <w:tc>
          <w:tcPr>
            <w:tcW w:w="4306" w:type="dxa"/>
            <w:tcMar>
              <w:left w:w="70" w:type="dxa"/>
              <w:right w:w="70" w:type="dxa"/>
            </w:tcMar>
            <w:vAlign w:val="bottom"/>
          </w:tcPr>
          <w:p w14:paraId="66820F8C" w14:textId="6D4C1B2F" w:rsidR="1DF9A416" w:rsidRDefault="1DF9A416" w:rsidP="00BC69FF">
            <w:pPr>
              <w:spacing w:after="0" w:line="240" w:lineRule="auto"/>
            </w:pPr>
            <w:r w:rsidRPr="1DF9A416">
              <w:rPr>
                <w:rFonts w:ascii="Calibri" w:eastAsia="Calibri" w:hAnsi="Calibri" w:cs="Calibri"/>
                <w:color w:val="000000" w:themeColor="text1"/>
                <w:sz w:val="18"/>
                <w:szCs w:val="18"/>
              </w:rPr>
              <w:t xml:space="preserve">  Female</w:t>
            </w:r>
          </w:p>
        </w:tc>
        <w:tc>
          <w:tcPr>
            <w:tcW w:w="1313" w:type="dxa"/>
            <w:tcMar>
              <w:left w:w="70" w:type="dxa"/>
              <w:right w:w="70" w:type="dxa"/>
            </w:tcMar>
            <w:vAlign w:val="bottom"/>
          </w:tcPr>
          <w:p w14:paraId="3FB0C6A2" w14:textId="309CC5B9" w:rsidR="1DF9A416" w:rsidRDefault="1DF9A416" w:rsidP="00BC69FF">
            <w:pPr>
              <w:spacing w:after="0" w:line="240" w:lineRule="auto"/>
              <w:jc w:val="center"/>
            </w:pPr>
            <w:r w:rsidRPr="1DF9A416">
              <w:rPr>
                <w:rFonts w:ascii="Calibri" w:eastAsia="Calibri" w:hAnsi="Calibri" w:cs="Calibri"/>
                <w:color w:val="000000" w:themeColor="text1"/>
                <w:sz w:val="18"/>
                <w:szCs w:val="18"/>
              </w:rPr>
              <w:t>192 (50.9%)</w:t>
            </w:r>
          </w:p>
        </w:tc>
        <w:tc>
          <w:tcPr>
            <w:tcW w:w="1499" w:type="dxa"/>
            <w:tcMar>
              <w:left w:w="70" w:type="dxa"/>
              <w:right w:w="70" w:type="dxa"/>
            </w:tcMar>
            <w:vAlign w:val="bottom"/>
          </w:tcPr>
          <w:p w14:paraId="1A70B336" w14:textId="52DF9217" w:rsidR="1DF9A416" w:rsidRDefault="1DF9A416" w:rsidP="00BC69FF">
            <w:pPr>
              <w:spacing w:after="0" w:line="240" w:lineRule="auto"/>
              <w:jc w:val="center"/>
            </w:pPr>
            <w:r w:rsidRPr="1DF9A416">
              <w:rPr>
                <w:rFonts w:ascii="Calibri" w:eastAsia="Calibri" w:hAnsi="Calibri" w:cs="Calibri"/>
                <w:color w:val="000000" w:themeColor="text1"/>
                <w:sz w:val="18"/>
                <w:szCs w:val="18"/>
              </w:rPr>
              <w:t>6052 (46.0%)</w:t>
            </w:r>
          </w:p>
        </w:tc>
        <w:tc>
          <w:tcPr>
            <w:tcW w:w="40" w:type="dxa"/>
            <w:tcMar>
              <w:left w:w="70" w:type="dxa"/>
              <w:right w:w="70" w:type="dxa"/>
            </w:tcMar>
          </w:tcPr>
          <w:p w14:paraId="58B5801F" w14:textId="5B81CC0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329A50A" w14:textId="605C7370" w:rsidR="1DF9A416" w:rsidRDefault="1DF9A416" w:rsidP="00BC69FF">
            <w:pPr>
              <w:spacing w:after="0" w:line="240" w:lineRule="auto"/>
              <w:jc w:val="center"/>
            </w:pPr>
            <w:r w:rsidRPr="1DF9A416">
              <w:rPr>
                <w:rFonts w:ascii="Calibri" w:eastAsia="Calibri" w:hAnsi="Calibri" w:cs="Calibri"/>
                <w:color w:val="000000" w:themeColor="text1"/>
                <w:sz w:val="18"/>
                <w:szCs w:val="18"/>
              </w:rPr>
              <w:t>4216 (50.8%)</w:t>
            </w:r>
          </w:p>
        </w:tc>
        <w:tc>
          <w:tcPr>
            <w:tcW w:w="1291" w:type="dxa"/>
            <w:tcMar>
              <w:left w:w="70" w:type="dxa"/>
              <w:right w:w="70" w:type="dxa"/>
            </w:tcMar>
            <w:vAlign w:val="bottom"/>
          </w:tcPr>
          <w:p w14:paraId="64608989" w14:textId="26D13B08" w:rsidR="1DF9A416" w:rsidRDefault="1DF9A416" w:rsidP="00BC69FF">
            <w:pPr>
              <w:spacing w:after="0" w:line="240" w:lineRule="auto"/>
              <w:jc w:val="center"/>
            </w:pPr>
            <w:r w:rsidRPr="1DF9A416">
              <w:rPr>
                <w:rFonts w:ascii="Calibri" w:eastAsia="Calibri" w:hAnsi="Calibri" w:cs="Calibri"/>
                <w:color w:val="000000" w:themeColor="text1"/>
                <w:sz w:val="18"/>
                <w:szCs w:val="18"/>
              </w:rPr>
              <w:t>5394 (46.8%)</w:t>
            </w:r>
          </w:p>
        </w:tc>
      </w:tr>
      <w:tr w:rsidR="1DF9A416" w14:paraId="3DE71F5F" w14:textId="77777777" w:rsidTr="62D77139">
        <w:trPr>
          <w:trHeight w:val="300"/>
        </w:trPr>
        <w:tc>
          <w:tcPr>
            <w:tcW w:w="4306" w:type="dxa"/>
            <w:tcMar>
              <w:left w:w="70" w:type="dxa"/>
              <w:right w:w="70" w:type="dxa"/>
            </w:tcMar>
            <w:vAlign w:val="bottom"/>
          </w:tcPr>
          <w:p w14:paraId="21058B64" w14:textId="38A4BBE1" w:rsidR="1DF9A416" w:rsidRDefault="1DF9A416" w:rsidP="00BC69FF">
            <w:pPr>
              <w:spacing w:after="0" w:line="240" w:lineRule="auto"/>
            </w:pPr>
            <w:r w:rsidRPr="1DF9A416">
              <w:rPr>
                <w:rFonts w:ascii="Calibri" w:eastAsia="Calibri" w:hAnsi="Calibri" w:cs="Calibri"/>
                <w:color w:val="000000" w:themeColor="text1"/>
                <w:sz w:val="18"/>
                <w:szCs w:val="18"/>
              </w:rPr>
              <w:t xml:space="preserve">  Male</w:t>
            </w:r>
          </w:p>
        </w:tc>
        <w:tc>
          <w:tcPr>
            <w:tcW w:w="1313" w:type="dxa"/>
            <w:tcMar>
              <w:left w:w="70" w:type="dxa"/>
              <w:right w:w="70" w:type="dxa"/>
            </w:tcMar>
            <w:vAlign w:val="bottom"/>
          </w:tcPr>
          <w:p w14:paraId="64F1E2EE" w14:textId="1760942C" w:rsidR="1DF9A416" w:rsidRDefault="1DF9A416" w:rsidP="00BC69FF">
            <w:pPr>
              <w:spacing w:after="0" w:line="240" w:lineRule="auto"/>
              <w:jc w:val="center"/>
            </w:pPr>
            <w:r w:rsidRPr="1DF9A416">
              <w:rPr>
                <w:rFonts w:ascii="Calibri" w:eastAsia="Calibri" w:hAnsi="Calibri" w:cs="Calibri"/>
                <w:color w:val="000000" w:themeColor="text1"/>
                <w:sz w:val="18"/>
                <w:szCs w:val="18"/>
              </w:rPr>
              <w:t>185 (49.1%)</w:t>
            </w:r>
          </w:p>
        </w:tc>
        <w:tc>
          <w:tcPr>
            <w:tcW w:w="1499" w:type="dxa"/>
            <w:tcMar>
              <w:left w:w="70" w:type="dxa"/>
              <w:right w:w="70" w:type="dxa"/>
            </w:tcMar>
            <w:vAlign w:val="bottom"/>
          </w:tcPr>
          <w:p w14:paraId="2CB6D644" w14:textId="019A429F" w:rsidR="1DF9A416" w:rsidRDefault="1DF9A416" w:rsidP="00BC69FF">
            <w:pPr>
              <w:spacing w:after="0" w:line="240" w:lineRule="auto"/>
              <w:jc w:val="center"/>
            </w:pPr>
            <w:r w:rsidRPr="1DF9A416">
              <w:rPr>
                <w:rFonts w:ascii="Calibri" w:eastAsia="Calibri" w:hAnsi="Calibri" w:cs="Calibri"/>
                <w:color w:val="000000" w:themeColor="text1"/>
                <w:sz w:val="18"/>
                <w:szCs w:val="18"/>
              </w:rPr>
              <w:t>7102 (54.0%)</w:t>
            </w:r>
          </w:p>
        </w:tc>
        <w:tc>
          <w:tcPr>
            <w:tcW w:w="40" w:type="dxa"/>
            <w:tcMar>
              <w:left w:w="70" w:type="dxa"/>
              <w:right w:w="70" w:type="dxa"/>
            </w:tcMar>
          </w:tcPr>
          <w:p w14:paraId="4AE0241E" w14:textId="0E93846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E349EB0" w14:textId="0A236FA6" w:rsidR="1DF9A416" w:rsidRDefault="1DF9A416" w:rsidP="00BC69FF">
            <w:pPr>
              <w:spacing w:after="0" w:line="240" w:lineRule="auto"/>
              <w:jc w:val="center"/>
            </w:pPr>
            <w:r w:rsidRPr="1DF9A416">
              <w:rPr>
                <w:rFonts w:ascii="Calibri" w:eastAsia="Calibri" w:hAnsi="Calibri" w:cs="Calibri"/>
                <w:color w:val="000000" w:themeColor="text1"/>
                <w:sz w:val="18"/>
                <w:szCs w:val="18"/>
              </w:rPr>
              <w:t>4089 (49.2%)</w:t>
            </w:r>
          </w:p>
        </w:tc>
        <w:tc>
          <w:tcPr>
            <w:tcW w:w="1291" w:type="dxa"/>
            <w:tcMar>
              <w:left w:w="70" w:type="dxa"/>
              <w:right w:w="70" w:type="dxa"/>
            </w:tcMar>
            <w:vAlign w:val="bottom"/>
          </w:tcPr>
          <w:p w14:paraId="089065C9" w14:textId="6462A32B" w:rsidR="1DF9A416" w:rsidRDefault="1DF9A416" w:rsidP="00BC69FF">
            <w:pPr>
              <w:spacing w:after="0" w:line="240" w:lineRule="auto"/>
              <w:jc w:val="center"/>
            </w:pPr>
            <w:r w:rsidRPr="1DF9A416">
              <w:rPr>
                <w:rFonts w:ascii="Calibri" w:eastAsia="Calibri" w:hAnsi="Calibri" w:cs="Calibri"/>
                <w:color w:val="000000" w:themeColor="text1"/>
                <w:sz w:val="18"/>
                <w:szCs w:val="18"/>
              </w:rPr>
              <w:t>6139 (53.2%)</w:t>
            </w:r>
          </w:p>
        </w:tc>
      </w:tr>
      <w:tr w:rsidR="1DF9A416" w14:paraId="6D4DFA77" w14:textId="77777777" w:rsidTr="62D77139">
        <w:trPr>
          <w:trHeight w:val="300"/>
        </w:trPr>
        <w:tc>
          <w:tcPr>
            <w:tcW w:w="4306" w:type="dxa"/>
            <w:tcMar>
              <w:left w:w="70" w:type="dxa"/>
              <w:right w:w="70" w:type="dxa"/>
            </w:tcMar>
            <w:vAlign w:val="bottom"/>
          </w:tcPr>
          <w:p w14:paraId="0386F9EC" w14:textId="47C63524" w:rsidR="1DF9A416" w:rsidRDefault="1DF9A416" w:rsidP="00BC69FF">
            <w:pPr>
              <w:spacing w:after="0" w:line="240" w:lineRule="auto"/>
            </w:pPr>
            <w:r w:rsidRPr="1DF9A416">
              <w:rPr>
                <w:rFonts w:ascii="Calibri" w:eastAsia="Calibri" w:hAnsi="Calibri" w:cs="Calibri"/>
                <w:b/>
                <w:bCs/>
                <w:color w:val="000000" w:themeColor="text1"/>
                <w:sz w:val="18"/>
                <w:szCs w:val="18"/>
              </w:rPr>
              <w:t>Age at test</w:t>
            </w:r>
          </w:p>
        </w:tc>
        <w:tc>
          <w:tcPr>
            <w:tcW w:w="1313" w:type="dxa"/>
            <w:tcMar>
              <w:left w:w="70" w:type="dxa"/>
              <w:right w:w="70" w:type="dxa"/>
            </w:tcMar>
            <w:vAlign w:val="bottom"/>
          </w:tcPr>
          <w:p w14:paraId="1ACBEABB" w14:textId="561E70C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175B9950" w14:textId="361E9A1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4EECA034" w14:textId="69CA542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06C35A56" w14:textId="55D5BAB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241D748D" w14:textId="7A05E27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206458E2" w14:textId="77777777" w:rsidTr="62D77139">
        <w:trPr>
          <w:trHeight w:val="300"/>
        </w:trPr>
        <w:tc>
          <w:tcPr>
            <w:tcW w:w="4306" w:type="dxa"/>
            <w:tcMar>
              <w:left w:w="70" w:type="dxa"/>
              <w:right w:w="70" w:type="dxa"/>
            </w:tcMar>
            <w:vAlign w:val="bottom"/>
          </w:tcPr>
          <w:p w14:paraId="004E8155" w14:textId="120C6BA4" w:rsidR="1DF9A416" w:rsidRDefault="1DF9A416" w:rsidP="00BC69FF">
            <w:pPr>
              <w:spacing w:after="0" w:line="240" w:lineRule="auto"/>
            </w:pPr>
            <w:r w:rsidRPr="1DF9A416">
              <w:rPr>
                <w:rFonts w:ascii="Calibri" w:eastAsia="Calibri" w:hAnsi="Calibri" w:cs="Calibri"/>
                <w:color w:val="000000" w:themeColor="text1"/>
                <w:sz w:val="18"/>
                <w:szCs w:val="18"/>
              </w:rPr>
              <w:t xml:space="preserve">  &gt;40</w:t>
            </w:r>
          </w:p>
        </w:tc>
        <w:tc>
          <w:tcPr>
            <w:tcW w:w="1313" w:type="dxa"/>
            <w:tcMar>
              <w:left w:w="70" w:type="dxa"/>
              <w:right w:w="70" w:type="dxa"/>
            </w:tcMar>
            <w:vAlign w:val="bottom"/>
          </w:tcPr>
          <w:p w14:paraId="54B3F206" w14:textId="172AE6B5" w:rsidR="1DF9A416" w:rsidRDefault="1DF9A416" w:rsidP="00BC69FF">
            <w:pPr>
              <w:spacing w:after="0" w:line="240" w:lineRule="auto"/>
              <w:jc w:val="center"/>
            </w:pPr>
            <w:r w:rsidRPr="1DF9A416">
              <w:rPr>
                <w:rFonts w:ascii="Calibri" w:eastAsia="Calibri" w:hAnsi="Calibri" w:cs="Calibri"/>
                <w:color w:val="000000" w:themeColor="text1"/>
                <w:sz w:val="18"/>
                <w:szCs w:val="18"/>
              </w:rPr>
              <w:t>88 (23.3%)</w:t>
            </w:r>
          </w:p>
        </w:tc>
        <w:tc>
          <w:tcPr>
            <w:tcW w:w="1499" w:type="dxa"/>
            <w:tcMar>
              <w:left w:w="70" w:type="dxa"/>
              <w:right w:w="70" w:type="dxa"/>
            </w:tcMar>
            <w:vAlign w:val="bottom"/>
          </w:tcPr>
          <w:p w14:paraId="45493015" w14:textId="014318B0" w:rsidR="1DF9A416" w:rsidRDefault="1DF9A416" w:rsidP="00BC69FF">
            <w:pPr>
              <w:spacing w:after="0" w:line="240" w:lineRule="auto"/>
              <w:jc w:val="center"/>
            </w:pPr>
            <w:r w:rsidRPr="1DF9A416">
              <w:rPr>
                <w:rFonts w:ascii="Calibri" w:eastAsia="Calibri" w:hAnsi="Calibri" w:cs="Calibri"/>
                <w:color w:val="000000" w:themeColor="text1"/>
                <w:sz w:val="18"/>
                <w:szCs w:val="18"/>
              </w:rPr>
              <w:t>1158 (8.8%)</w:t>
            </w:r>
          </w:p>
        </w:tc>
        <w:tc>
          <w:tcPr>
            <w:tcW w:w="40" w:type="dxa"/>
            <w:tcMar>
              <w:left w:w="70" w:type="dxa"/>
              <w:right w:w="70" w:type="dxa"/>
            </w:tcMar>
          </w:tcPr>
          <w:p w14:paraId="3F9A6B4C" w14:textId="3A315A7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BB5F31A" w14:textId="411E6A73" w:rsidR="1DF9A416" w:rsidRDefault="1DF9A416" w:rsidP="00BC69FF">
            <w:pPr>
              <w:spacing w:after="0" w:line="240" w:lineRule="auto"/>
              <w:jc w:val="center"/>
            </w:pPr>
            <w:r w:rsidRPr="1DF9A416">
              <w:rPr>
                <w:rFonts w:ascii="Calibri" w:eastAsia="Calibri" w:hAnsi="Calibri" w:cs="Calibri"/>
                <w:color w:val="000000" w:themeColor="text1"/>
                <w:sz w:val="18"/>
                <w:szCs w:val="18"/>
              </w:rPr>
              <w:t>1939 (23.3%)</w:t>
            </w:r>
          </w:p>
        </w:tc>
        <w:tc>
          <w:tcPr>
            <w:tcW w:w="1291" w:type="dxa"/>
            <w:tcMar>
              <w:left w:w="70" w:type="dxa"/>
              <w:right w:w="70" w:type="dxa"/>
            </w:tcMar>
            <w:vAlign w:val="bottom"/>
          </w:tcPr>
          <w:p w14:paraId="34835248" w14:textId="1D2658FD" w:rsidR="1DF9A416" w:rsidRDefault="1DF9A416" w:rsidP="00BC69FF">
            <w:pPr>
              <w:spacing w:after="0" w:line="240" w:lineRule="auto"/>
              <w:jc w:val="center"/>
            </w:pPr>
            <w:r w:rsidRPr="1DF9A416">
              <w:rPr>
                <w:rFonts w:ascii="Calibri" w:eastAsia="Calibri" w:hAnsi="Calibri" w:cs="Calibri"/>
                <w:color w:val="000000" w:themeColor="text1"/>
                <w:sz w:val="18"/>
                <w:szCs w:val="18"/>
              </w:rPr>
              <w:t>831 (7.2%)</w:t>
            </w:r>
          </w:p>
        </w:tc>
      </w:tr>
      <w:tr w:rsidR="1DF9A416" w14:paraId="3CD59AE4" w14:textId="77777777" w:rsidTr="62D77139">
        <w:trPr>
          <w:trHeight w:val="300"/>
        </w:trPr>
        <w:tc>
          <w:tcPr>
            <w:tcW w:w="4306" w:type="dxa"/>
            <w:tcMar>
              <w:left w:w="70" w:type="dxa"/>
              <w:right w:w="70" w:type="dxa"/>
            </w:tcMar>
            <w:vAlign w:val="bottom"/>
          </w:tcPr>
          <w:p w14:paraId="3F14ACAD" w14:textId="2D6A1E54" w:rsidR="1DF9A416" w:rsidRDefault="1DF9A416" w:rsidP="00BC69FF">
            <w:pPr>
              <w:spacing w:after="0" w:line="240" w:lineRule="auto"/>
            </w:pPr>
            <w:r w:rsidRPr="1DF9A416">
              <w:rPr>
                <w:rFonts w:ascii="Calibri" w:eastAsia="Calibri" w:hAnsi="Calibri" w:cs="Calibri"/>
                <w:color w:val="000000" w:themeColor="text1"/>
                <w:sz w:val="18"/>
                <w:szCs w:val="18"/>
              </w:rPr>
              <w:t xml:space="preserve">  40-65</w:t>
            </w:r>
          </w:p>
        </w:tc>
        <w:tc>
          <w:tcPr>
            <w:tcW w:w="1313" w:type="dxa"/>
            <w:tcMar>
              <w:left w:w="70" w:type="dxa"/>
              <w:right w:w="70" w:type="dxa"/>
            </w:tcMar>
            <w:vAlign w:val="bottom"/>
          </w:tcPr>
          <w:p w14:paraId="2FBD615D" w14:textId="2312565B" w:rsidR="1DF9A416" w:rsidRDefault="1DF9A416" w:rsidP="00BC69FF">
            <w:pPr>
              <w:spacing w:after="0" w:line="240" w:lineRule="auto"/>
              <w:jc w:val="center"/>
            </w:pPr>
            <w:r w:rsidRPr="1DF9A416">
              <w:rPr>
                <w:rFonts w:ascii="Calibri" w:eastAsia="Calibri" w:hAnsi="Calibri" w:cs="Calibri"/>
                <w:color w:val="000000" w:themeColor="text1"/>
                <w:sz w:val="18"/>
                <w:szCs w:val="18"/>
              </w:rPr>
              <w:t>96 (25.5%)</w:t>
            </w:r>
          </w:p>
        </w:tc>
        <w:tc>
          <w:tcPr>
            <w:tcW w:w="1499" w:type="dxa"/>
            <w:tcMar>
              <w:left w:w="70" w:type="dxa"/>
              <w:right w:w="70" w:type="dxa"/>
            </w:tcMar>
            <w:vAlign w:val="bottom"/>
          </w:tcPr>
          <w:p w14:paraId="0FAFAA33" w14:textId="70AE4755" w:rsidR="1DF9A416" w:rsidRDefault="1DF9A416" w:rsidP="00BC69FF">
            <w:pPr>
              <w:spacing w:after="0" w:line="240" w:lineRule="auto"/>
              <w:jc w:val="center"/>
            </w:pPr>
            <w:r w:rsidRPr="1DF9A416">
              <w:rPr>
                <w:rFonts w:ascii="Calibri" w:eastAsia="Calibri" w:hAnsi="Calibri" w:cs="Calibri"/>
                <w:color w:val="000000" w:themeColor="text1"/>
                <w:sz w:val="18"/>
                <w:szCs w:val="18"/>
              </w:rPr>
              <w:t>2209 (16.8%)</w:t>
            </w:r>
          </w:p>
        </w:tc>
        <w:tc>
          <w:tcPr>
            <w:tcW w:w="40" w:type="dxa"/>
            <w:tcMar>
              <w:left w:w="70" w:type="dxa"/>
              <w:right w:w="70" w:type="dxa"/>
            </w:tcMar>
          </w:tcPr>
          <w:p w14:paraId="0BDB51CE" w14:textId="580C52F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AE99574" w14:textId="5560781F" w:rsidR="1DF9A416" w:rsidRDefault="1DF9A416" w:rsidP="00BC69FF">
            <w:pPr>
              <w:spacing w:after="0" w:line="240" w:lineRule="auto"/>
              <w:jc w:val="center"/>
            </w:pPr>
            <w:r w:rsidRPr="1DF9A416">
              <w:rPr>
                <w:rFonts w:ascii="Calibri" w:eastAsia="Calibri" w:hAnsi="Calibri" w:cs="Calibri"/>
                <w:color w:val="000000" w:themeColor="text1"/>
                <w:sz w:val="18"/>
                <w:szCs w:val="18"/>
              </w:rPr>
              <w:t>2056 (24.8%)</w:t>
            </w:r>
          </w:p>
        </w:tc>
        <w:tc>
          <w:tcPr>
            <w:tcW w:w="1291" w:type="dxa"/>
            <w:tcMar>
              <w:left w:w="70" w:type="dxa"/>
              <w:right w:w="70" w:type="dxa"/>
            </w:tcMar>
            <w:vAlign w:val="bottom"/>
          </w:tcPr>
          <w:p w14:paraId="46ED3D64" w14:textId="0A7CD215" w:rsidR="1DF9A416" w:rsidRDefault="1DF9A416" w:rsidP="00BC69FF">
            <w:pPr>
              <w:spacing w:after="0" w:line="240" w:lineRule="auto"/>
              <w:jc w:val="center"/>
            </w:pPr>
            <w:r w:rsidRPr="1DF9A416">
              <w:rPr>
                <w:rFonts w:ascii="Calibri" w:eastAsia="Calibri" w:hAnsi="Calibri" w:cs="Calibri"/>
                <w:color w:val="000000" w:themeColor="text1"/>
                <w:sz w:val="18"/>
                <w:szCs w:val="18"/>
              </w:rPr>
              <w:t>1919 (16.6%)</w:t>
            </w:r>
          </w:p>
        </w:tc>
      </w:tr>
      <w:tr w:rsidR="1DF9A416" w14:paraId="19B8410A" w14:textId="77777777" w:rsidTr="62D77139">
        <w:trPr>
          <w:trHeight w:val="300"/>
        </w:trPr>
        <w:tc>
          <w:tcPr>
            <w:tcW w:w="4306" w:type="dxa"/>
            <w:tcMar>
              <w:left w:w="70" w:type="dxa"/>
              <w:right w:w="70" w:type="dxa"/>
            </w:tcMar>
            <w:vAlign w:val="bottom"/>
          </w:tcPr>
          <w:p w14:paraId="30377760" w14:textId="1C2A527E" w:rsidR="1DF9A416" w:rsidRDefault="1DF9A416" w:rsidP="00BC69FF">
            <w:pPr>
              <w:spacing w:after="0" w:line="240" w:lineRule="auto"/>
            </w:pPr>
            <w:r w:rsidRPr="1DF9A416">
              <w:rPr>
                <w:rFonts w:ascii="Calibri" w:eastAsia="Calibri" w:hAnsi="Calibri" w:cs="Calibri"/>
                <w:color w:val="000000" w:themeColor="text1"/>
                <w:sz w:val="18"/>
                <w:szCs w:val="18"/>
              </w:rPr>
              <w:t xml:space="preserve">  &gt;= 65</w:t>
            </w:r>
          </w:p>
        </w:tc>
        <w:tc>
          <w:tcPr>
            <w:tcW w:w="1313" w:type="dxa"/>
            <w:tcMar>
              <w:left w:w="70" w:type="dxa"/>
              <w:right w:w="70" w:type="dxa"/>
            </w:tcMar>
            <w:vAlign w:val="bottom"/>
          </w:tcPr>
          <w:p w14:paraId="611378AF" w14:textId="736D7251" w:rsidR="1DF9A416" w:rsidRDefault="1DF9A416" w:rsidP="00BC69FF">
            <w:pPr>
              <w:spacing w:after="0" w:line="240" w:lineRule="auto"/>
              <w:jc w:val="center"/>
            </w:pPr>
            <w:r w:rsidRPr="1DF9A416">
              <w:rPr>
                <w:rFonts w:ascii="Calibri" w:eastAsia="Calibri" w:hAnsi="Calibri" w:cs="Calibri"/>
                <w:color w:val="000000" w:themeColor="text1"/>
                <w:sz w:val="18"/>
                <w:szCs w:val="18"/>
              </w:rPr>
              <w:t>193 (51.2%)</w:t>
            </w:r>
          </w:p>
        </w:tc>
        <w:tc>
          <w:tcPr>
            <w:tcW w:w="1499" w:type="dxa"/>
            <w:tcMar>
              <w:left w:w="70" w:type="dxa"/>
              <w:right w:w="70" w:type="dxa"/>
            </w:tcMar>
            <w:vAlign w:val="bottom"/>
          </w:tcPr>
          <w:p w14:paraId="3EAD6111" w14:textId="76C6F2A9" w:rsidR="1DF9A416" w:rsidRDefault="1DF9A416" w:rsidP="00BC69FF">
            <w:pPr>
              <w:spacing w:after="0" w:line="240" w:lineRule="auto"/>
              <w:jc w:val="center"/>
            </w:pPr>
            <w:r w:rsidRPr="1DF9A416">
              <w:rPr>
                <w:rFonts w:ascii="Calibri" w:eastAsia="Calibri" w:hAnsi="Calibri" w:cs="Calibri"/>
                <w:color w:val="000000" w:themeColor="text1"/>
                <w:sz w:val="18"/>
                <w:szCs w:val="18"/>
              </w:rPr>
              <w:t>9787 (74.4%)</w:t>
            </w:r>
          </w:p>
        </w:tc>
        <w:tc>
          <w:tcPr>
            <w:tcW w:w="40" w:type="dxa"/>
            <w:tcMar>
              <w:left w:w="70" w:type="dxa"/>
              <w:right w:w="70" w:type="dxa"/>
            </w:tcMar>
          </w:tcPr>
          <w:p w14:paraId="1279CA4D" w14:textId="68A4641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2ADDD9F4" w14:textId="46923DB7" w:rsidR="1DF9A416" w:rsidRDefault="1DF9A416" w:rsidP="00BC69FF">
            <w:pPr>
              <w:spacing w:after="0" w:line="240" w:lineRule="auto"/>
              <w:jc w:val="center"/>
            </w:pPr>
            <w:r w:rsidRPr="1DF9A416">
              <w:rPr>
                <w:rFonts w:ascii="Calibri" w:eastAsia="Calibri" w:hAnsi="Calibri" w:cs="Calibri"/>
                <w:color w:val="000000" w:themeColor="text1"/>
                <w:sz w:val="18"/>
                <w:szCs w:val="18"/>
              </w:rPr>
              <w:t>4310 (51.9%)</w:t>
            </w:r>
          </w:p>
        </w:tc>
        <w:tc>
          <w:tcPr>
            <w:tcW w:w="1291" w:type="dxa"/>
            <w:tcMar>
              <w:left w:w="70" w:type="dxa"/>
              <w:right w:w="70" w:type="dxa"/>
            </w:tcMar>
            <w:vAlign w:val="bottom"/>
          </w:tcPr>
          <w:p w14:paraId="3987D492" w14:textId="69CE3C14" w:rsidR="1DF9A416" w:rsidRDefault="1DF9A416" w:rsidP="00BC69FF">
            <w:pPr>
              <w:spacing w:after="0" w:line="240" w:lineRule="auto"/>
              <w:jc w:val="center"/>
            </w:pPr>
            <w:r w:rsidRPr="1DF9A416">
              <w:rPr>
                <w:rFonts w:ascii="Calibri" w:eastAsia="Calibri" w:hAnsi="Calibri" w:cs="Calibri"/>
                <w:color w:val="000000" w:themeColor="text1"/>
                <w:sz w:val="18"/>
                <w:szCs w:val="18"/>
              </w:rPr>
              <w:t>8783 (76.2%)</w:t>
            </w:r>
          </w:p>
        </w:tc>
      </w:tr>
      <w:tr w:rsidR="1DF9A416" w14:paraId="6E662496" w14:textId="77777777" w:rsidTr="62D77139">
        <w:trPr>
          <w:trHeight w:val="300"/>
        </w:trPr>
        <w:tc>
          <w:tcPr>
            <w:tcW w:w="4306" w:type="dxa"/>
            <w:tcMar>
              <w:left w:w="70" w:type="dxa"/>
              <w:right w:w="70" w:type="dxa"/>
            </w:tcMar>
            <w:vAlign w:val="bottom"/>
          </w:tcPr>
          <w:p w14:paraId="1C585817" w14:textId="27C5FDFD" w:rsidR="1DF9A416" w:rsidRDefault="1DF9A416" w:rsidP="00BC69FF">
            <w:pPr>
              <w:spacing w:after="0" w:line="240" w:lineRule="auto"/>
            </w:pPr>
            <w:r w:rsidRPr="1DF9A416">
              <w:rPr>
                <w:rFonts w:ascii="Calibri" w:eastAsia="Calibri" w:hAnsi="Calibri" w:cs="Calibri"/>
                <w:b/>
                <w:bCs/>
                <w:color w:val="000000" w:themeColor="text1"/>
                <w:sz w:val="18"/>
                <w:szCs w:val="18"/>
              </w:rPr>
              <w:t>Year</w:t>
            </w:r>
          </w:p>
        </w:tc>
        <w:tc>
          <w:tcPr>
            <w:tcW w:w="1313" w:type="dxa"/>
            <w:tcMar>
              <w:left w:w="70" w:type="dxa"/>
              <w:right w:w="70" w:type="dxa"/>
            </w:tcMar>
            <w:vAlign w:val="bottom"/>
          </w:tcPr>
          <w:p w14:paraId="3CB45DB1" w14:textId="3ABF1A8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44F81D43" w14:textId="5D8D5FF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54459A5B" w14:textId="46D8B40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04EB600E" w14:textId="797022D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3B30B802" w14:textId="2F8B074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54C00046" w14:textId="77777777" w:rsidTr="62D77139">
        <w:trPr>
          <w:trHeight w:val="300"/>
        </w:trPr>
        <w:tc>
          <w:tcPr>
            <w:tcW w:w="4306" w:type="dxa"/>
            <w:tcMar>
              <w:left w:w="70" w:type="dxa"/>
              <w:right w:w="70" w:type="dxa"/>
            </w:tcMar>
            <w:vAlign w:val="bottom"/>
          </w:tcPr>
          <w:p w14:paraId="6EB00E47" w14:textId="79E43240" w:rsidR="1DF9A416" w:rsidRDefault="1DF9A416" w:rsidP="00BC69FF">
            <w:pPr>
              <w:spacing w:after="0" w:line="240" w:lineRule="auto"/>
            </w:pPr>
            <w:r w:rsidRPr="1DF9A416">
              <w:rPr>
                <w:rFonts w:ascii="Calibri" w:eastAsia="Calibri" w:hAnsi="Calibri" w:cs="Calibri"/>
                <w:color w:val="000000" w:themeColor="text1"/>
                <w:sz w:val="18"/>
                <w:szCs w:val="18"/>
              </w:rPr>
              <w:t xml:space="preserve">  2022-2023</w:t>
            </w:r>
          </w:p>
        </w:tc>
        <w:tc>
          <w:tcPr>
            <w:tcW w:w="1313" w:type="dxa"/>
            <w:tcMar>
              <w:left w:w="70" w:type="dxa"/>
              <w:right w:w="70" w:type="dxa"/>
            </w:tcMar>
            <w:vAlign w:val="bottom"/>
          </w:tcPr>
          <w:p w14:paraId="3831F607" w14:textId="32DD166F" w:rsidR="1DF9A416" w:rsidRDefault="1DF9A416" w:rsidP="00BC69FF">
            <w:pPr>
              <w:spacing w:after="0" w:line="240" w:lineRule="auto"/>
              <w:jc w:val="center"/>
            </w:pPr>
            <w:r w:rsidRPr="1DF9A416">
              <w:rPr>
                <w:rFonts w:ascii="Calibri" w:eastAsia="Calibri" w:hAnsi="Calibri" w:cs="Calibri"/>
                <w:color w:val="000000" w:themeColor="text1"/>
                <w:sz w:val="18"/>
                <w:szCs w:val="18"/>
              </w:rPr>
              <w:t>157 (41.6%)</w:t>
            </w:r>
          </w:p>
        </w:tc>
        <w:tc>
          <w:tcPr>
            <w:tcW w:w="1499" w:type="dxa"/>
            <w:tcMar>
              <w:left w:w="70" w:type="dxa"/>
              <w:right w:w="70" w:type="dxa"/>
            </w:tcMar>
            <w:vAlign w:val="bottom"/>
          </w:tcPr>
          <w:p w14:paraId="74561494" w14:textId="5D84A674" w:rsidR="1DF9A416" w:rsidRDefault="1DF9A416" w:rsidP="00BC69FF">
            <w:pPr>
              <w:spacing w:after="0" w:line="240" w:lineRule="auto"/>
              <w:jc w:val="center"/>
            </w:pPr>
            <w:r w:rsidRPr="1DF9A416">
              <w:rPr>
                <w:rFonts w:ascii="Calibri" w:eastAsia="Calibri" w:hAnsi="Calibri" w:cs="Calibri"/>
                <w:color w:val="000000" w:themeColor="text1"/>
                <w:sz w:val="18"/>
                <w:szCs w:val="18"/>
              </w:rPr>
              <w:t>8858 (67.3%)</w:t>
            </w:r>
          </w:p>
        </w:tc>
        <w:tc>
          <w:tcPr>
            <w:tcW w:w="40" w:type="dxa"/>
            <w:tcMar>
              <w:left w:w="70" w:type="dxa"/>
              <w:right w:w="70" w:type="dxa"/>
            </w:tcMar>
          </w:tcPr>
          <w:p w14:paraId="6991DD73" w14:textId="1DD36E1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61CFEA0" w14:textId="65CE86A3" w:rsidR="1DF9A416" w:rsidRDefault="1DF9A416" w:rsidP="00BC69FF">
            <w:pPr>
              <w:spacing w:after="0" w:line="240" w:lineRule="auto"/>
              <w:jc w:val="center"/>
            </w:pPr>
            <w:r w:rsidRPr="1DF9A416">
              <w:rPr>
                <w:rFonts w:ascii="Calibri" w:eastAsia="Calibri" w:hAnsi="Calibri" w:cs="Calibri"/>
                <w:color w:val="000000" w:themeColor="text1"/>
                <w:sz w:val="18"/>
                <w:szCs w:val="18"/>
              </w:rPr>
              <w:t>3836 (46.2%)</w:t>
            </w:r>
          </w:p>
        </w:tc>
        <w:tc>
          <w:tcPr>
            <w:tcW w:w="1291" w:type="dxa"/>
            <w:tcMar>
              <w:left w:w="70" w:type="dxa"/>
              <w:right w:w="70" w:type="dxa"/>
            </w:tcMar>
            <w:vAlign w:val="bottom"/>
          </w:tcPr>
          <w:p w14:paraId="56DAB5AC" w14:textId="0273F88D" w:rsidR="1DF9A416" w:rsidRDefault="1DF9A416" w:rsidP="00BC69FF">
            <w:pPr>
              <w:spacing w:after="0" w:line="240" w:lineRule="auto"/>
              <w:jc w:val="center"/>
            </w:pPr>
            <w:r w:rsidRPr="1DF9A416">
              <w:rPr>
                <w:rFonts w:ascii="Calibri" w:eastAsia="Calibri" w:hAnsi="Calibri" w:cs="Calibri"/>
                <w:color w:val="000000" w:themeColor="text1"/>
                <w:sz w:val="18"/>
                <w:szCs w:val="18"/>
              </w:rPr>
              <w:t>7591 (65.8%)</w:t>
            </w:r>
          </w:p>
        </w:tc>
      </w:tr>
      <w:tr w:rsidR="1DF9A416" w14:paraId="45CFEFFF" w14:textId="77777777" w:rsidTr="62D77139">
        <w:trPr>
          <w:trHeight w:val="300"/>
        </w:trPr>
        <w:tc>
          <w:tcPr>
            <w:tcW w:w="4306" w:type="dxa"/>
            <w:tcMar>
              <w:left w:w="70" w:type="dxa"/>
              <w:right w:w="70" w:type="dxa"/>
            </w:tcMar>
            <w:vAlign w:val="bottom"/>
          </w:tcPr>
          <w:p w14:paraId="74F9321D" w14:textId="7E92FBC8" w:rsidR="1DF9A416" w:rsidRDefault="1DF9A416" w:rsidP="00BC69FF">
            <w:pPr>
              <w:spacing w:after="0" w:line="240" w:lineRule="auto"/>
            </w:pPr>
            <w:r w:rsidRPr="1DF9A416">
              <w:rPr>
                <w:rFonts w:ascii="Calibri" w:eastAsia="Calibri" w:hAnsi="Calibri" w:cs="Calibri"/>
                <w:color w:val="000000" w:themeColor="text1"/>
                <w:sz w:val="18"/>
                <w:szCs w:val="18"/>
              </w:rPr>
              <w:t xml:space="preserve">  2023-2024</w:t>
            </w:r>
          </w:p>
        </w:tc>
        <w:tc>
          <w:tcPr>
            <w:tcW w:w="1313" w:type="dxa"/>
            <w:tcMar>
              <w:left w:w="70" w:type="dxa"/>
              <w:right w:w="70" w:type="dxa"/>
            </w:tcMar>
            <w:vAlign w:val="bottom"/>
          </w:tcPr>
          <w:p w14:paraId="2F940EBA" w14:textId="4FBC4C17" w:rsidR="1DF9A416" w:rsidRDefault="1DF9A416" w:rsidP="00BC69FF">
            <w:pPr>
              <w:spacing w:after="0" w:line="240" w:lineRule="auto"/>
              <w:jc w:val="center"/>
            </w:pPr>
            <w:r w:rsidRPr="1DF9A416">
              <w:rPr>
                <w:rFonts w:ascii="Calibri" w:eastAsia="Calibri" w:hAnsi="Calibri" w:cs="Calibri"/>
                <w:color w:val="000000" w:themeColor="text1"/>
                <w:sz w:val="18"/>
                <w:szCs w:val="18"/>
              </w:rPr>
              <w:t>220 (58.4%)</w:t>
            </w:r>
          </w:p>
        </w:tc>
        <w:tc>
          <w:tcPr>
            <w:tcW w:w="1499" w:type="dxa"/>
            <w:tcMar>
              <w:left w:w="70" w:type="dxa"/>
              <w:right w:w="70" w:type="dxa"/>
            </w:tcMar>
            <w:vAlign w:val="bottom"/>
          </w:tcPr>
          <w:p w14:paraId="47C9B4D2" w14:textId="6AAEF845" w:rsidR="1DF9A416" w:rsidRDefault="1DF9A416" w:rsidP="00BC69FF">
            <w:pPr>
              <w:spacing w:after="0" w:line="240" w:lineRule="auto"/>
              <w:jc w:val="center"/>
            </w:pPr>
            <w:r w:rsidRPr="1DF9A416">
              <w:rPr>
                <w:rFonts w:ascii="Calibri" w:eastAsia="Calibri" w:hAnsi="Calibri" w:cs="Calibri"/>
                <w:color w:val="000000" w:themeColor="text1"/>
                <w:sz w:val="18"/>
                <w:szCs w:val="18"/>
              </w:rPr>
              <w:t>4296 (32.7%)</w:t>
            </w:r>
          </w:p>
        </w:tc>
        <w:tc>
          <w:tcPr>
            <w:tcW w:w="40" w:type="dxa"/>
            <w:tcMar>
              <w:left w:w="70" w:type="dxa"/>
              <w:right w:w="70" w:type="dxa"/>
            </w:tcMar>
          </w:tcPr>
          <w:p w14:paraId="29F7F6BB" w14:textId="3830A41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0EFB3C02" w14:textId="588E2B7B" w:rsidR="1DF9A416" w:rsidRDefault="1DF9A416" w:rsidP="00BC69FF">
            <w:pPr>
              <w:spacing w:after="0" w:line="240" w:lineRule="auto"/>
              <w:jc w:val="center"/>
            </w:pPr>
            <w:r w:rsidRPr="1DF9A416">
              <w:rPr>
                <w:rFonts w:ascii="Calibri" w:eastAsia="Calibri" w:hAnsi="Calibri" w:cs="Calibri"/>
                <w:color w:val="000000" w:themeColor="text1"/>
                <w:sz w:val="18"/>
                <w:szCs w:val="18"/>
              </w:rPr>
              <w:t>4469 (53.8%)</w:t>
            </w:r>
          </w:p>
        </w:tc>
        <w:tc>
          <w:tcPr>
            <w:tcW w:w="1291" w:type="dxa"/>
            <w:tcMar>
              <w:left w:w="70" w:type="dxa"/>
              <w:right w:w="70" w:type="dxa"/>
            </w:tcMar>
            <w:vAlign w:val="bottom"/>
          </w:tcPr>
          <w:p w14:paraId="0FDC698E" w14:textId="45EA38CD" w:rsidR="1DF9A416" w:rsidRDefault="1DF9A416" w:rsidP="00BC69FF">
            <w:pPr>
              <w:spacing w:after="0" w:line="240" w:lineRule="auto"/>
              <w:jc w:val="center"/>
            </w:pPr>
            <w:r w:rsidRPr="1DF9A416">
              <w:rPr>
                <w:rFonts w:ascii="Calibri" w:eastAsia="Calibri" w:hAnsi="Calibri" w:cs="Calibri"/>
                <w:color w:val="000000" w:themeColor="text1"/>
                <w:sz w:val="18"/>
                <w:szCs w:val="18"/>
              </w:rPr>
              <w:t>3942 (34.2%)</w:t>
            </w:r>
          </w:p>
        </w:tc>
      </w:tr>
      <w:tr w:rsidR="1DF9A416" w14:paraId="1717990D" w14:textId="77777777" w:rsidTr="62D77139">
        <w:trPr>
          <w:trHeight w:val="300"/>
        </w:trPr>
        <w:tc>
          <w:tcPr>
            <w:tcW w:w="4306" w:type="dxa"/>
            <w:tcMar>
              <w:left w:w="70" w:type="dxa"/>
              <w:right w:w="70" w:type="dxa"/>
            </w:tcMar>
            <w:vAlign w:val="bottom"/>
          </w:tcPr>
          <w:p w14:paraId="552148A7" w14:textId="3BDE9FE5" w:rsidR="1DF9A416" w:rsidRDefault="1DF9A416" w:rsidP="00BC69FF">
            <w:pPr>
              <w:spacing w:after="0" w:line="240" w:lineRule="auto"/>
            </w:pPr>
            <w:r w:rsidRPr="1DF9A416">
              <w:rPr>
                <w:rFonts w:ascii="Calibri" w:eastAsia="Calibri" w:hAnsi="Calibri" w:cs="Calibri"/>
                <w:b/>
                <w:bCs/>
                <w:color w:val="000000" w:themeColor="text1"/>
                <w:sz w:val="18"/>
                <w:szCs w:val="18"/>
              </w:rPr>
              <w:t>Region</w:t>
            </w:r>
          </w:p>
        </w:tc>
        <w:tc>
          <w:tcPr>
            <w:tcW w:w="1313" w:type="dxa"/>
            <w:tcMar>
              <w:left w:w="70" w:type="dxa"/>
              <w:right w:w="70" w:type="dxa"/>
            </w:tcMar>
            <w:vAlign w:val="bottom"/>
          </w:tcPr>
          <w:p w14:paraId="4138CAD9" w14:textId="6440D3F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088131F7" w14:textId="4301F77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6B0B28F8" w14:textId="123C81E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CBEF19A" w14:textId="6421D85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73711174" w14:textId="1F08CCA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4BF54232" w14:textId="77777777" w:rsidTr="62D77139">
        <w:trPr>
          <w:trHeight w:val="300"/>
        </w:trPr>
        <w:tc>
          <w:tcPr>
            <w:tcW w:w="4306" w:type="dxa"/>
            <w:tcMar>
              <w:left w:w="70" w:type="dxa"/>
              <w:right w:w="70" w:type="dxa"/>
            </w:tcMar>
            <w:vAlign w:val="bottom"/>
          </w:tcPr>
          <w:p w14:paraId="595083C8" w14:textId="23E70217" w:rsidR="1DF9A416" w:rsidRDefault="1DF9A416" w:rsidP="00BC69FF">
            <w:pPr>
              <w:spacing w:after="0" w:line="240" w:lineRule="auto"/>
            </w:pPr>
            <w:r w:rsidRPr="1DF9A416">
              <w:rPr>
                <w:rFonts w:ascii="Calibri" w:eastAsia="Calibri" w:hAnsi="Calibri" w:cs="Calibri"/>
                <w:color w:val="000000" w:themeColor="text1"/>
                <w:sz w:val="18"/>
                <w:szCs w:val="18"/>
              </w:rPr>
              <w:t xml:space="preserve">  Capital Region of Denmark</w:t>
            </w:r>
          </w:p>
        </w:tc>
        <w:tc>
          <w:tcPr>
            <w:tcW w:w="1313" w:type="dxa"/>
            <w:tcMar>
              <w:left w:w="70" w:type="dxa"/>
              <w:right w:w="70" w:type="dxa"/>
            </w:tcMar>
            <w:vAlign w:val="bottom"/>
          </w:tcPr>
          <w:p w14:paraId="5874E889" w14:textId="016DA839" w:rsidR="1DF9A416" w:rsidRDefault="1DF9A416" w:rsidP="00BC69FF">
            <w:pPr>
              <w:spacing w:after="0" w:line="240" w:lineRule="auto"/>
              <w:jc w:val="center"/>
            </w:pPr>
            <w:r w:rsidRPr="1DF9A416">
              <w:rPr>
                <w:rFonts w:ascii="Calibri" w:eastAsia="Calibri" w:hAnsi="Calibri" w:cs="Calibri"/>
                <w:color w:val="000000" w:themeColor="text1"/>
                <w:sz w:val="18"/>
                <w:szCs w:val="18"/>
              </w:rPr>
              <w:t>179 (47.5%)</w:t>
            </w:r>
          </w:p>
        </w:tc>
        <w:tc>
          <w:tcPr>
            <w:tcW w:w="1499" w:type="dxa"/>
            <w:tcMar>
              <w:left w:w="70" w:type="dxa"/>
              <w:right w:w="70" w:type="dxa"/>
            </w:tcMar>
            <w:vAlign w:val="bottom"/>
          </w:tcPr>
          <w:p w14:paraId="371AAEEA" w14:textId="61C46D92" w:rsidR="1DF9A416" w:rsidRDefault="1DF9A416" w:rsidP="00BC69FF">
            <w:pPr>
              <w:spacing w:after="0" w:line="240" w:lineRule="auto"/>
              <w:jc w:val="center"/>
            </w:pPr>
            <w:r w:rsidRPr="1DF9A416">
              <w:rPr>
                <w:rFonts w:ascii="Calibri" w:eastAsia="Calibri" w:hAnsi="Calibri" w:cs="Calibri"/>
                <w:color w:val="000000" w:themeColor="text1"/>
                <w:sz w:val="18"/>
                <w:szCs w:val="18"/>
              </w:rPr>
              <w:t>4229 (32.2%)</w:t>
            </w:r>
          </w:p>
        </w:tc>
        <w:tc>
          <w:tcPr>
            <w:tcW w:w="40" w:type="dxa"/>
            <w:tcMar>
              <w:left w:w="70" w:type="dxa"/>
              <w:right w:w="70" w:type="dxa"/>
            </w:tcMar>
          </w:tcPr>
          <w:p w14:paraId="6B0B930A" w14:textId="5B5830D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409E0BD7" w14:textId="3B732AF1" w:rsidR="1DF9A416" w:rsidRDefault="1DF9A416" w:rsidP="00BC69FF">
            <w:pPr>
              <w:spacing w:after="0" w:line="240" w:lineRule="auto"/>
              <w:jc w:val="center"/>
            </w:pPr>
            <w:r w:rsidRPr="1DF9A416">
              <w:rPr>
                <w:rFonts w:ascii="Calibri" w:eastAsia="Calibri" w:hAnsi="Calibri" w:cs="Calibri"/>
                <w:color w:val="000000" w:themeColor="text1"/>
                <w:sz w:val="18"/>
                <w:szCs w:val="18"/>
              </w:rPr>
              <w:t>2835 (34.1%)</w:t>
            </w:r>
          </w:p>
        </w:tc>
        <w:tc>
          <w:tcPr>
            <w:tcW w:w="1291" w:type="dxa"/>
            <w:tcMar>
              <w:left w:w="70" w:type="dxa"/>
              <w:right w:w="70" w:type="dxa"/>
            </w:tcMar>
            <w:vAlign w:val="bottom"/>
          </w:tcPr>
          <w:p w14:paraId="4EAC9AB7" w14:textId="7D195F7F" w:rsidR="1DF9A416" w:rsidRDefault="1DF9A416" w:rsidP="00BC69FF">
            <w:pPr>
              <w:spacing w:after="0" w:line="240" w:lineRule="auto"/>
              <w:jc w:val="center"/>
            </w:pPr>
            <w:r w:rsidRPr="1DF9A416">
              <w:rPr>
                <w:rFonts w:ascii="Calibri" w:eastAsia="Calibri" w:hAnsi="Calibri" w:cs="Calibri"/>
                <w:color w:val="000000" w:themeColor="text1"/>
                <w:sz w:val="18"/>
                <w:szCs w:val="18"/>
              </w:rPr>
              <w:t>3740 (32.4%)</w:t>
            </w:r>
          </w:p>
        </w:tc>
      </w:tr>
      <w:tr w:rsidR="1DF9A416" w14:paraId="291089EC" w14:textId="77777777" w:rsidTr="62D77139">
        <w:trPr>
          <w:trHeight w:val="300"/>
        </w:trPr>
        <w:tc>
          <w:tcPr>
            <w:tcW w:w="4306" w:type="dxa"/>
            <w:tcMar>
              <w:left w:w="70" w:type="dxa"/>
              <w:right w:w="70" w:type="dxa"/>
            </w:tcMar>
            <w:vAlign w:val="bottom"/>
          </w:tcPr>
          <w:p w14:paraId="7D7F9129" w14:textId="40391BF4" w:rsidR="1DF9A416" w:rsidRDefault="1DF9A416" w:rsidP="00BC69FF">
            <w:pPr>
              <w:spacing w:after="0" w:line="240" w:lineRule="auto"/>
            </w:pPr>
            <w:r w:rsidRPr="1DF9A416">
              <w:rPr>
                <w:rFonts w:ascii="Calibri" w:eastAsia="Calibri" w:hAnsi="Calibri" w:cs="Calibri"/>
                <w:color w:val="000000" w:themeColor="text1"/>
                <w:sz w:val="18"/>
                <w:szCs w:val="18"/>
              </w:rPr>
              <w:t xml:space="preserve">  Central Denmark Region</w:t>
            </w:r>
          </w:p>
        </w:tc>
        <w:tc>
          <w:tcPr>
            <w:tcW w:w="1313" w:type="dxa"/>
            <w:tcMar>
              <w:left w:w="70" w:type="dxa"/>
              <w:right w:w="70" w:type="dxa"/>
            </w:tcMar>
            <w:vAlign w:val="bottom"/>
          </w:tcPr>
          <w:p w14:paraId="540E344D" w14:textId="28031CC5" w:rsidR="1DF9A416" w:rsidRDefault="1DF9A416" w:rsidP="00BC69FF">
            <w:pPr>
              <w:spacing w:after="0" w:line="240" w:lineRule="auto"/>
              <w:jc w:val="center"/>
            </w:pPr>
            <w:r w:rsidRPr="1DF9A416">
              <w:rPr>
                <w:rFonts w:ascii="Calibri" w:eastAsia="Calibri" w:hAnsi="Calibri" w:cs="Calibri"/>
                <w:color w:val="000000" w:themeColor="text1"/>
                <w:sz w:val="18"/>
                <w:szCs w:val="18"/>
              </w:rPr>
              <w:t>59 (15.6%)</w:t>
            </w:r>
          </w:p>
        </w:tc>
        <w:tc>
          <w:tcPr>
            <w:tcW w:w="1499" w:type="dxa"/>
            <w:tcMar>
              <w:left w:w="70" w:type="dxa"/>
              <w:right w:w="70" w:type="dxa"/>
            </w:tcMar>
            <w:vAlign w:val="bottom"/>
          </w:tcPr>
          <w:p w14:paraId="29F8A67E" w14:textId="7065FE51" w:rsidR="1DF9A416" w:rsidRDefault="1DF9A416" w:rsidP="00BC69FF">
            <w:pPr>
              <w:spacing w:after="0" w:line="240" w:lineRule="auto"/>
              <w:jc w:val="center"/>
            </w:pPr>
            <w:r w:rsidRPr="1DF9A416">
              <w:rPr>
                <w:rFonts w:ascii="Calibri" w:eastAsia="Calibri" w:hAnsi="Calibri" w:cs="Calibri"/>
                <w:color w:val="000000" w:themeColor="text1"/>
                <w:sz w:val="18"/>
                <w:szCs w:val="18"/>
              </w:rPr>
              <w:t>2362 (18.0%)</w:t>
            </w:r>
          </w:p>
        </w:tc>
        <w:tc>
          <w:tcPr>
            <w:tcW w:w="40" w:type="dxa"/>
            <w:tcMar>
              <w:left w:w="70" w:type="dxa"/>
              <w:right w:w="70" w:type="dxa"/>
            </w:tcMar>
          </w:tcPr>
          <w:p w14:paraId="6F25DDA1" w14:textId="7D6EEFC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0E6BF5C4" w14:textId="1AF02D48" w:rsidR="1DF9A416" w:rsidRDefault="1DF9A416" w:rsidP="00BC69FF">
            <w:pPr>
              <w:spacing w:after="0" w:line="240" w:lineRule="auto"/>
              <w:jc w:val="center"/>
            </w:pPr>
            <w:r w:rsidRPr="1DF9A416">
              <w:rPr>
                <w:rFonts w:ascii="Calibri" w:eastAsia="Calibri" w:hAnsi="Calibri" w:cs="Calibri"/>
                <w:color w:val="000000" w:themeColor="text1"/>
                <w:sz w:val="18"/>
                <w:szCs w:val="18"/>
              </w:rPr>
              <w:t>1739 (20.9%)</w:t>
            </w:r>
          </w:p>
        </w:tc>
        <w:tc>
          <w:tcPr>
            <w:tcW w:w="1291" w:type="dxa"/>
            <w:tcMar>
              <w:left w:w="70" w:type="dxa"/>
              <w:right w:w="70" w:type="dxa"/>
            </w:tcMar>
            <w:vAlign w:val="bottom"/>
          </w:tcPr>
          <w:p w14:paraId="43CD0E26" w14:textId="66F6E810" w:rsidR="1DF9A416" w:rsidRDefault="1DF9A416" w:rsidP="00BC69FF">
            <w:pPr>
              <w:spacing w:after="0" w:line="240" w:lineRule="auto"/>
              <w:jc w:val="center"/>
            </w:pPr>
            <w:r w:rsidRPr="1DF9A416">
              <w:rPr>
                <w:rFonts w:ascii="Calibri" w:eastAsia="Calibri" w:hAnsi="Calibri" w:cs="Calibri"/>
                <w:color w:val="000000" w:themeColor="text1"/>
                <w:sz w:val="18"/>
                <w:szCs w:val="18"/>
              </w:rPr>
              <w:t>2244 (19.5%)</w:t>
            </w:r>
          </w:p>
        </w:tc>
      </w:tr>
      <w:tr w:rsidR="1DF9A416" w14:paraId="038322C3" w14:textId="77777777" w:rsidTr="62D77139">
        <w:trPr>
          <w:trHeight w:val="300"/>
        </w:trPr>
        <w:tc>
          <w:tcPr>
            <w:tcW w:w="4306" w:type="dxa"/>
            <w:tcMar>
              <w:left w:w="70" w:type="dxa"/>
              <w:right w:w="70" w:type="dxa"/>
            </w:tcMar>
            <w:vAlign w:val="bottom"/>
          </w:tcPr>
          <w:p w14:paraId="6D39717F" w14:textId="532BEBE2" w:rsidR="1DF9A416" w:rsidRDefault="1DF9A416" w:rsidP="00BC69FF">
            <w:pPr>
              <w:spacing w:after="0" w:line="240" w:lineRule="auto"/>
            </w:pPr>
            <w:r w:rsidRPr="1DF9A416">
              <w:rPr>
                <w:rFonts w:ascii="Calibri" w:eastAsia="Calibri" w:hAnsi="Calibri" w:cs="Calibri"/>
                <w:color w:val="000000" w:themeColor="text1"/>
                <w:sz w:val="18"/>
                <w:szCs w:val="18"/>
              </w:rPr>
              <w:t xml:space="preserve">  North Denmark Region</w:t>
            </w:r>
          </w:p>
        </w:tc>
        <w:tc>
          <w:tcPr>
            <w:tcW w:w="1313" w:type="dxa"/>
            <w:tcMar>
              <w:left w:w="70" w:type="dxa"/>
              <w:right w:w="70" w:type="dxa"/>
            </w:tcMar>
            <w:vAlign w:val="bottom"/>
          </w:tcPr>
          <w:p w14:paraId="6F10933D" w14:textId="746D982E" w:rsidR="1DF9A416" w:rsidRDefault="1DF9A416" w:rsidP="00BC69FF">
            <w:pPr>
              <w:spacing w:after="0" w:line="240" w:lineRule="auto"/>
              <w:jc w:val="center"/>
            </w:pPr>
            <w:r w:rsidRPr="1DF9A416">
              <w:rPr>
                <w:rFonts w:ascii="Calibri" w:eastAsia="Calibri" w:hAnsi="Calibri" w:cs="Calibri"/>
                <w:color w:val="000000" w:themeColor="text1"/>
                <w:sz w:val="18"/>
                <w:szCs w:val="18"/>
              </w:rPr>
              <w:t>35 (9.3%)</w:t>
            </w:r>
          </w:p>
        </w:tc>
        <w:tc>
          <w:tcPr>
            <w:tcW w:w="1499" w:type="dxa"/>
            <w:tcMar>
              <w:left w:w="70" w:type="dxa"/>
              <w:right w:w="70" w:type="dxa"/>
            </w:tcMar>
            <w:vAlign w:val="bottom"/>
          </w:tcPr>
          <w:p w14:paraId="7802D3AF" w14:textId="63C5C49C" w:rsidR="1DF9A416" w:rsidRDefault="1DF9A416" w:rsidP="00BC69FF">
            <w:pPr>
              <w:spacing w:after="0" w:line="240" w:lineRule="auto"/>
              <w:jc w:val="center"/>
            </w:pPr>
            <w:r w:rsidRPr="1DF9A416">
              <w:rPr>
                <w:rFonts w:ascii="Calibri" w:eastAsia="Calibri" w:hAnsi="Calibri" w:cs="Calibri"/>
                <w:color w:val="000000" w:themeColor="text1"/>
                <w:sz w:val="18"/>
                <w:szCs w:val="18"/>
              </w:rPr>
              <w:t>1546 (11.8%)</w:t>
            </w:r>
          </w:p>
        </w:tc>
        <w:tc>
          <w:tcPr>
            <w:tcW w:w="40" w:type="dxa"/>
            <w:tcMar>
              <w:left w:w="70" w:type="dxa"/>
              <w:right w:w="70" w:type="dxa"/>
            </w:tcMar>
          </w:tcPr>
          <w:p w14:paraId="012078FF" w14:textId="736BCC1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74257408" w14:textId="38DF33DE" w:rsidR="1DF9A416" w:rsidRDefault="1DF9A416" w:rsidP="00BC69FF">
            <w:pPr>
              <w:spacing w:after="0" w:line="240" w:lineRule="auto"/>
              <w:jc w:val="center"/>
            </w:pPr>
            <w:r w:rsidRPr="1DF9A416">
              <w:rPr>
                <w:rFonts w:ascii="Calibri" w:eastAsia="Calibri" w:hAnsi="Calibri" w:cs="Calibri"/>
                <w:color w:val="000000" w:themeColor="text1"/>
                <w:sz w:val="18"/>
                <w:szCs w:val="18"/>
              </w:rPr>
              <w:t>926 (11.2%)</w:t>
            </w:r>
          </w:p>
        </w:tc>
        <w:tc>
          <w:tcPr>
            <w:tcW w:w="1291" w:type="dxa"/>
            <w:tcMar>
              <w:left w:w="70" w:type="dxa"/>
              <w:right w:w="70" w:type="dxa"/>
            </w:tcMar>
            <w:vAlign w:val="bottom"/>
          </w:tcPr>
          <w:p w14:paraId="7546C909" w14:textId="7CD68D39" w:rsidR="1DF9A416" w:rsidRDefault="1DF9A416" w:rsidP="00BC69FF">
            <w:pPr>
              <w:spacing w:after="0" w:line="240" w:lineRule="auto"/>
              <w:jc w:val="center"/>
            </w:pPr>
            <w:r w:rsidRPr="1DF9A416">
              <w:rPr>
                <w:rFonts w:ascii="Calibri" w:eastAsia="Calibri" w:hAnsi="Calibri" w:cs="Calibri"/>
                <w:color w:val="000000" w:themeColor="text1"/>
                <w:sz w:val="18"/>
                <w:szCs w:val="18"/>
              </w:rPr>
              <w:t>1125 (9.8%)</w:t>
            </w:r>
          </w:p>
        </w:tc>
      </w:tr>
      <w:tr w:rsidR="1DF9A416" w14:paraId="5E83E6E8" w14:textId="77777777" w:rsidTr="62D77139">
        <w:trPr>
          <w:trHeight w:val="300"/>
        </w:trPr>
        <w:tc>
          <w:tcPr>
            <w:tcW w:w="4306" w:type="dxa"/>
            <w:tcMar>
              <w:left w:w="70" w:type="dxa"/>
              <w:right w:w="70" w:type="dxa"/>
            </w:tcMar>
            <w:vAlign w:val="bottom"/>
          </w:tcPr>
          <w:p w14:paraId="115A1023" w14:textId="1F062AA6" w:rsidR="1DF9A416" w:rsidRDefault="1DF9A416" w:rsidP="00BC69FF">
            <w:pPr>
              <w:spacing w:after="0" w:line="240" w:lineRule="auto"/>
            </w:pPr>
            <w:r w:rsidRPr="1DF9A416">
              <w:rPr>
                <w:rFonts w:ascii="Calibri" w:eastAsia="Calibri" w:hAnsi="Calibri" w:cs="Calibri"/>
                <w:color w:val="000000" w:themeColor="text1"/>
                <w:sz w:val="18"/>
                <w:szCs w:val="18"/>
              </w:rPr>
              <w:t xml:space="preserve">  Region Zealand</w:t>
            </w:r>
          </w:p>
        </w:tc>
        <w:tc>
          <w:tcPr>
            <w:tcW w:w="1313" w:type="dxa"/>
            <w:tcMar>
              <w:left w:w="70" w:type="dxa"/>
              <w:right w:w="70" w:type="dxa"/>
            </w:tcMar>
            <w:vAlign w:val="bottom"/>
          </w:tcPr>
          <w:p w14:paraId="60916AA4" w14:textId="1BF4C67A" w:rsidR="1DF9A416" w:rsidRDefault="1DF9A416" w:rsidP="00BC69FF">
            <w:pPr>
              <w:spacing w:after="0" w:line="240" w:lineRule="auto"/>
              <w:jc w:val="center"/>
            </w:pPr>
            <w:r w:rsidRPr="1DF9A416">
              <w:rPr>
                <w:rFonts w:ascii="Calibri" w:eastAsia="Calibri" w:hAnsi="Calibri" w:cs="Calibri"/>
                <w:color w:val="000000" w:themeColor="text1"/>
                <w:sz w:val="18"/>
                <w:szCs w:val="18"/>
              </w:rPr>
              <w:t>63 (16.7%)</w:t>
            </w:r>
          </w:p>
        </w:tc>
        <w:tc>
          <w:tcPr>
            <w:tcW w:w="1499" w:type="dxa"/>
            <w:tcMar>
              <w:left w:w="70" w:type="dxa"/>
              <w:right w:w="70" w:type="dxa"/>
            </w:tcMar>
            <w:vAlign w:val="bottom"/>
          </w:tcPr>
          <w:p w14:paraId="5FFE5E22" w14:textId="024591A3" w:rsidR="1DF9A416" w:rsidRDefault="1DF9A416" w:rsidP="00BC69FF">
            <w:pPr>
              <w:spacing w:after="0" w:line="240" w:lineRule="auto"/>
              <w:jc w:val="center"/>
            </w:pPr>
            <w:r w:rsidRPr="1DF9A416">
              <w:rPr>
                <w:rFonts w:ascii="Calibri" w:eastAsia="Calibri" w:hAnsi="Calibri" w:cs="Calibri"/>
                <w:color w:val="000000" w:themeColor="text1"/>
                <w:sz w:val="18"/>
                <w:szCs w:val="18"/>
              </w:rPr>
              <w:t>2265 (17.2%)</w:t>
            </w:r>
          </w:p>
        </w:tc>
        <w:tc>
          <w:tcPr>
            <w:tcW w:w="40" w:type="dxa"/>
            <w:tcMar>
              <w:left w:w="70" w:type="dxa"/>
              <w:right w:w="70" w:type="dxa"/>
            </w:tcMar>
          </w:tcPr>
          <w:p w14:paraId="3A2EF857" w14:textId="3883999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0666B50" w14:textId="5442EFC1" w:rsidR="1DF9A416" w:rsidRDefault="1DF9A416" w:rsidP="00BC69FF">
            <w:pPr>
              <w:spacing w:after="0" w:line="240" w:lineRule="auto"/>
              <w:jc w:val="center"/>
            </w:pPr>
            <w:r w:rsidRPr="1DF9A416">
              <w:rPr>
                <w:rFonts w:ascii="Calibri" w:eastAsia="Calibri" w:hAnsi="Calibri" w:cs="Calibri"/>
                <w:color w:val="000000" w:themeColor="text1"/>
                <w:sz w:val="18"/>
                <w:szCs w:val="18"/>
              </w:rPr>
              <w:t>1264 (15.2%)</w:t>
            </w:r>
          </w:p>
        </w:tc>
        <w:tc>
          <w:tcPr>
            <w:tcW w:w="1291" w:type="dxa"/>
            <w:tcMar>
              <w:left w:w="70" w:type="dxa"/>
              <w:right w:w="70" w:type="dxa"/>
            </w:tcMar>
            <w:vAlign w:val="bottom"/>
          </w:tcPr>
          <w:p w14:paraId="0582115A" w14:textId="27068FFE" w:rsidR="1DF9A416" w:rsidRDefault="1DF9A416" w:rsidP="00BC69FF">
            <w:pPr>
              <w:spacing w:after="0" w:line="240" w:lineRule="auto"/>
              <w:jc w:val="center"/>
            </w:pPr>
            <w:r w:rsidRPr="1DF9A416">
              <w:rPr>
                <w:rFonts w:ascii="Calibri" w:eastAsia="Calibri" w:hAnsi="Calibri" w:cs="Calibri"/>
                <w:color w:val="000000" w:themeColor="text1"/>
                <w:sz w:val="18"/>
                <w:szCs w:val="18"/>
              </w:rPr>
              <w:t>1963 (17.0%)</w:t>
            </w:r>
          </w:p>
        </w:tc>
      </w:tr>
      <w:tr w:rsidR="1DF9A416" w14:paraId="3FF479C6" w14:textId="77777777" w:rsidTr="62D77139">
        <w:trPr>
          <w:trHeight w:val="300"/>
        </w:trPr>
        <w:tc>
          <w:tcPr>
            <w:tcW w:w="4306" w:type="dxa"/>
            <w:tcMar>
              <w:left w:w="70" w:type="dxa"/>
              <w:right w:w="70" w:type="dxa"/>
            </w:tcMar>
            <w:vAlign w:val="bottom"/>
          </w:tcPr>
          <w:p w14:paraId="5B9FC568" w14:textId="09E7CFBD" w:rsidR="1DF9A416" w:rsidRDefault="1DF9A416" w:rsidP="00BC69FF">
            <w:pPr>
              <w:spacing w:after="0" w:line="240" w:lineRule="auto"/>
            </w:pPr>
            <w:r w:rsidRPr="1DF9A416">
              <w:rPr>
                <w:rFonts w:ascii="Calibri" w:eastAsia="Calibri" w:hAnsi="Calibri" w:cs="Calibri"/>
                <w:color w:val="000000" w:themeColor="text1"/>
                <w:sz w:val="18"/>
                <w:szCs w:val="18"/>
              </w:rPr>
              <w:t xml:space="preserve">  Region of Southern Denmark</w:t>
            </w:r>
          </w:p>
        </w:tc>
        <w:tc>
          <w:tcPr>
            <w:tcW w:w="1313" w:type="dxa"/>
            <w:tcMar>
              <w:left w:w="70" w:type="dxa"/>
              <w:right w:w="70" w:type="dxa"/>
            </w:tcMar>
            <w:vAlign w:val="bottom"/>
          </w:tcPr>
          <w:p w14:paraId="2E1ED653" w14:textId="4CFD9B9C" w:rsidR="1DF9A416" w:rsidRDefault="21991F98"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41 (10.9%)</w:t>
            </w:r>
          </w:p>
        </w:tc>
        <w:tc>
          <w:tcPr>
            <w:tcW w:w="1499" w:type="dxa"/>
            <w:tcMar>
              <w:left w:w="70" w:type="dxa"/>
              <w:right w:w="70" w:type="dxa"/>
            </w:tcMar>
            <w:vAlign w:val="bottom"/>
          </w:tcPr>
          <w:p w14:paraId="223D3161" w14:textId="3326C16F" w:rsidR="1DF9A416" w:rsidRDefault="710E5C9B"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21991F98" w:rsidRPr="62D77139">
              <w:rPr>
                <w:rFonts w:ascii="Calibri" w:eastAsia="Calibri" w:hAnsi="Calibri" w:cs="Calibri"/>
                <w:color w:val="000000" w:themeColor="text1"/>
                <w:sz w:val="18"/>
                <w:szCs w:val="18"/>
              </w:rPr>
              <w:t>274</w:t>
            </w:r>
            <w:r w:rsidR="72B09427" w:rsidRPr="62D77139">
              <w:rPr>
                <w:rFonts w:ascii="Calibri" w:eastAsia="Calibri" w:hAnsi="Calibri" w:cs="Calibri"/>
                <w:color w:val="000000" w:themeColor="text1"/>
                <w:sz w:val="18"/>
                <w:szCs w:val="18"/>
              </w:rPr>
              <w:t>7</w:t>
            </w:r>
            <w:r w:rsidR="21991F98" w:rsidRPr="62D77139">
              <w:rPr>
                <w:rFonts w:ascii="Calibri" w:eastAsia="Calibri" w:hAnsi="Calibri" w:cs="Calibri"/>
                <w:color w:val="000000" w:themeColor="text1"/>
                <w:sz w:val="18"/>
                <w:szCs w:val="18"/>
              </w:rPr>
              <w:t xml:space="preserve"> (20.9%)</w:t>
            </w:r>
          </w:p>
        </w:tc>
        <w:tc>
          <w:tcPr>
            <w:tcW w:w="40" w:type="dxa"/>
            <w:tcMar>
              <w:left w:w="70" w:type="dxa"/>
              <w:right w:w="70" w:type="dxa"/>
            </w:tcMar>
          </w:tcPr>
          <w:p w14:paraId="4822BFB4" w14:textId="0E2B36F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28203427" w14:textId="10ABD2F9" w:rsidR="1DF9A416" w:rsidRDefault="59AD70D7"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21991F98" w:rsidRPr="62D77139">
              <w:rPr>
                <w:rFonts w:ascii="Calibri" w:eastAsia="Calibri" w:hAnsi="Calibri" w:cs="Calibri"/>
                <w:color w:val="000000" w:themeColor="text1"/>
                <w:sz w:val="18"/>
                <w:szCs w:val="18"/>
              </w:rPr>
              <w:t>153</w:t>
            </w:r>
            <w:r w:rsidR="07F52419" w:rsidRPr="62D77139">
              <w:rPr>
                <w:rFonts w:ascii="Calibri" w:eastAsia="Calibri" w:hAnsi="Calibri" w:cs="Calibri"/>
                <w:color w:val="000000" w:themeColor="text1"/>
                <w:sz w:val="18"/>
                <w:szCs w:val="18"/>
              </w:rPr>
              <w:t>7</w:t>
            </w:r>
            <w:r w:rsidR="21991F98" w:rsidRPr="62D77139">
              <w:rPr>
                <w:rFonts w:ascii="Calibri" w:eastAsia="Calibri" w:hAnsi="Calibri" w:cs="Calibri"/>
                <w:color w:val="000000" w:themeColor="text1"/>
                <w:sz w:val="18"/>
                <w:szCs w:val="18"/>
              </w:rPr>
              <w:t xml:space="preserve"> (18.5%)</w:t>
            </w:r>
          </w:p>
        </w:tc>
        <w:tc>
          <w:tcPr>
            <w:tcW w:w="1291" w:type="dxa"/>
            <w:tcMar>
              <w:left w:w="70" w:type="dxa"/>
              <w:right w:w="70" w:type="dxa"/>
            </w:tcMar>
            <w:vAlign w:val="bottom"/>
          </w:tcPr>
          <w:p w14:paraId="40550ED3" w14:textId="10D81775" w:rsidR="1DF9A416" w:rsidRDefault="2E07B43C"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21991F98" w:rsidRPr="62D77139">
              <w:rPr>
                <w:rFonts w:ascii="Calibri" w:eastAsia="Calibri" w:hAnsi="Calibri" w:cs="Calibri"/>
                <w:color w:val="000000" w:themeColor="text1"/>
                <w:sz w:val="18"/>
                <w:szCs w:val="18"/>
              </w:rPr>
              <w:t>245</w:t>
            </w:r>
            <w:r w:rsidR="2B46F6E3" w:rsidRPr="62D77139">
              <w:rPr>
                <w:rFonts w:ascii="Calibri" w:eastAsia="Calibri" w:hAnsi="Calibri" w:cs="Calibri"/>
                <w:color w:val="000000" w:themeColor="text1"/>
                <w:sz w:val="18"/>
                <w:szCs w:val="18"/>
              </w:rPr>
              <w:t>6</w:t>
            </w:r>
            <w:r w:rsidR="21991F98" w:rsidRPr="62D77139">
              <w:rPr>
                <w:rFonts w:ascii="Calibri" w:eastAsia="Calibri" w:hAnsi="Calibri" w:cs="Calibri"/>
                <w:color w:val="000000" w:themeColor="text1"/>
                <w:sz w:val="18"/>
                <w:szCs w:val="18"/>
              </w:rPr>
              <w:t xml:space="preserve"> (21.3%)</w:t>
            </w:r>
          </w:p>
        </w:tc>
      </w:tr>
      <w:tr w:rsidR="1DF9A416" w14:paraId="75C3ED29" w14:textId="77777777" w:rsidTr="62D77139">
        <w:trPr>
          <w:trHeight w:val="300"/>
        </w:trPr>
        <w:tc>
          <w:tcPr>
            <w:tcW w:w="4306" w:type="dxa"/>
            <w:tcMar>
              <w:left w:w="70" w:type="dxa"/>
              <w:right w:w="70" w:type="dxa"/>
            </w:tcMar>
            <w:vAlign w:val="bottom"/>
          </w:tcPr>
          <w:p w14:paraId="4F7B0217" w14:textId="55250D22" w:rsidR="1DF9A416" w:rsidRDefault="1DF9A416" w:rsidP="00BC69FF">
            <w:pPr>
              <w:spacing w:after="0" w:line="240" w:lineRule="auto"/>
            </w:pPr>
            <w:r w:rsidRPr="1DF9A416">
              <w:rPr>
                <w:rFonts w:ascii="Calibri" w:eastAsia="Calibri" w:hAnsi="Calibri" w:cs="Calibri"/>
                <w:color w:val="000000" w:themeColor="text1"/>
                <w:sz w:val="18"/>
                <w:szCs w:val="18"/>
              </w:rPr>
              <w:t xml:space="preserve">  Missing</w:t>
            </w:r>
          </w:p>
        </w:tc>
        <w:tc>
          <w:tcPr>
            <w:tcW w:w="1313" w:type="dxa"/>
            <w:tcMar>
              <w:left w:w="70" w:type="dxa"/>
              <w:right w:w="70" w:type="dxa"/>
            </w:tcMar>
            <w:vAlign w:val="bottom"/>
          </w:tcPr>
          <w:p w14:paraId="33451677" w14:textId="32419850" w:rsidR="1DF9A416" w:rsidRDefault="1DF9A416" w:rsidP="00BC69FF">
            <w:pPr>
              <w:spacing w:after="0" w:line="240" w:lineRule="auto"/>
              <w:jc w:val="center"/>
            </w:pPr>
            <w:r w:rsidRPr="1DF9A416">
              <w:rPr>
                <w:rFonts w:ascii="Calibri" w:eastAsia="Calibri" w:hAnsi="Calibri" w:cs="Calibri"/>
                <w:color w:val="000000" w:themeColor="text1"/>
                <w:sz w:val="18"/>
                <w:szCs w:val="18"/>
              </w:rPr>
              <w:t>0 (0%)</w:t>
            </w:r>
          </w:p>
        </w:tc>
        <w:tc>
          <w:tcPr>
            <w:tcW w:w="1499" w:type="dxa"/>
            <w:tcMar>
              <w:left w:w="70" w:type="dxa"/>
              <w:right w:w="70" w:type="dxa"/>
            </w:tcMar>
            <w:vAlign w:val="bottom"/>
          </w:tcPr>
          <w:p w14:paraId="24C677F4" w14:textId="4BFF62D5" w:rsidR="1DF9A416" w:rsidRDefault="7D56BD07"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62AFF148" w:rsidRPr="62D77139">
              <w:rPr>
                <w:rFonts w:ascii="Calibri" w:eastAsia="Calibri" w:hAnsi="Calibri" w:cs="Calibri"/>
                <w:color w:val="000000" w:themeColor="text1"/>
                <w:sz w:val="18"/>
                <w:szCs w:val="18"/>
              </w:rPr>
              <w:t>5</w:t>
            </w:r>
            <w:r w:rsidR="21991F98" w:rsidRPr="62D77139">
              <w:rPr>
                <w:rFonts w:ascii="Calibri" w:eastAsia="Calibri" w:hAnsi="Calibri" w:cs="Calibri"/>
                <w:color w:val="000000" w:themeColor="text1"/>
                <w:sz w:val="18"/>
                <w:szCs w:val="18"/>
              </w:rPr>
              <w:t xml:space="preserve"> (0.0%)</w:t>
            </w:r>
          </w:p>
        </w:tc>
        <w:tc>
          <w:tcPr>
            <w:tcW w:w="40" w:type="dxa"/>
            <w:tcMar>
              <w:left w:w="70" w:type="dxa"/>
              <w:right w:w="70" w:type="dxa"/>
            </w:tcMar>
          </w:tcPr>
          <w:p w14:paraId="180CEF21" w14:textId="28885ED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4BD52CF5" w14:textId="7DF6AE4E" w:rsidR="1DF9A416" w:rsidRDefault="2FB0E7A4"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5</w:t>
            </w:r>
            <w:r w:rsidR="21991F98" w:rsidRPr="62D77139">
              <w:rPr>
                <w:rFonts w:ascii="Calibri" w:eastAsia="Calibri" w:hAnsi="Calibri" w:cs="Calibri"/>
                <w:color w:val="000000" w:themeColor="text1"/>
                <w:sz w:val="18"/>
                <w:szCs w:val="18"/>
              </w:rPr>
              <w:t xml:space="preserve"> (0.0%)</w:t>
            </w:r>
          </w:p>
        </w:tc>
        <w:tc>
          <w:tcPr>
            <w:tcW w:w="1291" w:type="dxa"/>
            <w:tcMar>
              <w:left w:w="70" w:type="dxa"/>
              <w:right w:w="70" w:type="dxa"/>
            </w:tcMar>
            <w:vAlign w:val="bottom"/>
          </w:tcPr>
          <w:p w14:paraId="729D9B35" w14:textId="3233350F" w:rsidR="1DF9A416" w:rsidRDefault="7CC0616A"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5</w:t>
            </w:r>
            <w:r w:rsidR="21991F98" w:rsidRPr="62D77139">
              <w:rPr>
                <w:rFonts w:ascii="Calibri" w:eastAsia="Calibri" w:hAnsi="Calibri" w:cs="Calibri"/>
                <w:color w:val="000000" w:themeColor="text1"/>
                <w:sz w:val="18"/>
                <w:szCs w:val="18"/>
              </w:rPr>
              <w:t xml:space="preserve"> (0.0%)</w:t>
            </w:r>
          </w:p>
        </w:tc>
      </w:tr>
      <w:tr w:rsidR="1DF9A416" w14:paraId="4CAD670D" w14:textId="77777777" w:rsidTr="62D77139">
        <w:trPr>
          <w:trHeight w:val="300"/>
        </w:trPr>
        <w:tc>
          <w:tcPr>
            <w:tcW w:w="4306" w:type="dxa"/>
            <w:tcMar>
              <w:left w:w="70" w:type="dxa"/>
              <w:right w:w="70" w:type="dxa"/>
            </w:tcMar>
            <w:vAlign w:val="bottom"/>
          </w:tcPr>
          <w:p w14:paraId="06CFF2A2" w14:textId="4441D353" w:rsidR="1DF9A416" w:rsidRDefault="1DF9A416" w:rsidP="00BC69FF">
            <w:pPr>
              <w:spacing w:after="0" w:line="240" w:lineRule="auto"/>
            </w:pPr>
            <w:r w:rsidRPr="1DF9A416">
              <w:rPr>
                <w:rFonts w:ascii="Calibri" w:eastAsia="Calibri" w:hAnsi="Calibri" w:cs="Calibri"/>
                <w:b/>
                <w:bCs/>
                <w:color w:val="000000" w:themeColor="text1"/>
                <w:sz w:val="18"/>
                <w:szCs w:val="18"/>
              </w:rPr>
              <w:t>COVID-19 vaccination</w:t>
            </w:r>
          </w:p>
        </w:tc>
        <w:tc>
          <w:tcPr>
            <w:tcW w:w="1313" w:type="dxa"/>
            <w:tcMar>
              <w:left w:w="70" w:type="dxa"/>
              <w:right w:w="70" w:type="dxa"/>
            </w:tcMar>
            <w:vAlign w:val="bottom"/>
          </w:tcPr>
          <w:p w14:paraId="093D79CD" w14:textId="020D354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16615B82" w14:textId="7913D68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7D7A28E1" w14:textId="48D6F12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2617C53" w14:textId="0235096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06A78CF8" w14:textId="1A0A565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25CE8E39" w14:textId="77777777" w:rsidTr="62D77139">
        <w:trPr>
          <w:trHeight w:val="300"/>
        </w:trPr>
        <w:tc>
          <w:tcPr>
            <w:tcW w:w="4306" w:type="dxa"/>
            <w:tcMar>
              <w:left w:w="70" w:type="dxa"/>
              <w:right w:w="70" w:type="dxa"/>
            </w:tcMar>
            <w:vAlign w:val="bottom"/>
          </w:tcPr>
          <w:p w14:paraId="1E0B3312" w14:textId="3D39DFE5" w:rsidR="1DF9A416" w:rsidRDefault="1DF9A416" w:rsidP="00BC69FF">
            <w:pPr>
              <w:spacing w:after="0" w:line="240" w:lineRule="auto"/>
            </w:pPr>
            <w:r w:rsidRPr="1DF9A416">
              <w:rPr>
                <w:rFonts w:ascii="Calibri" w:eastAsia="Calibri" w:hAnsi="Calibri" w:cs="Calibri"/>
                <w:color w:val="000000" w:themeColor="text1"/>
                <w:sz w:val="18"/>
                <w:szCs w:val="18"/>
              </w:rPr>
              <w:t xml:space="preserve">  Not vaccinated in 180 days prior to positive test</w:t>
            </w:r>
          </w:p>
        </w:tc>
        <w:tc>
          <w:tcPr>
            <w:tcW w:w="1313" w:type="dxa"/>
            <w:tcMar>
              <w:left w:w="70" w:type="dxa"/>
              <w:right w:w="70" w:type="dxa"/>
            </w:tcMar>
            <w:vAlign w:val="bottom"/>
          </w:tcPr>
          <w:p w14:paraId="249BE22D" w14:textId="65C7ADB0" w:rsidR="1DF9A416" w:rsidRDefault="1DF9A416" w:rsidP="00BC69FF">
            <w:pPr>
              <w:spacing w:after="0" w:line="240" w:lineRule="auto"/>
              <w:jc w:val="center"/>
            </w:pPr>
            <w:r w:rsidRPr="1DF9A416">
              <w:rPr>
                <w:rFonts w:ascii="Calibri" w:eastAsia="Calibri" w:hAnsi="Calibri" w:cs="Calibri"/>
                <w:color w:val="000000" w:themeColor="text1"/>
                <w:sz w:val="18"/>
                <w:szCs w:val="18"/>
              </w:rPr>
              <w:t>289 (76.7%)</w:t>
            </w:r>
          </w:p>
        </w:tc>
        <w:tc>
          <w:tcPr>
            <w:tcW w:w="1499" w:type="dxa"/>
            <w:tcMar>
              <w:left w:w="70" w:type="dxa"/>
              <w:right w:w="70" w:type="dxa"/>
            </w:tcMar>
            <w:vAlign w:val="bottom"/>
          </w:tcPr>
          <w:p w14:paraId="6CD46D79" w14:textId="21021801" w:rsidR="1DF9A416" w:rsidRDefault="1DF9A416" w:rsidP="00BC69FF">
            <w:pPr>
              <w:spacing w:after="0" w:line="240" w:lineRule="auto"/>
              <w:jc w:val="center"/>
            </w:pPr>
            <w:r w:rsidRPr="1DF9A416">
              <w:rPr>
                <w:rFonts w:ascii="Calibri" w:eastAsia="Calibri" w:hAnsi="Calibri" w:cs="Calibri"/>
                <w:color w:val="000000" w:themeColor="text1"/>
                <w:sz w:val="18"/>
                <w:szCs w:val="18"/>
              </w:rPr>
              <w:t>10791 (82.0%)</w:t>
            </w:r>
          </w:p>
        </w:tc>
        <w:tc>
          <w:tcPr>
            <w:tcW w:w="40" w:type="dxa"/>
            <w:tcMar>
              <w:left w:w="70" w:type="dxa"/>
              <w:right w:w="70" w:type="dxa"/>
            </w:tcMar>
          </w:tcPr>
          <w:p w14:paraId="6F071B4B" w14:textId="1A7A724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01DCB08" w14:textId="594E635F" w:rsidR="1DF9A416" w:rsidRDefault="1DF9A416" w:rsidP="00BC69FF">
            <w:pPr>
              <w:spacing w:after="0" w:line="240" w:lineRule="auto"/>
              <w:jc w:val="center"/>
            </w:pPr>
            <w:r w:rsidRPr="1DF9A416">
              <w:rPr>
                <w:rFonts w:ascii="Calibri" w:eastAsia="Calibri" w:hAnsi="Calibri" w:cs="Calibri"/>
                <w:color w:val="000000" w:themeColor="text1"/>
                <w:sz w:val="18"/>
                <w:szCs w:val="18"/>
              </w:rPr>
              <w:t>4446 (53.5%)</w:t>
            </w:r>
          </w:p>
        </w:tc>
        <w:tc>
          <w:tcPr>
            <w:tcW w:w="1291" w:type="dxa"/>
            <w:tcMar>
              <w:left w:w="70" w:type="dxa"/>
              <w:right w:w="70" w:type="dxa"/>
            </w:tcMar>
            <w:vAlign w:val="bottom"/>
          </w:tcPr>
          <w:p w14:paraId="58828F9D" w14:textId="3622CB64" w:rsidR="1DF9A416" w:rsidRDefault="1DF9A416" w:rsidP="00BC69FF">
            <w:pPr>
              <w:spacing w:after="0" w:line="240" w:lineRule="auto"/>
              <w:jc w:val="center"/>
            </w:pPr>
            <w:r w:rsidRPr="1DF9A416">
              <w:rPr>
                <w:rFonts w:ascii="Calibri" w:eastAsia="Calibri" w:hAnsi="Calibri" w:cs="Calibri"/>
                <w:color w:val="000000" w:themeColor="text1"/>
                <w:sz w:val="18"/>
                <w:szCs w:val="18"/>
              </w:rPr>
              <w:t>5631 (48.8%)</w:t>
            </w:r>
          </w:p>
        </w:tc>
      </w:tr>
      <w:tr w:rsidR="1DF9A416" w14:paraId="7EAC012F" w14:textId="77777777" w:rsidTr="62D77139">
        <w:trPr>
          <w:trHeight w:val="300"/>
        </w:trPr>
        <w:tc>
          <w:tcPr>
            <w:tcW w:w="4306" w:type="dxa"/>
            <w:tcMar>
              <w:left w:w="70" w:type="dxa"/>
              <w:right w:w="70" w:type="dxa"/>
            </w:tcMar>
            <w:vAlign w:val="bottom"/>
          </w:tcPr>
          <w:p w14:paraId="6F469E58" w14:textId="0546DD57" w:rsidR="1DF9A416" w:rsidRDefault="1DF9A416" w:rsidP="00BC69FF">
            <w:pPr>
              <w:spacing w:after="0" w:line="240" w:lineRule="auto"/>
            </w:pPr>
            <w:r w:rsidRPr="1DF9A416">
              <w:rPr>
                <w:rFonts w:ascii="Calibri" w:eastAsia="Calibri" w:hAnsi="Calibri" w:cs="Calibri"/>
                <w:color w:val="000000" w:themeColor="text1"/>
                <w:sz w:val="18"/>
                <w:szCs w:val="18"/>
              </w:rPr>
              <w:t xml:space="preserve">  Vaccinated in the 180 days prior to test</w:t>
            </w:r>
          </w:p>
        </w:tc>
        <w:tc>
          <w:tcPr>
            <w:tcW w:w="1313" w:type="dxa"/>
            <w:tcMar>
              <w:left w:w="70" w:type="dxa"/>
              <w:right w:w="70" w:type="dxa"/>
            </w:tcMar>
            <w:vAlign w:val="bottom"/>
          </w:tcPr>
          <w:p w14:paraId="2B688484" w14:textId="44FB24E5" w:rsidR="1DF9A416" w:rsidRDefault="1DF9A416" w:rsidP="00BC69FF">
            <w:pPr>
              <w:spacing w:after="0" w:line="240" w:lineRule="auto"/>
              <w:jc w:val="center"/>
            </w:pPr>
            <w:r w:rsidRPr="1DF9A416">
              <w:rPr>
                <w:rFonts w:ascii="Calibri" w:eastAsia="Calibri" w:hAnsi="Calibri" w:cs="Calibri"/>
                <w:color w:val="000000" w:themeColor="text1"/>
                <w:sz w:val="18"/>
                <w:szCs w:val="18"/>
              </w:rPr>
              <w:t>88 (23.3%)</w:t>
            </w:r>
          </w:p>
        </w:tc>
        <w:tc>
          <w:tcPr>
            <w:tcW w:w="1499" w:type="dxa"/>
            <w:tcMar>
              <w:left w:w="70" w:type="dxa"/>
              <w:right w:w="70" w:type="dxa"/>
            </w:tcMar>
            <w:vAlign w:val="bottom"/>
          </w:tcPr>
          <w:p w14:paraId="6EE910FD" w14:textId="74114B68" w:rsidR="1DF9A416" w:rsidRDefault="1DF9A416" w:rsidP="00BC69FF">
            <w:pPr>
              <w:spacing w:after="0" w:line="240" w:lineRule="auto"/>
              <w:jc w:val="center"/>
            </w:pPr>
            <w:r w:rsidRPr="1DF9A416">
              <w:rPr>
                <w:rFonts w:ascii="Calibri" w:eastAsia="Calibri" w:hAnsi="Calibri" w:cs="Calibri"/>
                <w:color w:val="000000" w:themeColor="text1"/>
                <w:sz w:val="18"/>
                <w:szCs w:val="18"/>
              </w:rPr>
              <w:t>2363 (18.0%)</w:t>
            </w:r>
          </w:p>
        </w:tc>
        <w:tc>
          <w:tcPr>
            <w:tcW w:w="40" w:type="dxa"/>
            <w:tcMar>
              <w:left w:w="70" w:type="dxa"/>
              <w:right w:w="70" w:type="dxa"/>
            </w:tcMar>
          </w:tcPr>
          <w:p w14:paraId="437C2F6C" w14:textId="4C21DBB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53A82BC" w14:textId="06A771C9" w:rsidR="1DF9A416" w:rsidRDefault="1DF9A416" w:rsidP="00BC69FF">
            <w:pPr>
              <w:spacing w:after="0" w:line="240" w:lineRule="auto"/>
              <w:jc w:val="center"/>
            </w:pPr>
            <w:r w:rsidRPr="1DF9A416">
              <w:rPr>
                <w:rFonts w:ascii="Calibri" w:eastAsia="Calibri" w:hAnsi="Calibri" w:cs="Calibri"/>
                <w:color w:val="000000" w:themeColor="text1"/>
                <w:sz w:val="18"/>
                <w:szCs w:val="18"/>
              </w:rPr>
              <w:t>3859 (46.5%)</w:t>
            </w:r>
          </w:p>
        </w:tc>
        <w:tc>
          <w:tcPr>
            <w:tcW w:w="1291" w:type="dxa"/>
            <w:tcMar>
              <w:left w:w="70" w:type="dxa"/>
              <w:right w:w="70" w:type="dxa"/>
            </w:tcMar>
            <w:vAlign w:val="bottom"/>
          </w:tcPr>
          <w:p w14:paraId="19422FCF" w14:textId="735F470C" w:rsidR="1DF9A416" w:rsidRDefault="1DF9A416" w:rsidP="00BC69FF">
            <w:pPr>
              <w:spacing w:after="0" w:line="240" w:lineRule="auto"/>
              <w:jc w:val="center"/>
            </w:pPr>
            <w:r w:rsidRPr="1DF9A416">
              <w:rPr>
                <w:rFonts w:ascii="Calibri" w:eastAsia="Calibri" w:hAnsi="Calibri" w:cs="Calibri"/>
                <w:color w:val="000000" w:themeColor="text1"/>
                <w:sz w:val="18"/>
                <w:szCs w:val="18"/>
              </w:rPr>
              <w:t>5902 (51.2%)</w:t>
            </w:r>
          </w:p>
        </w:tc>
      </w:tr>
      <w:tr w:rsidR="1DF9A416" w14:paraId="1C36088F" w14:textId="77777777" w:rsidTr="62D77139">
        <w:trPr>
          <w:trHeight w:val="300"/>
        </w:trPr>
        <w:tc>
          <w:tcPr>
            <w:tcW w:w="4306" w:type="dxa"/>
            <w:tcMar>
              <w:left w:w="70" w:type="dxa"/>
              <w:right w:w="70" w:type="dxa"/>
            </w:tcMar>
            <w:vAlign w:val="bottom"/>
          </w:tcPr>
          <w:p w14:paraId="1954CD12" w14:textId="1E58ACFB" w:rsidR="1DF9A416" w:rsidRDefault="1DF9A416" w:rsidP="00BC69FF">
            <w:pPr>
              <w:spacing w:after="0" w:line="240" w:lineRule="auto"/>
            </w:pPr>
            <w:r w:rsidRPr="1DF9A416">
              <w:rPr>
                <w:rFonts w:ascii="Calibri" w:eastAsia="Calibri" w:hAnsi="Calibri" w:cs="Calibri"/>
                <w:b/>
                <w:bCs/>
                <w:color w:val="000000" w:themeColor="text1"/>
                <w:sz w:val="18"/>
                <w:szCs w:val="18"/>
              </w:rPr>
              <w:t>Influenza vaccination</w:t>
            </w:r>
          </w:p>
        </w:tc>
        <w:tc>
          <w:tcPr>
            <w:tcW w:w="1313" w:type="dxa"/>
            <w:tcMar>
              <w:left w:w="70" w:type="dxa"/>
              <w:right w:w="70" w:type="dxa"/>
            </w:tcMar>
            <w:vAlign w:val="bottom"/>
          </w:tcPr>
          <w:p w14:paraId="0F9ED06F" w14:textId="7ADCFE6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1E1DEDEB" w14:textId="7F1DF8D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648F4F45" w14:textId="2C43A85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1C5D178" w14:textId="65CA2C1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293849A6" w14:textId="6C76E36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31FD95A7" w14:textId="77777777" w:rsidTr="62D77139">
        <w:trPr>
          <w:trHeight w:val="300"/>
        </w:trPr>
        <w:tc>
          <w:tcPr>
            <w:tcW w:w="4306" w:type="dxa"/>
            <w:tcMar>
              <w:left w:w="70" w:type="dxa"/>
              <w:right w:w="70" w:type="dxa"/>
            </w:tcMar>
            <w:vAlign w:val="bottom"/>
          </w:tcPr>
          <w:p w14:paraId="02CC9509" w14:textId="4735BCB2" w:rsidR="1DF9A416" w:rsidRDefault="1DF9A416" w:rsidP="00BC69FF">
            <w:pPr>
              <w:spacing w:after="0" w:line="240" w:lineRule="auto"/>
            </w:pPr>
            <w:r w:rsidRPr="1DF9A416">
              <w:rPr>
                <w:rFonts w:ascii="Calibri" w:eastAsia="Calibri" w:hAnsi="Calibri" w:cs="Calibri"/>
                <w:color w:val="000000" w:themeColor="text1"/>
                <w:sz w:val="18"/>
                <w:szCs w:val="18"/>
              </w:rPr>
              <w:t xml:space="preserve">  Not vaccinated in 180 days prior to positive test</w:t>
            </w:r>
          </w:p>
        </w:tc>
        <w:tc>
          <w:tcPr>
            <w:tcW w:w="1313" w:type="dxa"/>
            <w:tcMar>
              <w:left w:w="70" w:type="dxa"/>
              <w:right w:w="70" w:type="dxa"/>
            </w:tcMar>
            <w:vAlign w:val="bottom"/>
          </w:tcPr>
          <w:p w14:paraId="5D304D86" w14:textId="2D464FD0" w:rsidR="1DF9A416" w:rsidRDefault="1DF9A416" w:rsidP="00BC69FF">
            <w:pPr>
              <w:spacing w:after="0" w:line="240" w:lineRule="auto"/>
              <w:jc w:val="center"/>
            </w:pPr>
            <w:r w:rsidRPr="1DF9A416">
              <w:rPr>
                <w:rFonts w:ascii="Calibri" w:eastAsia="Calibri" w:hAnsi="Calibri" w:cs="Calibri"/>
                <w:color w:val="000000" w:themeColor="text1"/>
                <w:sz w:val="18"/>
                <w:szCs w:val="18"/>
              </w:rPr>
              <w:t>304 (80.6%)</w:t>
            </w:r>
          </w:p>
        </w:tc>
        <w:tc>
          <w:tcPr>
            <w:tcW w:w="1499" w:type="dxa"/>
            <w:tcMar>
              <w:left w:w="70" w:type="dxa"/>
              <w:right w:w="70" w:type="dxa"/>
            </w:tcMar>
            <w:vAlign w:val="bottom"/>
          </w:tcPr>
          <w:p w14:paraId="42D26D54" w14:textId="236B9FE3" w:rsidR="1DF9A416" w:rsidRDefault="1DF9A416" w:rsidP="00BC69FF">
            <w:pPr>
              <w:spacing w:after="0" w:line="240" w:lineRule="auto"/>
              <w:jc w:val="center"/>
            </w:pPr>
            <w:r w:rsidRPr="1DF9A416">
              <w:rPr>
                <w:rFonts w:ascii="Calibri" w:eastAsia="Calibri" w:hAnsi="Calibri" w:cs="Calibri"/>
                <w:color w:val="000000" w:themeColor="text1"/>
                <w:sz w:val="18"/>
                <w:szCs w:val="18"/>
              </w:rPr>
              <w:t>11356 (86.3%)</w:t>
            </w:r>
          </w:p>
        </w:tc>
        <w:tc>
          <w:tcPr>
            <w:tcW w:w="40" w:type="dxa"/>
            <w:tcMar>
              <w:left w:w="70" w:type="dxa"/>
              <w:right w:w="70" w:type="dxa"/>
            </w:tcMar>
          </w:tcPr>
          <w:p w14:paraId="4BFF55C0" w14:textId="6652F98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4DECD3CB" w14:textId="4B019C82" w:rsidR="1DF9A416" w:rsidRDefault="1DF9A416" w:rsidP="00BC69FF">
            <w:pPr>
              <w:spacing w:after="0" w:line="240" w:lineRule="auto"/>
              <w:jc w:val="center"/>
            </w:pPr>
            <w:r w:rsidRPr="1DF9A416">
              <w:rPr>
                <w:rFonts w:ascii="Calibri" w:eastAsia="Calibri" w:hAnsi="Calibri" w:cs="Calibri"/>
                <w:color w:val="000000" w:themeColor="text1"/>
                <w:sz w:val="18"/>
                <w:szCs w:val="18"/>
              </w:rPr>
              <w:t>4556 (54.9%)</w:t>
            </w:r>
          </w:p>
        </w:tc>
        <w:tc>
          <w:tcPr>
            <w:tcW w:w="1291" w:type="dxa"/>
            <w:tcMar>
              <w:left w:w="70" w:type="dxa"/>
              <w:right w:w="70" w:type="dxa"/>
            </w:tcMar>
            <w:vAlign w:val="bottom"/>
          </w:tcPr>
          <w:p w14:paraId="6ADE30FA" w14:textId="1CC9FD7A" w:rsidR="1DF9A416" w:rsidRDefault="1DF9A416" w:rsidP="00BC69FF">
            <w:pPr>
              <w:spacing w:after="0" w:line="240" w:lineRule="auto"/>
              <w:jc w:val="center"/>
            </w:pPr>
            <w:r w:rsidRPr="1DF9A416">
              <w:rPr>
                <w:rFonts w:ascii="Calibri" w:eastAsia="Calibri" w:hAnsi="Calibri" w:cs="Calibri"/>
                <w:color w:val="000000" w:themeColor="text1"/>
                <w:sz w:val="18"/>
                <w:szCs w:val="18"/>
              </w:rPr>
              <w:t>5588 (48.5%)</w:t>
            </w:r>
          </w:p>
        </w:tc>
      </w:tr>
      <w:tr w:rsidR="1DF9A416" w14:paraId="116A2E7A" w14:textId="77777777" w:rsidTr="62D77139">
        <w:trPr>
          <w:trHeight w:val="300"/>
        </w:trPr>
        <w:tc>
          <w:tcPr>
            <w:tcW w:w="4306" w:type="dxa"/>
            <w:tcMar>
              <w:left w:w="70" w:type="dxa"/>
              <w:right w:w="70" w:type="dxa"/>
            </w:tcMar>
            <w:vAlign w:val="bottom"/>
          </w:tcPr>
          <w:p w14:paraId="7E6858E7" w14:textId="406679A0" w:rsidR="1DF9A416" w:rsidRDefault="1DF9A416" w:rsidP="00BC69FF">
            <w:pPr>
              <w:spacing w:after="0" w:line="240" w:lineRule="auto"/>
            </w:pPr>
            <w:r w:rsidRPr="1DF9A416">
              <w:rPr>
                <w:rFonts w:ascii="Calibri" w:eastAsia="Calibri" w:hAnsi="Calibri" w:cs="Calibri"/>
                <w:color w:val="000000" w:themeColor="text1"/>
                <w:sz w:val="18"/>
                <w:szCs w:val="18"/>
              </w:rPr>
              <w:t xml:space="preserve">  Vaccinated in the 180 days prior to test</w:t>
            </w:r>
          </w:p>
        </w:tc>
        <w:tc>
          <w:tcPr>
            <w:tcW w:w="1313" w:type="dxa"/>
            <w:tcMar>
              <w:left w:w="70" w:type="dxa"/>
              <w:right w:w="70" w:type="dxa"/>
            </w:tcMar>
            <w:vAlign w:val="bottom"/>
          </w:tcPr>
          <w:p w14:paraId="093B8EC5" w14:textId="58560A7A" w:rsidR="1DF9A416" w:rsidRDefault="1DF9A416" w:rsidP="00BC69FF">
            <w:pPr>
              <w:spacing w:after="0" w:line="240" w:lineRule="auto"/>
              <w:jc w:val="center"/>
            </w:pPr>
            <w:r w:rsidRPr="1DF9A416">
              <w:rPr>
                <w:rFonts w:ascii="Calibri" w:eastAsia="Calibri" w:hAnsi="Calibri" w:cs="Calibri"/>
                <w:color w:val="000000" w:themeColor="text1"/>
                <w:sz w:val="18"/>
                <w:szCs w:val="18"/>
              </w:rPr>
              <w:t>73 (19.4%)</w:t>
            </w:r>
          </w:p>
        </w:tc>
        <w:tc>
          <w:tcPr>
            <w:tcW w:w="1499" w:type="dxa"/>
            <w:tcMar>
              <w:left w:w="70" w:type="dxa"/>
              <w:right w:w="70" w:type="dxa"/>
            </w:tcMar>
            <w:vAlign w:val="bottom"/>
          </w:tcPr>
          <w:p w14:paraId="3ABDEE65" w14:textId="052C4CD2" w:rsidR="1DF9A416" w:rsidRDefault="1DF9A416" w:rsidP="00BC69FF">
            <w:pPr>
              <w:spacing w:after="0" w:line="240" w:lineRule="auto"/>
              <w:jc w:val="center"/>
            </w:pPr>
            <w:r w:rsidRPr="1DF9A416">
              <w:rPr>
                <w:rFonts w:ascii="Calibri" w:eastAsia="Calibri" w:hAnsi="Calibri" w:cs="Calibri"/>
                <w:color w:val="000000" w:themeColor="text1"/>
                <w:sz w:val="18"/>
                <w:szCs w:val="18"/>
              </w:rPr>
              <w:t>1798 (13.7%)</w:t>
            </w:r>
          </w:p>
        </w:tc>
        <w:tc>
          <w:tcPr>
            <w:tcW w:w="40" w:type="dxa"/>
            <w:tcMar>
              <w:left w:w="70" w:type="dxa"/>
              <w:right w:w="70" w:type="dxa"/>
            </w:tcMar>
          </w:tcPr>
          <w:p w14:paraId="1F4A48B9" w14:textId="3C96CE4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8D36E7E" w14:textId="25535D42" w:rsidR="1DF9A416" w:rsidRDefault="1DF9A416" w:rsidP="00BC69FF">
            <w:pPr>
              <w:spacing w:after="0" w:line="240" w:lineRule="auto"/>
              <w:jc w:val="center"/>
            </w:pPr>
            <w:r w:rsidRPr="1DF9A416">
              <w:rPr>
                <w:rFonts w:ascii="Calibri" w:eastAsia="Calibri" w:hAnsi="Calibri" w:cs="Calibri"/>
                <w:color w:val="000000" w:themeColor="text1"/>
                <w:sz w:val="18"/>
                <w:szCs w:val="18"/>
              </w:rPr>
              <w:t>3749 (45.1%)</w:t>
            </w:r>
          </w:p>
        </w:tc>
        <w:tc>
          <w:tcPr>
            <w:tcW w:w="1291" w:type="dxa"/>
            <w:tcMar>
              <w:left w:w="70" w:type="dxa"/>
              <w:right w:w="70" w:type="dxa"/>
            </w:tcMar>
            <w:vAlign w:val="bottom"/>
          </w:tcPr>
          <w:p w14:paraId="6257F94F" w14:textId="70FAA33F" w:rsidR="1DF9A416" w:rsidRDefault="1DF9A416" w:rsidP="00BC69FF">
            <w:pPr>
              <w:spacing w:after="0" w:line="240" w:lineRule="auto"/>
              <w:jc w:val="center"/>
            </w:pPr>
            <w:r w:rsidRPr="1DF9A416">
              <w:rPr>
                <w:rFonts w:ascii="Calibri" w:eastAsia="Calibri" w:hAnsi="Calibri" w:cs="Calibri"/>
                <w:color w:val="000000" w:themeColor="text1"/>
                <w:sz w:val="18"/>
                <w:szCs w:val="18"/>
              </w:rPr>
              <w:t>5945 (51.5%)</w:t>
            </w:r>
          </w:p>
        </w:tc>
      </w:tr>
      <w:tr w:rsidR="1DF9A416" w14:paraId="75D3A2AA" w14:textId="77777777" w:rsidTr="62D77139">
        <w:trPr>
          <w:trHeight w:val="300"/>
        </w:trPr>
        <w:tc>
          <w:tcPr>
            <w:tcW w:w="4306" w:type="dxa"/>
            <w:tcMar>
              <w:left w:w="70" w:type="dxa"/>
              <w:right w:w="70" w:type="dxa"/>
            </w:tcMar>
            <w:vAlign w:val="bottom"/>
          </w:tcPr>
          <w:p w14:paraId="40A61C27" w14:textId="6CD87435" w:rsidR="1DF9A416" w:rsidRDefault="1DF9A416" w:rsidP="00BC69FF">
            <w:pPr>
              <w:spacing w:after="0" w:line="240" w:lineRule="auto"/>
            </w:pPr>
            <w:r w:rsidRPr="1DF9A416">
              <w:rPr>
                <w:rFonts w:ascii="Calibri" w:eastAsia="Calibri" w:hAnsi="Calibri" w:cs="Calibri"/>
                <w:b/>
                <w:bCs/>
                <w:color w:val="000000" w:themeColor="text1"/>
                <w:sz w:val="18"/>
                <w:szCs w:val="18"/>
              </w:rPr>
              <w:t>Long term care facility for elderly</w:t>
            </w:r>
          </w:p>
        </w:tc>
        <w:tc>
          <w:tcPr>
            <w:tcW w:w="1313" w:type="dxa"/>
            <w:tcMar>
              <w:left w:w="70" w:type="dxa"/>
              <w:right w:w="70" w:type="dxa"/>
            </w:tcMar>
            <w:vAlign w:val="bottom"/>
          </w:tcPr>
          <w:p w14:paraId="438C25E5" w14:textId="63919AF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1A5BC884" w14:textId="7234664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2CED78EB" w14:textId="39A04CB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ECEEBD7" w14:textId="368C077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072FB63A" w14:textId="665B322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0A3402DE" w14:textId="77777777" w:rsidTr="62D77139">
        <w:trPr>
          <w:trHeight w:val="300"/>
        </w:trPr>
        <w:tc>
          <w:tcPr>
            <w:tcW w:w="4306" w:type="dxa"/>
            <w:tcMar>
              <w:left w:w="70" w:type="dxa"/>
              <w:right w:w="70" w:type="dxa"/>
            </w:tcMar>
            <w:vAlign w:val="bottom"/>
          </w:tcPr>
          <w:p w14:paraId="7E72B24A" w14:textId="52005D3A"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6BF130D7" w14:textId="2C07E05A" w:rsidR="1DF9A416" w:rsidRDefault="1DF9A416" w:rsidP="00BC69FF">
            <w:pPr>
              <w:spacing w:after="0" w:line="240" w:lineRule="auto"/>
              <w:jc w:val="center"/>
            </w:pPr>
            <w:r w:rsidRPr="1DF9A416">
              <w:rPr>
                <w:rFonts w:ascii="Calibri" w:eastAsia="Calibri" w:hAnsi="Calibri" w:cs="Calibri"/>
                <w:color w:val="000000" w:themeColor="text1"/>
                <w:sz w:val="18"/>
                <w:szCs w:val="18"/>
              </w:rPr>
              <w:t>349 (92.6%)</w:t>
            </w:r>
          </w:p>
        </w:tc>
        <w:tc>
          <w:tcPr>
            <w:tcW w:w="1499" w:type="dxa"/>
            <w:tcMar>
              <w:left w:w="70" w:type="dxa"/>
              <w:right w:w="70" w:type="dxa"/>
            </w:tcMar>
            <w:vAlign w:val="bottom"/>
          </w:tcPr>
          <w:p w14:paraId="0C45AD6A" w14:textId="7E702C42" w:rsidR="1DF9A416" w:rsidRDefault="1DF9A416" w:rsidP="00BC69FF">
            <w:pPr>
              <w:spacing w:after="0" w:line="240" w:lineRule="auto"/>
              <w:jc w:val="center"/>
            </w:pPr>
            <w:r w:rsidRPr="1DF9A416">
              <w:rPr>
                <w:rFonts w:ascii="Calibri" w:eastAsia="Calibri" w:hAnsi="Calibri" w:cs="Calibri"/>
                <w:color w:val="000000" w:themeColor="text1"/>
                <w:sz w:val="18"/>
                <w:szCs w:val="18"/>
              </w:rPr>
              <w:t>11332 (86.1%)</w:t>
            </w:r>
          </w:p>
        </w:tc>
        <w:tc>
          <w:tcPr>
            <w:tcW w:w="40" w:type="dxa"/>
            <w:tcMar>
              <w:left w:w="70" w:type="dxa"/>
              <w:right w:w="70" w:type="dxa"/>
            </w:tcMar>
          </w:tcPr>
          <w:p w14:paraId="655B37E5" w14:textId="1C58E2E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48E5B0C" w14:textId="75C7A880" w:rsidR="1DF9A416" w:rsidRDefault="1DF9A416" w:rsidP="00BC69FF">
            <w:pPr>
              <w:spacing w:after="0" w:line="240" w:lineRule="auto"/>
              <w:jc w:val="center"/>
            </w:pPr>
            <w:r w:rsidRPr="1DF9A416">
              <w:rPr>
                <w:rFonts w:ascii="Calibri" w:eastAsia="Calibri" w:hAnsi="Calibri" w:cs="Calibri"/>
                <w:color w:val="000000" w:themeColor="text1"/>
                <w:sz w:val="18"/>
                <w:szCs w:val="18"/>
              </w:rPr>
              <w:t>7598 (91.5%)</w:t>
            </w:r>
          </w:p>
        </w:tc>
        <w:tc>
          <w:tcPr>
            <w:tcW w:w="1291" w:type="dxa"/>
            <w:tcMar>
              <w:left w:w="70" w:type="dxa"/>
              <w:right w:w="70" w:type="dxa"/>
            </w:tcMar>
            <w:vAlign w:val="bottom"/>
          </w:tcPr>
          <w:p w14:paraId="5D440AC2" w14:textId="74C6D5D3" w:rsidR="1DF9A416" w:rsidRDefault="1DF9A416" w:rsidP="00BC69FF">
            <w:pPr>
              <w:spacing w:after="0" w:line="240" w:lineRule="auto"/>
              <w:jc w:val="center"/>
            </w:pPr>
            <w:r w:rsidRPr="1DF9A416">
              <w:rPr>
                <w:rFonts w:ascii="Calibri" w:eastAsia="Calibri" w:hAnsi="Calibri" w:cs="Calibri"/>
                <w:color w:val="000000" w:themeColor="text1"/>
                <w:sz w:val="18"/>
                <w:szCs w:val="18"/>
              </w:rPr>
              <w:t>9708 (84.2%)</w:t>
            </w:r>
          </w:p>
        </w:tc>
      </w:tr>
      <w:tr w:rsidR="1DF9A416" w14:paraId="7193AB1D" w14:textId="77777777" w:rsidTr="62D77139">
        <w:trPr>
          <w:trHeight w:val="300"/>
        </w:trPr>
        <w:tc>
          <w:tcPr>
            <w:tcW w:w="4306" w:type="dxa"/>
            <w:tcMar>
              <w:left w:w="70" w:type="dxa"/>
              <w:right w:w="70" w:type="dxa"/>
            </w:tcMar>
            <w:vAlign w:val="bottom"/>
          </w:tcPr>
          <w:p w14:paraId="2EB0A315" w14:textId="33ABCAF0"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4504DB98" w14:textId="3FC8DEE1" w:rsidR="1DF9A416" w:rsidRDefault="1DF9A416" w:rsidP="00BC69FF">
            <w:pPr>
              <w:spacing w:after="0" w:line="240" w:lineRule="auto"/>
              <w:jc w:val="center"/>
            </w:pPr>
            <w:r w:rsidRPr="1DF9A416">
              <w:rPr>
                <w:rFonts w:ascii="Calibri" w:eastAsia="Calibri" w:hAnsi="Calibri" w:cs="Calibri"/>
                <w:color w:val="000000" w:themeColor="text1"/>
                <w:sz w:val="18"/>
                <w:szCs w:val="18"/>
              </w:rPr>
              <w:t>28 (7.4%)</w:t>
            </w:r>
          </w:p>
        </w:tc>
        <w:tc>
          <w:tcPr>
            <w:tcW w:w="1499" w:type="dxa"/>
            <w:tcMar>
              <w:left w:w="70" w:type="dxa"/>
              <w:right w:w="70" w:type="dxa"/>
            </w:tcMar>
            <w:vAlign w:val="bottom"/>
          </w:tcPr>
          <w:p w14:paraId="3B037608" w14:textId="4131031E" w:rsidR="1DF9A416" w:rsidRDefault="1DF9A416" w:rsidP="00BC69FF">
            <w:pPr>
              <w:spacing w:after="0" w:line="240" w:lineRule="auto"/>
              <w:jc w:val="center"/>
            </w:pPr>
            <w:r w:rsidRPr="1DF9A416">
              <w:rPr>
                <w:rFonts w:ascii="Calibri" w:eastAsia="Calibri" w:hAnsi="Calibri" w:cs="Calibri"/>
                <w:color w:val="000000" w:themeColor="text1"/>
                <w:sz w:val="18"/>
                <w:szCs w:val="18"/>
              </w:rPr>
              <w:t>1822 (13.9%)</w:t>
            </w:r>
          </w:p>
        </w:tc>
        <w:tc>
          <w:tcPr>
            <w:tcW w:w="40" w:type="dxa"/>
            <w:tcMar>
              <w:left w:w="70" w:type="dxa"/>
              <w:right w:w="70" w:type="dxa"/>
            </w:tcMar>
          </w:tcPr>
          <w:p w14:paraId="72A0DE6B" w14:textId="5615B64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CE0A9A7" w14:textId="30184C3A" w:rsidR="1DF9A416" w:rsidRDefault="1DF9A416" w:rsidP="00BC69FF">
            <w:pPr>
              <w:spacing w:after="0" w:line="240" w:lineRule="auto"/>
              <w:jc w:val="center"/>
            </w:pPr>
            <w:r w:rsidRPr="1DF9A416">
              <w:rPr>
                <w:rFonts w:ascii="Calibri" w:eastAsia="Calibri" w:hAnsi="Calibri" w:cs="Calibri"/>
                <w:color w:val="000000" w:themeColor="text1"/>
                <w:sz w:val="18"/>
                <w:szCs w:val="18"/>
              </w:rPr>
              <w:t>707 (8.5%)</w:t>
            </w:r>
          </w:p>
        </w:tc>
        <w:tc>
          <w:tcPr>
            <w:tcW w:w="1291" w:type="dxa"/>
            <w:tcMar>
              <w:left w:w="70" w:type="dxa"/>
              <w:right w:w="70" w:type="dxa"/>
            </w:tcMar>
            <w:vAlign w:val="bottom"/>
          </w:tcPr>
          <w:p w14:paraId="5B9FDCAF" w14:textId="6314BF70" w:rsidR="1DF9A416" w:rsidRDefault="1DF9A416" w:rsidP="00BC69FF">
            <w:pPr>
              <w:spacing w:after="0" w:line="240" w:lineRule="auto"/>
              <w:jc w:val="center"/>
            </w:pPr>
            <w:r w:rsidRPr="1DF9A416">
              <w:rPr>
                <w:rFonts w:ascii="Calibri" w:eastAsia="Calibri" w:hAnsi="Calibri" w:cs="Calibri"/>
                <w:color w:val="000000" w:themeColor="text1"/>
                <w:sz w:val="18"/>
                <w:szCs w:val="18"/>
              </w:rPr>
              <w:t>1825 (15.8%)</w:t>
            </w:r>
          </w:p>
        </w:tc>
      </w:tr>
      <w:tr w:rsidR="1DF9A416" w14:paraId="6C594A30" w14:textId="77777777" w:rsidTr="62D77139">
        <w:trPr>
          <w:trHeight w:val="300"/>
        </w:trPr>
        <w:tc>
          <w:tcPr>
            <w:tcW w:w="4306" w:type="dxa"/>
            <w:tcMar>
              <w:left w:w="70" w:type="dxa"/>
              <w:right w:w="70" w:type="dxa"/>
            </w:tcMar>
            <w:vAlign w:val="bottom"/>
          </w:tcPr>
          <w:p w14:paraId="31EC3165" w14:textId="0E592D4A" w:rsidR="1DF9A416" w:rsidRDefault="1DF9A416" w:rsidP="00BC69FF">
            <w:pPr>
              <w:spacing w:after="0" w:line="240" w:lineRule="auto"/>
            </w:pPr>
            <w:r w:rsidRPr="1DF9A416">
              <w:rPr>
                <w:rFonts w:ascii="Calibri" w:eastAsia="Calibri" w:hAnsi="Calibri" w:cs="Calibri"/>
                <w:b/>
                <w:bCs/>
                <w:color w:val="000000" w:themeColor="text1"/>
                <w:sz w:val="18"/>
                <w:szCs w:val="18"/>
              </w:rPr>
              <w:t>Any comorbidity</w:t>
            </w:r>
          </w:p>
        </w:tc>
        <w:tc>
          <w:tcPr>
            <w:tcW w:w="1313" w:type="dxa"/>
            <w:tcMar>
              <w:left w:w="70" w:type="dxa"/>
              <w:right w:w="70" w:type="dxa"/>
            </w:tcMar>
            <w:vAlign w:val="bottom"/>
          </w:tcPr>
          <w:p w14:paraId="6D6EEFCC" w14:textId="0B93A43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5D9E4E3B" w14:textId="052FA6E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183A2697" w14:textId="16D2063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7F6AC20A" w14:textId="0220853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4CA8E1A0" w14:textId="1CA9CDA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2ACFFF6E" w14:textId="77777777" w:rsidTr="62D77139">
        <w:trPr>
          <w:trHeight w:val="300"/>
        </w:trPr>
        <w:tc>
          <w:tcPr>
            <w:tcW w:w="4306" w:type="dxa"/>
            <w:tcMar>
              <w:left w:w="70" w:type="dxa"/>
              <w:right w:w="70" w:type="dxa"/>
            </w:tcMar>
            <w:vAlign w:val="bottom"/>
          </w:tcPr>
          <w:p w14:paraId="69C8151B" w14:textId="4E53D5B3"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74CC0EE5" w14:textId="0041DB05" w:rsidR="1DF9A416" w:rsidRDefault="1DF9A416" w:rsidP="00BC69FF">
            <w:pPr>
              <w:spacing w:after="0" w:line="240" w:lineRule="auto"/>
              <w:jc w:val="center"/>
            </w:pPr>
            <w:r w:rsidRPr="1DF9A416">
              <w:rPr>
                <w:rFonts w:ascii="Calibri" w:eastAsia="Calibri" w:hAnsi="Calibri" w:cs="Calibri"/>
                <w:color w:val="000000" w:themeColor="text1"/>
                <w:sz w:val="18"/>
                <w:szCs w:val="18"/>
              </w:rPr>
              <w:t>110 (29.2%)</w:t>
            </w:r>
          </w:p>
        </w:tc>
        <w:tc>
          <w:tcPr>
            <w:tcW w:w="1499" w:type="dxa"/>
            <w:tcMar>
              <w:left w:w="70" w:type="dxa"/>
              <w:right w:w="70" w:type="dxa"/>
            </w:tcMar>
            <w:vAlign w:val="bottom"/>
          </w:tcPr>
          <w:p w14:paraId="21D9ECA1" w14:textId="08E9381B" w:rsidR="1DF9A416" w:rsidRDefault="1DF9A416" w:rsidP="00BC69FF">
            <w:pPr>
              <w:spacing w:after="0" w:line="240" w:lineRule="auto"/>
              <w:jc w:val="center"/>
            </w:pPr>
            <w:r w:rsidRPr="1DF9A416">
              <w:rPr>
                <w:rFonts w:ascii="Calibri" w:eastAsia="Calibri" w:hAnsi="Calibri" w:cs="Calibri"/>
                <w:color w:val="000000" w:themeColor="text1"/>
                <w:sz w:val="18"/>
                <w:szCs w:val="18"/>
              </w:rPr>
              <w:t>3021 (23.0%)</w:t>
            </w:r>
          </w:p>
        </w:tc>
        <w:tc>
          <w:tcPr>
            <w:tcW w:w="40" w:type="dxa"/>
            <w:tcMar>
              <w:left w:w="70" w:type="dxa"/>
              <w:right w:w="70" w:type="dxa"/>
            </w:tcMar>
          </w:tcPr>
          <w:p w14:paraId="30A14038" w14:textId="13927D7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3E6AC39" w14:textId="1B68149A" w:rsidR="1DF9A416" w:rsidRDefault="1DF9A416" w:rsidP="00BC69FF">
            <w:pPr>
              <w:spacing w:after="0" w:line="240" w:lineRule="auto"/>
              <w:jc w:val="center"/>
            </w:pPr>
            <w:r w:rsidRPr="1DF9A416">
              <w:rPr>
                <w:rFonts w:ascii="Calibri" w:eastAsia="Calibri" w:hAnsi="Calibri" w:cs="Calibri"/>
                <w:color w:val="000000" w:themeColor="text1"/>
                <w:sz w:val="18"/>
                <w:szCs w:val="18"/>
              </w:rPr>
              <w:t>2448 (29.5%)</w:t>
            </w:r>
          </w:p>
        </w:tc>
        <w:tc>
          <w:tcPr>
            <w:tcW w:w="1291" w:type="dxa"/>
            <w:tcMar>
              <w:left w:w="70" w:type="dxa"/>
              <w:right w:w="70" w:type="dxa"/>
            </w:tcMar>
            <w:vAlign w:val="bottom"/>
          </w:tcPr>
          <w:p w14:paraId="4F221C4C" w14:textId="73BB3124" w:rsidR="1DF9A416" w:rsidRDefault="1DF9A416" w:rsidP="00BC69FF">
            <w:pPr>
              <w:spacing w:after="0" w:line="240" w:lineRule="auto"/>
              <w:jc w:val="center"/>
            </w:pPr>
            <w:r w:rsidRPr="1DF9A416">
              <w:rPr>
                <w:rFonts w:ascii="Calibri" w:eastAsia="Calibri" w:hAnsi="Calibri" w:cs="Calibri"/>
                <w:color w:val="000000" w:themeColor="text1"/>
                <w:sz w:val="18"/>
                <w:szCs w:val="18"/>
              </w:rPr>
              <w:t>2432 (21.1%)</w:t>
            </w:r>
          </w:p>
        </w:tc>
      </w:tr>
      <w:tr w:rsidR="1DF9A416" w14:paraId="70F2C76C" w14:textId="77777777" w:rsidTr="62D77139">
        <w:trPr>
          <w:trHeight w:val="300"/>
        </w:trPr>
        <w:tc>
          <w:tcPr>
            <w:tcW w:w="4306" w:type="dxa"/>
            <w:tcMar>
              <w:left w:w="70" w:type="dxa"/>
              <w:right w:w="70" w:type="dxa"/>
            </w:tcMar>
            <w:vAlign w:val="bottom"/>
          </w:tcPr>
          <w:p w14:paraId="0E896E76" w14:textId="258BA4BF"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267FE6AD" w14:textId="20CDE6C6" w:rsidR="1DF9A416" w:rsidRDefault="1DF9A416" w:rsidP="00BC69FF">
            <w:pPr>
              <w:spacing w:after="0" w:line="240" w:lineRule="auto"/>
              <w:jc w:val="center"/>
            </w:pPr>
            <w:r w:rsidRPr="1DF9A416">
              <w:rPr>
                <w:rFonts w:ascii="Calibri" w:eastAsia="Calibri" w:hAnsi="Calibri" w:cs="Calibri"/>
                <w:color w:val="000000" w:themeColor="text1"/>
                <w:sz w:val="18"/>
                <w:szCs w:val="18"/>
              </w:rPr>
              <w:t>267 (70.8%)</w:t>
            </w:r>
          </w:p>
        </w:tc>
        <w:tc>
          <w:tcPr>
            <w:tcW w:w="1499" w:type="dxa"/>
            <w:tcMar>
              <w:left w:w="70" w:type="dxa"/>
              <w:right w:w="70" w:type="dxa"/>
            </w:tcMar>
            <w:vAlign w:val="bottom"/>
          </w:tcPr>
          <w:p w14:paraId="0D15F5EE" w14:textId="252EA59D" w:rsidR="1DF9A416" w:rsidRDefault="1DF9A416" w:rsidP="00BC69FF">
            <w:pPr>
              <w:spacing w:after="0" w:line="240" w:lineRule="auto"/>
              <w:jc w:val="center"/>
            </w:pPr>
            <w:r w:rsidRPr="1DF9A416">
              <w:rPr>
                <w:rFonts w:ascii="Calibri" w:eastAsia="Calibri" w:hAnsi="Calibri" w:cs="Calibri"/>
                <w:color w:val="000000" w:themeColor="text1"/>
                <w:sz w:val="18"/>
                <w:szCs w:val="18"/>
              </w:rPr>
              <w:t>10133 (77.0%)</w:t>
            </w:r>
          </w:p>
        </w:tc>
        <w:tc>
          <w:tcPr>
            <w:tcW w:w="40" w:type="dxa"/>
            <w:tcMar>
              <w:left w:w="70" w:type="dxa"/>
              <w:right w:w="70" w:type="dxa"/>
            </w:tcMar>
          </w:tcPr>
          <w:p w14:paraId="2D9B4A1E" w14:textId="6822B84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02EFC667" w14:textId="17A4BE03" w:rsidR="1DF9A416" w:rsidRDefault="1DF9A416" w:rsidP="00BC69FF">
            <w:pPr>
              <w:spacing w:after="0" w:line="240" w:lineRule="auto"/>
              <w:jc w:val="center"/>
            </w:pPr>
            <w:r w:rsidRPr="1DF9A416">
              <w:rPr>
                <w:rFonts w:ascii="Calibri" w:eastAsia="Calibri" w:hAnsi="Calibri" w:cs="Calibri"/>
                <w:color w:val="000000" w:themeColor="text1"/>
                <w:sz w:val="18"/>
                <w:szCs w:val="18"/>
              </w:rPr>
              <w:t>5857 (70.5%)</w:t>
            </w:r>
          </w:p>
        </w:tc>
        <w:tc>
          <w:tcPr>
            <w:tcW w:w="1291" w:type="dxa"/>
            <w:tcMar>
              <w:left w:w="70" w:type="dxa"/>
              <w:right w:w="70" w:type="dxa"/>
            </w:tcMar>
            <w:vAlign w:val="bottom"/>
          </w:tcPr>
          <w:p w14:paraId="611A7620" w14:textId="0F607471" w:rsidR="1DF9A416" w:rsidRDefault="1DF9A416" w:rsidP="00BC69FF">
            <w:pPr>
              <w:spacing w:after="0" w:line="240" w:lineRule="auto"/>
              <w:jc w:val="center"/>
            </w:pPr>
            <w:r w:rsidRPr="1DF9A416">
              <w:rPr>
                <w:rFonts w:ascii="Calibri" w:eastAsia="Calibri" w:hAnsi="Calibri" w:cs="Calibri"/>
                <w:color w:val="000000" w:themeColor="text1"/>
                <w:sz w:val="18"/>
                <w:szCs w:val="18"/>
              </w:rPr>
              <w:t>9101 (78.9%)</w:t>
            </w:r>
          </w:p>
        </w:tc>
      </w:tr>
      <w:tr w:rsidR="1DF9A416" w14:paraId="45814C3F" w14:textId="77777777" w:rsidTr="62D77139">
        <w:trPr>
          <w:trHeight w:val="300"/>
        </w:trPr>
        <w:tc>
          <w:tcPr>
            <w:tcW w:w="4306" w:type="dxa"/>
            <w:tcMar>
              <w:left w:w="70" w:type="dxa"/>
              <w:right w:w="70" w:type="dxa"/>
            </w:tcMar>
            <w:vAlign w:val="bottom"/>
          </w:tcPr>
          <w:p w14:paraId="40684E26" w14:textId="6C366F32" w:rsidR="1DF9A416" w:rsidRDefault="1DF9A416" w:rsidP="00BC69FF">
            <w:pPr>
              <w:spacing w:after="0" w:line="240" w:lineRule="auto"/>
            </w:pPr>
            <w:r w:rsidRPr="1DF9A416">
              <w:rPr>
                <w:rFonts w:ascii="Calibri" w:eastAsia="Calibri" w:hAnsi="Calibri" w:cs="Calibri"/>
                <w:b/>
                <w:bCs/>
                <w:color w:val="000000" w:themeColor="text1"/>
                <w:sz w:val="18"/>
                <w:szCs w:val="18"/>
              </w:rPr>
              <w:t>Cardiac disease</w:t>
            </w:r>
          </w:p>
        </w:tc>
        <w:tc>
          <w:tcPr>
            <w:tcW w:w="1313" w:type="dxa"/>
            <w:tcMar>
              <w:left w:w="70" w:type="dxa"/>
              <w:right w:w="70" w:type="dxa"/>
            </w:tcMar>
            <w:vAlign w:val="bottom"/>
          </w:tcPr>
          <w:p w14:paraId="7A9775D4" w14:textId="3A23923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5F19C73D" w14:textId="4BAE900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27813DE1" w14:textId="43E7584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8785B0A" w14:textId="3077E84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7EE6E0EB" w14:textId="0F031A2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41FA6EE9" w14:textId="77777777" w:rsidTr="62D77139">
        <w:trPr>
          <w:trHeight w:val="300"/>
        </w:trPr>
        <w:tc>
          <w:tcPr>
            <w:tcW w:w="4306" w:type="dxa"/>
            <w:tcMar>
              <w:left w:w="70" w:type="dxa"/>
              <w:right w:w="70" w:type="dxa"/>
            </w:tcMar>
            <w:vAlign w:val="bottom"/>
          </w:tcPr>
          <w:p w14:paraId="711EA5D4" w14:textId="076DCDEA"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2C2CF2E1" w14:textId="23D1D083" w:rsidR="1DF9A416" w:rsidRDefault="1DF9A416" w:rsidP="00BC69FF">
            <w:pPr>
              <w:spacing w:after="0" w:line="240" w:lineRule="auto"/>
              <w:jc w:val="center"/>
            </w:pPr>
            <w:r w:rsidRPr="1DF9A416">
              <w:rPr>
                <w:rFonts w:ascii="Calibri" w:eastAsia="Calibri" w:hAnsi="Calibri" w:cs="Calibri"/>
                <w:color w:val="000000" w:themeColor="text1"/>
                <w:sz w:val="18"/>
                <w:szCs w:val="18"/>
              </w:rPr>
              <w:t>248 (65.8%)</w:t>
            </w:r>
          </w:p>
        </w:tc>
        <w:tc>
          <w:tcPr>
            <w:tcW w:w="1499" w:type="dxa"/>
            <w:tcMar>
              <w:left w:w="70" w:type="dxa"/>
              <w:right w:w="70" w:type="dxa"/>
            </w:tcMar>
            <w:vAlign w:val="bottom"/>
          </w:tcPr>
          <w:p w14:paraId="3636D75C" w14:textId="3D4389DD" w:rsidR="1DF9A416" w:rsidRDefault="1DF9A416" w:rsidP="00BC69FF">
            <w:pPr>
              <w:spacing w:after="0" w:line="240" w:lineRule="auto"/>
              <w:jc w:val="center"/>
            </w:pPr>
            <w:r w:rsidRPr="1DF9A416">
              <w:rPr>
                <w:rFonts w:ascii="Calibri" w:eastAsia="Calibri" w:hAnsi="Calibri" w:cs="Calibri"/>
                <w:color w:val="000000" w:themeColor="text1"/>
                <w:sz w:val="18"/>
                <w:szCs w:val="18"/>
              </w:rPr>
              <w:t>7150 (54.4%)</w:t>
            </w:r>
          </w:p>
        </w:tc>
        <w:tc>
          <w:tcPr>
            <w:tcW w:w="40" w:type="dxa"/>
            <w:tcMar>
              <w:left w:w="70" w:type="dxa"/>
              <w:right w:w="70" w:type="dxa"/>
            </w:tcMar>
          </w:tcPr>
          <w:p w14:paraId="5BE4D042" w14:textId="166C7E9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4C06E047" w14:textId="53EA3FE8" w:rsidR="1DF9A416" w:rsidRDefault="1DF9A416" w:rsidP="00BC69FF">
            <w:pPr>
              <w:spacing w:after="0" w:line="240" w:lineRule="auto"/>
              <w:jc w:val="center"/>
            </w:pPr>
            <w:r w:rsidRPr="1DF9A416">
              <w:rPr>
                <w:rFonts w:ascii="Calibri" w:eastAsia="Calibri" w:hAnsi="Calibri" w:cs="Calibri"/>
                <w:color w:val="000000" w:themeColor="text1"/>
                <w:sz w:val="18"/>
                <w:szCs w:val="18"/>
              </w:rPr>
              <w:t>5565 (67.0%)</w:t>
            </w:r>
          </w:p>
        </w:tc>
        <w:tc>
          <w:tcPr>
            <w:tcW w:w="1291" w:type="dxa"/>
            <w:tcMar>
              <w:left w:w="70" w:type="dxa"/>
              <w:right w:w="70" w:type="dxa"/>
            </w:tcMar>
            <w:vAlign w:val="bottom"/>
          </w:tcPr>
          <w:p w14:paraId="350102BD" w14:textId="075E3547" w:rsidR="1DF9A416" w:rsidRDefault="1DF9A416" w:rsidP="00BC69FF">
            <w:pPr>
              <w:spacing w:after="0" w:line="240" w:lineRule="auto"/>
              <w:jc w:val="center"/>
            </w:pPr>
            <w:r w:rsidRPr="1DF9A416">
              <w:rPr>
                <w:rFonts w:ascii="Calibri" w:eastAsia="Calibri" w:hAnsi="Calibri" w:cs="Calibri"/>
                <w:color w:val="000000" w:themeColor="text1"/>
                <w:sz w:val="18"/>
                <w:szCs w:val="18"/>
              </w:rPr>
              <w:t>6048 (52.4%)</w:t>
            </w:r>
          </w:p>
        </w:tc>
      </w:tr>
      <w:tr w:rsidR="1DF9A416" w14:paraId="711E35EA" w14:textId="77777777" w:rsidTr="62D77139">
        <w:trPr>
          <w:trHeight w:val="300"/>
        </w:trPr>
        <w:tc>
          <w:tcPr>
            <w:tcW w:w="4306" w:type="dxa"/>
            <w:tcMar>
              <w:left w:w="70" w:type="dxa"/>
              <w:right w:w="70" w:type="dxa"/>
            </w:tcMar>
            <w:vAlign w:val="bottom"/>
          </w:tcPr>
          <w:p w14:paraId="3145D4FA" w14:textId="7F5F99D7"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7CFF07FC" w14:textId="2003FA6A" w:rsidR="1DF9A416" w:rsidRDefault="1DF9A416" w:rsidP="00BC69FF">
            <w:pPr>
              <w:spacing w:after="0" w:line="240" w:lineRule="auto"/>
              <w:jc w:val="center"/>
            </w:pPr>
            <w:r w:rsidRPr="1DF9A416">
              <w:rPr>
                <w:rFonts w:ascii="Calibri" w:eastAsia="Calibri" w:hAnsi="Calibri" w:cs="Calibri"/>
                <w:color w:val="000000" w:themeColor="text1"/>
                <w:sz w:val="18"/>
                <w:szCs w:val="18"/>
              </w:rPr>
              <w:t>129 (34.2%)</w:t>
            </w:r>
          </w:p>
        </w:tc>
        <w:tc>
          <w:tcPr>
            <w:tcW w:w="1499" w:type="dxa"/>
            <w:tcMar>
              <w:left w:w="70" w:type="dxa"/>
              <w:right w:w="70" w:type="dxa"/>
            </w:tcMar>
            <w:vAlign w:val="bottom"/>
          </w:tcPr>
          <w:p w14:paraId="4734F3B5" w14:textId="40B1A8CC" w:rsidR="1DF9A416" w:rsidRDefault="1DF9A416" w:rsidP="00BC69FF">
            <w:pPr>
              <w:spacing w:after="0" w:line="240" w:lineRule="auto"/>
              <w:jc w:val="center"/>
            </w:pPr>
            <w:r w:rsidRPr="1DF9A416">
              <w:rPr>
                <w:rFonts w:ascii="Calibri" w:eastAsia="Calibri" w:hAnsi="Calibri" w:cs="Calibri"/>
                <w:color w:val="000000" w:themeColor="text1"/>
                <w:sz w:val="18"/>
                <w:szCs w:val="18"/>
              </w:rPr>
              <w:t>6004 (45.6%)</w:t>
            </w:r>
          </w:p>
        </w:tc>
        <w:tc>
          <w:tcPr>
            <w:tcW w:w="40" w:type="dxa"/>
            <w:tcMar>
              <w:left w:w="70" w:type="dxa"/>
              <w:right w:w="70" w:type="dxa"/>
            </w:tcMar>
          </w:tcPr>
          <w:p w14:paraId="2E01A497" w14:textId="004D4F2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486A800" w14:textId="5F3B9B61" w:rsidR="1DF9A416" w:rsidRDefault="1DF9A416" w:rsidP="00BC69FF">
            <w:pPr>
              <w:spacing w:after="0" w:line="240" w:lineRule="auto"/>
              <w:jc w:val="center"/>
            </w:pPr>
            <w:r w:rsidRPr="1DF9A416">
              <w:rPr>
                <w:rFonts w:ascii="Calibri" w:eastAsia="Calibri" w:hAnsi="Calibri" w:cs="Calibri"/>
                <w:color w:val="000000" w:themeColor="text1"/>
                <w:sz w:val="18"/>
                <w:szCs w:val="18"/>
              </w:rPr>
              <w:t>2740 (33.0%)</w:t>
            </w:r>
          </w:p>
        </w:tc>
        <w:tc>
          <w:tcPr>
            <w:tcW w:w="1291" w:type="dxa"/>
            <w:tcMar>
              <w:left w:w="70" w:type="dxa"/>
              <w:right w:w="70" w:type="dxa"/>
            </w:tcMar>
            <w:vAlign w:val="bottom"/>
          </w:tcPr>
          <w:p w14:paraId="19E323A8" w14:textId="78C4164F" w:rsidR="1DF9A416" w:rsidRDefault="1DF9A416" w:rsidP="00BC69FF">
            <w:pPr>
              <w:spacing w:after="0" w:line="240" w:lineRule="auto"/>
              <w:jc w:val="center"/>
            </w:pPr>
            <w:r w:rsidRPr="1DF9A416">
              <w:rPr>
                <w:rFonts w:ascii="Calibri" w:eastAsia="Calibri" w:hAnsi="Calibri" w:cs="Calibri"/>
                <w:color w:val="000000" w:themeColor="text1"/>
                <w:sz w:val="18"/>
                <w:szCs w:val="18"/>
              </w:rPr>
              <w:t>5485 (47.6%)</w:t>
            </w:r>
          </w:p>
        </w:tc>
      </w:tr>
      <w:tr w:rsidR="1DF9A416" w14:paraId="6EC894BC" w14:textId="77777777" w:rsidTr="62D77139">
        <w:trPr>
          <w:trHeight w:val="300"/>
        </w:trPr>
        <w:tc>
          <w:tcPr>
            <w:tcW w:w="4306" w:type="dxa"/>
            <w:tcMar>
              <w:left w:w="70" w:type="dxa"/>
              <w:right w:w="70" w:type="dxa"/>
            </w:tcMar>
            <w:vAlign w:val="bottom"/>
          </w:tcPr>
          <w:p w14:paraId="70B6E133" w14:textId="510933C0" w:rsidR="1DF9A416" w:rsidRDefault="1DF9A416" w:rsidP="00BC69FF">
            <w:pPr>
              <w:spacing w:after="0" w:line="240" w:lineRule="auto"/>
            </w:pPr>
            <w:r w:rsidRPr="1DF9A416">
              <w:rPr>
                <w:rFonts w:ascii="Calibri" w:eastAsia="Calibri" w:hAnsi="Calibri" w:cs="Calibri"/>
                <w:b/>
                <w:bCs/>
                <w:color w:val="000000" w:themeColor="text1"/>
                <w:sz w:val="18"/>
                <w:szCs w:val="18"/>
              </w:rPr>
              <w:t>Respiratory disorder</w:t>
            </w:r>
          </w:p>
        </w:tc>
        <w:tc>
          <w:tcPr>
            <w:tcW w:w="1313" w:type="dxa"/>
            <w:tcMar>
              <w:left w:w="70" w:type="dxa"/>
              <w:right w:w="70" w:type="dxa"/>
            </w:tcMar>
            <w:vAlign w:val="bottom"/>
          </w:tcPr>
          <w:p w14:paraId="7D7DA29E" w14:textId="58F4528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00D99603" w14:textId="1AA3583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59607D13" w14:textId="34E5D57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4EA8B532" w14:textId="4E18A48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07C07AB7" w14:textId="048D622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64285E95" w14:textId="77777777" w:rsidTr="62D77139">
        <w:trPr>
          <w:trHeight w:val="300"/>
        </w:trPr>
        <w:tc>
          <w:tcPr>
            <w:tcW w:w="4306" w:type="dxa"/>
            <w:tcMar>
              <w:left w:w="70" w:type="dxa"/>
              <w:right w:w="70" w:type="dxa"/>
            </w:tcMar>
            <w:vAlign w:val="bottom"/>
          </w:tcPr>
          <w:p w14:paraId="2376659D" w14:textId="794EEEEF"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32E7D179" w14:textId="611E2B15" w:rsidR="1DF9A416" w:rsidRDefault="1DF9A416" w:rsidP="00BC69FF">
            <w:pPr>
              <w:spacing w:after="0" w:line="240" w:lineRule="auto"/>
              <w:jc w:val="center"/>
            </w:pPr>
            <w:r w:rsidRPr="1DF9A416">
              <w:rPr>
                <w:rFonts w:ascii="Calibri" w:eastAsia="Calibri" w:hAnsi="Calibri" w:cs="Calibri"/>
                <w:color w:val="000000" w:themeColor="text1"/>
                <w:sz w:val="18"/>
                <w:szCs w:val="18"/>
              </w:rPr>
              <w:t>252 (66.8%)</w:t>
            </w:r>
          </w:p>
        </w:tc>
        <w:tc>
          <w:tcPr>
            <w:tcW w:w="1499" w:type="dxa"/>
            <w:tcMar>
              <w:left w:w="70" w:type="dxa"/>
              <w:right w:w="70" w:type="dxa"/>
            </w:tcMar>
            <w:vAlign w:val="bottom"/>
          </w:tcPr>
          <w:p w14:paraId="592C3F50" w14:textId="116CD745" w:rsidR="1DF9A416" w:rsidRDefault="1DF9A416" w:rsidP="00BC69FF">
            <w:pPr>
              <w:spacing w:after="0" w:line="240" w:lineRule="auto"/>
              <w:jc w:val="center"/>
            </w:pPr>
            <w:r w:rsidRPr="1DF9A416">
              <w:rPr>
                <w:rFonts w:ascii="Calibri" w:eastAsia="Calibri" w:hAnsi="Calibri" w:cs="Calibri"/>
                <w:color w:val="000000" w:themeColor="text1"/>
                <w:sz w:val="18"/>
                <w:szCs w:val="18"/>
              </w:rPr>
              <w:t>8527 (64.8%)</w:t>
            </w:r>
          </w:p>
        </w:tc>
        <w:tc>
          <w:tcPr>
            <w:tcW w:w="40" w:type="dxa"/>
            <w:tcMar>
              <w:left w:w="70" w:type="dxa"/>
              <w:right w:w="70" w:type="dxa"/>
            </w:tcMar>
          </w:tcPr>
          <w:p w14:paraId="053AE268" w14:textId="677A522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CF5FA72" w14:textId="2D03A251" w:rsidR="1DF9A416" w:rsidRDefault="1DF9A416" w:rsidP="00BC69FF">
            <w:pPr>
              <w:spacing w:after="0" w:line="240" w:lineRule="auto"/>
              <w:jc w:val="center"/>
            </w:pPr>
            <w:r w:rsidRPr="1DF9A416">
              <w:rPr>
                <w:rFonts w:ascii="Calibri" w:eastAsia="Calibri" w:hAnsi="Calibri" w:cs="Calibri"/>
                <w:color w:val="000000" w:themeColor="text1"/>
                <w:sz w:val="18"/>
                <w:szCs w:val="18"/>
              </w:rPr>
              <w:t>5197 (62.6%)</w:t>
            </w:r>
          </w:p>
        </w:tc>
        <w:tc>
          <w:tcPr>
            <w:tcW w:w="1291" w:type="dxa"/>
            <w:tcMar>
              <w:left w:w="70" w:type="dxa"/>
              <w:right w:w="70" w:type="dxa"/>
            </w:tcMar>
            <w:vAlign w:val="bottom"/>
          </w:tcPr>
          <w:p w14:paraId="5E67F201" w14:textId="2FE4A3CE" w:rsidR="1DF9A416" w:rsidRDefault="1DF9A416" w:rsidP="00BC69FF">
            <w:pPr>
              <w:spacing w:after="0" w:line="240" w:lineRule="auto"/>
              <w:jc w:val="center"/>
            </w:pPr>
            <w:r w:rsidRPr="1DF9A416">
              <w:rPr>
                <w:rFonts w:ascii="Calibri" w:eastAsia="Calibri" w:hAnsi="Calibri" w:cs="Calibri"/>
                <w:color w:val="000000" w:themeColor="text1"/>
                <w:sz w:val="18"/>
                <w:szCs w:val="18"/>
              </w:rPr>
              <w:t>6797 (58.9%)</w:t>
            </w:r>
          </w:p>
        </w:tc>
      </w:tr>
      <w:tr w:rsidR="1DF9A416" w14:paraId="2C8953C4" w14:textId="77777777" w:rsidTr="62D77139">
        <w:trPr>
          <w:trHeight w:val="300"/>
        </w:trPr>
        <w:tc>
          <w:tcPr>
            <w:tcW w:w="4306" w:type="dxa"/>
            <w:tcMar>
              <w:left w:w="70" w:type="dxa"/>
              <w:right w:w="70" w:type="dxa"/>
            </w:tcMar>
            <w:vAlign w:val="bottom"/>
          </w:tcPr>
          <w:p w14:paraId="619CFC09" w14:textId="1F3EF450"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122B194E" w14:textId="5A2C4209" w:rsidR="1DF9A416" w:rsidRDefault="1DF9A416" w:rsidP="00BC69FF">
            <w:pPr>
              <w:spacing w:after="0" w:line="240" w:lineRule="auto"/>
              <w:jc w:val="center"/>
            </w:pPr>
            <w:r w:rsidRPr="1DF9A416">
              <w:rPr>
                <w:rFonts w:ascii="Calibri" w:eastAsia="Calibri" w:hAnsi="Calibri" w:cs="Calibri"/>
                <w:color w:val="000000" w:themeColor="text1"/>
                <w:sz w:val="18"/>
                <w:szCs w:val="18"/>
              </w:rPr>
              <w:t>125 (33.2%)</w:t>
            </w:r>
          </w:p>
        </w:tc>
        <w:tc>
          <w:tcPr>
            <w:tcW w:w="1499" w:type="dxa"/>
            <w:tcMar>
              <w:left w:w="70" w:type="dxa"/>
              <w:right w:w="70" w:type="dxa"/>
            </w:tcMar>
            <w:vAlign w:val="bottom"/>
          </w:tcPr>
          <w:p w14:paraId="11D91B7A" w14:textId="7B788110" w:rsidR="1DF9A416" w:rsidRDefault="1DF9A416" w:rsidP="00BC69FF">
            <w:pPr>
              <w:spacing w:after="0" w:line="240" w:lineRule="auto"/>
              <w:jc w:val="center"/>
            </w:pPr>
            <w:r w:rsidRPr="1DF9A416">
              <w:rPr>
                <w:rFonts w:ascii="Calibri" w:eastAsia="Calibri" w:hAnsi="Calibri" w:cs="Calibri"/>
                <w:color w:val="000000" w:themeColor="text1"/>
                <w:sz w:val="18"/>
                <w:szCs w:val="18"/>
              </w:rPr>
              <w:t>4627 (35.2%)</w:t>
            </w:r>
          </w:p>
        </w:tc>
        <w:tc>
          <w:tcPr>
            <w:tcW w:w="40" w:type="dxa"/>
            <w:tcMar>
              <w:left w:w="70" w:type="dxa"/>
              <w:right w:w="70" w:type="dxa"/>
            </w:tcMar>
          </w:tcPr>
          <w:p w14:paraId="3B430760" w14:textId="08A7BC1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D5CFBE0" w14:textId="0405CF17" w:rsidR="1DF9A416" w:rsidRDefault="1DF9A416" w:rsidP="00BC69FF">
            <w:pPr>
              <w:spacing w:after="0" w:line="240" w:lineRule="auto"/>
              <w:jc w:val="center"/>
            </w:pPr>
            <w:r w:rsidRPr="1DF9A416">
              <w:rPr>
                <w:rFonts w:ascii="Calibri" w:eastAsia="Calibri" w:hAnsi="Calibri" w:cs="Calibri"/>
                <w:color w:val="000000" w:themeColor="text1"/>
                <w:sz w:val="18"/>
                <w:szCs w:val="18"/>
              </w:rPr>
              <w:t>3108 (37.4%)</w:t>
            </w:r>
          </w:p>
        </w:tc>
        <w:tc>
          <w:tcPr>
            <w:tcW w:w="1291" w:type="dxa"/>
            <w:tcMar>
              <w:left w:w="70" w:type="dxa"/>
              <w:right w:w="70" w:type="dxa"/>
            </w:tcMar>
            <w:vAlign w:val="bottom"/>
          </w:tcPr>
          <w:p w14:paraId="02C6AF91" w14:textId="3A6A4971" w:rsidR="1DF9A416" w:rsidRDefault="1DF9A416" w:rsidP="00BC69FF">
            <w:pPr>
              <w:spacing w:after="0" w:line="240" w:lineRule="auto"/>
              <w:jc w:val="center"/>
            </w:pPr>
            <w:r w:rsidRPr="1DF9A416">
              <w:rPr>
                <w:rFonts w:ascii="Calibri" w:eastAsia="Calibri" w:hAnsi="Calibri" w:cs="Calibri"/>
                <w:color w:val="000000" w:themeColor="text1"/>
                <w:sz w:val="18"/>
                <w:szCs w:val="18"/>
              </w:rPr>
              <w:t>4736 (41.1%)</w:t>
            </w:r>
          </w:p>
        </w:tc>
      </w:tr>
      <w:tr w:rsidR="1DF9A416" w14:paraId="45C6A71B" w14:textId="77777777" w:rsidTr="62D77139">
        <w:trPr>
          <w:trHeight w:val="300"/>
        </w:trPr>
        <w:tc>
          <w:tcPr>
            <w:tcW w:w="4306" w:type="dxa"/>
            <w:tcMar>
              <w:left w:w="70" w:type="dxa"/>
              <w:right w:w="70" w:type="dxa"/>
            </w:tcMar>
            <w:vAlign w:val="bottom"/>
          </w:tcPr>
          <w:p w14:paraId="2819743D" w14:textId="3B4C04ED" w:rsidR="1DF9A416" w:rsidRDefault="1DF9A416" w:rsidP="00BC69FF">
            <w:pPr>
              <w:spacing w:after="0" w:line="240" w:lineRule="auto"/>
            </w:pPr>
            <w:r w:rsidRPr="1DF9A416">
              <w:rPr>
                <w:rFonts w:ascii="Calibri" w:eastAsia="Calibri" w:hAnsi="Calibri" w:cs="Calibri"/>
                <w:b/>
                <w:bCs/>
                <w:color w:val="000000" w:themeColor="text1"/>
                <w:sz w:val="18"/>
                <w:szCs w:val="18"/>
              </w:rPr>
              <w:t>Cancer</w:t>
            </w:r>
          </w:p>
        </w:tc>
        <w:tc>
          <w:tcPr>
            <w:tcW w:w="1313" w:type="dxa"/>
            <w:tcMar>
              <w:left w:w="70" w:type="dxa"/>
              <w:right w:w="70" w:type="dxa"/>
            </w:tcMar>
            <w:vAlign w:val="bottom"/>
          </w:tcPr>
          <w:p w14:paraId="0975B0DD" w14:textId="5652979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65304173" w14:textId="4770D0C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751955BF" w14:textId="7370F1F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965C0DF" w14:textId="0DD197A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7893C836" w14:textId="6DEE232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70661E32" w14:textId="77777777" w:rsidTr="62D77139">
        <w:trPr>
          <w:trHeight w:val="300"/>
        </w:trPr>
        <w:tc>
          <w:tcPr>
            <w:tcW w:w="4306" w:type="dxa"/>
            <w:tcMar>
              <w:left w:w="70" w:type="dxa"/>
              <w:right w:w="70" w:type="dxa"/>
            </w:tcMar>
            <w:vAlign w:val="bottom"/>
          </w:tcPr>
          <w:p w14:paraId="6A050B4D" w14:textId="19B9DFD5"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2EA67B51" w14:textId="24D5B47D" w:rsidR="1DF9A416" w:rsidRDefault="1FB65406"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21991F98" w:rsidRPr="62D77139">
              <w:rPr>
                <w:rFonts w:ascii="Calibri" w:eastAsia="Calibri" w:hAnsi="Calibri" w:cs="Calibri"/>
                <w:color w:val="000000" w:themeColor="text1"/>
                <w:sz w:val="18"/>
                <w:szCs w:val="18"/>
              </w:rPr>
              <w:t>372 (98.7%)</w:t>
            </w:r>
          </w:p>
        </w:tc>
        <w:tc>
          <w:tcPr>
            <w:tcW w:w="1499" w:type="dxa"/>
            <w:tcMar>
              <w:left w:w="70" w:type="dxa"/>
              <w:right w:w="70" w:type="dxa"/>
            </w:tcMar>
            <w:vAlign w:val="bottom"/>
          </w:tcPr>
          <w:p w14:paraId="4E687A39" w14:textId="29947832" w:rsidR="1DF9A416" w:rsidRDefault="36ECAD9F"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21991F98" w:rsidRPr="62D77139">
              <w:rPr>
                <w:rFonts w:ascii="Calibri" w:eastAsia="Calibri" w:hAnsi="Calibri" w:cs="Calibri"/>
                <w:color w:val="000000" w:themeColor="text1"/>
                <w:sz w:val="18"/>
                <w:szCs w:val="18"/>
              </w:rPr>
              <w:t>12963 (98.5%)</w:t>
            </w:r>
          </w:p>
        </w:tc>
        <w:tc>
          <w:tcPr>
            <w:tcW w:w="40" w:type="dxa"/>
            <w:tcMar>
              <w:left w:w="70" w:type="dxa"/>
              <w:right w:w="70" w:type="dxa"/>
            </w:tcMar>
          </w:tcPr>
          <w:p w14:paraId="6C5A7565" w14:textId="5451884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78DCE3BF" w14:textId="55F92845" w:rsidR="1DF9A416" w:rsidRDefault="1DF9A416" w:rsidP="00BC69FF">
            <w:pPr>
              <w:spacing w:after="0" w:line="240" w:lineRule="auto"/>
              <w:jc w:val="center"/>
            </w:pPr>
            <w:r w:rsidRPr="1DF9A416">
              <w:rPr>
                <w:rFonts w:ascii="Calibri" w:eastAsia="Calibri" w:hAnsi="Calibri" w:cs="Calibri"/>
                <w:color w:val="000000" w:themeColor="text1"/>
                <w:sz w:val="18"/>
                <w:szCs w:val="18"/>
              </w:rPr>
              <w:t>8218 (99.0%)</w:t>
            </w:r>
          </w:p>
        </w:tc>
        <w:tc>
          <w:tcPr>
            <w:tcW w:w="1291" w:type="dxa"/>
            <w:tcMar>
              <w:left w:w="70" w:type="dxa"/>
              <w:right w:w="70" w:type="dxa"/>
            </w:tcMar>
            <w:vAlign w:val="bottom"/>
          </w:tcPr>
          <w:p w14:paraId="1D2E8CE0" w14:textId="263B73A4" w:rsidR="1DF9A416" w:rsidRDefault="1DF9A416" w:rsidP="00BC69FF">
            <w:pPr>
              <w:spacing w:after="0" w:line="240" w:lineRule="auto"/>
              <w:jc w:val="center"/>
            </w:pPr>
            <w:r w:rsidRPr="1DF9A416">
              <w:rPr>
                <w:rFonts w:ascii="Calibri" w:eastAsia="Calibri" w:hAnsi="Calibri" w:cs="Calibri"/>
                <w:color w:val="000000" w:themeColor="text1"/>
                <w:sz w:val="18"/>
                <w:szCs w:val="18"/>
              </w:rPr>
              <w:t>11355 (98.5%)</w:t>
            </w:r>
          </w:p>
        </w:tc>
      </w:tr>
      <w:tr w:rsidR="1DF9A416" w14:paraId="1B5E695E" w14:textId="77777777" w:rsidTr="62D77139">
        <w:trPr>
          <w:trHeight w:val="300"/>
        </w:trPr>
        <w:tc>
          <w:tcPr>
            <w:tcW w:w="4306" w:type="dxa"/>
            <w:tcMar>
              <w:left w:w="70" w:type="dxa"/>
              <w:right w:w="70" w:type="dxa"/>
            </w:tcMar>
            <w:vAlign w:val="bottom"/>
          </w:tcPr>
          <w:p w14:paraId="66EE36E1" w14:textId="696F0F5A"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718AE387" w14:textId="7C90221F" w:rsidR="1DF9A416" w:rsidRDefault="3DDF7B6F"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21991F98" w:rsidRPr="62D77139">
              <w:rPr>
                <w:rFonts w:ascii="Calibri" w:eastAsia="Calibri" w:hAnsi="Calibri" w:cs="Calibri"/>
                <w:color w:val="000000" w:themeColor="text1"/>
                <w:sz w:val="18"/>
                <w:szCs w:val="18"/>
              </w:rPr>
              <w:t>5 (1.3%)</w:t>
            </w:r>
          </w:p>
        </w:tc>
        <w:tc>
          <w:tcPr>
            <w:tcW w:w="1499" w:type="dxa"/>
            <w:tcMar>
              <w:left w:w="70" w:type="dxa"/>
              <w:right w:w="70" w:type="dxa"/>
            </w:tcMar>
            <w:vAlign w:val="bottom"/>
          </w:tcPr>
          <w:p w14:paraId="48CB9155" w14:textId="65ABC8D2" w:rsidR="1DF9A416" w:rsidRDefault="4CB20E31"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21991F98" w:rsidRPr="62D77139">
              <w:rPr>
                <w:rFonts w:ascii="Calibri" w:eastAsia="Calibri" w:hAnsi="Calibri" w:cs="Calibri"/>
                <w:color w:val="000000" w:themeColor="text1"/>
                <w:sz w:val="18"/>
                <w:szCs w:val="18"/>
              </w:rPr>
              <w:t>191 (1.5%)</w:t>
            </w:r>
          </w:p>
        </w:tc>
        <w:tc>
          <w:tcPr>
            <w:tcW w:w="40" w:type="dxa"/>
            <w:tcMar>
              <w:left w:w="70" w:type="dxa"/>
              <w:right w:w="70" w:type="dxa"/>
            </w:tcMar>
          </w:tcPr>
          <w:p w14:paraId="4642E7F0" w14:textId="39C163C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52122CF" w14:textId="178AF78D" w:rsidR="1DF9A416" w:rsidRDefault="1DF9A416" w:rsidP="00BC69FF">
            <w:pPr>
              <w:spacing w:after="0" w:line="240" w:lineRule="auto"/>
              <w:jc w:val="center"/>
            </w:pPr>
            <w:r w:rsidRPr="1DF9A416">
              <w:rPr>
                <w:rFonts w:ascii="Calibri" w:eastAsia="Calibri" w:hAnsi="Calibri" w:cs="Calibri"/>
                <w:color w:val="000000" w:themeColor="text1"/>
                <w:sz w:val="18"/>
                <w:szCs w:val="18"/>
              </w:rPr>
              <w:t>87 (1.0%)</w:t>
            </w:r>
          </w:p>
        </w:tc>
        <w:tc>
          <w:tcPr>
            <w:tcW w:w="1291" w:type="dxa"/>
            <w:tcMar>
              <w:left w:w="70" w:type="dxa"/>
              <w:right w:w="70" w:type="dxa"/>
            </w:tcMar>
            <w:vAlign w:val="bottom"/>
          </w:tcPr>
          <w:p w14:paraId="0EE5D349" w14:textId="2C90849A" w:rsidR="1DF9A416" w:rsidRDefault="1DF9A416" w:rsidP="00BC69FF">
            <w:pPr>
              <w:spacing w:after="0" w:line="240" w:lineRule="auto"/>
              <w:jc w:val="center"/>
            </w:pPr>
            <w:r w:rsidRPr="1DF9A416">
              <w:rPr>
                <w:rFonts w:ascii="Calibri" w:eastAsia="Calibri" w:hAnsi="Calibri" w:cs="Calibri"/>
                <w:color w:val="000000" w:themeColor="text1"/>
                <w:sz w:val="18"/>
                <w:szCs w:val="18"/>
              </w:rPr>
              <w:t>178 (1.5%)</w:t>
            </w:r>
          </w:p>
        </w:tc>
      </w:tr>
      <w:tr w:rsidR="1DF9A416" w14:paraId="5D04E66C" w14:textId="77777777" w:rsidTr="62D77139">
        <w:trPr>
          <w:trHeight w:val="300"/>
        </w:trPr>
        <w:tc>
          <w:tcPr>
            <w:tcW w:w="4306" w:type="dxa"/>
            <w:tcMar>
              <w:left w:w="70" w:type="dxa"/>
              <w:right w:w="70" w:type="dxa"/>
            </w:tcMar>
            <w:vAlign w:val="bottom"/>
          </w:tcPr>
          <w:p w14:paraId="4A0565B8" w14:textId="7EFC713F" w:rsidR="1DF9A416" w:rsidRDefault="1DF9A416" w:rsidP="00BC69FF">
            <w:pPr>
              <w:spacing w:after="0" w:line="240" w:lineRule="auto"/>
            </w:pPr>
            <w:r w:rsidRPr="1DF9A416">
              <w:rPr>
                <w:rFonts w:ascii="Calibri" w:eastAsia="Calibri" w:hAnsi="Calibri" w:cs="Calibri"/>
                <w:b/>
                <w:bCs/>
                <w:color w:val="000000" w:themeColor="text1"/>
                <w:sz w:val="18"/>
                <w:szCs w:val="18"/>
              </w:rPr>
              <w:t>Neurological disease</w:t>
            </w:r>
          </w:p>
        </w:tc>
        <w:tc>
          <w:tcPr>
            <w:tcW w:w="1313" w:type="dxa"/>
            <w:tcMar>
              <w:left w:w="70" w:type="dxa"/>
              <w:right w:w="70" w:type="dxa"/>
            </w:tcMar>
            <w:vAlign w:val="bottom"/>
          </w:tcPr>
          <w:p w14:paraId="2B4DE800" w14:textId="1AFD143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2A18D9D7" w14:textId="0067389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3AF6B19E" w14:textId="4B34C08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924D0F4" w14:textId="3E23508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4A01C396" w14:textId="6ADBCBC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472CBC03" w14:textId="77777777" w:rsidTr="62D77139">
        <w:trPr>
          <w:trHeight w:val="300"/>
        </w:trPr>
        <w:tc>
          <w:tcPr>
            <w:tcW w:w="4306" w:type="dxa"/>
            <w:tcMar>
              <w:left w:w="70" w:type="dxa"/>
              <w:right w:w="70" w:type="dxa"/>
            </w:tcMar>
            <w:vAlign w:val="bottom"/>
          </w:tcPr>
          <w:p w14:paraId="32015471" w14:textId="46C2F9EA"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7B5CDAA7" w14:textId="7D4AC386" w:rsidR="1DF9A416" w:rsidRDefault="1DF9A416" w:rsidP="00BC69FF">
            <w:pPr>
              <w:spacing w:after="0" w:line="240" w:lineRule="auto"/>
              <w:jc w:val="center"/>
            </w:pPr>
            <w:r w:rsidRPr="1DF9A416">
              <w:rPr>
                <w:rFonts w:ascii="Calibri" w:eastAsia="Calibri" w:hAnsi="Calibri" w:cs="Calibri"/>
                <w:color w:val="000000" w:themeColor="text1"/>
                <w:sz w:val="18"/>
                <w:szCs w:val="18"/>
              </w:rPr>
              <w:t>359 (95.2%)</w:t>
            </w:r>
          </w:p>
        </w:tc>
        <w:tc>
          <w:tcPr>
            <w:tcW w:w="1499" w:type="dxa"/>
            <w:tcMar>
              <w:left w:w="70" w:type="dxa"/>
              <w:right w:w="70" w:type="dxa"/>
            </w:tcMar>
            <w:vAlign w:val="bottom"/>
          </w:tcPr>
          <w:p w14:paraId="72EDEECA" w14:textId="7C64CE00" w:rsidR="1DF9A416" w:rsidRDefault="1DF9A416" w:rsidP="00BC69FF">
            <w:pPr>
              <w:spacing w:after="0" w:line="240" w:lineRule="auto"/>
              <w:jc w:val="center"/>
            </w:pPr>
            <w:r w:rsidRPr="1DF9A416">
              <w:rPr>
                <w:rFonts w:ascii="Calibri" w:eastAsia="Calibri" w:hAnsi="Calibri" w:cs="Calibri"/>
                <w:color w:val="000000" w:themeColor="text1"/>
                <w:sz w:val="18"/>
                <w:szCs w:val="18"/>
              </w:rPr>
              <w:t>11978 (91.1%)</w:t>
            </w:r>
          </w:p>
        </w:tc>
        <w:tc>
          <w:tcPr>
            <w:tcW w:w="40" w:type="dxa"/>
            <w:tcMar>
              <w:left w:w="70" w:type="dxa"/>
              <w:right w:w="70" w:type="dxa"/>
            </w:tcMar>
          </w:tcPr>
          <w:p w14:paraId="7B7894B6" w14:textId="089A29B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2FB5BE09" w14:textId="69B483AD" w:rsidR="1DF9A416" w:rsidRDefault="1DF9A416" w:rsidP="00BC69FF">
            <w:pPr>
              <w:spacing w:after="0" w:line="240" w:lineRule="auto"/>
              <w:jc w:val="center"/>
            </w:pPr>
            <w:r w:rsidRPr="1DF9A416">
              <w:rPr>
                <w:rFonts w:ascii="Calibri" w:eastAsia="Calibri" w:hAnsi="Calibri" w:cs="Calibri"/>
                <w:color w:val="000000" w:themeColor="text1"/>
                <w:sz w:val="18"/>
                <w:szCs w:val="18"/>
              </w:rPr>
              <w:t>7742 (93.2%)</w:t>
            </w:r>
          </w:p>
        </w:tc>
        <w:tc>
          <w:tcPr>
            <w:tcW w:w="1291" w:type="dxa"/>
            <w:tcMar>
              <w:left w:w="70" w:type="dxa"/>
              <w:right w:w="70" w:type="dxa"/>
            </w:tcMar>
            <w:vAlign w:val="bottom"/>
          </w:tcPr>
          <w:p w14:paraId="612490B3" w14:textId="05C3A14B" w:rsidR="1DF9A416" w:rsidRDefault="1DF9A416" w:rsidP="00BC69FF">
            <w:pPr>
              <w:spacing w:after="0" w:line="240" w:lineRule="auto"/>
              <w:jc w:val="center"/>
            </w:pPr>
            <w:r w:rsidRPr="1DF9A416">
              <w:rPr>
                <w:rFonts w:ascii="Calibri" w:eastAsia="Calibri" w:hAnsi="Calibri" w:cs="Calibri"/>
                <w:color w:val="000000" w:themeColor="text1"/>
                <w:sz w:val="18"/>
                <w:szCs w:val="18"/>
              </w:rPr>
              <w:t>10416 (90.3%)</w:t>
            </w:r>
          </w:p>
        </w:tc>
      </w:tr>
      <w:tr w:rsidR="1DF9A416" w14:paraId="492D2EA6" w14:textId="77777777" w:rsidTr="62D77139">
        <w:trPr>
          <w:trHeight w:val="300"/>
        </w:trPr>
        <w:tc>
          <w:tcPr>
            <w:tcW w:w="4306" w:type="dxa"/>
            <w:tcMar>
              <w:left w:w="70" w:type="dxa"/>
              <w:right w:w="70" w:type="dxa"/>
            </w:tcMar>
            <w:vAlign w:val="bottom"/>
          </w:tcPr>
          <w:p w14:paraId="170F395C" w14:textId="1B359D31"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4A6977C8" w14:textId="567FC342" w:rsidR="1DF9A416" w:rsidRDefault="1DF9A416" w:rsidP="00BC69FF">
            <w:pPr>
              <w:spacing w:after="0" w:line="240" w:lineRule="auto"/>
              <w:jc w:val="center"/>
            </w:pPr>
            <w:r w:rsidRPr="1DF9A416">
              <w:rPr>
                <w:rFonts w:ascii="Calibri" w:eastAsia="Calibri" w:hAnsi="Calibri" w:cs="Calibri"/>
                <w:color w:val="000000" w:themeColor="text1"/>
                <w:sz w:val="18"/>
                <w:szCs w:val="18"/>
              </w:rPr>
              <w:t>18 (4.8%)</w:t>
            </w:r>
          </w:p>
        </w:tc>
        <w:tc>
          <w:tcPr>
            <w:tcW w:w="1499" w:type="dxa"/>
            <w:tcMar>
              <w:left w:w="70" w:type="dxa"/>
              <w:right w:w="70" w:type="dxa"/>
            </w:tcMar>
            <w:vAlign w:val="bottom"/>
          </w:tcPr>
          <w:p w14:paraId="1A0F6F5E" w14:textId="76DF6DA2" w:rsidR="1DF9A416" w:rsidRDefault="1DF9A416" w:rsidP="00BC69FF">
            <w:pPr>
              <w:spacing w:after="0" w:line="240" w:lineRule="auto"/>
              <w:jc w:val="center"/>
            </w:pPr>
            <w:r w:rsidRPr="1DF9A416">
              <w:rPr>
                <w:rFonts w:ascii="Calibri" w:eastAsia="Calibri" w:hAnsi="Calibri" w:cs="Calibri"/>
                <w:color w:val="000000" w:themeColor="text1"/>
                <w:sz w:val="18"/>
                <w:szCs w:val="18"/>
              </w:rPr>
              <w:t>1176 (8.9%)</w:t>
            </w:r>
          </w:p>
        </w:tc>
        <w:tc>
          <w:tcPr>
            <w:tcW w:w="40" w:type="dxa"/>
            <w:tcMar>
              <w:left w:w="70" w:type="dxa"/>
              <w:right w:w="70" w:type="dxa"/>
            </w:tcMar>
          </w:tcPr>
          <w:p w14:paraId="7913D851" w14:textId="589EEF0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8E99C95" w14:textId="68172D03" w:rsidR="1DF9A416" w:rsidRDefault="1DF9A416" w:rsidP="00BC69FF">
            <w:pPr>
              <w:spacing w:after="0" w:line="240" w:lineRule="auto"/>
              <w:jc w:val="center"/>
            </w:pPr>
            <w:r w:rsidRPr="1DF9A416">
              <w:rPr>
                <w:rFonts w:ascii="Calibri" w:eastAsia="Calibri" w:hAnsi="Calibri" w:cs="Calibri"/>
                <w:color w:val="000000" w:themeColor="text1"/>
                <w:sz w:val="18"/>
                <w:szCs w:val="18"/>
              </w:rPr>
              <w:t>563 (6.8%)</w:t>
            </w:r>
          </w:p>
        </w:tc>
        <w:tc>
          <w:tcPr>
            <w:tcW w:w="1291" w:type="dxa"/>
            <w:tcMar>
              <w:left w:w="70" w:type="dxa"/>
              <w:right w:w="70" w:type="dxa"/>
            </w:tcMar>
            <w:vAlign w:val="bottom"/>
          </w:tcPr>
          <w:p w14:paraId="479E9357" w14:textId="561DF786" w:rsidR="1DF9A416" w:rsidRDefault="1DF9A416" w:rsidP="00BC69FF">
            <w:pPr>
              <w:spacing w:after="0" w:line="240" w:lineRule="auto"/>
              <w:jc w:val="center"/>
            </w:pPr>
            <w:r w:rsidRPr="1DF9A416">
              <w:rPr>
                <w:rFonts w:ascii="Calibri" w:eastAsia="Calibri" w:hAnsi="Calibri" w:cs="Calibri"/>
                <w:color w:val="000000" w:themeColor="text1"/>
                <w:sz w:val="18"/>
                <w:szCs w:val="18"/>
              </w:rPr>
              <w:t>1117 (9.7%)</w:t>
            </w:r>
          </w:p>
        </w:tc>
      </w:tr>
      <w:tr w:rsidR="1DF9A416" w14:paraId="11BA9440" w14:textId="77777777" w:rsidTr="62D77139">
        <w:trPr>
          <w:trHeight w:val="300"/>
        </w:trPr>
        <w:tc>
          <w:tcPr>
            <w:tcW w:w="4306" w:type="dxa"/>
            <w:tcMar>
              <w:left w:w="70" w:type="dxa"/>
              <w:right w:w="70" w:type="dxa"/>
            </w:tcMar>
            <w:vAlign w:val="bottom"/>
          </w:tcPr>
          <w:p w14:paraId="3067094C" w14:textId="7FC57781" w:rsidR="1DF9A416" w:rsidRDefault="1DF9A416" w:rsidP="00BC69FF">
            <w:pPr>
              <w:spacing w:after="0" w:line="240" w:lineRule="auto"/>
            </w:pPr>
            <w:r w:rsidRPr="1DF9A416">
              <w:rPr>
                <w:rFonts w:ascii="Calibri" w:eastAsia="Calibri" w:hAnsi="Calibri" w:cs="Calibri"/>
                <w:b/>
                <w:bCs/>
                <w:color w:val="000000" w:themeColor="text1"/>
                <w:sz w:val="18"/>
                <w:szCs w:val="18"/>
              </w:rPr>
              <w:t>Nephrological disease</w:t>
            </w:r>
          </w:p>
        </w:tc>
        <w:tc>
          <w:tcPr>
            <w:tcW w:w="1313" w:type="dxa"/>
            <w:tcMar>
              <w:left w:w="70" w:type="dxa"/>
              <w:right w:w="70" w:type="dxa"/>
            </w:tcMar>
            <w:vAlign w:val="bottom"/>
          </w:tcPr>
          <w:p w14:paraId="66DD898C" w14:textId="66FDAE5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6C94C36B" w14:textId="09AF83F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0388D2ED" w14:textId="2324787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1FB4BB0" w14:textId="2F6CE73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13621F7C" w14:textId="6C6F272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091C89A4" w14:textId="77777777" w:rsidTr="62D77139">
        <w:trPr>
          <w:trHeight w:val="300"/>
        </w:trPr>
        <w:tc>
          <w:tcPr>
            <w:tcW w:w="4306" w:type="dxa"/>
            <w:tcMar>
              <w:left w:w="70" w:type="dxa"/>
              <w:right w:w="70" w:type="dxa"/>
            </w:tcMar>
            <w:vAlign w:val="bottom"/>
          </w:tcPr>
          <w:p w14:paraId="2E3038B9" w14:textId="01692482"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387FBAED" w14:textId="6CEB4C63" w:rsidR="1DF9A416" w:rsidRDefault="1DF9A416" w:rsidP="00BC69FF">
            <w:pPr>
              <w:spacing w:after="0" w:line="240" w:lineRule="auto"/>
              <w:jc w:val="center"/>
            </w:pPr>
            <w:r w:rsidRPr="1DF9A416">
              <w:rPr>
                <w:rFonts w:ascii="Calibri" w:eastAsia="Calibri" w:hAnsi="Calibri" w:cs="Calibri"/>
                <w:color w:val="000000" w:themeColor="text1"/>
                <w:sz w:val="18"/>
                <w:szCs w:val="18"/>
              </w:rPr>
              <w:t>350 (92.8%)</w:t>
            </w:r>
          </w:p>
        </w:tc>
        <w:tc>
          <w:tcPr>
            <w:tcW w:w="1499" w:type="dxa"/>
            <w:tcMar>
              <w:left w:w="70" w:type="dxa"/>
              <w:right w:w="70" w:type="dxa"/>
            </w:tcMar>
            <w:vAlign w:val="bottom"/>
          </w:tcPr>
          <w:p w14:paraId="67CE51D1" w14:textId="1061C613" w:rsidR="1DF9A416" w:rsidRDefault="1DF9A416" w:rsidP="00BC69FF">
            <w:pPr>
              <w:spacing w:after="0" w:line="240" w:lineRule="auto"/>
              <w:jc w:val="center"/>
            </w:pPr>
            <w:r w:rsidRPr="1DF9A416">
              <w:rPr>
                <w:rFonts w:ascii="Calibri" w:eastAsia="Calibri" w:hAnsi="Calibri" w:cs="Calibri"/>
                <w:color w:val="000000" w:themeColor="text1"/>
                <w:sz w:val="18"/>
                <w:szCs w:val="18"/>
              </w:rPr>
              <w:t>12070 (91.8%)</w:t>
            </w:r>
          </w:p>
        </w:tc>
        <w:tc>
          <w:tcPr>
            <w:tcW w:w="40" w:type="dxa"/>
            <w:tcMar>
              <w:left w:w="70" w:type="dxa"/>
              <w:right w:w="70" w:type="dxa"/>
            </w:tcMar>
          </w:tcPr>
          <w:p w14:paraId="4FB76808" w14:textId="2FFDEE5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1B3D563" w14:textId="4230B998" w:rsidR="1DF9A416" w:rsidRDefault="1DF9A416" w:rsidP="00BC69FF">
            <w:pPr>
              <w:spacing w:after="0" w:line="240" w:lineRule="auto"/>
              <w:jc w:val="center"/>
            </w:pPr>
            <w:r w:rsidRPr="1DF9A416">
              <w:rPr>
                <w:rFonts w:ascii="Calibri" w:eastAsia="Calibri" w:hAnsi="Calibri" w:cs="Calibri"/>
                <w:color w:val="000000" w:themeColor="text1"/>
                <w:sz w:val="18"/>
                <w:szCs w:val="18"/>
              </w:rPr>
              <w:t>7768 (93.5%)</w:t>
            </w:r>
          </w:p>
        </w:tc>
        <w:tc>
          <w:tcPr>
            <w:tcW w:w="1291" w:type="dxa"/>
            <w:tcMar>
              <w:left w:w="70" w:type="dxa"/>
              <w:right w:w="70" w:type="dxa"/>
            </w:tcMar>
            <w:vAlign w:val="bottom"/>
          </w:tcPr>
          <w:p w14:paraId="475FF659" w14:textId="5F5FCBFF" w:rsidR="1DF9A416" w:rsidRDefault="1DF9A416" w:rsidP="00BC69FF">
            <w:pPr>
              <w:spacing w:after="0" w:line="240" w:lineRule="auto"/>
              <w:jc w:val="center"/>
            </w:pPr>
            <w:r w:rsidRPr="1DF9A416">
              <w:rPr>
                <w:rFonts w:ascii="Calibri" w:eastAsia="Calibri" w:hAnsi="Calibri" w:cs="Calibri"/>
                <w:color w:val="000000" w:themeColor="text1"/>
                <w:sz w:val="18"/>
                <w:szCs w:val="18"/>
              </w:rPr>
              <w:t>10490 (91.0%)</w:t>
            </w:r>
          </w:p>
        </w:tc>
      </w:tr>
      <w:tr w:rsidR="1DF9A416" w14:paraId="3F908D4E" w14:textId="77777777" w:rsidTr="62D77139">
        <w:trPr>
          <w:trHeight w:val="300"/>
        </w:trPr>
        <w:tc>
          <w:tcPr>
            <w:tcW w:w="4306" w:type="dxa"/>
            <w:tcMar>
              <w:left w:w="70" w:type="dxa"/>
              <w:right w:w="70" w:type="dxa"/>
            </w:tcMar>
            <w:vAlign w:val="bottom"/>
          </w:tcPr>
          <w:p w14:paraId="11AB1968" w14:textId="62D275AE"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49ECBD45" w14:textId="4D8E4DA5" w:rsidR="1DF9A416" w:rsidRDefault="1DF9A416" w:rsidP="00BC69FF">
            <w:pPr>
              <w:spacing w:after="0" w:line="240" w:lineRule="auto"/>
              <w:jc w:val="center"/>
            </w:pPr>
            <w:r w:rsidRPr="1DF9A416">
              <w:rPr>
                <w:rFonts w:ascii="Calibri" w:eastAsia="Calibri" w:hAnsi="Calibri" w:cs="Calibri"/>
                <w:color w:val="000000" w:themeColor="text1"/>
                <w:sz w:val="18"/>
                <w:szCs w:val="18"/>
              </w:rPr>
              <w:t>27 (7.2%)</w:t>
            </w:r>
          </w:p>
        </w:tc>
        <w:tc>
          <w:tcPr>
            <w:tcW w:w="1499" w:type="dxa"/>
            <w:tcMar>
              <w:left w:w="70" w:type="dxa"/>
              <w:right w:w="70" w:type="dxa"/>
            </w:tcMar>
            <w:vAlign w:val="bottom"/>
          </w:tcPr>
          <w:p w14:paraId="6437EC94" w14:textId="160C31AC" w:rsidR="1DF9A416" w:rsidRDefault="1DF9A416" w:rsidP="00BC69FF">
            <w:pPr>
              <w:spacing w:after="0" w:line="240" w:lineRule="auto"/>
              <w:jc w:val="center"/>
            </w:pPr>
            <w:r w:rsidRPr="1DF9A416">
              <w:rPr>
                <w:rFonts w:ascii="Calibri" w:eastAsia="Calibri" w:hAnsi="Calibri" w:cs="Calibri"/>
                <w:color w:val="000000" w:themeColor="text1"/>
                <w:sz w:val="18"/>
                <w:szCs w:val="18"/>
              </w:rPr>
              <w:t>1084 (8.2%)</w:t>
            </w:r>
          </w:p>
        </w:tc>
        <w:tc>
          <w:tcPr>
            <w:tcW w:w="40" w:type="dxa"/>
            <w:tcMar>
              <w:left w:w="70" w:type="dxa"/>
              <w:right w:w="70" w:type="dxa"/>
            </w:tcMar>
          </w:tcPr>
          <w:p w14:paraId="1E6C0B3C" w14:textId="73546FF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F1D8490" w14:textId="605BD564" w:rsidR="1DF9A416" w:rsidRDefault="1DF9A416" w:rsidP="00BC69FF">
            <w:pPr>
              <w:spacing w:after="0" w:line="240" w:lineRule="auto"/>
              <w:jc w:val="center"/>
            </w:pPr>
            <w:r w:rsidRPr="1DF9A416">
              <w:rPr>
                <w:rFonts w:ascii="Calibri" w:eastAsia="Calibri" w:hAnsi="Calibri" w:cs="Calibri"/>
                <w:color w:val="000000" w:themeColor="text1"/>
                <w:sz w:val="18"/>
                <w:szCs w:val="18"/>
              </w:rPr>
              <w:t>537 (6.5%)</w:t>
            </w:r>
          </w:p>
        </w:tc>
        <w:tc>
          <w:tcPr>
            <w:tcW w:w="1291" w:type="dxa"/>
            <w:tcMar>
              <w:left w:w="70" w:type="dxa"/>
              <w:right w:w="70" w:type="dxa"/>
            </w:tcMar>
            <w:vAlign w:val="bottom"/>
          </w:tcPr>
          <w:p w14:paraId="449C12DA" w14:textId="0A898661" w:rsidR="1DF9A416" w:rsidRDefault="1DF9A416" w:rsidP="00BC69FF">
            <w:pPr>
              <w:spacing w:after="0" w:line="240" w:lineRule="auto"/>
              <w:jc w:val="center"/>
            </w:pPr>
            <w:r w:rsidRPr="1DF9A416">
              <w:rPr>
                <w:rFonts w:ascii="Calibri" w:eastAsia="Calibri" w:hAnsi="Calibri" w:cs="Calibri"/>
                <w:color w:val="000000" w:themeColor="text1"/>
                <w:sz w:val="18"/>
                <w:szCs w:val="18"/>
              </w:rPr>
              <w:t>1043 (9.0%)</w:t>
            </w:r>
          </w:p>
        </w:tc>
      </w:tr>
      <w:tr w:rsidR="1DF9A416" w14:paraId="597A84E0" w14:textId="77777777" w:rsidTr="62D77139">
        <w:trPr>
          <w:trHeight w:val="300"/>
        </w:trPr>
        <w:tc>
          <w:tcPr>
            <w:tcW w:w="4306" w:type="dxa"/>
            <w:tcMar>
              <w:left w:w="70" w:type="dxa"/>
              <w:right w:w="70" w:type="dxa"/>
            </w:tcMar>
            <w:vAlign w:val="bottom"/>
          </w:tcPr>
          <w:p w14:paraId="314101B3" w14:textId="1492556D" w:rsidR="1DF9A416" w:rsidRDefault="1DF9A416" w:rsidP="00BC69FF">
            <w:pPr>
              <w:spacing w:after="0" w:line="240" w:lineRule="auto"/>
            </w:pPr>
            <w:proofErr w:type="spellStart"/>
            <w:r w:rsidRPr="1DF9A416">
              <w:rPr>
                <w:rFonts w:ascii="Calibri" w:eastAsia="Calibri" w:hAnsi="Calibri" w:cs="Calibri"/>
                <w:b/>
                <w:bCs/>
                <w:color w:val="000000" w:themeColor="text1"/>
                <w:sz w:val="18"/>
                <w:szCs w:val="18"/>
              </w:rPr>
              <w:t>Haematological</w:t>
            </w:r>
            <w:proofErr w:type="spellEnd"/>
            <w:r w:rsidRPr="1DF9A416">
              <w:rPr>
                <w:rFonts w:ascii="Calibri" w:eastAsia="Calibri" w:hAnsi="Calibri" w:cs="Calibri"/>
                <w:b/>
                <w:bCs/>
                <w:color w:val="000000" w:themeColor="text1"/>
                <w:sz w:val="18"/>
                <w:szCs w:val="18"/>
              </w:rPr>
              <w:t xml:space="preserve"> disease</w:t>
            </w:r>
          </w:p>
        </w:tc>
        <w:tc>
          <w:tcPr>
            <w:tcW w:w="1313" w:type="dxa"/>
            <w:tcMar>
              <w:left w:w="70" w:type="dxa"/>
              <w:right w:w="70" w:type="dxa"/>
            </w:tcMar>
            <w:vAlign w:val="bottom"/>
          </w:tcPr>
          <w:p w14:paraId="404FB124" w14:textId="4FB350A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5D50C3F1" w14:textId="6C319BB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063305B3" w14:textId="04B6593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0E4E737" w14:textId="5C5CA4D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353E10EF" w14:textId="53246D6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76107122" w14:textId="77777777" w:rsidTr="62D77139">
        <w:trPr>
          <w:trHeight w:val="300"/>
        </w:trPr>
        <w:tc>
          <w:tcPr>
            <w:tcW w:w="4306" w:type="dxa"/>
            <w:tcMar>
              <w:left w:w="70" w:type="dxa"/>
              <w:right w:w="70" w:type="dxa"/>
            </w:tcMar>
            <w:vAlign w:val="bottom"/>
          </w:tcPr>
          <w:p w14:paraId="5D3AFD45" w14:textId="7AD24D1D"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45975008" w14:textId="15BA4F93" w:rsidR="1DF9A416" w:rsidRDefault="1DF9A416" w:rsidP="00BC69FF">
            <w:pPr>
              <w:spacing w:after="0" w:line="240" w:lineRule="auto"/>
              <w:jc w:val="center"/>
            </w:pPr>
            <w:r w:rsidRPr="1DF9A416">
              <w:rPr>
                <w:rFonts w:ascii="Calibri" w:eastAsia="Calibri" w:hAnsi="Calibri" w:cs="Calibri"/>
                <w:color w:val="000000" w:themeColor="text1"/>
                <w:sz w:val="18"/>
                <w:szCs w:val="18"/>
              </w:rPr>
              <w:t>361 (95.8%)</w:t>
            </w:r>
          </w:p>
        </w:tc>
        <w:tc>
          <w:tcPr>
            <w:tcW w:w="1499" w:type="dxa"/>
            <w:tcMar>
              <w:left w:w="70" w:type="dxa"/>
              <w:right w:w="70" w:type="dxa"/>
            </w:tcMar>
            <w:vAlign w:val="bottom"/>
          </w:tcPr>
          <w:p w14:paraId="11F14FA6" w14:textId="70768C6F" w:rsidR="1DF9A416" w:rsidRDefault="1DF9A416" w:rsidP="00BC69FF">
            <w:pPr>
              <w:spacing w:after="0" w:line="240" w:lineRule="auto"/>
              <w:jc w:val="center"/>
            </w:pPr>
            <w:r w:rsidRPr="1DF9A416">
              <w:rPr>
                <w:rFonts w:ascii="Calibri" w:eastAsia="Calibri" w:hAnsi="Calibri" w:cs="Calibri"/>
                <w:color w:val="000000" w:themeColor="text1"/>
                <w:sz w:val="18"/>
                <w:szCs w:val="18"/>
              </w:rPr>
              <w:t>12334 (93.8%)</w:t>
            </w:r>
          </w:p>
        </w:tc>
        <w:tc>
          <w:tcPr>
            <w:tcW w:w="40" w:type="dxa"/>
            <w:tcMar>
              <w:left w:w="70" w:type="dxa"/>
              <w:right w:w="70" w:type="dxa"/>
            </w:tcMar>
          </w:tcPr>
          <w:p w14:paraId="354EA327" w14:textId="14D1A88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7A27E2A9" w14:textId="2CAC5390" w:rsidR="1DF9A416" w:rsidRDefault="1DF9A416" w:rsidP="00BC69FF">
            <w:pPr>
              <w:spacing w:after="0" w:line="240" w:lineRule="auto"/>
              <w:jc w:val="center"/>
            </w:pPr>
            <w:r w:rsidRPr="1DF9A416">
              <w:rPr>
                <w:rFonts w:ascii="Calibri" w:eastAsia="Calibri" w:hAnsi="Calibri" w:cs="Calibri"/>
                <w:color w:val="000000" w:themeColor="text1"/>
                <w:sz w:val="18"/>
                <w:szCs w:val="18"/>
              </w:rPr>
              <w:t>7899 (95.1%)</w:t>
            </w:r>
          </w:p>
        </w:tc>
        <w:tc>
          <w:tcPr>
            <w:tcW w:w="1291" w:type="dxa"/>
            <w:tcMar>
              <w:left w:w="70" w:type="dxa"/>
              <w:right w:w="70" w:type="dxa"/>
            </w:tcMar>
            <w:vAlign w:val="bottom"/>
          </w:tcPr>
          <w:p w14:paraId="37FB96D9" w14:textId="3081DC3A" w:rsidR="1DF9A416" w:rsidRDefault="1DF9A416" w:rsidP="00BC69FF">
            <w:pPr>
              <w:spacing w:after="0" w:line="240" w:lineRule="auto"/>
              <w:jc w:val="center"/>
            </w:pPr>
            <w:r w:rsidRPr="1DF9A416">
              <w:rPr>
                <w:rFonts w:ascii="Calibri" w:eastAsia="Calibri" w:hAnsi="Calibri" w:cs="Calibri"/>
                <w:color w:val="000000" w:themeColor="text1"/>
                <w:sz w:val="18"/>
                <w:szCs w:val="18"/>
              </w:rPr>
              <w:t>10669 (92.5%)</w:t>
            </w:r>
          </w:p>
        </w:tc>
      </w:tr>
      <w:tr w:rsidR="1DF9A416" w14:paraId="1FB46962" w14:textId="77777777" w:rsidTr="62D77139">
        <w:trPr>
          <w:trHeight w:val="300"/>
        </w:trPr>
        <w:tc>
          <w:tcPr>
            <w:tcW w:w="4306" w:type="dxa"/>
            <w:tcMar>
              <w:left w:w="70" w:type="dxa"/>
              <w:right w:w="70" w:type="dxa"/>
            </w:tcMar>
            <w:vAlign w:val="bottom"/>
          </w:tcPr>
          <w:p w14:paraId="6CD34BFA" w14:textId="7FB90371"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0903F335" w14:textId="42D19BAF" w:rsidR="1DF9A416" w:rsidRDefault="1DF9A416" w:rsidP="00BC69FF">
            <w:pPr>
              <w:spacing w:after="0" w:line="240" w:lineRule="auto"/>
              <w:jc w:val="center"/>
            </w:pPr>
            <w:r w:rsidRPr="1DF9A416">
              <w:rPr>
                <w:rFonts w:ascii="Calibri" w:eastAsia="Calibri" w:hAnsi="Calibri" w:cs="Calibri"/>
                <w:color w:val="000000" w:themeColor="text1"/>
                <w:sz w:val="18"/>
                <w:szCs w:val="18"/>
              </w:rPr>
              <w:t>16 (4.2%)</w:t>
            </w:r>
          </w:p>
        </w:tc>
        <w:tc>
          <w:tcPr>
            <w:tcW w:w="1499" w:type="dxa"/>
            <w:tcMar>
              <w:left w:w="70" w:type="dxa"/>
              <w:right w:w="70" w:type="dxa"/>
            </w:tcMar>
            <w:vAlign w:val="bottom"/>
          </w:tcPr>
          <w:p w14:paraId="7B3A1382" w14:textId="7CD4E7BE" w:rsidR="1DF9A416" w:rsidRDefault="1DF9A416" w:rsidP="00BC69FF">
            <w:pPr>
              <w:spacing w:after="0" w:line="240" w:lineRule="auto"/>
              <w:jc w:val="center"/>
            </w:pPr>
            <w:r w:rsidRPr="1DF9A416">
              <w:rPr>
                <w:rFonts w:ascii="Calibri" w:eastAsia="Calibri" w:hAnsi="Calibri" w:cs="Calibri"/>
                <w:color w:val="000000" w:themeColor="text1"/>
                <w:sz w:val="18"/>
                <w:szCs w:val="18"/>
              </w:rPr>
              <w:t>820 (6.2%)</w:t>
            </w:r>
          </w:p>
        </w:tc>
        <w:tc>
          <w:tcPr>
            <w:tcW w:w="40" w:type="dxa"/>
            <w:tcMar>
              <w:left w:w="70" w:type="dxa"/>
              <w:right w:w="70" w:type="dxa"/>
            </w:tcMar>
          </w:tcPr>
          <w:p w14:paraId="6AAE6623" w14:textId="071D768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46FF579A" w14:textId="37EEBBDF" w:rsidR="1DF9A416" w:rsidRDefault="1DF9A416" w:rsidP="00BC69FF">
            <w:pPr>
              <w:spacing w:after="0" w:line="240" w:lineRule="auto"/>
              <w:jc w:val="center"/>
            </w:pPr>
            <w:r w:rsidRPr="1DF9A416">
              <w:rPr>
                <w:rFonts w:ascii="Calibri" w:eastAsia="Calibri" w:hAnsi="Calibri" w:cs="Calibri"/>
                <w:color w:val="000000" w:themeColor="text1"/>
                <w:sz w:val="18"/>
                <w:szCs w:val="18"/>
              </w:rPr>
              <w:t>406 (4.9%)</w:t>
            </w:r>
          </w:p>
        </w:tc>
        <w:tc>
          <w:tcPr>
            <w:tcW w:w="1291" w:type="dxa"/>
            <w:tcMar>
              <w:left w:w="70" w:type="dxa"/>
              <w:right w:w="70" w:type="dxa"/>
            </w:tcMar>
            <w:vAlign w:val="bottom"/>
          </w:tcPr>
          <w:p w14:paraId="0CAAD6B2" w14:textId="130C1723" w:rsidR="1DF9A416" w:rsidRDefault="1DF9A416" w:rsidP="00BC69FF">
            <w:pPr>
              <w:spacing w:after="0" w:line="240" w:lineRule="auto"/>
              <w:jc w:val="center"/>
            </w:pPr>
            <w:r w:rsidRPr="1DF9A416">
              <w:rPr>
                <w:rFonts w:ascii="Calibri" w:eastAsia="Calibri" w:hAnsi="Calibri" w:cs="Calibri"/>
                <w:color w:val="000000" w:themeColor="text1"/>
                <w:sz w:val="18"/>
                <w:szCs w:val="18"/>
              </w:rPr>
              <w:t>864 (7.5%)</w:t>
            </w:r>
          </w:p>
        </w:tc>
      </w:tr>
      <w:tr w:rsidR="1DF9A416" w14:paraId="710FC431" w14:textId="77777777" w:rsidTr="62D77139">
        <w:trPr>
          <w:trHeight w:val="300"/>
        </w:trPr>
        <w:tc>
          <w:tcPr>
            <w:tcW w:w="4306" w:type="dxa"/>
            <w:tcMar>
              <w:left w:w="70" w:type="dxa"/>
              <w:right w:w="70" w:type="dxa"/>
            </w:tcMar>
            <w:vAlign w:val="bottom"/>
          </w:tcPr>
          <w:p w14:paraId="3FD54284" w14:textId="73F95308" w:rsidR="1DF9A416" w:rsidRDefault="1DF9A416" w:rsidP="00BC69FF">
            <w:pPr>
              <w:spacing w:after="0" w:line="240" w:lineRule="auto"/>
            </w:pPr>
            <w:r w:rsidRPr="1DF9A416">
              <w:rPr>
                <w:rFonts w:ascii="Calibri" w:eastAsia="Calibri" w:hAnsi="Calibri" w:cs="Calibri"/>
                <w:b/>
                <w:bCs/>
                <w:color w:val="000000" w:themeColor="text1"/>
                <w:sz w:val="18"/>
                <w:szCs w:val="18"/>
              </w:rPr>
              <w:t>Immunological disease</w:t>
            </w:r>
          </w:p>
        </w:tc>
        <w:tc>
          <w:tcPr>
            <w:tcW w:w="1313" w:type="dxa"/>
            <w:tcMar>
              <w:left w:w="70" w:type="dxa"/>
              <w:right w:w="70" w:type="dxa"/>
            </w:tcMar>
            <w:vAlign w:val="bottom"/>
          </w:tcPr>
          <w:p w14:paraId="7FF805B9" w14:textId="1126F7E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0CEF438C" w14:textId="3669316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628CF588" w14:textId="1CB295B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3A67A38" w14:textId="6776386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05524A29" w14:textId="5253444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4041655E" w14:textId="77777777" w:rsidTr="62D77139">
        <w:trPr>
          <w:trHeight w:val="300"/>
        </w:trPr>
        <w:tc>
          <w:tcPr>
            <w:tcW w:w="4306" w:type="dxa"/>
            <w:tcMar>
              <w:left w:w="70" w:type="dxa"/>
              <w:right w:w="70" w:type="dxa"/>
            </w:tcMar>
            <w:vAlign w:val="bottom"/>
          </w:tcPr>
          <w:p w14:paraId="48F4EDFB" w14:textId="20FBB285"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04DEE9B0" w14:textId="5AEBCAE8" w:rsidR="1DF9A416" w:rsidRDefault="1DF9A416" w:rsidP="00BC69FF">
            <w:pPr>
              <w:spacing w:after="0" w:line="240" w:lineRule="auto"/>
              <w:jc w:val="center"/>
            </w:pPr>
            <w:r w:rsidRPr="1DF9A416">
              <w:rPr>
                <w:rFonts w:ascii="Calibri" w:eastAsia="Calibri" w:hAnsi="Calibri" w:cs="Calibri"/>
                <w:color w:val="000000" w:themeColor="text1"/>
                <w:sz w:val="18"/>
                <w:szCs w:val="18"/>
              </w:rPr>
              <w:t>365 (96.8%)</w:t>
            </w:r>
          </w:p>
        </w:tc>
        <w:tc>
          <w:tcPr>
            <w:tcW w:w="1499" w:type="dxa"/>
            <w:tcMar>
              <w:left w:w="70" w:type="dxa"/>
              <w:right w:w="70" w:type="dxa"/>
            </w:tcMar>
            <w:vAlign w:val="bottom"/>
          </w:tcPr>
          <w:p w14:paraId="41D28595" w14:textId="68FC77CB" w:rsidR="1DF9A416" w:rsidRDefault="1DF9A416" w:rsidP="00BC69FF">
            <w:pPr>
              <w:spacing w:after="0" w:line="240" w:lineRule="auto"/>
              <w:jc w:val="center"/>
            </w:pPr>
            <w:r w:rsidRPr="1DF9A416">
              <w:rPr>
                <w:rFonts w:ascii="Calibri" w:eastAsia="Calibri" w:hAnsi="Calibri" w:cs="Calibri"/>
                <w:color w:val="000000" w:themeColor="text1"/>
                <w:sz w:val="18"/>
                <w:szCs w:val="18"/>
              </w:rPr>
              <w:t>12710 (96.6%)</w:t>
            </w:r>
          </w:p>
        </w:tc>
        <w:tc>
          <w:tcPr>
            <w:tcW w:w="40" w:type="dxa"/>
            <w:tcMar>
              <w:left w:w="70" w:type="dxa"/>
              <w:right w:w="70" w:type="dxa"/>
            </w:tcMar>
          </w:tcPr>
          <w:p w14:paraId="465049BC" w14:textId="26C761E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4B3B89E9" w14:textId="003FE418" w:rsidR="1DF9A416" w:rsidRDefault="1DF9A416" w:rsidP="00BC69FF">
            <w:pPr>
              <w:spacing w:after="0" w:line="240" w:lineRule="auto"/>
              <w:jc w:val="center"/>
            </w:pPr>
            <w:r w:rsidRPr="1DF9A416">
              <w:rPr>
                <w:rFonts w:ascii="Calibri" w:eastAsia="Calibri" w:hAnsi="Calibri" w:cs="Calibri"/>
                <w:color w:val="000000" w:themeColor="text1"/>
                <w:sz w:val="18"/>
                <w:szCs w:val="18"/>
              </w:rPr>
              <w:t>8014 (96.5%)</w:t>
            </w:r>
          </w:p>
        </w:tc>
        <w:tc>
          <w:tcPr>
            <w:tcW w:w="1291" w:type="dxa"/>
            <w:tcMar>
              <w:left w:w="70" w:type="dxa"/>
              <w:right w:w="70" w:type="dxa"/>
            </w:tcMar>
            <w:vAlign w:val="bottom"/>
          </w:tcPr>
          <w:p w14:paraId="0691AFEC" w14:textId="76AD246F" w:rsidR="1DF9A416" w:rsidRDefault="1DF9A416" w:rsidP="00BC69FF">
            <w:pPr>
              <w:spacing w:after="0" w:line="240" w:lineRule="auto"/>
              <w:jc w:val="center"/>
            </w:pPr>
            <w:r w:rsidRPr="1DF9A416">
              <w:rPr>
                <w:rFonts w:ascii="Calibri" w:eastAsia="Calibri" w:hAnsi="Calibri" w:cs="Calibri"/>
                <w:color w:val="000000" w:themeColor="text1"/>
                <w:sz w:val="18"/>
                <w:szCs w:val="18"/>
              </w:rPr>
              <w:t>11085 (96.1%)</w:t>
            </w:r>
          </w:p>
        </w:tc>
      </w:tr>
      <w:tr w:rsidR="1DF9A416" w14:paraId="008FB464" w14:textId="77777777" w:rsidTr="62D77139">
        <w:trPr>
          <w:trHeight w:val="300"/>
        </w:trPr>
        <w:tc>
          <w:tcPr>
            <w:tcW w:w="4306" w:type="dxa"/>
            <w:tcMar>
              <w:left w:w="70" w:type="dxa"/>
              <w:right w:w="70" w:type="dxa"/>
            </w:tcMar>
            <w:vAlign w:val="bottom"/>
          </w:tcPr>
          <w:p w14:paraId="2B01AE4A" w14:textId="6BCE118B"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0F8F43D9" w14:textId="00A9ADAA" w:rsidR="1DF9A416" w:rsidRDefault="1DF9A416" w:rsidP="00BC69FF">
            <w:pPr>
              <w:spacing w:after="0" w:line="240" w:lineRule="auto"/>
              <w:jc w:val="center"/>
            </w:pPr>
            <w:r w:rsidRPr="1DF9A416">
              <w:rPr>
                <w:rFonts w:ascii="Calibri" w:eastAsia="Calibri" w:hAnsi="Calibri" w:cs="Calibri"/>
                <w:color w:val="000000" w:themeColor="text1"/>
                <w:sz w:val="18"/>
                <w:szCs w:val="18"/>
              </w:rPr>
              <w:t>12 (3.2%)</w:t>
            </w:r>
          </w:p>
        </w:tc>
        <w:tc>
          <w:tcPr>
            <w:tcW w:w="1499" w:type="dxa"/>
            <w:tcMar>
              <w:left w:w="70" w:type="dxa"/>
              <w:right w:w="70" w:type="dxa"/>
            </w:tcMar>
            <w:vAlign w:val="bottom"/>
          </w:tcPr>
          <w:p w14:paraId="1C26A191" w14:textId="2FCDD8DA" w:rsidR="1DF9A416" w:rsidRDefault="1DF9A416" w:rsidP="00BC69FF">
            <w:pPr>
              <w:spacing w:after="0" w:line="240" w:lineRule="auto"/>
              <w:jc w:val="center"/>
            </w:pPr>
            <w:r w:rsidRPr="1DF9A416">
              <w:rPr>
                <w:rFonts w:ascii="Calibri" w:eastAsia="Calibri" w:hAnsi="Calibri" w:cs="Calibri"/>
                <w:color w:val="000000" w:themeColor="text1"/>
                <w:sz w:val="18"/>
                <w:szCs w:val="18"/>
              </w:rPr>
              <w:t>444 (3.4%)</w:t>
            </w:r>
          </w:p>
        </w:tc>
        <w:tc>
          <w:tcPr>
            <w:tcW w:w="40" w:type="dxa"/>
            <w:tcMar>
              <w:left w:w="70" w:type="dxa"/>
              <w:right w:w="70" w:type="dxa"/>
            </w:tcMar>
          </w:tcPr>
          <w:p w14:paraId="5CF06339" w14:textId="415D949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09C361C3" w14:textId="2540F10C" w:rsidR="1DF9A416" w:rsidRDefault="1DF9A416" w:rsidP="00BC69FF">
            <w:pPr>
              <w:spacing w:after="0" w:line="240" w:lineRule="auto"/>
              <w:jc w:val="center"/>
            </w:pPr>
            <w:r w:rsidRPr="1DF9A416">
              <w:rPr>
                <w:rFonts w:ascii="Calibri" w:eastAsia="Calibri" w:hAnsi="Calibri" w:cs="Calibri"/>
                <w:color w:val="000000" w:themeColor="text1"/>
                <w:sz w:val="18"/>
                <w:szCs w:val="18"/>
              </w:rPr>
              <w:t>291 (3.5%)</w:t>
            </w:r>
          </w:p>
        </w:tc>
        <w:tc>
          <w:tcPr>
            <w:tcW w:w="1291" w:type="dxa"/>
            <w:tcMar>
              <w:left w:w="70" w:type="dxa"/>
              <w:right w:w="70" w:type="dxa"/>
            </w:tcMar>
            <w:vAlign w:val="bottom"/>
          </w:tcPr>
          <w:p w14:paraId="3D7FB0B7" w14:textId="55BF095B" w:rsidR="1DF9A416" w:rsidRDefault="1DF9A416" w:rsidP="00BC69FF">
            <w:pPr>
              <w:spacing w:after="0" w:line="240" w:lineRule="auto"/>
              <w:jc w:val="center"/>
            </w:pPr>
            <w:r w:rsidRPr="1DF9A416">
              <w:rPr>
                <w:rFonts w:ascii="Calibri" w:eastAsia="Calibri" w:hAnsi="Calibri" w:cs="Calibri"/>
                <w:color w:val="000000" w:themeColor="text1"/>
                <w:sz w:val="18"/>
                <w:szCs w:val="18"/>
              </w:rPr>
              <w:t>448 (3.9%)</w:t>
            </w:r>
          </w:p>
        </w:tc>
      </w:tr>
      <w:tr w:rsidR="1DF9A416" w14:paraId="758AA36A" w14:textId="77777777" w:rsidTr="62D77139">
        <w:trPr>
          <w:trHeight w:val="300"/>
        </w:trPr>
        <w:tc>
          <w:tcPr>
            <w:tcW w:w="4306" w:type="dxa"/>
            <w:tcMar>
              <w:left w:w="70" w:type="dxa"/>
              <w:right w:w="70" w:type="dxa"/>
            </w:tcMar>
            <w:vAlign w:val="bottom"/>
          </w:tcPr>
          <w:p w14:paraId="7738EBE7" w14:textId="502E2721" w:rsidR="1DF9A416" w:rsidRDefault="1DF9A416" w:rsidP="00BC69FF">
            <w:pPr>
              <w:spacing w:after="0" w:line="240" w:lineRule="auto"/>
            </w:pPr>
            <w:r w:rsidRPr="1DF9A416">
              <w:rPr>
                <w:rFonts w:ascii="Calibri" w:eastAsia="Calibri" w:hAnsi="Calibri" w:cs="Calibri"/>
                <w:b/>
                <w:bCs/>
                <w:color w:val="000000" w:themeColor="text1"/>
                <w:sz w:val="18"/>
                <w:szCs w:val="18"/>
              </w:rPr>
              <w:t>Asthma</w:t>
            </w:r>
          </w:p>
        </w:tc>
        <w:tc>
          <w:tcPr>
            <w:tcW w:w="1313" w:type="dxa"/>
            <w:tcMar>
              <w:left w:w="70" w:type="dxa"/>
              <w:right w:w="70" w:type="dxa"/>
            </w:tcMar>
            <w:vAlign w:val="bottom"/>
          </w:tcPr>
          <w:p w14:paraId="231440F6" w14:textId="6029303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409FCDD1" w14:textId="1C2F299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4400E990" w14:textId="758F3B5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5E920E4" w14:textId="289039A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68097F4B" w14:textId="12749D3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12ED03D0" w14:textId="77777777" w:rsidTr="62D77139">
        <w:trPr>
          <w:trHeight w:val="300"/>
        </w:trPr>
        <w:tc>
          <w:tcPr>
            <w:tcW w:w="4306" w:type="dxa"/>
            <w:tcMar>
              <w:left w:w="70" w:type="dxa"/>
              <w:right w:w="70" w:type="dxa"/>
            </w:tcMar>
            <w:vAlign w:val="bottom"/>
          </w:tcPr>
          <w:p w14:paraId="7FF6D409" w14:textId="0A7B43A5"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7E8234C5" w14:textId="0A5A2680" w:rsidR="1DF9A416" w:rsidRDefault="1DF9A416" w:rsidP="00BC69FF">
            <w:pPr>
              <w:spacing w:after="0" w:line="240" w:lineRule="auto"/>
              <w:jc w:val="center"/>
            </w:pPr>
            <w:r w:rsidRPr="1DF9A416">
              <w:rPr>
                <w:rFonts w:ascii="Calibri" w:eastAsia="Calibri" w:hAnsi="Calibri" w:cs="Calibri"/>
                <w:color w:val="000000" w:themeColor="text1"/>
                <w:sz w:val="18"/>
                <w:szCs w:val="18"/>
              </w:rPr>
              <w:t>314 (83.3%)</w:t>
            </w:r>
          </w:p>
        </w:tc>
        <w:tc>
          <w:tcPr>
            <w:tcW w:w="1499" w:type="dxa"/>
            <w:tcMar>
              <w:left w:w="70" w:type="dxa"/>
              <w:right w:w="70" w:type="dxa"/>
            </w:tcMar>
            <w:vAlign w:val="bottom"/>
          </w:tcPr>
          <w:p w14:paraId="2C50476C" w14:textId="4EBF515A" w:rsidR="1DF9A416" w:rsidRDefault="1DF9A416" w:rsidP="00BC69FF">
            <w:pPr>
              <w:spacing w:after="0" w:line="240" w:lineRule="auto"/>
              <w:jc w:val="center"/>
            </w:pPr>
            <w:r w:rsidRPr="1DF9A416">
              <w:rPr>
                <w:rFonts w:ascii="Calibri" w:eastAsia="Calibri" w:hAnsi="Calibri" w:cs="Calibri"/>
                <w:color w:val="000000" w:themeColor="text1"/>
                <w:sz w:val="18"/>
                <w:szCs w:val="18"/>
              </w:rPr>
              <w:t>12267 (93.3%)</w:t>
            </w:r>
          </w:p>
        </w:tc>
        <w:tc>
          <w:tcPr>
            <w:tcW w:w="40" w:type="dxa"/>
            <w:tcMar>
              <w:left w:w="70" w:type="dxa"/>
              <w:right w:w="70" w:type="dxa"/>
            </w:tcMar>
          </w:tcPr>
          <w:p w14:paraId="19774193" w14:textId="6FD8097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56714A1" w14:textId="1B15B15A" w:rsidR="1DF9A416" w:rsidRDefault="1DF9A416" w:rsidP="00BC69FF">
            <w:pPr>
              <w:spacing w:after="0" w:line="240" w:lineRule="auto"/>
              <w:jc w:val="center"/>
            </w:pPr>
            <w:r w:rsidRPr="1DF9A416">
              <w:rPr>
                <w:rFonts w:ascii="Calibri" w:eastAsia="Calibri" w:hAnsi="Calibri" w:cs="Calibri"/>
                <w:color w:val="000000" w:themeColor="text1"/>
                <w:sz w:val="18"/>
                <w:szCs w:val="18"/>
              </w:rPr>
              <w:t>7327 (88.2%)</w:t>
            </w:r>
          </w:p>
        </w:tc>
        <w:tc>
          <w:tcPr>
            <w:tcW w:w="1291" w:type="dxa"/>
            <w:tcMar>
              <w:left w:w="70" w:type="dxa"/>
              <w:right w:w="70" w:type="dxa"/>
            </w:tcMar>
            <w:vAlign w:val="bottom"/>
          </w:tcPr>
          <w:p w14:paraId="5E784E04" w14:textId="4B3211D2" w:rsidR="1DF9A416" w:rsidRDefault="1DF9A416" w:rsidP="00BC69FF">
            <w:pPr>
              <w:spacing w:after="0" w:line="240" w:lineRule="auto"/>
              <w:jc w:val="center"/>
            </w:pPr>
            <w:r w:rsidRPr="1DF9A416">
              <w:rPr>
                <w:rFonts w:ascii="Calibri" w:eastAsia="Calibri" w:hAnsi="Calibri" w:cs="Calibri"/>
                <w:color w:val="000000" w:themeColor="text1"/>
                <w:sz w:val="18"/>
                <w:szCs w:val="18"/>
              </w:rPr>
              <w:t>10908 (94.6%)</w:t>
            </w:r>
          </w:p>
        </w:tc>
      </w:tr>
      <w:tr w:rsidR="1DF9A416" w14:paraId="228CEB8C" w14:textId="77777777" w:rsidTr="62D77139">
        <w:trPr>
          <w:trHeight w:val="300"/>
        </w:trPr>
        <w:tc>
          <w:tcPr>
            <w:tcW w:w="4306" w:type="dxa"/>
            <w:tcMar>
              <w:left w:w="70" w:type="dxa"/>
              <w:right w:w="70" w:type="dxa"/>
            </w:tcMar>
            <w:vAlign w:val="bottom"/>
          </w:tcPr>
          <w:p w14:paraId="77EB6766" w14:textId="6126B5D7"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3AFD0E6C" w14:textId="2D0A31F8" w:rsidR="1DF9A416" w:rsidRDefault="1DF9A416" w:rsidP="00BC69FF">
            <w:pPr>
              <w:spacing w:after="0" w:line="240" w:lineRule="auto"/>
              <w:jc w:val="center"/>
            </w:pPr>
            <w:r w:rsidRPr="1DF9A416">
              <w:rPr>
                <w:rFonts w:ascii="Calibri" w:eastAsia="Calibri" w:hAnsi="Calibri" w:cs="Calibri"/>
                <w:color w:val="000000" w:themeColor="text1"/>
                <w:sz w:val="18"/>
                <w:szCs w:val="18"/>
              </w:rPr>
              <w:t>63 (16.7%)</w:t>
            </w:r>
          </w:p>
        </w:tc>
        <w:tc>
          <w:tcPr>
            <w:tcW w:w="1499" w:type="dxa"/>
            <w:tcMar>
              <w:left w:w="70" w:type="dxa"/>
              <w:right w:w="70" w:type="dxa"/>
            </w:tcMar>
            <w:vAlign w:val="bottom"/>
          </w:tcPr>
          <w:p w14:paraId="708458DB" w14:textId="60F90039" w:rsidR="1DF9A416" w:rsidRDefault="1DF9A416" w:rsidP="00BC69FF">
            <w:pPr>
              <w:spacing w:after="0" w:line="240" w:lineRule="auto"/>
              <w:jc w:val="center"/>
            </w:pPr>
            <w:r w:rsidRPr="1DF9A416">
              <w:rPr>
                <w:rFonts w:ascii="Calibri" w:eastAsia="Calibri" w:hAnsi="Calibri" w:cs="Calibri"/>
                <w:color w:val="000000" w:themeColor="text1"/>
                <w:sz w:val="18"/>
                <w:szCs w:val="18"/>
              </w:rPr>
              <w:t>887 (6.7%)</w:t>
            </w:r>
          </w:p>
        </w:tc>
        <w:tc>
          <w:tcPr>
            <w:tcW w:w="40" w:type="dxa"/>
            <w:tcMar>
              <w:left w:w="70" w:type="dxa"/>
              <w:right w:w="70" w:type="dxa"/>
            </w:tcMar>
          </w:tcPr>
          <w:p w14:paraId="1B837DF9" w14:textId="764ACEF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72CD87C7" w14:textId="1F30ADD2" w:rsidR="1DF9A416" w:rsidRDefault="1DF9A416" w:rsidP="00BC69FF">
            <w:pPr>
              <w:spacing w:after="0" w:line="240" w:lineRule="auto"/>
              <w:jc w:val="center"/>
            </w:pPr>
            <w:r w:rsidRPr="1DF9A416">
              <w:rPr>
                <w:rFonts w:ascii="Calibri" w:eastAsia="Calibri" w:hAnsi="Calibri" w:cs="Calibri"/>
                <w:color w:val="000000" w:themeColor="text1"/>
                <w:sz w:val="18"/>
                <w:szCs w:val="18"/>
              </w:rPr>
              <w:t>978 (11.8%)</w:t>
            </w:r>
          </w:p>
        </w:tc>
        <w:tc>
          <w:tcPr>
            <w:tcW w:w="1291" w:type="dxa"/>
            <w:tcMar>
              <w:left w:w="70" w:type="dxa"/>
              <w:right w:w="70" w:type="dxa"/>
            </w:tcMar>
            <w:vAlign w:val="bottom"/>
          </w:tcPr>
          <w:p w14:paraId="1F3B4518" w14:textId="07388981" w:rsidR="1DF9A416" w:rsidRDefault="1DF9A416" w:rsidP="00BC69FF">
            <w:pPr>
              <w:spacing w:after="0" w:line="240" w:lineRule="auto"/>
              <w:jc w:val="center"/>
            </w:pPr>
            <w:r w:rsidRPr="1DF9A416">
              <w:rPr>
                <w:rFonts w:ascii="Calibri" w:eastAsia="Calibri" w:hAnsi="Calibri" w:cs="Calibri"/>
                <w:color w:val="000000" w:themeColor="text1"/>
                <w:sz w:val="18"/>
                <w:szCs w:val="18"/>
              </w:rPr>
              <w:t>625 (5.4%)</w:t>
            </w:r>
          </w:p>
        </w:tc>
      </w:tr>
      <w:tr w:rsidR="1DF9A416" w14:paraId="5D2E44DA" w14:textId="77777777" w:rsidTr="62D77139">
        <w:trPr>
          <w:trHeight w:val="300"/>
        </w:trPr>
        <w:tc>
          <w:tcPr>
            <w:tcW w:w="4306" w:type="dxa"/>
            <w:tcMar>
              <w:left w:w="70" w:type="dxa"/>
              <w:right w:w="70" w:type="dxa"/>
            </w:tcMar>
            <w:vAlign w:val="bottom"/>
          </w:tcPr>
          <w:p w14:paraId="4236000B" w14:textId="5A4D9D48" w:rsidR="1DF9A416" w:rsidRDefault="1DF9A416" w:rsidP="00BC69FF">
            <w:pPr>
              <w:spacing w:after="0" w:line="240" w:lineRule="auto"/>
            </w:pPr>
            <w:r w:rsidRPr="1DF9A416">
              <w:rPr>
                <w:rFonts w:ascii="Calibri" w:eastAsia="Calibri" w:hAnsi="Calibri" w:cs="Calibri"/>
                <w:b/>
                <w:bCs/>
                <w:color w:val="000000" w:themeColor="text1"/>
                <w:sz w:val="18"/>
                <w:szCs w:val="18"/>
              </w:rPr>
              <w:t>Dementia</w:t>
            </w:r>
          </w:p>
        </w:tc>
        <w:tc>
          <w:tcPr>
            <w:tcW w:w="1313" w:type="dxa"/>
            <w:tcMar>
              <w:left w:w="70" w:type="dxa"/>
              <w:right w:w="70" w:type="dxa"/>
            </w:tcMar>
            <w:vAlign w:val="bottom"/>
          </w:tcPr>
          <w:p w14:paraId="0BF02AA3" w14:textId="1EBBE9D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746E0DE0" w14:textId="16148D9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720852C2" w14:textId="65BA038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65B164C3" w14:textId="3814B66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0F89A206" w14:textId="6FB81E4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0F7911E2" w14:textId="77777777" w:rsidTr="62D77139">
        <w:trPr>
          <w:trHeight w:val="300"/>
        </w:trPr>
        <w:tc>
          <w:tcPr>
            <w:tcW w:w="4306" w:type="dxa"/>
            <w:tcMar>
              <w:left w:w="70" w:type="dxa"/>
              <w:right w:w="70" w:type="dxa"/>
            </w:tcMar>
            <w:vAlign w:val="bottom"/>
          </w:tcPr>
          <w:p w14:paraId="2AEA4174" w14:textId="32ED58BE"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6D425067" w14:textId="5B53B760" w:rsidR="1DF9A416" w:rsidRDefault="1DF9A416" w:rsidP="00BC69FF">
            <w:pPr>
              <w:spacing w:after="0" w:line="240" w:lineRule="auto"/>
              <w:jc w:val="center"/>
            </w:pPr>
            <w:r w:rsidRPr="1DF9A416">
              <w:rPr>
                <w:rFonts w:ascii="Calibri" w:eastAsia="Calibri" w:hAnsi="Calibri" w:cs="Calibri"/>
                <w:color w:val="000000" w:themeColor="text1"/>
                <w:sz w:val="18"/>
                <w:szCs w:val="18"/>
              </w:rPr>
              <w:t>366 (97.1%)</w:t>
            </w:r>
          </w:p>
        </w:tc>
        <w:tc>
          <w:tcPr>
            <w:tcW w:w="1499" w:type="dxa"/>
            <w:tcMar>
              <w:left w:w="70" w:type="dxa"/>
              <w:right w:w="70" w:type="dxa"/>
            </w:tcMar>
            <w:vAlign w:val="bottom"/>
          </w:tcPr>
          <w:p w14:paraId="1758A5C9" w14:textId="0B2A6994" w:rsidR="1DF9A416" w:rsidRDefault="1DF9A416" w:rsidP="00BC69FF">
            <w:pPr>
              <w:spacing w:after="0" w:line="240" w:lineRule="auto"/>
              <w:jc w:val="center"/>
            </w:pPr>
            <w:r w:rsidRPr="1DF9A416">
              <w:rPr>
                <w:rFonts w:ascii="Calibri" w:eastAsia="Calibri" w:hAnsi="Calibri" w:cs="Calibri"/>
                <w:color w:val="000000" w:themeColor="text1"/>
                <w:sz w:val="18"/>
                <w:szCs w:val="18"/>
              </w:rPr>
              <w:t>12592 (95.7%)</w:t>
            </w:r>
          </w:p>
        </w:tc>
        <w:tc>
          <w:tcPr>
            <w:tcW w:w="40" w:type="dxa"/>
            <w:tcMar>
              <w:left w:w="70" w:type="dxa"/>
              <w:right w:w="70" w:type="dxa"/>
            </w:tcMar>
          </w:tcPr>
          <w:p w14:paraId="6AB2C934" w14:textId="250247D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1B125DE" w14:textId="1D6E8B8E" w:rsidR="1DF9A416" w:rsidRDefault="1DF9A416" w:rsidP="00BC69FF">
            <w:pPr>
              <w:spacing w:after="0" w:line="240" w:lineRule="auto"/>
              <w:jc w:val="center"/>
            </w:pPr>
            <w:r w:rsidRPr="1DF9A416">
              <w:rPr>
                <w:rFonts w:ascii="Calibri" w:eastAsia="Calibri" w:hAnsi="Calibri" w:cs="Calibri"/>
                <w:color w:val="000000" w:themeColor="text1"/>
                <w:sz w:val="18"/>
                <w:szCs w:val="18"/>
              </w:rPr>
              <w:t>8094 (97.5%)</w:t>
            </w:r>
          </w:p>
        </w:tc>
        <w:tc>
          <w:tcPr>
            <w:tcW w:w="1291" w:type="dxa"/>
            <w:tcMar>
              <w:left w:w="70" w:type="dxa"/>
              <w:right w:w="70" w:type="dxa"/>
            </w:tcMar>
            <w:vAlign w:val="bottom"/>
          </w:tcPr>
          <w:p w14:paraId="764D95E1" w14:textId="329F5A7C" w:rsidR="1DF9A416" w:rsidRDefault="1DF9A416" w:rsidP="00BC69FF">
            <w:pPr>
              <w:spacing w:after="0" w:line="240" w:lineRule="auto"/>
              <w:jc w:val="center"/>
            </w:pPr>
            <w:r w:rsidRPr="1DF9A416">
              <w:rPr>
                <w:rFonts w:ascii="Calibri" w:eastAsia="Calibri" w:hAnsi="Calibri" w:cs="Calibri"/>
                <w:color w:val="000000" w:themeColor="text1"/>
                <w:sz w:val="18"/>
                <w:szCs w:val="18"/>
              </w:rPr>
              <w:t>11154 (96.7%)</w:t>
            </w:r>
          </w:p>
        </w:tc>
      </w:tr>
      <w:tr w:rsidR="1DF9A416" w14:paraId="44F30F2D" w14:textId="77777777" w:rsidTr="62D77139">
        <w:trPr>
          <w:trHeight w:val="300"/>
        </w:trPr>
        <w:tc>
          <w:tcPr>
            <w:tcW w:w="4306" w:type="dxa"/>
            <w:tcMar>
              <w:left w:w="70" w:type="dxa"/>
              <w:right w:w="70" w:type="dxa"/>
            </w:tcMar>
            <w:vAlign w:val="bottom"/>
          </w:tcPr>
          <w:p w14:paraId="66E6A8A5" w14:textId="2C373204"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4B648BD1" w14:textId="0D6E88AA" w:rsidR="1DF9A416" w:rsidRDefault="1DF9A416" w:rsidP="00BC69FF">
            <w:pPr>
              <w:spacing w:after="0" w:line="240" w:lineRule="auto"/>
              <w:jc w:val="center"/>
            </w:pPr>
            <w:r w:rsidRPr="1DF9A416">
              <w:rPr>
                <w:rFonts w:ascii="Calibri" w:eastAsia="Calibri" w:hAnsi="Calibri" w:cs="Calibri"/>
                <w:color w:val="000000" w:themeColor="text1"/>
                <w:sz w:val="18"/>
                <w:szCs w:val="18"/>
              </w:rPr>
              <w:t>11 (2.9%)</w:t>
            </w:r>
          </w:p>
        </w:tc>
        <w:tc>
          <w:tcPr>
            <w:tcW w:w="1499" w:type="dxa"/>
            <w:tcMar>
              <w:left w:w="70" w:type="dxa"/>
              <w:right w:w="70" w:type="dxa"/>
            </w:tcMar>
            <w:vAlign w:val="bottom"/>
          </w:tcPr>
          <w:p w14:paraId="79CAB7DC" w14:textId="5295B9C7" w:rsidR="1DF9A416" w:rsidRDefault="1DF9A416" w:rsidP="00BC69FF">
            <w:pPr>
              <w:spacing w:after="0" w:line="240" w:lineRule="auto"/>
              <w:jc w:val="center"/>
            </w:pPr>
            <w:r w:rsidRPr="1DF9A416">
              <w:rPr>
                <w:rFonts w:ascii="Calibri" w:eastAsia="Calibri" w:hAnsi="Calibri" w:cs="Calibri"/>
                <w:color w:val="000000" w:themeColor="text1"/>
                <w:sz w:val="18"/>
                <w:szCs w:val="18"/>
              </w:rPr>
              <w:t>562 (4.3%)</w:t>
            </w:r>
          </w:p>
        </w:tc>
        <w:tc>
          <w:tcPr>
            <w:tcW w:w="40" w:type="dxa"/>
            <w:tcMar>
              <w:left w:w="70" w:type="dxa"/>
              <w:right w:w="70" w:type="dxa"/>
            </w:tcMar>
          </w:tcPr>
          <w:p w14:paraId="6EFC12EF" w14:textId="4CD8D11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1A75B4A" w14:textId="6947CC9C" w:rsidR="1DF9A416" w:rsidRDefault="1DF9A416" w:rsidP="00BC69FF">
            <w:pPr>
              <w:spacing w:after="0" w:line="240" w:lineRule="auto"/>
              <w:jc w:val="center"/>
            </w:pPr>
            <w:r w:rsidRPr="1DF9A416">
              <w:rPr>
                <w:rFonts w:ascii="Calibri" w:eastAsia="Calibri" w:hAnsi="Calibri" w:cs="Calibri"/>
                <w:color w:val="000000" w:themeColor="text1"/>
                <w:sz w:val="18"/>
                <w:szCs w:val="18"/>
              </w:rPr>
              <w:t>211 (2.5%)</w:t>
            </w:r>
          </w:p>
        </w:tc>
        <w:tc>
          <w:tcPr>
            <w:tcW w:w="1291" w:type="dxa"/>
            <w:tcMar>
              <w:left w:w="70" w:type="dxa"/>
              <w:right w:w="70" w:type="dxa"/>
            </w:tcMar>
            <w:vAlign w:val="bottom"/>
          </w:tcPr>
          <w:p w14:paraId="0B75F2AB" w14:textId="6B7E18DC" w:rsidR="1DF9A416" w:rsidRDefault="1DF9A416" w:rsidP="00BC69FF">
            <w:pPr>
              <w:spacing w:after="0" w:line="240" w:lineRule="auto"/>
              <w:jc w:val="center"/>
            </w:pPr>
            <w:r w:rsidRPr="1DF9A416">
              <w:rPr>
                <w:rFonts w:ascii="Calibri" w:eastAsia="Calibri" w:hAnsi="Calibri" w:cs="Calibri"/>
                <w:color w:val="000000" w:themeColor="text1"/>
                <w:sz w:val="18"/>
                <w:szCs w:val="18"/>
              </w:rPr>
              <w:t>379 (3.3%)</w:t>
            </w:r>
          </w:p>
        </w:tc>
      </w:tr>
      <w:tr w:rsidR="1DF9A416" w14:paraId="0A9A4E83" w14:textId="77777777" w:rsidTr="62D77139">
        <w:trPr>
          <w:trHeight w:val="300"/>
        </w:trPr>
        <w:tc>
          <w:tcPr>
            <w:tcW w:w="4306" w:type="dxa"/>
            <w:tcMar>
              <w:left w:w="70" w:type="dxa"/>
              <w:right w:w="70" w:type="dxa"/>
            </w:tcMar>
            <w:vAlign w:val="bottom"/>
          </w:tcPr>
          <w:p w14:paraId="260059A5" w14:textId="4EA3D4AE" w:rsidR="1DF9A416" w:rsidRDefault="1DF9A416" w:rsidP="00BC69FF">
            <w:pPr>
              <w:spacing w:after="0" w:line="240" w:lineRule="auto"/>
            </w:pPr>
            <w:r w:rsidRPr="1DF9A416">
              <w:rPr>
                <w:rFonts w:ascii="Calibri" w:eastAsia="Calibri" w:hAnsi="Calibri" w:cs="Calibri"/>
                <w:b/>
                <w:bCs/>
                <w:color w:val="000000" w:themeColor="text1"/>
                <w:sz w:val="18"/>
                <w:szCs w:val="18"/>
              </w:rPr>
              <w:t>Diabetes, type 1</w:t>
            </w:r>
          </w:p>
        </w:tc>
        <w:tc>
          <w:tcPr>
            <w:tcW w:w="1313" w:type="dxa"/>
            <w:tcMar>
              <w:left w:w="70" w:type="dxa"/>
              <w:right w:w="70" w:type="dxa"/>
            </w:tcMar>
            <w:vAlign w:val="bottom"/>
          </w:tcPr>
          <w:p w14:paraId="17E28084" w14:textId="525638F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7EBBC46B" w14:textId="2D9B94F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19AB5B6E" w14:textId="38CB6C8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27D29D40" w14:textId="3A7EDE9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480CB0B8" w14:textId="6BDD460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17308FB3" w14:textId="77777777" w:rsidTr="62D77139">
        <w:trPr>
          <w:trHeight w:val="300"/>
        </w:trPr>
        <w:tc>
          <w:tcPr>
            <w:tcW w:w="4306" w:type="dxa"/>
            <w:tcMar>
              <w:left w:w="70" w:type="dxa"/>
              <w:right w:w="70" w:type="dxa"/>
            </w:tcMar>
            <w:vAlign w:val="bottom"/>
          </w:tcPr>
          <w:p w14:paraId="7CB0CFCD" w14:textId="54CF7DED"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0C230192" w14:textId="34201990" w:rsidR="1DF9A416" w:rsidRDefault="5B7710E4" w:rsidP="00BC69FF">
            <w:pPr>
              <w:spacing w:after="0" w:line="240" w:lineRule="auto"/>
              <w:jc w:val="center"/>
            </w:pPr>
            <w:r w:rsidRPr="62D77139">
              <w:rPr>
                <w:rFonts w:ascii="Calibri" w:eastAsia="Calibri" w:hAnsi="Calibri" w:cs="Calibri"/>
                <w:color w:val="000000" w:themeColor="text1"/>
                <w:sz w:val="18"/>
                <w:szCs w:val="18"/>
              </w:rPr>
              <w:t xml:space="preserve"> ≤</w:t>
            </w:r>
            <w:r w:rsidR="21991F98" w:rsidRPr="62D77139">
              <w:rPr>
                <w:rFonts w:ascii="Calibri" w:eastAsia="Calibri" w:hAnsi="Calibri" w:cs="Calibri"/>
                <w:color w:val="000000" w:themeColor="text1"/>
                <w:sz w:val="18"/>
                <w:szCs w:val="18"/>
              </w:rPr>
              <w:t>372 (98.7%)</w:t>
            </w:r>
          </w:p>
        </w:tc>
        <w:tc>
          <w:tcPr>
            <w:tcW w:w="1499" w:type="dxa"/>
            <w:tcMar>
              <w:left w:w="70" w:type="dxa"/>
              <w:right w:w="70" w:type="dxa"/>
            </w:tcMar>
            <w:vAlign w:val="bottom"/>
          </w:tcPr>
          <w:p w14:paraId="32CF29F7" w14:textId="1D34EDB1" w:rsidR="1DF9A416" w:rsidRDefault="53229FE2"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w:t>
            </w:r>
            <w:r w:rsidR="21991F98" w:rsidRPr="62D77139">
              <w:rPr>
                <w:rFonts w:ascii="Calibri" w:eastAsia="Calibri" w:hAnsi="Calibri" w:cs="Calibri"/>
                <w:color w:val="000000" w:themeColor="text1"/>
                <w:sz w:val="18"/>
                <w:szCs w:val="18"/>
              </w:rPr>
              <w:t>13038 (99.1%)</w:t>
            </w:r>
          </w:p>
        </w:tc>
        <w:tc>
          <w:tcPr>
            <w:tcW w:w="40" w:type="dxa"/>
            <w:tcMar>
              <w:left w:w="70" w:type="dxa"/>
              <w:right w:w="70" w:type="dxa"/>
            </w:tcMar>
          </w:tcPr>
          <w:p w14:paraId="08F9EE66" w14:textId="3A48C4C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77A41235" w14:textId="640CE379" w:rsidR="1DF9A416" w:rsidRDefault="1DF9A416" w:rsidP="00BC69FF">
            <w:pPr>
              <w:spacing w:after="0" w:line="240" w:lineRule="auto"/>
              <w:jc w:val="center"/>
            </w:pPr>
            <w:r w:rsidRPr="1DF9A416">
              <w:rPr>
                <w:rFonts w:ascii="Calibri" w:eastAsia="Calibri" w:hAnsi="Calibri" w:cs="Calibri"/>
                <w:color w:val="000000" w:themeColor="text1"/>
                <w:sz w:val="18"/>
                <w:szCs w:val="18"/>
              </w:rPr>
              <w:t>8182 (98.5%)</w:t>
            </w:r>
          </w:p>
        </w:tc>
        <w:tc>
          <w:tcPr>
            <w:tcW w:w="1291" w:type="dxa"/>
            <w:tcMar>
              <w:left w:w="70" w:type="dxa"/>
              <w:right w:w="70" w:type="dxa"/>
            </w:tcMar>
            <w:vAlign w:val="bottom"/>
          </w:tcPr>
          <w:p w14:paraId="1629AEE9" w14:textId="6594A7C2" w:rsidR="1DF9A416" w:rsidRDefault="1DF9A416" w:rsidP="00BC69FF">
            <w:pPr>
              <w:spacing w:after="0" w:line="240" w:lineRule="auto"/>
              <w:jc w:val="center"/>
            </w:pPr>
            <w:r w:rsidRPr="1DF9A416">
              <w:rPr>
                <w:rFonts w:ascii="Calibri" w:eastAsia="Calibri" w:hAnsi="Calibri" w:cs="Calibri"/>
                <w:color w:val="000000" w:themeColor="text1"/>
                <w:sz w:val="18"/>
                <w:szCs w:val="18"/>
              </w:rPr>
              <w:t>11447 (99.3%)</w:t>
            </w:r>
          </w:p>
        </w:tc>
      </w:tr>
      <w:tr w:rsidR="1DF9A416" w14:paraId="4918FAA9" w14:textId="77777777" w:rsidTr="62D77139">
        <w:trPr>
          <w:trHeight w:val="300"/>
        </w:trPr>
        <w:tc>
          <w:tcPr>
            <w:tcW w:w="4306" w:type="dxa"/>
            <w:tcMar>
              <w:left w:w="70" w:type="dxa"/>
              <w:right w:w="70" w:type="dxa"/>
            </w:tcMar>
            <w:vAlign w:val="bottom"/>
          </w:tcPr>
          <w:p w14:paraId="1BFEC243" w14:textId="1FCFD278"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029D1DAC" w14:textId="0B61EF23" w:rsidR="1DF9A416" w:rsidRDefault="5B1B4775" w:rsidP="00BC69FF">
            <w:pPr>
              <w:spacing w:after="0" w:line="240" w:lineRule="auto"/>
              <w:jc w:val="center"/>
            </w:pPr>
            <w:r w:rsidRPr="62D77139">
              <w:rPr>
                <w:rFonts w:ascii="Calibri" w:eastAsia="Calibri" w:hAnsi="Calibri" w:cs="Calibri"/>
                <w:color w:val="000000" w:themeColor="text1"/>
                <w:sz w:val="18"/>
                <w:szCs w:val="18"/>
              </w:rPr>
              <w:t xml:space="preserve"> ≤</w:t>
            </w:r>
            <w:r w:rsidR="21991F98" w:rsidRPr="62D77139">
              <w:rPr>
                <w:rFonts w:ascii="Calibri" w:eastAsia="Calibri" w:hAnsi="Calibri" w:cs="Calibri"/>
                <w:color w:val="000000" w:themeColor="text1"/>
                <w:sz w:val="18"/>
                <w:szCs w:val="18"/>
              </w:rPr>
              <w:t>5 (1.3%)</w:t>
            </w:r>
          </w:p>
        </w:tc>
        <w:tc>
          <w:tcPr>
            <w:tcW w:w="1499" w:type="dxa"/>
            <w:tcMar>
              <w:left w:w="70" w:type="dxa"/>
              <w:right w:w="70" w:type="dxa"/>
            </w:tcMar>
            <w:vAlign w:val="bottom"/>
          </w:tcPr>
          <w:p w14:paraId="666BC129" w14:textId="75C92655" w:rsidR="1DF9A416" w:rsidRDefault="491C6C83" w:rsidP="00BC69FF">
            <w:pPr>
              <w:spacing w:after="0" w:line="240" w:lineRule="auto"/>
              <w:jc w:val="center"/>
            </w:pPr>
            <w:r w:rsidRPr="62D77139">
              <w:rPr>
                <w:rFonts w:ascii="Calibri" w:eastAsia="Calibri" w:hAnsi="Calibri" w:cs="Calibri"/>
                <w:color w:val="000000" w:themeColor="text1"/>
                <w:sz w:val="18"/>
                <w:szCs w:val="18"/>
              </w:rPr>
              <w:t xml:space="preserve"> ≤</w:t>
            </w:r>
            <w:r w:rsidR="21991F98" w:rsidRPr="62D77139">
              <w:rPr>
                <w:rFonts w:ascii="Calibri" w:eastAsia="Calibri" w:hAnsi="Calibri" w:cs="Calibri"/>
                <w:color w:val="000000" w:themeColor="text1"/>
                <w:sz w:val="18"/>
                <w:szCs w:val="18"/>
              </w:rPr>
              <w:t>116 (0.9%)</w:t>
            </w:r>
          </w:p>
        </w:tc>
        <w:tc>
          <w:tcPr>
            <w:tcW w:w="40" w:type="dxa"/>
            <w:tcMar>
              <w:left w:w="70" w:type="dxa"/>
              <w:right w:w="70" w:type="dxa"/>
            </w:tcMar>
          </w:tcPr>
          <w:p w14:paraId="03C58D2A" w14:textId="63BC3A9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2B313C90" w14:textId="342FF20D" w:rsidR="1DF9A416" w:rsidRDefault="1DF9A416" w:rsidP="00BC69FF">
            <w:pPr>
              <w:spacing w:after="0" w:line="240" w:lineRule="auto"/>
              <w:jc w:val="center"/>
            </w:pPr>
            <w:r w:rsidRPr="1DF9A416">
              <w:rPr>
                <w:rFonts w:ascii="Calibri" w:eastAsia="Calibri" w:hAnsi="Calibri" w:cs="Calibri"/>
                <w:color w:val="000000" w:themeColor="text1"/>
                <w:sz w:val="18"/>
                <w:szCs w:val="18"/>
              </w:rPr>
              <w:t>123 (1.5%)</w:t>
            </w:r>
          </w:p>
        </w:tc>
        <w:tc>
          <w:tcPr>
            <w:tcW w:w="1291" w:type="dxa"/>
            <w:tcMar>
              <w:left w:w="70" w:type="dxa"/>
              <w:right w:w="70" w:type="dxa"/>
            </w:tcMar>
            <w:vAlign w:val="bottom"/>
          </w:tcPr>
          <w:p w14:paraId="317CB2C6" w14:textId="23E1B3E5" w:rsidR="1DF9A416" w:rsidRDefault="1DF9A416" w:rsidP="00BC69FF">
            <w:pPr>
              <w:spacing w:after="0" w:line="240" w:lineRule="auto"/>
              <w:jc w:val="center"/>
            </w:pPr>
            <w:r w:rsidRPr="1DF9A416">
              <w:rPr>
                <w:rFonts w:ascii="Calibri" w:eastAsia="Calibri" w:hAnsi="Calibri" w:cs="Calibri"/>
                <w:color w:val="000000" w:themeColor="text1"/>
                <w:sz w:val="18"/>
                <w:szCs w:val="18"/>
              </w:rPr>
              <w:t>86 (0.7%)</w:t>
            </w:r>
          </w:p>
        </w:tc>
      </w:tr>
      <w:tr w:rsidR="1DF9A416" w14:paraId="7CB81E45" w14:textId="77777777" w:rsidTr="62D77139">
        <w:trPr>
          <w:trHeight w:val="300"/>
        </w:trPr>
        <w:tc>
          <w:tcPr>
            <w:tcW w:w="4306" w:type="dxa"/>
            <w:tcMar>
              <w:left w:w="70" w:type="dxa"/>
              <w:right w:w="70" w:type="dxa"/>
            </w:tcMar>
            <w:vAlign w:val="bottom"/>
          </w:tcPr>
          <w:p w14:paraId="2A9E0D5D" w14:textId="2ECB20CA" w:rsidR="1DF9A416" w:rsidRDefault="1DF9A416" w:rsidP="00BC69FF">
            <w:pPr>
              <w:spacing w:after="0" w:line="240" w:lineRule="auto"/>
            </w:pPr>
            <w:r w:rsidRPr="1DF9A416">
              <w:rPr>
                <w:rFonts w:ascii="Calibri" w:eastAsia="Calibri" w:hAnsi="Calibri" w:cs="Calibri"/>
                <w:b/>
                <w:bCs/>
                <w:color w:val="000000" w:themeColor="text1"/>
                <w:sz w:val="18"/>
                <w:szCs w:val="18"/>
              </w:rPr>
              <w:t>Diabetes, type 2</w:t>
            </w:r>
          </w:p>
        </w:tc>
        <w:tc>
          <w:tcPr>
            <w:tcW w:w="1313" w:type="dxa"/>
            <w:tcMar>
              <w:left w:w="70" w:type="dxa"/>
              <w:right w:w="70" w:type="dxa"/>
            </w:tcMar>
            <w:vAlign w:val="bottom"/>
          </w:tcPr>
          <w:p w14:paraId="6E5129FB" w14:textId="1B6876C9"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017824FF" w14:textId="2C24CE41"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127214B1" w14:textId="26FD0EE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417302B" w14:textId="6DE8684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5E10DAE2" w14:textId="28C538D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2A26C43F" w14:textId="77777777" w:rsidTr="62D77139">
        <w:trPr>
          <w:trHeight w:val="300"/>
        </w:trPr>
        <w:tc>
          <w:tcPr>
            <w:tcW w:w="4306" w:type="dxa"/>
            <w:tcMar>
              <w:left w:w="70" w:type="dxa"/>
              <w:right w:w="70" w:type="dxa"/>
            </w:tcMar>
            <w:vAlign w:val="bottom"/>
          </w:tcPr>
          <w:p w14:paraId="4B3EE3E9" w14:textId="1130A88D"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72728319" w14:textId="01C87CAB" w:rsidR="1DF9A416" w:rsidRDefault="1DF9A416" w:rsidP="00BC69FF">
            <w:pPr>
              <w:spacing w:after="0" w:line="240" w:lineRule="auto"/>
              <w:jc w:val="center"/>
            </w:pPr>
            <w:r w:rsidRPr="1DF9A416">
              <w:rPr>
                <w:rFonts w:ascii="Calibri" w:eastAsia="Calibri" w:hAnsi="Calibri" w:cs="Calibri"/>
                <w:color w:val="000000" w:themeColor="text1"/>
                <w:sz w:val="18"/>
                <w:szCs w:val="18"/>
              </w:rPr>
              <w:t>322 (85.4%)</w:t>
            </w:r>
          </w:p>
        </w:tc>
        <w:tc>
          <w:tcPr>
            <w:tcW w:w="1499" w:type="dxa"/>
            <w:tcMar>
              <w:left w:w="70" w:type="dxa"/>
              <w:right w:w="70" w:type="dxa"/>
            </w:tcMar>
            <w:vAlign w:val="bottom"/>
          </w:tcPr>
          <w:p w14:paraId="2EFABE10" w14:textId="7894FD57" w:rsidR="1DF9A416" w:rsidRDefault="1DF9A416" w:rsidP="00BC69FF">
            <w:pPr>
              <w:spacing w:after="0" w:line="240" w:lineRule="auto"/>
              <w:jc w:val="center"/>
            </w:pPr>
            <w:r w:rsidRPr="1DF9A416">
              <w:rPr>
                <w:rFonts w:ascii="Calibri" w:eastAsia="Calibri" w:hAnsi="Calibri" w:cs="Calibri"/>
                <w:color w:val="000000" w:themeColor="text1"/>
                <w:sz w:val="18"/>
                <w:szCs w:val="18"/>
              </w:rPr>
              <w:t>11141 (84.7%)</w:t>
            </w:r>
          </w:p>
        </w:tc>
        <w:tc>
          <w:tcPr>
            <w:tcW w:w="40" w:type="dxa"/>
            <w:tcMar>
              <w:left w:w="70" w:type="dxa"/>
              <w:right w:w="70" w:type="dxa"/>
            </w:tcMar>
          </w:tcPr>
          <w:p w14:paraId="2776B4A6" w14:textId="1B4D85D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E40A45B" w14:textId="22C59C2F" w:rsidR="1DF9A416" w:rsidRDefault="1DF9A416" w:rsidP="00BC69FF">
            <w:pPr>
              <w:spacing w:after="0" w:line="240" w:lineRule="auto"/>
              <w:jc w:val="center"/>
            </w:pPr>
            <w:r w:rsidRPr="1DF9A416">
              <w:rPr>
                <w:rFonts w:ascii="Calibri" w:eastAsia="Calibri" w:hAnsi="Calibri" w:cs="Calibri"/>
                <w:color w:val="000000" w:themeColor="text1"/>
                <w:sz w:val="18"/>
                <w:szCs w:val="18"/>
              </w:rPr>
              <w:t>7195 (86.6%)</w:t>
            </w:r>
          </w:p>
        </w:tc>
        <w:tc>
          <w:tcPr>
            <w:tcW w:w="1291" w:type="dxa"/>
            <w:tcMar>
              <w:left w:w="70" w:type="dxa"/>
              <w:right w:w="70" w:type="dxa"/>
            </w:tcMar>
            <w:vAlign w:val="bottom"/>
          </w:tcPr>
          <w:p w14:paraId="2024CA7D" w14:textId="15412283" w:rsidR="1DF9A416" w:rsidRDefault="1DF9A416" w:rsidP="00BC69FF">
            <w:pPr>
              <w:spacing w:after="0" w:line="240" w:lineRule="auto"/>
              <w:jc w:val="center"/>
            </w:pPr>
            <w:r w:rsidRPr="1DF9A416">
              <w:rPr>
                <w:rFonts w:ascii="Calibri" w:eastAsia="Calibri" w:hAnsi="Calibri" w:cs="Calibri"/>
                <w:color w:val="000000" w:themeColor="text1"/>
                <w:sz w:val="18"/>
                <w:szCs w:val="18"/>
              </w:rPr>
              <w:t>10045 (87.1%)</w:t>
            </w:r>
          </w:p>
        </w:tc>
      </w:tr>
      <w:tr w:rsidR="1DF9A416" w14:paraId="5378580C" w14:textId="77777777" w:rsidTr="62D77139">
        <w:trPr>
          <w:trHeight w:val="300"/>
        </w:trPr>
        <w:tc>
          <w:tcPr>
            <w:tcW w:w="4306" w:type="dxa"/>
            <w:tcMar>
              <w:left w:w="70" w:type="dxa"/>
              <w:right w:w="70" w:type="dxa"/>
            </w:tcMar>
            <w:vAlign w:val="bottom"/>
          </w:tcPr>
          <w:p w14:paraId="598DD56A" w14:textId="77640D11"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53D66651" w14:textId="6CD58A16" w:rsidR="1DF9A416" w:rsidRDefault="1DF9A416" w:rsidP="00BC69FF">
            <w:pPr>
              <w:spacing w:after="0" w:line="240" w:lineRule="auto"/>
              <w:jc w:val="center"/>
            </w:pPr>
            <w:r w:rsidRPr="1DF9A416">
              <w:rPr>
                <w:rFonts w:ascii="Calibri" w:eastAsia="Calibri" w:hAnsi="Calibri" w:cs="Calibri"/>
                <w:color w:val="000000" w:themeColor="text1"/>
                <w:sz w:val="18"/>
                <w:szCs w:val="18"/>
              </w:rPr>
              <w:t>55 (14.6%)</w:t>
            </w:r>
          </w:p>
        </w:tc>
        <w:tc>
          <w:tcPr>
            <w:tcW w:w="1499" w:type="dxa"/>
            <w:tcMar>
              <w:left w:w="70" w:type="dxa"/>
              <w:right w:w="70" w:type="dxa"/>
            </w:tcMar>
            <w:vAlign w:val="bottom"/>
          </w:tcPr>
          <w:p w14:paraId="7E75E07E" w14:textId="6AB64816" w:rsidR="1DF9A416" w:rsidRDefault="1DF9A416" w:rsidP="00BC69FF">
            <w:pPr>
              <w:spacing w:after="0" w:line="240" w:lineRule="auto"/>
              <w:jc w:val="center"/>
            </w:pPr>
            <w:r w:rsidRPr="1DF9A416">
              <w:rPr>
                <w:rFonts w:ascii="Calibri" w:eastAsia="Calibri" w:hAnsi="Calibri" w:cs="Calibri"/>
                <w:color w:val="000000" w:themeColor="text1"/>
                <w:sz w:val="18"/>
                <w:szCs w:val="18"/>
              </w:rPr>
              <w:t>2013 (15.3%)</w:t>
            </w:r>
          </w:p>
        </w:tc>
        <w:tc>
          <w:tcPr>
            <w:tcW w:w="40" w:type="dxa"/>
            <w:tcMar>
              <w:left w:w="70" w:type="dxa"/>
              <w:right w:w="70" w:type="dxa"/>
            </w:tcMar>
          </w:tcPr>
          <w:p w14:paraId="0873B3E1" w14:textId="50C7EAD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3B40A08" w14:textId="1514619E" w:rsidR="1DF9A416" w:rsidRDefault="1DF9A416" w:rsidP="00BC69FF">
            <w:pPr>
              <w:spacing w:after="0" w:line="240" w:lineRule="auto"/>
              <w:jc w:val="center"/>
            </w:pPr>
            <w:r w:rsidRPr="1DF9A416">
              <w:rPr>
                <w:rFonts w:ascii="Calibri" w:eastAsia="Calibri" w:hAnsi="Calibri" w:cs="Calibri"/>
                <w:color w:val="000000" w:themeColor="text1"/>
                <w:sz w:val="18"/>
                <w:szCs w:val="18"/>
              </w:rPr>
              <w:t>1110 (13.4%)</w:t>
            </w:r>
          </w:p>
        </w:tc>
        <w:tc>
          <w:tcPr>
            <w:tcW w:w="1291" w:type="dxa"/>
            <w:tcMar>
              <w:left w:w="70" w:type="dxa"/>
              <w:right w:w="70" w:type="dxa"/>
            </w:tcMar>
            <w:vAlign w:val="bottom"/>
          </w:tcPr>
          <w:p w14:paraId="59E08C44" w14:textId="4E0CC45A" w:rsidR="1DF9A416" w:rsidRDefault="1DF9A416" w:rsidP="00BC69FF">
            <w:pPr>
              <w:spacing w:after="0" w:line="240" w:lineRule="auto"/>
              <w:jc w:val="center"/>
            </w:pPr>
            <w:r w:rsidRPr="1DF9A416">
              <w:rPr>
                <w:rFonts w:ascii="Calibri" w:eastAsia="Calibri" w:hAnsi="Calibri" w:cs="Calibri"/>
                <w:color w:val="000000" w:themeColor="text1"/>
                <w:sz w:val="18"/>
                <w:szCs w:val="18"/>
              </w:rPr>
              <w:t>1488 (12.9%)</w:t>
            </w:r>
          </w:p>
        </w:tc>
      </w:tr>
      <w:tr w:rsidR="1DF9A416" w14:paraId="43AFBB76" w14:textId="77777777" w:rsidTr="62D77139">
        <w:trPr>
          <w:trHeight w:val="300"/>
        </w:trPr>
        <w:tc>
          <w:tcPr>
            <w:tcW w:w="4306" w:type="dxa"/>
            <w:tcMar>
              <w:left w:w="70" w:type="dxa"/>
              <w:right w:w="70" w:type="dxa"/>
            </w:tcMar>
            <w:vAlign w:val="bottom"/>
          </w:tcPr>
          <w:p w14:paraId="5939E6C4" w14:textId="4CFE8E1A" w:rsidR="1DF9A416" w:rsidRDefault="1DF9A416" w:rsidP="00BC69FF">
            <w:pPr>
              <w:spacing w:after="0" w:line="240" w:lineRule="auto"/>
            </w:pPr>
            <w:r w:rsidRPr="1DF9A416">
              <w:rPr>
                <w:rFonts w:ascii="Calibri" w:eastAsia="Calibri" w:hAnsi="Calibri" w:cs="Calibri"/>
                <w:b/>
                <w:bCs/>
                <w:color w:val="000000" w:themeColor="text1"/>
                <w:sz w:val="18"/>
                <w:szCs w:val="18"/>
              </w:rPr>
              <w:t>Chronic obstructive pulmonary disease</w:t>
            </w:r>
          </w:p>
        </w:tc>
        <w:tc>
          <w:tcPr>
            <w:tcW w:w="1313" w:type="dxa"/>
            <w:tcMar>
              <w:left w:w="70" w:type="dxa"/>
              <w:right w:w="70" w:type="dxa"/>
            </w:tcMar>
            <w:vAlign w:val="bottom"/>
          </w:tcPr>
          <w:p w14:paraId="3E1CA757" w14:textId="5210BCD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69B6F8AA" w14:textId="53863BE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05A88E5C" w14:textId="14F96E3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4C970968" w14:textId="6880F53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55CD185E" w14:textId="183C194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646E8FE9" w14:textId="77777777" w:rsidTr="62D77139">
        <w:trPr>
          <w:trHeight w:val="300"/>
        </w:trPr>
        <w:tc>
          <w:tcPr>
            <w:tcW w:w="4306" w:type="dxa"/>
            <w:tcMar>
              <w:left w:w="70" w:type="dxa"/>
              <w:right w:w="70" w:type="dxa"/>
            </w:tcMar>
            <w:vAlign w:val="bottom"/>
          </w:tcPr>
          <w:p w14:paraId="27866AD6" w14:textId="5197D4A2"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02066C4D" w14:textId="33156448" w:rsidR="1DF9A416" w:rsidRDefault="1DF9A416" w:rsidP="00BC69FF">
            <w:pPr>
              <w:spacing w:after="0" w:line="240" w:lineRule="auto"/>
              <w:jc w:val="center"/>
            </w:pPr>
            <w:r w:rsidRPr="1DF9A416">
              <w:rPr>
                <w:rFonts w:ascii="Calibri" w:eastAsia="Calibri" w:hAnsi="Calibri" w:cs="Calibri"/>
                <w:color w:val="000000" w:themeColor="text1"/>
                <w:sz w:val="18"/>
                <w:szCs w:val="18"/>
              </w:rPr>
              <w:t>294 (78.0%)</w:t>
            </w:r>
          </w:p>
        </w:tc>
        <w:tc>
          <w:tcPr>
            <w:tcW w:w="1499" w:type="dxa"/>
            <w:tcMar>
              <w:left w:w="70" w:type="dxa"/>
              <w:right w:w="70" w:type="dxa"/>
            </w:tcMar>
            <w:vAlign w:val="bottom"/>
          </w:tcPr>
          <w:p w14:paraId="097AD058" w14:textId="36DDB70C" w:rsidR="1DF9A416" w:rsidRDefault="1DF9A416" w:rsidP="00BC69FF">
            <w:pPr>
              <w:spacing w:after="0" w:line="240" w:lineRule="auto"/>
              <w:jc w:val="center"/>
            </w:pPr>
            <w:r w:rsidRPr="1DF9A416">
              <w:rPr>
                <w:rFonts w:ascii="Calibri" w:eastAsia="Calibri" w:hAnsi="Calibri" w:cs="Calibri"/>
                <w:color w:val="000000" w:themeColor="text1"/>
                <w:sz w:val="18"/>
                <w:szCs w:val="18"/>
              </w:rPr>
              <w:t>10853 (82.5%)</w:t>
            </w:r>
          </w:p>
        </w:tc>
        <w:tc>
          <w:tcPr>
            <w:tcW w:w="40" w:type="dxa"/>
            <w:tcMar>
              <w:left w:w="70" w:type="dxa"/>
              <w:right w:w="70" w:type="dxa"/>
            </w:tcMar>
          </w:tcPr>
          <w:p w14:paraId="3C76CC80" w14:textId="503D604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72926113" w14:textId="4CBC9C84" w:rsidR="1DF9A416" w:rsidRDefault="1DF9A416" w:rsidP="00BC69FF">
            <w:pPr>
              <w:spacing w:after="0" w:line="240" w:lineRule="auto"/>
              <w:jc w:val="center"/>
            </w:pPr>
            <w:r w:rsidRPr="1DF9A416">
              <w:rPr>
                <w:rFonts w:ascii="Calibri" w:eastAsia="Calibri" w:hAnsi="Calibri" w:cs="Calibri"/>
                <w:color w:val="000000" w:themeColor="text1"/>
                <w:sz w:val="18"/>
                <w:szCs w:val="18"/>
              </w:rPr>
              <w:t>6431 (77.4%)</w:t>
            </w:r>
          </w:p>
        </w:tc>
        <w:tc>
          <w:tcPr>
            <w:tcW w:w="1291" w:type="dxa"/>
            <w:tcMar>
              <w:left w:w="70" w:type="dxa"/>
              <w:right w:w="70" w:type="dxa"/>
            </w:tcMar>
            <w:vAlign w:val="bottom"/>
          </w:tcPr>
          <w:p w14:paraId="6134B60B" w14:textId="16DF6FDD" w:rsidR="1DF9A416" w:rsidRDefault="1DF9A416" w:rsidP="00BC69FF">
            <w:pPr>
              <w:spacing w:after="0" w:line="240" w:lineRule="auto"/>
              <w:jc w:val="center"/>
            </w:pPr>
            <w:r w:rsidRPr="1DF9A416">
              <w:rPr>
                <w:rFonts w:ascii="Calibri" w:eastAsia="Calibri" w:hAnsi="Calibri" w:cs="Calibri"/>
                <w:color w:val="000000" w:themeColor="text1"/>
                <w:sz w:val="18"/>
                <w:szCs w:val="18"/>
              </w:rPr>
              <w:t>9471 (82.1%)</w:t>
            </w:r>
          </w:p>
        </w:tc>
      </w:tr>
      <w:tr w:rsidR="1DF9A416" w14:paraId="43B0D0C9" w14:textId="77777777" w:rsidTr="62D77139">
        <w:trPr>
          <w:trHeight w:val="300"/>
        </w:trPr>
        <w:tc>
          <w:tcPr>
            <w:tcW w:w="4306" w:type="dxa"/>
            <w:tcMar>
              <w:left w:w="70" w:type="dxa"/>
              <w:right w:w="70" w:type="dxa"/>
            </w:tcMar>
            <w:vAlign w:val="bottom"/>
          </w:tcPr>
          <w:p w14:paraId="29BF268E" w14:textId="11505586"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217C7567" w14:textId="14D41C8C" w:rsidR="1DF9A416" w:rsidRDefault="1DF9A416" w:rsidP="00BC69FF">
            <w:pPr>
              <w:spacing w:after="0" w:line="240" w:lineRule="auto"/>
              <w:jc w:val="center"/>
            </w:pPr>
            <w:r w:rsidRPr="1DF9A416">
              <w:rPr>
                <w:rFonts w:ascii="Calibri" w:eastAsia="Calibri" w:hAnsi="Calibri" w:cs="Calibri"/>
                <w:color w:val="000000" w:themeColor="text1"/>
                <w:sz w:val="18"/>
                <w:szCs w:val="18"/>
              </w:rPr>
              <w:t>83 (22.0%)</w:t>
            </w:r>
          </w:p>
        </w:tc>
        <w:tc>
          <w:tcPr>
            <w:tcW w:w="1499" w:type="dxa"/>
            <w:tcMar>
              <w:left w:w="70" w:type="dxa"/>
              <w:right w:w="70" w:type="dxa"/>
            </w:tcMar>
            <w:vAlign w:val="bottom"/>
          </w:tcPr>
          <w:p w14:paraId="36F19408" w14:textId="2308BC8A" w:rsidR="1DF9A416" w:rsidRDefault="1DF9A416" w:rsidP="00BC69FF">
            <w:pPr>
              <w:spacing w:after="0" w:line="240" w:lineRule="auto"/>
              <w:jc w:val="center"/>
            </w:pPr>
            <w:r w:rsidRPr="1DF9A416">
              <w:rPr>
                <w:rFonts w:ascii="Calibri" w:eastAsia="Calibri" w:hAnsi="Calibri" w:cs="Calibri"/>
                <w:color w:val="000000" w:themeColor="text1"/>
                <w:sz w:val="18"/>
                <w:szCs w:val="18"/>
              </w:rPr>
              <w:t>2301 (17.5%)</w:t>
            </w:r>
          </w:p>
        </w:tc>
        <w:tc>
          <w:tcPr>
            <w:tcW w:w="40" w:type="dxa"/>
            <w:tcMar>
              <w:left w:w="70" w:type="dxa"/>
              <w:right w:w="70" w:type="dxa"/>
            </w:tcMar>
          </w:tcPr>
          <w:p w14:paraId="632FBB52" w14:textId="6F900DC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E015D92" w14:textId="779EA6CC" w:rsidR="1DF9A416" w:rsidRDefault="1DF9A416" w:rsidP="00BC69FF">
            <w:pPr>
              <w:spacing w:after="0" w:line="240" w:lineRule="auto"/>
              <w:jc w:val="center"/>
            </w:pPr>
            <w:r w:rsidRPr="1DF9A416">
              <w:rPr>
                <w:rFonts w:ascii="Calibri" w:eastAsia="Calibri" w:hAnsi="Calibri" w:cs="Calibri"/>
                <w:color w:val="000000" w:themeColor="text1"/>
                <w:sz w:val="18"/>
                <w:szCs w:val="18"/>
              </w:rPr>
              <w:t>1874 (22.6%)</w:t>
            </w:r>
          </w:p>
        </w:tc>
        <w:tc>
          <w:tcPr>
            <w:tcW w:w="1291" w:type="dxa"/>
            <w:tcMar>
              <w:left w:w="70" w:type="dxa"/>
              <w:right w:w="70" w:type="dxa"/>
            </w:tcMar>
            <w:vAlign w:val="bottom"/>
          </w:tcPr>
          <w:p w14:paraId="7119CD8A" w14:textId="1CBCCEFD" w:rsidR="1DF9A416" w:rsidRDefault="1DF9A416" w:rsidP="00BC69FF">
            <w:pPr>
              <w:spacing w:after="0" w:line="240" w:lineRule="auto"/>
              <w:jc w:val="center"/>
            </w:pPr>
            <w:r w:rsidRPr="1DF9A416">
              <w:rPr>
                <w:rFonts w:ascii="Calibri" w:eastAsia="Calibri" w:hAnsi="Calibri" w:cs="Calibri"/>
                <w:color w:val="000000" w:themeColor="text1"/>
                <w:sz w:val="18"/>
                <w:szCs w:val="18"/>
              </w:rPr>
              <w:t>2062 (17.9%)</w:t>
            </w:r>
          </w:p>
        </w:tc>
      </w:tr>
      <w:tr w:rsidR="1DF9A416" w14:paraId="2FCE1210" w14:textId="77777777" w:rsidTr="62D77139">
        <w:trPr>
          <w:trHeight w:val="300"/>
        </w:trPr>
        <w:tc>
          <w:tcPr>
            <w:tcW w:w="4306" w:type="dxa"/>
            <w:tcMar>
              <w:left w:w="70" w:type="dxa"/>
              <w:right w:w="70" w:type="dxa"/>
            </w:tcMar>
            <w:vAlign w:val="bottom"/>
          </w:tcPr>
          <w:p w14:paraId="2FDF81F9" w14:textId="1300F4AF" w:rsidR="1DF9A416" w:rsidRDefault="1DF9A416" w:rsidP="00BC69FF">
            <w:pPr>
              <w:spacing w:after="0" w:line="240" w:lineRule="auto"/>
            </w:pPr>
            <w:r w:rsidRPr="1DF9A416">
              <w:rPr>
                <w:rFonts w:ascii="Calibri" w:eastAsia="Calibri" w:hAnsi="Calibri" w:cs="Calibri"/>
                <w:b/>
                <w:bCs/>
                <w:color w:val="000000" w:themeColor="text1"/>
                <w:sz w:val="18"/>
                <w:szCs w:val="18"/>
              </w:rPr>
              <w:t>Rheumatoid arthritis</w:t>
            </w:r>
          </w:p>
        </w:tc>
        <w:tc>
          <w:tcPr>
            <w:tcW w:w="1313" w:type="dxa"/>
            <w:tcMar>
              <w:left w:w="70" w:type="dxa"/>
              <w:right w:w="70" w:type="dxa"/>
            </w:tcMar>
            <w:vAlign w:val="bottom"/>
          </w:tcPr>
          <w:p w14:paraId="03DBDBD4" w14:textId="61BEAD53"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43EC9280" w14:textId="07AB613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43AF6613" w14:textId="25F18FAF"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40BB821" w14:textId="1779E93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62341413" w14:textId="47A55E20"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03CDC4E0" w14:textId="77777777" w:rsidTr="62D77139">
        <w:trPr>
          <w:trHeight w:val="300"/>
        </w:trPr>
        <w:tc>
          <w:tcPr>
            <w:tcW w:w="4306" w:type="dxa"/>
            <w:tcMar>
              <w:left w:w="70" w:type="dxa"/>
              <w:right w:w="70" w:type="dxa"/>
            </w:tcMar>
            <w:vAlign w:val="bottom"/>
          </w:tcPr>
          <w:p w14:paraId="6C7F4802" w14:textId="322B6DF3"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6464E9DB" w14:textId="7D55DFF0" w:rsidR="1DF9A416" w:rsidRDefault="1DF9A416" w:rsidP="00BC69FF">
            <w:pPr>
              <w:spacing w:after="0" w:line="240" w:lineRule="auto"/>
              <w:jc w:val="center"/>
            </w:pPr>
            <w:r w:rsidRPr="1DF9A416">
              <w:rPr>
                <w:rFonts w:ascii="Calibri" w:eastAsia="Calibri" w:hAnsi="Calibri" w:cs="Calibri"/>
                <w:color w:val="000000" w:themeColor="text1"/>
                <w:sz w:val="18"/>
                <w:szCs w:val="18"/>
              </w:rPr>
              <w:t>368 (97.6%)</w:t>
            </w:r>
          </w:p>
        </w:tc>
        <w:tc>
          <w:tcPr>
            <w:tcW w:w="1499" w:type="dxa"/>
            <w:tcMar>
              <w:left w:w="70" w:type="dxa"/>
              <w:right w:w="70" w:type="dxa"/>
            </w:tcMar>
            <w:vAlign w:val="bottom"/>
          </w:tcPr>
          <w:p w14:paraId="09D08C9A" w14:textId="4F0E463D" w:rsidR="1DF9A416" w:rsidRDefault="1DF9A416" w:rsidP="00BC69FF">
            <w:pPr>
              <w:spacing w:after="0" w:line="240" w:lineRule="auto"/>
              <w:jc w:val="center"/>
            </w:pPr>
            <w:r w:rsidRPr="1DF9A416">
              <w:rPr>
                <w:rFonts w:ascii="Calibri" w:eastAsia="Calibri" w:hAnsi="Calibri" w:cs="Calibri"/>
                <w:color w:val="000000" w:themeColor="text1"/>
                <w:sz w:val="18"/>
                <w:szCs w:val="18"/>
              </w:rPr>
              <w:t>12696 (96.5%)</w:t>
            </w:r>
          </w:p>
        </w:tc>
        <w:tc>
          <w:tcPr>
            <w:tcW w:w="40" w:type="dxa"/>
            <w:tcMar>
              <w:left w:w="70" w:type="dxa"/>
              <w:right w:w="70" w:type="dxa"/>
            </w:tcMar>
          </w:tcPr>
          <w:p w14:paraId="41EFC1C1" w14:textId="534E9CC6"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3BBEC70C" w14:textId="2177A055" w:rsidR="1DF9A416" w:rsidRDefault="1DF9A416" w:rsidP="00BC69FF">
            <w:pPr>
              <w:spacing w:after="0" w:line="240" w:lineRule="auto"/>
              <w:jc w:val="center"/>
            </w:pPr>
            <w:r w:rsidRPr="1DF9A416">
              <w:rPr>
                <w:rFonts w:ascii="Calibri" w:eastAsia="Calibri" w:hAnsi="Calibri" w:cs="Calibri"/>
                <w:color w:val="000000" w:themeColor="text1"/>
                <w:sz w:val="18"/>
                <w:szCs w:val="18"/>
              </w:rPr>
              <w:t>8083 (97.3%)</w:t>
            </w:r>
          </w:p>
        </w:tc>
        <w:tc>
          <w:tcPr>
            <w:tcW w:w="1291" w:type="dxa"/>
            <w:tcMar>
              <w:left w:w="70" w:type="dxa"/>
              <w:right w:w="70" w:type="dxa"/>
            </w:tcMar>
            <w:vAlign w:val="bottom"/>
          </w:tcPr>
          <w:p w14:paraId="6BAD8996" w14:textId="4813B7BF" w:rsidR="1DF9A416" w:rsidRDefault="1DF9A416" w:rsidP="00BC69FF">
            <w:pPr>
              <w:spacing w:after="0" w:line="240" w:lineRule="auto"/>
              <w:jc w:val="center"/>
            </w:pPr>
            <w:r w:rsidRPr="1DF9A416">
              <w:rPr>
                <w:rFonts w:ascii="Calibri" w:eastAsia="Calibri" w:hAnsi="Calibri" w:cs="Calibri"/>
                <w:color w:val="000000" w:themeColor="text1"/>
                <w:sz w:val="18"/>
                <w:szCs w:val="18"/>
              </w:rPr>
              <w:t>11202 (97.1%)</w:t>
            </w:r>
          </w:p>
        </w:tc>
      </w:tr>
      <w:tr w:rsidR="1DF9A416" w14:paraId="32CDA53E" w14:textId="77777777" w:rsidTr="62D77139">
        <w:trPr>
          <w:trHeight w:val="300"/>
        </w:trPr>
        <w:tc>
          <w:tcPr>
            <w:tcW w:w="4306" w:type="dxa"/>
            <w:tcMar>
              <w:left w:w="70" w:type="dxa"/>
              <w:right w:w="70" w:type="dxa"/>
            </w:tcMar>
            <w:vAlign w:val="bottom"/>
          </w:tcPr>
          <w:p w14:paraId="79589278" w14:textId="16032A0B"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02E911C1" w14:textId="4FA103AC" w:rsidR="1DF9A416" w:rsidRDefault="1DF9A416" w:rsidP="00BC69FF">
            <w:pPr>
              <w:spacing w:after="0" w:line="240" w:lineRule="auto"/>
              <w:jc w:val="center"/>
            </w:pPr>
            <w:r w:rsidRPr="1DF9A416">
              <w:rPr>
                <w:rFonts w:ascii="Calibri" w:eastAsia="Calibri" w:hAnsi="Calibri" w:cs="Calibri"/>
                <w:color w:val="000000" w:themeColor="text1"/>
                <w:sz w:val="18"/>
                <w:szCs w:val="18"/>
              </w:rPr>
              <w:t>9 (2.4%)</w:t>
            </w:r>
          </w:p>
        </w:tc>
        <w:tc>
          <w:tcPr>
            <w:tcW w:w="1499" w:type="dxa"/>
            <w:tcMar>
              <w:left w:w="70" w:type="dxa"/>
              <w:right w:w="70" w:type="dxa"/>
            </w:tcMar>
            <w:vAlign w:val="bottom"/>
          </w:tcPr>
          <w:p w14:paraId="3ABCDE20" w14:textId="2EF152ED" w:rsidR="1DF9A416" w:rsidRDefault="1DF9A416" w:rsidP="00BC69FF">
            <w:pPr>
              <w:spacing w:after="0" w:line="240" w:lineRule="auto"/>
              <w:jc w:val="center"/>
            </w:pPr>
            <w:r w:rsidRPr="1DF9A416">
              <w:rPr>
                <w:rFonts w:ascii="Calibri" w:eastAsia="Calibri" w:hAnsi="Calibri" w:cs="Calibri"/>
                <w:color w:val="000000" w:themeColor="text1"/>
                <w:sz w:val="18"/>
                <w:szCs w:val="18"/>
              </w:rPr>
              <w:t>458 (3.5%)</w:t>
            </w:r>
          </w:p>
        </w:tc>
        <w:tc>
          <w:tcPr>
            <w:tcW w:w="40" w:type="dxa"/>
            <w:tcMar>
              <w:left w:w="70" w:type="dxa"/>
              <w:right w:w="70" w:type="dxa"/>
            </w:tcMar>
          </w:tcPr>
          <w:p w14:paraId="74C0CF7A" w14:textId="3D21D5A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849594A" w14:textId="1DD47998" w:rsidR="1DF9A416" w:rsidRDefault="1DF9A416" w:rsidP="00BC69FF">
            <w:pPr>
              <w:spacing w:after="0" w:line="240" w:lineRule="auto"/>
              <w:jc w:val="center"/>
            </w:pPr>
            <w:r w:rsidRPr="1DF9A416">
              <w:rPr>
                <w:rFonts w:ascii="Calibri" w:eastAsia="Calibri" w:hAnsi="Calibri" w:cs="Calibri"/>
                <w:color w:val="000000" w:themeColor="text1"/>
                <w:sz w:val="18"/>
                <w:szCs w:val="18"/>
              </w:rPr>
              <w:t>222 (2.7%)</w:t>
            </w:r>
          </w:p>
        </w:tc>
        <w:tc>
          <w:tcPr>
            <w:tcW w:w="1291" w:type="dxa"/>
            <w:tcMar>
              <w:left w:w="70" w:type="dxa"/>
              <w:right w:w="70" w:type="dxa"/>
            </w:tcMar>
            <w:vAlign w:val="bottom"/>
          </w:tcPr>
          <w:p w14:paraId="510C2702" w14:textId="7ED55A5D" w:rsidR="1DF9A416" w:rsidRDefault="1DF9A416" w:rsidP="00BC69FF">
            <w:pPr>
              <w:spacing w:after="0" w:line="240" w:lineRule="auto"/>
              <w:jc w:val="center"/>
            </w:pPr>
            <w:r w:rsidRPr="1DF9A416">
              <w:rPr>
                <w:rFonts w:ascii="Calibri" w:eastAsia="Calibri" w:hAnsi="Calibri" w:cs="Calibri"/>
                <w:color w:val="000000" w:themeColor="text1"/>
                <w:sz w:val="18"/>
                <w:szCs w:val="18"/>
              </w:rPr>
              <w:t>331 (2.9%)</w:t>
            </w:r>
          </w:p>
        </w:tc>
      </w:tr>
      <w:tr w:rsidR="1DF9A416" w14:paraId="7B3F4394" w14:textId="77777777" w:rsidTr="62D77139">
        <w:trPr>
          <w:trHeight w:val="300"/>
        </w:trPr>
        <w:tc>
          <w:tcPr>
            <w:tcW w:w="4306" w:type="dxa"/>
            <w:tcMar>
              <w:left w:w="70" w:type="dxa"/>
              <w:right w:w="70" w:type="dxa"/>
            </w:tcMar>
            <w:vAlign w:val="bottom"/>
          </w:tcPr>
          <w:p w14:paraId="08CFF441" w14:textId="40927E23" w:rsidR="1DF9A416" w:rsidRDefault="1DF9A416" w:rsidP="00BC69FF">
            <w:pPr>
              <w:spacing w:after="0" w:line="240" w:lineRule="auto"/>
            </w:pPr>
            <w:r w:rsidRPr="1DF9A416">
              <w:rPr>
                <w:rFonts w:ascii="Calibri" w:eastAsia="Calibri" w:hAnsi="Calibri" w:cs="Calibri"/>
                <w:b/>
                <w:bCs/>
                <w:color w:val="000000" w:themeColor="text1"/>
                <w:sz w:val="18"/>
                <w:szCs w:val="18"/>
              </w:rPr>
              <w:t>Osteoporosis</w:t>
            </w:r>
          </w:p>
        </w:tc>
        <w:tc>
          <w:tcPr>
            <w:tcW w:w="1313" w:type="dxa"/>
            <w:tcMar>
              <w:left w:w="70" w:type="dxa"/>
              <w:right w:w="70" w:type="dxa"/>
            </w:tcMar>
            <w:vAlign w:val="bottom"/>
          </w:tcPr>
          <w:p w14:paraId="487D20C8" w14:textId="7A879EA5"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1F5C8A53" w14:textId="7AA85FC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1A1D03A0" w14:textId="5271D6B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23B4FF39" w14:textId="69224E67"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3E6D2E3F" w14:textId="0DF6B99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1AFB26A6" w14:textId="77777777" w:rsidTr="62D77139">
        <w:trPr>
          <w:trHeight w:val="300"/>
        </w:trPr>
        <w:tc>
          <w:tcPr>
            <w:tcW w:w="4306" w:type="dxa"/>
            <w:tcMar>
              <w:left w:w="70" w:type="dxa"/>
              <w:right w:w="70" w:type="dxa"/>
            </w:tcMar>
            <w:vAlign w:val="bottom"/>
          </w:tcPr>
          <w:p w14:paraId="2F68CB06" w14:textId="7B86E036"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56F5C973" w14:textId="22A44030" w:rsidR="1DF9A416" w:rsidRDefault="1DF9A416" w:rsidP="00BC69FF">
            <w:pPr>
              <w:spacing w:after="0" w:line="240" w:lineRule="auto"/>
              <w:jc w:val="center"/>
            </w:pPr>
            <w:r w:rsidRPr="1DF9A416">
              <w:rPr>
                <w:rFonts w:ascii="Calibri" w:eastAsia="Calibri" w:hAnsi="Calibri" w:cs="Calibri"/>
                <w:color w:val="000000" w:themeColor="text1"/>
                <w:sz w:val="18"/>
                <w:szCs w:val="18"/>
              </w:rPr>
              <w:t>323 (85.7%)</w:t>
            </w:r>
          </w:p>
        </w:tc>
        <w:tc>
          <w:tcPr>
            <w:tcW w:w="1499" w:type="dxa"/>
            <w:tcMar>
              <w:left w:w="70" w:type="dxa"/>
              <w:right w:w="70" w:type="dxa"/>
            </w:tcMar>
            <w:vAlign w:val="bottom"/>
          </w:tcPr>
          <w:p w14:paraId="6FD0BE18" w14:textId="16861EF0" w:rsidR="1DF9A416" w:rsidRDefault="1DF9A416" w:rsidP="00BC69FF">
            <w:pPr>
              <w:spacing w:after="0" w:line="240" w:lineRule="auto"/>
              <w:jc w:val="center"/>
            </w:pPr>
            <w:r w:rsidRPr="1DF9A416">
              <w:rPr>
                <w:rFonts w:ascii="Calibri" w:eastAsia="Calibri" w:hAnsi="Calibri" w:cs="Calibri"/>
                <w:color w:val="000000" w:themeColor="text1"/>
                <w:sz w:val="18"/>
                <w:szCs w:val="18"/>
              </w:rPr>
              <w:t>11332 (86.1%)</w:t>
            </w:r>
          </w:p>
        </w:tc>
        <w:tc>
          <w:tcPr>
            <w:tcW w:w="40" w:type="dxa"/>
            <w:tcMar>
              <w:left w:w="70" w:type="dxa"/>
              <w:right w:w="70" w:type="dxa"/>
            </w:tcMar>
          </w:tcPr>
          <w:p w14:paraId="0B9E0AF2" w14:textId="78DA3884"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9D3E67E" w14:textId="07BB5047" w:rsidR="1DF9A416" w:rsidRDefault="1DF9A416" w:rsidP="00BC69FF">
            <w:pPr>
              <w:spacing w:after="0" w:line="240" w:lineRule="auto"/>
              <w:jc w:val="center"/>
            </w:pPr>
            <w:r w:rsidRPr="1DF9A416">
              <w:rPr>
                <w:rFonts w:ascii="Calibri" w:eastAsia="Calibri" w:hAnsi="Calibri" w:cs="Calibri"/>
                <w:color w:val="000000" w:themeColor="text1"/>
                <w:sz w:val="18"/>
                <w:szCs w:val="18"/>
              </w:rPr>
              <w:t>7340 (88.4%)</w:t>
            </w:r>
          </w:p>
        </w:tc>
        <w:tc>
          <w:tcPr>
            <w:tcW w:w="1291" w:type="dxa"/>
            <w:tcMar>
              <w:left w:w="70" w:type="dxa"/>
              <w:right w:w="70" w:type="dxa"/>
            </w:tcMar>
            <w:vAlign w:val="bottom"/>
          </w:tcPr>
          <w:p w14:paraId="324FFAF5" w14:textId="47E46765" w:rsidR="1DF9A416" w:rsidRDefault="1DF9A416" w:rsidP="00BC69FF">
            <w:pPr>
              <w:spacing w:after="0" w:line="240" w:lineRule="auto"/>
              <w:jc w:val="center"/>
            </w:pPr>
            <w:r w:rsidRPr="1DF9A416">
              <w:rPr>
                <w:rFonts w:ascii="Calibri" w:eastAsia="Calibri" w:hAnsi="Calibri" w:cs="Calibri"/>
                <w:color w:val="000000" w:themeColor="text1"/>
                <w:sz w:val="18"/>
                <w:szCs w:val="18"/>
              </w:rPr>
              <w:t>10096 (87.5%)</w:t>
            </w:r>
          </w:p>
        </w:tc>
      </w:tr>
      <w:tr w:rsidR="1DF9A416" w14:paraId="36C03AAE" w14:textId="77777777" w:rsidTr="62D77139">
        <w:trPr>
          <w:trHeight w:val="300"/>
        </w:trPr>
        <w:tc>
          <w:tcPr>
            <w:tcW w:w="4306" w:type="dxa"/>
            <w:tcMar>
              <w:left w:w="70" w:type="dxa"/>
              <w:right w:w="70" w:type="dxa"/>
            </w:tcMar>
            <w:vAlign w:val="bottom"/>
          </w:tcPr>
          <w:p w14:paraId="52BCBA0B" w14:textId="74CD1062"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Mar>
              <w:left w:w="70" w:type="dxa"/>
              <w:right w:w="70" w:type="dxa"/>
            </w:tcMar>
            <w:vAlign w:val="bottom"/>
          </w:tcPr>
          <w:p w14:paraId="422F037A" w14:textId="2319643B" w:rsidR="1DF9A416" w:rsidRDefault="1DF9A416" w:rsidP="00BC69FF">
            <w:pPr>
              <w:spacing w:after="0" w:line="240" w:lineRule="auto"/>
              <w:jc w:val="center"/>
            </w:pPr>
            <w:r w:rsidRPr="1DF9A416">
              <w:rPr>
                <w:rFonts w:ascii="Calibri" w:eastAsia="Calibri" w:hAnsi="Calibri" w:cs="Calibri"/>
                <w:color w:val="000000" w:themeColor="text1"/>
                <w:sz w:val="18"/>
                <w:szCs w:val="18"/>
              </w:rPr>
              <w:t>54 (14.3%)</w:t>
            </w:r>
          </w:p>
        </w:tc>
        <w:tc>
          <w:tcPr>
            <w:tcW w:w="1499" w:type="dxa"/>
            <w:tcMar>
              <w:left w:w="70" w:type="dxa"/>
              <w:right w:w="70" w:type="dxa"/>
            </w:tcMar>
            <w:vAlign w:val="bottom"/>
          </w:tcPr>
          <w:p w14:paraId="3CC868FB" w14:textId="2D85CFD6" w:rsidR="1DF9A416" w:rsidRDefault="1DF9A416" w:rsidP="00BC69FF">
            <w:pPr>
              <w:spacing w:after="0" w:line="240" w:lineRule="auto"/>
              <w:jc w:val="center"/>
            </w:pPr>
            <w:r w:rsidRPr="1DF9A416">
              <w:rPr>
                <w:rFonts w:ascii="Calibri" w:eastAsia="Calibri" w:hAnsi="Calibri" w:cs="Calibri"/>
                <w:color w:val="000000" w:themeColor="text1"/>
                <w:sz w:val="18"/>
                <w:szCs w:val="18"/>
              </w:rPr>
              <w:t>1822 (13.9%)</w:t>
            </w:r>
          </w:p>
        </w:tc>
        <w:tc>
          <w:tcPr>
            <w:tcW w:w="40" w:type="dxa"/>
            <w:tcMar>
              <w:left w:w="70" w:type="dxa"/>
              <w:right w:w="70" w:type="dxa"/>
            </w:tcMar>
          </w:tcPr>
          <w:p w14:paraId="63267A2E" w14:textId="0AF8D25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524E8AB7" w14:textId="174EF984" w:rsidR="1DF9A416" w:rsidRDefault="1DF9A416" w:rsidP="00BC69FF">
            <w:pPr>
              <w:spacing w:after="0" w:line="240" w:lineRule="auto"/>
              <w:jc w:val="center"/>
            </w:pPr>
            <w:r w:rsidRPr="1DF9A416">
              <w:rPr>
                <w:rFonts w:ascii="Calibri" w:eastAsia="Calibri" w:hAnsi="Calibri" w:cs="Calibri"/>
                <w:color w:val="000000" w:themeColor="text1"/>
                <w:sz w:val="18"/>
                <w:szCs w:val="18"/>
              </w:rPr>
              <w:t>965 (11.6%)</w:t>
            </w:r>
          </w:p>
        </w:tc>
        <w:tc>
          <w:tcPr>
            <w:tcW w:w="1291" w:type="dxa"/>
            <w:tcMar>
              <w:left w:w="70" w:type="dxa"/>
              <w:right w:w="70" w:type="dxa"/>
            </w:tcMar>
            <w:vAlign w:val="bottom"/>
          </w:tcPr>
          <w:p w14:paraId="69CBDAC5" w14:textId="2D5C436E" w:rsidR="1DF9A416" w:rsidRDefault="1DF9A416" w:rsidP="00BC69FF">
            <w:pPr>
              <w:spacing w:after="0" w:line="240" w:lineRule="auto"/>
              <w:jc w:val="center"/>
            </w:pPr>
            <w:r w:rsidRPr="1DF9A416">
              <w:rPr>
                <w:rFonts w:ascii="Calibri" w:eastAsia="Calibri" w:hAnsi="Calibri" w:cs="Calibri"/>
                <w:color w:val="000000" w:themeColor="text1"/>
                <w:sz w:val="18"/>
                <w:szCs w:val="18"/>
              </w:rPr>
              <w:t>1437 (12.5%)</w:t>
            </w:r>
          </w:p>
        </w:tc>
      </w:tr>
      <w:tr w:rsidR="1DF9A416" w14:paraId="475940D7" w14:textId="77777777" w:rsidTr="62D77139">
        <w:trPr>
          <w:trHeight w:val="300"/>
        </w:trPr>
        <w:tc>
          <w:tcPr>
            <w:tcW w:w="4306" w:type="dxa"/>
            <w:tcMar>
              <w:left w:w="70" w:type="dxa"/>
              <w:right w:w="70" w:type="dxa"/>
            </w:tcMar>
            <w:vAlign w:val="bottom"/>
          </w:tcPr>
          <w:p w14:paraId="792E8DB9" w14:textId="5A9B94E3" w:rsidR="1DF9A416" w:rsidRDefault="1DF9A416" w:rsidP="00BC69FF">
            <w:pPr>
              <w:spacing w:after="0" w:line="240" w:lineRule="auto"/>
            </w:pPr>
            <w:r w:rsidRPr="1DF9A416">
              <w:rPr>
                <w:rFonts w:ascii="Calibri" w:eastAsia="Calibri" w:hAnsi="Calibri" w:cs="Calibri"/>
                <w:b/>
                <w:bCs/>
                <w:color w:val="000000" w:themeColor="text1"/>
                <w:sz w:val="18"/>
                <w:szCs w:val="18"/>
              </w:rPr>
              <w:t>Schizophrenia</w:t>
            </w:r>
          </w:p>
        </w:tc>
        <w:tc>
          <w:tcPr>
            <w:tcW w:w="1313" w:type="dxa"/>
            <w:tcMar>
              <w:left w:w="70" w:type="dxa"/>
              <w:right w:w="70" w:type="dxa"/>
            </w:tcMar>
            <w:vAlign w:val="bottom"/>
          </w:tcPr>
          <w:p w14:paraId="1AB635A8" w14:textId="6957B04C"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499" w:type="dxa"/>
            <w:tcMar>
              <w:left w:w="70" w:type="dxa"/>
              <w:right w:w="70" w:type="dxa"/>
            </w:tcMar>
            <w:vAlign w:val="bottom"/>
          </w:tcPr>
          <w:p w14:paraId="597706FF" w14:textId="18FB8F82"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40" w:type="dxa"/>
            <w:tcMar>
              <w:left w:w="70" w:type="dxa"/>
              <w:right w:w="70" w:type="dxa"/>
            </w:tcMar>
          </w:tcPr>
          <w:p w14:paraId="41D6C7EE" w14:textId="256D755B"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A4D2380" w14:textId="36E5454E"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291" w:type="dxa"/>
            <w:tcMar>
              <w:left w:w="70" w:type="dxa"/>
              <w:right w:w="70" w:type="dxa"/>
            </w:tcMar>
            <w:vAlign w:val="bottom"/>
          </w:tcPr>
          <w:p w14:paraId="0BC0B4EF" w14:textId="26D8137D"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r>
      <w:tr w:rsidR="1DF9A416" w14:paraId="424C6668" w14:textId="77777777" w:rsidTr="62D77139">
        <w:trPr>
          <w:trHeight w:val="300"/>
        </w:trPr>
        <w:tc>
          <w:tcPr>
            <w:tcW w:w="4306" w:type="dxa"/>
            <w:tcMar>
              <w:left w:w="70" w:type="dxa"/>
              <w:right w:w="70" w:type="dxa"/>
            </w:tcMar>
            <w:vAlign w:val="bottom"/>
          </w:tcPr>
          <w:p w14:paraId="3B3D2A77" w14:textId="78F510E0" w:rsidR="1DF9A416" w:rsidRDefault="1DF9A416" w:rsidP="00BC69FF">
            <w:pPr>
              <w:spacing w:after="0" w:line="240" w:lineRule="auto"/>
            </w:pPr>
            <w:r w:rsidRPr="1DF9A416">
              <w:rPr>
                <w:rFonts w:ascii="Calibri" w:eastAsia="Calibri" w:hAnsi="Calibri" w:cs="Calibri"/>
                <w:color w:val="000000" w:themeColor="text1"/>
                <w:sz w:val="18"/>
                <w:szCs w:val="18"/>
              </w:rPr>
              <w:t xml:space="preserve">  No</w:t>
            </w:r>
          </w:p>
        </w:tc>
        <w:tc>
          <w:tcPr>
            <w:tcW w:w="1313" w:type="dxa"/>
            <w:tcMar>
              <w:left w:w="70" w:type="dxa"/>
              <w:right w:w="70" w:type="dxa"/>
            </w:tcMar>
            <w:vAlign w:val="bottom"/>
          </w:tcPr>
          <w:p w14:paraId="2D5B58B0" w14:textId="73AC55C7" w:rsidR="1DF9A416" w:rsidRDefault="0AD56268" w:rsidP="00BC69FF">
            <w:pPr>
              <w:spacing w:after="0" w:line="240" w:lineRule="auto"/>
              <w:jc w:val="center"/>
            </w:pPr>
            <w:r w:rsidRPr="62D77139">
              <w:rPr>
                <w:rFonts w:ascii="Calibri" w:eastAsia="Calibri" w:hAnsi="Calibri" w:cs="Calibri"/>
                <w:color w:val="000000" w:themeColor="text1"/>
                <w:sz w:val="18"/>
                <w:szCs w:val="18"/>
              </w:rPr>
              <w:t xml:space="preserve"> ≤</w:t>
            </w:r>
            <w:r w:rsidR="21991F98" w:rsidRPr="62D77139">
              <w:rPr>
                <w:rFonts w:ascii="Calibri" w:eastAsia="Calibri" w:hAnsi="Calibri" w:cs="Calibri"/>
                <w:color w:val="000000" w:themeColor="text1"/>
                <w:sz w:val="18"/>
                <w:szCs w:val="18"/>
              </w:rPr>
              <w:t>37</w:t>
            </w:r>
            <w:r w:rsidR="4B16D498" w:rsidRPr="62D77139">
              <w:rPr>
                <w:rFonts w:ascii="Calibri" w:eastAsia="Calibri" w:hAnsi="Calibri" w:cs="Calibri"/>
                <w:color w:val="000000" w:themeColor="text1"/>
                <w:sz w:val="18"/>
                <w:szCs w:val="18"/>
              </w:rPr>
              <w:t>7</w:t>
            </w:r>
            <w:r w:rsidR="21991F98" w:rsidRPr="62D77139">
              <w:rPr>
                <w:rFonts w:ascii="Calibri" w:eastAsia="Calibri" w:hAnsi="Calibri" w:cs="Calibri"/>
                <w:color w:val="000000" w:themeColor="text1"/>
                <w:sz w:val="18"/>
                <w:szCs w:val="18"/>
              </w:rPr>
              <w:t xml:space="preserve"> (99%)</w:t>
            </w:r>
          </w:p>
        </w:tc>
        <w:tc>
          <w:tcPr>
            <w:tcW w:w="1499" w:type="dxa"/>
            <w:tcMar>
              <w:left w:w="70" w:type="dxa"/>
              <w:right w:w="70" w:type="dxa"/>
            </w:tcMar>
            <w:vAlign w:val="bottom"/>
          </w:tcPr>
          <w:p w14:paraId="4DE83BAB" w14:textId="4C4979E9" w:rsidR="1DF9A416" w:rsidRDefault="05E5CA93" w:rsidP="00BC69FF">
            <w:pPr>
              <w:spacing w:after="0" w:line="240" w:lineRule="auto"/>
              <w:jc w:val="center"/>
              <w:rPr>
                <w:rFonts w:ascii="Calibri" w:eastAsia="Calibri" w:hAnsi="Calibri" w:cs="Calibri"/>
                <w:color w:val="000000" w:themeColor="text1"/>
                <w:sz w:val="18"/>
                <w:szCs w:val="18"/>
              </w:rPr>
            </w:pPr>
            <w:r w:rsidRPr="62D77139">
              <w:rPr>
                <w:rFonts w:ascii="Calibri" w:eastAsia="Calibri" w:hAnsi="Calibri" w:cs="Calibri"/>
                <w:color w:val="000000" w:themeColor="text1"/>
                <w:sz w:val="18"/>
                <w:szCs w:val="18"/>
              </w:rPr>
              <w:t xml:space="preserve"> ≤</w:t>
            </w:r>
            <w:r w:rsidR="1531DD43" w:rsidRPr="62D77139">
              <w:rPr>
                <w:rFonts w:ascii="Calibri" w:eastAsia="Calibri" w:hAnsi="Calibri" w:cs="Calibri"/>
                <w:color w:val="000000" w:themeColor="text1"/>
                <w:sz w:val="18"/>
                <w:szCs w:val="18"/>
              </w:rPr>
              <w:t>12996</w:t>
            </w:r>
            <w:r w:rsidR="21991F98" w:rsidRPr="62D77139">
              <w:rPr>
                <w:rFonts w:ascii="Calibri" w:eastAsia="Calibri" w:hAnsi="Calibri" w:cs="Calibri"/>
                <w:color w:val="000000" w:themeColor="text1"/>
                <w:sz w:val="18"/>
                <w:szCs w:val="18"/>
              </w:rPr>
              <w:t xml:space="preserve"> (9</w:t>
            </w:r>
            <w:r w:rsidR="2A8AF533" w:rsidRPr="62D77139">
              <w:rPr>
                <w:rFonts w:ascii="Calibri" w:eastAsia="Calibri" w:hAnsi="Calibri" w:cs="Calibri"/>
                <w:color w:val="000000" w:themeColor="text1"/>
                <w:sz w:val="18"/>
                <w:szCs w:val="18"/>
              </w:rPr>
              <w:t>8.8</w:t>
            </w:r>
            <w:r w:rsidR="21991F98" w:rsidRPr="62D77139">
              <w:rPr>
                <w:rFonts w:ascii="Calibri" w:eastAsia="Calibri" w:hAnsi="Calibri" w:cs="Calibri"/>
                <w:color w:val="000000" w:themeColor="text1"/>
                <w:sz w:val="18"/>
                <w:szCs w:val="18"/>
              </w:rPr>
              <w:t>%)</w:t>
            </w:r>
          </w:p>
        </w:tc>
        <w:tc>
          <w:tcPr>
            <w:tcW w:w="40" w:type="dxa"/>
            <w:tcMar>
              <w:left w:w="70" w:type="dxa"/>
              <w:right w:w="70" w:type="dxa"/>
            </w:tcMar>
          </w:tcPr>
          <w:p w14:paraId="64A0D22E" w14:textId="44AC31EA"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Mar>
              <w:left w:w="70" w:type="dxa"/>
              <w:right w:w="70" w:type="dxa"/>
            </w:tcMar>
            <w:vAlign w:val="bottom"/>
          </w:tcPr>
          <w:p w14:paraId="11EEB747" w14:textId="7687D308" w:rsidR="1DF9A416" w:rsidRDefault="1DF9A416" w:rsidP="00BC69FF">
            <w:pPr>
              <w:spacing w:after="0" w:line="240" w:lineRule="auto"/>
              <w:jc w:val="center"/>
            </w:pPr>
            <w:r w:rsidRPr="1DF9A416">
              <w:rPr>
                <w:rFonts w:ascii="Calibri" w:eastAsia="Calibri" w:hAnsi="Calibri" w:cs="Calibri"/>
                <w:color w:val="000000" w:themeColor="text1"/>
                <w:sz w:val="18"/>
                <w:szCs w:val="18"/>
              </w:rPr>
              <w:t>8197 (98.7%)</w:t>
            </w:r>
          </w:p>
        </w:tc>
        <w:tc>
          <w:tcPr>
            <w:tcW w:w="1291" w:type="dxa"/>
            <w:tcMar>
              <w:left w:w="70" w:type="dxa"/>
              <w:right w:w="70" w:type="dxa"/>
            </w:tcMar>
            <w:vAlign w:val="bottom"/>
          </w:tcPr>
          <w:p w14:paraId="427B5C34" w14:textId="5BAFE53B" w:rsidR="1DF9A416" w:rsidRDefault="1DF9A416" w:rsidP="00BC69FF">
            <w:pPr>
              <w:spacing w:after="0" w:line="240" w:lineRule="auto"/>
              <w:jc w:val="center"/>
            </w:pPr>
            <w:r w:rsidRPr="1DF9A416">
              <w:rPr>
                <w:rFonts w:ascii="Calibri" w:eastAsia="Calibri" w:hAnsi="Calibri" w:cs="Calibri"/>
                <w:color w:val="000000" w:themeColor="text1"/>
                <w:sz w:val="18"/>
                <w:szCs w:val="18"/>
              </w:rPr>
              <w:t>11414 (99.0%)</w:t>
            </w:r>
          </w:p>
        </w:tc>
      </w:tr>
      <w:tr w:rsidR="1DF9A416" w14:paraId="1D5FAC31" w14:textId="77777777" w:rsidTr="62D77139">
        <w:trPr>
          <w:trHeight w:val="300"/>
        </w:trPr>
        <w:tc>
          <w:tcPr>
            <w:tcW w:w="4306" w:type="dxa"/>
            <w:tcBorders>
              <w:left w:val="nil"/>
              <w:bottom w:val="single" w:sz="8" w:space="0" w:color="auto"/>
              <w:right w:val="nil"/>
            </w:tcBorders>
            <w:tcMar>
              <w:left w:w="70" w:type="dxa"/>
              <w:right w:w="70" w:type="dxa"/>
            </w:tcMar>
            <w:vAlign w:val="bottom"/>
          </w:tcPr>
          <w:p w14:paraId="65FABDB2" w14:textId="4DB064E1" w:rsidR="1DF9A416" w:rsidRDefault="1DF9A416" w:rsidP="00BC69FF">
            <w:pPr>
              <w:spacing w:after="0" w:line="240" w:lineRule="auto"/>
            </w:pPr>
            <w:r w:rsidRPr="1DF9A416">
              <w:rPr>
                <w:rFonts w:ascii="Calibri" w:eastAsia="Calibri" w:hAnsi="Calibri" w:cs="Calibri"/>
                <w:color w:val="000000" w:themeColor="text1"/>
                <w:sz w:val="18"/>
                <w:szCs w:val="18"/>
              </w:rPr>
              <w:t xml:space="preserve">  Yes</w:t>
            </w:r>
          </w:p>
        </w:tc>
        <w:tc>
          <w:tcPr>
            <w:tcW w:w="1313" w:type="dxa"/>
            <w:tcBorders>
              <w:left w:val="nil"/>
              <w:bottom w:val="single" w:sz="8" w:space="0" w:color="auto"/>
              <w:right w:val="nil"/>
            </w:tcBorders>
            <w:tcMar>
              <w:left w:w="70" w:type="dxa"/>
              <w:right w:w="70" w:type="dxa"/>
            </w:tcMar>
            <w:vAlign w:val="bottom"/>
          </w:tcPr>
          <w:p w14:paraId="78297928" w14:textId="4261FC34" w:rsidR="1DF9A416" w:rsidRDefault="42F8571F" w:rsidP="00BC69FF">
            <w:pPr>
              <w:spacing w:after="0" w:line="240" w:lineRule="auto"/>
              <w:jc w:val="center"/>
            </w:pPr>
            <w:r w:rsidRPr="62D77139">
              <w:rPr>
                <w:rFonts w:ascii="Calibri" w:eastAsia="Calibri" w:hAnsi="Calibri" w:cs="Calibri"/>
                <w:color w:val="000000" w:themeColor="text1"/>
                <w:sz w:val="18"/>
                <w:szCs w:val="18"/>
              </w:rPr>
              <w:t xml:space="preserve"> ≤</w:t>
            </w:r>
            <w:r w:rsidR="06404E69" w:rsidRPr="62D77139">
              <w:rPr>
                <w:rFonts w:ascii="Calibri" w:eastAsia="Calibri" w:hAnsi="Calibri" w:cs="Calibri"/>
                <w:color w:val="000000" w:themeColor="text1"/>
                <w:sz w:val="18"/>
                <w:szCs w:val="18"/>
              </w:rPr>
              <w:t>5</w:t>
            </w:r>
            <w:r w:rsidR="21991F98" w:rsidRPr="62D77139">
              <w:rPr>
                <w:rFonts w:ascii="Calibri" w:eastAsia="Calibri" w:hAnsi="Calibri" w:cs="Calibri"/>
                <w:color w:val="000000" w:themeColor="text1"/>
                <w:sz w:val="18"/>
                <w:szCs w:val="18"/>
              </w:rPr>
              <w:t xml:space="preserve"> (</w:t>
            </w:r>
            <w:r w:rsidR="4764AE19" w:rsidRPr="62D77139">
              <w:rPr>
                <w:rFonts w:ascii="Calibri" w:eastAsia="Calibri" w:hAnsi="Calibri" w:cs="Calibri"/>
                <w:color w:val="000000" w:themeColor="text1"/>
                <w:sz w:val="18"/>
                <w:szCs w:val="18"/>
              </w:rPr>
              <w:t>1</w:t>
            </w:r>
            <w:r w:rsidR="21991F98" w:rsidRPr="62D77139">
              <w:rPr>
                <w:rFonts w:ascii="Calibri" w:eastAsia="Calibri" w:hAnsi="Calibri" w:cs="Calibri"/>
                <w:color w:val="000000" w:themeColor="text1"/>
                <w:sz w:val="18"/>
                <w:szCs w:val="18"/>
              </w:rPr>
              <w:t>%)</w:t>
            </w:r>
          </w:p>
        </w:tc>
        <w:tc>
          <w:tcPr>
            <w:tcW w:w="1499" w:type="dxa"/>
            <w:tcBorders>
              <w:left w:val="nil"/>
              <w:bottom w:val="single" w:sz="8" w:space="0" w:color="auto"/>
              <w:right w:val="nil"/>
            </w:tcBorders>
            <w:tcMar>
              <w:left w:w="70" w:type="dxa"/>
              <w:right w:w="70" w:type="dxa"/>
            </w:tcMar>
            <w:vAlign w:val="bottom"/>
          </w:tcPr>
          <w:p w14:paraId="7BDA0436" w14:textId="6A49D332" w:rsidR="1DF9A416" w:rsidRDefault="11290E90" w:rsidP="00BC69FF">
            <w:pPr>
              <w:spacing w:after="0" w:line="240" w:lineRule="auto"/>
              <w:jc w:val="center"/>
            </w:pPr>
            <w:r w:rsidRPr="62D77139">
              <w:rPr>
                <w:rFonts w:ascii="Calibri" w:eastAsia="Calibri" w:hAnsi="Calibri" w:cs="Calibri"/>
                <w:color w:val="000000" w:themeColor="text1"/>
                <w:sz w:val="18"/>
                <w:szCs w:val="18"/>
              </w:rPr>
              <w:t xml:space="preserve"> ≤</w:t>
            </w:r>
            <w:r w:rsidR="2A89B8B6" w:rsidRPr="62D77139">
              <w:rPr>
                <w:rFonts w:ascii="Calibri" w:eastAsia="Calibri" w:hAnsi="Calibri" w:cs="Calibri"/>
                <w:color w:val="000000" w:themeColor="text1"/>
                <w:sz w:val="18"/>
                <w:szCs w:val="18"/>
              </w:rPr>
              <w:t>158</w:t>
            </w:r>
            <w:r w:rsidR="21991F98" w:rsidRPr="62D77139">
              <w:rPr>
                <w:rFonts w:ascii="Calibri" w:eastAsia="Calibri" w:hAnsi="Calibri" w:cs="Calibri"/>
                <w:color w:val="000000" w:themeColor="text1"/>
                <w:sz w:val="18"/>
                <w:szCs w:val="18"/>
              </w:rPr>
              <w:t xml:space="preserve"> (1.2%)</w:t>
            </w:r>
          </w:p>
        </w:tc>
        <w:tc>
          <w:tcPr>
            <w:tcW w:w="40" w:type="dxa"/>
            <w:tcBorders>
              <w:left w:val="nil"/>
              <w:bottom w:val="single" w:sz="8" w:space="0" w:color="auto"/>
              <w:right w:val="nil"/>
            </w:tcBorders>
            <w:tcMar>
              <w:left w:w="70" w:type="dxa"/>
              <w:right w:w="70" w:type="dxa"/>
            </w:tcMar>
          </w:tcPr>
          <w:p w14:paraId="68DF6153" w14:textId="24A2CC08" w:rsidR="1DF9A416" w:rsidRDefault="1DF9A416" w:rsidP="00BC69FF">
            <w:pPr>
              <w:spacing w:after="0" w:line="240" w:lineRule="auto"/>
              <w:jc w:val="center"/>
            </w:pPr>
            <w:r w:rsidRPr="1DF9A416">
              <w:rPr>
                <w:rFonts w:ascii="Calibri" w:eastAsia="Calibri" w:hAnsi="Calibri" w:cs="Calibri"/>
                <w:color w:val="000000" w:themeColor="text1"/>
                <w:sz w:val="18"/>
                <w:szCs w:val="18"/>
              </w:rPr>
              <w:t xml:space="preserve"> </w:t>
            </w:r>
          </w:p>
        </w:tc>
        <w:tc>
          <w:tcPr>
            <w:tcW w:w="1182" w:type="dxa"/>
            <w:tcBorders>
              <w:left w:val="nil"/>
              <w:bottom w:val="single" w:sz="8" w:space="0" w:color="auto"/>
              <w:right w:val="nil"/>
            </w:tcBorders>
            <w:tcMar>
              <w:left w:w="70" w:type="dxa"/>
              <w:right w:w="70" w:type="dxa"/>
            </w:tcMar>
            <w:vAlign w:val="bottom"/>
          </w:tcPr>
          <w:p w14:paraId="05CF33CB" w14:textId="379E8021" w:rsidR="1DF9A416" w:rsidRDefault="1DF9A416" w:rsidP="00BC69FF">
            <w:pPr>
              <w:spacing w:after="0" w:line="240" w:lineRule="auto"/>
              <w:jc w:val="center"/>
            </w:pPr>
            <w:r w:rsidRPr="1DF9A416">
              <w:rPr>
                <w:rFonts w:ascii="Calibri" w:eastAsia="Calibri" w:hAnsi="Calibri" w:cs="Calibri"/>
                <w:color w:val="000000" w:themeColor="text1"/>
                <w:sz w:val="18"/>
                <w:szCs w:val="18"/>
              </w:rPr>
              <w:t>108 (1.3%)</w:t>
            </w:r>
          </w:p>
        </w:tc>
        <w:tc>
          <w:tcPr>
            <w:tcW w:w="1291" w:type="dxa"/>
            <w:tcBorders>
              <w:left w:val="nil"/>
              <w:bottom w:val="single" w:sz="8" w:space="0" w:color="auto"/>
              <w:right w:val="nil"/>
            </w:tcBorders>
            <w:tcMar>
              <w:left w:w="70" w:type="dxa"/>
              <w:right w:w="70" w:type="dxa"/>
            </w:tcMar>
            <w:vAlign w:val="bottom"/>
          </w:tcPr>
          <w:p w14:paraId="36561003" w14:textId="216A2874" w:rsidR="1DF9A416" w:rsidRDefault="1DF9A416" w:rsidP="00BC69FF">
            <w:pPr>
              <w:spacing w:after="0" w:line="240" w:lineRule="auto"/>
              <w:jc w:val="center"/>
            </w:pPr>
            <w:r w:rsidRPr="1DF9A416">
              <w:rPr>
                <w:rFonts w:ascii="Calibri" w:eastAsia="Calibri" w:hAnsi="Calibri" w:cs="Calibri"/>
                <w:color w:val="000000" w:themeColor="text1"/>
                <w:sz w:val="18"/>
                <w:szCs w:val="18"/>
              </w:rPr>
              <w:t>119 (1.0%)</w:t>
            </w:r>
          </w:p>
        </w:tc>
      </w:tr>
      <w:tr w:rsidR="1DF9A416" w14:paraId="2F69AAE1" w14:textId="77777777" w:rsidTr="62D77139">
        <w:trPr>
          <w:trHeight w:val="300"/>
        </w:trPr>
        <w:tc>
          <w:tcPr>
            <w:tcW w:w="4306" w:type="dxa"/>
            <w:tcBorders>
              <w:top w:val="single" w:sz="8" w:space="0" w:color="auto"/>
              <w:left w:val="nil"/>
              <w:bottom w:val="nil"/>
              <w:right w:val="nil"/>
            </w:tcBorders>
            <w:tcMar>
              <w:left w:w="70" w:type="dxa"/>
              <w:right w:w="70" w:type="dxa"/>
            </w:tcMar>
            <w:vAlign w:val="bottom"/>
          </w:tcPr>
          <w:p w14:paraId="6E3C3FF7" w14:textId="529E7B6C"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313" w:type="dxa"/>
            <w:tcBorders>
              <w:top w:val="single" w:sz="8" w:space="0" w:color="auto"/>
              <w:left w:val="nil"/>
              <w:bottom w:val="nil"/>
              <w:right w:val="nil"/>
            </w:tcBorders>
            <w:tcMar>
              <w:left w:w="70" w:type="dxa"/>
              <w:right w:w="70" w:type="dxa"/>
            </w:tcMar>
            <w:vAlign w:val="bottom"/>
          </w:tcPr>
          <w:p w14:paraId="621DA2DC" w14:textId="29C192ED"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499" w:type="dxa"/>
            <w:tcBorders>
              <w:top w:val="single" w:sz="8" w:space="0" w:color="auto"/>
              <w:left w:val="nil"/>
              <w:bottom w:val="nil"/>
              <w:right w:val="nil"/>
            </w:tcBorders>
            <w:tcMar>
              <w:left w:w="70" w:type="dxa"/>
              <w:right w:w="70" w:type="dxa"/>
            </w:tcMar>
            <w:vAlign w:val="bottom"/>
          </w:tcPr>
          <w:p w14:paraId="3FAC956D" w14:textId="49C37C7E"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40" w:type="dxa"/>
            <w:tcBorders>
              <w:top w:val="single" w:sz="8" w:space="0" w:color="auto"/>
              <w:left w:val="nil"/>
              <w:bottom w:val="nil"/>
              <w:right w:val="nil"/>
            </w:tcBorders>
            <w:tcMar>
              <w:left w:w="70" w:type="dxa"/>
              <w:right w:w="70" w:type="dxa"/>
            </w:tcMar>
          </w:tcPr>
          <w:p w14:paraId="79F3EA29" w14:textId="47DF77CB"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182" w:type="dxa"/>
            <w:tcBorders>
              <w:top w:val="single" w:sz="8" w:space="0" w:color="auto"/>
              <w:left w:val="nil"/>
              <w:bottom w:val="nil"/>
              <w:right w:val="nil"/>
            </w:tcBorders>
            <w:tcMar>
              <w:left w:w="70" w:type="dxa"/>
              <w:right w:w="70" w:type="dxa"/>
            </w:tcMar>
            <w:vAlign w:val="bottom"/>
          </w:tcPr>
          <w:p w14:paraId="3077C0F4" w14:textId="5E47E084"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c>
          <w:tcPr>
            <w:tcW w:w="1291" w:type="dxa"/>
            <w:tcBorders>
              <w:top w:val="single" w:sz="8" w:space="0" w:color="auto"/>
              <w:left w:val="nil"/>
              <w:bottom w:val="nil"/>
              <w:right w:val="nil"/>
            </w:tcBorders>
            <w:tcMar>
              <w:left w:w="70" w:type="dxa"/>
              <w:right w:w="70" w:type="dxa"/>
            </w:tcMar>
            <w:vAlign w:val="bottom"/>
          </w:tcPr>
          <w:p w14:paraId="5F444AF4" w14:textId="561B858D" w:rsidR="1DF9A416" w:rsidRDefault="1DF9A416" w:rsidP="00BC69FF">
            <w:pPr>
              <w:spacing w:after="0" w:line="240" w:lineRule="auto"/>
            </w:pPr>
            <w:r w:rsidRPr="1DF9A416">
              <w:rPr>
                <w:rFonts w:ascii="Calibri" w:eastAsia="Calibri" w:hAnsi="Calibri" w:cs="Calibri"/>
                <w:color w:val="000000" w:themeColor="text1"/>
                <w:sz w:val="18"/>
                <w:szCs w:val="18"/>
              </w:rPr>
              <w:t xml:space="preserve"> </w:t>
            </w:r>
          </w:p>
        </w:tc>
      </w:tr>
    </w:tbl>
    <w:p w14:paraId="7D0AA214" w14:textId="3195D6C0" w:rsidR="66E00912" w:rsidRDefault="66E00912" w:rsidP="00BC69FF">
      <w:pPr>
        <w:spacing w:after="0" w:line="240" w:lineRule="auto"/>
      </w:pPr>
      <w:r w:rsidRPr="1DF9A416">
        <w:rPr>
          <w:rFonts w:ascii="Calibri" w:eastAsia="Calibri" w:hAnsi="Calibri" w:cs="Calibri"/>
          <w:b/>
          <w:bCs/>
        </w:rPr>
        <w:t xml:space="preserve"> </w:t>
      </w:r>
    </w:p>
    <w:p w14:paraId="08D84A2C" w14:textId="77777777" w:rsidR="007F3837" w:rsidRDefault="67253DA9" w:rsidP="00BC69FF">
      <w:pPr>
        <w:spacing w:after="0" w:line="240" w:lineRule="auto"/>
        <w:rPr>
          <w:rFonts w:ascii="Calibri" w:eastAsia="Calibri" w:hAnsi="Calibri" w:cs="Calibri"/>
          <w:b/>
          <w:bCs/>
        </w:rPr>
      </w:pPr>
      <w:r w:rsidRPr="62D77139">
        <w:rPr>
          <w:rFonts w:ascii="Calibri" w:eastAsia="Calibri" w:hAnsi="Calibri" w:cs="Calibri"/>
          <w:b/>
          <w:bCs/>
        </w:rPr>
        <w:t xml:space="preserve"> </w:t>
      </w:r>
    </w:p>
    <w:p w14:paraId="53B10204" w14:textId="20364822" w:rsidR="66E00912" w:rsidRDefault="66E00912" w:rsidP="00BC69FF">
      <w:pPr>
        <w:spacing w:after="0" w:line="240" w:lineRule="auto"/>
        <w:rPr>
          <w:rFonts w:ascii="Calibri" w:eastAsia="Calibri" w:hAnsi="Calibri" w:cs="Calibri"/>
        </w:rPr>
      </w:pPr>
    </w:p>
    <w:sectPr w:rsidR="66E00912">
      <w:footerReference w:type="default" r:id="rId11"/>
      <w:pgSz w:w="11906" w:h="16838"/>
      <w:pgMar w:top="1701" w:right="1134" w:bottom="1701" w:left="1134"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8CEF29D" w16cex:dateUtc="2024-08-27T12:37:58.56Z"/>
  <w16cex:commentExtensible w16cex:durableId="7487B650" w16cex:dateUtc="2024-08-27T13:49:38.039Z"/>
  <w16cex:commentExtensible w16cex:durableId="6D5DE890" w16cex:dateUtc="2024-08-27T13:57:10.361Z"/>
  <w16cex:commentExtensible w16cex:durableId="2F88BC17" w16cex:dateUtc="2024-08-30T09:43:16.321Z"/>
  <w16cex:commentExtensible w16cex:durableId="61E5C24D" w16cex:dateUtc="2024-09-05T07:46:04.653Z"/>
  <w16cex:commentExtensible w16cex:durableId="23ABC8B4" w16cex:dateUtc="2024-09-16T11:47:36.716Z"/>
  <w16cex:commentExtensible w16cex:durableId="393770C1" w16cex:dateUtc="2024-09-16T11:48:41.989Z"/>
  <w16cex:commentExtensible w16cex:durableId="78C96FCD" w16cex:dateUtc="2024-09-16T11:49:41.801Z"/>
  <w16cex:commentExtensible w16cex:durableId="64199F5C" w16cex:dateUtc="2024-09-16T11:55:04.406Z"/>
  <w16cex:commentExtensible w16cex:durableId="5FF1C282" w16cex:dateUtc="2024-09-16T11:57:14.513Z"/>
  <w16cex:commentExtensible w16cex:durableId="7E747E8B" w16cex:dateUtc="2024-09-16T12:00:40.565Z"/>
  <w16cex:commentExtensible w16cex:durableId="365DE4C4" w16cex:dateUtc="2024-09-16T12:08:12.886Z"/>
  <w16cex:commentExtensible w16cex:durableId="176120AF" w16cex:dateUtc="2024-09-16T12:15:38.504Z"/>
  <w16cex:commentExtensible w16cex:durableId="6C2A1E63" w16cex:dateUtc="2024-09-16T13:19:10.528Z">
    <w16cex:extLst>
      <w16:ext w16:uri="{CE6994B0-6A32-4C9F-8C6B-6E91EDA988CE}">
        <cr:reactions xmlns:cr="http://schemas.microsoft.com/office/comments/2020/reactions">
          <cr:reaction reactionType="1">
            <cr:reactionInfo dateUtc="2024-09-16T14:36:32.361Z">
              <cr:user userId="S::pbg@dksund.dk::b3eb67f7-3e82-42aa-8acc-1ccebdb365e3" userProvider="AD" userName="Peter Michael Bager"/>
            </cr:reactionInfo>
          </cr:reaction>
        </cr:reactions>
      </w16:ext>
    </w16cex:extLst>
  </w16cex:commentExtensible>
  <w16cex:commentExtensible w16cex:durableId="5935A27A" w16cex:dateUtc="2024-09-16T14:46:09.569Z"/>
  <w16cex:commentExtensible w16cex:durableId="28774DBB" w16cex:dateUtc="2024-09-16T14:48:39.922Z"/>
  <w16cex:commentExtensible w16cex:durableId="329DDA57" w16cex:dateUtc="2024-09-16T13:50:10.807Z"/>
  <w16cex:commentExtensible w16cex:durableId="4B77A6F6" w16cex:dateUtc="2024-09-16T13:50:23.971Z"/>
  <w16cex:commentExtensible w16cex:durableId="536D723A" w16cex:dateUtc="2024-09-16T13:50:37.99Z"/>
  <w16cex:commentExtensible w16cex:durableId="739262AF" w16cex:dateUtc="2024-09-16T13:51:12.497Z"/>
  <w16cex:commentExtensible w16cex:durableId="644FF354" w16cex:dateUtc="2024-09-17T08:01:48.585Z"/>
  <w16cex:commentExtensible w16cex:durableId="03F6BB13" w16cex:dateUtc="2024-09-17T08:17:48.908Z"/>
  <w16cex:commentExtensible w16cex:durableId="66A32FDF" w16cex:dateUtc="2024-09-17T11:41:55.632Z"/>
  <w16cex:commentExtensible w16cex:durableId="7CBB237C" w16cex:dateUtc="2024-09-17T12:06:04.896Z"/>
  <w16cex:commentExtensible w16cex:durableId="7B05E5FF" w16cex:dateUtc="2024-09-17T12:12:49.873Z"/>
  <w16cex:commentExtensible w16cex:durableId="314474EC" w16cex:dateUtc="2024-09-17T12:37:27.576Z"/>
  <w16cex:commentExtensible w16cex:durableId="51A824DA" w16cex:dateUtc="2024-09-17T12:41:45.709Z"/>
  <w16cex:commentExtensible w16cex:durableId="1C692359" w16cex:dateUtc="2024-09-17T12:42:41.834Z"/>
  <w16cex:commentExtensible w16cex:durableId="4F48B87D" w16cex:dateUtc="2024-09-17T12:45:05.633Z"/>
  <w16cex:commentExtensible w16cex:durableId="566146CA" w16cex:dateUtc="2024-09-17T12:48:31.179Z"/>
  <w16cex:commentExtensible w16cex:durableId="4B3C3F46" w16cex:dateUtc="2024-09-17T12:59:15.283Z"/>
  <w16cex:commentExtensible w16cex:durableId="18CE3CF2" w16cex:dateUtc="2024-09-17T13:06:28.328Z"/>
  <w16cex:commentExtensible w16cex:durableId="4C95F05F" w16cex:dateUtc="2024-09-17T13:07:26.271Z">
    <w16cex:extLst>
      <w16:ext w16:uri="{CE6994B0-6A32-4C9F-8C6B-6E91EDA988CE}">
        <cr:reactions xmlns:cr="http://schemas.microsoft.com/office/comments/2020/reactions">
          <cr:reaction reactionType="1">
            <cr:reactionInfo dateUtc="2024-09-19T13:40:09.925Z">
              <cr:user userId="S::pbg@dksund.dk::b3eb67f7-3e82-42aa-8acc-1ccebdb365e3" userProvider="AD" userName="Peter Michael Bager"/>
            </cr:reactionInfo>
          </cr:reaction>
        </cr:reactions>
      </w16:ext>
    </w16cex:extLst>
  </w16cex:commentExtensible>
  <w16cex:commentExtensible w16cex:durableId="43757603" w16cex:dateUtc="2024-09-19T09:00:10.167Z"/>
  <w16cex:commentExtensible w16cex:durableId="040CAE49" w16cex:dateUtc="2024-09-19T11:41:15.148Z"/>
  <w16cex:commentExtensible w16cex:durableId="2A9A6195" w16cex:dateUtc="2024-09-19T11:45:02.011Z"/>
  <w16cex:commentExtensible w16cex:durableId="0A12B293" w16cex:dateUtc="2024-09-19T13:38:35.666Z"/>
  <w16cex:commentExtensible w16cex:durableId="6DB02CF1" w16cex:dateUtc="2024-09-20T08:18:14.996Z">
    <w16cex:extLst>
      <w16:ext w16:uri="{CE6994B0-6A32-4C9F-8C6B-6E91EDA988CE}">
        <cr:reactions xmlns:cr="http://schemas.microsoft.com/office/comments/2020/reactions">
          <cr:reaction reactionType="1">
            <cr:reactionInfo dateUtc="2024-09-20T08:51:35.881Z">
              <cr:user userId="S::pbg@dksund.dk::b3eb67f7-3e82-42aa-8acc-1ccebdb365e3" userProvider="AD" userName="Peter Michael Bager"/>
            </cr:reactionInfo>
          </cr:reaction>
        </cr:reactions>
      </w16:ext>
    </w16cex:extLst>
  </w16cex:commentExtensible>
  <w16cex:commentExtensible w16cex:durableId="1AEBC939" w16cex:dateUtc="2024-09-20T08:20:30.014Z">
    <w16cex:extLst>
      <w16:ext w16:uri="{CE6994B0-6A32-4C9F-8C6B-6E91EDA988CE}">
        <cr:reactions xmlns:cr="http://schemas.microsoft.com/office/comments/2020/reactions">
          <cr:reaction reactionType="1">
            <cr:reactionInfo dateUtc="2024-09-20T09:57:30.212Z">
              <cr:user userId="S::pbg@dksund.dk::b3eb67f7-3e82-42aa-8acc-1ccebdb365e3" userProvider="AD" userName="Peter Michael Bager"/>
            </cr:reactionInfo>
          </cr:reaction>
        </cr:reactions>
      </w16:ext>
    </w16cex:extLst>
  </w16cex:commentExtensible>
  <w16cex:commentExtensible w16cex:durableId="135CC977" w16cex:dateUtc="2024-09-20T08:28:45.005Z"/>
  <w16cex:commentExtensible w16cex:durableId="642215C8" w16cex:dateUtc="2024-09-20T08:32:37.747Z"/>
  <w16cex:commentExtensible w16cex:durableId="76E1CF01" w16cex:dateUtc="2024-09-20T08:36:14.171Z"/>
  <w16cex:commentExtensible w16cex:durableId="3A640BCE" w16cex:dateUtc="2024-09-20T08:39:27.231Z"/>
  <w16cex:commentExtensible w16cex:durableId="34751B52" w16cex:dateUtc="2024-09-20T12:29:49.742Z"/>
  <w16cex:commentExtensible w16cex:durableId="51356797" w16cex:dateUtc="2024-09-20T13:18:43.896Z">
    <w16cex:extLst>
      <w16:ext w16:uri="{CE6994B0-6A32-4C9F-8C6B-6E91EDA988CE}">
        <cr:reactions xmlns:cr="http://schemas.microsoft.com/office/comments/2020/reactions">
          <cr:reaction reactionType="1">
            <cr:reactionInfo dateUtc="2024-09-23T08:00:58.748Z">
              <cr:user userId="S::pbg@dksund.dk::b3eb67f7-3e82-42aa-8acc-1ccebdb365e3" userProvider="AD" userName="Peter Michael Bager"/>
            </cr:reactionInfo>
          </cr:reaction>
        </cr:reactions>
      </w16:ext>
    </w16cex:extLst>
  </w16cex:commentExtensible>
  <w16cex:commentExtensible w16cex:durableId="5ED691BD" w16cex:dateUtc="2024-09-20T13:21:56.145Z"/>
  <w16cex:commentExtensible w16cex:durableId="0D3BC750" w16cex:dateUtc="2024-09-20T13:26:04.132Z"/>
  <w16cex:commentExtensible w16cex:durableId="16B7492F" w16cex:dateUtc="2024-09-20T13:27:13.821Z"/>
  <w16cex:commentExtensible w16cex:durableId="2E93737F" w16cex:dateUtc="2024-09-20T13:41:16.95Z"/>
  <w16cex:commentExtensible w16cex:durableId="4D588DBB" w16cex:dateUtc="2024-09-20T13:42:03.912Z"/>
  <w16cex:commentExtensible w16cex:durableId="4383EA95" w16cex:dateUtc="2024-09-20T13:49:08.337Z">
    <w16cex:extLst>
      <w16:ext w16:uri="{CE6994B0-6A32-4C9F-8C6B-6E91EDA988CE}">
        <cr:reactions xmlns:cr="http://schemas.microsoft.com/office/comments/2020/reactions">
          <cr:reaction reactionType="1">
            <cr:reactionInfo dateUtc="2024-09-23T08:50:13.708Z">
              <cr:user userId="S::pbg@dksund.dk::b3eb67f7-3e82-42aa-8acc-1ccebdb365e3" userProvider="AD" userName="Peter Michael Bager"/>
            </cr:reactionInfo>
          </cr:reaction>
        </cr:reactions>
      </w16:ext>
    </w16cex:extLst>
  </w16cex:commentExtensible>
  <w16cex:commentExtensible w16cex:durableId="51148E53" w16cex:dateUtc="2024-09-20T14:13:31.575Z"/>
  <w16cex:commentExtensible w16cex:durableId="27366E80" w16cex:dateUtc="2024-09-20T14:22:42.77Z"/>
  <w16cex:commentExtensible w16cex:durableId="598D0924" w16cex:dateUtc="2024-09-20T14:24:26.119Z"/>
  <w16cex:commentExtensible w16cex:durableId="6705A3FC" w16cex:dateUtc="2024-09-21T09:45:41.504Z"/>
  <w16cex:commentExtensible w16cex:durableId="2D95F9A8" w16cex:dateUtc="2024-09-21T09:46:11.828Z"/>
  <w16cex:commentExtensible w16cex:durableId="749B94FF" w16cex:dateUtc="2024-09-22T19:21:09.532Z"/>
  <w16cex:commentExtensible w16cex:durableId="01DEBBA3" w16cex:dateUtc="2024-09-22T19:22:09.342Z"/>
  <w16cex:commentExtensible w16cex:durableId="5E062EF1" w16cex:dateUtc="2024-09-23T06:51:59.276Z">
    <w16cex:extLst>
      <w16:ext w16:uri="{CE6994B0-6A32-4C9F-8C6B-6E91EDA988CE}">
        <cr:reactions xmlns:cr="http://schemas.microsoft.com/office/comments/2020/reactions">
          <cr:reaction reactionType="1">
            <cr:reactionInfo dateUtc="2024-09-23T09:02:20.639Z">
              <cr:user userId="S::pbg@dksund.dk::b3eb67f7-3e82-42aa-8acc-1ccebdb365e3" userProvider="AD" userName="Peter Michael Bager"/>
            </cr:reactionInfo>
          </cr:reaction>
        </cr:reactions>
      </w16:ext>
    </w16cex:extLst>
  </w16cex:commentExtensible>
  <w16cex:commentExtensible w16cex:durableId="240D8A50" w16cex:dateUtc="2024-09-23T07:37:00.715Z"/>
  <w16cex:commentExtensible w16cex:durableId="297A6E33" w16cex:dateUtc="2024-09-23T07:59:00.655Z"/>
  <w16cex:commentExtensible w16cex:durableId="253292F5" w16cex:dateUtc="2024-09-20T13:21:56.145Z"/>
  <w16cex:commentExtensible w16cex:durableId="54CE7083" w16cex:dateUtc="2024-09-23T08:35:07.548Z"/>
  <w16cex:commentExtensible w16cex:durableId="71CB086B" w16cex:dateUtc="2024-09-23T08:39:15.384Z"/>
  <w16cex:commentExtensible w16cex:durableId="5F0FCF23" w16cex:dateUtc="2024-09-23T08:48:29.314Z"/>
  <w16cex:commentExtensible w16cex:durableId="781E8682" w16cex:dateUtc="2024-09-23T08:55:15.116Z">
    <w16cex:extLst>
      <w16:ext w16:uri="{CE6994B0-6A32-4C9F-8C6B-6E91EDA988CE}">
        <cr:reactions xmlns:cr="http://schemas.microsoft.com/office/comments/2020/reactions">
          <cr:reaction reactionType="1">
            <cr:reactionInfo dateUtc="2024-09-23T09:25:44.508Z">
              <cr:user userId="S::pbg@dksund.dk::b3eb67f7-3e82-42aa-8acc-1ccebdb365e3" userProvider="AD" userName="Peter Michael Bager"/>
            </cr:reactionInfo>
          </cr:reaction>
        </cr:reactions>
      </w16:ext>
    </w16cex:extLst>
  </w16cex:commentExtensible>
  <w16cex:commentExtensible w16cex:durableId="4EDD9987" w16cex:dateUtc="2024-09-23T08:59:09.014Z"/>
  <w16cex:commentExtensible w16cex:durableId="7ED0547D" w16cex:dateUtc="2024-09-23T09:02:49.73Z"/>
  <w16cex:commentExtensible w16cex:durableId="150B6CA0" w16cex:dateUtc="2024-09-23T09:10:10.286Z"/>
  <w16cex:commentExtensible w16cex:durableId="66A6A0BC" w16cex:dateUtc="2024-09-23T09:18:17.463Z"/>
  <w16cex:commentExtensible w16cex:durableId="049879D9" w16cex:dateUtc="2024-09-23T10:44:54.216Z">
    <w16cex:extLst>
      <w16:ext w16:uri="{CE6994B0-6A32-4C9F-8C6B-6E91EDA988CE}">
        <cr:reactions xmlns:cr="http://schemas.microsoft.com/office/comments/2020/reactions">
          <cr:reaction reactionType="1">
            <cr:reactionInfo dateUtc="2024-09-23T14:06:54.102Z">
              <cr:user userId="S::pbg@dksund.dk::b3eb67f7-3e82-42aa-8acc-1ccebdb365e3" userProvider="AD" userName="Peter Michael Bager"/>
            </cr:reactionInfo>
          </cr:reaction>
        </cr:reactions>
      </w16:ext>
    </w16cex:extLst>
  </w16cex:commentExtensible>
  <w16cex:commentExtensible w16cex:durableId="77A7D4BD" w16cex:dateUtc="2024-09-23T11:56:52.777Z"/>
  <w16cex:commentExtensible w16cex:durableId="6184F404" w16cex:dateUtc="2024-09-23T13:41:20.279Z"/>
  <w16cex:commentExtensible w16cex:durableId="6CE4690E" w16cex:dateUtc="2024-09-23T13:42:10.613Z"/>
  <w16cex:commentExtensible w16cex:durableId="33A4325F" w16cex:dateUtc="2024-09-23T13:43:25.062Z"/>
  <w16cex:commentExtensible w16cex:durableId="4BC94827" w16cex:dateUtc="2024-09-24T08:36:08.132Z"/>
  <w16cex:commentExtensible w16cex:durableId="655F98D7" w16cex:dateUtc="2024-09-25T12:11:17.318Z"/>
  <w16cex:commentExtensible w16cex:durableId="3E21034F" w16cex:dateUtc="2024-09-25T12:11:51.654Z"/>
  <w16cex:commentExtensible w16cex:durableId="2111D149" w16cex:dateUtc="2024-09-25T12:23:25.033Z"/>
  <w16cex:commentExtensible w16cex:durableId="0E61E7E8" w16cex:dateUtc="2024-09-25T12:28:31.093Z"/>
  <w16cex:commentExtensible w16cex:durableId="55A68290" w16cex:dateUtc="2024-09-25T13:53:18.364Z">
    <w16cex:extLst>
      <w16:ext w16:uri="{CE6994B0-6A32-4C9F-8C6B-6E91EDA988CE}">
        <cr:reactions xmlns:cr="http://schemas.microsoft.com/office/comments/2020/reactions">
          <cr:reaction reactionType="1">
            <cr:reactionInfo dateUtc="2024-09-26T08:34:56.352Z">
              <cr:user userId="S::pbg@dksund.dk::b3eb67f7-3e82-42aa-8acc-1ccebdb365e3" userProvider="AD" userName="Peter Michael Bager"/>
            </cr:reactionInfo>
          </cr:reaction>
        </cr:reactions>
      </w16:ext>
    </w16cex:extLst>
  </w16cex:commentExtensible>
  <w16cex:commentExtensible w16cex:durableId="3B7AAF6B" w16cex:dateUtc="2024-09-25T13:59:59.629Z"/>
  <w16cex:commentExtensible w16cex:durableId="48077913" w16cex:dateUtc="2024-09-25T14:03:29.246Z"/>
  <w16cex:commentExtensible w16cex:durableId="44AF9E78" w16cex:dateUtc="2024-09-25T14:05:54.278Z"/>
  <w16cex:commentExtensible w16cex:durableId="01192A74" w16cex:dateUtc="2024-09-25T14:07:02.433Z"/>
  <w16cex:commentExtensible w16cex:durableId="0AB17D5B" w16cex:dateUtc="2024-09-26T06:23:58.617Z"/>
  <w16cex:commentExtensible w16cex:durableId="685C507B" w16cex:dateUtc="2024-09-26T06:24:25.055Z"/>
  <w16cex:commentExtensible w16cex:durableId="15202FC9" w16cex:dateUtc="2024-09-26T06:27:18.284Z"/>
  <w16cex:commentExtensible w16cex:durableId="023E4BDE" w16cex:dateUtc="2024-09-26T06:29:55.808Z"/>
  <w16cex:commentExtensible w16cex:durableId="1D5D1BB2" w16cex:dateUtc="2024-09-26T06:33:59.806Z"/>
  <w16cex:commentExtensible w16cex:durableId="68D00C91" w16cex:dateUtc="2024-09-26T06:34:45.604Z"/>
  <w16cex:commentExtensible w16cex:durableId="388B95D9" w16cex:dateUtc="2024-09-26T06:38:06.881Z"/>
  <w16cex:commentExtensible w16cex:durableId="7F1FE6BA" w16cex:dateUtc="2024-09-26T06:40:18.496Z"/>
  <w16cex:commentExtensible w16cex:durableId="2E1B3A2B" w16cex:dateUtc="2024-09-26T07:48:51.294Z">
    <w16cex:extLst>
      <w16:ext w16:uri="{CE6994B0-6A32-4C9F-8C6B-6E91EDA988CE}">
        <cr:reactions xmlns:cr="http://schemas.microsoft.com/office/comments/2020/reactions">
          <cr:reaction reactionType="1">
            <cr:reactionInfo dateUtc="2024-09-26T07:54:19.927Z">
              <cr:user userId="S::pbg@dksund.dk::b3eb67f7-3e82-42aa-8acc-1ccebdb365e3" userProvider="AD" userName="Peter Michael Bager"/>
            </cr:reactionInfo>
          </cr:reaction>
        </cr:reactions>
      </w16:ext>
    </w16cex:extLst>
  </w16cex:commentExtensible>
  <w16cex:commentExtensible w16cex:durableId="444885B3" w16cex:dateUtc="2024-09-26T07:50:27.79Z"/>
  <w16cex:commentExtensible w16cex:durableId="379F6B58" w16cex:dateUtc="2024-09-26T07:51:37.039Z"/>
  <w16cex:commentExtensible w16cex:durableId="092A2BAA" w16cex:dateUtc="2024-09-26T07:52:25.65Z">
    <w16cex:extLst>
      <w16:ext w16:uri="{CE6994B0-6A32-4C9F-8C6B-6E91EDA988CE}">
        <cr:reactions xmlns:cr="http://schemas.microsoft.com/office/comments/2020/reactions">
          <cr:reaction reactionType="1">
            <cr:reactionInfo dateUtc="2024-09-26T09:23:49.274Z">
              <cr:user userId="S::pbg@dksund.dk::b3eb67f7-3e82-42aa-8acc-1ccebdb365e3" userProvider="AD" userName="Peter Michael Bager"/>
            </cr:reactionInfo>
          </cr:reaction>
        </cr:reactions>
      </w16:ext>
    </w16cex:extLst>
  </w16cex:commentExtensible>
  <w16cex:commentExtensible w16cex:durableId="1B2FCFC5" w16cex:dateUtc="2024-09-26T07:58:16.66Z"/>
  <w16cex:commentExtensible w16cex:durableId="05F5AB63" w16cex:dateUtc="2024-09-26T08:03:32.123Z"/>
  <w16cex:commentExtensible w16cex:durableId="7D472382" w16cex:dateUtc="2024-09-26T08:04:52.021Z"/>
  <w16cex:commentExtensible w16cex:durableId="1624E8AC" w16cex:dateUtc="2024-09-26T08:08:32.247Z"/>
  <w16cex:commentExtensible w16cex:durableId="44B61506" w16cex:dateUtc="2024-09-26T08:16:31.733Z"/>
  <w16cex:commentExtensible w16cex:durableId="25718C8B" w16cex:dateUtc="2024-09-26T08:20:43.377Z"/>
  <w16cex:commentExtensible w16cex:durableId="36AF1B71" w16cex:dateUtc="2024-09-26T08:23:02.77Z"/>
  <w16cex:commentExtensible w16cex:durableId="35E03983" w16cex:dateUtc="2024-09-26T08:25:56.901Z"/>
  <w16cex:commentExtensible w16cex:durableId="3019AECA" w16cex:dateUtc="2024-09-26T08:34:48.972Z"/>
  <w16cex:commentExtensible w16cex:durableId="374EEFA3" w16cex:dateUtc="2024-09-26T08:38:31.178Z"/>
  <w16cex:commentExtensible w16cex:durableId="72A32C23" w16cex:dateUtc="2024-09-26T08:42:56.43Z">
    <w16cex:extLst>
      <w16:ext w16:uri="{CE6994B0-6A32-4C9F-8C6B-6E91EDA988CE}">
        <cr:reactions xmlns:cr="http://schemas.microsoft.com/office/comments/2020/reactions">
          <cr:reaction reactionType="1">
            <cr:reactionInfo dateUtc="2024-09-26T11:05:30.341Z">
              <cr:user userId="S::pbg@dksund.dk::b3eb67f7-3e82-42aa-8acc-1ccebdb365e3" userProvider="AD" userName="Peter Michael Bager"/>
            </cr:reactionInfo>
          </cr:reaction>
        </cr:reactions>
      </w16:ext>
    </w16cex:extLst>
  </w16cex:commentExtensible>
  <w16cex:commentExtensible w16cex:durableId="41C5EDAA" w16cex:dateUtc="2024-09-26T08:43:12.334Z">
    <w16cex:extLst>
      <w16:ext w16:uri="{CE6994B0-6A32-4C9F-8C6B-6E91EDA988CE}">
        <cr:reactions xmlns:cr="http://schemas.microsoft.com/office/comments/2020/reactions">
          <cr:reaction reactionType="1">
            <cr:reactionInfo dateUtc="2024-09-26T11:06:16.333Z">
              <cr:user userId="S::pbg@dksund.dk::b3eb67f7-3e82-42aa-8acc-1ccebdb365e3" userProvider="AD" userName="Peter Michael Bager"/>
            </cr:reactionInfo>
          </cr:reaction>
        </cr:reactions>
      </w16:ext>
    </w16cex:extLst>
  </w16cex:commentExtensible>
  <w16cex:commentExtensible w16cex:durableId="7C9F710B" w16cex:dateUtc="2024-09-26T08:46:02.87Z"/>
  <w16cex:commentExtensible w16cex:durableId="3EED480E" w16cex:dateUtc="2024-09-26T08:46:23.301Z">
    <w16cex:extLst>
      <w16:ext w16:uri="{CE6994B0-6A32-4C9F-8C6B-6E91EDA988CE}">
        <cr:reactions xmlns:cr="http://schemas.microsoft.com/office/comments/2020/reactions">
          <cr:reaction reactionType="1">
            <cr:reactionInfo dateUtc="2024-09-26T11:06:34.213Z">
              <cr:user userId="S::pbg@dksund.dk::b3eb67f7-3e82-42aa-8acc-1ccebdb365e3" userProvider="AD" userName="Peter Michael Bager"/>
            </cr:reactionInfo>
          </cr:reaction>
        </cr:reactions>
      </w16:ext>
    </w16cex:extLst>
  </w16cex:commentExtensible>
  <w16cex:commentExtensible w16cex:durableId="68EEA2B7" w16cex:dateUtc="2024-09-26T08:47:11.436Z">
    <w16cex:extLst>
      <w16:ext w16:uri="{CE6994B0-6A32-4C9F-8C6B-6E91EDA988CE}">
        <cr:reactions xmlns:cr="http://schemas.microsoft.com/office/comments/2020/reactions">
          <cr:reaction reactionType="1">
            <cr:reactionInfo dateUtc="2024-09-26T11:06:47.555Z">
              <cr:user userId="S::pbg@dksund.dk::b3eb67f7-3e82-42aa-8acc-1ccebdb365e3" userProvider="AD" userName="Peter Michael Bager"/>
            </cr:reactionInfo>
          </cr:reaction>
        </cr:reactions>
      </w16:ext>
    </w16cex:extLst>
  </w16cex:commentExtensible>
  <w16cex:commentExtensible w16cex:durableId="0696EBF4" w16cex:dateUtc="2024-09-26T08:47:31.133Z"/>
  <w16cex:commentExtensible w16cex:durableId="595255C7" w16cex:dateUtc="2024-09-26T08:49:04.347Z"/>
  <w16cex:commentExtensible w16cex:durableId="3F203329" w16cex:dateUtc="2024-09-26T08:49:27.887Z"/>
  <w16cex:commentExtensible w16cex:durableId="35CBE3B8" w16cex:dateUtc="2024-09-26T08:55:12.984Z"/>
  <w16cex:commentExtensible w16cex:durableId="3CAF5613" w16cex:dateUtc="2024-09-26T09:00:45.635Z"/>
  <w16cex:commentExtensible w16cex:durableId="523DAC1F" w16cex:dateUtc="2024-09-26T09:02:07.533Z"/>
  <w16cex:commentExtensible w16cex:durableId="7295AFED" w16cex:dateUtc="2024-09-26T09:10:20.095Z"/>
  <w16cex:commentExtensible w16cex:durableId="7ACDA219" w16cex:dateUtc="2024-09-26T09:11:28.371Z"/>
  <w16cex:commentExtensible w16cex:durableId="608EE024" w16cex:dateUtc="2024-09-26T09:13:22.009Z"/>
  <w16cex:commentExtensible w16cex:durableId="72169046" w16cex:dateUtc="2024-09-26T09:16:30.478Z"/>
  <w16cex:commentExtensible w16cex:durableId="38519148" w16cex:dateUtc="2024-09-26T09:18:51.104Z"/>
  <w16cex:commentExtensible w16cex:durableId="7BB7B2FE" w16cex:dateUtc="2024-09-26T09:30:11.381Z"/>
  <w16cex:commentExtensible w16cex:durableId="0BA5C35A" w16cex:dateUtc="2024-09-26T10:35:50.335Z"/>
  <w16cex:commentExtensible w16cex:durableId="7C0D83E9" w16cex:dateUtc="2024-09-26T10:36:30.394Z"/>
  <w16cex:commentExtensible w16cex:durableId="5FBAACAA" w16cex:dateUtc="2024-09-26T10:36:51.807Z"/>
  <w16cex:commentExtensible w16cex:durableId="1B7C1C2A" w16cex:dateUtc="2024-09-26T10:38:15.913Z"/>
  <w16cex:commentExtensible w16cex:durableId="396B0F6B" w16cex:dateUtc="2024-09-26T10:38:52.825Z"/>
  <w16cex:commentExtensible w16cex:durableId="354E2A05" w16cex:dateUtc="2024-09-26T11:00:31.844Z"/>
  <w16cex:commentExtensible w16cex:durableId="1B70E2C2" w16cex:dateUtc="2024-09-26T11:02:54.096Z"/>
  <w16cex:commentExtensible w16cex:durableId="7F9236C1" w16cex:dateUtc="2024-09-26T11:04:54.072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77ECA0" w14:textId="77777777" w:rsidR="000E67AD" w:rsidRDefault="000E67AD" w:rsidP="00B92780">
      <w:pPr>
        <w:spacing w:after="0" w:line="240" w:lineRule="auto"/>
      </w:pPr>
      <w:r>
        <w:separator/>
      </w:r>
    </w:p>
  </w:endnote>
  <w:endnote w:type="continuationSeparator" w:id="0">
    <w:p w14:paraId="13E79BD5" w14:textId="77777777" w:rsidR="000E67AD" w:rsidRDefault="000E67AD" w:rsidP="00B927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4349250"/>
      <w:docPartObj>
        <w:docPartGallery w:val="Page Numbers (Bottom of Page)"/>
        <w:docPartUnique/>
      </w:docPartObj>
    </w:sdtPr>
    <w:sdtContent>
      <w:p w14:paraId="0D1FDF08" w14:textId="0EA3D8B1" w:rsidR="000E67AD" w:rsidRDefault="000E67AD">
        <w:pPr>
          <w:pStyle w:val="Sidefod"/>
          <w:jc w:val="right"/>
        </w:pPr>
        <w:r>
          <w:fldChar w:fldCharType="begin"/>
        </w:r>
        <w:r>
          <w:instrText>PAGE   \* MERGEFORMAT</w:instrText>
        </w:r>
        <w:r>
          <w:rPr>
            <w:color w:val="2B579A"/>
          </w:rPr>
          <w:fldChar w:fldCharType="separate"/>
        </w:r>
        <w:r>
          <w:t>2</w:t>
        </w:r>
        <w:r>
          <w:fldChar w:fldCharType="end"/>
        </w:r>
      </w:p>
    </w:sdtContent>
  </w:sdt>
  <w:p w14:paraId="27AA0561" w14:textId="77777777" w:rsidR="000E67AD" w:rsidRDefault="000E67A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ADD564" w14:textId="77777777" w:rsidR="000E67AD" w:rsidRDefault="000E67AD" w:rsidP="00B92780">
      <w:pPr>
        <w:spacing w:after="0" w:line="240" w:lineRule="auto"/>
      </w:pPr>
      <w:r>
        <w:separator/>
      </w:r>
    </w:p>
  </w:footnote>
  <w:footnote w:type="continuationSeparator" w:id="0">
    <w:p w14:paraId="0E4ABD58" w14:textId="77777777" w:rsidR="000E67AD" w:rsidRDefault="000E67AD" w:rsidP="00B927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C4C26"/>
    <w:multiLevelType w:val="hybridMultilevel"/>
    <w:tmpl w:val="F67A638C"/>
    <w:lvl w:ilvl="0" w:tplc="E80803AA">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D85556F"/>
    <w:multiLevelType w:val="hybridMultilevel"/>
    <w:tmpl w:val="700C08F2"/>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4E10025"/>
    <w:multiLevelType w:val="hybridMultilevel"/>
    <w:tmpl w:val="E9D63CF8"/>
    <w:lvl w:ilvl="0" w:tplc="80D63354">
      <w:start w:val="1"/>
      <w:numFmt w:val="bullet"/>
      <w:lvlText w:val="-"/>
      <w:lvlJc w:val="left"/>
      <w:pPr>
        <w:ind w:left="720" w:hanging="360"/>
      </w:pPr>
      <w:rPr>
        <w:rFonts w:ascii="Calibri" w:hAnsi="Calibri" w:hint="default"/>
      </w:rPr>
    </w:lvl>
    <w:lvl w:ilvl="1" w:tplc="8E0CCC9C">
      <w:start w:val="1"/>
      <w:numFmt w:val="bullet"/>
      <w:lvlText w:val="o"/>
      <w:lvlJc w:val="left"/>
      <w:pPr>
        <w:ind w:left="1440" w:hanging="360"/>
      </w:pPr>
      <w:rPr>
        <w:rFonts w:ascii="Courier New" w:hAnsi="Courier New" w:hint="default"/>
      </w:rPr>
    </w:lvl>
    <w:lvl w:ilvl="2" w:tplc="239A221C">
      <w:start w:val="1"/>
      <w:numFmt w:val="bullet"/>
      <w:lvlText w:val=""/>
      <w:lvlJc w:val="left"/>
      <w:pPr>
        <w:ind w:left="2160" w:hanging="360"/>
      </w:pPr>
      <w:rPr>
        <w:rFonts w:ascii="Wingdings" w:hAnsi="Wingdings" w:hint="default"/>
      </w:rPr>
    </w:lvl>
    <w:lvl w:ilvl="3" w:tplc="EC0E757E">
      <w:start w:val="1"/>
      <w:numFmt w:val="bullet"/>
      <w:lvlText w:val=""/>
      <w:lvlJc w:val="left"/>
      <w:pPr>
        <w:ind w:left="2880" w:hanging="360"/>
      </w:pPr>
      <w:rPr>
        <w:rFonts w:ascii="Symbol" w:hAnsi="Symbol" w:hint="default"/>
      </w:rPr>
    </w:lvl>
    <w:lvl w:ilvl="4" w:tplc="D9F65448">
      <w:start w:val="1"/>
      <w:numFmt w:val="bullet"/>
      <w:lvlText w:val="o"/>
      <w:lvlJc w:val="left"/>
      <w:pPr>
        <w:ind w:left="3600" w:hanging="360"/>
      </w:pPr>
      <w:rPr>
        <w:rFonts w:ascii="Courier New" w:hAnsi="Courier New" w:hint="default"/>
      </w:rPr>
    </w:lvl>
    <w:lvl w:ilvl="5" w:tplc="CAE06FA0">
      <w:start w:val="1"/>
      <w:numFmt w:val="bullet"/>
      <w:lvlText w:val=""/>
      <w:lvlJc w:val="left"/>
      <w:pPr>
        <w:ind w:left="4320" w:hanging="360"/>
      </w:pPr>
      <w:rPr>
        <w:rFonts w:ascii="Wingdings" w:hAnsi="Wingdings" w:hint="default"/>
      </w:rPr>
    </w:lvl>
    <w:lvl w:ilvl="6" w:tplc="E41E16A2">
      <w:start w:val="1"/>
      <w:numFmt w:val="bullet"/>
      <w:lvlText w:val=""/>
      <w:lvlJc w:val="left"/>
      <w:pPr>
        <w:ind w:left="5040" w:hanging="360"/>
      </w:pPr>
      <w:rPr>
        <w:rFonts w:ascii="Symbol" w:hAnsi="Symbol" w:hint="default"/>
      </w:rPr>
    </w:lvl>
    <w:lvl w:ilvl="7" w:tplc="BEAC6DA0">
      <w:start w:val="1"/>
      <w:numFmt w:val="bullet"/>
      <w:lvlText w:val="o"/>
      <w:lvlJc w:val="left"/>
      <w:pPr>
        <w:ind w:left="5760" w:hanging="360"/>
      </w:pPr>
      <w:rPr>
        <w:rFonts w:ascii="Courier New" w:hAnsi="Courier New" w:hint="default"/>
      </w:rPr>
    </w:lvl>
    <w:lvl w:ilvl="8" w:tplc="2B3CE008">
      <w:start w:val="1"/>
      <w:numFmt w:val="bullet"/>
      <w:lvlText w:val=""/>
      <w:lvlJc w:val="left"/>
      <w:pPr>
        <w:ind w:left="6480" w:hanging="360"/>
      </w:pPr>
      <w:rPr>
        <w:rFonts w:ascii="Wingdings" w:hAnsi="Wingdings" w:hint="default"/>
      </w:rPr>
    </w:lvl>
  </w:abstractNum>
  <w:abstractNum w:abstractNumId="3" w15:restartNumberingAfterBreak="0">
    <w:nsid w:val="29043FF7"/>
    <w:multiLevelType w:val="hybridMultilevel"/>
    <w:tmpl w:val="95D0DEDC"/>
    <w:lvl w:ilvl="0" w:tplc="F0686DE6">
      <w:start w:val="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2EEE1B14"/>
    <w:multiLevelType w:val="hybridMultilevel"/>
    <w:tmpl w:val="AEBCCD0E"/>
    <w:lvl w:ilvl="0" w:tplc="3CE0D31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314C7C59"/>
    <w:multiLevelType w:val="hybridMultilevel"/>
    <w:tmpl w:val="EF6A556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51EE5D71"/>
    <w:multiLevelType w:val="hybridMultilevel"/>
    <w:tmpl w:val="0F6869A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581AC500"/>
    <w:multiLevelType w:val="hybridMultilevel"/>
    <w:tmpl w:val="D50835C8"/>
    <w:lvl w:ilvl="0" w:tplc="8064E302">
      <w:start w:val="1"/>
      <w:numFmt w:val="bullet"/>
      <w:lvlText w:val="-"/>
      <w:lvlJc w:val="left"/>
      <w:pPr>
        <w:ind w:left="720" w:hanging="360"/>
      </w:pPr>
      <w:rPr>
        <w:rFonts w:ascii="Calibri" w:hAnsi="Calibri" w:hint="default"/>
      </w:rPr>
    </w:lvl>
    <w:lvl w:ilvl="1" w:tplc="469E9646">
      <w:start w:val="1"/>
      <w:numFmt w:val="bullet"/>
      <w:lvlText w:val="o"/>
      <w:lvlJc w:val="left"/>
      <w:pPr>
        <w:ind w:left="1440" w:hanging="360"/>
      </w:pPr>
      <w:rPr>
        <w:rFonts w:ascii="Courier New" w:hAnsi="Courier New" w:hint="default"/>
      </w:rPr>
    </w:lvl>
    <w:lvl w:ilvl="2" w:tplc="886E5164">
      <w:start w:val="1"/>
      <w:numFmt w:val="bullet"/>
      <w:lvlText w:val=""/>
      <w:lvlJc w:val="left"/>
      <w:pPr>
        <w:ind w:left="2160" w:hanging="360"/>
      </w:pPr>
      <w:rPr>
        <w:rFonts w:ascii="Wingdings" w:hAnsi="Wingdings" w:hint="default"/>
      </w:rPr>
    </w:lvl>
    <w:lvl w:ilvl="3" w:tplc="D8C0ECA2">
      <w:start w:val="1"/>
      <w:numFmt w:val="bullet"/>
      <w:lvlText w:val=""/>
      <w:lvlJc w:val="left"/>
      <w:pPr>
        <w:ind w:left="2880" w:hanging="360"/>
      </w:pPr>
      <w:rPr>
        <w:rFonts w:ascii="Symbol" w:hAnsi="Symbol" w:hint="default"/>
      </w:rPr>
    </w:lvl>
    <w:lvl w:ilvl="4" w:tplc="B7001BBC">
      <w:start w:val="1"/>
      <w:numFmt w:val="bullet"/>
      <w:lvlText w:val="o"/>
      <w:lvlJc w:val="left"/>
      <w:pPr>
        <w:ind w:left="3600" w:hanging="360"/>
      </w:pPr>
      <w:rPr>
        <w:rFonts w:ascii="Courier New" w:hAnsi="Courier New" w:hint="default"/>
      </w:rPr>
    </w:lvl>
    <w:lvl w:ilvl="5" w:tplc="7E90F198">
      <w:start w:val="1"/>
      <w:numFmt w:val="bullet"/>
      <w:lvlText w:val=""/>
      <w:lvlJc w:val="left"/>
      <w:pPr>
        <w:ind w:left="4320" w:hanging="360"/>
      </w:pPr>
      <w:rPr>
        <w:rFonts w:ascii="Wingdings" w:hAnsi="Wingdings" w:hint="default"/>
      </w:rPr>
    </w:lvl>
    <w:lvl w:ilvl="6" w:tplc="1BC4AC0C">
      <w:start w:val="1"/>
      <w:numFmt w:val="bullet"/>
      <w:lvlText w:val=""/>
      <w:lvlJc w:val="left"/>
      <w:pPr>
        <w:ind w:left="5040" w:hanging="360"/>
      </w:pPr>
      <w:rPr>
        <w:rFonts w:ascii="Symbol" w:hAnsi="Symbol" w:hint="default"/>
      </w:rPr>
    </w:lvl>
    <w:lvl w:ilvl="7" w:tplc="CCA43566">
      <w:start w:val="1"/>
      <w:numFmt w:val="bullet"/>
      <w:lvlText w:val="o"/>
      <w:lvlJc w:val="left"/>
      <w:pPr>
        <w:ind w:left="5760" w:hanging="360"/>
      </w:pPr>
      <w:rPr>
        <w:rFonts w:ascii="Courier New" w:hAnsi="Courier New" w:hint="default"/>
      </w:rPr>
    </w:lvl>
    <w:lvl w:ilvl="8" w:tplc="DF8EFB72">
      <w:start w:val="1"/>
      <w:numFmt w:val="bullet"/>
      <w:lvlText w:val=""/>
      <w:lvlJc w:val="left"/>
      <w:pPr>
        <w:ind w:left="6480" w:hanging="360"/>
      </w:pPr>
      <w:rPr>
        <w:rFonts w:ascii="Wingdings" w:hAnsi="Wingdings" w:hint="default"/>
      </w:rPr>
    </w:lvl>
  </w:abstractNum>
  <w:abstractNum w:abstractNumId="8" w15:restartNumberingAfterBreak="0">
    <w:nsid w:val="609A49E1"/>
    <w:multiLevelType w:val="hybridMultilevel"/>
    <w:tmpl w:val="D13CAA54"/>
    <w:lvl w:ilvl="0" w:tplc="A802ECBE">
      <w:start w:val="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63393D67"/>
    <w:multiLevelType w:val="hybridMultilevel"/>
    <w:tmpl w:val="0D1E7FBA"/>
    <w:lvl w:ilvl="0" w:tplc="04720206">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69CF6D5A"/>
    <w:multiLevelType w:val="hybridMultilevel"/>
    <w:tmpl w:val="8ACC1A0E"/>
    <w:lvl w:ilvl="0" w:tplc="43EC1972">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78371FCF"/>
    <w:multiLevelType w:val="hybridMultilevel"/>
    <w:tmpl w:val="7848C482"/>
    <w:lvl w:ilvl="0" w:tplc="55D09C6A">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7D2B1C78"/>
    <w:multiLevelType w:val="hybridMultilevel"/>
    <w:tmpl w:val="D1F2D27A"/>
    <w:lvl w:ilvl="0" w:tplc="5F443BEA">
      <w:start w:val="1"/>
      <w:numFmt w:val="bullet"/>
      <w:lvlText w:val="-"/>
      <w:lvlJc w:val="left"/>
      <w:pPr>
        <w:ind w:left="560" w:hanging="360"/>
      </w:pPr>
      <w:rPr>
        <w:rFonts w:ascii="Calibri" w:eastAsiaTheme="minorHAnsi" w:hAnsi="Calibri" w:cs="Calibri" w:hint="default"/>
      </w:rPr>
    </w:lvl>
    <w:lvl w:ilvl="1" w:tplc="04060003" w:tentative="1">
      <w:start w:val="1"/>
      <w:numFmt w:val="bullet"/>
      <w:lvlText w:val="o"/>
      <w:lvlJc w:val="left"/>
      <w:pPr>
        <w:ind w:left="1280" w:hanging="360"/>
      </w:pPr>
      <w:rPr>
        <w:rFonts w:ascii="Courier New" w:hAnsi="Courier New" w:cs="Courier New" w:hint="default"/>
      </w:rPr>
    </w:lvl>
    <w:lvl w:ilvl="2" w:tplc="04060005" w:tentative="1">
      <w:start w:val="1"/>
      <w:numFmt w:val="bullet"/>
      <w:lvlText w:val=""/>
      <w:lvlJc w:val="left"/>
      <w:pPr>
        <w:ind w:left="2000" w:hanging="360"/>
      </w:pPr>
      <w:rPr>
        <w:rFonts w:ascii="Wingdings" w:hAnsi="Wingdings" w:hint="default"/>
      </w:rPr>
    </w:lvl>
    <w:lvl w:ilvl="3" w:tplc="04060001" w:tentative="1">
      <w:start w:val="1"/>
      <w:numFmt w:val="bullet"/>
      <w:lvlText w:val=""/>
      <w:lvlJc w:val="left"/>
      <w:pPr>
        <w:ind w:left="2720" w:hanging="360"/>
      </w:pPr>
      <w:rPr>
        <w:rFonts w:ascii="Symbol" w:hAnsi="Symbol" w:hint="default"/>
      </w:rPr>
    </w:lvl>
    <w:lvl w:ilvl="4" w:tplc="04060003" w:tentative="1">
      <w:start w:val="1"/>
      <w:numFmt w:val="bullet"/>
      <w:lvlText w:val="o"/>
      <w:lvlJc w:val="left"/>
      <w:pPr>
        <w:ind w:left="3440" w:hanging="360"/>
      </w:pPr>
      <w:rPr>
        <w:rFonts w:ascii="Courier New" w:hAnsi="Courier New" w:cs="Courier New" w:hint="default"/>
      </w:rPr>
    </w:lvl>
    <w:lvl w:ilvl="5" w:tplc="04060005" w:tentative="1">
      <w:start w:val="1"/>
      <w:numFmt w:val="bullet"/>
      <w:lvlText w:val=""/>
      <w:lvlJc w:val="left"/>
      <w:pPr>
        <w:ind w:left="4160" w:hanging="360"/>
      </w:pPr>
      <w:rPr>
        <w:rFonts w:ascii="Wingdings" w:hAnsi="Wingdings" w:hint="default"/>
      </w:rPr>
    </w:lvl>
    <w:lvl w:ilvl="6" w:tplc="04060001" w:tentative="1">
      <w:start w:val="1"/>
      <w:numFmt w:val="bullet"/>
      <w:lvlText w:val=""/>
      <w:lvlJc w:val="left"/>
      <w:pPr>
        <w:ind w:left="4880" w:hanging="360"/>
      </w:pPr>
      <w:rPr>
        <w:rFonts w:ascii="Symbol" w:hAnsi="Symbol" w:hint="default"/>
      </w:rPr>
    </w:lvl>
    <w:lvl w:ilvl="7" w:tplc="04060003" w:tentative="1">
      <w:start w:val="1"/>
      <w:numFmt w:val="bullet"/>
      <w:lvlText w:val="o"/>
      <w:lvlJc w:val="left"/>
      <w:pPr>
        <w:ind w:left="5600" w:hanging="360"/>
      </w:pPr>
      <w:rPr>
        <w:rFonts w:ascii="Courier New" w:hAnsi="Courier New" w:cs="Courier New" w:hint="default"/>
      </w:rPr>
    </w:lvl>
    <w:lvl w:ilvl="8" w:tplc="04060005" w:tentative="1">
      <w:start w:val="1"/>
      <w:numFmt w:val="bullet"/>
      <w:lvlText w:val=""/>
      <w:lvlJc w:val="left"/>
      <w:pPr>
        <w:ind w:left="6320" w:hanging="360"/>
      </w:pPr>
      <w:rPr>
        <w:rFonts w:ascii="Wingdings" w:hAnsi="Wingdings" w:hint="default"/>
      </w:rPr>
    </w:lvl>
  </w:abstractNum>
  <w:num w:numId="1">
    <w:abstractNumId w:val="7"/>
  </w:num>
  <w:num w:numId="2">
    <w:abstractNumId w:val="2"/>
  </w:num>
  <w:num w:numId="3">
    <w:abstractNumId w:val="11"/>
  </w:num>
  <w:num w:numId="4">
    <w:abstractNumId w:val="9"/>
  </w:num>
  <w:num w:numId="5">
    <w:abstractNumId w:val="0"/>
  </w:num>
  <w:num w:numId="6">
    <w:abstractNumId w:val="6"/>
  </w:num>
  <w:num w:numId="7">
    <w:abstractNumId w:val="4"/>
  </w:num>
  <w:num w:numId="8">
    <w:abstractNumId w:val="5"/>
  </w:num>
  <w:num w:numId="9">
    <w:abstractNumId w:val="3"/>
  </w:num>
  <w:num w:numId="10">
    <w:abstractNumId w:val="12"/>
  </w:num>
  <w:num w:numId="11">
    <w:abstractNumId w:val="1"/>
  </w:num>
  <w:num w:numId="12">
    <w:abstractNumId w:val="8"/>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revisionView w:formatting="0"/>
  <w:defaultTabStop w:val="1304"/>
  <w:hyphenationZone w:val="425"/>
  <w:characterSpacingControl w:val="doNotCompress"/>
  <w:hdrShapeDefaults>
    <o:shapedefaults v:ext="edit" spidmax="1269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09tv9vwfzp0pet92mv22rztzzzstwawr90&quot;&gt;Byrde&lt;record-ids&gt;&lt;item&gt;2&lt;/item&gt;&lt;item&gt;3&lt;/item&gt;&lt;item&gt;16&lt;/item&gt;&lt;item&gt;26&lt;/item&gt;&lt;item&gt;32&lt;/item&gt;&lt;item&gt;33&lt;/item&gt;&lt;item&gt;34&lt;/item&gt;&lt;item&gt;35&lt;/item&gt;&lt;item&gt;36&lt;/item&gt;&lt;item&gt;37&lt;/item&gt;&lt;item&gt;38&lt;/item&gt;&lt;item&gt;41&lt;/item&gt;&lt;item&gt;42&lt;/item&gt;&lt;item&gt;43&lt;/item&gt;&lt;item&gt;44&lt;/item&gt;&lt;item&gt;46&lt;/item&gt;&lt;item&gt;48&lt;/item&gt;&lt;item&gt;54&lt;/item&gt;&lt;item&gt;55&lt;/item&gt;&lt;item&gt;56&lt;/item&gt;&lt;item&gt;57&lt;/item&gt;&lt;item&gt;58&lt;/item&gt;&lt;item&gt;85&lt;/item&gt;&lt;item&gt;86&lt;/item&gt;&lt;item&gt;87&lt;/item&gt;&lt;item&gt;92&lt;/item&gt;&lt;item&gt;93&lt;/item&gt;&lt;item&gt;94&lt;/item&gt;&lt;item&gt;95&lt;/item&gt;&lt;item&gt;96&lt;/item&gt;&lt;item&gt;97&lt;/item&gt;&lt;item&gt;98&lt;/item&gt;&lt;item&gt;99&lt;/item&gt;&lt;item&gt;100&lt;/item&gt;&lt;item&gt;101&lt;/item&gt;&lt;item&gt;102&lt;/item&gt;&lt;item&gt;104&lt;/item&gt;&lt;item&gt;105&lt;/item&gt;&lt;item&gt;106&lt;/item&gt;&lt;item&gt;107&lt;/item&gt;&lt;item&gt;108&lt;/item&gt;&lt;item&gt;109&lt;/item&gt;&lt;item&gt;110&lt;/item&gt;&lt;item&gt;111&lt;/item&gt;&lt;/record-ids&gt;&lt;/item&gt;&lt;/Libraries&gt;"/>
  </w:docVars>
  <w:rsids>
    <w:rsidRoot w:val="00C70918"/>
    <w:rsid w:val="00003529"/>
    <w:rsid w:val="000038FC"/>
    <w:rsid w:val="000048FF"/>
    <w:rsid w:val="000070CA"/>
    <w:rsid w:val="000118D4"/>
    <w:rsid w:val="00013EB6"/>
    <w:rsid w:val="00020C7B"/>
    <w:rsid w:val="0002460B"/>
    <w:rsid w:val="00026CA3"/>
    <w:rsid w:val="000309F4"/>
    <w:rsid w:val="000313C7"/>
    <w:rsid w:val="00031C7F"/>
    <w:rsid w:val="000325A5"/>
    <w:rsid w:val="00032CBE"/>
    <w:rsid w:val="00034960"/>
    <w:rsid w:val="00035C04"/>
    <w:rsid w:val="00035C17"/>
    <w:rsid w:val="0003617C"/>
    <w:rsid w:val="00036B45"/>
    <w:rsid w:val="000378D4"/>
    <w:rsid w:val="00040080"/>
    <w:rsid w:val="00040088"/>
    <w:rsid w:val="0004090C"/>
    <w:rsid w:val="00042295"/>
    <w:rsid w:val="00042A8D"/>
    <w:rsid w:val="00042E16"/>
    <w:rsid w:val="00043A4C"/>
    <w:rsid w:val="00043E68"/>
    <w:rsid w:val="00043F8B"/>
    <w:rsid w:val="00045B98"/>
    <w:rsid w:val="00045FDE"/>
    <w:rsid w:val="00050873"/>
    <w:rsid w:val="00050E42"/>
    <w:rsid w:val="00051ED4"/>
    <w:rsid w:val="000543E1"/>
    <w:rsid w:val="00055912"/>
    <w:rsid w:val="000560DA"/>
    <w:rsid w:val="000568CA"/>
    <w:rsid w:val="000620E2"/>
    <w:rsid w:val="00062553"/>
    <w:rsid w:val="00062759"/>
    <w:rsid w:val="00062E7D"/>
    <w:rsid w:val="00062F41"/>
    <w:rsid w:val="00065586"/>
    <w:rsid w:val="000669AA"/>
    <w:rsid w:val="00071105"/>
    <w:rsid w:val="000716AE"/>
    <w:rsid w:val="00072964"/>
    <w:rsid w:val="000731BB"/>
    <w:rsid w:val="00073E01"/>
    <w:rsid w:val="0007474F"/>
    <w:rsid w:val="00075D04"/>
    <w:rsid w:val="000764F7"/>
    <w:rsid w:val="000778CB"/>
    <w:rsid w:val="00077F83"/>
    <w:rsid w:val="000805D4"/>
    <w:rsid w:val="00081AE4"/>
    <w:rsid w:val="00082611"/>
    <w:rsid w:val="00083A55"/>
    <w:rsid w:val="00084B5A"/>
    <w:rsid w:val="000857F2"/>
    <w:rsid w:val="00085ABC"/>
    <w:rsid w:val="00086B3D"/>
    <w:rsid w:val="000902FA"/>
    <w:rsid w:val="0009378A"/>
    <w:rsid w:val="00094480"/>
    <w:rsid w:val="00095544"/>
    <w:rsid w:val="0009659F"/>
    <w:rsid w:val="0009749F"/>
    <w:rsid w:val="00097B90"/>
    <w:rsid w:val="000A02C1"/>
    <w:rsid w:val="000A03D7"/>
    <w:rsid w:val="000A0EF7"/>
    <w:rsid w:val="000A2AF6"/>
    <w:rsid w:val="000A4B58"/>
    <w:rsid w:val="000A7558"/>
    <w:rsid w:val="000A7C40"/>
    <w:rsid w:val="000A7C9C"/>
    <w:rsid w:val="000AE56A"/>
    <w:rsid w:val="000B05D4"/>
    <w:rsid w:val="000B16E0"/>
    <w:rsid w:val="000B69F4"/>
    <w:rsid w:val="000B6BE0"/>
    <w:rsid w:val="000B6F70"/>
    <w:rsid w:val="000C044A"/>
    <w:rsid w:val="000C084C"/>
    <w:rsid w:val="000C0971"/>
    <w:rsid w:val="000C1E98"/>
    <w:rsid w:val="000C4867"/>
    <w:rsid w:val="000C4D5E"/>
    <w:rsid w:val="000C5ED7"/>
    <w:rsid w:val="000C6063"/>
    <w:rsid w:val="000C7D9F"/>
    <w:rsid w:val="000D02F7"/>
    <w:rsid w:val="000D0549"/>
    <w:rsid w:val="000D066B"/>
    <w:rsid w:val="000D07E5"/>
    <w:rsid w:val="000D0A59"/>
    <w:rsid w:val="000D27D3"/>
    <w:rsid w:val="000D507E"/>
    <w:rsid w:val="000D653E"/>
    <w:rsid w:val="000D6830"/>
    <w:rsid w:val="000D7381"/>
    <w:rsid w:val="000D7F93"/>
    <w:rsid w:val="000E183A"/>
    <w:rsid w:val="000E27EE"/>
    <w:rsid w:val="000E298C"/>
    <w:rsid w:val="000E3342"/>
    <w:rsid w:val="000E6068"/>
    <w:rsid w:val="000E6517"/>
    <w:rsid w:val="000E67AD"/>
    <w:rsid w:val="000E6DCC"/>
    <w:rsid w:val="000E716A"/>
    <w:rsid w:val="000F2A33"/>
    <w:rsid w:val="000F2F46"/>
    <w:rsid w:val="000F4A53"/>
    <w:rsid w:val="000F75EC"/>
    <w:rsid w:val="000F7CBB"/>
    <w:rsid w:val="0010293C"/>
    <w:rsid w:val="001067D6"/>
    <w:rsid w:val="001074AA"/>
    <w:rsid w:val="0011060D"/>
    <w:rsid w:val="00112A1B"/>
    <w:rsid w:val="00113229"/>
    <w:rsid w:val="00116404"/>
    <w:rsid w:val="00117B3F"/>
    <w:rsid w:val="00120AB5"/>
    <w:rsid w:val="00120DE3"/>
    <w:rsid w:val="00125F38"/>
    <w:rsid w:val="0012668F"/>
    <w:rsid w:val="00127078"/>
    <w:rsid w:val="00130BC5"/>
    <w:rsid w:val="00132E85"/>
    <w:rsid w:val="00133364"/>
    <w:rsid w:val="00135888"/>
    <w:rsid w:val="0013698D"/>
    <w:rsid w:val="00140832"/>
    <w:rsid w:val="00140E23"/>
    <w:rsid w:val="00140EFF"/>
    <w:rsid w:val="001421A8"/>
    <w:rsid w:val="00143B50"/>
    <w:rsid w:val="00144BAC"/>
    <w:rsid w:val="00145C1B"/>
    <w:rsid w:val="00146FF4"/>
    <w:rsid w:val="0015004C"/>
    <w:rsid w:val="00152F7A"/>
    <w:rsid w:val="0015585D"/>
    <w:rsid w:val="00157B8B"/>
    <w:rsid w:val="001608B8"/>
    <w:rsid w:val="0016138B"/>
    <w:rsid w:val="00161BE9"/>
    <w:rsid w:val="001650AE"/>
    <w:rsid w:val="001659B5"/>
    <w:rsid w:val="00166C0A"/>
    <w:rsid w:val="00167297"/>
    <w:rsid w:val="001673E1"/>
    <w:rsid w:val="00170182"/>
    <w:rsid w:val="00170E9F"/>
    <w:rsid w:val="00171A79"/>
    <w:rsid w:val="001766DE"/>
    <w:rsid w:val="00177CF4"/>
    <w:rsid w:val="0018076C"/>
    <w:rsid w:val="00181B1C"/>
    <w:rsid w:val="0018443B"/>
    <w:rsid w:val="00184E88"/>
    <w:rsid w:val="00185705"/>
    <w:rsid w:val="00185A66"/>
    <w:rsid w:val="00190310"/>
    <w:rsid w:val="001912F7"/>
    <w:rsid w:val="00195316"/>
    <w:rsid w:val="00195D16"/>
    <w:rsid w:val="00196018"/>
    <w:rsid w:val="0019689B"/>
    <w:rsid w:val="00196DBA"/>
    <w:rsid w:val="001A0B6C"/>
    <w:rsid w:val="001A1709"/>
    <w:rsid w:val="001A35B1"/>
    <w:rsid w:val="001A47BC"/>
    <w:rsid w:val="001A53EA"/>
    <w:rsid w:val="001A6270"/>
    <w:rsid w:val="001A6A18"/>
    <w:rsid w:val="001A6B93"/>
    <w:rsid w:val="001A7574"/>
    <w:rsid w:val="001B00AB"/>
    <w:rsid w:val="001B12DB"/>
    <w:rsid w:val="001B1740"/>
    <w:rsid w:val="001B3AD1"/>
    <w:rsid w:val="001B3D6A"/>
    <w:rsid w:val="001B5349"/>
    <w:rsid w:val="001B61DF"/>
    <w:rsid w:val="001B645C"/>
    <w:rsid w:val="001B6C23"/>
    <w:rsid w:val="001B7148"/>
    <w:rsid w:val="001C0970"/>
    <w:rsid w:val="001C104D"/>
    <w:rsid w:val="001C288E"/>
    <w:rsid w:val="001C2CDA"/>
    <w:rsid w:val="001C48BA"/>
    <w:rsid w:val="001C53E5"/>
    <w:rsid w:val="001C5AED"/>
    <w:rsid w:val="001C7D7F"/>
    <w:rsid w:val="001D2358"/>
    <w:rsid w:val="001D29AA"/>
    <w:rsid w:val="001D389F"/>
    <w:rsid w:val="001D4D63"/>
    <w:rsid w:val="001D6A3F"/>
    <w:rsid w:val="001D727D"/>
    <w:rsid w:val="001E11A6"/>
    <w:rsid w:val="001E1C5E"/>
    <w:rsid w:val="001E5915"/>
    <w:rsid w:val="001E684D"/>
    <w:rsid w:val="001F1A1F"/>
    <w:rsid w:val="001F402B"/>
    <w:rsid w:val="001F5484"/>
    <w:rsid w:val="001F6126"/>
    <w:rsid w:val="001F661C"/>
    <w:rsid w:val="001F6F4C"/>
    <w:rsid w:val="0020055B"/>
    <w:rsid w:val="0020149A"/>
    <w:rsid w:val="0020165B"/>
    <w:rsid w:val="00201CDB"/>
    <w:rsid w:val="002035EF"/>
    <w:rsid w:val="0020406E"/>
    <w:rsid w:val="00204D9A"/>
    <w:rsid w:val="00205E44"/>
    <w:rsid w:val="0020612C"/>
    <w:rsid w:val="00213C6F"/>
    <w:rsid w:val="00213F66"/>
    <w:rsid w:val="00215DCE"/>
    <w:rsid w:val="00216441"/>
    <w:rsid w:val="0022168D"/>
    <w:rsid w:val="002222B5"/>
    <w:rsid w:val="00222DD6"/>
    <w:rsid w:val="00224A36"/>
    <w:rsid w:val="00225B32"/>
    <w:rsid w:val="002260F2"/>
    <w:rsid w:val="00232691"/>
    <w:rsid w:val="00232838"/>
    <w:rsid w:val="0023287E"/>
    <w:rsid w:val="00232AEE"/>
    <w:rsid w:val="00233D36"/>
    <w:rsid w:val="00233E49"/>
    <w:rsid w:val="002341EC"/>
    <w:rsid w:val="002342AC"/>
    <w:rsid w:val="00234982"/>
    <w:rsid w:val="0023614E"/>
    <w:rsid w:val="002362F2"/>
    <w:rsid w:val="002367F8"/>
    <w:rsid w:val="00240E5F"/>
    <w:rsid w:val="00241C27"/>
    <w:rsid w:val="00243547"/>
    <w:rsid w:val="00244239"/>
    <w:rsid w:val="00246380"/>
    <w:rsid w:val="0024733A"/>
    <w:rsid w:val="00247E1E"/>
    <w:rsid w:val="00247EC5"/>
    <w:rsid w:val="002518FE"/>
    <w:rsid w:val="0025347C"/>
    <w:rsid w:val="00254222"/>
    <w:rsid w:val="0025447A"/>
    <w:rsid w:val="00254A64"/>
    <w:rsid w:val="00256872"/>
    <w:rsid w:val="00257285"/>
    <w:rsid w:val="0025762F"/>
    <w:rsid w:val="00257F28"/>
    <w:rsid w:val="00261265"/>
    <w:rsid w:val="0026206F"/>
    <w:rsid w:val="002623D0"/>
    <w:rsid w:val="00262DA4"/>
    <w:rsid w:val="0026337F"/>
    <w:rsid w:val="002633CB"/>
    <w:rsid w:val="00265455"/>
    <w:rsid w:val="002670AF"/>
    <w:rsid w:val="00267137"/>
    <w:rsid w:val="0026764C"/>
    <w:rsid w:val="0026FDEB"/>
    <w:rsid w:val="00272BDB"/>
    <w:rsid w:val="002770AC"/>
    <w:rsid w:val="002774CE"/>
    <w:rsid w:val="00280835"/>
    <w:rsid w:val="00280E1A"/>
    <w:rsid w:val="00282B22"/>
    <w:rsid w:val="002837A8"/>
    <w:rsid w:val="00283B73"/>
    <w:rsid w:val="002842E2"/>
    <w:rsid w:val="002854E6"/>
    <w:rsid w:val="00287A61"/>
    <w:rsid w:val="00291F22"/>
    <w:rsid w:val="00294327"/>
    <w:rsid w:val="002944BC"/>
    <w:rsid w:val="002950C1"/>
    <w:rsid w:val="00295DA9"/>
    <w:rsid w:val="00296924"/>
    <w:rsid w:val="002A0BC4"/>
    <w:rsid w:val="002A18DF"/>
    <w:rsid w:val="002A3EDB"/>
    <w:rsid w:val="002A4160"/>
    <w:rsid w:val="002A4A95"/>
    <w:rsid w:val="002A63AA"/>
    <w:rsid w:val="002A70DA"/>
    <w:rsid w:val="002B0AA1"/>
    <w:rsid w:val="002B1BCA"/>
    <w:rsid w:val="002B59FA"/>
    <w:rsid w:val="002C04F4"/>
    <w:rsid w:val="002C0FF5"/>
    <w:rsid w:val="002C1D19"/>
    <w:rsid w:val="002C35AF"/>
    <w:rsid w:val="002C44D6"/>
    <w:rsid w:val="002C5689"/>
    <w:rsid w:val="002C7D33"/>
    <w:rsid w:val="002C892D"/>
    <w:rsid w:val="002D04B8"/>
    <w:rsid w:val="002D3387"/>
    <w:rsid w:val="002D5185"/>
    <w:rsid w:val="002D68D7"/>
    <w:rsid w:val="002D6CE2"/>
    <w:rsid w:val="002D6E1F"/>
    <w:rsid w:val="002D7BC2"/>
    <w:rsid w:val="002E0AF0"/>
    <w:rsid w:val="002E0C4E"/>
    <w:rsid w:val="002E12E4"/>
    <w:rsid w:val="002E1AB9"/>
    <w:rsid w:val="002E25B4"/>
    <w:rsid w:val="002E3098"/>
    <w:rsid w:val="002E3E0F"/>
    <w:rsid w:val="002E49AE"/>
    <w:rsid w:val="002E57D0"/>
    <w:rsid w:val="002F132F"/>
    <w:rsid w:val="002F504A"/>
    <w:rsid w:val="002F54C3"/>
    <w:rsid w:val="002F61ED"/>
    <w:rsid w:val="002F70F9"/>
    <w:rsid w:val="002F799D"/>
    <w:rsid w:val="00300716"/>
    <w:rsid w:val="00300794"/>
    <w:rsid w:val="00300809"/>
    <w:rsid w:val="00301154"/>
    <w:rsid w:val="0030162F"/>
    <w:rsid w:val="00304A91"/>
    <w:rsid w:val="00304FC8"/>
    <w:rsid w:val="003053BF"/>
    <w:rsid w:val="003065BE"/>
    <w:rsid w:val="00310722"/>
    <w:rsid w:val="003107BC"/>
    <w:rsid w:val="0031094F"/>
    <w:rsid w:val="00311D64"/>
    <w:rsid w:val="00312495"/>
    <w:rsid w:val="00313060"/>
    <w:rsid w:val="00314AFC"/>
    <w:rsid w:val="003157CE"/>
    <w:rsid w:val="00316BF3"/>
    <w:rsid w:val="00316ED6"/>
    <w:rsid w:val="0031C097"/>
    <w:rsid w:val="00321A21"/>
    <w:rsid w:val="00322510"/>
    <w:rsid w:val="003225DA"/>
    <w:rsid w:val="003240A4"/>
    <w:rsid w:val="00324B80"/>
    <w:rsid w:val="00325225"/>
    <w:rsid w:val="003256B6"/>
    <w:rsid w:val="0032747B"/>
    <w:rsid w:val="00331709"/>
    <w:rsid w:val="00331F41"/>
    <w:rsid w:val="0033267C"/>
    <w:rsid w:val="003329F9"/>
    <w:rsid w:val="00332BCE"/>
    <w:rsid w:val="00336267"/>
    <w:rsid w:val="0033627C"/>
    <w:rsid w:val="0033667B"/>
    <w:rsid w:val="00336FBE"/>
    <w:rsid w:val="00337801"/>
    <w:rsid w:val="00345367"/>
    <w:rsid w:val="00345560"/>
    <w:rsid w:val="00350FC5"/>
    <w:rsid w:val="003518D1"/>
    <w:rsid w:val="00351CDD"/>
    <w:rsid w:val="00351DDE"/>
    <w:rsid w:val="003542FB"/>
    <w:rsid w:val="00355602"/>
    <w:rsid w:val="00357442"/>
    <w:rsid w:val="00361753"/>
    <w:rsid w:val="00362452"/>
    <w:rsid w:val="0036247A"/>
    <w:rsid w:val="0036759C"/>
    <w:rsid w:val="0037145D"/>
    <w:rsid w:val="00371607"/>
    <w:rsid w:val="00371B75"/>
    <w:rsid w:val="003730C0"/>
    <w:rsid w:val="003779F6"/>
    <w:rsid w:val="003803D4"/>
    <w:rsid w:val="00386752"/>
    <w:rsid w:val="003902AD"/>
    <w:rsid w:val="00390AEB"/>
    <w:rsid w:val="0039120C"/>
    <w:rsid w:val="00392234"/>
    <w:rsid w:val="0039232A"/>
    <w:rsid w:val="00393029"/>
    <w:rsid w:val="00393639"/>
    <w:rsid w:val="00394361"/>
    <w:rsid w:val="003970A4"/>
    <w:rsid w:val="003A1A19"/>
    <w:rsid w:val="003A5FA1"/>
    <w:rsid w:val="003A60B0"/>
    <w:rsid w:val="003A73C4"/>
    <w:rsid w:val="003B0BA9"/>
    <w:rsid w:val="003B279B"/>
    <w:rsid w:val="003B33BC"/>
    <w:rsid w:val="003B4325"/>
    <w:rsid w:val="003B7FA7"/>
    <w:rsid w:val="003C0146"/>
    <w:rsid w:val="003C295B"/>
    <w:rsid w:val="003C3B02"/>
    <w:rsid w:val="003C3C27"/>
    <w:rsid w:val="003C3C92"/>
    <w:rsid w:val="003C4C6F"/>
    <w:rsid w:val="003D06FF"/>
    <w:rsid w:val="003D4290"/>
    <w:rsid w:val="003D4318"/>
    <w:rsid w:val="003D7C63"/>
    <w:rsid w:val="003E073F"/>
    <w:rsid w:val="003E09EB"/>
    <w:rsid w:val="003E0C4B"/>
    <w:rsid w:val="003E31FE"/>
    <w:rsid w:val="003E39C6"/>
    <w:rsid w:val="003E5C0C"/>
    <w:rsid w:val="003E70DA"/>
    <w:rsid w:val="003F0985"/>
    <w:rsid w:val="003F2532"/>
    <w:rsid w:val="003F2E2B"/>
    <w:rsid w:val="003F42AE"/>
    <w:rsid w:val="003F476B"/>
    <w:rsid w:val="003F4A6F"/>
    <w:rsid w:val="003F4D41"/>
    <w:rsid w:val="003F7698"/>
    <w:rsid w:val="003F7DCE"/>
    <w:rsid w:val="00400464"/>
    <w:rsid w:val="00400E3D"/>
    <w:rsid w:val="00402C5E"/>
    <w:rsid w:val="00402EDC"/>
    <w:rsid w:val="00402EF8"/>
    <w:rsid w:val="00403111"/>
    <w:rsid w:val="00403B28"/>
    <w:rsid w:val="00405108"/>
    <w:rsid w:val="00405739"/>
    <w:rsid w:val="00405AEF"/>
    <w:rsid w:val="00405CCB"/>
    <w:rsid w:val="00406574"/>
    <w:rsid w:val="00407A16"/>
    <w:rsid w:val="00411BAE"/>
    <w:rsid w:val="00412A18"/>
    <w:rsid w:val="00412BAB"/>
    <w:rsid w:val="00412BB0"/>
    <w:rsid w:val="00412BD5"/>
    <w:rsid w:val="00413DB6"/>
    <w:rsid w:val="004164CD"/>
    <w:rsid w:val="004166D4"/>
    <w:rsid w:val="00416CBF"/>
    <w:rsid w:val="0041700F"/>
    <w:rsid w:val="0042028C"/>
    <w:rsid w:val="00420975"/>
    <w:rsid w:val="00420ECE"/>
    <w:rsid w:val="0042456C"/>
    <w:rsid w:val="00424B4F"/>
    <w:rsid w:val="00424BE7"/>
    <w:rsid w:val="004250EA"/>
    <w:rsid w:val="00425EE0"/>
    <w:rsid w:val="00426D00"/>
    <w:rsid w:val="0042732F"/>
    <w:rsid w:val="004302F8"/>
    <w:rsid w:val="0043231C"/>
    <w:rsid w:val="00440883"/>
    <w:rsid w:val="00440C9C"/>
    <w:rsid w:val="004416F1"/>
    <w:rsid w:val="00441D47"/>
    <w:rsid w:val="00443116"/>
    <w:rsid w:val="00447722"/>
    <w:rsid w:val="00450991"/>
    <w:rsid w:val="00453940"/>
    <w:rsid w:val="004551AA"/>
    <w:rsid w:val="0045568B"/>
    <w:rsid w:val="00456E53"/>
    <w:rsid w:val="00461A60"/>
    <w:rsid w:val="004623E2"/>
    <w:rsid w:val="00464E03"/>
    <w:rsid w:val="004722F6"/>
    <w:rsid w:val="00472B29"/>
    <w:rsid w:val="00472EEC"/>
    <w:rsid w:val="00473079"/>
    <w:rsid w:val="004746C0"/>
    <w:rsid w:val="00480263"/>
    <w:rsid w:val="004802C1"/>
    <w:rsid w:val="004803FA"/>
    <w:rsid w:val="00480464"/>
    <w:rsid w:val="00480483"/>
    <w:rsid w:val="0048144C"/>
    <w:rsid w:val="00484E9C"/>
    <w:rsid w:val="004862CE"/>
    <w:rsid w:val="00487A6A"/>
    <w:rsid w:val="00487B0D"/>
    <w:rsid w:val="00491949"/>
    <w:rsid w:val="00491AE4"/>
    <w:rsid w:val="00491C68"/>
    <w:rsid w:val="004933ED"/>
    <w:rsid w:val="0049344A"/>
    <w:rsid w:val="004954B6"/>
    <w:rsid w:val="0049576C"/>
    <w:rsid w:val="00497F40"/>
    <w:rsid w:val="004A0D95"/>
    <w:rsid w:val="004A1596"/>
    <w:rsid w:val="004A1FEB"/>
    <w:rsid w:val="004A3A5D"/>
    <w:rsid w:val="004A4CC0"/>
    <w:rsid w:val="004A6E62"/>
    <w:rsid w:val="004A6E68"/>
    <w:rsid w:val="004A7EE5"/>
    <w:rsid w:val="004AB99D"/>
    <w:rsid w:val="004B0718"/>
    <w:rsid w:val="004B405F"/>
    <w:rsid w:val="004B459A"/>
    <w:rsid w:val="004B70E2"/>
    <w:rsid w:val="004B7978"/>
    <w:rsid w:val="004C08C9"/>
    <w:rsid w:val="004C0BEA"/>
    <w:rsid w:val="004C1779"/>
    <w:rsid w:val="004C1E53"/>
    <w:rsid w:val="004C2986"/>
    <w:rsid w:val="004C5BF5"/>
    <w:rsid w:val="004C77A3"/>
    <w:rsid w:val="004D11BF"/>
    <w:rsid w:val="004D1741"/>
    <w:rsid w:val="004D1A32"/>
    <w:rsid w:val="004D30AE"/>
    <w:rsid w:val="004D3D93"/>
    <w:rsid w:val="004D432F"/>
    <w:rsid w:val="004D4C1F"/>
    <w:rsid w:val="004D4C67"/>
    <w:rsid w:val="004D5A84"/>
    <w:rsid w:val="004D650E"/>
    <w:rsid w:val="004D685A"/>
    <w:rsid w:val="004D6D1D"/>
    <w:rsid w:val="004D70B0"/>
    <w:rsid w:val="004D7CFA"/>
    <w:rsid w:val="004E0497"/>
    <w:rsid w:val="004E091C"/>
    <w:rsid w:val="004E0EBB"/>
    <w:rsid w:val="004E1CEE"/>
    <w:rsid w:val="004E1F1E"/>
    <w:rsid w:val="004E2C13"/>
    <w:rsid w:val="004E3FDF"/>
    <w:rsid w:val="004E4EDB"/>
    <w:rsid w:val="004F06F0"/>
    <w:rsid w:val="004F3062"/>
    <w:rsid w:val="004F385F"/>
    <w:rsid w:val="004F4CF9"/>
    <w:rsid w:val="004F64BF"/>
    <w:rsid w:val="00504E43"/>
    <w:rsid w:val="00505FA4"/>
    <w:rsid w:val="00507F39"/>
    <w:rsid w:val="00510949"/>
    <w:rsid w:val="005116BF"/>
    <w:rsid w:val="00511953"/>
    <w:rsid w:val="00511E01"/>
    <w:rsid w:val="005138C2"/>
    <w:rsid w:val="00514A49"/>
    <w:rsid w:val="00514DEE"/>
    <w:rsid w:val="00515071"/>
    <w:rsid w:val="005169BC"/>
    <w:rsid w:val="005176AF"/>
    <w:rsid w:val="0052413C"/>
    <w:rsid w:val="0052578A"/>
    <w:rsid w:val="00525EC6"/>
    <w:rsid w:val="00525F2C"/>
    <w:rsid w:val="00526393"/>
    <w:rsid w:val="00526519"/>
    <w:rsid w:val="0052689F"/>
    <w:rsid w:val="0053219E"/>
    <w:rsid w:val="00533261"/>
    <w:rsid w:val="00533EBE"/>
    <w:rsid w:val="005350CC"/>
    <w:rsid w:val="005376B9"/>
    <w:rsid w:val="00541547"/>
    <w:rsid w:val="00542019"/>
    <w:rsid w:val="005427FD"/>
    <w:rsid w:val="00542EF2"/>
    <w:rsid w:val="00543CE0"/>
    <w:rsid w:val="00544E0E"/>
    <w:rsid w:val="00545C1C"/>
    <w:rsid w:val="0054614A"/>
    <w:rsid w:val="00550576"/>
    <w:rsid w:val="00551E2A"/>
    <w:rsid w:val="00552B4A"/>
    <w:rsid w:val="005542B0"/>
    <w:rsid w:val="0055462E"/>
    <w:rsid w:val="005546F6"/>
    <w:rsid w:val="00554F67"/>
    <w:rsid w:val="0055596D"/>
    <w:rsid w:val="005559BC"/>
    <w:rsid w:val="00555C12"/>
    <w:rsid w:val="005560FB"/>
    <w:rsid w:val="00557364"/>
    <w:rsid w:val="00557838"/>
    <w:rsid w:val="00557AC2"/>
    <w:rsid w:val="005600C8"/>
    <w:rsid w:val="005610EF"/>
    <w:rsid w:val="0056155E"/>
    <w:rsid w:val="00563F46"/>
    <w:rsid w:val="0056641D"/>
    <w:rsid w:val="00567A0A"/>
    <w:rsid w:val="00567F8C"/>
    <w:rsid w:val="005704E2"/>
    <w:rsid w:val="0057095E"/>
    <w:rsid w:val="005713EA"/>
    <w:rsid w:val="00572613"/>
    <w:rsid w:val="0057301C"/>
    <w:rsid w:val="005733AF"/>
    <w:rsid w:val="00574BF6"/>
    <w:rsid w:val="00576240"/>
    <w:rsid w:val="00576F4C"/>
    <w:rsid w:val="005773F5"/>
    <w:rsid w:val="005774F2"/>
    <w:rsid w:val="00580776"/>
    <w:rsid w:val="005809AF"/>
    <w:rsid w:val="00582CFC"/>
    <w:rsid w:val="00585459"/>
    <w:rsid w:val="00585A86"/>
    <w:rsid w:val="00587646"/>
    <w:rsid w:val="00587AF7"/>
    <w:rsid w:val="005902A6"/>
    <w:rsid w:val="005936A2"/>
    <w:rsid w:val="00593816"/>
    <w:rsid w:val="00593CCE"/>
    <w:rsid w:val="00594592"/>
    <w:rsid w:val="005952E2"/>
    <w:rsid w:val="00595EA3"/>
    <w:rsid w:val="005969F5"/>
    <w:rsid w:val="00596C67"/>
    <w:rsid w:val="00597053"/>
    <w:rsid w:val="005A03BA"/>
    <w:rsid w:val="005A1351"/>
    <w:rsid w:val="005A1991"/>
    <w:rsid w:val="005A1D40"/>
    <w:rsid w:val="005A3FC7"/>
    <w:rsid w:val="005B00A4"/>
    <w:rsid w:val="005B189D"/>
    <w:rsid w:val="005B47D9"/>
    <w:rsid w:val="005B4B32"/>
    <w:rsid w:val="005B6F23"/>
    <w:rsid w:val="005C0B6F"/>
    <w:rsid w:val="005C0F79"/>
    <w:rsid w:val="005C1B65"/>
    <w:rsid w:val="005C3346"/>
    <w:rsid w:val="005C3997"/>
    <w:rsid w:val="005C4E78"/>
    <w:rsid w:val="005C5AB2"/>
    <w:rsid w:val="005C78F2"/>
    <w:rsid w:val="005D16CD"/>
    <w:rsid w:val="005D1EB5"/>
    <w:rsid w:val="005D1F3F"/>
    <w:rsid w:val="005D30C7"/>
    <w:rsid w:val="005D3113"/>
    <w:rsid w:val="005D36B5"/>
    <w:rsid w:val="005D449D"/>
    <w:rsid w:val="005D494A"/>
    <w:rsid w:val="005D4F4F"/>
    <w:rsid w:val="005D59B0"/>
    <w:rsid w:val="005D6064"/>
    <w:rsid w:val="005D6626"/>
    <w:rsid w:val="005D7438"/>
    <w:rsid w:val="005D787D"/>
    <w:rsid w:val="005E116B"/>
    <w:rsid w:val="005E23F8"/>
    <w:rsid w:val="005E3123"/>
    <w:rsid w:val="005E54A5"/>
    <w:rsid w:val="005F131C"/>
    <w:rsid w:val="005F2BEA"/>
    <w:rsid w:val="005F3EE1"/>
    <w:rsid w:val="005F58DF"/>
    <w:rsid w:val="005F6549"/>
    <w:rsid w:val="005F6EBE"/>
    <w:rsid w:val="005F7103"/>
    <w:rsid w:val="005F7A50"/>
    <w:rsid w:val="00600308"/>
    <w:rsid w:val="006006D4"/>
    <w:rsid w:val="006007D1"/>
    <w:rsid w:val="00600B41"/>
    <w:rsid w:val="00600E9C"/>
    <w:rsid w:val="00601C96"/>
    <w:rsid w:val="00601F00"/>
    <w:rsid w:val="00602067"/>
    <w:rsid w:val="00602FE2"/>
    <w:rsid w:val="00604A6B"/>
    <w:rsid w:val="00605CCA"/>
    <w:rsid w:val="00606A7C"/>
    <w:rsid w:val="006110BC"/>
    <w:rsid w:val="00614044"/>
    <w:rsid w:val="006146B6"/>
    <w:rsid w:val="00615275"/>
    <w:rsid w:val="006175CB"/>
    <w:rsid w:val="00621269"/>
    <w:rsid w:val="00621E34"/>
    <w:rsid w:val="00621E66"/>
    <w:rsid w:val="00623FBA"/>
    <w:rsid w:val="00625277"/>
    <w:rsid w:val="0062628C"/>
    <w:rsid w:val="0063209E"/>
    <w:rsid w:val="00633455"/>
    <w:rsid w:val="00634E3A"/>
    <w:rsid w:val="00637C90"/>
    <w:rsid w:val="00637FA8"/>
    <w:rsid w:val="00642E2D"/>
    <w:rsid w:val="006435BC"/>
    <w:rsid w:val="0064611F"/>
    <w:rsid w:val="0064669B"/>
    <w:rsid w:val="00647006"/>
    <w:rsid w:val="0064E05B"/>
    <w:rsid w:val="00654B93"/>
    <w:rsid w:val="00661161"/>
    <w:rsid w:val="006626D1"/>
    <w:rsid w:val="00662DC2"/>
    <w:rsid w:val="0066356D"/>
    <w:rsid w:val="00663E31"/>
    <w:rsid w:val="00664D69"/>
    <w:rsid w:val="00664E60"/>
    <w:rsid w:val="006659C4"/>
    <w:rsid w:val="00666470"/>
    <w:rsid w:val="00667DAE"/>
    <w:rsid w:val="00667FA4"/>
    <w:rsid w:val="006702E2"/>
    <w:rsid w:val="00670484"/>
    <w:rsid w:val="00671AD4"/>
    <w:rsid w:val="0067663B"/>
    <w:rsid w:val="00677D68"/>
    <w:rsid w:val="00682520"/>
    <w:rsid w:val="006828BA"/>
    <w:rsid w:val="006835F7"/>
    <w:rsid w:val="00683A04"/>
    <w:rsid w:val="00683B01"/>
    <w:rsid w:val="0068488F"/>
    <w:rsid w:val="00685A8B"/>
    <w:rsid w:val="00685CBB"/>
    <w:rsid w:val="00686880"/>
    <w:rsid w:val="00690418"/>
    <w:rsid w:val="006913CE"/>
    <w:rsid w:val="0069200B"/>
    <w:rsid w:val="0069229F"/>
    <w:rsid w:val="00693C71"/>
    <w:rsid w:val="006963E6"/>
    <w:rsid w:val="00697E8A"/>
    <w:rsid w:val="006A25AF"/>
    <w:rsid w:val="006A40FE"/>
    <w:rsid w:val="006A7683"/>
    <w:rsid w:val="006A7CEF"/>
    <w:rsid w:val="006B25DA"/>
    <w:rsid w:val="006B2B9A"/>
    <w:rsid w:val="006B473B"/>
    <w:rsid w:val="006B47AC"/>
    <w:rsid w:val="006B5D31"/>
    <w:rsid w:val="006C1B0C"/>
    <w:rsid w:val="006C3B9F"/>
    <w:rsid w:val="006C3C3B"/>
    <w:rsid w:val="006C4A12"/>
    <w:rsid w:val="006C5987"/>
    <w:rsid w:val="006C770E"/>
    <w:rsid w:val="006C7812"/>
    <w:rsid w:val="006D0C89"/>
    <w:rsid w:val="006D315A"/>
    <w:rsid w:val="006D3478"/>
    <w:rsid w:val="006D441B"/>
    <w:rsid w:val="006D51EF"/>
    <w:rsid w:val="006D5414"/>
    <w:rsid w:val="006D624C"/>
    <w:rsid w:val="006D660A"/>
    <w:rsid w:val="006D6762"/>
    <w:rsid w:val="006E0C84"/>
    <w:rsid w:val="006E2FD9"/>
    <w:rsid w:val="006E356C"/>
    <w:rsid w:val="006E499F"/>
    <w:rsid w:val="006E5660"/>
    <w:rsid w:val="006E5A0C"/>
    <w:rsid w:val="006E6407"/>
    <w:rsid w:val="006E654C"/>
    <w:rsid w:val="006E6723"/>
    <w:rsid w:val="006E6ABD"/>
    <w:rsid w:val="006E78C5"/>
    <w:rsid w:val="006F0E7B"/>
    <w:rsid w:val="006F180E"/>
    <w:rsid w:val="006F181B"/>
    <w:rsid w:val="006F2992"/>
    <w:rsid w:val="006F513F"/>
    <w:rsid w:val="006F5EDE"/>
    <w:rsid w:val="006F7B98"/>
    <w:rsid w:val="00700F92"/>
    <w:rsid w:val="00701295"/>
    <w:rsid w:val="00701C91"/>
    <w:rsid w:val="00701CEE"/>
    <w:rsid w:val="00702B54"/>
    <w:rsid w:val="00702C54"/>
    <w:rsid w:val="007030BF"/>
    <w:rsid w:val="00704AC5"/>
    <w:rsid w:val="00704CA1"/>
    <w:rsid w:val="007104C3"/>
    <w:rsid w:val="00711969"/>
    <w:rsid w:val="00711B96"/>
    <w:rsid w:val="00711EDB"/>
    <w:rsid w:val="00711F11"/>
    <w:rsid w:val="00712DED"/>
    <w:rsid w:val="00716281"/>
    <w:rsid w:val="0071659A"/>
    <w:rsid w:val="0071781D"/>
    <w:rsid w:val="00717C6F"/>
    <w:rsid w:val="00720002"/>
    <w:rsid w:val="00722E0F"/>
    <w:rsid w:val="007234EE"/>
    <w:rsid w:val="00724370"/>
    <w:rsid w:val="0072456E"/>
    <w:rsid w:val="00724DC8"/>
    <w:rsid w:val="007253C5"/>
    <w:rsid w:val="00725AE8"/>
    <w:rsid w:val="007261B8"/>
    <w:rsid w:val="00726882"/>
    <w:rsid w:val="007278E9"/>
    <w:rsid w:val="007303CD"/>
    <w:rsid w:val="00734A16"/>
    <w:rsid w:val="007372C2"/>
    <w:rsid w:val="00741B06"/>
    <w:rsid w:val="00744AFE"/>
    <w:rsid w:val="00745EB6"/>
    <w:rsid w:val="00746041"/>
    <w:rsid w:val="00746658"/>
    <w:rsid w:val="007474C4"/>
    <w:rsid w:val="0075041E"/>
    <w:rsid w:val="00751193"/>
    <w:rsid w:val="0075247F"/>
    <w:rsid w:val="00752E79"/>
    <w:rsid w:val="00753FE2"/>
    <w:rsid w:val="007560FE"/>
    <w:rsid w:val="00756313"/>
    <w:rsid w:val="007574AF"/>
    <w:rsid w:val="00760110"/>
    <w:rsid w:val="007619A0"/>
    <w:rsid w:val="00761E64"/>
    <w:rsid w:val="0077099B"/>
    <w:rsid w:val="007725FA"/>
    <w:rsid w:val="0077399C"/>
    <w:rsid w:val="0077434A"/>
    <w:rsid w:val="00775986"/>
    <w:rsid w:val="007779AB"/>
    <w:rsid w:val="00782696"/>
    <w:rsid w:val="007835CB"/>
    <w:rsid w:val="00786A18"/>
    <w:rsid w:val="00791EE6"/>
    <w:rsid w:val="00792AF8"/>
    <w:rsid w:val="00794EBA"/>
    <w:rsid w:val="00794F20"/>
    <w:rsid w:val="00795054"/>
    <w:rsid w:val="007950CF"/>
    <w:rsid w:val="00796469"/>
    <w:rsid w:val="00797E15"/>
    <w:rsid w:val="007A0BB5"/>
    <w:rsid w:val="007A12FE"/>
    <w:rsid w:val="007A2A45"/>
    <w:rsid w:val="007A30B4"/>
    <w:rsid w:val="007A3B04"/>
    <w:rsid w:val="007A40AA"/>
    <w:rsid w:val="007A4E70"/>
    <w:rsid w:val="007A60C3"/>
    <w:rsid w:val="007A656B"/>
    <w:rsid w:val="007A6C97"/>
    <w:rsid w:val="007A70ED"/>
    <w:rsid w:val="007B015A"/>
    <w:rsid w:val="007C029F"/>
    <w:rsid w:val="007C0AC4"/>
    <w:rsid w:val="007C3DC5"/>
    <w:rsid w:val="007C6539"/>
    <w:rsid w:val="007C7BA7"/>
    <w:rsid w:val="007D190A"/>
    <w:rsid w:val="007D7394"/>
    <w:rsid w:val="007E0E83"/>
    <w:rsid w:val="007E4881"/>
    <w:rsid w:val="007E6859"/>
    <w:rsid w:val="007E6E39"/>
    <w:rsid w:val="007E7247"/>
    <w:rsid w:val="007EA537"/>
    <w:rsid w:val="007F12D8"/>
    <w:rsid w:val="007F145D"/>
    <w:rsid w:val="007F3837"/>
    <w:rsid w:val="007F51A0"/>
    <w:rsid w:val="007F62DD"/>
    <w:rsid w:val="007F6F42"/>
    <w:rsid w:val="00800B1E"/>
    <w:rsid w:val="00801E3A"/>
    <w:rsid w:val="0080233F"/>
    <w:rsid w:val="008028D5"/>
    <w:rsid w:val="00804C7F"/>
    <w:rsid w:val="00806C3F"/>
    <w:rsid w:val="0080B9CA"/>
    <w:rsid w:val="0081E019"/>
    <w:rsid w:val="00821F0E"/>
    <w:rsid w:val="00821F97"/>
    <w:rsid w:val="00824147"/>
    <w:rsid w:val="008243CD"/>
    <w:rsid w:val="0082543F"/>
    <w:rsid w:val="00825D32"/>
    <w:rsid w:val="00826C5A"/>
    <w:rsid w:val="00827818"/>
    <w:rsid w:val="00832E79"/>
    <w:rsid w:val="008339DA"/>
    <w:rsid w:val="0083437C"/>
    <w:rsid w:val="008357A3"/>
    <w:rsid w:val="008360E1"/>
    <w:rsid w:val="00837C36"/>
    <w:rsid w:val="00840180"/>
    <w:rsid w:val="00842789"/>
    <w:rsid w:val="00844A42"/>
    <w:rsid w:val="008458AF"/>
    <w:rsid w:val="00846738"/>
    <w:rsid w:val="00847E99"/>
    <w:rsid w:val="00851B7C"/>
    <w:rsid w:val="00851B8C"/>
    <w:rsid w:val="00851C07"/>
    <w:rsid w:val="00852CE3"/>
    <w:rsid w:val="008530EB"/>
    <w:rsid w:val="008537F5"/>
    <w:rsid w:val="008539FB"/>
    <w:rsid w:val="008549E0"/>
    <w:rsid w:val="00855E76"/>
    <w:rsid w:val="00855F5D"/>
    <w:rsid w:val="00856AF9"/>
    <w:rsid w:val="00857E3D"/>
    <w:rsid w:val="00861DA0"/>
    <w:rsid w:val="00865F1A"/>
    <w:rsid w:val="008660CC"/>
    <w:rsid w:val="00867C58"/>
    <w:rsid w:val="00870053"/>
    <w:rsid w:val="00871424"/>
    <w:rsid w:val="00871959"/>
    <w:rsid w:val="0087323A"/>
    <w:rsid w:val="00874638"/>
    <w:rsid w:val="00874D2D"/>
    <w:rsid w:val="00874E32"/>
    <w:rsid w:val="0087579F"/>
    <w:rsid w:val="008774D2"/>
    <w:rsid w:val="00877B1D"/>
    <w:rsid w:val="00880114"/>
    <w:rsid w:val="008853E0"/>
    <w:rsid w:val="00885D2F"/>
    <w:rsid w:val="00888BBB"/>
    <w:rsid w:val="008903BA"/>
    <w:rsid w:val="00892F6D"/>
    <w:rsid w:val="0089304F"/>
    <w:rsid w:val="00893D30"/>
    <w:rsid w:val="008949CF"/>
    <w:rsid w:val="008960B3"/>
    <w:rsid w:val="008969FF"/>
    <w:rsid w:val="00897C94"/>
    <w:rsid w:val="00897D43"/>
    <w:rsid w:val="0089FE8C"/>
    <w:rsid w:val="008A1D60"/>
    <w:rsid w:val="008A3852"/>
    <w:rsid w:val="008A3AA6"/>
    <w:rsid w:val="008A49A9"/>
    <w:rsid w:val="008A4C1A"/>
    <w:rsid w:val="008A66F1"/>
    <w:rsid w:val="008B04AC"/>
    <w:rsid w:val="008B383E"/>
    <w:rsid w:val="008B4E97"/>
    <w:rsid w:val="008B7EB9"/>
    <w:rsid w:val="008C0461"/>
    <w:rsid w:val="008C0479"/>
    <w:rsid w:val="008C069F"/>
    <w:rsid w:val="008C26B6"/>
    <w:rsid w:val="008C3E5B"/>
    <w:rsid w:val="008D0118"/>
    <w:rsid w:val="008D0969"/>
    <w:rsid w:val="008D2D9B"/>
    <w:rsid w:val="008D59A0"/>
    <w:rsid w:val="008E1231"/>
    <w:rsid w:val="008E292C"/>
    <w:rsid w:val="008E4204"/>
    <w:rsid w:val="008E747A"/>
    <w:rsid w:val="008E796C"/>
    <w:rsid w:val="008F1616"/>
    <w:rsid w:val="008F2440"/>
    <w:rsid w:val="008F2B33"/>
    <w:rsid w:val="008F3829"/>
    <w:rsid w:val="008F647C"/>
    <w:rsid w:val="008F6C32"/>
    <w:rsid w:val="00900706"/>
    <w:rsid w:val="00900FCD"/>
    <w:rsid w:val="00901888"/>
    <w:rsid w:val="00902749"/>
    <w:rsid w:val="009038E1"/>
    <w:rsid w:val="0090465C"/>
    <w:rsid w:val="009066AB"/>
    <w:rsid w:val="00912359"/>
    <w:rsid w:val="009124A3"/>
    <w:rsid w:val="0091804D"/>
    <w:rsid w:val="00920B23"/>
    <w:rsid w:val="00921784"/>
    <w:rsid w:val="00923731"/>
    <w:rsid w:val="00924993"/>
    <w:rsid w:val="00925199"/>
    <w:rsid w:val="00927494"/>
    <w:rsid w:val="00930011"/>
    <w:rsid w:val="00930A64"/>
    <w:rsid w:val="0093146C"/>
    <w:rsid w:val="00932243"/>
    <w:rsid w:val="009322AB"/>
    <w:rsid w:val="009354BE"/>
    <w:rsid w:val="00937937"/>
    <w:rsid w:val="00941460"/>
    <w:rsid w:val="00941A53"/>
    <w:rsid w:val="00942422"/>
    <w:rsid w:val="00942668"/>
    <w:rsid w:val="00942878"/>
    <w:rsid w:val="00942884"/>
    <w:rsid w:val="00942CF4"/>
    <w:rsid w:val="0094649A"/>
    <w:rsid w:val="0094715F"/>
    <w:rsid w:val="00950810"/>
    <w:rsid w:val="0095567B"/>
    <w:rsid w:val="009562C1"/>
    <w:rsid w:val="00960DA4"/>
    <w:rsid w:val="00961F02"/>
    <w:rsid w:val="0096309E"/>
    <w:rsid w:val="00963260"/>
    <w:rsid w:val="009656DD"/>
    <w:rsid w:val="00965E14"/>
    <w:rsid w:val="00966604"/>
    <w:rsid w:val="00966FA8"/>
    <w:rsid w:val="009671F6"/>
    <w:rsid w:val="00967D01"/>
    <w:rsid w:val="00967D30"/>
    <w:rsid w:val="00967EA9"/>
    <w:rsid w:val="0097069A"/>
    <w:rsid w:val="00973E71"/>
    <w:rsid w:val="00976350"/>
    <w:rsid w:val="00976351"/>
    <w:rsid w:val="00977D7D"/>
    <w:rsid w:val="00981CA6"/>
    <w:rsid w:val="00983223"/>
    <w:rsid w:val="00983C48"/>
    <w:rsid w:val="00984C1B"/>
    <w:rsid w:val="0098613B"/>
    <w:rsid w:val="009864D5"/>
    <w:rsid w:val="00986835"/>
    <w:rsid w:val="00986A48"/>
    <w:rsid w:val="00987DF8"/>
    <w:rsid w:val="009906F3"/>
    <w:rsid w:val="00990E83"/>
    <w:rsid w:val="009914FD"/>
    <w:rsid w:val="00992787"/>
    <w:rsid w:val="00992ACE"/>
    <w:rsid w:val="00993945"/>
    <w:rsid w:val="00995600"/>
    <w:rsid w:val="00996F3A"/>
    <w:rsid w:val="009A17EA"/>
    <w:rsid w:val="009A1991"/>
    <w:rsid w:val="009A2A1F"/>
    <w:rsid w:val="009A301D"/>
    <w:rsid w:val="009A336B"/>
    <w:rsid w:val="009A67ED"/>
    <w:rsid w:val="009A6A15"/>
    <w:rsid w:val="009A7F7C"/>
    <w:rsid w:val="009B40BE"/>
    <w:rsid w:val="009B42E6"/>
    <w:rsid w:val="009B46FE"/>
    <w:rsid w:val="009B4E8C"/>
    <w:rsid w:val="009B50E9"/>
    <w:rsid w:val="009B6011"/>
    <w:rsid w:val="009B6FE5"/>
    <w:rsid w:val="009C0330"/>
    <w:rsid w:val="009C28B7"/>
    <w:rsid w:val="009C2A7A"/>
    <w:rsid w:val="009C310C"/>
    <w:rsid w:val="009C583A"/>
    <w:rsid w:val="009C6047"/>
    <w:rsid w:val="009C6BE0"/>
    <w:rsid w:val="009C7ADA"/>
    <w:rsid w:val="009D0AA5"/>
    <w:rsid w:val="009D1DE9"/>
    <w:rsid w:val="009D2E66"/>
    <w:rsid w:val="009D3C7C"/>
    <w:rsid w:val="009D3C85"/>
    <w:rsid w:val="009D3E89"/>
    <w:rsid w:val="009D5909"/>
    <w:rsid w:val="009D5925"/>
    <w:rsid w:val="009D595E"/>
    <w:rsid w:val="009E0AE1"/>
    <w:rsid w:val="009E0C94"/>
    <w:rsid w:val="009E0E2D"/>
    <w:rsid w:val="009E1BFA"/>
    <w:rsid w:val="009E5A45"/>
    <w:rsid w:val="009E694C"/>
    <w:rsid w:val="009E7388"/>
    <w:rsid w:val="009E774A"/>
    <w:rsid w:val="009E7CE0"/>
    <w:rsid w:val="009F00FC"/>
    <w:rsid w:val="009F06E9"/>
    <w:rsid w:val="009F0BD3"/>
    <w:rsid w:val="009F1255"/>
    <w:rsid w:val="009F1C0D"/>
    <w:rsid w:val="009F3331"/>
    <w:rsid w:val="009F3EC8"/>
    <w:rsid w:val="009F4B5A"/>
    <w:rsid w:val="009F4DF7"/>
    <w:rsid w:val="009F56EB"/>
    <w:rsid w:val="009F585A"/>
    <w:rsid w:val="009F7B26"/>
    <w:rsid w:val="00A008FA"/>
    <w:rsid w:val="00A02AF8"/>
    <w:rsid w:val="00A03615"/>
    <w:rsid w:val="00A05D0B"/>
    <w:rsid w:val="00A0692E"/>
    <w:rsid w:val="00A0719E"/>
    <w:rsid w:val="00A12AED"/>
    <w:rsid w:val="00A12F57"/>
    <w:rsid w:val="00A16DBC"/>
    <w:rsid w:val="00A17533"/>
    <w:rsid w:val="00A178E6"/>
    <w:rsid w:val="00A2398C"/>
    <w:rsid w:val="00A251F1"/>
    <w:rsid w:val="00A2593C"/>
    <w:rsid w:val="00A30CEC"/>
    <w:rsid w:val="00A32276"/>
    <w:rsid w:val="00A35C90"/>
    <w:rsid w:val="00A363AE"/>
    <w:rsid w:val="00A379C3"/>
    <w:rsid w:val="00A37BF0"/>
    <w:rsid w:val="00A40860"/>
    <w:rsid w:val="00A447F6"/>
    <w:rsid w:val="00A45E98"/>
    <w:rsid w:val="00A556EF"/>
    <w:rsid w:val="00A557FB"/>
    <w:rsid w:val="00A561C2"/>
    <w:rsid w:val="00A56698"/>
    <w:rsid w:val="00A60E97"/>
    <w:rsid w:val="00A61642"/>
    <w:rsid w:val="00A634F3"/>
    <w:rsid w:val="00A63C48"/>
    <w:rsid w:val="00A63C5E"/>
    <w:rsid w:val="00A6482A"/>
    <w:rsid w:val="00A65AFE"/>
    <w:rsid w:val="00A668AD"/>
    <w:rsid w:val="00A67D44"/>
    <w:rsid w:val="00A6D3BB"/>
    <w:rsid w:val="00A70943"/>
    <w:rsid w:val="00A71D12"/>
    <w:rsid w:val="00A739FE"/>
    <w:rsid w:val="00A7474B"/>
    <w:rsid w:val="00A75CE3"/>
    <w:rsid w:val="00A75FF1"/>
    <w:rsid w:val="00A76CFB"/>
    <w:rsid w:val="00A821F9"/>
    <w:rsid w:val="00A82AC2"/>
    <w:rsid w:val="00A8391B"/>
    <w:rsid w:val="00A84830"/>
    <w:rsid w:val="00A86E9B"/>
    <w:rsid w:val="00A875C9"/>
    <w:rsid w:val="00A90203"/>
    <w:rsid w:val="00A91D61"/>
    <w:rsid w:val="00A92D90"/>
    <w:rsid w:val="00A92E66"/>
    <w:rsid w:val="00A93719"/>
    <w:rsid w:val="00A96190"/>
    <w:rsid w:val="00A979F8"/>
    <w:rsid w:val="00AA1292"/>
    <w:rsid w:val="00AA1456"/>
    <w:rsid w:val="00AA241F"/>
    <w:rsid w:val="00AA3A23"/>
    <w:rsid w:val="00AA4D9F"/>
    <w:rsid w:val="00AA5810"/>
    <w:rsid w:val="00AA6198"/>
    <w:rsid w:val="00AA65D5"/>
    <w:rsid w:val="00AA730C"/>
    <w:rsid w:val="00AAA5A5"/>
    <w:rsid w:val="00AB12D6"/>
    <w:rsid w:val="00AB2454"/>
    <w:rsid w:val="00AB576A"/>
    <w:rsid w:val="00AB5AD1"/>
    <w:rsid w:val="00AB7488"/>
    <w:rsid w:val="00AB7660"/>
    <w:rsid w:val="00AC06D8"/>
    <w:rsid w:val="00AC198F"/>
    <w:rsid w:val="00AC2411"/>
    <w:rsid w:val="00AC28FA"/>
    <w:rsid w:val="00AC3078"/>
    <w:rsid w:val="00AC3E8D"/>
    <w:rsid w:val="00AC44EF"/>
    <w:rsid w:val="00AC4965"/>
    <w:rsid w:val="00AC4C5D"/>
    <w:rsid w:val="00AC5F22"/>
    <w:rsid w:val="00AD1195"/>
    <w:rsid w:val="00AD1989"/>
    <w:rsid w:val="00AD37B5"/>
    <w:rsid w:val="00AD4D9E"/>
    <w:rsid w:val="00AD603A"/>
    <w:rsid w:val="00AD648F"/>
    <w:rsid w:val="00AD71F6"/>
    <w:rsid w:val="00AD727B"/>
    <w:rsid w:val="00AE14CB"/>
    <w:rsid w:val="00AE226D"/>
    <w:rsid w:val="00AE312E"/>
    <w:rsid w:val="00AE3EF3"/>
    <w:rsid w:val="00AE4C6C"/>
    <w:rsid w:val="00AE5F03"/>
    <w:rsid w:val="00AE68DB"/>
    <w:rsid w:val="00AE6B48"/>
    <w:rsid w:val="00AE746D"/>
    <w:rsid w:val="00AE7514"/>
    <w:rsid w:val="00AE79EA"/>
    <w:rsid w:val="00AE7F8E"/>
    <w:rsid w:val="00AF078B"/>
    <w:rsid w:val="00AF1799"/>
    <w:rsid w:val="00AF50CD"/>
    <w:rsid w:val="00AF523A"/>
    <w:rsid w:val="00AF7443"/>
    <w:rsid w:val="00B009B9"/>
    <w:rsid w:val="00B01ADE"/>
    <w:rsid w:val="00B0378D"/>
    <w:rsid w:val="00B05A7B"/>
    <w:rsid w:val="00B06E62"/>
    <w:rsid w:val="00B074C6"/>
    <w:rsid w:val="00B10F80"/>
    <w:rsid w:val="00B12038"/>
    <w:rsid w:val="00B16529"/>
    <w:rsid w:val="00B1756B"/>
    <w:rsid w:val="00B21A46"/>
    <w:rsid w:val="00B22525"/>
    <w:rsid w:val="00B23B23"/>
    <w:rsid w:val="00B250CE"/>
    <w:rsid w:val="00B26E67"/>
    <w:rsid w:val="00B27702"/>
    <w:rsid w:val="00B31A78"/>
    <w:rsid w:val="00B322B1"/>
    <w:rsid w:val="00B32EC9"/>
    <w:rsid w:val="00B33FD3"/>
    <w:rsid w:val="00B34408"/>
    <w:rsid w:val="00B35F64"/>
    <w:rsid w:val="00B3647A"/>
    <w:rsid w:val="00B3795E"/>
    <w:rsid w:val="00B40171"/>
    <w:rsid w:val="00B40B52"/>
    <w:rsid w:val="00B410FF"/>
    <w:rsid w:val="00B415DC"/>
    <w:rsid w:val="00B43835"/>
    <w:rsid w:val="00B43C79"/>
    <w:rsid w:val="00B440CA"/>
    <w:rsid w:val="00B44A73"/>
    <w:rsid w:val="00B469B7"/>
    <w:rsid w:val="00B47FE4"/>
    <w:rsid w:val="00B5006A"/>
    <w:rsid w:val="00B5088D"/>
    <w:rsid w:val="00B50D8F"/>
    <w:rsid w:val="00B51187"/>
    <w:rsid w:val="00B52619"/>
    <w:rsid w:val="00B53650"/>
    <w:rsid w:val="00B5383D"/>
    <w:rsid w:val="00B5417D"/>
    <w:rsid w:val="00B55573"/>
    <w:rsid w:val="00B55BEC"/>
    <w:rsid w:val="00B57B77"/>
    <w:rsid w:val="00B57C91"/>
    <w:rsid w:val="00B60148"/>
    <w:rsid w:val="00B613EC"/>
    <w:rsid w:val="00B61F71"/>
    <w:rsid w:val="00B6211F"/>
    <w:rsid w:val="00B63121"/>
    <w:rsid w:val="00B64E76"/>
    <w:rsid w:val="00B65BF3"/>
    <w:rsid w:val="00B65E18"/>
    <w:rsid w:val="00B66F79"/>
    <w:rsid w:val="00B71095"/>
    <w:rsid w:val="00B71530"/>
    <w:rsid w:val="00B75AD4"/>
    <w:rsid w:val="00B777FF"/>
    <w:rsid w:val="00B800DC"/>
    <w:rsid w:val="00B801F2"/>
    <w:rsid w:val="00B80DA6"/>
    <w:rsid w:val="00B8102E"/>
    <w:rsid w:val="00B81BD7"/>
    <w:rsid w:val="00B827CF"/>
    <w:rsid w:val="00B82FAC"/>
    <w:rsid w:val="00B84805"/>
    <w:rsid w:val="00B8603D"/>
    <w:rsid w:val="00B900A6"/>
    <w:rsid w:val="00B90545"/>
    <w:rsid w:val="00B91F3D"/>
    <w:rsid w:val="00B92780"/>
    <w:rsid w:val="00B93439"/>
    <w:rsid w:val="00B9502D"/>
    <w:rsid w:val="00B97A0C"/>
    <w:rsid w:val="00BA0C8A"/>
    <w:rsid w:val="00BA0F1D"/>
    <w:rsid w:val="00BA1B0A"/>
    <w:rsid w:val="00BA1F4C"/>
    <w:rsid w:val="00BA32D0"/>
    <w:rsid w:val="00BA5E57"/>
    <w:rsid w:val="00BA6DA7"/>
    <w:rsid w:val="00BB1707"/>
    <w:rsid w:val="00BB6005"/>
    <w:rsid w:val="00BB6CEF"/>
    <w:rsid w:val="00BB6F72"/>
    <w:rsid w:val="00BB7CDE"/>
    <w:rsid w:val="00BC1613"/>
    <w:rsid w:val="00BC3AB5"/>
    <w:rsid w:val="00BC50EE"/>
    <w:rsid w:val="00BC69FF"/>
    <w:rsid w:val="00BD09FE"/>
    <w:rsid w:val="00BD1D76"/>
    <w:rsid w:val="00BD4800"/>
    <w:rsid w:val="00BD4DD0"/>
    <w:rsid w:val="00BD52F1"/>
    <w:rsid w:val="00BD6246"/>
    <w:rsid w:val="00BD65C1"/>
    <w:rsid w:val="00BDDACB"/>
    <w:rsid w:val="00BE0339"/>
    <w:rsid w:val="00BE2BED"/>
    <w:rsid w:val="00BE39F8"/>
    <w:rsid w:val="00BE5720"/>
    <w:rsid w:val="00BE57A1"/>
    <w:rsid w:val="00BE65E7"/>
    <w:rsid w:val="00BE6690"/>
    <w:rsid w:val="00BE7148"/>
    <w:rsid w:val="00BE7C3D"/>
    <w:rsid w:val="00BF0467"/>
    <w:rsid w:val="00BF06E0"/>
    <w:rsid w:val="00BF269D"/>
    <w:rsid w:val="00BF3E74"/>
    <w:rsid w:val="00BF5705"/>
    <w:rsid w:val="00BF583E"/>
    <w:rsid w:val="00BF7E0E"/>
    <w:rsid w:val="00C001EE"/>
    <w:rsid w:val="00C027FB"/>
    <w:rsid w:val="00C050A6"/>
    <w:rsid w:val="00C05CC1"/>
    <w:rsid w:val="00C06323"/>
    <w:rsid w:val="00C070ED"/>
    <w:rsid w:val="00C100EB"/>
    <w:rsid w:val="00C10E94"/>
    <w:rsid w:val="00C12874"/>
    <w:rsid w:val="00C12CC2"/>
    <w:rsid w:val="00C134E1"/>
    <w:rsid w:val="00C13536"/>
    <w:rsid w:val="00C169A2"/>
    <w:rsid w:val="00C21221"/>
    <w:rsid w:val="00C2455E"/>
    <w:rsid w:val="00C273DE"/>
    <w:rsid w:val="00C27A43"/>
    <w:rsid w:val="00C3048F"/>
    <w:rsid w:val="00C31173"/>
    <w:rsid w:val="00C36F14"/>
    <w:rsid w:val="00C371F4"/>
    <w:rsid w:val="00C37CDD"/>
    <w:rsid w:val="00C40F03"/>
    <w:rsid w:val="00C41A71"/>
    <w:rsid w:val="00C44D2B"/>
    <w:rsid w:val="00C450CD"/>
    <w:rsid w:val="00C453C1"/>
    <w:rsid w:val="00C45AF6"/>
    <w:rsid w:val="00C4621D"/>
    <w:rsid w:val="00C4636B"/>
    <w:rsid w:val="00C46C4E"/>
    <w:rsid w:val="00C474D2"/>
    <w:rsid w:val="00C4757D"/>
    <w:rsid w:val="00C52999"/>
    <w:rsid w:val="00C535F0"/>
    <w:rsid w:val="00C5417C"/>
    <w:rsid w:val="00C603CC"/>
    <w:rsid w:val="00C613A9"/>
    <w:rsid w:val="00C61740"/>
    <w:rsid w:val="00C6190A"/>
    <w:rsid w:val="00C61925"/>
    <w:rsid w:val="00C62440"/>
    <w:rsid w:val="00C649C6"/>
    <w:rsid w:val="00C65487"/>
    <w:rsid w:val="00C66201"/>
    <w:rsid w:val="00C7034A"/>
    <w:rsid w:val="00C70918"/>
    <w:rsid w:val="00C70C21"/>
    <w:rsid w:val="00C72BD7"/>
    <w:rsid w:val="00C73091"/>
    <w:rsid w:val="00C73122"/>
    <w:rsid w:val="00C7428E"/>
    <w:rsid w:val="00C75BA1"/>
    <w:rsid w:val="00C77EB2"/>
    <w:rsid w:val="00C802BE"/>
    <w:rsid w:val="00C803F8"/>
    <w:rsid w:val="00C8178D"/>
    <w:rsid w:val="00C81A8B"/>
    <w:rsid w:val="00C82573"/>
    <w:rsid w:val="00C827B9"/>
    <w:rsid w:val="00C82A9E"/>
    <w:rsid w:val="00C84073"/>
    <w:rsid w:val="00C853BC"/>
    <w:rsid w:val="00C85538"/>
    <w:rsid w:val="00C857B9"/>
    <w:rsid w:val="00C85887"/>
    <w:rsid w:val="00C87216"/>
    <w:rsid w:val="00C875F3"/>
    <w:rsid w:val="00C87636"/>
    <w:rsid w:val="00C92B30"/>
    <w:rsid w:val="00C93E49"/>
    <w:rsid w:val="00C9593A"/>
    <w:rsid w:val="00C9707C"/>
    <w:rsid w:val="00CA2FAF"/>
    <w:rsid w:val="00CA324F"/>
    <w:rsid w:val="00CA34AE"/>
    <w:rsid w:val="00CA3E63"/>
    <w:rsid w:val="00CA4FB9"/>
    <w:rsid w:val="00CA5B35"/>
    <w:rsid w:val="00CA6DF7"/>
    <w:rsid w:val="00CA79DC"/>
    <w:rsid w:val="00CB128D"/>
    <w:rsid w:val="00CB1CA5"/>
    <w:rsid w:val="00CB364B"/>
    <w:rsid w:val="00CB4109"/>
    <w:rsid w:val="00CB5CBE"/>
    <w:rsid w:val="00CB6A3A"/>
    <w:rsid w:val="00CB877C"/>
    <w:rsid w:val="00CC22E4"/>
    <w:rsid w:val="00CC4507"/>
    <w:rsid w:val="00CC4FB8"/>
    <w:rsid w:val="00CD06F5"/>
    <w:rsid w:val="00CD086C"/>
    <w:rsid w:val="00CD3577"/>
    <w:rsid w:val="00CD4FD8"/>
    <w:rsid w:val="00CD7212"/>
    <w:rsid w:val="00CD7481"/>
    <w:rsid w:val="00CE00A1"/>
    <w:rsid w:val="00CE2C4A"/>
    <w:rsid w:val="00CE2D73"/>
    <w:rsid w:val="00CE3C3A"/>
    <w:rsid w:val="00CE52B6"/>
    <w:rsid w:val="00CE52CD"/>
    <w:rsid w:val="00CF0196"/>
    <w:rsid w:val="00CF0592"/>
    <w:rsid w:val="00CF14B8"/>
    <w:rsid w:val="00CF48BF"/>
    <w:rsid w:val="00CF69B5"/>
    <w:rsid w:val="00D00CE2"/>
    <w:rsid w:val="00D04944"/>
    <w:rsid w:val="00D0580D"/>
    <w:rsid w:val="00D1147E"/>
    <w:rsid w:val="00D132B1"/>
    <w:rsid w:val="00D13A05"/>
    <w:rsid w:val="00D145D1"/>
    <w:rsid w:val="00D14700"/>
    <w:rsid w:val="00D1480A"/>
    <w:rsid w:val="00D1666A"/>
    <w:rsid w:val="00D1773D"/>
    <w:rsid w:val="00D2156E"/>
    <w:rsid w:val="00D222F5"/>
    <w:rsid w:val="00D263C5"/>
    <w:rsid w:val="00D2694E"/>
    <w:rsid w:val="00D27513"/>
    <w:rsid w:val="00D2791D"/>
    <w:rsid w:val="00D32833"/>
    <w:rsid w:val="00D33FF0"/>
    <w:rsid w:val="00D35AC1"/>
    <w:rsid w:val="00D375D2"/>
    <w:rsid w:val="00D43FFC"/>
    <w:rsid w:val="00D44DF9"/>
    <w:rsid w:val="00D45510"/>
    <w:rsid w:val="00D4594A"/>
    <w:rsid w:val="00D4675F"/>
    <w:rsid w:val="00D47268"/>
    <w:rsid w:val="00D50E0B"/>
    <w:rsid w:val="00D50EDB"/>
    <w:rsid w:val="00D514A9"/>
    <w:rsid w:val="00D51AB7"/>
    <w:rsid w:val="00D528FA"/>
    <w:rsid w:val="00D52E2D"/>
    <w:rsid w:val="00D5307C"/>
    <w:rsid w:val="00D5345A"/>
    <w:rsid w:val="00D53776"/>
    <w:rsid w:val="00D53B57"/>
    <w:rsid w:val="00D545FD"/>
    <w:rsid w:val="00D555DD"/>
    <w:rsid w:val="00D576DC"/>
    <w:rsid w:val="00D57A03"/>
    <w:rsid w:val="00D60CB4"/>
    <w:rsid w:val="00D612F6"/>
    <w:rsid w:val="00D648D1"/>
    <w:rsid w:val="00D655FB"/>
    <w:rsid w:val="00D658DA"/>
    <w:rsid w:val="00D6610D"/>
    <w:rsid w:val="00D718A0"/>
    <w:rsid w:val="00D73BF2"/>
    <w:rsid w:val="00D75A2B"/>
    <w:rsid w:val="00D75A32"/>
    <w:rsid w:val="00D75EC4"/>
    <w:rsid w:val="00D76844"/>
    <w:rsid w:val="00D7727C"/>
    <w:rsid w:val="00D7AD0F"/>
    <w:rsid w:val="00D80F74"/>
    <w:rsid w:val="00D82F8D"/>
    <w:rsid w:val="00D83254"/>
    <w:rsid w:val="00D844D5"/>
    <w:rsid w:val="00D87C79"/>
    <w:rsid w:val="00D90C1A"/>
    <w:rsid w:val="00D91A68"/>
    <w:rsid w:val="00D91D35"/>
    <w:rsid w:val="00D92079"/>
    <w:rsid w:val="00D92715"/>
    <w:rsid w:val="00D9364B"/>
    <w:rsid w:val="00D971D7"/>
    <w:rsid w:val="00DA0FF0"/>
    <w:rsid w:val="00DA2E1E"/>
    <w:rsid w:val="00DA34F2"/>
    <w:rsid w:val="00DA40F5"/>
    <w:rsid w:val="00DA521C"/>
    <w:rsid w:val="00DA57B1"/>
    <w:rsid w:val="00DA5812"/>
    <w:rsid w:val="00DA6F1E"/>
    <w:rsid w:val="00DA7161"/>
    <w:rsid w:val="00DB04F2"/>
    <w:rsid w:val="00DB0E61"/>
    <w:rsid w:val="00DB1512"/>
    <w:rsid w:val="00DB1562"/>
    <w:rsid w:val="00DB1B2C"/>
    <w:rsid w:val="00DB22C7"/>
    <w:rsid w:val="00DB399A"/>
    <w:rsid w:val="00DB407C"/>
    <w:rsid w:val="00DB57E5"/>
    <w:rsid w:val="00DB5B3E"/>
    <w:rsid w:val="00DB658D"/>
    <w:rsid w:val="00DB690C"/>
    <w:rsid w:val="00DC060C"/>
    <w:rsid w:val="00DC063C"/>
    <w:rsid w:val="00DC3241"/>
    <w:rsid w:val="00DC4E8B"/>
    <w:rsid w:val="00DC5845"/>
    <w:rsid w:val="00DC596D"/>
    <w:rsid w:val="00DC5BC0"/>
    <w:rsid w:val="00DC5C68"/>
    <w:rsid w:val="00DC6036"/>
    <w:rsid w:val="00DD0167"/>
    <w:rsid w:val="00DD4AD3"/>
    <w:rsid w:val="00DD4F8A"/>
    <w:rsid w:val="00DD5925"/>
    <w:rsid w:val="00DD5FF8"/>
    <w:rsid w:val="00DD63EB"/>
    <w:rsid w:val="00DD78CF"/>
    <w:rsid w:val="00DE10CB"/>
    <w:rsid w:val="00DE12C6"/>
    <w:rsid w:val="00DE182D"/>
    <w:rsid w:val="00DE24A8"/>
    <w:rsid w:val="00DE38D3"/>
    <w:rsid w:val="00DE65E2"/>
    <w:rsid w:val="00DF1A1E"/>
    <w:rsid w:val="00DF367C"/>
    <w:rsid w:val="00DF4F8E"/>
    <w:rsid w:val="00DF595A"/>
    <w:rsid w:val="00DF69B5"/>
    <w:rsid w:val="00E04711"/>
    <w:rsid w:val="00E076C3"/>
    <w:rsid w:val="00E07AF8"/>
    <w:rsid w:val="00E1391E"/>
    <w:rsid w:val="00E14794"/>
    <w:rsid w:val="00E14A22"/>
    <w:rsid w:val="00E1626A"/>
    <w:rsid w:val="00E1628E"/>
    <w:rsid w:val="00E165D3"/>
    <w:rsid w:val="00E17F40"/>
    <w:rsid w:val="00E224A3"/>
    <w:rsid w:val="00E24019"/>
    <w:rsid w:val="00E24242"/>
    <w:rsid w:val="00E244AE"/>
    <w:rsid w:val="00E254BA"/>
    <w:rsid w:val="00E26239"/>
    <w:rsid w:val="00E2702E"/>
    <w:rsid w:val="00E277C7"/>
    <w:rsid w:val="00E300DF"/>
    <w:rsid w:val="00E30693"/>
    <w:rsid w:val="00E33A2E"/>
    <w:rsid w:val="00E34FDA"/>
    <w:rsid w:val="00E35B6E"/>
    <w:rsid w:val="00E3670B"/>
    <w:rsid w:val="00E37699"/>
    <w:rsid w:val="00E40669"/>
    <w:rsid w:val="00E41455"/>
    <w:rsid w:val="00E432C3"/>
    <w:rsid w:val="00E43A39"/>
    <w:rsid w:val="00E44BAA"/>
    <w:rsid w:val="00E44C75"/>
    <w:rsid w:val="00E47B3D"/>
    <w:rsid w:val="00E507DF"/>
    <w:rsid w:val="00E52895"/>
    <w:rsid w:val="00E53914"/>
    <w:rsid w:val="00E54888"/>
    <w:rsid w:val="00E56B5D"/>
    <w:rsid w:val="00E574BD"/>
    <w:rsid w:val="00E60CFB"/>
    <w:rsid w:val="00E61653"/>
    <w:rsid w:val="00E62A4B"/>
    <w:rsid w:val="00E62C0D"/>
    <w:rsid w:val="00E63657"/>
    <w:rsid w:val="00E636F9"/>
    <w:rsid w:val="00E63816"/>
    <w:rsid w:val="00E64808"/>
    <w:rsid w:val="00E6588F"/>
    <w:rsid w:val="00E67510"/>
    <w:rsid w:val="00E67E16"/>
    <w:rsid w:val="00E67F5F"/>
    <w:rsid w:val="00E704F0"/>
    <w:rsid w:val="00E711EC"/>
    <w:rsid w:val="00E71427"/>
    <w:rsid w:val="00E72523"/>
    <w:rsid w:val="00E7305F"/>
    <w:rsid w:val="00E73343"/>
    <w:rsid w:val="00E738E9"/>
    <w:rsid w:val="00E7433C"/>
    <w:rsid w:val="00E756B2"/>
    <w:rsid w:val="00E75E22"/>
    <w:rsid w:val="00E76277"/>
    <w:rsid w:val="00E77929"/>
    <w:rsid w:val="00E80E7D"/>
    <w:rsid w:val="00E8154A"/>
    <w:rsid w:val="00E8202C"/>
    <w:rsid w:val="00E86323"/>
    <w:rsid w:val="00E87AB1"/>
    <w:rsid w:val="00E90EBA"/>
    <w:rsid w:val="00E911FC"/>
    <w:rsid w:val="00E91EC3"/>
    <w:rsid w:val="00E950D9"/>
    <w:rsid w:val="00E95552"/>
    <w:rsid w:val="00E95BCD"/>
    <w:rsid w:val="00E97EF1"/>
    <w:rsid w:val="00EA06FC"/>
    <w:rsid w:val="00EA0706"/>
    <w:rsid w:val="00EA0A82"/>
    <w:rsid w:val="00EA4225"/>
    <w:rsid w:val="00EA558B"/>
    <w:rsid w:val="00EA5CEE"/>
    <w:rsid w:val="00EA6AFF"/>
    <w:rsid w:val="00EB0AD9"/>
    <w:rsid w:val="00EB0B52"/>
    <w:rsid w:val="00EB117C"/>
    <w:rsid w:val="00EB2978"/>
    <w:rsid w:val="00EB3DB0"/>
    <w:rsid w:val="00EB45FA"/>
    <w:rsid w:val="00EB4666"/>
    <w:rsid w:val="00EB51A9"/>
    <w:rsid w:val="00EB5F67"/>
    <w:rsid w:val="00EB7726"/>
    <w:rsid w:val="00EBC5D3"/>
    <w:rsid w:val="00EC00DB"/>
    <w:rsid w:val="00EC206A"/>
    <w:rsid w:val="00EC26D9"/>
    <w:rsid w:val="00EC3114"/>
    <w:rsid w:val="00EC4435"/>
    <w:rsid w:val="00EC44A4"/>
    <w:rsid w:val="00EC5EDC"/>
    <w:rsid w:val="00EC6A5A"/>
    <w:rsid w:val="00EC754A"/>
    <w:rsid w:val="00ECAE67"/>
    <w:rsid w:val="00ED0D89"/>
    <w:rsid w:val="00ED0D8A"/>
    <w:rsid w:val="00ED126C"/>
    <w:rsid w:val="00ED245A"/>
    <w:rsid w:val="00ED351D"/>
    <w:rsid w:val="00ED3AF6"/>
    <w:rsid w:val="00ED3BEE"/>
    <w:rsid w:val="00ED3ECC"/>
    <w:rsid w:val="00ED4044"/>
    <w:rsid w:val="00ED79A4"/>
    <w:rsid w:val="00ED7E9F"/>
    <w:rsid w:val="00EE0AE2"/>
    <w:rsid w:val="00EE1727"/>
    <w:rsid w:val="00EE34B1"/>
    <w:rsid w:val="00EE38C6"/>
    <w:rsid w:val="00EE3DE2"/>
    <w:rsid w:val="00EE76DB"/>
    <w:rsid w:val="00EE7975"/>
    <w:rsid w:val="00EF0A6B"/>
    <w:rsid w:val="00EF2283"/>
    <w:rsid w:val="00EF33FF"/>
    <w:rsid w:val="00EF4E73"/>
    <w:rsid w:val="00EF603B"/>
    <w:rsid w:val="00F0095C"/>
    <w:rsid w:val="00F02A1F"/>
    <w:rsid w:val="00F032C4"/>
    <w:rsid w:val="00F04F6B"/>
    <w:rsid w:val="00F052C3"/>
    <w:rsid w:val="00F05F06"/>
    <w:rsid w:val="00F06C7C"/>
    <w:rsid w:val="00F11018"/>
    <w:rsid w:val="00F1209F"/>
    <w:rsid w:val="00F12425"/>
    <w:rsid w:val="00F12560"/>
    <w:rsid w:val="00F129C7"/>
    <w:rsid w:val="00F134D0"/>
    <w:rsid w:val="00F13880"/>
    <w:rsid w:val="00F141CE"/>
    <w:rsid w:val="00F147B0"/>
    <w:rsid w:val="00F152D6"/>
    <w:rsid w:val="00F165D0"/>
    <w:rsid w:val="00F206AF"/>
    <w:rsid w:val="00F211A5"/>
    <w:rsid w:val="00F2158E"/>
    <w:rsid w:val="00F23031"/>
    <w:rsid w:val="00F23CE8"/>
    <w:rsid w:val="00F23EBA"/>
    <w:rsid w:val="00F3021D"/>
    <w:rsid w:val="00F31139"/>
    <w:rsid w:val="00F319FA"/>
    <w:rsid w:val="00F322F3"/>
    <w:rsid w:val="00F33969"/>
    <w:rsid w:val="00F3460A"/>
    <w:rsid w:val="00F35101"/>
    <w:rsid w:val="00F35486"/>
    <w:rsid w:val="00F35BAA"/>
    <w:rsid w:val="00F3643B"/>
    <w:rsid w:val="00F36E36"/>
    <w:rsid w:val="00F379D8"/>
    <w:rsid w:val="00F37F6B"/>
    <w:rsid w:val="00F3DB64"/>
    <w:rsid w:val="00F40327"/>
    <w:rsid w:val="00F427E6"/>
    <w:rsid w:val="00F43F4D"/>
    <w:rsid w:val="00F443D9"/>
    <w:rsid w:val="00F44524"/>
    <w:rsid w:val="00F449F3"/>
    <w:rsid w:val="00F44AEA"/>
    <w:rsid w:val="00F46F1A"/>
    <w:rsid w:val="00F50216"/>
    <w:rsid w:val="00F5134F"/>
    <w:rsid w:val="00F525E9"/>
    <w:rsid w:val="00F5433F"/>
    <w:rsid w:val="00F5520E"/>
    <w:rsid w:val="00F5536E"/>
    <w:rsid w:val="00F5777F"/>
    <w:rsid w:val="00F6049E"/>
    <w:rsid w:val="00F61E73"/>
    <w:rsid w:val="00F62330"/>
    <w:rsid w:val="00F64EF0"/>
    <w:rsid w:val="00F6501C"/>
    <w:rsid w:val="00F6723A"/>
    <w:rsid w:val="00F679DA"/>
    <w:rsid w:val="00F71FD1"/>
    <w:rsid w:val="00F7360A"/>
    <w:rsid w:val="00F75C58"/>
    <w:rsid w:val="00F84F13"/>
    <w:rsid w:val="00F85A0A"/>
    <w:rsid w:val="00F86C92"/>
    <w:rsid w:val="00F87CF1"/>
    <w:rsid w:val="00F90975"/>
    <w:rsid w:val="00F90E13"/>
    <w:rsid w:val="00F916BA"/>
    <w:rsid w:val="00F91725"/>
    <w:rsid w:val="00F91973"/>
    <w:rsid w:val="00F93212"/>
    <w:rsid w:val="00F93EB3"/>
    <w:rsid w:val="00F93EE6"/>
    <w:rsid w:val="00F94F63"/>
    <w:rsid w:val="00F96B64"/>
    <w:rsid w:val="00F96BCD"/>
    <w:rsid w:val="00F973DC"/>
    <w:rsid w:val="00F97B5F"/>
    <w:rsid w:val="00F97CEC"/>
    <w:rsid w:val="00FA06AF"/>
    <w:rsid w:val="00FA1729"/>
    <w:rsid w:val="00FA4E17"/>
    <w:rsid w:val="00FA5C20"/>
    <w:rsid w:val="00FA6286"/>
    <w:rsid w:val="00FA6B65"/>
    <w:rsid w:val="00FA71FE"/>
    <w:rsid w:val="00FB0AC4"/>
    <w:rsid w:val="00FB19EE"/>
    <w:rsid w:val="00FB1F57"/>
    <w:rsid w:val="00FB23AD"/>
    <w:rsid w:val="00FB296D"/>
    <w:rsid w:val="00FB35C2"/>
    <w:rsid w:val="00FB366E"/>
    <w:rsid w:val="00FB608B"/>
    <w:rsid w:val="00FB659C"/>
    <w:rsid w:val="00FB6847"/>
    <w:rsid w:val="00FC0508"/>
    <w:rsid w:val="00FC1E9B"/>
    <w:rsid w:val="00FC3CDB"/>
    <w:rsid w:val="00FC5653"/>
    <w:rsid w:val="00FC65A6"/>
    <w:rsid w:val="00FC6ED8"/>
    <w:rsid w:val="00FD184C"/>
    <w:rsid w:val="00FD27AE"/>
    <w:rsid w:val="00FD57F5"/>
    <w:rsid w:val="00FD76B2"/>
    <w:rsid w:val="00FE04FD"/>
    <w:rsid w:val="00FE21B8"/>
    <w:rsid w:val="00FE322E"/>
    <w:rsid w:val="00FE5106"/>
    <w:rsid w:val="00FE6F54"/>
    <w:rsid w:val="00FF047E"/>
    <w:rsid w:val="00FF3185"/>
    <w:rsid w:val="00FF3E4B"/>
    <w:rsid w:val="00FF5B85"/>
    <w:rsid w:val="010D1725"/>
    <w:rsid w:val="011198E0"/>
    <w:rsid w:val="0113FA51"/>
    <w:rsid w:val="0119A24F"/>
    <w:rsid w:val="011AA1AD"/>
    <w:rsid w:val="0122C092"/>
    <w:rsid w:val="012738CF"/>
    <w:rsid w:val="0130EA0B"/>
    <w:rsid w:val="01354471"/>
    <w:rsid w:val="013AD995"/>
    <w:rsid w:val="013FD259"/>
    <w:rsid w:val="01462DA5"/>
    <w:rsid w:val="0148441C"/>
    <w:rsid w:val="0149030B"/>
    <w:rsid w:val="01555BE6"/>
    <w:rsid w:val="015E0158"/>
    <w:rsid w:val="0161077F"/>
    <w:rsid w:val="01622948"/>
    <w:rsid w:val="0168371F"/>
    <w:rsid w:val="016B2510"/>
    <w:rsid w:val="0175484B"/>
    <w:rsid w:val="017BED7C"/>
    <w:rsid w:val="018C8E09"/>
    <w:rsid w:val="019036E1"/>
    <w:rsid w:val="0191EE93"/>
    <w:rsid w:val="01A78468"/>
    <w:rsid w:val="01AA0E52"/>
    <w:rsid w:val="01AB9A33"/>
    <w:rsid w:val="01B4894F"/>
    <w:rsid w:val="01BB9629"/>
    <w:rsid w:val="01C24B87"/>
    <w:rsid w:val="01C8924B"/>
    <w:rsid w:val="01C8C7C6"/>
    <w:rsid w:val="01CB69F9"/>
    <w:rsid w:val="01CC6CCA"/>
    <w:rsid w:val="01D0A645"/>
    <w:rsid w:val="01D93F5B"/>
    <w:rsid w:val="01DC160F"/>
    <w:rsid w:val="01DE8EF8"/>
    <w:rsid w:val="01E3A1B1"/>
    <w:rsid w:val="01E6AD57"/>
    <w:rsid w:val="01EAC7DC"/>
    <w:rsid w:val="01EDA055"/>
    <w:rsid w:val="01F26691"/>
    <w:rsid w:val="01F60472"/>
    <w:rsid w:val="020B22DA"/>
    <w:rsid w:val="021EBA3B"/>
    <w:rsid w:val="02234781"/>
    <w:rsid w:val="023F8C46"/>
    <w:rsid w:val="024A7525"/>
    <w:rsid w:val="024FDB8A"/>
    <w:rsid w:val="02571AB9"/>
    <w:rsid w:val="0263EE58"/>
    <w:rsid w:val="0275D17D"/>
    <w:rsid w:val="027A8923"/>
    <w:rsid w:val="028AFBD8"/>
    <w:rsid w:val="028FDC29"/>
    <w:rsid w:val="029A6E2E"/>
    <w:rsid w:val="02A7F298"/>
    <w:rsid w:val="02AFDFFE"/>
    <w:rsid w:val="02B0D051"/>
    <w:rsid w:val="02B30F88"/>
    <w:rsid w:val="02B43026"/>
    <w:rsid w:val="02B589C3"/>
    <w:rsid w:val="02BE5885"/>
    <w:rsid w:val="02BE7F8D"/>
    <w:rsid w:val="02CC98C6"/>
    <w:rsid w:val="02D00B23"/>
    <w:rsid w:val="02DCCD4F"/>
    <w:rsid w:val="02DDC0A4"/>
    <w:rsid w:val="02DFED00"/>
    <w:rsid w:val="02E4C456"/>
    <w:rsid w:val="02F641DE"/>
    <w:rsid w:val="02F9FB4D"/>
    <w:rsid w:val="0301B43F"/>
    <w:rsid w:val="03021E98"/>
    <w:rsid w:val="030D1297"/>
    <w:rsid w:val="03100504"/>
    <w:rsid w:val="031015DB"/>
    <w:rsid w:val="0315D7CC"/>
    <w:rsid w:val="03163A56"/>
    <w:rsid w:val="0326C384"/>
    <w:rsid w:val="03319239"/>
    <w:rsid w:val="03356002"/>
    <w:rsid w:val="034508B0"/>
    <w:rsid w:val="03454CAF"/>
    <w:rsid w:val="03486C13"/>
    <w:rsid w:val="035EF1F8"/>
    <w:rsid w:val="0365B37E"/>
    <w:rsid w:val="0367C4DE"/>
    <w:rsid w:val="036AAF3F"/>
    <w:rsid w:val="03779093"/>
    <w:rsid w:val="03787B46"/>
    <w:rsid w:val="03791497"/>
    <w:rsid w:val="037AA79D"/>
    <w:rsid w:val="039E1FA3"/>
    <w:rsid w:val="03A9EBDB"/>
    <w:rsid w:val="03ACD9AB"/>
    <w:rsid w:val="03B97BBB"/>
    <w:rsid w:val="03D00205"/>
    <w:rsid w:val="03D63B53"/>
    <w:rsid w:val="03D7A8A5"/>
    <w:rsid w:val="03D97A10"/>
    <w:rsid w:val="03E21B14"/>
    <w:rsid w:val="03E2A4AB"/>
    <w:rsid w:val="03E76762"/>
    <w:rsid w:val="03F2E3D5"/>
    <w:rsid w:val="03F3A34E"/>
    <w:rsid w:val="0407B9DB"/>
    <w:rsid w:val="040F2350"/>
    <w:rsid w:val="04161294"/>
    <w:rsid w:val="0416C1A3"/>
    <w:rsid w:val="0423F0A2"/>
    <w:rsid w:val="042A9D1A"/>
    <w:rsid w:val="043CDF0D"/>
    <w:rsid w:val="04798209"/>
    <w:rsid w:val="048F3E41"/>
    <w:rsid w:val="049069D1"/>
    <w:rsid w:val="0493B4A9"/>
    <w:rsid w:val="0494B0DB"/>
    <w:rsid w:val="049DC4BD"/>
    <w:rsid w:val="04AD719D"/>
    <w:rsid w:val="04B2E0A8"/>
    <w:rsid w:val="04B44FEC"/>
    <w:rsid w:val="04BC9C48"/>
    <w:rsid w:val="04C43757"/>
    <w:rsid w:val="04CA7C82"/>
    <w:rsid w:val="04CD085D"/>
    <w:rsid w:val="04D67131"/>
    <w:rsid w:val="04EAE2FD"/>
    <w:rsid w:val="04F1DA33"/>
    <w:rsid w:val="04F3B99C"/>
    <w:rsid w:val="04FFDDDA"/>
    <w:rsid w:val="05029C9F"/>
    <w:rsid w:val="05061470"/>
    <w:rsid w:val="05090204"/>
    <w:rsid w:val="050E4102"/>
    <w:rsid w:val="050EAAC1"/>
    <w:rsid w:val="050F329B"/>
    <w:rsid w:val="05190CFD"/>
    <w:rsid w:val="051D48F9"/>
    <w:rsid w:val="052ECA4B"/>
    <w:rsid w:val="05440796"/>
    <w:rsid w:val="05483E02"/>
    <w:rsid w:val="0558B875"/>
    <w:rsid w:val="05609B44"/>
    <w:rsid w:val="0570DDAE"/>
    <w:rsid w:val="05797BCA"/>
    <w:rsid w:val="057F96C7"/>
    <w:rsid w:val="058058E7"/>
    <w:rsid w:val="058526B0"/>
    <w:rsid w:val="058C09D2"/>
    <w:rsid w:val="058E94AD"/>
    <w:rsid w:val="05905717"/>
    <w:rsid w:val="05A6E5C3"/>
    <w:rsid w:val="05ADD56A"/>
    <w:rsid w:val="05AEA3F7"/>
    <w:rsid w:val="05AF4DB4"/>
    <w:rsid w:val="05B3296F"/>
    <w:rsid w:val="05CC5BC3"/>
    <w:rsid w:val="05CCB232"/>
    <w:rsid w:val="05CE991D"/>
    <w:rsid w:val="05E5CA93"/>
    <w:rsid w:val="05E60874"/>
    <w:rsid w:val="05E8018B"/>
    <w:rsid w:val="05EF2E53"/>
    <w:rsid w:val="05EFEC75"/>
    <w:rsid w:val="05FEBB1E"/>
    <w:rsid w:val="0603EE01"/>
    <w:rsid w:val="0604D1A0"/>
    <w:rsid w:val="06072AEE"/>
    <w:rsid w:val="061C01FE"/>
    <w:rsid w:val="061F040B"/>
    <w:rsid w:val="06269174"/>
    <w:rsid w:val="062D847D"/>
    <w:rsid w:val="063F9E0A"/>
    <w:rsid w:val="06404E69"/>
    <w:rsid w:val="0653EE60"/>
    <w:rsid w:val="06557B64"/>
    <w:rsid w:val="0663D3D3"/>
    <w:rsid w:val="066895CB"/>
    <w:rsid w:val="0676D395"/>
    <w:rsid w:val="06792A03"/>
    <w:rsid w:val="068E83BB"/>
    <w:rsid w:val="068F39BF"/>
    <w:rsid w:val="0690AEF7"/>
    <w:rsid w:val="0692470C"/>
    <w:rsid w:val="069AA859"/>
    <w:rsid w:val="069DD565"/>
    <w:rsid w:val="069E85DE"/>
    <w:rsid w:val="06A39BB4"/>
    <w:rsid w:val="06C63D7F"/>
    <w:rsid w:val="06D90E5A"/>
    <w:rsid w:val="06DC3290"/>
    <w:rsid w:val="06DFF5F2"/>
    <w:rsid w:val="0700D1C4"/>
    <w:rsid w:val="0703655D"/>
    <w:rsid w:val="0709D27B"/>
    <w:rsid w:val="07180C63"/>
    <w:rsid w:val="07249E67"/>
    <w:rsid w:val="0729D7EB"/>
    <w:rsid w:val="072CD59F"/>
    <w:rsid w:val="07388DA3"/>
    <w:rsid w:val="073A9D85"/>
    <w:rsid w:val="0754C327"/>
    <w:rsid w:val="075556F8"/>
    <w:rsid w:val="07625EDD"/>
    <w:rsid w:val="07683D10"/>
    <w:rsid w:val="076C9082"/>
    <w:rsid w:val="07708438"/>
    <w:rsid w:val="0773FB89"/>
    <w:rsid w:val="077E2715"/>
    <w:rsid w:val="079A0AA1"/>
    <w:rsid w:val="079DC6F2"/>
    <w:rsid w:val="07A52F8A"/>
    <w:rsid w:val="07A912BB"/>
    <w:rsid w:val="07B0704A"/>
    <w:rsid w:val="07B22F3F"/>
    <w:rsid w:val="07B2C63B"/>
    <w:rsid w:val="07C068C0"/>
    <w:rsid w:val="07C8324E"/>
    <w:rsid w:val="07D2F5DF"/>
    <w:rsid w:val="07D57B08"/>
    <w:rsid w:val="07D8E2F4"/>
    <w:rsid w:val="07EF1428"/>
    <w:rsid w:val="07F52419"/>
    <w:rsid w:val="07F75382"/>
    <w:rsid w:val="07F85105"/>
    <w:rsid w:val="07FAACE1"/>
    <w:rsid w:val="08015744"/>
    <w:rsid w:val="08025F09"/>
    <w:rsid w:val="0814335F"/>
    <w:rsid w:val="081AA2A3"/>
    <w:rsid w:val="083C7E60"/>
    <w:rsid w:val="083C942C"/>
    <w:rsid w:val="08430DEA"/>
    <w:rsid w:val="08437E93"/>
    <w:rsid w:val="0848166B"/>
    <w:rsid w:val="085BC948"/>
    <w:rsid w:val="086507D7"/>
    <w:rsid w:val="08787420"/>
    <w:rsid w:val="087942CD"/>
    <w:rsid w:val="087955F1"/>
    <w:rsid w:val="088DE4DD"/>
    <w:rsid w:val="08A18B20"/>
    <w:rsid w:val="08A4BC67"/>
    <w:rsid w:val="08A9ACFA"/>
    <w:rsid w:val="08B14498"/>
    <w:rsid w:val="08B63072"/>
    <w:rsid w:val="08B9934D"/>
    <w:rsid w:val="08C8B478"/>
    <w:rsid w:val="08D02422"/>
    <w:rsid w:val="08D2B932"/>
    <w:rsid w:val="08D2C7D8"/>
    <w:rsid w:val="08D9735C"/>
    <w:rsid w:val="08F35D5B"/>
    <w:rsid w:val="09042C81"/>
    <w:rsid w:val="090A88CA"/>
    <w:rsid w:val="09190857"/>
    <w:rsid w:val="091C7772"/>
    <w:rsid w:val="0927F7CA"/>
    <w:rsid w:val="092F01A0"/>
    <w:rsid w:val="093A2ED5"/>
    <w:rsid w:val="093C1CA7"/>
    <w:rsid w:val="094C550D"/>
    <w:rsid w:val="09536CA6"/>
    <w:rsid w:val="0953B289"/>
    <w:rsid w:val="095AF335"/>
    <w:rsid w:val="0986B5A1"/>
    <w:rsid w:val="0992968E"/>
    <w:rsid w:val="099C13C1"/>
    <w:rsid w:val="099EE054"/>
    <w:rsid w:val="09A120F9"/>
    <w:rsid w:val="09A33F5D"/>
    <w:rsid w:val="09A37E0B"/>
    <w:rsid w:val="09AD9115"/>
    <w:rsid w:val="09BB51D5"/>
    <w:rsid w:val="09C9FF55"/>
    <w:rsid w:val="09CAC688"/>
    <w:rsid w:val="09E06A6A"/>
    <w:rsid w:val="09F140E2"/>
    <w:rsid w:val="09FA437B"/>
    <w:rsid w:val="0A1B6349"/>
    <w:rsid w:val="0A1F51DC"/>
    <w:rsid w:val="0A26969E"/>
    <w:rsid w:val="0A28ACE5"/>
    <w:rsid w:val="0A2B3837"/>
    <w:rsid w:val="0A4085A6"/>
    <w:rsid w:val="0A43583A"/>
    <w:rsid w:val="0A475117"/>
    <w:rsid w:val="0A5B12B0"/>
    <w:rsid w:val="0A615562"/>
    <w:rsid w:val="0A61D847"/>
    <w:rsid w:val="0A68B749"/>
    <w:rsid w:val="0A6E0A81"/>
    <w:rsid w:val="0A72945D"/>
    <w:rsid w:val="0A735AE1"/>
    <w:rsid w:val="0A7386DE"/>
    <w:rsid w:val="0A78199F"/>
    <w:rsid w:val="0A7A8A3D"/>
    <w:rsid w:val="0A886E3E"/>
    <w:rsid w:val="0A8CBE75"/>
    <w:rsid w:val="0A925EBC"/>
    <w:rsid w:val="0A9B8605"/>
    <w:rsid w:val="0AA5ECA7"/>
    <w:rsid w:val="0AA91B0A"/>
    <w:rsid w:val="0AB1D306"/>
    <w:rsid w:val="0AC84A9C"/>
    <w:rsid w:val="0AD56268"/>
    <w:rsid w:val="0AE5CC92"/>
    <w:rsid w:val="0AE6BDCF"/>
    <w:rsid w:val="0AF1EC25"/>
    <w:rsid w:val="0AF4AB57"/>
    <w:rsid w:val="0AF50CBF"/>
    <w:rsid w:val="0AF66B40"/>
    <w:rsid w:val="0AFB3826"/>
    <w:rsid w:val="0AFC1BCB"/>
    <w:rsid w:val="0B0194C2"/>
    <w:rsid w:val="0B035918"/>
    <w:rsid w:val="0B0571D0"/>
    <w:rsid w:val="0B05D7D3"/>
    <w:rsid w:val="0B17A800"/>
    <w:rsid w:val="0B1B178F"/>
    <w:rsid w:val="0B1DD200"/>
    <w:rsid w:val="0B200F2F"/>
    <w:rsid w:val="0B230F9C"/>
    <w:rsid w:val="0B256DB4"/>
    <w:rsid w:val="0B29E3E2"/>
    <w:rsid w:val="0B2B04C2"/>
    <w:rsid w:val="0B2C8FB9"/>
    <w:rsid w:val="0B2D84A9"/>
    <w:rsid w:val="0B2F7A1A"/>
    <w:rsid w:val="0B3C43E2"/>
    <w:rsid w:val="0B49E672"/>
    <w:rsid w:val="0B4B8916"/>
    <w:rsid w:val="0B567B3F"/>
    <w:rsid w:val="0B58B9F1"/>
    <w:rsid w:val="0B644F2D"/>
    <w:rsid w:val="0B67AF10"/>
    <w:rsid w:val="0B6AEA50"/>
    <w:rsid w:val="0B7D1EA5"/>
    <w:rsid w:val="0B7D3EC5"/>
    <w:rsid w:val="0B7D4C5C"/>
    <w:rsid w:val="0B7DEFD8"/>
    <w:rsid w:val="0B80B439"/>
    <w:rsid w:val="0B80E520"/>
    <w:rsid w:val="0BA2A8CD"/>
    <w:rsid w:val="0BA5DB8B"/>
    <w:rsid w:val="0BAB0D38"/>
    <w:rsid w:val="0BB4928A"/>
    <w:rsid w:val="0BB8302C"/>
    <w:rsid w:val="0BBD3E7D"/>
    <w:rsid w:val="0BE77910"/>
    <w:rsid w:val="0BE86D93"/>
    <w:rsid w:val="0BF0A2FE"/>
    <w:rsid w:val="0C009F0F"/>
    <w:rsid w:val="0C057DF8"/>
    <w:rsid w:val="0C0C4BFA"/>
    <w:rsid w:val="0C1B1611"/>
    <w:rsid w:val="0C211CDB"/>
    <w:rsid w:val="0C251DD0"/>
    <w:rsid w:val="0C4ACCE8"/>
    <w:rsid w:val="0C71BAF6"/>
    <w:rsid w:val="0C72CF3B"/>
    <w:rsid w:val="0C736B37"/>
    <w:rsid w:val="0C8FF782"/>
    <w:rsid w:val="0CA38685"/>
    <w:rsid w:val="0CADDF2A"/>
    <w:rsid w:val="0CB0074D"/>
    <w:rsid w:val="0CBDC46B"/>
    <w:rsid w:val="0CC5816F"/>
    <w:rsid w:val="0CD00D8D"/>
    <w:rsid w:val="0CDA5056"/>
    <w:rsid w:val="0CDDA221"/>
    <w:rsid w:val="0CE803CB"/>
    <w:rsid w:val="0CEDD415"/>
    <w:rsid w:val="0CF9BBBC"/>
    <w:rsid w:val="0D28C99B"/>
    <w:rsid w:val="0D31E22C"/>
    <w:rsid w:val="0D4849E1"/>
    <w:rsid w:val="0D4BC528"/>
    <w:rsid w:val="0D4C5843"/>
    <w:rsid w:val="0D51D8AE"/>
    <w:rsid w:val="0D6CC9A4"/>
    <w:rsid w:val="0D6F8290"/>
    <w:rsid w:val="0D787797"/>
    <w:rsid w:val="0D7C635E"/>
    <w:rsid w:val="0D7EC912"/>
    <w:rsid w:val="0D81F6B0"/>
    <w:rsid w:val="0D871D14"/>
    <w:rsid w:val="0D875D7C"/>
    <w:rsid w:val="0DA2CC4C"/>
    <w:rsid w:val="0DBC5C32"/>
    <w:rsid w:val="0DC130C8"/>
    <w:rsid w:val="0DC60BB4"/>
    <w:rsid w:val="0DC648E3"/>
    <w:rsid w:val="0DC79D67"/>
    <w:rsid w:val="0DD0DB64"/>
    <w:rsid w:val="0DD1D759"/>
    <w:rsid w:val="0DE5F066"/>
    <w:rsid w:val="0DF002D2"/>
    <w:rsid w:val="0DF2E7F4"/>
    <w:rsid w:val="0DF30276"/>
    <w:rsid w:val="0E005537"/>
    <w:rsid w:val="0E044E3D"/>
    <w:rsid w:val="0E07DA70"/>
    <w:rsid w:val="0E111C35"/>
    <w:rsid w:val="0E178535"/>
    <w:rsid w:val="0E1B1AE8"/>
    <w:rsid w:val="0E219920"/>
    <w:rsid w:val="0E231DD7"/>
    <w:rsid w:val="0E2C722E"/>
    <w:rsid w:val="0E37483A"/>
    <w:rsid w:val="0E38D41B"/>
    <w:rsid w:val="0E5C940C"/>
    <w:rsid w:val="0E66FD19"/>
    <w:rsid w:val="0E7BBCEF"/>
    <w:rsid w:val="0E8A2063"/>
    <w:rsid w:val="0E917624"/>
    <w:rsid w:val="0E99E95B"/>
    <w:rsid w:val="0EA4F944"/>
    <w:rsid w:val="0EAD4D56"/>
    <w:rsid w:val="0EADBD35"/>
    <w:rsid w:val="0EAE1985"/>
    <w:rsid w:val="0EAFD700"/>
    <w:rsid w:val="0EAFFB17"/>
    <w:rsid w:val="0EB365C6"/>
    <w:rsid w:val="0EB4F79F"/>
    <w:rsid w:val="0EB6AEEB"/>
    <w:rsid w:val="0EB863FB"/>
    <w:rsid w:val="0ECE021B"/>
    <w:rsid w:val="0EE20D36"/>
    <w:rsid w:val="0EE858DB"/>
    <w:rsid w:val="0EEC56DA"/>
    <w:rsid w:val="0EEE7339"/>
    <w:rsid w:val="0EF09736"/>
    <w:rsid w:val="0EF89C23"/>
    <w:rsid w:val="0F09FD37"/>
    <w:rsid w:val="0F0F8B44"/>
    <w:rsid w:val="0F1B41D2"/>
    <w:rsid w:val="0F23942D"/>
    <w:rsid w:val="0F2D19A0"/>
    <w:rsid w:val="0F2E0DD0"/>
    <w:rsid w:val="0F2F372F"/>
    <w:rsid w:val="0F40992E"/>
    <w:rsid w:val="0F551CBC"/>
    <w:rsid w:val="0F5598B3"/>
    <w:rsid w:val="0F573948"/>
    <w:rsid w:val="0F578118"/>
    <w:rsid w:val="0F675D61"/>
    <w:rsid w:val="0F6B22E3"/>
    <w:rsid w:val="0F6D7105"/>
    <w:rsid w:val="0F710828"/>
    <w:rsid w:val="0F72D521"/>
    <w:rsid w:val="0F82B816"/>
    <w:rsid w:val="0F86B3FD"/>
    <w:rsid w:val="0F89149A"/>
    <w:rsid w:val="0F9BBBC7"/>
    <w:rsid w:val="0FD05551"/>
    <w:rsid w:val="0FD71457"/>
    <w:rsid w:val="0FE0D622"/>
    <w:rsid w:val="0FE6EFF4"/>
    <w:rsid w:val="0FEA4115"/>
    <w:rsid w:val="0FEF2ACE"/>
    <w:rsid w:val="0FF2A4F0"/>
    <w:rsid w:val="0FF55209"/>
    <w:rsid w:val="0FF67904"/>
    <w:rsid w:val="100DE1B8"/>
    <w:rsid w:val="100EE955"/>
    <w:rsid w:val="1010E23D"/>
    <w:rsid w:val="10185BA3"/>
    <w:rsid w:val="101E4129"/>
    <w:rsid w:val="10255168"/>
    <w:rsid w:val="103D4A1D"/>
    <w:rsid w:val="1043FE01"/>
    <w:rsid w:val="1047625A"/>
    <w:rsid w:val="104B7223"/>
    <w:rsid w:val="105A1EE2"/>
    <w:rsid w:val="105CDE83"/>
    <w:rsid w:val="10754E7C"/>
    <w:rsid w:val="10783A00"/>
    <w:rsid w:val="108E4520"/>
    <w:rsid w:val="1090586A"/>
    <w:rsid w:val="109296DE"/>
    <w:rsid w:val="10A9662D"/>
    <w:rsid w:val="10B08C8B"/>
    <w:rsid w:val="10B38F33"/>
    <w:rsid w:val="10C4EF6B"/>
    <w:rsid w:val="10D290F7"/>
    <w:rsid w:val="10D66076"/>
    <w:rsid w:val="10F18AAA"/>
    <w:rsid w:val="10F285A7"/>
    <w:rsid w:val="110E43A6"/>
    <w:rsid w:val="1110527D"/>
    <w:rsid w:val="1124BBCA"/>
    <w:rsid w:val="1125A666"/>
    <w:rsid w:val="1127C145"/>
    <w:rsid w:val="11290E90"/>
    <w:rsid w:val="112B8E92"/>
    <w:rsid w:val="11354C5B"/>
    <w:rsid w:val="113C68EB"/>
    <w:rsid w:val="113F47D1"/>
    <w:rsid w:val="114C97DB"/>
    <w:rsid w:val="114E4EB1"/>
    <w:rsid w:val="11559096"/>
    <w:rsid w:val="1155E8E2"/>
    <w:rsid w:val="11569B76"/>
    <w:rsid w:val="117C9B78"/>
    <w:rsid w:val="1181C447"/>
    <w:rsid w:val="118BBD9F"/>
    <w:rsid w:val="1196A119"/>
    <w:rsid w:val="11A59AEA"/>
    <w:rsid w:val="11AF1BFB"/>
    <w:rsid w:val="11B09675"/>
    <w:rsid w:val="11B25808"/>
    <w:rsid w:val="11B4BD40"/>
    <w:rsid w:val="11C44763"/>
    <w:rsid w:val="11C49E3C"/>
    <w:rsid w:val="11D4D6F3"/>
    <w:rsid w:val="11D51C1B"/>
    <w:rsid w:val="11DEB60A"/>
    <w:rsid w:val="11E9B0DB"/>
    <w:rsid w:val="11EC05E3"/>
    <w:rsid w:val="11EF842A"/>
    <w:rsid w:val="11F3471F"/>
    <w:rsid w:val="1200EA31"/>
    <w:rsid w:val="12083350"/>
    <w:rsid w:val="120DCB47"/>
    <w:rsid w:val="1217B18E"/>
    <w:rsid w:val="1222A760"/>
    <w:rsid w:val="1223A3A1"/>
    <w:rsid w:val="1227ED41"/>
    <w:rsid w:val="12295904"/>
    <w:rsid w:val="122BC794"/>
    <w:rsid w:val="122D3E29"/>
    <w:rsid w:val="12399253"/>
    <w:rsid w:val="123C3619"/>
    <w:rsid w:val="123D14A3"/>
    <w:rsid w:val="123DDC9F"/>
    <w:rsid w:val="124124C9"/>
    <w:rsid w:val="1245233B"/>
    <w:rsid w:val="1253B2A8"/>
    <w:rsid w:val="125AD8AF"/>
    <w:rsid w:val="12672138"/>
    <w:rsid w:val="127855EC"/>
    <w:rsid w:val="1279EFDC"/>
    <w:rsid w:val="127D677D"/>
    <w:rsid w:val="12869657"/>
    <w:rsid w:val="1287B6FA"/>
    <w:rsid w:val="128E022D"/>
    <w:rsid w:val="1293F25E"/>
    <w:rsid w:val="12944BB5"/>
    <w:rsid w:val="12962C15"/>
    <w:rsid w:val="12971965"/>
    <w:rsid w:val="12A8AED9"/>
    <w:rsid w:val="12ABB44A"/>
    <w:rsid w:val="12BD6AEE"/>
    <w:rsid w:val="12C2A609"/>
    <w:rsid w:val="12C51A16"/>
    <w:rsid w:val="12C73997"/>
    <w:rsid w:val="12CADBA3"/>
    <w:rsid w:val="12DFA623"/>
    <w:rsid w:val="12E2BF5D"/>
    <w:rsid w:val="12E9BAF0"/>
    <w:rsid w:val="12EA6720"/>
    <w:rsid w:val="12EBD9C9"/>
    <w:rsid w:val="12F75B49"/>
    <w:rsid w:val="1301794E"/>
    <w:rsid w:val="13122CD7"/>
    <w:rsid w:val="13251B9A"/>
    <w:rsid w:val="132B0468"/>
    <w:rsid w:val="1333D8D8"/>
    <w:rsid w:val="133DE4AE"/>
    <w:rsid w:val="13415851"/>
    <w:rsid w:val="13516241"/>
    <w:rsid w:val="1374F75E"/>
    <w:rsid w:val="138A342D"/>
    <w:rsid w:val="13973A58"/>
    <w:rsid w:val="13A4AD44"/>
    <w:rsid w:val="13A91DDB"/>
    <w:rsid w:val="13A9B105"/>
    <w:rsid w:val="13B5BC63"/>
    <w:rsid w:val="13B635B6"/>
    <w:rsid w:val="13DACCE5"/>
    <w:rsid w:val="13DD06A4"/>
    <w:rsid w:val="13EFBBB1"/>
    <w:rsid w:val="13F6CD0C"/>
    <w:rsid w:val="1402F813"/>
    <w:rsid w:val="1405F600"/>
    <w:rsid w:val="1408A110"/>
    <w:rsid w:val="141236DF"/>
    <w:rsid w:val="14206B30"/>
    <w:rsid w:val="1424B190"/>
    <w:rsid w:val="1430EFF6"/>
    <w:rsid w:val="1433A0FB"/>
    <w:rsid w:val="143B9B87"/>
    <w:rsid w:val="1441E7A8"/>
    <w:rsid w:val="144554F1"/>
    <w:rsid w:val="144DFA9F"/>
    <w:rsid w:val="1450ACBC"/>
    <w:rsid w:val="1467D742"/>
    <w:rsid w:val="1474E112"/>
    <w:rsid w:val="147D2F5A"/>
    <w:rsid w:val="14900436"/>
    <w:rsid w:val="1493896D"/>
    <w:rsid w:val="149674BD"/>
    <w:rsid w:val="149B27AE"/>
    <w:rsid w:val="149F5C5C"/>
    <w:rsid w:val="14A47BF8"/>
    <w:rsid w:val="14A536B7"/>
    <w:rsid w:val="14A997A3"/>
    <w:rsid w:val="14AAE0E2"/>
    <w:rsid w:val="14AD98E8"/>
    <w:rsid w:val="14B5C53A"/>
    <w:rsid w:val="14BA6FB0"/>
    <w:rsid w:val="14C0EC4C"/>
    <w:rsid w:val="14C274FB"/>
    <w:rsid w:val="14D2769E"/>
    <w:rsid w:val="14E00ED0"/>
    <w:rsid w:val="14E3AD57"/>
    <w:rsid w:val="14E92792"/>
    <w:rsid w:val="14EE5327"/>
    <w:rsid w:val="14F74D9B"/>
    <w:rsid w:val="14FC4DF5"/>
    <w:rsid w:val="14FEE236"/>
    <w:rsid w:val="150E6976"/>
    <w:rsid w:val="1513157B"/>
    <w:rsid w:val="15148533"/>
    <w:rsid w:val="1527CA3E"/>
    <w:rsid w:val="1529D93C"/>
    <w:rsid w:val="152CFBF0"/>
    <w:rsid w:val="1531DD43"/>
    <w:rsid w:val="1531EBB8"/>
    <w:rsid w:val="153962E8"/>
    <w:rsid w:val="153F4A90"/>
    <w:rsid w:val="154451D2"/>
    <w:rsid w:val="1546D409"/>
    <w:rsid w:val="155C3B57"/>
    <w:rsid w:val="155EEE6D"/>
    <w:rsid w:val="156403FB"/>
    <w:rsid w:val="156A4792"/>
    <w:rsid w:val="1578D512"/>
    <w:rsid w:val="15824FA3"/>
    <w:rsid w:val="158A6265"/>
    <w:rsid w:val="15934669"/>
    <w:rsid w:val="15955010"/>
    <w:rsid w:val="159FE86D"/>
    <w:rsid w:val="15AA4F6B"/>
    <w:rsid w:val="15ACF99F"/>
    <w:rsid w:val="15B00396"/>
    <w:rsid w:val="15B547E7"/>
    <w:rsid w:val="15BB565C"/>
    <w:rsid w:val="15C2553B"/>
    <w:rsid w:val="15C8EC1E"/>
    <w:rsid w:val="15C9A3AA"/>
    <w:rsid w:val="15D1005E"/>
    <w:rsid w:val="15D7A8B2"/>
    <w:rsid w:val="15D849C3"/>
    <w:rsid w:val="15DCC56D"/>
    <w:rsid w:val="15E08C81"/>
    <w:rsid w:val="15E744A9"/>
    <w:rsid w:val="15EF2775"/>
    <w:rsid w:val="15FA677E"/>
    <w:rsid w:val="160CA18D"/>
    <w:rsid w:val="160D47DF"/>
    <w:rsid w:val="160DC328"/>
    <w:rsid w:val="16153400"/>
    <w:rsid w:val="1619AAF3"/>
    <w:rsid w:val="161B9114"/>
    <w:rsid w:val="1624CB7D"/>
    <w:rsid w:val="16327257"/>
    <w:rsid w:val="163C1FB1"/>
    <w:rsid w:val="164B6A49"/>
    <w:rsid w:val="16561999"/>
    <w:rsid w:val="165A0E50"/>
    <w:rsid w:val="166A26D1"/>
    <w:rsid w:val="166C532E"/>
    <w:rsid w:val="166EDEFB"/>
    <w:rsid w:val="1679E756"/>
    <w:rsid w:val="168140B5"/>
    <w:rsid w:val="16988AC4"/>
    <w:rsid w:val="1698DDF3"/>
    <w:rsid w:val="169FC841"/>
    <w:rsid w:val="16A0A8B5"/>
    <w:rsid w:val="16AD764A"/>
    <w:rsid w:val="16B2ADE5"/>
    <w:rsid w:val="16B95CE2"/>
    <w:rsid w:val="16BC60CC"/>
    <w:rsid w:val="16BF7691"/>
    <w:rsid w:val="16CD4BF7"/>
    <w:rsid w:val="16D4490E"/>
    <w:rsid w:val="16E27D22"/>
    <w:rsid w:val="16E63455"/>
    <w:rsid w:val="16F166A2"/>
    <w:rsid w:val="16FA74EC"/>
    <w:rsid w:val="16FF45D2"/>
    <w:rsid w:val="17020916"/>
    <w:rsid w:val="1702460E"/>
    <w:rsid w:val="17068D7A"/>
    <w:rsid w:val="1706D0EF"/>
    <w:rsid w:val="170B6804"/>
    <w:rsid w:val="170FF717"/>
    <w:rsid w:val="1719F24A"/>
    <w:rsid w:val="171CDF20"/>
    <w:rsid w:val="1725B247"/>
    <w:rsid w:val="172AED6B"/>
    <w:rsid w:val="172DC0E3"/>
    <w:rsid w:val="1736913F"/>
    <w:rsid w:val="17516A5E"/>
    <w:rsid w:val="175CA3B7"/>
    <w:rsid w:val="176C52A5"/>
    <w:rsid w:val="177281CA"/>
    <w:rsid w:val="1776FB4D"/>
    <w:rsid w:val="177C4D51"/>
    <w:rsid w:val="177D1944"/>
    <w:rsid w:val="1780D743"/>
    <w:rsid w:val="1789AA22"/>
    <w:rsid w:val="179D30FD"/>
    <w:rsid w:val="17A5BB56"/>
    <w:rsid w:val="17A6C6B6"/>
    <w:rsid w:val="17A90BB0"/>
    <w:rsid w:val="17ADEE60"/>
    <w:rsid w:val="17B82719"/>
    <w:rsid w:val="17BAFB35"/>
    <w:rsid w:val="17DE9D40"/>
    <w:rsid w:val="17E6DB62"/>
    <w:rsid w:val="17F0C4BC"/>
    <w:rsid w:val="17F637AA"/>
    <w:rsid w:val="17F79424"/>
    <w:rsid w:val="1810C17C"/>
    <w:rsid w:val="18160E28"/>
    <w:rsid w:val="181681D5"/>
    <w:rsid w:val="181A21ED"/>
    <w:rsid w:val="181A3A06"/>
    <w:rsid w:val="18204211"/>
    <w:rsid w:val="18367AF8"/>
    <w:rsid w:val="1843D9E1"/>
    <w:rsid w:val="184B5999"/>
    <w:rsid w:val="185672A0"/>
    <w:rsid w:val="1865518E"/>
    <w:rsid w:val="18683C09"/>
    <w:rsid w:val="186C146D"/>
    <w:rsid w:val="1880C14C"/>
    <w:rsid w:val="18858E22"/>
    <w:rsid w:val="188E0B20"/>
    <w:rsid w:val="18927FD8"/>
    <w:rsid w:val="189F331F"/>
    <w:rsid w:val="189F7D46"/>
    <w:rsid w:val="18A8B36C"/>
    <w:rsid w:val="18AE7F3C"/>
    <w:rsid w:val="18B814CB"/>
    <w:rsid w:val="18B95670"/>
    <w:rsid w:val="18C0A874"/>
    <w:rsid w:val="18C2AC75"/>
    <w:rsid w:val="18D3491D"/>
    <w:rsid w:val="18DD92FE"/>
    <w:rsid w:val="18E16718"/>
    <w:rsid w:val="18E9D191"/>
    <w:rsid w:val="18FC9067"/>
    <w:rsid w:val="18FE6623"/>
    <w:rsid w:val="19018556"/>
    <w:rsid w:val="1906C60F"/>
    <w:rsid w:val="191A49E3"/>
    <w:rsid w:val="19282D54"/>
    <w:rsid w:val="1929A187"/>
    <w:rsid w:val="192BDA7D"/>
    <w:rsid w:val="194460A0"/>
    <w:rsid w:val="1946D864"/>
    <w:rsid w:val="19474948"/>
    <w:rsid w:val="19509B6B"/>
    <w:rsid w:val="19586359"/>
    <w:rsid w:val="19698104"/>
    <w:rsid w:val="196B2CDB"/>
    <w:rsid w:val="196C5EC1"/>
    <w:rsid w:val="19741F2F"/>
    <w:rsid w:val="197B564B"/>
    <w:rsid w:val="197FE8F3"/>
    <w:rsid w:val="1983B261"/>
    <w:rsid w:val="1984BA01"/>
    <w:rsid w:val="1985D217"/>
    <w:rsid w:val="199477B9"/>
    <w:rsid w:val="199560BA"/>
    <w:rsid w:val="199A3E5D"/>
    <w:rsid w:val="199B1959"/>
    <w:rsid w:val="19A32A37"/>
    <w:rsid w:val="19A87088"/>
    <w:rsid w:val="19C1712C"/>
    <w:rsid w:val="19C1A96C"/>
    <w:rsid w:val="19C4DC9D"/>
    <w:rsid w:val="19C61761"/>
    <w:rsid w:val="19D26C52"/>
    <w:rsid w:val="19D2FF0B"/>
    <w:rsid w:val="19E23F81"/>
    <w:rsid w:val="19E7D275"/>
    <w:rsid w:val="19EB528A"/>
    <w:rsid w:val="19EBF1CB"/>
    <w:rsid w:val="19EC40BD"/>
    <w:rsid w:val="19F0BF52"/>
    <w:rsid w:val="19F27205"/>
    <w:rsid w:val="19FBBD2B"/>
    <w:rsid w:val="1A0BA1ED"/>
    <w:rsid w:val="1A1F35FA"/>
    <w:rsid w:val="1A21E7BF"/>
    <w:rsid w:val="1A26CED4"/>
    <w:rsid w:val="1A2BD25A"/>
    <w:rsid w:val="1A2E6674"/>
    <w:rsid w:val="1A37B2ED"/>
    <w:rsid w:val="1A39EB22"/>
    <w:rsid w:val="1A3AAE56"/>
    <w:rsid w:val="1A4A9FFC"/>
    <w:rsid w:val="1A51D7A9"/>
    <w:rsid w:val="1A718079"/>
    <w:rsid w:val="1A85328D"/>
    <w:rsid w:val="1A8DFBF2"/>
    <w:rsid w:val="1A97BF10"/>
    <w:rsid w:val="1A9DEBAE"/>
    <w:rsid w:val="1AA1E703"/>
    <w:rsid w:val="1AA6F08A"/>
    <w:rsid w:val="1AB4B565"/>
    <w:rsid w:val="1AB5A868"/>
    <w:rsid w:val="1AD4184D"/>
    <w:rsid w:val="1AE51349"/>
    <w:rsid w:val="1AE7DD26"/>
    <w:rsid w:val="1AE81F16"/>
    <w:rsid w:val="1AF024BC"/>
    <w:rsid w:val="1B118F32"/>
    <w:rsid w:val="1B1DFE30"/>
    <w:rsid w:val="1B227532"/>
    <w:rsid w:val="1B26D2BD"/>
    <w:rsid w:val="1B3439BF"/>
    <w:rsid w:val="1B349AD3"/>
    <w:rsid w:val="1B3DCD6C"/>
    <w:rsid w:val="1B43782A"/>
    <w:rsid w:val="1B4F5224"/>
    <w:rsid w:val="1B5F0B31"/>
    <w:rsid w:val="1B5F9D5D"/>
    <w:rsid w:val="1B6A9CA9"/>
    <w:rsid w:val="1B7BFC08"/>
    <w:rsid w:val="1B7D528D"/>
    <w:rsid w:val="1B8EBE5E"/>
    <w:rsid w:val="1B98FA0C"/>
    <w:rsid w:val="1B99B62C"/>
    <w:rsid w:val="1B9E5CC7"/>
    <w:rsid w:val="1BA226CD"/>
    <w:rsid w:val="1BB598D6"/>
    <w:rsid w:val="1BC65874"/>
    <w:rsid w:val="1BDB2A31"/>
    <w:rsid w:val="1BEBE571"/>
    <w:rsid w:val="1BEF9B39"/>
    <w:rsid w:val="1BF1993A"/>
    <w:rsid w:val="1C112E02"/>
    <w:rsid w:val="1C14BCBB"/>
    <w:rsid w:val="1C1BBEA8"/>
    <w:rsid w:val="1C4AD33F"/>
    <w:rsid w:val="1C4EDEDA"/>
    <w:rsid w:val="1C53CDA8"/>
    <w:rsid w:val="1C54FC1F"/>
    <w:rsid w:val="1C573447"/>
    <w:rsid w:val="1C62359D"/>
    <w:rsid w:val="1C635576"/>
    <w:rsid w:val="1C68DBC3"/>
    <w:rsid w:val="1C698563"/>
    <w:rsid w:val="1C74556D"/>
    <w:rsid w:val="1C753896"/>
    <w:rsid w:val="1C75F032"/>
    <w:rsid w:val="1C8F4DAA"/>
    <w:rsid w:val="1C9D1E5D"/>
    <w:rsid w:val="1C9D8EA6"/>
    <w:rsid w:val="1CB4E566"/>
    <w:rsid w:val="1CBD9EBE"/>
    <w:rsid w:val="1CC3D6F8"/>
    <w:rsid w:val="1CC7ED07"/>
    <w:rsid w:val="1CCCD4E1"/>
    <w:rsid w:val="1CCEDF79"/>
    <w:rsid w:val="1CD12533"/>
    <w:rsid w:val="1CD13D8C"/>
    <w:rsid w:val="1CD77FBD"/>
    <w:rsid w:val="1CDC0A39"/>
    <w:rsid w:val="1CDDAB24"/>
    <w:rsid w:val="1CDFDF8E"/>
    <w:rsid w:val="1CE06FB5"/>
    <w:rsid w:val="1CEE03BD"/>
    <w:rsid w:val="1CF8A180"/>
    <w:rsid w:val="1CFC187D"/>
    <w:rsid w:val="1D0045B5"/>
    <w:rsid w:val="1D04ED3D"/>
    <w:rsid w:val="1D086DEF"/>
    <w:rsid w:val="1D091A3C"/>
    <w:rsid w:val="1D11CD70"/>
    <w:rsid w:val="1D2AF7DA"/>
    <w:rsid w:val="1D2CC13E"/>
    <w:rsid w:val="1D3139F6"/>
    <w:rsid w:val="1D34C123"/>
    <w:rsid w:val="1D45FFF2"/>
    <w:rsid w:val="1D47E677"/>
    <w:rsid w:val="1D527CDF"/>
    <w:rsid w:val="1D52B08B"/>
    <w:rsid w:val="1D542F34"/>
    <w:rsid w:val="1D54A28F"/>
    <w:rsid w:val="1D6776DC"/>
    <w:rsid w:val="1D700982"/>
    <w:rsid w:val="1D72C258"/>
    <w:rsid w:val="1D735369"/>
    <w:rsid w:val="1D74310E"/>
    <w:rsid w:val="1D768B28"/>
    <w:rsid w:val="1D7D1C1A"/>
    <w:rsid w:val="1D7F5830"/>
    <w:rsid w:val="1D81F3A7"/>
    <w:rsid w:val="1D9CD19C"/>
    <w:rsid w:val="1DA88535"/>
    <w:rsid w:val="1DAE558C"/>
    <w:rsid w:val="1DB3212B"/>
    <w:rsid w:val="1DB9A03C"/>
    <w:rsid w:val="1DBA43A3"/>
    <w:rsid w:val="1DBA5F2A"/>
    <w:rsid w:val="1DBB92FD"/>
    <w:rsid w:val="1DBCAB25"/>
    <w:rsid w:val="1DC68BCB"/>
    <w:rsid w:val="1DC8D803"/>
    <w:rsid w:val="1DD5B208"/>
    <w:rsid w:val="1DDAAF05"/>
    <w:rsid w:val="1DDF435A"/>
    <w:rsid w:val="1DEBDF81"/>
    <w:rsid w:val="1DEC65F6"/>
    <w:rsid w:val="1DF9A416"/>
    <w:rsid w:val="1DFAD32F"/>
    <w:rsid w:val="1DFB7CEF"/>
    <w:rsid w:val="1E06FF48"/>
    <w:rsid w:val="1E0C4BDB"/>
    <w:rsid w:val="1E138D02"/>
    <w:rsid w:val="1E165FB0"/>
    <w:rsid w:val="1E2E89F4"/>
    <w:rsid w:val="1E2F93B3"/>
    <w:rsid w:val="1E357A16"/>
    <w:rsid w:val="1E39E4F0"/>
    <w:rsid w:val="1E3A26BA"/>
    <w:rsid w:val="1E59C8AD"/>
    <w:rsid w:val="1E6A5F0A"/>
    <w:rsid w:val="1E7745AA"/>
    <w:rsid w:val="1E7F6C28"/>
    <w:rsid w:val="1E873B4F"/>
    <w:rsid w:val="1E8A3CE0"/>
    <w:rsid w:val="1EAAB8F2"/>
    <w:rsid w:val="1EAF522A"/>
    <w:rsid w:val="1EB107E7"/>
    <w:rsid w:val="1EB1ECC0"/>
    <w:rsid w:val="1EB20AA0"/>
    <w:rsid w:val="1EB93ED6"/>
    <w:rsid w:val="1EC54938"/>
    <w:rsid w:val="1EC828AC"/>
    <w:rsid w:val="1EE783CC"/>
    <w:rsid w:val="1EF96B7F"/>
    <w:rsid w:val="1EFD3ABB"/>
    <w:rsid w:val="1F0A3DAA"/>
    <w:rsid w:val="1F1229FB"/>
    <w:rsid w:val="1F2EDDD5"/>
    <w:rsid w:val="1F30DA4E"/>
    <w:rsid w:val="1F31005D"/>
    <w:rsid w:val="1F4E2614"/>
    <w:rsid w:val="1F51F4EA"/>
    <w:rsid w:val="1F572BFE"/>
    <w:rsid w:val="1F6C2F92"/>
    <w:rsid w:val="1F6F7B42"/>
    <w:rsid w:val="1F715B3C"/>
    <w:rsid w:val="1F77E5F7"/>
    <w:rsid w:val="1F781F72"/>
    <w:rsid w:val="1F8968ED"/>
    <w:rsid w:val="1F9311B9"/>
    <w:rsid w:val="1F96CE90"/>
    <w:rsid w:val="1FA72C99"/>
    <w:rsid w:val="1FA780B6"/>
    <w:rsid w:val="1FA9BB90"/>
    <w:rsid w:val="1FABC5D6"/>
    <w:rsid w:val="1FAEB60D"/>
    <w:rsid w:val="1FAF2AD9"/>
    <w:rsid w:val="1FB217C7"/>
    <w:rsid w:val="1FB65406"/>
    <w:rsid w:val="1FB95C76"/>
    <w:rsid w:val="1FC0671A"/>
    <w:rsid w:val="1FC19AAF"/>
    <w:rsid w:val="1FD82C91"/>
    <w:rsid w:val="1FDAE413"/>
    <w:rsid w:val="1FDB5F38"/>
    <w:rsid w:val="1FEB70F0"/>
    <w:rsid w:val="1FEBAEEA"/>
    <w:rsid w:val="1FEE5DD7"/>
    <w:rsid w:val="1FFA9A04"/>
    <w:rsid w:val="2006244C"/>
    <w:rsid w:val="200ABE88"/>
    <w:rsid w:val="200C4CB8"/>
    <w:rsid w:val="201A5CD7"/>
    <w:rsid w:val="201CE55A"/>
    <w:rsid w:val="2025D849"/>
    <w:rsid w:val="202F03C9"/>
    <w:rsid w:val="203D8956"/>
    <w:rsid w:val="20403754"/>
    <w:rsid w:val="2042BFD0"/>
    <w:rsid w:val="204D1507"/>
    <w:rsid w:val="204E93F4"/>
    <w:rsid w:val="20552C3A"/>
    <w:rsid w:val="2063E031"/>
    <w:rsid w:val="2068834A"/>
    <w:rsid w:val="206A5AE7"/>
    <w:rsid w:val="20708FDA"/>
    <w:rsid w:val="20754436"/>
    <w:rsid w:val="20798F03"/>
    <w:rsid w:val="20806F27"/>
    <w:rsid w:val="2081D55F"/>
    <w:rsid w:val="208E841B"/>
    <w:rsid w:val="208F6551"/>
    <w:rsid w:val="209290A3"/>
    <w:rsid w:val="2095A4CA"/>
    <w:rsid w:val="209771D3"/>
    <w:rsid w:val="20980222"/>
    <w:rsid w:val="20988BF9"/>
    <w:rsid w:val="20AF021B"/>
    <w:rsid w:val="20BD66F7"/>
    <w:rsid w:val="20BD88D4"/>
    <w:rsid w:val="20C821B1"/>
    <w:rsid w:val="20C8A2A9"/>
    <w:rsid w:val="20CFFFE7"/>
    <w:rsid w:val="20D4411E"/>
    <w:rsid w:val="20E422E0"/>
    <w:rsid w:val="20F0C671"/>
    <w:rsid w:val="21031357"/>
    <w:rsid w:val="2104BE7D"/>
    <w:rsid w:val="21075193"/>
    <w:rsid w:val="210C0C93"/>
    <w:rsid w:val="211A748E"/>
    <w:rsid w:val="211AD16E"/>
    <w:rsid w:val="212C53BC"/>
    <w:rsid w:val="2137A24A"/>
    <w:rsid w:val="213975C7"/>
    <w:rsid w:val="213B13B2"/>
    <w:rsid w:val="2144F381"/>
    <w:rsid w:val="214A3471"/>
    <w:rsid w:val="214A36E9"/>
    <w:rsid w:val="2156EDB5"/>
    <w:rsid w:val="21602C90"/>
    <w:rsid w:val="2162244C"/>
    <w:rsid w:val="2163A035"/>
    <w:rsid w:val="21644F86"/>
    <w:rsid w:val="216F4633"/>
    <w:rsid w:val="218582E9"/>
    <w:rsid w:val="218D2339"/>
    <w:rsid w:val="21991F98"/>
    <w:rsid w:val="219D6EAC"/>
    <w:rsid w:val="219F227A"/>
    <w:rsid w:val="21AA9444"/>
    <w:rsid w:val="21B42BD1"/>
    <w:rsid w:val="21BFE49F"/>
    <w:rsid w:val="21CA5388"/>
    <w:rsid w:val="21CB70E7"/>
    <w:rsid w:val="21D1E2D4"/>
    <w:rsid w:val="21D2A3A8"/>
    <w:rsid w:val="21DB5145"/>
    <w:rsid w:val="21E63228"/>
    <w:rsid w:val="21EB8B3B"/>
    <w:rsid w:val="21F79565"/>
    <w:rsid w:val="21FCDD91"/>
    <w:rsid w:val="2200C831"/>
    <w:rsid w:val="2204910C"/>
    <w:rsid w:val="22082FAE"/>
    <w:rsid w:val="2210E466"/>
    <w:rsid w:val="2211442F"/>
    <w:rsid w:val="221234FB"/>
    <w:rsid w:val="22231985"/>
    <w:rsid w:val="222EB9D6"/>
    <w:rsid w:val="2232D74D"/>
    <w:rsid w:val="22350202"/>
    <w:rsid w:val="22388121"/>
    <w:rsid w:val="223DC70E"/>
    <w:rsid w:val="22453A3F"/>
    <w:rsid w:val="225373CE"/>
    <w:rsid w:val="22582B90"/>
    <w:rsid w:val="2261F2E2"/>
    <w:rsid w:val="22667069"/>
    <w:rsid w:val="22682B11"/>
    <w:rsid w:val="226D3D16"/>
    <w:rsid w:val="226F7270"/>
    <w:rsid w:val="228348F3"/>
    <w:rsid w:val="22838E5A"/>
    <w:rsid w:val="2291A60F"/>
    <w:rsid w:val="22989C50"/>
    <w:rsid w:val="22AA6F00"/>
    <w:rsid w:val="22C46F89"/>
    <w:rsid w:val="22C4D0B6"/>
    <w:rsid w:val="22C58675"/>
    <w:rsid w:val="22C7E282"/>
    <w:rsid w:val="22CCBC47"/>
    <w:rsid w:val="22CCF6ED"/>
    <w:rsid w:val="22D0A4A3"/>
    <w:rsid w:val="22D65B5B"/>
    <w:rsid w:val="22DAB2B4"/>
    <w:rsid w:val="22DC94E1"/>
    <w:rsid w:val="22EBC4E2"/>
    <w:rsid w:val="22F4F3E4"/>
    <w:rsid w:val="22F97565"/>
    <w:rsid w:val="23040A1E"/>
    <w:rsid w:val="2307D695"/>
    <w:rsid w:val="2312BC9C"/>
    <w:rsid w:val="23190459"/>
    <w:rsid w:val="231EE9A6"/>
    <w:rsid w:val="23254604"/>
    <w:rsid w:val="232CD1A8"/>
    <w:rsid w:val="2341C80B"/>
    <w:rsid w:val="2351941B"/>
    <w:rsid w:val="235EB01B"/>
    <w:rsid w:val="235FA2C0"/>
    <w:rsid w:val="2361668A"/>
    <w:rsid w:val="236AB8BA"/>
    <w:rsid w:val="23826274"/>
    <w:rsid w:val="238A0B98"/>
    <w:rsid w:val="239575B3"/>
    <w:rsid w:val="23A05B95"/>
    <w:rsid w:val="23A80037"/>
    <w:rsid w:val="23B26092"/>
    <w:rsid w:val="23B42C2A"/>
    <w:rsid w:val="23C1718C"/>
    <w:rsid w:val="23CC3F2C"/>
    <w:rsid w:val="23CCFF6C"/>
    <w:rsid w:val="23FE0615"/>
    <w:rsid w:val="2410F050"/>
    <w:rsid w:val="241AA4B5"/>
    <w:rsid w:val="241F705E"/>
    <w:rsid w:val="241FCE2B"/>
    <w:rsid w:val="242B0E3C"/>
    <w:rsid w:val="242F03B1"/>
    <w:rsid w:val="243C07A5"/>
    <w:rsid w:val="243EDCF4"/>
    <w:rsid w:val="245D98CD"/>
    <w:rsid w:val="246EE2E8"/>
    <w:rsid w:val="2474EDE9"/>
    <w:rsid w:val="247D340B"/>
    <w:rsid w:val="247FDBA0"/>
    <w:rsid w:val="24A695CE"/>
    <w:rsid w:val="24B7D351"/>
    <w:rsid w:val="24B8200C"/>
    <w:rsid w:val="24BB18B4"/>
    <w:rsid w:val="24BF25A7"/>
    <w:rsid w:val="24D1E0E9"/>
    <w:rsid w:val="24DC2B6A"/>
    <w:rsid w:val="24EAAFBF"/>
    <w:rsid w:val="24EEC0AD"/>
    <w:rsid w:val="24F60A78"/>
    <w:rsid w:val="24F97E50"/>
    <w:rsid w:val="24FBC9AA"/>
    <w:rsid w:val="2502AB1D"/>
    <w:rsid w:val="250823D1"/>
    <w:rsid w:val="2510886F"/>
    <w:rsid w:val="25138FA8"/>
    <w:rsid w:val="251B510C"/>
    <w:rsid w:val="25276DCD"/>
    <w:rsid w:val="25284FEF"/>
    <w:rsid w:val="252E3517"/>
    <w:rsid w:val="25333C2A"/>
    <w:rsid w:val="25357D53"/>
    <w:rsid w:val="25379840"/>
    <w:rsid w:val="253BA18F"/>
    <w:rsid w:val="254C16F6"/>
    <w:rsid w:val="25515801"/>
    <w:rsid w:val="2555473F"/>
    <w:rsid w:val="25685116"/>
    <w:rsid w:val="25702926"/>
    <w:rsid w:val="25730249"/>
    <w:rsid w:val="257CDC36"/>
    <w:rsid w:val="2585F08C"/>
    <w:rsid w:val="25A5536B"/>
    <w:rsid w:val="25B218EB"/>
    <w:rsid w:val="25B25CB8"/>
    <w:rsid w:val="25B54CA1"/>
    <w:rsid w:val="25C03C7B"/>
    <w:rsid w:val="25CB7037"/>
    <w:rsid w:val="25CF3D98"/>
    <w:rsid w:val="25D75E97"/>
    <w:rsid w:val="25F1FD18"/>
    <w:rsid w:val="25F4E320"/>
    <w:rsid w:val="2605CD69"/>
    <w:rsid w:val="260A2778"/>
    <w:rsid w:val="260B9AFA"/>
    <w:rsid w:val="2617C0C4"/>
    <w:rsid w:val="2630D8C0"/>
    <w:rsid w:val="26360B0E"/>
    <w:rsid w:val="2640133F"/>
    <w:rsid w:val="2640A95F"/>
    <w:rsid w:val="2641D966"/>
    <w:rsid w:val="2659AED2"/>
    <w:rsid w:val="266BEE26"/>
    <w:rsid w:val="2671143D"/>
    <w:rsid w:val="268A73E4"/>
    <w:rsid w:val="268E2439"/>
    <w:rsid w:val="26905E3B"/>
    <w:rsid w:val="269CC286"/>
    <w:rsid w:val="26A6C1E3"/>
    <w:rsid w:val="26B77B99"/>
    <w:rsid w:val="26C1C6CF"/>
    <w:rsid w:val="26D92B9E"/>
    <w:rsid w:val="26D985E4"/>
    <w:rsid w:val="26DDFDDC"/>
    <w:rsid w:val="26E57693"/>
    <w:rsid w:val="26E59DB3"/>
    <w:rsid w:val="26E60955"/>
    <w:rsid w:val="26EC4D2C"/>
    <w:rsid w:val="26ED125D"/>
    <w:rsid w:val="26FC06BB"/>
    <w:rsid w:val="270851C7"/>
    <w:rsid w:val="270E47C1"/>
    <w:rsid w:val="27117BE2"/>
    <w:rsid w:val="2716924A"/>
    <w:rsid w:val="271D9031"/>
    <w:rsid w:val="2725A9AC"/>
    <w:rsid w:val="27260AF3"/>
    <w:rsid w:val="272D702A"/>
    <w:rsid w:val="272F8C8F"/>
    <w:rsid w:val="27329904"/>
    <w:rsid w:val="273E090F"/>
    <w:rsid w:val="27443701"/>
    <w:rsid w:val="2749F157"/>
    <w:rsid w:val="274D07A1"/>
    <w:rsid w:val="275BBCCD"/>
    <w:rsid w:val="275E0CE8"/>
    <w:rsid w:val="27742EB0"/>
    <w:rsid w:val="278E2659"/>
    <w:rsid w:val="2794D274"/>
    <w:rsid w:val="27A6A42A"/>
    <w:rsid w:val="27AB8747"/>
    <w:rsid w:val="27B305AB"/>
    <w:rsid w:val="27BA77FA"/>
    <w:rsid w:val="27BB3B9A"/>
    <w:rsid w:val="27C11379"/>
    <w:rsid w:val="27C5EF09"/>
    <w:rsid w:val="27DA3754"/>
    <w:rsid w:val="27DAAA35"/>
    <w:rsid w:val="27E19C1A"/>
    <w:rsid w:val="27E61F77"/>
    <w:rsid w:val="280210BC"/>
    <w:rsid w:val="2804D111"/>
    <w:rsid w:val="281197B4"/>
    <w:rsid w:val="2813AAC1"/>
    <w:rsid w:val="2813EB3E"/>
    <w:rsid w:val="282BBC22"/>
    <w:rsid w:val="282F2718"/>
    <w:rsid w:val="2843C427"/>
    <w:rsid w:val="284D2233"/>
    <w:rsid w:val="2852F201"/>
    <w:rsid w:val="28541BD5"/>
    <w:rsid w:val="2858195C"/>
    <w:rsid w:val="285D1BDC"/>
    <w:rsid w:val="285DB2CE"/>
    <w:rsid w:val="2860A238"/>
    <w:rsid w:val="28720D7E"/>
    <w:rsid w:val="2881FDFC"/>
    <w:rsid w:val="2886451D"/>
    <w:rsid w:val="288BF383"/>
    <w:rsid w:val="289D03C5"/>
    <w:rsid w:val="289F9B12"/>
    <w:rsid w:val="28A19DCF"/>
    <w:rsid w:val="28C5383E"/>
    <w:rsid w:val="28CF478B"/>
    <w:rsid w:val="28DC07E9"/>
    <w:rsid w:val="28E444EC"/>
    <w:rsid w:val="28FD4321"/>
    <w:rsid w:val="290DDCDB"/>
    <w:rsid w:val="29142395"/>
    <w:rsid w:val="2914C4DB"/>
    <w:rsid w:val="291E8EC2"/>
    <w:rsid w:val="291E9E31"/>
    <w:rsid w:val="292FC20B"/>
    <w:rsid w:val="293ACAF2"/>
    <w:rsid w:val="293D9D87"/>
    <w:rsid w:val="294B0822"/>
    <w:rsid w:val="294C838E"/>
    <w:rsid w:val="296A6722"/>
    <w:rsid w:val="296C9D80"/>
    <w:rsid w:val="2990D899"/>
    <w:rsid w:val="2992AF6A"/>
    <w:rsid w:val="2996E233"/>
    <w:rsid w:val="2998CFDF"/>
    <w:rsid w:val="29A35702"/>
    <w:rsid w:val="29AE241E"/>
    <w:rsid w:val="29B486A1"/>
    <w:rsid w:val="29B896FA"/>
    <w:rsid w:val="29B8C7DD"/>
    <w:rsid w:val="29C0C23E"/>
    <w:rsid w:val="29C0E22E"/>
    <w:rsid w:val="29C17CF4"/>
    <w:rsid w:val="29C19FAE"/>
    <w:rsid w:val="29C75223"/>
    <w:rsid w:val="29CAF213"/>
    <w:rsid w:val="29CE2260"/>
    <w:rsid w:val="29FFA208"/>
    <w:rsid w:val="2A05C0AB"/>
    <w:rsid w:val="2A08EEB3"/>
    <w:rsid w:val="2A0DDD4F"/>
    <w:rsid w:val="2A0F2652"/>
    <w:rsid w:val="2A11265F"/>
    <w:rsid w:val="2A1D0F3A"/>
    <w:rsid w:val="2A209B05"/>
    <w:rsid w:val="2A231DD1"/>
    <w:rsid w:val="2A2604FE"/>
    <w:rsid w:val="2A45E214"/>
    <w:rsid w:val="2A45E844"/>
    <w:rsid w:val="2A519E15"/>
    <w:rsid w:val="2A546A51"/>
    <w:rsid w:val="2A6A15D8"/>
    <w:rsid w:val="2A7571B8"/>
    <w:rsid w:val="2A89B8B6"/>
    <w:rsid w:val="2A8AF533"/>
    <w:rsid w:val="2A8D4DF5"/>
    <w:rsid w:val="2A915EE7"/>
    <w:rsid w:val="2A944E69"/>
    <w:rsid w:val="2AB289D0"/>
    <w:rsid w:val="2AB69F78"/>
    <w:rsid w:val="2AB95BEF"/>
    <w:rsid w:val="2AC45689"/>
    <w:rsid w:val="2AC71954"/>
    <w:rsid w:val="2ACA7B1F"/>
    <w:rsid w:val="2AE11C16"/>
    <w:rsid w:val="2AE5B035"/>
    <w:rsid w:val="2AE95ABF"/>
    <w:rsid w:val="2AE9CE3D"/>
    <w:rsid w:val="2AEACCF9"/>
    <w:rsid w:val="2AEEC71E"/>
    <w:rsid w:val="2AF38FF0"/>
    <w:rsid w:val="2AF61F26"/>
    <w:rsid w:val="2AFE6D0E"/>
    <w:rsid w:val="2AFF41BC"/>
    <w:rsid w:val="2B03C6D8"/>
    <w:rsid w:val="2B1166B2"/>
    <w:rsid w:val="2B170FAE"/>
    <w:rsid w:val="2B2C152E"/>
    <w:rsid w:val="2B44D704"/>
    <w:rsid w:val="2B46F6E3"/>
    <w:rsid w:val="2B49EFBE"/>
    <w:rsid w:val="2B4D7B5F"/>
    <w:rsid w:val="2B62F2C2"/>
    <w:rsid w:val="2B646E87"/>
    <w:rsid w:val="2B6C59B9"/>
    <w:rsid w:val="2B8A93F1"/>
    <w:rsid w:val="2B8B8AD6"/>
    <w:rsid w:val="2B8D2445"/>
    <w:rsid w:val="2B8E8CD5"/>
    <w:rsid w:val="2B928A16"/>
    <w:rsid w:val="2BB24567"/>
    <w:rsid w:val="2BB2B9EA"/>
    <w:rsid w:val="2BC24452"/>
    <w:rsid w:val="2BCEC38C"/>
    <w:rsid w:val="2BD0ABFD"/>
    <w:rsid w:val="2BD4337D"/>
    <w:rsid w:val="2BE7C30A"/>
    <w:rsid w:val="2BE8DD98"/>
    <w:rsid w:val="2BED160E"/>
    <w:rsid w:val="2C0845AD"/>
    <w:rsid w:val="2C122197"/>
    <w:rsid w:val="2C1435D0"/>
    <w:rsid w:val="2C17AFAD"/>
    <w:rsid w:val="2C28EE6D"/>
    <w:rsid w:val="2C3DB56F"/>
    <w:rsid w:val="2C3FC23D"/>
    <w:rsid w:val="2C48B8FE"/>
    <w:rsid w:val="2C75F0A5"/>
    <w:rsid w:val="2C8BB11D"/>
    <w:rsid w:val="2C8D12C5"/>
    <w:rsid w:val="2C8DA2A1"/>
    <w:rsid w:val="2C92299E"/>
    <w:rsid w:val="2C9EFB09"/>
    <w:rsid w:val="2CAD3D6E"/>
    <w:rsid w:val="2CB018DB"/>
    <w:rsid w:val="2CB75080"/>
    <w:rsid w:val="2CC3E7C3"/>
    <w:rsid w:val="2CC6D3D6"/>
    <w:rsid w:val="2CC8ABA7"/>
    <w:rsid w:val="2CDFF40E"/>
    <w:rsid w:val="2CE4010A"/>
    <w:rsid w:val="2CE9D54E"/>
    <w:rsid w:val="2CEF9270"/>
    <w:rsid w:val="2CFE8BE2"/>
    <w:rsid w:val="2CFFB8F6"/>
    <w:rsid w:val="2D007841"/>
    <w:rsid w:val="2D0A651C"/>
    <w:rsid w:val="2D0B1687"/>
    <w:rsid w:val="2D0C0FA6"/>
    <w:rsid w:val="2D1BAC18"/>
    <w:rsid w:val="2D21E2DA"/>
    <w:rsid w:val="2D27BEE2"/>
    <w:rsid w:val="2D2C7750"/>
    <w:rsid w:val="2D30F44C"/>
    <w:rsid w:val="2D367F61"/>
    <w:rsid w:val="2D52A70C"/>
    <w:rsid w:val="2D55A103"/>
    <w:rsid w:val="2D5AD190"/>
    <w:rsid w:val="2D5B3410"/>
    <w:rsid w:val="2D669DE9"/>
    <w:rsid w:val="2D726AE7"/>
    <w:rsid w:val="2D787B2B"/>
    <w:rsid w:val="2D8E0A3E"/>
    <w:rsid w:val="2D8FD543"/>
    <w:rsid w:val="2D9E998A"/>
    <w:rsid w:val="2DB809DB"/>
    <w:rsid w:val="2DBC8B61"/>
    <w:rsid w:val="2DC15054"/>
    <w:rsid w:val="2DC3169F"/>
    <w:rsid w:val="2DC6D3FA"/>
    <w:rsid w:val="2DC89FD8"/>
    <w:rsid w:val="2DCFEAF3"/>
    <w:rsid w:val="2DDBEAA4"/>
    <w:rsid w:val="2DE3AD91"/>
    <w:rsid w:val="2DE55547"/>
    <w:rsid w:val="2DE74DA3"/>
    <w:rsid w:val="2DEE7543"/>
    <w:rsid w:val="2DF6B3AC"/>
    <w:rsid w:val="2DF8A55B"/>
    <w:rsid w:val="2E01E79F"/>
    <w:rsid w:val="2E02DF59"/>
    <w:rsid w:val="2E03F976"/>
    <w:rsid w:val="2E070BA9"/>
    <w:rsid w:val="2E07B43C"/>
    <w:rsid w:val="2E0ED9CF"/>
    <w:rsid w:val="2E15650A"/>
    <w:rsid w:val="2E2530AE"/>
    <w:rsid w:val="2E2E06E5"/>
    <w:rsid w:val="2E30020C"/>
    <w:rsid w:val="2E336740"/>
    <w:rsid w:val="2E39B929"/>
    <w:rsid w:val="2E415EF3"/>
    <w:rsid w:val="2E43E4BF"/>
    <w:rsid w:val="2E5B5CD9"/>
    <w:rsid w:val="2E620DB7"/>
    <w:rsid w:val="2E661FA2"/>
    <w:rsid w:val="2E6D7AC6"/>
    <w:rsid w:val="2E6D8671"/>
    <w:rsid w:val="2E76ABB2"/>
    <w:rsid w:val="2E7E4B67"/>
    <w:rsid w:val="2E7FE8D6"/>
    <w:rsid w:val="2E80CF7F"/>
    <w:rsid w:val="2E83D1B9"/>
    <w:rsid w:val="2E8A9B58"/>
    <w:rsid w:val="2E9DD2D0"/>
    <w:rsid w:val="2EAB0BBD"/>
    <w:rsid w:val="2EB2EF82"/>
    <w:rsid w:val="2EBE342D"/>
    <w:rsid w:val="2EC3A2C7"/>
    <w:rsid w:val="2EC43A02"/>
    <w:rsid w:val="2EC47771"/>
    <w:rsid w:val="2EC8FE58"/>
    <w:rsid w:val="2EEA4DCB"/>
    <w:rsid w:val="2EED87C0"/>
    <w:rsid w:val="2F15F278"/>
    <w:rsid w:val="2F1BF4EE"/>
    <w:rsid w:val="2F208A6F"/>
    <w:rsid w:val="2F5E3442"/>
    <w:rsid w:val="2F66692D"/>
    <w:rsid w:val="2F724894"/>
    <w:rsid w:val="2F7ACD10"/>
    <w:rsid w:val="2F7F4640"/>
    <w:rsid w:val="2F83F736"/>
    <w:rsid w:val="2F85DC28"/>
    <w:rsid w:val="2F88E4A6"/>
    <w:rsid w:val="2F8A6AB6"/>
    <w:rsid w:val="2F958561"/>
    <w:rsid w:val="2F9BED84"/>
    <w:rsid w:val="2FAEFFB5"/>
    <w:rsid w:val="2FB0E7A4"/>
    <w:rsid w:val="2FBAAF64"/>
    <w:rsid w:val="2FBF5178"/>
    <w:rsid w:val="2FC2232A"/>
    <w:rsid w:val="2FC65167"/>
    <w:rsid w:val="2FD2D759"/>
    <w:rsid w:val="2FE1A5E0"/>
    <w:rsid w:val="2FF9D498"/>
    <w:rsid w:val="30000E27"/>
    <w:rsid w:val="3005D63B"/>
    <w:rsid w:val="300A91DB"/>
    <w:rsid w:val="300B52FA"/>
    <w:rsid w:val="3010504E"/>
    <w:rsid w:val="3012D2D6"/>
    <w:rsid w:val="30201C4B"/>
    <w:rsid w:val="3020823A"/>
    <w:rsid w:val="3033A6D1"/>
    <w:rsid w:val="3041D10F"/>
    <w:rsid w:val="305B92F0"/>
    <w:rsid w:val="3063AA91"/>
    <w:rsid w:val="3063E6A1"/>
    <w:rsid w:val="3065B22F"/>
    <w:rsid w:val="3065F6C7"/>
    <w:rsid w:val="306B02CA"/>
    <w:rsid w:val="306C7B5B"/>
    <w:rsid w:val="30774F13"/>
    <w:rsid w:val="30902B7F"/>
    <w:rsid w:val="3096491C"/>
    <w:rsid w:val="309C0FCC"/>
    <w:rsid w:val="309C461F"/>
    <w:rsid w:val="309EE113"/>
    <w:rsid w:val="30A3628D"/>
    <w:rsid w:val="30A89FB0"/>
    <w:rsid w:val="30B1DFD7"/>
    <w:rsid w:val="30BFA5FA"/>
    <w:rsid w:val="30C9D932"/>
    <w:rsid w:val="30CF5282"/>
    <w:rsid w:val="30D0163D"/>
    <w:rsid w:val="30D1986A"/>
    <w:rsid w:val="30D900CE"/>
    <w:rsid w:val="30DCBF16"/>
    <w:rsid w:val="30E3E43A"/>
    <w:rsid w:val="30E4C336"/>
    <w:rsid w:val="30E52962"/>
    <w:rsid w:val="30EBB6AA"/>
    <w:rsid w:val="30EF60A9"/>
    <w:rsid w:val="30F20677"/>
    <w:rsid w:val="30FC3FF1"/>
    <w:rsid w:val="310122B2"/>
    <w:rsid w:val="3104DA3D"/>
    <w:rsid w:val="310975C7"/>
    <w:rsid w:val="310B6680"/>
    <w:rsid w:val="3119A2AE"/>
    <w:rsid w:val="311B540A"/>
    <w:rsid w:val="311CD609"/>
    <w:rsid w:val="312CEE23"/>
    <w:rsid w:val="312EBACE"/>
    <w:rsid w:val="3130D304"/>
    <w:rsid w:val="313579FD"/>
    <w:rsid w:val="31380D8B"/>
    <w:rsid w:val="313F32EF"/>
    <w:rsid w:val="314A9ACC"/>
    <w:rsid w:val="3151BA85"/>
    <w:rsid w:val="31624E8C"/>
    <w:rsid w:val="316F396C"/>
    <w:rsid w:val="3179D124"/>
    <w:rsid w:val="317B0D9E"/>
    <w:rsid w:val="318068D4"/>
    <w:rsid w:val="31815ED3"/>
    <w:rsid w:val="31892890"/>
    <w:rsid w:val="318CF727"/>
    <w:rsid w:val="318D36E0"/>
    <w:rsid w:val="319267C5"/>
    <w:rsid w:val="31A085EC"/>
    <w:rsid w:val="31A78A89"/>
    <w:rsid w:val="31A9894D"/>
    <w:rsid w:val="31BB35C2"/>
    <w:rsid w:val="31BCD956"/>
    <w:rsid w:val="31CE0AEA"/>
    <w:rsid w:val="31EAB9B3"/>
    <w:rsid w:val="31FB7AB6"/>
    <w:rsid w:val="31FB8C68"/>
    <w:rsid w:val="3203CCA4"/>
    <w:rsid w:val="320980E7"/>
    <w:rsid w:val="320E3237"/>
    <w:rsid w:val="321181D8"/>
    <w:rsid w:val="32125C65"/>
    <w:rsid w:val="321F90FC"/>
    <w:rsid w:val="32223BF6"/>
    <w:rsid w:val="322A60BE"/>
    <w:rsid w:val="322BBCFC"/>
    <w:rsid w:val="3233E44C"/>
    <w:rsid w:val="32406123"/>
    <w:rsid w:val="32467C67"/>
    <w:rsid w:val="32472F24"/>
    <w:rsid w:val="324E7D22"/>
    <w:rsid w:val="325838ED"/>
    <w:rsid w:val="32675F90"/>
    <w:rsid w:val="327609E1"/>
    <w:rsid w:val="32771E46"/>
    <w:rsid w:val="327A7574"/>
    <w:rsid w:val="327B69DC"/>
    <w:rsid w:val="328669BA"/>
    <w:rsid w:val="3287FE36"/>
    <w:rsid w:val="32911917"/>
    <w:rsid w:val="32967A12"/>
    <w:rsid w:val="329784E3"/>
    <w:rsid w:val="32A0E0F4"/>
    <w:rsid w:val="32BBBA60"/>
    <w:rsid w:val="32BD8B2E"/>
    <w:rsid w:val="32BEA533"/>
    <w:rsid w:val="32BEE293"/>
    <w:rsid w:val="32BFF81E"/>
    <w:rsid w:val="32C78C08"/>
    <w:rsid w:val="32D9B19D"/>
    <w:rsid w:val="32DBD94F"/>
    <w:rsid w:val="32DC782B"/>
    <w:rsid w:val="32DE055D"/>
    <w:rsid w:val="32E33612"/>
    <w:rsid w:val="32F56E89"/>
    <w:rsid w:val="3305130D"/>
    <w:rsid w:val="330A16C4"/>
    <w:rsid w:val="330C41A7"/>
    <w:rsid w:val="332A1068"/>
    <w:rsid w:val="3339598E"/>
    <w:rsid w:val="333D1708"/>
    <w:rsid w:val="3344314C"/>
    <w:rsid w:val="33480F56"/>
    <w:rsid w:val="3355286C"/>
    <w:rsid w:val="3356827E"/>
    <w:rsid w:val="33622CA3"/>
    <w:rsid w:val="3365FF2D"/>
    <w:rsid w:val="336F451D"/>
    <w:rsid w:val="3373BEEB"/>
    <w:rsid w:val="33790151"/>
    <w:rsid w:val="337EB3EB"/>
    <w:rsid w:val="3383CF80"/>
    <w:rsid w:val="338EC20E"/>
    <w:rsid w:val="3391839F"/>
    <w:rsid w:val="339ED30B"/>
    <w:rsid w:val="33A345A2"/>
    <w:rsid w:val="33A35821"/>
    <w:rsid w:val="33AC3404"/>
    <w:rsid w:val="33AC5365"/>
    <w:rsid w:val="33AE5B71"/>
    <w:rsid w:val="33B554B4"/>
    <w:rsid w:val="33B671A7"/>
    <w:rsid w:val="33BD81FA"/>
    <w:rsid w:val="33C398C5"/>
    <w:rsid w:val="33DC9808"/>
    <w:rsid w:val="33E0091A"/>
    <w:rsid w:val="340AD213"/>
    <w:rsid w:val="3425170D"/>
    <w:rsid w:val="342BC908"/>
    <w:rsid w:val="34394E3D"/>
    <w:rsid w:val="343AC894"/>
    <w:rsid w:val="343C3D57"/>
    <w:rsid w:val="344109FE"/>
    <w:rsid w:val="34562041"/>
    <w:rsid w:val="34596341"/>
    <w:rsid w:val="345E9164"/>
    <w:rsid w:val="3468129E"/>
    <w:rsid w:val="347411DE"/>
    <w:rsid w:val="347FD92D"/>
    <w:rsid w:val="34860FA1"/>
    <w:rsid w:val="34887663"/>
    <w:rsid w:val="348E033E"/>
    <w:rsid w:val="34996816"/>
    <w:rsid w:val="3499B71C"/>
    <w:rsid w:val="349A4710"/>
    <w:rsid w:val="34A950A4"/>
    <w:rsid w:val="34AD8286"/>
    <w:rsid w:val="34B0AB15"/>
    <w:rsid w:val="34B36570"/>
    <w:rsid w:val="34C884EF"/>
    <w:rsid w:val="34C92C36"/>
    <w:rsid w:val="34DABA9D"/>
    <w:rsid w:val="34DB0BCC"/>
    <w:rsid w:val="34E33C56"/>
    <w:rsid w:val="34E63E02"/>
    <w:rsid w:val="34E7792B"/>
    <w:rsid w:val="34ECC590"/>
    <w:rsid w:val="34FD170D"/>
    <w:rsid w:val="350DBB20"/>
    <w:rsid w:val="35117D73"/>
    <w:rsid w:val="351326D9"/>
    <w:rsid w:val="35132E8A"/>
    <w:rsid w:val="3521CD5A"/>
    <w:rsid w:val="3525FE74"/>
    <w:rsid w:val="352E1544"/>
    <w:rsid w:val="3538D346"/>
    <w:rsid w:val="3540505E"/>
    <w:rsid w:val="354416F2"/>
    <w:rsid w:val="354A0E74"/>
    <w:rsid w:val="354D5F73"/>
    <w:rsid w:val="355A4266"/>
    <w:rsid w:val="35605174"/>
    <w:rsid w:val="356C2961"/>
    <w:rsid w:val="356EA77A"/>
    <w:rsid w:val="35774953"/>
    <w:rsid w:val="3587C287"/>
    <w:rsid w:val="358EBBA5"/>
    <w:rsid w:val="3599D6B6"/>
    <w:rsid w:val="359AC7FC"/>
    <w:rsid w:val="359B3B97"/>
    <w:rsid w:val="35A291C0"/>
    <w:rsid w:val="35AC90B4"/>
    <w:rsid w:val="35AD6DC7"/>
    <w:rsid w:val="35B71287"/>
    <w:rsid w:val="35B8904C"/>
    <w:rsid w:val="35BED610"/>
    <w:rsid w:val="35C1D8AE"/>
    <w:rsid w:val="35C82B61"/>
    <w:rsid w:val="35CE4250"/>
    <w:rsid w:val="35D872A0"/>
    <w:rsid w:val="35E2A72C"/>
    <w:rsid w:val="35E5930C"/>
    <w:rsid w:val="35F90BD3"/>
    <w:rsid w:val="35F9A12C"/>
    <w:rsid w:val="3603C3C4"/>
    <w:rsid w:val="363928CF"/>
    <w:rsid w:val="36477276"/>
    <w:rsid w:val="36515FF9"/>
    <w:rsid w:val="366F5C2E"/>
    <w:rsid w:val="3676BA20"/>
    <w:rsid w:val="367FE878"/>
    <w:rsid w:val="36831067"/>
    <w:rsid w:val="368B00C4"/>
    <w:rsid w:val="36A61B93"/>
    <w:rsid w:val="36A84D8E"/>
    <w:rsid w:val="36AD2155"/>
    <w:rsid w:val="36AE0055"/>
    <w:rsid w:val="36B3775F"/>
    <w:rsid w:val="36B567DD"/>
    <w:rsid w:val="36B59BBF"/>
    <w:rsid w:val="36B88F99"/>
    <w:rsid w:val="36BE9709"/>
    <w:rsid w:val="36BF5036"/>
    <w:rsid w:val="36C1B28C"/>
    <w:rsid w:val="36CE0845"/>
    <w:rsid w:val="36CF4BCE"/>
    <w:rsid w:val="36D1F422"/>
    <w:rsid w:val="36DC7B26"/>
    <w:rsid w:val="36E0747D"/>
    <w:rsid w:val="36E33763"/>
    <w:rsid w:val="36E352DE"/>
    <w:rsid w:val="36ECAD9F"/>
    <w:rsid w:val="3700E35B"/>
    <w:rsid w:val="370D13B0"/>
    <w:rsid w:val="370E0D3C"/>
    <w:rsid w:val="3714B657"/>
    <w:rsid w:val="371E0555"/>
    <w:rsid w:val="3730F5FF"/>
    <w:rsid w:val="3740E119"/>
    <w:rsid w:val="3741561E"/>
    <w:rsid w:val="3742049F"/>
    <w:rsid w:val="37563DE2"/>
    <w:rsid w:val="3758F664"/>
    <w:rsid w:val="375D2C8A"/>
    <w:rsid w:val="3764E9B7"/>
    <w:rsid w:val="37666073"/>
    <w:rsid w:val="3768B06E"/>
    <w:rsid w:val="376D7DC2"/>
    <w:rsid w:val="377F6E35"/>
    <w:rsid w:val="378BA636"/>
    <w:rsid w:val="37B5EF25"/>
    <w:rsid w:val="37C4880F"/>
    <w:rsid w:val="37C5FDCF"/>
    <w:rsid w:val="37CA8E7C"/>
    <w:rsid w:val="37CF8A4A"/>
    <w:rsid w:val="37D3F493"/>
    <w:rsid w:val="37EA3BD3"/>
    <w:rsid w:val="37EF73D9"/>
    <w:rsid w:val="37F0B469"/>
    <w:rsid w:val="38046854"/>
    <w:rsid w:val="380B4A17"/>
    <w:rsid w:val="38119279"/>
    <w:rsid w:val="381EE00E"/>
    <w:rsid w:val="3822CCDB"/>
    <w:rsid w:val="3822D709"/>
    <w:rsid w:val="382CA4EB"/>
    <w:rsid w:val="3837B1AA"/>
    <w:rsid w:val="3838F3E0"/>
    <w:rsid w:val="383BCE6E"/>
    <w:rsid w:val="384D7789"/>
    <w:rsid w:val="385332D8"/>
    <w:rsid w:val="385D66F3"/>
    <w:rsid w:val="3860D347"/>
    <w:rsid w:val="386225CA"/>
    <w:rsid w:val="38767F5E"/>
    <w:rsid w:val="387F5399"/>
    <w:rsid w:val="3883D7B1"/>
    <w:rsid w:val="38846F48"/>
    <w:rsid w:val="3884EE50"/>
    <w:rsid w:val="38870FEF"/>
    <w:rsid w:val="3889DC8C"/>
    <w:rsid w:val="389788B5"/>
    <w:rsid w:val="38981EEC"/>
    <w:rsid w:val="38A6B34B"/>
    <w:rsid w:val="38B17C7C"/>
    <w:rsid w:val="38BB82AF"/>
    <w:rsid w:val="38C06402"/>
    <w:rsid w:val="38C7F1AC"/>
    <w:rsid w:val="38CDF853"/>
    <w:rsid w:val="38E4942B"/>
    <w:rsid w:val="38E54367"/>
    <w:rsid w:val="39016500"/>
    <w:rsid w:val="390A0EF3"/>
    <w:rsid w:val="39117DB2"/>
    <w:rsid w:val="391B8404"/>
    <w:rsid w:val="391BF371"/>
    <w:rsid w:val="392183EB"/>
    <w:rsid w:val="39399104"/>
    <w:rsid w:val="39444258"/>
    <w:rsid w:val="3978A8C7"/>
    <w:rsid w:val="397B8120"/>
    <w:rsid w:val="39828BA1"/>
    <w:rsid w:val="3986E983"/>
    <w:rsid w:val="398CC963"/>
    <w:rsid w:val="39A09E27"/>
    <w:rsid w:val="39AB0481"/>
    <w:rsid w:val="39B41853"/>
    <w:rsid w:val="39C1ACEE"/>
    <w:rsid w:val="39D280D1"/>
    <w:rsid w:val="39DC091D"/>
    <w:rsid w:val="39E1C784"/>
    <w:rsid w:val="39E21962"/>
    <w:rsid w:val="39E40E28"/>
    <w:rsid w:val="39E64545"/>
    <w:rsid w:val="39E714D7"/>
    <w:rsid w:val="39FABE1E"/>
    <w:rsid w:val="3A0A4C0F"/>
    <w:rsid w:val="3A2D8C37"/>
    <w:rsid w:val="3A4F7680"/>
    <w:rsid w:val="3A501344"/>
    <w:rsid w:val="3A5031BA"/>
    <w:rsid w:val="3A5E3BE4"/>
    <w:rsid w:val="3A5F5783"/>
    <w:rsid w:val="3A63F121"/>
    <w:rsid w:val="3A66CB3B"/>
    <w:rsid w:val="3A69D9B6"/>
    <w:rsid w:val="3A70AD82"/>
    <w:rsid w:val="3A778CF6"/>
    <w:rsid w:val="3A82E31E"/>
    <w:rsid w:val="3A9F6CFA"/>
    <w:rsid w:val="3AA09C2A"/>
    <w:rsid w:val="3AB0C105"/>
    <w:rsid w:val="3AB1018E"/>
    <w:rsid w:val="3AC18D45"/>
    <w:rsid w:val="3AC67A80"/>
    <w:rsid w:val="3AC7D80B"/>
    <w:rsid w:val="3AC949D7"/>
    <w:rsid w:val="3ACD11EA"/>
    <w:rsid w:val="3AD5CF90"/>
    <w:rsid w:val="3AE4F346"/>
    <w:rsid w:val="3AEF8C34"/>
    <w:rsid w:val="3AFFFC5C"/>
    <w:rsid w:val="3B14A2D4"/>
    <w:rsid w:val="3B235325"/>
    <w:rsid w:val="3B23BECC"/>
    <w:rsid w:val="3B259F41"/>
    <w:rsid w:val="3B2DAD78"/>
    <w:rsid w:val="3B3C0665"/>
    <w:rsid w:val="3B3D0931"/>
    <w:rsid w:val="3B44F64A"/>
    <w:rsid w:val="3B58FF88"/>
    <w:rsid w:val="3B6762AF"/>
    <w:rsid w:val="3B698D3A"/>
    <w:rsid w:val="3B70B5E3"/>
    <w:rsid w:val="3B7E4FC8"/>
    <w:rsid w:val="3B8119CD"/>
    <w:rsid w:val="3B8F7BDD"/>
    <w:rsid w:val="3B9226BE"/>
    <w:rsid w:val="3BB3D587"/>
    <w:rsid w:val="3BC65BCC"/>
    <w:rsid w:val="3BC68D45"/>
    <w:rsid w:val="3BDBF79D"/>
    <w:rsid w:val="3BF1DE2A"/>
    <w:rsid w:val="3BF36587"/>
    <w:rsid w:val="3BF98EC2"/>
    <w:rsid w:val="3BFED748"/>
    <w:rsid w:val="3C009E62"/>
    <w:rsid w:val="3C0A272B"/>
    <w:rsid w:val="3C0F529B"/>
    <w:rsid w:val="3C1248D1"/>
    <w:rsid w:val="3C1C9FBF"/>
    <w:rsid w:val="3C2E8A41"/>
    <w:rsid w:val="3C2E9153"/>
    <w:rsid w:val="3C31222D"/>
    <w:rsid w:val="3C3698FE"/>
    <w:rsid w:val="3C3C2CA4"/>
    <w:rsid w:val="3C3F0320"/>
    <w:rsid w:val="3C40F0DA"/>
    <w:rsid w:val="3C46E3C3"/>
    <w:rsid w:val="3C569312"/>
    <w:rsid w:val="3C56A390"/>
    <w:rsid w:val="3C60274B"/>
    <w:rsid w:val="3C6E0723"/>
    <w:rsid w:val="3C773ABA"/>
    <w:rsid w:val="3C7EB05C"/>
    <w:rsid w:val="3C958D99"/>
    <w:rsid w:val="3C9811D8"/>
    <w:rsid w:val="3C9E0C51"/>
    <w:rsid w:val="3CC5C950"/>
    <w:rsid w:val="3CD00E71"/>
    <w:rsid w:val="3CDE678B"/>
    <w:rsid w:val="3CDF4E1B"/>
    <w:rsid w:val="3CDFC63C"/>
    <w:rsid w:val="3CE4E919"/>
    <w:rsid w:val="3CF0AD21"/>
    <w:rsid w:val="3CF6123F"/>
    <w:rsid w:val="3D14DDAF"/>
    <w:rsid w:val="3D16EEAE"/>
    <w:rsid w:val="3D2BA161"/>
    <w:rsid w:val="3D2E31F1"/>
    <w:rsid w:val="3D374588"/>
    <w:rsid w:val="3D3E5B5B"/>
    <w:rsid w:val="3D5303F3"/>
    <w:rsid w:val="3D58A4F8"/>
    <w:rsid w:val="3D6C530A"/>
    <w:rsid w:val="3D6D6D7C"/>
    <w:rsid w:val="3D6FD64C"/>
    <w:rsid w:val="3D7CEAB6"/>
    <w:rsid w:val="3D833A61"/>
    <w:rsid w:val="3D88817C"/>
    <w:rsid w:val="3D94CD1E"/>
    <w:rsid w:val="3D99A89B"/>
    <w:rsid w:val="3DA1054B"/>
    <w:rsid w:val="3DB5BA4E"/>
    <w:rsid w:val="3DB8D571"/>
    <w:rsid w:val="3DB9B43F"/>
    <w:rsid w:val="3DC9374B"/>
    <w:rsid w:val="3DD56DAD"/>
    <w:rsid w:val="3DD8AAD7"/>
    <w:rsid w:val="3DDF7B6F"/>
    <w:rsid w:val="3DDFA853"/>
    <w:rsid w:val="3DE01AAE"/>
    <w:rsid w:val="3DEC0A1D"/>
    <w:rsid w:val="3DF0A946"/>
    <w:rsid w:val="3DF5FE83"/>
    <w:rsid w:val="3E09B30E"/>
    <w:rsid w:val="3E12539C"/>
    <w:rsid w:val="3E1A3AE0"/>
    <w:rsid w:val="3E1ADDE6"/>
    <w:rsid w:val="3E23E289"/>
    <w:rsid w:val="3E243838"/>
    <w:rsid w:val="3E35FA12"/>
    <w:rsid w:val="3E4177CE"/>
    <w:rsid w:val="3E476ECC"/>
    <w:rsid w:val="3E4A2127"/>
    <w:rsid w:val="3E4D93F8"/>
    <w:rsid w:val="3E4DA311"/>
    <w:rsid w:val="3E516D1F"/>
    <w:rsid w:val="3E54035D"/>
    <w:rsid w:val="3E673D66"/>
    <w:rsid w:val="3E67FDEB"/>
    <w:rsid w:val="3E6C1BF0"/>
    <w:rsid w:val="3E792BEE"/>
    <w:rsid w:val="3E7BFB36"/>
    <w:rsid w:val="3E887CF4"/>
    <w:rsid w:val="3E8A54B3"/>
    <w:rsid w:val="3E8F9005"/>
    <w:rsid w:val="3E9B941B"/>
    <w:rsid w:val="3E9BDD2D"/>
    <w:rsid w:val="3EA35FB0"/>
    <w:rsid w:val="3EAB8705"/>
    <w:rsid w:val="3EB42A41"/>
    <w:rsid w:val="3EC683F9"/>
    <w:rsid w:val="3ED4B6AF"/>
    <w:rsid w:val="3EDB000A"/>
    <w:rsid w:val="3EF979C5"/>
    <w:rsid w:val="3F02C45B"/>
    <w:rsid w:val="3F02CF10"/>
    <w:rsid w:val="3F04A091"/>
    <w:rsid w:val="3F0BD9A0"/>
    <w:rsid w:val="3F11F90A"/>
    <w:rsid w:val="3F15C699"/>
    <w:rsid w:val="3F191B67"/>
    <w:rsid w:val="3F21FAF7"/>
    <w:rsid w:val="3F34A1D9"/>
    <w:rsid w:val="3F44F944"/>
    <w:rsid w:val="3F4E74FC"/>
    <w:rsid w:val="3F543596"/>
    <w:rsid w:val="3F61BFD7"/>
    <w:rsid w:val="3F6D0C09"/>
    <w:rsid w:val="3F813BA3"/>
    <w:rsid w:val="3F836743"/>
    <w:rsid w:val="3F84DD6B"/>
    <w:rsid w:val="3F89BD25"/>
    <w:rsid w:val="3F8B52FC"/>
    <w:rsid w:val="3F8F24B7"/>
    <w:rsid w:val="3F922B95"/>
    <w:rsid w:val="3F989F61"/>
    <w:rsid w:val="3FA4AD0D"/>
    <w:rsid w:val="3FB1FF37"/>
    <w:rsid w:val="3FB728A2"/>
    <w:rsid w:val="3FBB1C62"/>
    <w:rsid w:val="3FC2656E"/>
    <w:rsid w:val="3FC6A1F4"/>
    <w:rsid w:val="3FCE10B3"/>
    <w:rsid w:val="3FD26932"/>
    <w:rsid w:val="3FD86055"/>
    <w:rsid w:val="3FF10ABC"/>
    <w:rsid w:val="3FF44227"/>
    <w:rsid w:val="400294A6"/>
    <w:rsid w:val="400A6803"/>
    <w:rsid w:val="40199C34"/>
    <w:rsid w:val="401B3202"/>
    <w:rsid w:val="401B501D"/>
    <w:rsid w:val="401E4D98"/>
    <w:rsid w:val="40232AA3"/>
    <w:rsid w:val="402E7593"/>
    <w:rsid w:val="402E9C5D"/>
    <w:rsid w:val="4047F49B"/>
    <w:rsid w:val="405E309E"/>
    <w:rsid w:val="4062A559"/>
    <w:rsid w:val="406629E9"/>
    <w:rsid w:val="4073DF5D"/>
    <w:rsid w:val="40772A8B"/>
    <w:rsid w:val="4084AFB6"/>
    <w:rsid w:val="408963EA"/>
    <w:rsid w:val="40924CBF"/>
    <w:rsid w:val="40961647"/>
    <w:rsid w:val="40973F63"/>
    <w:rsid w:val="4098460F"/>
    <w:rsid w:val="409E5676"/>
    <w:rsid w:val="40A49D53"/>
    <w:rsid w:val="40AEA128"/>
    <w:rsid w:val="40BD5988"/>
    <w:rsid w:val="40BE1A08"/>
    <w:rsid w:val="40BED243"/>
    <w:rsid w:val="40C65C2B"/>
    <w:rsid w:val="40CB0D9B"/>
    <w:rsid w:val="40CB9823"/>
    <w:rsid w:val="40D71A4D"/>
    <w:rsid w:val="40D8A1D2"/>
    <w:rsid w:val="40DEC30D"/>
    <w:rsid w:val="40E6861B"/>
    <w:rsid w:val="40EB89C7"/>
    <w:rsid w:val="40EF23F2"/>
    <w:rsid w:val="40F9B07B"/>
    <w:rsid w:val="40FAA2A9"/>
    <w:rsid w:val="40FEA386"/>
    <w:rsid w:val="41077483"/>
    <w:rsid w:val="4110D375"/>
    <w:rsid w:val="411184DB"/>
    <w:rsid w:val="411AC546"/>
    <w:rsid w:val="411BC269"/>
    <w:rsid w:val="4120EBFB"/>
    <w:rsid w:val="4122D30C"/>
    <w:rsid w:val="412FFD11"/>
    <w:rsid w:val="4139F29A"/>
    <w:rsid w:val="413F9CF0"/>
    <w:rsid w:val="41548D6C"/>
    <w:rsid w:val="4157AB1C"/>
    <w:rsid w:val="415A23BC"/>
    <w:rsid w:val="415DCB9F"/>
    <w:rsid w:val="415F5AE8"/>
    <w:rsid w:val="41686215"/>
    <w:rsid w:val="417B8551"/>
    <w:rsid w:val="4180C74F"/>
    <w:rsid w:val="4181F501"/>
    <w:rsid w:val="4182CE9C"/>
    <w:rsid w:val="418B8712"/>
    <w:rsid w:val="418DE9C9"/>
    <w:rsid w:val="419678CC"/>
    <w:rsid w:val="419C08D1"/>
    <w:rsid w:val="419FE15B"/>
    <w:rsid w:val="41C34948"/>
    <w:rsid w:val="41C75EF1"/>
    <w:rsid w:val="41CB4E4B"/>
    <w:rsid w:val="41DAD2DE"/>
    <w:rsid w:val="41DB3B20"/>
    <w:rsid w:val="41DB527E"/>
    <w:rsid w:val="41E61DA8"/>
    <w:rsid w:val="41EE0258"/>
    <w:rsid w:val="41F2AA2F"/>
    <w:rsid w:val="41F7384F"/>
    <w:rsid w:val="41FFE672"/>
    <w:rsid w:val="42084C0F"/>
    <w:rsid w:val="420B34BD"/>
    <w:rsid w:val="420B905C"/>
    <w:rsid w:val="421310D4"/>
    <w:rsid w:val="422EF1FB"/>
    <w:rsid w:val="422F2CBE"/>
    <w:rsid w:val="42321A2F"/>
    <w:rsid w:val="4233A46A"/>
    <w:rsid w:val="4241DF99"/>
    <w:rsid w:val="42422075"/>
    <w:rsid w:val="4245EBED"/>
    <w:rsid w:val="4247E8FA"/>
    <w:rsid w:val="424B027C"/>
    <w:rsid w:val="4273078A"/>
    <w:rsid w:val="4274243C"/>
    <w:rsid w:val="428A30A8"/>
    <w:rsid w:val="428C7C66"/>
    <w:rsid w:val="429F85B3"/>
    <w:rsid w:val="42A21EEA"/>
    <w:rsid w:val="42A99006"/>
    <w:rsid w:val="42AC65D2"/>
    <w:rsid w:val="42B0252A"/>
    <w:rsid w:val="42B0C734"/>
    <w:rsid w:val="42B6B3C3"/>
    <w:rsid w:val="42C4C597"/>
    <w:rsid w:val="42D635A3"/>
    <w:rsid w:val="42D8A2A0"/>
    <w:rsid w:val="42DB1E9C"/>
    <w:rsid w:val="42DE7292"/>
    <w:rsid w:val="42E2E973"/>
    <w:rsid w:val="42EDABA5"/>
    <w:rsid w:val="42F0E59D"/>
    <w:rsid w:val="42F8571F"/>
    <w:rsid w:val="42FDCEED"/>
    <w:rsid w:val="42FE00CC"/>
    <w:rsid w:val="42FFDB03"/>
    <w:rsid w:val="430A87DE"/>
    <w:rsid w:val="43132326"/>
    <w:rsid w:val="431C6C2A"/>
    <w:rsid w:val="432841DC"/>
    <w:rsid w:val="4333DFEE"/>
    <w:rsid w:val="43412FB6"/>
    <w:rsid w:val="4341A6FC"/>
    <w:rsid w:val="43446B15"/>
    <w:rsid w:val="4352329E"/>
    <w:rsid w:val="435E47FA"/>
    <w:rsid w:val="43681E9B"/>
    <w:rsid w:val="436A82BE"/>
    <w:rsid w:val="4373ADB9"/>
    <w:rsid w:val="43746DA3"/>
    <w:rsid w:val="437950E5"/>
    <w:rsid w:val="439256AC"/>
    <w:rsid w:val="43958C58"/>
    <w:rsid w:val="43975368"/>
    <w:rsid w:val="4397BCA7"/>
    <w:rsid w:val="43984C5B"/>
    <w:rsid w:val="439920DE"/>
    <w:rsid w:val="43A31506"/>
    <w:rsid w:val="43A6CB10"/>
    <w:rsid w:val="43ABDC1B"/>
    <w:rsid w:val="43AD692B"/>
    <w:rsid w:val="43AF6903"/>
    <w:rsid w:val="43B61521"/>
    <w:rsid w:val="43CAF3A3"/>
    <w:rsid w:val="43CB94DB"/>
    <w:rsid w:val="43DDAAE7"/>
    <w:rsid w:val="43DF3754"/>
    <w:rsid w:val="43E1CD4D"/>
    <w:rsid w:val="43EA76A4"/>
    <w:rsid w:val="43F842B2"/>
    <w:rsid w:val="440AB3C0"/>
    <w:rsid w:val="440BD16A"/>
    <w:rsid w:val="441777A5"/>
    <w:rsid w:val="441A40DF"/>
    <w:rsid w:val="441C4345"/>
    <w:rsid w:val="44298087"/>
    <w:rsid w:val="442F0F4E"/>
    <w:rsid w:val="442F71C4"/>
    <w:rsid w:val="443EB42E"/>
    <w:rsid w:val="44400D01"/>
    <w:rsid w:val="444890CB"/>
    <w:rsid w:val="44587276"/>
    <w:rsid w:val="445BA207"/>
    <w:rsid w:val="445BF6BA"/>
    <w:rsid w:val="445CBF55"/>
    <w:rsid w:val="445E3355"/>
    <w:rsid w:val="445F6C87"/>
    <w:rsid w:val="446C0F6E"/>
    <w:rsid w:val="44730796"/>
    <w:rsid w:val="44741CB6"/>
    <w:rsid w:val="448BD8D6"/>
    <w:rsid w:val="448ED08F"/>
    <w:rsid w:val="4495D4C9"/>
    <w:rsid w:val="449E5330"/>
    <w:rsid w:val="44A0B757"/>
    <w:rsid w:val="44A3649C"/>
    <w:rsid w:val="44C7FCE7"/>
    <w:rsid w:val="44C92DC8"/>
    <w:rsid w:val="44CF3D90"/>
    <w:rsid w:val="44D6D1BE"/>
    <w:rsid w:val="44E8594B"/>
    <w:rsid w:val="44EA9267"/>
    <w:rsid w:val="44F40B29"/>
    <w:rsid w:val="44F7A3BB"/>
    <w:rsid w:val="4503A43B"/>
    <w:rsid w:val="45111257"/>
    <w:rsid w:val="4511D0D9"/>
    <w:rsid w:val="45130090"/>
    <w:rsid w:val="4519EE6A"/>
    <w:rsid w:val="451BE7DC"/>
    <w:rsid w:val="45325F0E"/>
    <w:rsid w:val="453B3D2E"/>
    <w:rsid w:val="453ECC92"/>
    <w:rsid w:val="453F889D"/>
    <w:rsid w:val="454168E8"/>
    <w:rsid w:val="4552D0E9"/>
    <w:rsid w:val="45846367"/>
    <w:rsid w:val="4594B0FC"/>
    <w:rsid w:val="459B3CD8"/>
    <w:rsid w:val="459F1AED"/>
    <w:rsid w:val="459F9202"/>
    <w:rsid w:val="45A49E7F"/>
    <w:rsid w:val="45A51804"/>
    <w:rsid w:val="45A563C5"/>
    <w:rsid w:val="45B00255"/>
    <w:rsid w:val="45C8C1AF"/>
    <w:rsid w:val="45D21DB8"/>
    <w:rsid w:val="45D5AAB3"/>
    <w:rsid w:val="45E7D20C"/>
    <w:rsid w:val="45F94A63"/>
    <w:rsid w:val="460E2D29"/>
    <w:rsid w:val="460F1295"/>
    <w:rsid w:val="46211119"/>
    <w:rsid w:val="462A927B"/>
    <w:rsid w:val="4630C4C4"/>
    <w:rsid w:val="46329555"/>
    <w:rsid w:val="463CC0E1"/>
    <w:rsid w:val="463DC4C5"/>
    <w:rsid w:val="463E0027"/>
    <w:rsid w:val="464A2787"/>
    <w:rsid w:val="4654313B"/>
    <w:rsid w:val="46665022"/>
    <w:rsid w:val="466A0ACF"/>
    <w:rsid w:val="467A131A"/>
    <w:rsid w:val="4689A15D"/>
    <w:rsid w:val="46AD6FE8"/>
    <w:rsid w:val="46CC1F8D"/>
    <w:rsid w:val="46CC41C1"/>
    <w:rsid w:val="46D48EDA"/>
    <w:rsid w:val="46D49AFB"/>
    <w:rsid w:val="470F8629"/>
    <w:rsid w:val="47128A95"/>
    <w:rsid w:val="471C8364"/>
    <w:rsid w:val="471EFB8B"/>
    <w:rsid w:val="471FA3E8"/>
    <w:rsid w:val="47200362"/>
    <w:rsid w:val="4725D724"/>
    <w:rsid w:val="4729D8EB"/>
    <w:rsid w:val="47379C2C"/>
    <w:rsid w:val="4738D141"/>
    <w:rsid w:val="47478786"/>
    <w:rsid w:val="474D4D14"/>
    <w:rsid w:val="474F0225"/>
    <w:rsid w:val="474F6164"/>
    <w:rsid w:val="4764AE19"/>
    <w:rsid w:val="4768206B"/>
    <w:rsid w:val="4773B941"/>
    <w:rsid w:val="47766E5E"/>
    <w:rsid w:val="4778F216"/>
    <w:rsid w:val="477ED941"/>
    <w:rsid w:val="478D62FD"/>
    <w:rsid w:val="4795D10B"/>
    <w:rsid w:val="47984880"/>
    <w:rsid w:val="479D7C6B"/>
    <w:rsid w:val="47A21FB2"/>
    <w:rsid w:val="47B7D4A7"/>
    <w:rsid w:val="47BB8FD6"/>
    <w:rsid w:val="47C325C0"/>
    <w:rsid w:val="47C58EF6"/>
    <w:rsid w:val="47D10316"/>
    <w:rsid w:val="47D9F243"/>
    <w:rsid w:val="47DA8A4D"/>
    <w:rsid w:val="47DBBBD7"/>
    <w:rsid w:val="47DE7529"/>
    <w:rsid w:val="47E14B6C"/>
    <w:rsid w:val="47E70CD5"/>
    <w:rsid w:val="47EA05E5"/>
    <w:rsid w:val="47EC38F3"/>
    <w:rsid w:val="47EDFCDD"/>
    <w:rsid w:val="47F37FF7"/>
    <w:rsid w:val="47FAC900"/>
    <w:rsid w:val="4804F847"/>
    <w:rsid w:val="48208D7D"/>
    <w:rsid w:val="4851F215"/>
    <w:rsid w:val="4866486C"/>
    <w:rsid w:val="48722A88"/>
    <w:rsid w:val="48738847"/>
    <w:rsid w:val="4876FEFB"/>
    <w:rsid w:val="487759C9"/>
    <w:rsid w:val="488B1CFA"/>
    <w:rsid w:val="488FD2DA"/>
    <w:rsid w:val="48911EB5"/>
    <w:rsid w:val="48919E99"/>
    <w:rsid w:val="4894110C"/>
    <w:rsid w:val="4896FB48"/>
    <w:rsid w:val="4899AF1B"/>
    <w:rsid w:val="48A52DE8"/>
    <w:rsid w:val="48AE072C"/>
    <w:rsid w:val="48B44023"/>
    <w:rsid w:val="48BD0644"/>
    <w:rsid w:val="48CE3BB9"/>
    <w:rsid w:val="48D0CB09"/>
    <w:rsid w:val="48D2E3FB"/>
    <w:rsid w:val="48D7EAE9"/>
    <w:rsid w:val="48E45B6D"/>
    <w:rsid w:val="48FC3A20"/>
    <w:rsid w:val="49049990"/>
    <w:rsid w:val="490AF3A6"/>
    <w:rsid w:val="4917C95D"/>
    <w:rsid w:val="491C2C5B"/>
    <w:rsid w:val="491C6C83"/>
    <w:rsid w:val="49298B9A"/>
    <w:rsid w:val="493C7989"/>
    <w:rsid w:val="493C8F81"/>
    <w:rsid w:val="493FDE66"/>
    <w:rsid w:val="494CF09A"/>
    <w:rsid w:val="494E3B22"/>
    <w:rsid w:val="495F1C69"/>
    <w:rsid w:val="495FF094"/>
    <w:rsid w:val="497DEAE4"/>
    <w:rsid w:val="4982B2AB"/>
    <w:rsid w:val="49984F79"/>
    <w:rsid w:val="49B967E8"/>
    <w:rsid w:val="49CC129E"/>
    <w:rsid w:val="49CCD042"/>
    <w:rsid w:val="49D2E37E"/>
    <w:rsid w:val="49D68343"/>
    <w:rsid w:val="49EAD032"/>
    <w:rsid w:val="49F1A8EA"/>
    <w:rsid w:val="49F6D32E"/>
    <w:rsid w:val="4A050296"/>
    <w:rsid w:val="4A0A1636"/>
    <w:rsid w:val="4A1161E1"/>
    <w:rsid w:val="4A1D3610"/>
    <w:rsid w:val="4A1D8F4E"/>
    <w:rsid w:val="4A205E1F"/>
    <w:rsid w:val="4A230AA9"/>
    <w:rsid w:val="4A27A382"/>
    <w:rsid w:val="4A2E5FF6"/>
    <w:rsid w:val="4A3AB082"/>
    <w:rsid w:val="4A46325F"/>
    <w:rsid w:val="4A4DA70A"/>
    <w:rsid w:val="4A6B4CB8"/>
    <w:rsid w:val="4A71E72F"/>
    <w:rsid w:val="4A7FFA14"/>
    <w:rsid w:val="4A9AAD5A"/>
    <w:rsid w:val="4A9EC6E1"/>
    <w:rsid w:val="4AB69659"/>
    <w:rsid w:val="4ABD4158"/>
    <w:rsid w:val="4ABE0F49"/>
    <w:rsid w:val="4ACAF2E1"/>
    <w:rsid w:val="4ACDCA9D"/>
    <w:rsid w:val="4AD46A85"/>
    <w:rsid w:val="4AD7DADF"/>
    <w:rsid w:val="4AF182DA"/>
    <w:rsid w:val="4AFCB635"/>
    <w:rsid w:val="4B16188A"/>
    <w:rsid w:val="4B16D498"/>
    <w:rsid w:val="4B187206"/>
    <w:rsid w:val="4B24221C"/>
    <w:rsid w:val="4B255079"/>
    <w:rsid w:val="4B35F4EB"/>
    <w:rsid w:val="4B36FB4F"/>
    <w:rsid w:val="4B3EC603"/>
    <w:rsid w:val="4B4C3984"/>
    <w:rsid w:val="4B56AED3"/>
    <w:rsid w:val="4B5C4DF1"/>
    <w:rsid w:val="4B5E6D22"/>
    <w:rsid w:val="4B5F7817"/>
    <w:rsid w:val="4B683959"/>
    <w:rsid w:val="4B6BBBB3"/>
    <w:rsid w:val="4B84D4CB"/>
    <w:rsid w:val="4BA86E2B"/>
    <w:rsid w:val="4BB2851F"/>
    <w:rsid w:val="4BB6573B"/>
    <w:rsid w:val="4BB861A5"/>
    <w:rsid w:val="4BC824E8"/>
    <w:rsid w:val="4BD4D726"/>
    <w:rsid w:val="4BDC90BF"/>
    <w:rsid w:val="4BE04494"/>
    <w:rsid w:val="4BE2AE75"/>
    <w:rsid w:val="4BEA7CCF"/>
    <w:rsid w:val="4BEC561F"/>
    <w:rsid w:val="4C093177"/>
    <w:rsid w:val="4C120BD8"/>
    <w:rsid w:val="4C1EDC42"/>
    <w:rsid w:val="4C2227DB"/>
    <w:rsid w:val="4C263BBE"/>
    <w:rsid w:val="4C2BA559"/>
    <w:rsid w:val="4C3A24C1"/>
    <w:rsid w:val="4C430892"/>
    <w:rsid w:val="4C538569"/>
    <w:rsid w:val="4C5854DF"/>
    <w:rsid w:val="4C63532A"/>
    <w:rsid w:val="4C636B4E"/>
    <w:rsid w:val="4C695012"/>
    <w:rsid w:val="4C6A3E76"/>
    <w:rsid w:val="4C6DB615"/>
    <w:rsid w:val="4C70ECE0"/>
    <w:rsid w:val="4C72FACA"/>
    <w:rsid w:val="4C7EF7ED"/>
    <w:rsid w:val="4C86F799"/>
    <w:rsid w:val="4C8B9E73"/>
    <w:rsid w:val="4C8D16FD"/>
    <w:rsid w:val="4C8F6CE9"/>
    <w:rsid w:val="4C96FF0A"/>
    <w:rsid w:val="4C970569"/>
    <w:rsid w:val="4CA0B690"/>
    <w:rsid w:val="4CA2FF5A"/>
    <w:rsid w:val="4CB20E31"/>
    <w:rsid w:val="4CB3547C"/>
    <w:rsid w:val="4CB6A823"/>
    <w:rsid w:val="4CB73F88"/>
    <w:rsid w:val="4CBE8156"/>
    <w:rsid w:val="4CC97370"/>
    <w:rsid w:val="4CD92161"/>
    <w:rsid w:val="4CDD156B"/>
    <w:rsid w:val="4CED15B1"/>
    <w:rsid w:val="4CF8624C"/>
    <w:rsid w:val="4D18371A"/>
    <w:rsid w:val="4D197525"/>
    <w:rsid w:val="4D1E7ED7"/>
    <w:rsid w:val="4D2168FC"/>
    <w:rsid w:val="4D30C64F"/>
    <w:rsid w:val="4D3CAFCF"/>
    <w:rsid w:val="4D476103"/>
    <w:rsid w:val="4D58340D"/>
    <w:rsid w:val="4D60EB69"/>
    <w:rsid w:val="4D6BCFDD"/>
    <w:rsid w:val="4D7318DC"/>
    <w:rsid w:val="4D75B140"/>
    <w:rsid w:val="4D77FDA7"/>
    <w:rsid w:val="4D7E63CF"/>
    <w:rsid w:val="4D86CD23"/>
    <w:rsid w:val="4D8940C2"/>
    <w:rsid w:val="4D8A0877"/>
    <w:rsid w:val="4D9B1565"/>
    <w:rsid w:val="4D9F89E8"/>
    <w:rsid w:val="4DA3C882"/>
    <w:rsid w:val="4DCB4F9A"/>
    <w:rsid w:val="4DDA2131"/>
    <w:rsid w:val="4DE93D39"/>
    <w:rsid w:val="4DEDE64E"/>
    <w:rsid w:val="4DFEE24A"/>
    <w:rsid w:val="4E1F858A"/>
    <w:rsid w:val="4E20BB06"/>
    <w:rsid w:val="4E2B2C37"/>
    <w:rsid w:val="4E2C9EDF"/>
    <w:rsid w:val="4E2E0061"/>
    <w:rsid w:val="4E41A2C1"/>
    <w:rsid w:val="4E421577"/>
    <w:rsid w:val="4E46B04F"/>
    <w:rsid w:val="4E556BB4"/>
    <w:rsid w:val="4E82A401"/>
    <w:rsid w:val="4E88E131"/>
    <w:rsid w:val="4E9A24AC"/>
    <w:rsid w:val="4EA2695D"/>
    <w:rsid w:val="4EA29D71"/>
    <w:rsid w:val="4EA353EA"/>
    <w:rsid w:val="4EA87172"/>
    <w:rsid w:val="4EB1617F"/>
    <w:rsid w:val="4EB18847"/>
    <w:rsid w:val="4EBCB057"/>
    <w:rsid w:val="4EC9713E"/>
    <w:rsid w:val="4ECAD9C6"/>
    <w:rsid w:val="4ECF5010"/>
    <w:rsid w:val="4ED8D6BE"/>
    <w:rsid w:val="4ED9847B"/>
    <w:rsid w:val="4EE17310"/>
    <w:rsid w:val="4EED065D"/>
    <w:rsid w:val="4EF2CF41"/>
    <w:rsid w:val="4F096BEA"/>
    <w:rsid w:val="4F0C50B7"/>
    <w:rsid w:val="4F101A0C"/>
    <w:rsid w:val="4F125F1B"/>
    <w:rsid w:val="4F1AFFEF"/>
    <w:rsid w:val="4F1B3176"/>
    <w:rsid w:val="4F1E2F91"/>
    <w:rsid w:val="4F232332"/>
    <w:rsid w:val="4F380FDC"/>
    <w:rsid w:val="4F428B1E"/>
    <w:rsid w:val="4F448326"/>
    <w:rsid w:val="4F4963DD"/>
    <w:rsid w:val="4F638581"/>
    <w:rsid w:val="4F659E19"/>
    <w:rsid w:val="4F73A65E"/>
    <w:rsid w:val="4F76BE55"/>
    <w:rsid w:val="4F780611"/>
    <w:rsid w:val="4F876D6D"/>
    <w:rsid w:val="4F89AE6A"/>
    <w:rsid w:val="4F90A4A6"/>
    <w:rsid w:val="4F99669F"/>
    <w:rsid w:val="4FB0F097"/>
    <w:rsid w:val="4FB437BE"/>
    <w:rsid w:val="4FB88484"/>
    <w:rsid w:val="4FBBDF1F"/>
    <w:rsid w:val="4FBC2C5C"/>
    <w:rsid w:val="4FD420CB"/>
    <w:rsid w:val="4FD5D2C4"/>
    <w:rsid w:val="4FEB04C3"/>
    <w:rsid w:val="4FFF6D4B"/>
    <w:rsid w:val="50043623"/>
    <w:rsid w:val="50090BD7"/>
    <w:rsid w:val="500A261D"/>
    <w:rsid w:val="50114DF4"/>
    <w:rsid w:val="501458F7"/>
    <w:rsid w:val="50154083"/>
    <w:rsid w:val="50167FAF"/>
    <w:rsid w:val="5018603F"/>
    <w:rsid w:val="5020E13F"/>
    <w:rsid w:val="502C0109"/>
    <w:rsid w:val="50308C34"/>
    <w:rsid w:val="503A2923"/>
    <w:rsid w:val="503CE105"/>
    <w:rsid w:val="50408366"/>
    <w:rsid w:val="50419E74"/>
    <w:rsid w:val="504D15FC"/>
    <w:rsid w:val="50557CBD"/>
    <w:rsid w:val="50560BC0"/>
    <w:rsid w:val="50588AA8"/>
    <w:rsid w:val="505E2E83"/>
    <w:rsid w:val="50683460"/>
    <w:rsid w:val="506A1BCE"/>
    <w:rsid w:val="50731390"/>
    <w:rsid w:val="50791226"/>
    <w:rsid w:val="507C8E0E"/>
    <w:rsid w:val="507FE7D3"/>
    <w:rsid w:val="50825B51"/>
    <w:rsid w:val="508595AF"/>
    <w:rsid w:val="5085F489"/>
    <w:rsid w:val="508610DC"/>
    <w:rsid w:val="508FBE98"/>
    <w:rsid w:val="50946BEC"/>
    <w:rsid w:val="509817D1"/>
    <w:rsid w:val="50ABCA20"/>
    <w:rsid w:val="50B9690B"/>
    <w:rsid w:val="50CE754A"/>
    <w:rsid w:val="50CEC1F2"/>
    <w:rsid w:val="50CECF96"/>
    <w:rsid w:val="50D2560D"/>
    <w:rsid w:val="50D3291D"/>
    <w:rsid w:val="50E35BED"/>
    <w:rsid w:val="50E6C062"/>
    <w:rsid w:val="50EBB65F"/>
    <w:rsid w:val="51026EFA"/>
    <w:rsid w:val="510430A5"/>
    <w:rsid w:val="51048F1F"/>
    <w:rsid w:val="5110076D"/>
    <w:rsid w:val="5112E7BC"/>
    <w:rsid w:val="5128201C"/>
    <w:rsid w:val="512C9F62"/>
    <w:rsid w:val="512E5F9D"/>
    <w:rsid w:val="515C9DC2"/>
    <w:rsid w:val="5169C4DD"/>
    <w:rsid w:val="516EBB16"/>
    <w:rsid w:val="51782358"/>
    <w:rsid w:val="5183C473"/>
    <w:rsid w:val="518A1B5B"/>
    <w:rsid w:val="51958F4A"/>
    <w:rsid w:val="519A2AF5"/>
    <w:rsid w:val="51A72CD7"/>
    <w:rsid w:val="51A90104"/>
    <w:rsid w:val="51B253B5"/>
    <w:rsid w:val="51C46812"/>
    <w:rsid w:val="51EA317C"/>
    <w:rsid w:val="51ED0399"/>
    <w:rsid w:val="51F2EDED"/>
    <w:rsid w:val="520BC42D"/>
    <w:rsid w:val="521683A8"/>
    <w:rsid w:val="52189589"/>
    <w:rsid w:val="52214606"/>
    <w:rsid w:val="522207BC"/>
    <w:rsid w:val="522BFD0B"/>
    <w:rsid w:val="52316247"/>
    <w:rsid w:val="52343D43"/>
    <w:rsid w:val="52463693"/>
    <w:rsid w:val="5248F907"/>
    <w:rsid w:val="52538A67"/>
    <w:rsid w:val="52564444"/>
    <w:rsid w:val="5257DF5B"/>
    <w:rsid w:val="52699375"/>
    <w:rsid w:val="526C3962"/>
    <w:rsid w:val="5272C718"/>
    <w:rsid w:val="52932804"/>
    <w:rsid w:val="5299A85F"/>
    <w:rsid w:val="52A16405"/>
    <w:rsid w:val="52A1B76D"/>
    <w:rsid w:val="52AF794D"/>
    <w:rsid w:val="52B6B141"/>
    <w:rsid w:val="52BC5C06"/>
    <w:rsid w:val="52BDC444"/>
    <w:rsid w:val="52C07B1D"/>
    <w:rsid w:val="52CB4FE4"/>
    <w:rsid w:val="52E912DC"/>
    <w:rsid w:val="52EAE3EC"/>
    <w:rsid w:val="52EFD8A6"/>
    <w:rsid w:val="530094D9"/>
    <w:rsid w:val="530E0190"/>
    <w:rsid w:val="53169213"/>
    <w:rsid w:val="53190A3D"/>
    <w:rsid w:val="532227F4"/>
    <w:rsid w:val="53229FE2"/>
    <w:rsid w:val="5328D777"/>
    <w:rsid w:val="532FBF0D"/>
    <w:rsid w:val="5331B2E4"/>
    <w:rsid w:val="53391EC0"/>
    <w:rsid w:val="53408B69"/>
    <w:rsid w:val="53413AC0"/>
    <w:rsid w:val="53562705"/>
    <w:rsid w:val="536E633F"/>
    <w:rsid w:val="53749D57"/>
    <w:rsid w:val="5376B6F6"/>
    <w:rsid w:val="538A28C0"/>
    <w:rsid w:val="538DEF12"/>
    <w:rsid w:val="53A2FC97"/>
    <w:rsid w:val="53AAB2CB"/>
    <w:rsid w:val="53B57A70"/>
    <w:rsid w:val="53B70084"/>
    <w:rsid w:val="53CCA8B1"/>
    <w:rsid w:val="53D47A94"/>
    <w:rsid w:val="53DA20A3"/>
    <w:rsid w:val="53E5A630"/>
    <w:rsid w:val="53E6B709"/>
    <w:rsid w:val="53EF69D4"/>
    <w:rsid w:val="53F64E94"/>
    <w:rsid w:val="53F7E1BD"/>
    <w:rsid w:val="53FFA1CB"/>
    <w:rsid w:val="540A8864"/>
    <w:rsid w:val="5411E184"/>
    <w:rsid w:val="5415C31E"/>
    <w:rsid w:val="54180AEB"/>
    <w:rsid w:val="542A5918"/>
    <w:rsid w:val="5432C5A0"/>
    <w:rsid w:val="54400013"/>
    <w:rsid w:val="54541144"/>
    <w:rsid w:val="545FB292"/>
    <w:rsid w:val="54600666"/>
    <w:rsid w:val="5460A715"/>
    <w:rsid w:val="5462AC12"/>
    <w:rsid w:val="54632124"/>
    <w:rsid w:val="54681899"/>
    <w:rsid w:val="548125DE"/>
    <w:rsid w:val="548F614B"/>
    <w:rsid w:val="549E0686"/>
    <w:rsid w:val="54BD674D"/>
    <w:rsid w:val="54BDD0C3"/>
    <w:rsid w:val="54C70F9B"/>
    <w:rsid w:val="54C8A91E"/>
    <w:rsid w:val="54D5D3F7"/>
    <w:rsid w:val="54D96979"/>
    <w:rsid w:val="54DD323C"/>
    <w:rsid w:val="54E424A3"/>
    <w:rsid w:val="55059FD3"/>
    <w:rsid w:val="5522D5E4"/>
    <w:rsid w:val="5530BAA1"/>
    <w:rsid w:val="5534D80C"/>
    <w:rsid w:val="554132EB"/>
    <w:rsid w:val="5544B987"/>
    <w:rsid w:val="5560607C"/>
    <w:rsid w:val="55648EA7"/>
    <w:rsid w:val="556847CC"/>
    <w:rsid w:val="55699DC6"/>
    <w:rsid w:val="5579C97C"/>
    <w:rsid w:val="557AF739"/>
    <w:rsid w:val="557D971F"/>
    <w:rsid w:val="557E8C77"/>
    <w:rsid w:val="557F2466"/>
    <w:rsid w:val="559345B3"/>
    <w:rsid w:val="55A551BC"/>
    <w:rsid w:val="55AE1E3A"/>
    <w:rsid w:val="55B0E61D"/>
    <w:rsid w:val="55B3CE8B"/>
    <w:rsid w:val="55B8E400"/>
    <w:rsid w:val="55C55A66"/>
    <w:rsid w:val="55C902C1"/>
    <w:rsid w:val="55E07618"/>
    <w:rsid w:val="55EDDF2D"/>
    <w:rsid w:val="55F6520B"/>
    <w:rsid w:val="55F727B1"/>
    <w:rsid w:val="55FC1E7D"/>
    <w:rsid w:val="55FF3DE5"/>
    <w:rsid w:val="56033116"/>
    <w:rsid w:val="56172228"/>
    <w:rsid w:val="56210706"/>
    <w:rsid w:val="5635BDC3"/>
    <w:rsid w:val="5645D330"/>
    <w:rsid w:val="5647D90C"/>
    <w:rsid w:val="565208AF"/>
    <w:rsid w:val="56547698"/>
    <w:rsid w:val="565F3DD6"/>
    <w:rsid w:val="5660EA0E"/>
    <w:rsid w:val="566696FB"/>
    <w:rsid w:val="568649EE"/>
    <w:rsid w:val="568D331B"/>
    <w:rsid w:val="5692D128"/>
    <w:rsid w:val="569F33E9"/>
    <w:rsid w:val="56A0DD14"/>
    <w:rsid w:val="56A36F7A"/>
    <w:rsid w:val="56A64A75"/>
    <w:rsid w:val="56B8F941"/>
    <w:rsid w:val="56BC2C03"/>
    <w:rsid w:val="56C20043"/>
    <w:rsid w:val="56C5CDCE"/>
    <w:rsid w:val="56C78B90"/>
    <w:rsid w:val="56D877FA"/>
    <w:rsid w:val="56EBB3B8"/>
    <w:rsid w:val="56EF0BE3"/>
    <w:rsid w:val="56F0D974"/>
    <w:rsid w:val="570A5188"/>
    <w:rsid w:val="57126B50"/>
    <w:rsid w:val="571386CA"/>
    <w:rsid w:val="57179003"/>
    <w:rsid w:val="57179511"/>
    <w:rsid w:val="571B2D78"/>
    <w:rsid w:val="5726999E"/>
    <w:rsid w:val="57290EFE"/>
    <w:rsid w:val="57470E97"/>
    <w:rsid w:val="574796DE"/>
    <w:rsid w:val="57563136"/>
    <w:rsid w:val="5759C128"/>
    <w:rsid w:val="575B9C6F"/>
    <w:rsid w:val="575DA660"/>
    <w:rsid w:val="576C6B33"/>
    <w:rsid w:val="5780AC87"/>
    <w:rsid w:val="578E51E4"/>
    <w:rsid w:val="5797329B"/>
    <w:rsid w:val="579D0FB9"/>
    <w:rsid w:val="57A39166"/>
    <w:rsid w:val="57AED0A3"/>
    <w:rsid w:val="57C3F68F"/>
    <w:rsid w:val="57D972B9"/>
    <w:rsid w:val="57DAF90A"/>
    <w:rsid w:val="57DBC1A9"/>
    <w:rsid w:val="57E140BD"/>
    <w:rsid w:val="57E51053"/>
    <w:rsid w:val="57F1E512"/>
    <w:rsid w:val="57F1EF3F"/>
    <w:rsid w:val="57F4537B"/>
    <w:rsid w:val="57F964AC"/>
    <w:rsid w:val="5807812C"/>
    <w:rsid w:val="58199F63"/>
    <w:rsid w:val="581B8ACA"/>
    <w:rsid w:val="5827CB4D"/>
    <w:rsid w:val="582FF2B1"/>
    <w:rsid w:val="583780F3"/>
    <w:rsid w:val="58378C65"/>
    <w:rsid w:val="583E75AD"/>
    <w:rsid w:val="5841BB39"/>
    <w:rsid w:val="5845F919"/>
    <w:rsid w:val="584786D6"/>
    <w:rsid w:val="58482121"/>
    <w:rsid w:val="585E3EBA"/>
    <w:rsid w:val="587FA984"/>
    <w:rsid w:val="5884C255"/>
    <w:rsid w:val="5885B80F"/>
    <w:rsid w:val="58921F19"/>
    <w:rsid w:val="5897B021"/>
    <w:rsid w:val="58A87AD8"/>
    <w:rsid w:val="58B13117"/>
    <w:rsid w:val="58B29D34"/>
    <w:rsid w:val="58D3F2EF"/>
    <w:rsid w:val="58D6C519"/>
    <w:rsid w:val="58D9FBDC"/>
    <w:rsid w:val="58E09B86"/>
    <w:rsid w:val="58F0272E"/>
    <w:rsid w:val="59001701"/>
    <w:rsid w:val="590A0830"/>
    <w:rsid w:val="5912509C"/>
    <w:rsid w:val="59177E8B"/>
    <w:rsid w:val="5918AA65"/>
    <w:rsid w:val="592F90D7"/>
    <w:rsid w:val="5934BD3F"/>
    <w:rsid w:val="593CC5C8"/>
    <w:rsid w:val="593D8C3A"/>
    <w:rsid w:val="5953BDB9"/>
    <w:rsid w:val="59542ADF"/>
    <w:rsid w:val="5954C216"/>
    <w:rsid w:val="595ADED4"/>
    <w:rsid w:val="595E40EA"/>
    <w:rsid w:val="5966C4EE"/>
    <w:rsid w:val="596C7FE9"/>
    <w:rsid w:val="5971C939"/>
    <w:rsid w:val="5977D5D8"/>
    <w:rsid w:val="597A6785"/>
    <w:rsid w:val="597CBB3C"/>
    <w:rsid w:val="597CD5F3"/>
    <w:rsid w:val="59836C04"/>
    <w:rsid w:val="598C0CE2"/>
    <w:rsid w:val="599968A1"/>
    <w:rsid w:val="59A4C08F"/>
    <w:rsid w:val="59AB7B4C"/>
    <w:rsid w:val="59AC4FD9"/>
    <w:rsid w:val="59AD70D7"/>
    <w:rsid w:val="59AD82FC"/>
    <w:rsid w:val="59C5391A"/>
    <w:rsid w:val="59C8826C"/>
    <w:rsid w:val="59D4D6E9"/>
    <w:rsid w:val="59D67863"/>
    <w:rsid w:val="59DCDCFD"/>
    <w:rsid w:val="59E15526"/>
    <w:rsid w:val="59E3325F"/>
    <w:rsid w:val="59EDCABB"/>
    <w:rsid w:val="59FB292F"/>
    <w:rsid w:val="5A2F2104"/>
    <w:rsid w:val="5A3CF604"/>
    <w:rsid w:val="5A50DD08"/>
    <w:rsid w:val="5A52AC35"/>
    <w:rsid w:val="5A54D45A"/>
    <w:rsid w:val="5A5797B6"/>
    <w:rsid w:val="5A5DCA92"/>
    <w:rsid w:val="5A7C8519"/>
    <w:rsid w:val="5A827243"/>
    <w:rsid w:val="5A8C09E7"/>
    <w:rsid w:val="5A8CE73F"/>
    <w:rsid w:val="5A8DBFD1"/>
    <w:rsid w:val="5A95A3BB"/>
    <w:rsid w:val="5A9FEB49"/>
    <w:rsid w:val="5AAC36A0"/>
    <w:rsid w:val="5AACCE9F"/>
    <w:rsid w:val="5AB2ED61"/>
    <w:rsid w:val="5AB671E9"/>
    <w:rsid w:val="5AB8FDDB"/>
    <w:rsid w:val="5ABA69CC"/>
    <w:rsid w:val="5AC35844"/>
    <w:rsid w:val="5AD64219"/>
    <w:rsid w:val="5AD812C8"/>
    <w:rsid w:val="5AE9D5F5"/>
    <w:rsid w:val="5AFBC26D"/>
    <w:rsid w:val="5AFEA7A2"/>
    <w:rsid w:val="5B03C4C4"/>
    <w:rsid w:val="5B11C3D3"/>
    <w:rsid w:val="5B17F4F1"/>
    <w:rsid w:val="5B1B4775"/>
    <w:rsid w:val="5B201435"/>
    <w:rsid w:val="5B24679A"/>
    <w:rsid w:val="5B2AD7B0"/>
    <w:rsid w:val="5B33D191"/>
    <w:rsid w:val="5B356F53"/>
    <w:rsid w:val="5B4F15C0"/>
    <w:rsid w:val="5B552FEF"/>
    <w:rsid w:val="5B65787D"/>
    <w:rsid w:val="5B693DE2"/>
    <w:rsid w:val="5B71AEDB"/>
    <w:rsid w:val="5B7710E4"/>
    <w:rsid w:val="5B8EF33C"/>
    <w:rsid w:val="5BA97ED6"/>
    <w:rsid w:val="5BB3D3C6"/>
    <w:rsid w:val="5BBC36A5"/>
    <w:rsid w:val="5BC743E6"/>
    <w:rsid w:val="5BCB3D51"/>
    <w:rsid w:val="5BCCB40E"/>
    <w:rsid w:val="5BD01370"/>
    <w:rsid w:val="5BD01883"/>
    <w:rsid w:val="5BD099E0"/>
    <w:rsid w:val="5BEF05AC"/>
    <w:rsid w:val="5BFFCADB"/>
    <w:rsid w:val="5C003A4F"/>
    <w:rsid w:val="5C06F93B"/>
    <w:rsid w:val="5C0C8860"/>
    <w:rsid w:val="5C0ED829"/>
    <w:rsid w:val="5C0F8A79"/>
    <w:rsid w:val="5C1588AB"/>
    <w:rsid w:val="5C183BBA"/>
    <w:rsid w:val="5C1D2DC2"/>
    <w:rsid w:val="5C25B7F3"/>
    <w:rsid w:val="5C2BA4B3"/>
    <w:rsid w:val="5C34B68E"/>
    <w:rsid w:val="5C351582"/>
    <w:rsid w:val="5C35A221"/>
    <w:rsid w:val="5C4866E6"/>
    <w:rsid w:val="5C52AE95"/>
    <w:rsid w:val="5C5534A7"/>
    <w:rsid w:val="5C579C7F"/>
    <w:rsid w:val="5C603F5B"/>
    <w:rsid w:val="5C7612E5"/>
    <w:rsid w:val="5C779081"/>
    <w:rsid w:val="5C7A88AE"/>
    <w:rsid w:val="5C7B821F"/>
    <w:rsid w:val="5C7EC92A"/>
    <w:rsid w:val="5C88ACCA"/>
    <w:rsid w:val="5C8D77C9"/>
    <w:rsid w:val="5C9972A5"/>
    <w:rsid w:val="5CA4CD7E"/>
    <w:rsid w:val="5CAB746A"/>
    <w:rsid w:val="5CB53BF6"/>
    <w:rsid w:val="5CC10636"/>
    <w:rsid w:val="5CC881FE"/>
    <w:rsid w:val="5CCBBC8D"/>
    <w:rsid w:val="5CD4E766"/>
    <w:rsid w:val="5CD6329D"/>
    <w:rsid w:val="5CD6C1EC"/>
    <w:rsid w:val="5CD77C60"/>
    <w:rsid w:val="5CDC0B5C"/>
    <w:rsid w:val="5CF824D4"/>
    <w:rsid w:val="5D021CD5"/>
    <w:rsid w:val="5D11E978"/>
    <w:rsid w:val="5D15EEB0"/>
    <w:rsid w:val="5D252034"/>
    <w:rsid w:val="5D2C490D"/>
    <w:rsid w:val="5D5C4C28"/>
    <w:rsid w:val="5D60E804"/>
    <w:rsid w:val="5D6214C2"/>
    <w:rsid w:val="5D644760"/>
    <w:rsid w:val="5D6D7D7E"/>
    <w:rsid w:val="5D6FA4C8"/>
    <w:rsid w:val="5D70CFCF"/>
    <w:rsid w:val="5D7EBCBF"/>
    <w:rsid w:val="5D8C3F78"/>
    <w:rsid w:val="5D984C17"/>
    <w:rsid w:val="5D9B399A"/>
    <w:rsid w:val="5DA45BDC"/>
    <w:rsid w:val="5DA76CAE"/>
    <w:rsid w:val="5DAE45D2"/>
    <w:rsid w:val="5DB0606C"/>
    <w:rsid w:val="5DC15314"/>
    <w:rsid w:val="5DC7511B"/>
    <w:rsid w:val="5DD237D3"/>
    <w:rsid w:val="5DD8196E"/>
    <w:rsid w:val="5DDDC188"/>
    <w:rsid w:val="5DDDD9A8"/>
    <w:rsid w:val="5DDEC516"/>
    <w:rsid w:val="5DE35CE0"/>
    <w:rsid w:val="5DE77B4C"/>
    <w:rsid w:val="5DE8091C"/>
    <w:rsid w:val="5DEF5F3B"/>
    <w:rsid w:val="5DF25082"/>
    <w:rsid w:val="5DF614DD"/>
    <w:rsid w:val="5DF74098"/>
    <w:rsid w:val="5DFA92F8"/>
    <w:rsid w:val="5DFBF4D3"/>
    <w:rsid w:val="5DFCDD8F"/>
    <w:rsid w:val="5E002D6C"/>
    <w:rsid w:val="5E1313D4"/>
    <w:rsid w:val="5E14B5BA"/>
    <w:rsid w:val="5E1A0F41"/>
    <w:rsid w:val="5E2CB926"/>
    <w:rsid w:val="5E2DB775"/>
    <w:rsid w:val="5E389E05"/>
    <w:rsid w:val="5E47B877"/>
    <w:rsid w:val="5E4E16D5"/>
    <w:rsid w:val="5E51E8CF"/>
    <w:rsid w:val="5E53C161"/>
    <w:rsid w:val="5E6756E3"/>
    <w:rsid w:val="5E76CE46"/>
    <w:rsid w:val="5E7F534C"/>
    <w:rsid w:val="5E8C76B4"/>
    <w:rsid w:val="5E8E0B26"/>
    <w:rsid w:val="5E954490"/>
    <w:rsid w:val="5E9E908D"/>
    <w:rsid w:val="5EA138E2"/>
    <w:rsid w:val="5EA268F1"/>
    <w:rsid w:val="5EABE287"/>
    <w:rsid w:val="5EADA79B"/>
    <w:rsid w:val="5EBBE323"/>
    <w:rsid w:val="5EC5A39A"/>
    <w:rsid w:val="5ED11DDE"/>
    <w:rsid w:val="5EE04D01"/>
    <w:rsid w:val="5EFF8EB6"/>
    <w:rsid w:val="5F0D2FE3"/>
    <w:rsid w:val="5F0F16EA"/>
    <w:rsid w:val="5F14F301"/>
    <w:rsid w:val="5F1515B3"/>
    <w:rsid w:val="5F18A15C"/>
    <w:rsid w:val="5F218E38"/>
    <w:rsid w:val="5F21D392"/>
    <w:rsid w:val="5F2FE0EB"/>
    <w:rsid w:val="5F318D7B"/>
    <w:rsid w:val="5F395423"/>
    <w:rsid w:val="5F3A3D4D"/>
    <w:rsid w:val="5F59F5A9"/>
    <w:rsid w:val="5F8CA716"/>
    <w:rsid w:val="5F90CDA5"/>
    <w:rsid w:val="5F9BC55E"/>
    <w:rsid w:val="5F9EA7C1"/>
    <w:rsid w:val="5FA0CB2A"/>
    <w:rsid w:val="5FAC286C"/>
    <w:rsid w:val="5FAD0366"/>
    <w:rsid w:val="5FADCEDF"/>
    <w:rsid w:val="5FB1CEC1"/>
    <w:rsid w:val="5FB749A0"/>
    <w:rsid w:val="5FBA828D"/>
    <w:rsid w:val="5FCF672E"/>
    <w:rsid w:val="5FDC089B"/>
    <w:rsid w:val="5FDF554B"/>
    <w:rsid w:val="5FE92659"/>
    <w:rsid w:val="5FFBE7E8"/>
    <w:rsid w:val="5FFC46CE"/>
    <w:rsid w:val="60033DC7"/>
    <w:rsid w:val="60059C6E"/>
    <w:rsid w:val="6005D74F"/>
    <w:rsid w:val="600CF613"/>
    <w:rsid w:val="60179304"/>
    <w:rsid w:val="6027111E"/>
    <w:rsid w:val="602726D5"/>
    <w:rsid w:val="6041433C"/>
    <w:rsid w:val="60452DE6"/>
    <w:rsid w:val="6045824B"/>
    <w:rsid w:val="60460E92"/>
    <w:rsid w:val="6049AD12"/>
    <w:rsid w:val="6049E1E4"/>
    <w:rsid w:val="604A6DAF"/>
    <w:rsid w:val="606BAE90"/>
    <w:rsid w:val="606CDE1B"/>
    <w:rsid w:val="6074C5E3"/>
    <w:rsid w:val="6076E000"/>
    <w:rsid w:val="60839451"/>
    <w:rsid w:val="609139DB"/>
    <w:rsid w:val="60AA5385"/>
    <w:rsid w:val="60AFCD6F"/>
    <w:rsid w:val="60C4874A"/>
    <w:rsid w:val="60C83E95"/>
    <w:rsid w:val="60D80DBA"/>
    <w:rsid w:val="60F4C9C1"/>
    <w:rsid w:val="60F5D278"/>
    <w:rsid w:val="60F788D6"/>
    <w:rsid w:val="61024F4D"/>
    <w:rsid w:val="61050AEC"/>
    <w:rsid w:val="61076FE8"/>
    <w:rsid w:val="61088FED"/>
    <w:rsid w:val="6109FC25"/>
    <w:rsid w:val="610D099B"/>
    <w:rsid w:val="61173A54"/>
    <w:rsid w:val="611768AE"/>
    <w:rsid w:val="612A3AEF"/>
    <w:rsid w:val="612A97F3"/>
    <w:rsid w:val="612B8B3F"/>
    <w:rsid w:val="612BF062"/>
    <w:rsid w:val="612CD379"/>
    <w:rsid w:val="613EE1A6"/>
    <w:rsid w:val="6143420A"/>
    <w:rsid w:val="6145A1B9"/>
    <w:rsid w:val="614DE7A0"/>
    <w:rsid w:val="61592A04"/>
    <w:rsid w:val="615B6DC0"/>
    <w:rsid w:val="615B7482"/>
    <w:rsid w:val="6162DAFD"/>
    <w:rsid w:val="616B0571"/>
    <w:rsid w:val="616D95E4"/>
    <w:rsid w:val="61726AEE"/>
    <w:rsid w:val="6176C857"/>
    <w:rsid w:val="61846035"/>
    <w:rsid w:val="6188A2FF"/>
    <w:rsid w:val="61922B3A"/>
    <w:rsid w:val="61925338"/>
    <w:rsid w:val="61A20515"/>
    <w:rsid w:val="61A20DFE"/>
    <w:rsid w:val="61AA9A7D"/>
    <w:rsid w:val="61B05135"/>
    <w:rsid w:val="61C0520E"/>
    <w:rsid w:val="61D093C0"/>
    <w:rsid w:val="61D58EC9"/>
    <w:rsid w:val="61DBF69F"/>
    <w:rsid w:val="61DD1454"/>
    <w:rsid w:val="61E4D0B2"/>
    <w:rsid w:val="61E9444B"/>
    <w:rsid w:val="61F7D4A9"/>
    <w:rsid w:val="620347DD"/>
    <w:rsid w:val="62149F7B"/>
    <w:rsid w:val="622DDC76"/>
    <w:rsid w:val="622E3CE7"/>
    <w:rsid w:val="62362438"/>
    <w:rsid w:val="623A1761"/>
    <w:rsid w:val="623B2799"/>
    <w:rsid w:val="623BB43C"/>
    <w:rsid w:val="6240E853"/>
    <w:rsid w:val="624F60FD"/>
    <w:rsid w:val="626448A1"/>
    <w:rsid w:val="6266D6BE"/>
    <w:rsid w:val="627384A2"/>
    <w:rsid w:val="627CAD75"/>
    <w:rsid w:val="627DFD4D"/>
    <w:rsid w:val="627F1FEA"/>
    <w:rsid w:val="6286DE59"/>
    <w:rsid w:val="628DAA53"/>
    <w:rsid w:val="6293316B"/>
    <w:rsid w:val="62A40986"/>
    <w:rsid w:val="62AB2066"/>
    <w:rsid w:val="62AFF148"/>
    <w:rsid w:val="62B771B3"/>
    <w:rsid w:val="62B8B52C"/>
    <w:rsid w:val="62BC7292"/>
    <w:rsid w:val="62D77139"/>
    <w:rsid w:val="62D978F2"/>
    <w:rsid w:val="62DC2338"/>
    <w:rsid w:val="62DC8F57"/>
    <w:rsid w:val="62EC89B1"/>
    <w:rsid w:val="62EF6404"/>
    <w:rsid w:val="62F12176"/>
    <w:rsid w:val="62F251AF"/>
    <w:rsid w:val="631372A5"/>
    <w:rsid w:val="632E1229"/>
    <w:rsid w:val="634004B5"/>
    <w:rsid w:val="63413130"/>
    <w:rsid w:val="6345E9E4"/>
    <w:rsid w:val="634E08AE"/>
    <w:rsid w:val="63592757"/>
    <w:rsid w:val="6359D958"/>
    <w:rsid w:val="635FF791"/>
    <w:rsid w:val="636137A3"/>
    <w:rsid w:val="63615EF7"/>
    <w:rsid w:val="63725041"/>
    <w:rsid w:val="6375B0D4"/>
    <w:rsid w:val="637E8B1F"/>
    <w:rsid w:val="638A46B0"/>
    <w:rsid w:val="639801CD"/>
    <w:rsid w:val="639AE59B"/>
    <w:rsid w:val="63A4E5A2"/>
    <w:rsid w:val="63AB59A7"/>
    <w:rsid w:val="63AD19D0"/>
    <w:rsid w:val="63B373F8"/>
    <w:rsid w:val="63D8F57D"/>
    <w:rsid w:val="63DE319F"/>
    <w:rsid w:val="63E1CEE6"/>
    <w:rsid w:val="63E88E46"/>
    <w:rsid w:val="63EA69B6"/>
    <w:rsid w:val="63ED62A4"/>
    <w:rsid w:val="63ED8D17"/>
    <w:rsid w:val="63FB47D4"/>
    <w:rsid w:val="63FE8E99"/>
    <w:rsid w:val="64059731"/>
    <w:rsid w:val="6409E11B"/>
    <w:rsid w:val="640BDA0B"/>
    <w:rsid w:val="641236F3"/>
    <w:rsid w:val="6416F2EE"/>
    <w:rsid w:val="6417249A"/>
    <w:rsid w:val="6417E5A4"/>
    <w:rsid w:val="641DE1F5"/>
    <w:rsid w:val="6421442A"/>
    <w:rsid w:val="64270298"/>
    <w:rsid w:val="64549556"/>
    <w:rsid w:val="64596EA7"/>
    <w:rsid w:val="64652F06"/>
    <w:rsid w:val="6465D8C3"/>
    <w:rsid w:val="646CA07F"/>
    <w:rsid w:val="647051F9"/>
    <w:rsid w:val="647D544D"/>
    <w:rsid w:val="648597F0"/>
    <w:rsid w:val="6487EA53"/>
    <w:rsid w:val="648BD09D"/>
    <w:rsid w:val="648D9EB9"/>
    <w:rsid w:val="648EB9D2"/>
    <w:rsid w:val="64920B59"/>
    <w:rsid w:val="6496EAC2"/>
    <w:rsid w:val="649923F3"/>
    <w:rsid w:val="649DD9BE"/>
    <w:rsid w:val="64A2DB1E"/>
    <w:rsid w:val="64A66C46"/>
    <w:rsid w:val="64A6E154"/>
    <w:rsid w:val="64B08706"/>
    <w:rsid w:val="64B4C93A"/>
    <w:rsid w:val="64C034E6"/>
    <w:rsid w:val="64C2C588"/>
    <w:rsid w:val="64CE6CA3"/>
    <w:rsid w:val="64D42F60"/>
    <w:rsid w:val="64E65AC2"/>
    <w:rsid w:val="64E95303"/>
    <w:rsid w:val="64F3782D"/>
    <w:rsid w:val="64F56034"/>
    <w:rsid w:val="65003099"/>
    <w:rsid w:val="6501D1B2"/>
    <w:rsid w:val="6517EE8C"/>
    <w:rsid w:val="652354A8"/>
    <w:rsid w:val="65244BD1"/>
    <w:rsid w:val="65257F7C"/>
    <w:rsid w:val="652D1C54"/>
    <w:rsid w:val="6543B771"/>
    <w:rsid w:val="65482DF7"/>
    <w:rsid w:val="6548E743"/>
    <w:rsid w:val="654D8A33"/>
    <w:rsid w:val="655ADD99"/>
    <w:rsid w:val="656C7EC1"/>
    <w:rsid w:val="657F8D2F"/>
    <w:rsid w:val="65997371"/>
    <w:rsid w:val="65A01176"/>
    <w:rsid w:val="65A049AD"/>
    <w:rsid w:val="65A34D18"/>
    <w:rsid w:val="65A98EA8"/>
    <w:rsid w:val="65AC4C09"/>
    <w:rsid w:val="65B354D8"/>
    <w:rsid w:val="65B4C24A"/>
    <w:rsid w:val="65B79E87"/>
    <w:rsid w:val="65C14917"/>
    <w:rsid w:val="65CC2616"/>
    <w:rsid w:val="65CC7C19"/>
    <w:rsid w:val="65CDBFC4"/>
    <w:rsid w:val="65D2DA80"/>
    <w:rsid w:val="65D53B27"/>
    <w:rsid w:val="65E18537"/>
    <w:rsid w:val="65E1CFA7"/>
    <w:rsid w:val="65E22BB3"/>
    <w:rsid w:val="65EA1D0A"/>
    <w:rsid w:val="65FA17AC"/>
    <w:rsid w:val="65FCD252"/>
    <w:rsid w:val="660295EE"/>
    <w:rsid w:val="660A60C1"/>
    <w:rsid w:val="660ADFA8"/>
    <w:rsid w:val="660D5A66"/>
    <w:rsid w:val="661FC5EE"/>
    <w:rsid w:val="662A8264"/>
    <w:rsid w:val="662B8D2A"/>
    <w:rsid w:val="662CC010"/>
    <w:rsid w:val="66322E78"/>
    <w:rsid w:val="6635D262"/>
    <w:rsid w:val="663DD2DE"/>
    <w:rsid w:val="66487FE4"/>
    <w:rsid w:val="6654F1BC"/>
    <w:rsid w:val="66597F74"/>
    <w:rsid w:val="665BAD55"/>
    <w:rsid w:val="665EFF88"/>
    <w:rsid w:val="6663F761"/>
    <w:rsid w:val="6665E573"/>
    <w:rsid w:val="66694306"/>
    <w:rsid w:val="666F2E84"/>
    <w:rsid w:val="667FB29F"/>
    <w:rsid w:val="668B58C6"/>
    <w:rsid w:val="66947F1A"/>
    <w:rsid w:val="6696A259"/>
    <w:rsid w:val="66AF465E"/>
    <w:rsid w:val="66BC5049"/>
    <w:rsid w:val="66D74BE5"/>
    <w:rsid w:val="66D788B9"/>
    <w:rsid w:val="66DAD4A6"/>
    <w:rsid w:val="66E00912"/>
    <w:rsid w:val="66EC39F3"/>
    <w:rsid w:val="670319FC"/>
    <w:rsid w:val="670F0E41"/>
    <w:rsid w:val="6712BF81"/>
    <w:rsid w:val="671585A4"/>
    <w:rsid w:val="67253DA9"/>
    <w:rsid w:val="6739469B"/>
    <w:rsid w:val="6758DB01"/>
    <w:rsid w:val="675A2B94"/>
    <w:rsid w:val="6765C79A"/>
    <w:rsid w:val="677AFFCD"/>
    <w:rsid w:val="67814E67"/>
    <w:rsid w:val="6783F6DE"/>
    <w:rsid w:val="678A4480"/>
    <w:rsid w:val="678CFB63"/>
    <w:rsid w:val="678FFB6B"/>
    <w:rsid w:val="67910260"/>
    <w:rsid w:val="679529AD"/>
    <w:rsid w:val="6798E76D"/>
    <w:rsid w:val="6799647C"/>
    <w:rsid w:val="67A10A48"/>
    <w:rsid w:val="67A4BED1"/>
    <w:rsid w:val="67B18750"/>
    <w:rsid w:val="67B509AD"/>
    <w:rsid w:val="67C22390"/>
    <w:rsid w:val="67E5A340"/>
    <w:rsid w:val="67F23954"/>
    <w:rsid w:val="680002E9"/>
    <w:rsid w:val="6805D64B"/>
    <w:rsid w:val="68064BC6"/>
    <w:rsid w:val="682B611D"/>
    <w:rsid w:val="6843A201"/>
    <w:rsid w:val="685A38C0"/>
    <w:rsid w:val="685C138E"/>
    <w:rsid w:val="6864B466"/>
    <w:rsid w:val="686D98E9"/>
    <w:rsid w:val="687BBD14"/>
    <w:rsid w:val="687E1D49"/>
    <w:rsid w:val="6880860E"/>
    <w:rsid w:val="6893EF78"/>
    <w:rsid w:val="68A16B7C"/>
    <w:rsid w:val="68A51159"/>
    <w:rsid w:val="68B2E9DC"/>
    <w:rsid w:val="68BD0D5D"/>
    <w:rsid w:val="68C32C90"/>
    <w:rsid w:val="68C52CD5"/>
    <w:rsid w:val="68D8C967"/>
    <w:rsid w:val="68DBA3BA"/>
    <w:rsid w:val="68DC00CF"/>
    <w:rsid w:val="68DCBFA9"/>
    <w:rsid w:val="68DF30A8"/>
    <w:rsid w:val="68F5A965"/>
    <w:rsid w:val="68FCDE83"/>
    <w:rsid w:val="6900EBD2"/>
    <w:rsid w:val="69045A26"/>
    <w:rsid w:val="690C6758"/>
    <w:rsid w:val="691D96AE"/>
    <w:rsid w:val="6928FAD9"/>
    <w:rsid w:val="693AB1EB"/>
    <w:rsid w:val="693CC5AD"/>
    <w:rsid w:val="694E8A4C"/>
    <w:rsid w:val="694FACC8"/>
    <w:rsid w:val="69500D87"/>
    <w:rsid w:val="6950E832"/>
    <w:rsid w:val="6969DD49"/>
    <w:rsid w:val="697CAA09"/>
    <w:rsid w:val="697F151B"/>
    <w:rsid w:val="697F38F8"/>
    <w:rsid w:val="69826913"/>
    <w:rsid w:val="6992ABA9"/>
    <w:rsid w:val="6992EDF0"/>
    <w:rsid w:val="6994468F"/>
    <w:rsid w:val="69A2E6F9"/>
    <w:rsid w:val="69B70B17"/>
    <w:rsid w:val="69DC66E7"/>
    <w:rsid w:val="69DFCCD9"/>
    <w:rsid w:val="69E462BA"/>
    <w:rsid w:val="69EA7CBB"/>
    <w:rsid w:val="69F1F462"/>
    <w:rsid w:val="69F4684C"/>
    <w:rsid w:val="69F6AFEE"/>
    <w:rsid w:val="69F71B66"/>
    <w:rsid w:val="6A0D2D2A"/>
    <w:rsid w:val="6A15003A"/>
    <w:rsid w:val="6A1E03CA"/>
    <w:rsid w:val="6A21C859"/>
    <w:rsid w:val="6A23E892"/>
    <w:rsid w:val="6A2FA697"/>
    <w:rsid w:val="6A413454"/>
    <w:rsid w:val="6A49AC0C"/>
    <w:rsid w:val="6A58DED7"/>
    <w:rsid w:val="6A5A5109"/>
    <w:rsid w:val="6A74FBF0"/>
    <w:rsid w:val="6A8531D7"/>
    <w:rsid w:val="6A86C9CF"/>
    <w:rsid w:val="6A886995"/>
    <w:rsid w:val="6A9D8BA2"/>
    <w:rsid w:val="6AA58516"/>
    <w:rsid w:val="6AA63819"/>
    <w:rsid w:val="6AAD193C"/>
    <w:rsid w:val="6AC42B2B"/>
    <w:rsid w:val="6AC76469"/>
    <w:rsid w:val="6AD5A2B8"/>
    <w:rsid w:val="6AD8E920"/>
    <w:rsid w:val="6AE3BC29"/>
    <w:rsid w:val="6AE8A013"/>
    <w:rsid w:val="6AED68B9"/>
    <w:rsid w:val="6AFEC622"/>
    <w:rsid w:val="6B050753"/>
    <w:rsid w:val="6B0AE4D0"/>
    <w:rsid w:val="6B0B0AFB"/>
    <w:rsid w:val="6B0D0BCF"/>
    <w:rsid w:val="6B0E5EEE"/>
    <w:rsid w:val="6B0F5433"/>
    <w:rsid w:val="6B0F6981"/>
    <w:rsid w:val="6B1225E2"/>
    <w:rsid w:val="6B38C66B"/>
    <w:rsid w:val="6B3ADCFC"/>
    <w:rsid w:val="6B4A57A6"/>
    <w:rsid w:val="6B4FAA0D"/>
    <w:rsid w:val="6B5380D9"/>
    <w:rsid w:val="6B60809F"/>
    <w:rsid w:val="6B8B4676"/>
    <w:rsid w:val="6B9617EA"/>
    <w:rsid w:val="6BA530C5"/>
    <w:rsid w:val="6BA6FA55"/>
    <w:rsid w:val="6BB2F8C6"/>
    <w:rsid w:val="6BB9B2BC"/>
    <w:rsid w:val="6BC0CE44"/>
    <w:rsid w:val="6BC33739"/>
    <w:rsid w:val="6BC424E1"/>
    <w:rsid w:val="6BC926D5"/>
    <w:rsid w:val="6BD4D900"/>
    <w:rsid w:val="6BE0EB7E"/>
    <w:rsid w:val="6BE0EE7E"/>
    <w:rsid w:val="6BF2654C"/>
    <w:rsid w:val="6BFB2111"/>
    <w:rsid w:val="6C002930"/>
    <w:rsid w:val="6C0736E2"/>
    <w:rsid w:val="6C073B8E"/>
    <w:rsid w:val="6C07CA97"/>
    <w:rsid w:val="6C144C77"/>
    <w:rsid w:val="6C246E26"/>
    <w:rsid w:val="6C2BF05E"/>
    <w:rsid w:val="6C39FEBD"/>
    <w:rsid w:val="6C3CA828"/>
    <w:rsid w:val="6C4135F1"/>
    <w:rsid w:val="6C4D868E"/>
    <w:rsid w:val="6C4DF18D"/>
    <w:rsid w:val="6C540F06"/>
    <w:rsid w:val="6C572CFF"/>
    <w:rsid w:val="6C6985DD"/>
    <w:rsid w:val="6C6A51CA"/>
    <w:rsid w:val="6C6E393C"/>
    <w:rsid w:val="6C74650D"/>
    <w:rsid w:val="6C7A8F8D"/>
    <w:rsid w:val="6C7DA5CA"/>
    <w:rsid w:val="6C7F4ABD"/>
    <w:rsid w:val="6C80F55A"/>
    <w:rsid w:val="6C935453"/>
    <w:rsid w:val="6C96DEB2"/>
    <w:rsid w:val="6C9B8E33"/>
    <w:rsid w:val="6CA59A81"/>
    <w:rsid w:val="6CA765FD"/>
    <w:rsid w:val="6CA86EC2"/>
    <w:rsid w:val="6CB5CEA9"/>
    <w:rsid w:val="6CB90404"/>
    <w:rsid w:val="6CBD2B10"/>
    <w:rsid w:val="6CBD8CD8"/>
    <w:rsid w:val="6CC50115"/>
    <w:rsid w:val="6CD5B6F9"/>
    <w:rsid w:val="6CDDE0DD"/>
    <w:rsid w:val="6CDE897C"/>
    <w:rsid w:val="6CDF5F67"/>
    <w:rsid w:val="6CEA1B50"/>
    <w:rsid w:val="6CEB4F97"/>
    <w:rsid w:val="6CEB6DB0"/>
    <w:rsid w:val="6CED1C2C"/>
    <w:rsid w:val="6CF461C8"/>
    <w:rsid w:val="6CF7086A"/>
    <w:rsid w:val="6CF97305"/>
    <w:rsid w:val="6CFCC72F"/>
    <w:rsid w:val="6D05B0E1"/>
    <w:rsid w:val="6D0A1A2A"/>
    <w:rsid w:val="6D24B1F5"/>
    <w:rsid w:val="6D26CF04"/>
    <w:rsid w:val="6D2C15FA"/>
    <w:rsid w:val="6D353359"/>
    <w:rsid w:val="6D35C7F0"/>
    <w:rsid w:val="6D38EC7C"/>
    <w:rsid w:val="6D3B3D56"/>
    <w:rsid w:val="6D4BFAA2"/>
    <w:rsid w:val="6D534CCB"/>
    <w:rsid w:val="6D5886AA"/>
    <w:rsid w:val="6D60D8DB"/>
    <w:rsid w:val="6D646D6B"/>
    <w:rsid w:val="6D64B306"/>
    <w:rsid w:val="6D67E54B"/>
    <w:rsid w:val="6D6DE867"/>
    <w:rsid w:val="6D6E81B0"/>
    <w:rsid w:val="6D7D8644"/>
    <w:rsid w:val="6D7E84EE"/>
    <w:rsid w:val="6D91F94A"/>
    <w:rsid w:val="6D92BAC2"/>
    <w:rsid w:val="6D9ADE33"/>
    <w:rsid w:val="6DA336BF"/>
    <w:rsid w:val="6DAB26CA"/>
    <w:rsid w:val="6DAE6CD2"/>
    <w:rsid w:val="6DB597F7"/>
    <w:rsid w:val="6DBF4045"/>
    <w:rsid w:val="6DC87E82"/>
    <w:rsid w:val="6DEA170E"/>
    <w:rsid w:val="6DFA027A"/>
    <w:rsid w:val="6E2A4426"/>
    <w:rsid w:val="6E34BFA5"/>
    <w:rsid w:val="6E3D1D9A"/>
    <w:rsid w:val="6E3E79C3"/>
    <w:rsid w:val="6E4AC517"/>
    <w:rsid w:val="6E4D2B01"/>
    <w:rsid w:val="6E541EF0"/>
    <w:rsid w:val="6E6852E5"/>
    <w:rsid w:val="6E782CFA"/>
    <w:rsid w:val="6E791626"/>
    <w:rsid w:val="6E8A9481"/>
    <w:rsid w:val="6E995F0A"/>
    <w:rsid w:val="6EA6941E"/>
    <w:rsid w:val="6EBF11DD"/>
    <w:rsid w:val="6EBFA4AC"/>
    <w:rsid w:val="6EC45F20"/>
    <w:rsid w:val="6ED0FA5A"/>
    <w:rsid w:val="6EE50B9E"/>
    <w:rsid w:val="6EE896BB"/>
    <w:rsid w:val="6EE8CF5A"/>
    <w:rsid w:val="6EEEB910"/>
    <w:rsid w:val="6EF32ACB"/>
    <w:rsid w:val="6F10318D"/>
    <w:rsid w:val="6F14A95D"/>
    <w:rsid w:val="6F15F623"/>
    <w:rsid w:val="6F1F7072"/>
    <w:rsid w:val="6F2CEA09"/>
    <w:rsid w:val="6F3C7274"/>
    <w:rsid w:val="6F4F3AD0"/>
    <w:rsid w:val="6F544C36"/>
    <w:rsid w:val="6F879D5A"/>
    <w:rsid w:val="6F94DAD7"/>
    <w:rsid w:val="6F962348"/>
    <w:rsid w:val="6F97C4DE"/>
    <w:rsid w:val="6F996D06"/>
    <w:rsid w:val="6F9AE4A4"/>
    <w:rsid w:val="6FAF823D"/>
    <w:rsid w:val="6FB466E0"/>
    <w:rsid w:val="6FB6D11D"/>
    <w:rsid w:val="6FBACBB4"/>
    <w:rsid w:val="6FC5B60C"/>
    <w:rsid w:val="6FC9170F"/>
    <w:rsid w:val="6FC9608E"/>
    <w:rsid w:val="6FCC793C"/>
    <w:rsid w:val="6FD670F2"/>
    <w:rsid w:val="6FD7EA9C"/>
    <w:rsid w:val="6FDC0B0F"/>
    <w:rsid w:val="6FE3A529"/>
    <w:rsid w:val="6FE7FA2F"/>
    <w:rsid w:val="6FE84ADB"/>
    <w:rsid w:val="6FE8E895"/>
    <w:rsid w:val="6FEC5D68"/>
    <w:rsid w:val="6FFA410B"/>
    <w:rsid w:val="700DFA2A"/>
    <w:rsid w:val="701319C8"/>
    <w:rsid w:val="70141C84"/>
    <w:rsid w:val="7015169B"/>
    <w:rsid w:val="70171901"/>
    <w:rsid w:val="701D9F4A"/>
    <w:rsid w:val="701E8EAB"/>
    <w:rsid w:val="7024C2F0"/>
    <w:rsid w:val="702C2825"/>
    <w:rsid w:val="70385BE0"/>
    <w:rsid w:val="7038F6A8"/>
    <w:rsid w:val="7044E18B"/>
    <w:rsid w:val="704BDBDC"/>
    <w:rsid w:val="705A0B42"/>
    <w:rsid w:val="7072E339"/>
    <w:rsid w:val="7085F6E0"/>
    <w:rsid w:val="708AE5F2"/>
    <w:rsid w:val="708E1403"/>
    <w:rsid w:val="70964F6D"/>
    <w:rsid w:val="709BFE4C"/>
    <w:rsid w:val="709E627D"/>
    <w:rsid w:val="70B74FCB"/>
    <w:rsid w:val="70BA83F7"/>
    <w:rsid w:val="70BD2077"/>
    <w:rsid w:val="70D03B32"/>
    <w:rsid w:val="70D0DF63"/>
    <w:rsid w:val="70D1E5CF"/>
    <w:rsid w:val="70F88397"/>
    <w:rsid w:val="70FA7AFA"/>
    <w:rsid w:val="70FDDBD3"/>
    <w:rsid w:val="71010DA9"/>
    <w:rsid w:val="71075B2C"/>
    <w:rsid w:val="710A9571"/>
    <w:rsid w:val="710E5C9B"/>
    <w:rsid w:val="71107388"/>
    <w:rsid w:val="71127EF8"/>
    <w:rsid w:val="71196244"/>
    <w:rsid w:val="711ABB77"/>
    <w:rsid w:val="711EDE8C"/>
    <w:rsid w:val="7126867B"/>
    <w:rsid w:val="7127CA6F"/>
    <w:rsid w:val="7128A5ED"/>
    <w:rsid w:val="712B438A"/>
    <w:rsid w:val="712CF6F8"/>
    <w:rsid w:val="71386B91"/>
    <w:rsid w:val="71441BFE"/>
    <w:rsid w:val="71480592"/>
    <w:rsid w:val="71494BA6"/>
    <w:rsid w:val="7156C01E"/>
    <w:rsid w:val="716E0F99"/>
    <w:rsid w:val="716FC64B"/>
    <w:rsid w:val="7170C29E"/>
    <w:rsid w:val="717B7C94"/>
    <w:rsid w:val="717DA8C5"/>
    <w:rsid w:val="717F8174"/>
    <w:rsid w:val="71804ECB"/>
    <w:rsid w:val="7190354F"/>
    <w:rsid w:val="719E7394"/>
    <w:rsid w:val="71C56C89"/>
    <w:rsid w:val="71C5A92C"/>
    <w:rsid w:val="71C97DED"/>
    <w:rsid w:val="71C9F196"/>
    <w:rsid w:val="71CD865B"/>
    <w:rsid w:val="71CE0803"/>
    <w:rsid w:val="71DFF5E4"/>
    <w:rsid w:val="71E3A85B"/>
    <w:rsid w:val="71E99C0A"/>
    <w:rsid w:val="71F44E3C"/>
    <w:rsid w:val="71F885BB"/>
    <w:rsid w:val="72055683"/>
    <w:rsid w:val="72138EAA"/>
    <w:rsid w:val="72257B6B"/>
    <w:rsid w:val="723DDE26"/>
    <w:rsid w:val="7243890E"/>
    <w:rsid w:val="72446988"/>
    <w:rsid w:val="7246C949"/>
    <w:rsid w:val="724BEFC7"/>
    <w:rsid w:val="724DC693"/>
    <w:rsid w:val="72574194"/>
    <w:rsid w:val="725814F7"/>
    <w:rsid w:val="725F2CB0"/>
    <w:rsid w:val="7261C491"/>
    <w:rsid w:val="72740EF7"/>
    <w:rsid w:val="72772056"/>
    <w:rsid w:val="727C8539"/>
    <w:rsid w:val="727D0F7A"/>
    <w:rsid w:val="727EDBE8"/>
    <w:rsid w:val="72875942"/>
    <w:rsid w:val="72878D08"/>
    <w:rsid w:val="729F191D"/>
    <w:rsid w:val="72A2DC03"/>
    <w:rsid w:val="72A572E3"/>
    <w:rsid w:val="72A59ED8"/>
    <w:rsid w:val="72A8B099"/>
    <w:rsid w:val="72AACA48"/>
    <w:rsid w:val="72B09427"/>
    <w:rsid w:val="72B1B24C"/>
    <w:rsid w:val="72BAF473"/>
    <w:rsid w:val="72C244BC"/>
    <w:rsid w:val="72CF45DC"/>
    <w:rsid w:val="72D8323F"/>
    <w:rsid w:val="72D83CDB"/>
    <w:rsid w:val="72DB719C"/>
    <w:rsid w:val="72EBFEE1"/>
    <w:rsid w:val="72F1B113"/>
    <w:rsid w:val="72F5BFEA"/>
    <w:rsid w:val="72F5D1AE"/>
    <w:rsid w:val="730F2C92"/>
    <w:rsid w:val="731CE910"/>
    <w:rsid w:val="731DE77A"/>
    <w:rsid w:val="732D2EC3"/>
    <w:rsid w:val="733BCB17"/>
    <w:rsid w:val="733EA766"/>
    <w:rsid w:val="7343C6DA"/>
    <w:rsid w:val="7357C3D9"/>
    <w:rsid w:val="7357D7FE"/>
    <w:rsid w:val="736C68F9"/>
    <w:rsid w:val="73855987"/>
    <w:rsid w:val="7385B851"/>
    <w:rsid w:val="7386F59B"/>
    <w:rsid w:val="73884ED6"/>
    <w:rsid w:val="739895D6"/>
    <w:rsid w:val="739EA98E"/>
    <w:rsid w:val="73A31F65"/>
    <w:rsid w:val="73A6D4DC"/>
    <w:rsid w:val="73A713C9"/>
    <w:rsid w:val="73A81602"/>
    <w:rsid w:val="73A916CC"/>
    <w:rsid w:val="73AA6E98"/>
    <w:rsid w:val="73ADBF12"/>
    <w:rsid w:val="73DDE2B5"/>
    <w:rsid w:val="73DFED96"/>
    <w:rsid w:val="73EA220C"/>
    <w:rsid w:val="73F42916"/>
    <w:rsid w:val="73FB20C5"/>
    <w:rsid w:val="73FFD968"/>
    <w:rsid w:val="74045640"/>
    <w:rsid w:val="740A8976"/>
    <w:rsid w:val="740EF1E7"/>
    <w:rsid w:val="7430A1AC"/>
    <w:rsid w:val="74403BA3"/>
    <w:rsid w:val="74444612"/>
    <w:rsid w:val="74473B52"/>
    <w:rsid w:val="744CF937"/>
    <w:rsid w:val="74576CF0"/>
    <w:rsid w:val="745863A7"/>
    <w:rsid w:val="745ACC76"/>
    <w:rsid w:val="74600AE5"/>
    <w:rsid w:val="74681B4B"/>
    <w:rsid w:val="74753AD3"/>
    <w:rsid w:val="748ADDB8"/>
    <w:rsid w:val="7492056F"/>
    <w:rsid w:val="74A6C0FE"/>
    <w:rsid w:val="74AA0CCF"/>
    <w:rsid w:val="74AA20AF"/>
    <w:rsid w:val="74AE4AB5"/>
    <w:rsid w:val="74AFADB7"/>
    <w:rsid w:val="74B196BE"/>
    <w:rsid w:val="74B6E307"/>
    <w:rsid w:val="74BB1590"/>
    <w:rsid w:val="74BC6655"/>
    <w:rsid w:val="74C0F360"/>
    <w:rsid w:val="74C2555E"/>
    <w:rsid w:val="74C3DF4C"/>
    <w:rsid w:val="74D63FE4"/>
    <w:rsid w:val="74DF25A2"/>
    <w:rsid w:val="74E2BC16"/>
    <w:rsid w:val="74E8263A"/>
    <w:rsid w:val="74E98675"/>
    <w:rsid w:val="74EC403D"/>
    <w:rsid w:val="74F41D6E"/>
    <w:rsid w:val="74F7FD7A"/>
    <w:rsid w:val="7517DBA0"/>
    <w:rsid w:val="752E1F31"/>
    <w:rsid w:val="752F23A1"/>
    <w:rsid w:val="753695DF"/>
    <w:rsid w:val="753CA0B2"/>
    <w:rsid w:val="753E53FD"/>
    <w:rsid w:val="753EDDDA"/>
    <w:rsid w:val="75411137"/>
    <w:rsid w:val="754236CE"/>
    <w:rsid w:val="7547DD5C"/>
    <w:rsid w:val="75760614"/>
    <w:rsid w:val="75822822"/>
    <w:rsid w:val="7583F5D5"/>
    <w:rsid w:val="75933ECC"/>
    <w:rsid w:val="7593FC3E"/>
    <w:rsid w:val="75949F96"/>
    <w:rsid w:val="759834B3"/>
    <w:rsid w:val="75A10EFC"/>
    <w:rsid w:val="75ABA702"/>
    <w:rsid w:val="75BD1AD9"/>
    <w:rsid w:val="75BD92DE"/>
    <w:rsid w:val="75C8310E"/>
    <w:rsid w:val="75CB2B2E"/>
    <w:rsid w:val="75D2CD32"/>
    <w:rsid w:val="75D5E2A5"/>
    <w:rsid w:val="75E3583D"/>
    <w:rsid w:val="75EA5E2D"/>
    <w:rsid w:val="75F0EA28"/>
    <w:rsid w:val="75F404E8"/>
    <w:rsid w:val="75FA1FBA"/>
    <w:rsid w:val="75FA4417"/>
    <w:rsid w:val="75FAE0C7"/>
    <w:rsid w:val="760A7352"/>
    <w:rsid w:val="760C82E7"/>
    <w:rsid w:val="761700C3"/>
    <w:rsid w:val="7620B1B9"/>
    <w:rsid w:val="7628A13A"/>
    <w:rsid w:val="7638504F"/>
    <w:rsid w:val="76474A8A"/>
    <w:rsid w:val="764C7AF2"/>
    <w:rsid w:val="764E564E"/>
    <w:rsid w:val="7653CB52"/>
    <w:rsid w:val="7660955F"/>
    <w:rsid w:val="7666A8B7"/>
    <w:rsid w:val="767B58B8"/>
    <w:rsid w:val="768540F2"/>
    <w:rsid w:val="768C7D6E"/>
    <w:rsid w:val="768D1CCE"/>
    <w:rsid w:val="768E4404"/>
    <w:rsid w:val="76989967"/>
    <w:rsid w:val="7698E87A"/>
    <w:rsid w:val="769A97B7"/>
    <w:rsid w:val="769DF587"/>
    <w:rsid w:val="769EE61A"/>
    <w:rsid w:val="76A415B2"/>
    <w:rsid w:val="76A83E31"/>
    <w:rsid w:val="76B17C52"/>
    <w:rsid w:val="76B1AC18"/>
    <w:rsid w:val="76B36157"/>
    <w:rsid w:val="76C772B4"/>
    <w:rsid w:val="76CD0C8D"/>
    <w:rsid w:val="76DC2CA6"/>
    <w:rsid w:val="76DDF469"/>
    <w:rsid w:val="76E1125C"/>
    <w:rsid w:val="76E20037"/>
    <w:rsid w:val="76EA39F9"/>
    <w:rsid w:val="76EFA587"/>
    <w:rsid w:val="770162EE"/>
    <w:rsid w:val="770815A2"/>
    <w:rsid w:val="770B50DE"/>
    <w:rsid w:val="770D77EC"/>
    <w:rsid w:val="773224F9"/>
    <w:rsid w:val="77330832"/>
    <w:rsid w:val="77362FC8"/>
    <w:rsid w:val="7736A708"/>
    <w:rsid w:val="77444DD2"/>
    <w:rsid w:val="7744CF40"/>
    <w:rsid w:val="775A8E2B"/>
    <w:rsid w:val="775E91D3"/>
    <w:rsid w:val="77628976"/>
    <w:rsid w:val="7767D639"/>
    <w:rsid w:val="776AAE78"/>
    <w:rsid w:val="776BE828"/>
    <w:rsid w:val="776FC003"/>
    <w:rsid w:val="776FC40F"/>
    <w:rsid w:val="77827061"/>
    <w:rsid w:val="7792FAF6"/>
    <w:rsid w:val="77A6EC5E"/>
    <w:rsid w:val="77A7866D"/>
    <w:rsid w:val="77DA8620"/>
    <w:rsid w:val="77E4BEC1"/>
    <w:rsid w:val="77EA478F"/>
    <w:rsid w:val="7804C33A"/>
    <w:rsid w:val="7804F025"/>
    <w:rsid w:val="781E2AD1"/>
    <w:rsid w:val="78230DFC"/>
    <w:rsid w:val="78267BAF"/>
    <w:rsid w:val="7826AC06"/>
    <w:rsid w:val="7826F55C"/>
    <w:rsid w:val="7828E49B"/>
    <w:rsid w:val="782C7B98"/>
    <w:rsid w:val="782EFE8A"/>
    <w:rsid w:val="7834E6F9"/>
    <w:rsid w:val="783B4F2E"/>
    <w:rsid w:val="78433055"/>
    <w:rsid w:val="784633FC"/>
    <w:rsid w:val="78469D0C"/>
    <w:rsid w:val="7849534E"/>
    <w:rsid w:val="7852704C"/>
    <w:rsid w:val="7852840D"/>
    <w:rsid w:val="785405BB"/>
    <w:rsid w:val="7854F826"/>
    <w:rsid w:val="786A76C0"/>
    <w:rsid w:val="78710BF8"/>
    <w:rsid w:val="787E8586"/>
    <w:rsid w:val="7895A137"/>
    <w:rsid w:val="78A40F3F"/>
    <w:rsid w:val="78B43E47"/>
    <w:rsid w:val="78C0C47E"/>
    <w:rsid w:val="78C38181"/>
    <w:rsid w:val="78C3EEA0"/>
    <w:rsid w:val="78CFDDFB"/>
    <w:rsid w:val="78D703C4"/>
    <w:rsid w:val="78E181A2"/>
    <w:rsid w:val="78E539C9"/>
    <w:rsid w:val="78F5A52F"/>
    <w:rsid w:val="78F75208"/>
    <w:rsid w:val="78FA7FAC"/>
    <w:rsid w:val="78FC4381"/>
    <w:rsid w:val="790B5184"/>
    <w:rsid w:val="7929CC05"/>
    <w:rsid w:val="792A70D3"/>
    <w:rsid w:val="79347CAA"/>
    <w:rsid w:val="7951E960"/>
    <w:rsid w:val="796224FB"/>
    <w:rsid w:val="7963546E"/>
    <w:rsid w:val="796FDF1B"/>
    <w:rsid w:val="7995A548"/>
    <w:rsid w:val="7997FDBE"/>
    <w:rsid w:val="799BCF05"/>
    <w:rsid w:val="79A034C6"/>
    <w:rsid w:val="79C35FC5"/>
    <w:rsid w:val="79C394A4"/>
    <w:rsid w:val="79D63AA1"/>
    <w:rsid w:val="79DCC3BB"/>
    <w:rsid w:val="79E5F2C6"/>
    <w:rsid w:val="79E71223"/>
    <w:rsid w:val="7A019E80"/>
    <w:rsid w:val="7A0477F9"/>
    <w:rsid w:val="7A0529CF"/>
    <w:rsid w:val="7A05FC50"/>
    <w:rsid w:val="7A07042B"/>
    <w:rsid w:val="7A11E37D"/>
    <w:rsid w:val="7A1AE7A3"/>
    <w:rsid w:val="7A1CC61B"/>
    <w:rsid w:val="7A1CDD0D"/>
    <w:rsid w:val="7A20BBBB"/>
    <w:rsid w:val="7A313827"/>
    <w:rsid w:val="7A3814F4"/>
    <w:rsid w:val="7A3DFA21"/>
    <w:rsid w:val="7A3E5326"/>
    <w:rsid w:val="7A45E7D6"/>
    <w:rsid w:val="7A4BF7CE"/>
    <w:rsid w:val="7A4CC03B"/>
    <w:rsid w:val="7A4FEDC2"/>
    <w:rsid w:val="7A5EF322"/>
    <w:rsid w:val="7A60E8E8"/>
    <w:rsid w:val="7A6B1965"/>
    <w:rsid w:val="7AA4D5F7"/>
    <w:rsid w:val="7AA53732"/>
    <w:rsid w:val="7AAF8A3C"/>
    <w:rsid w:val="7AB470F1"/>
    <w:rsid w:val="7AB97DA5"/>
    <w:rsid w:val="7ABBF45C"/>
    <w:rsid w:val="7AD4EEA6"/>
    <w:rsid w:val="7ADD6A2B"/>
    <w:rsid w:val="7AE43291"/>
    <w:rsid w:val="7AEB3CB4"/>
    <w:rsid w:val="7AF9894F"/>
    <w:rsid w:val="7B059B20"/>
    <w:rsid w:val="7B189814"/>
    <w:rsid w:val="7B27C83B"/>
    <w:rsid w:val="7B2AA8FB"/>
    <w:rsid w:val="7B34AC10"/>
    <w:rsid w:val="7B47A048"/>
    <w:rsid w:val="7B4965A1"/>
    <w:rsid w:val="7B4A2A09"/>
    <w:rsid w:val="7B54A5AC"/>
    <w:rsid w:val="7B5BDFB9"/>
    <w:rsid w:val="7B606424"/>
    <w:rsid w:val="7B666E36"/>
    <w:rsid w:val="7B6BBFDD"/>
    <w:rsid w:val="7B7267CF"/>
    <w:rsid w:val="7B7FC8A6"/>
    <w:rsid w:val="7B8866C5"/>
    <w:rsid w:val="7B906318"/>
    <w:rsid w:val="7B948846"/>
    <w:rsid w:val="7B9D1C3A"/>
    <w:rsid w:val="7B9EB90A"/>
    <w:rsid w:val="7BA91EFC"/>
    <w:rsid w:val="7BB8F0D4"/>
    <w:rsid w:val="7BC877BA"/>
    <w:rsid w:val="7BC95B1A"/>
    <w:rsid w:val="7BCCCF78"/>
    <w:rsid w:val="7BE06031"/>
    <w:rsid w:val="7BE23C03"/>
    <w:rsid w:val="7BE7BCA4"/>
    <w:rsid w:val="7BEA7ADB"/>
    <w:rsid w:val="7BEBEF3F"/>
    <w:rsid w:val="7C006A5B"/>
    <w:rsid w:val="7C051658"/>
    <w:rsid w:val="7C065DA5"/>
    <w:rsid w:val="7C190192"/>
    <w:rsid w:val="7C2C7E83"/>
    <w:rsid w:val="7C57D0E5"/>
    <w:rsid w:val="7C67BC3B"/>
    <w:rsid w:val="7C71286F"/>
    <w:rsid w:val="7C8B323E"/>
    <w:rsid w:val="7C8F483F"/>
    <w:rsid w:val="7C94B93A"/>
    <w:rsid w:val="7CA5F01D"/>
    <w:rsid w:val="7CA7A427"/>
    <w:rsid w:val="7CA973D1"/>
    <w:rsid w:val="7CB9BFB5"/>
    <w:rsid w:val="7CC0616A"/>
    <w:rsid w:val="7CCBCF87"/>
    <w:rsid w:val="7CCE8D44"/>
    <w:rsid w:val="7CD2D5D1"/>
    <w:rsid w:val="7CDAD3A6"/>
    <w:rsid w:val="7CF72F49"/>
    <w:rsid w:val="7D0255DF"/>
    <w:rsid w:val="7D0AE2B6"/>
    <w:rsid w:val="7D1B38C4"/>
    <w:rsid w:val="7D26CA23"/>
    <w:rsid w:val="7D26F555"/>
    <w:rsid w:val="7D28BA2F"/>
    <w:rsid w:val="7D395E8A"/>
    <w:rsid w:val="7D52D414"/>
    <w:rsid w:val="7D56BD07"/>
    <w:rsid w:val="7D667AF8"/>
    <w:rsid w:val="7D6C9A69"/>
    <w:rsid w:val="7D7097EC"/>
    <w:rsid w:val="7D73BEB6"/>
    <w:rsid w:val="7D7CFAE5"/>
    <w:rsid w:val="7D7F697C"/>
    <w:rsid w:val="7D7FCC8C"/>
    <w:rsid w:val="7D8ACAE5"/>
    <w:rsid w:val="7D8BF4B8"/>
    <w:rsid w:val="7D904ADB"/>
    <w:rsid w:val="7D916E1F"/>
    <w:rsid w:val="7D9293D2"/>
    <w:rsid w:val="7D9EC888"/>
    <w:rsid w:val="7DA3315E"/>
    <w:rsid w:val="7DA79E97"/>
    <w:rsid w:val="7DB05E0F"/>
    <w:rsid w:val="7DB491FD"/>
    <w:rsid w:val="7DC427F9"/>
    <w:rsid w:val="7DCCC751"/>
    <w:rsid w:val="7DCD5CB8"/>
    <w:rsid w:val="7DCFE1C9"/>
    <w:rsid w:val="7DE1DE9C"/>
    <w:rsid w:val="7DE61D14"/>
    <w:rsid w:val="7DF14BC3"/>
    <w:rsid w:val="7DF70900"/>
    <w:rsid w:val="7DFEEBDE"/>
    <w:rsid w:val="7E08CFE5"/>
    <w:rsid w:val="7E0E38E9"/>
    <w:rsid w:val="7E154C49"/>
    <w:rsid w:val="7E248BC9"/>
    <w:rsid w:val="7E345898"/>
    <w:rsid w:val="7E37FC90"/>
    <w:rsid w:val="7E381200"/>
    <w:rsid w:val="7E50AE66"/>
    <w:rsid w:val="7E542D40"/>
    <w:rsid w:val="7E5F3FDA"/>
    <w:rsid w:val="7E65E835"/>
    <w:rsid w:val="7E6AF915"/>
    <w:rsid w:val="7E79A29C"/>
    <w:rsid w:val="7E814820"/>
    <w:rsid w:val="7E9B8B38"/>
    <w:rsid w:val="7EB666D3"/>
    <w:rsid w:val="7EB6BDB3"/>
    <w:rsid w:val="7EB72423"/>
    <w:rsid w:val="7EBE7722"/>
    <w:rsid w:val="7EC09738"/>
    <w:rsid w:val="7ED65229"/>
    <w:rsid w:val="7EDA1E51"/>
    <w:rsid w:val="7EDBA93C"/>
    <w:rsid w:val="7EDD47D2"/>
    <w:rsid w:val="7F073364"/>
    <w:rsid w:val="7F074C0B"/>
    <w:rsid w:val="7F18B607"/>
    <w:rsid w:val="7F199080"/>
    <w:rsid w:val="7F1D18ED"/>
    <w:rsid w:val="7F1E40D7"/>
    <w:rsid w:val="7F21C1A9"/>
    <w:rsid w:val="7F21FD78"/>
    <w:rsid w:val="7F25B166"/>
    <w:rsid w:val="7F307E2B"/>
    <w:rsid w:val="7F3628CD"/>
    <w:rsid w:val="7F470B44"/>
    <w:rsid w:val="7F5A0532"/>
    <w:rsid w:val="7F5ED15C"/>
    <w:rsid w:val="7F6AF7F4"/>
    <w:rsid w:val="7F6DBD26"/>
    <w:rsid w:val="7F776A14"/>
    <w:rsid w:val="7F78AB39"/>
    <w:rsid w:val="7F7B945F"/>
    <w:rsid w:val="7F7E356C"/>
    <w:rsid w:val="7F847467"/>
    <w:rsid w:val="7F932B8A"/>
    <w:rsid w:val="7FBCD104"/>
    <w:rsid w:val="7FC5C392"/>
    <w:rsid w:val="7FCF0744"/>
    <w:rsid w:val="7FD4E437"/>
    <w:rsid w:val="7FD70FB6"/>
    <w:rsid w:val="7FDC55D3"/>
    <w:rsid w:val="7FE7A8C0"/>
    <w:rsid w:val="7FEBDEB7"/>
    <w:rsid w:val="7FEFF0C2"/>
    <w:rsid w:val="7FF6DCC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26977"/>
    <o:shapelayout v:ext="edit">
      <o:idmap v:ext="edit" data="1"/>
    </o:shapelayout>
  </w:shapeDefaults>
  <w:decimalSymbol w:val=","/>
  <w:listSeparator w:val=";"/>
  <w14:docId w14:val="489A9E03"/>
  <w15:chartTrackingRefBased/>
  <w15:docId w15:val="{E471EDC7-8075-4BF4-955A-57C3DEB01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28AFBD8"/>
    <w:rPr>
      <w:lang w:val="en-US"/>
    </w:rPr>
  </w:style>
  <w:style w:type="paragraph" w:styleId="Overskrift1">
    <w:name w:val="heading 1"/>
    <w:basedOn w:val="Normal"/>
    <w:next w:val="Normal"/>
    <w:uiPriority w:val="9"/>
    <w:qFormat/>
    <w:rsid w:val="028AFB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uiPriority w:val="9"/>
    <w:unhideWhenUsed/>
    <w:qFormat/>
    <w:rsid w:val="028AFB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uiPriority w:val="9"/>
    <w:unhideWhenUsed/>
    <w:qFormat/>
    <w:rsid w:val="028AFBD8"/>
    <w:pPr>
      <w:keepNext/>
      <w:keepLines/>
      <w:spacing w:before="40" w:after="0"/>
      <w:outlineLvl w:val="2"/>
    </w:pPr>
    <w:rPr>
      <w:rFonts w:asciiTheme="majorHAnsi" w:eastAsiaTheme="majorEastAsia" w:hAnsiTheme="majorHAnsi" w:cstheme="majorBidi"/>
      <w:color w:val="1F3763"/>
      <w:sz w:val="24"/>
      <w:szCs w:val="24"/>
    </w:rPr>
  </w:style>
  <w:style w:type="paragraph" w:styleId="Overskrift4">
    <w:name w:val="heading 4"/>
    <w:basedOn w:val="Normal"/>
    <w:next w:val="Normal"/>
    <w:uiPriority w:val="9"/>
    <w:unhideWhenUsed/>
    <w:qFormat/>
    <w:rsid w:val="028AFBD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uiPriority w:val="9"/>
    <w:unhideWhenUsed/>
    <w:qFormat/>
    <w:rsid w:val="028AFBD8"/>
    <w:pPr>
      <w:keepNext/>
      <w:keepLines/>
      <w:spacing w:before="40" w:after="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uiPriority w:val="9"/>
    <w:unhideWhenUsed/>
    <w:qFormat/>
    <w:rsid w:val="028AFBD8"/>
    <w:pPr>
      <w:keepNext/>
      <w:keepLines/>
      <w:spacing w:before="40" w:after="0"/>
      <w:outlineLvl w:val="5"/>
    </w:pPr>
    <w:rPr>
      <w:rFonts w:asciiTheme="majorHAnsi" w:eastAsiaTheme="majorEastAsia" w:hAnsiTheme="majorHAnsi" w:cstheme="majorBidi"/>
      <w:color w:val="1F3763"/>
    </w:rPr>
  </w:style>
  <w:style w:type="paragraph" w:styleId="Overskrift7">
    <w:name w:val="heading 7"/>
    <w:basedOn w:val="Normal"/>
    <w:next w:val="Normal"/>
    <w:uiPriority w:val="9"/>
    <w:unhideWhenUsed/>
    <w:qFormat/>
    <w:rsid w:val="028AFBD8"/>
    <w:pPr>
      <w:keepNext/>
      <w:keepLines/>
      <w:spacing w:before="40" w:after="0"/>
      <w:outlineLvl w:val="6"/>
    </w:pPr>
    <w:rPr>
      <w:rFonts w:asciiTheme="majorHAnsi" w:eastAsiaTheme="majorEastAsia" w:hAnsiTheme="majorHAnsi" w:cstheme="majorBidi"/>
      <w:i/>
      <w:iCs/>
      <w:color w:val="1F3763"/>
    </w:rPr>
  </w:style>
  <w:style w:type="paragraph" w:styleId="Overskrift8">
    <w:name w:val="heading 8"/>
    <w:basedOn w:val="Normal"/>
    <w:next w:val="Normal"/>
    <w:uiPriority w:val="9"/>
    <w:unhideWhenUsed/>
    <w:qFormat/>
    <w:rsid w:val="028AFBD8"/>
    <w:pPr>
      <w:keepNext/>
      <w:keepLines/>
      <w:spacing w:before="40" w:after="0"/>
      <w:outlineLvl w:val="7"/>
    </w:pPr>
    <w:rPr>
      <w:rFonts w:asciiTheme="majorHAnsi" w:eastAsiaTheme="majorEastAsia" w:hAnsiTheme="majorHAnsi" w:cstheme="majorBidi"/>
      <w:color w:val="272727"/>
      <w:sz w:val="21"/>
      <w:szCs w:val="21"/>
    </w:rPr>
  </w:style>
  <w:style w:type="paragraph" w:styleId="Overskrift9">
    <w:name w:val="heading 9"/>
    <w:basedOn w:val="Normal"/>
    <w:next w:val="Normal"/>
    <w:uiPriority w:val="9"/>
    <w:unhideWhenUsed/>
    <w:qFormat/>
    <w:rsid w:val="028AFBD8"/>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5350CC"/>
    <w:rPr>
      <w:color w:val="0563C1"/>
      <w:u w:val="single"/>
    </w:rPr>
  </w:style>
  <w:style w:type="character" w:styleId="BesgtLink">
    <w:name w:val="FollowedHyperlink"/>
    <w:basedOn w:val="Standardskrifttypeiafsnit"/>
    <w:uiPriority w:val="99"/>
    <w:semiHidden/>
    <w:unhideWhenUsed/>
    <w:rsid w:val="005F6549"/>
    <w:rPr>
      <w:color w:val="954F72" w:themeColor="followedHyperlink"/>
      <w:u w:val="single"/>
    </w:rPr>
  </w:style>
  <w:style w:type="paragraph" w:styleId="Listeafsnit">
    <w:name w:val="List Paragraph"/>
    <w:basedOn w:val="Normal"/>
    <w:link w:val="ListeafsnitTegn"/>
    <w:uiPriority w:val="34"/>
    <w:qFormat/>
    <w:rsid w:val="028AFBD8"/>
    <w:pPr>
      <w:ind w:left="720"/>
      <w:contextualSpacing/>
    </w:pPr>
  </w:style>
  <w:style w:type="paragraph" w:customStyle="1" w:styleId="EndNoteBibliographyTitle">
    <w:name w:val="EndNote Bibliography Title"/>
    <w:basedOn w:val="Normal"/>
    <w:link w:val="EndNoteBibliographyTitleTegn"/>
    <w:uiPriority w:val="1"/>
    <w:rsid w:val="028AFBD8"/>
    <w:pPr>
      <w:spacing w:after="0"/>
      <w:jc w:val="center"/>
    </w:pPr>
    <w:rPr>
      <w:rFonts w:ascii="Calibri" w:hAnsi="Calibri" w:cs="Calibri"/>
      <w:noProof/>
    </w:rPr>
  </w:style>
  <w:style w:type="character" w:customStyle="1" w:styleId="ListeafsnitTegn">
    <w:name w:val="Listeafsnit Tegn"/>
    <w:basedOn w:val="Standardskrifttypeiafsnit"/>
    <w:link w:val="Listeafsnit"/>
    <w:uiPriority w:val="34"/>
    <w:rsid w:val="0071659A"/>
  </w:style>
  <w:style w:type="character" w:customStyle="1" w:styleId="EndNoteBibliographyTitleTegn">
    <w:name w:val="EndNote Bibliography Title Tegn"/>
    <w:basedOn w:val="ListeafsnitTegn"/>
    <w:link w:val="EndNoteBibliographyTitle"/>
    <w:uiPriority w:val="1"/>
    <w:rsid w:val="0071659A"/>
    <w:rPr>
      <w:rFonts w:ascii="Calibri" w:hAnsi="Calibri" w:cs="Calibri"/>
      <w:noProof/>
      <w:lang w:val="en-US"/>
    </w:rPr>
  </w:style>
  <w:style w:type="paragraph" w:customStyle="1" w:styleId="EndNoteBibliography">
    <w:name w:val="EndNote Bibliography"/>
    <w:basedOn w:val="Normal"/>
    <w:link w:val="EndNoteBibliographyTegn"/>
    <w:uiPriority w:val="1"/>
    <w:rsid w:val="028AFBD8"/>
    <w:pPr>
      <w:spacing w:line="240" w:lineRule="auto"/>
    </w:pPr>
    <w:rPr>
      <w:rFonts w:ascii="Calibri" w:hAnsi="Calibri" w:cs="Calibri"/>
      <w:noProof/>
    </w:rPr>
  </w:style>
  <w:style w:type="character" w:customStyle="1" w:styleId="EndNoteBibliographyTegn">
    <w:name w:val="EndNote Bibliography Tegn"/>
    <w:basedOn w:val="ListeafsnitTegn"/>
    <w:link w:val="EndNoteBibliography"/>
    <w:uiPriority w:val="1"/>
    <w:rsid w:val="0071659A"/>
    <w:rPr>
      <w:rFonts w:ascii="Calibri" w:hAnsi="Calibri" w:cs="Calibri"/>
      <w:noProof/>
      <w:lang w:val="en-US"/>
    </w:rPr>
  </w:style>
  <w:style w:type="character" w:styleId="Ulstomtale">
    <w:name w:val="Unresolved Mention"/>
    <w:basedOn w:val="Standardskrifttypeiafsnit"/>
    <w:uiPriority w:val="99"/>
    <w:semiHidden/>
    <w:unhideWhenUsed/>
    <w:rsid w:val="006E5A0C"/>
    <w:rPr>
      <w:color w:val="605E5C"/>
      <w:shd w:val="clear" w:color="auto" w:fill="E1DFDD"/>
    </w:rPr>
  </w:style>
  <w:style w:type="character" w:styleId="Kommentarhenvisning">
    <w:name w:val="annotation reference"/>
    <w:basedOn w:val="Standardskrifttypeiafsnit"/>
    <w:uiPriority w:val="99"/>
    <w:semiHidden/>
    <w:unhideWhenUsed/>
    <w:rsid w:val="00247EC5"/>
    <w:rPr>
      <w:sz w:val="16"/>
      <w:szCs w:val="16"/>
    </w:rPr>
  </w:style>
  <w:style w:type="paragraph" w:styleId="Kommentartekst">
    <w:name w:val="annotation text"/>
    <w:basedOn w:val="Normal"/>
    <w:link w:val="KommentartekstTegn"/>
    <w:uiPriority w:val="99"/>
    <w:unhideWhenUsed/>
    <w:rsid w:val="028AFBD8"/>
    <w:pPr>
      <w:spacing w:line="240" w:lineRule="auto"/>
    </w:pPr>
    <w:rPr>
      <w:sz w:val="20"/>
      <w:szCs w:val="20"/>
    </w:rPr>
  </w:style>
  <w:style w:type="character" w:customStyle="1" w:styleId="KommentartekstTegn">
    <w:name w:val="Kommentartekst Tegn"/>
    <w:basedOn w:val="Standardskrifttypeiafsnit"/>
    <w:link w:val="Kommentartekst"/>
    <w:uiPriority w:val="99"/>
    <w:rsid w:val="00247EC5"/>
    <w:rPr>
      <w:sz w:val="20"/>
      <w:szCs w:val="20"/>
    </w:rPr>
  </w:style>
  <w:style w:type="paragraph" w:styleId="Kommentaremne">
    <w:name w:val="annotation subject"/>
    <w:basedOn w:val="Kommentartekst"/>
    <w:next w:val="Kommentartekst"/>
    <w:link w:val="KommentaremneTegn"/>
    <w:uiPriority w:val="99"/>
    <w:semiHidden/>
    <w:unhideWhenUsed/>
    <w:rsid w:val="00247EC5"/>
    <w:rPr>
      <w:b/>
      <w:bCs/>
    </w:rPr>
  </w:style>
  <w:style w:type="character" w:customStyle="1" w:styleId="KommentaremneTegn">
    <w:name w:val="Kommentaremne Tegn"/>
    <w:basedOn w:val="KommentartekstTegn"/>
    <w:link w:val="Kommentaremne"/>
    <w:uiPriority w:val="99"/>
    <w:semiHidden/>
    <w:rsid w:val="00247EC5"/>
    <w:rPr>
      <w:b/>
      <w:bCs/>
      <w:sz w:val="20"/>
      <w:szCs w:val="20"/>
    </w:rPr>
  </w:style>
  <w:style w:type="paragraph" w:styleId="Markeringsbobletekst">
    <w:name w:val="Balloon Text"/>
    <w:basedOn w:val="Normal"/>
    <w:link w:val="MarkeringsbobletekstTegn"/>
    <w:uiPriority w:val="99"/>
    <w:semiHidden/>
    <w:unhideWhenUsed/>
    <w:rsid w:val="028AFBD8"/>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47EC5"/>
    <w:rPr>
      <w:rFonts w:ascii="Segoe UI" w:hAnsi="Segoe UI" w:cs="Segoe UI"/>
      <w:sz w:val="18"/>
      <w:szCs w:val="18"/>
    </w:rPr>
  </w:style>
  <w:style w:type="paragraph" w:styleId="Sidehoved">
    <w:name w:val="header"/>
    <w:basedOn w:val="Normal"/>
    <w:link w:val="SidehovedTegn"/>
    <w:uiPriority w:val="99"/>
    <w:unhideWhenUsed/>
    <w:rsid w:val="028AFBD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92780"/>
  </w:style>
  <w:style w:type="paragraph" w:styleId="Sidefod">
    <w:name w:val="footer"/>
    <w:basedOn w:val="Normal"/>
    <w:link w:val="SidefodTegn"/>
    <w:uiPriority w:val="99"/>
    <w:unhideWhenUsed/>
    <w:rsid w:val="028AFBD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B92780"/>
  </w:style>
  <w:style w:type="paragraph" w:styleId="Almindeligtekst">
    <w:name w:val="Plain Text"/>
    <w:basedOn w:val="Normal"/>
    <w:link w:val="AlmindeligtekstTegn"/>
    <w:uiPriority w:val="99"/>
    <w:semiHidden/>
    <w:unhideWhenUsed/>
    <w:rsid w:val="028AFBD8"/>
    <w:pPr>
      <w:spacing w:after="0" w:line="240" w:lineRule="auto"/>
    </w:pPr>
    <w:rPr>
      <w:rFonts w:ascii="Calibri" w:hAnsi="Calibri"/>
    </w:rPr>
  </w:style>
  <w:style w:type="character" w:customStyle="1" w:styleId="AlmindeligtekstTegn">
    <w:name w:val="Almindelig tekst Tegn"/>
    <w:basedOn w:val="Standardskrifttypeiafsnit"/>
    <w:link w:val="Almindeligtekst"/>
    <w:uiPriority w:val="99"/>
    <w:semiHidden/>
    <w:rsid w:val="00984C1B"/>
    <w:rPr>
      <w:rFonts w:ascii="Calibri" w:hAnsi="Calibri"/>
      <w:szCs w:val="21"/>
    </w:rPr>
  </w:style>
  <w:style w:type="character" w:styleId="Omtal">
    <w:name w:val="Mention"/>
    <w:basedOn w:val="Standardskrifttypeiafsnit"/>
    <w:uiPriority w:val="99"/>
    <w:unhideWhenUsed/>
    <w:rPr>
      <w:color w:val="2B579A"/>
      <w:shd w:val="clear" w:color="auto" w:fill="E6E6E6"/>
    </w:rPr>
  </w:style>
  <w:style w:type="paragraph" w:styleId="Titel">
    <w:name w:val="Title"/>
    <w:basedOn w:val="Normal"/>
    <w:next w:val="Normal"/>
    <w:uiPriority w:val="10"/>
    <w:qFormat/>
    <w:rsid w:val="028AFBD8"/>
    <w:pPr>
      <w:spacing w:after="0" w:line="240" w:lineRule="auto"/>
      <w:contextualSpacing/>
    </w:pPr>
    <w:rPr>
      <w:rFonts w:asciiTheme="majorHAnsi" w:eastAsiaTheme="majorEastAsia" w:hAnsiTheme="majorHAnsi" w:cstheme="majorBidi"/>
      <w:sz w:val="56"/>
      <w:szCs w:val="56"/>
    </w:rPr>
  </w:style>
  <w:style w:type="paragraph" w:styleId="Undertitel">
    <w:name w:val="Subtitle"/>
    <w:basedOn w:val="Normal"/>
    <w:next w:val="Normal"/>
    <w:uiPriority w:val="11"/>
    <w:qFormat/>
    <w:rsid w:val="028AFBD8"/>
    <w:rPr>
      <w:rFonts w:eastAsiaTheme="minorEastAsia"/>
      <w:color w:val="5A5A5A"/>
    </w:rPr>
  </w:style>
  <w:style w:type="paragraph" w:styleId="Citat">
    <w:name w:val="Quote"/>
    <w:basedOn w:val="Normal"/>
    <w:next w:val="Normal"/>
    <w:uiPriority w:val="29"/>
    <w:qFormat/>
    <w:rsid w:val="028AFBD8"/>
    <w:pPr>
      <w:spacing w:before="200"/>
      <w:ind w:left="864" w:right="864"/>
      <w:jc w:val="center"/>
    </w:pPr>
    <w:rPr>
      <w:i/>
      <w:iCs/>
      <w:color w:val="404040" w:themeColor="text1" w:themeTint="BF"/>
    </w:rPr>
  </w:style>
  <w:style w:type="paragraph" w:styleId="Strktcitat">
    <w:name w:val="Intense Quote"/>
    <w:basedOn w:val="Normal"/>
    <w:next w:val="Normal"/>
    <w:uiPriority w:val="30"/>
    <w:qFormat/>
    <w:rsid w:val="028AFBD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paragraph" w:styleId="Indholdsfortegnelse1">
    <w:name w:val="toc 1"/>
    <w:basedOn w:val="Normal"/>
    <w:next w:val="Normal"/>
    <w:uiPriority w:val="39"/>
    <w:unhideWhenUsed/>
    <w:rsid w:val="028AFBD8"/>
    <w:pPr>
      <w:spacing w:after="100"/>
    </w:pPr>
  </w:style>
  <w:style w:type="paragraph" w:styleId="Indholdsfortegnelse2">
    <w:name w:val="toc 2"/>
    <w:basedOn w:val="Normal"/>
    <w:next w:val="Normal"/>
    <w:uiPriority w:val="39"/>
    <w:unhideWhenUsed/>
    <w:rsid w:val="028AFBD8"/>
    <w:pPr>
      <w:spacing w:after="100"/>
      <w:ind w:left="220"/>
    </w:pPr>
  </w:style>
  <w:style w:type="paragraph" w:styleId="Indholdsfortegnelse3">
    <w:name w:val="toc 3"/>
    <w:basedOn w:val="Normal"/>
    <w:next w:val="Normal"/>
    <w:uiPriority w:val="39"/>
    <w:unhideWhenUsed/>
    <w:rsid w:val="028AFBD8"/>
    <w:pPr>
      <w:spacing w:after="100"/>
      <w:ind w:left="440"/>
    </w:pPr>
  </w:style>
  <w:style w:type="paragraph" w:styleId="Indholdsfortegnelse4">
    <w:name w:val="toc 4"/>
    <w:basedOn w:val="Normal"/>
    <w:next w:val="Normal"/>
    <w:uiPriority w:val="39"/>
    <w:unhideWhenUsed/>
    <w:rsid w:val="028AFBD8"/>
    <w:pPr>
      <w:spacing w:after="100"/>
      <w:ind w:left="660"/>
    </w:pPr>
  </w:style>
  <w:style w:type="paragraph" w:styleId="Indholdsfortegnelse5">
    <w:name w:val="toc 5"/>
    <w:basedOn w:val="Normal"/>
    <w:next w:val="Normal"/>
    <w:uiPriority w:val="39"/>
    <w:unhideWhenUsed/>
    <w:rsid w:val="028AFBD8"/>
    <w:pPr>
      <w:spacing w:after="100"/>
      <w:ind w:left="880"/>
    </w:pPr>
  </w:style>
  <w:style w:type="paragraph" w:styleId="Indholdsfortegnelse6">
    <w:name w:val="toc 6"/>
    <w:basedOn w:val="Normal"/>
    <w:next w:val="Normal"/>
    <w:uiPriority w:val="39"/>
    <w:unhideWhenUsed/>
    <w:rsid w:val="028AFBD8"/>
    <w:pPr>
      <w:spacing w:after="100"/>
      <w:ind w:left="1100"/>
    </w:pPr>
  </w:style>
  <w:style w:type="paragraph" w:styleId="Indholdsfortegnelse7">
    <w:name w:val="toc 7"/>
    <w:basedOn w:val="Normal"/>
    <w:next w:val="Normal"/>
    <w:uiPriority w:val="39"/>
    <w:unhideWhenUsed/>
    <w:rsid w:val="028AFBD8"/>
    <w:pPr>
      <w:spacing w:after="100"/>
      <w:ind w:left="1320"/>
    </w:pPr>
  </w:style>
  <w:style w:type="paragraph" w:styleId="Indholdsfortegnelse8">
    <w:name w:val="toc 8"/>
    <w:basedOn w:val="Normal"/>
    <w:next w:val="Normal"/>
    <w:uiPriority w:val="39"/>
    <w:unhideWhenUsed/>
    <w:rsid w:val="028AFBD8"/>
    <w:pPr>
      <w:spacing w:after="100"/>
      <w:ind w:left="1540"/>
    </w:pPr>
  </w:style>
  <w:style w:type="paragraph" w:styleId="Indholdsfortegnelse9">
    <w:name w:val="toc 9"/>
    <w:basedOn w:val="Normal"/>
    <w:next w:val="Normal"/>
    <w:uiPriority w:val="39"/>
    <w:unhideWhenUsed/>
    <w:rsid w:val="028AFBD8"/>
    <w:pPr>
      <w:spacing w:after="100"/>
      <w:ind w:left="1760"/>
    </w:pPr>
  </w:style>
  <w:style w:type="paragraph" w:styleId="Slutnotetekst">
    <w:name w:val="endnote text"/>
    <w:basedOn w:val="Normal"/>
    <w:uiPriority w:val="99"/>
    <w:semiHidden/>
    <w:unhideWhenUsed/>
    <w:rsid w:val="028AFBD8"/>
    <w:pPr>
      <w:spacing w:after="0" w:line="240" w:lineRule="auto"/>
    </w:pPr>
    <w:rPr>
      <w:sz w:val="20"/>
      <w:szCs w:val="20"/>
    </w:rPr>
  </w:style>
  <w:style w:type="paragraph" w:styleId="Fodnotetekst">
    <w:name w:val="footnote text"/>
    <w:basedOn w:val="Normal"/>
    <w:uiPriority w:val="99"/>
    <w:semiHidden/>
    <w:unhideWhenUsed/>
    <w:rsid w:val="028AFBD8"/>
    <w:pPr>
      <w:spacing w:after="0" w:line="240" w:lineRule="auto"/>
    </w:pPr>
    <w:rPr>
      <w:sz w:val="20"/>
      <w:szCs w:val="20"/>
    </w:rPr>
  </w:style>
  <w:style w:type="table" w:styleId="Tabel-Gitter">
    <w:name w:val="Table Grid"/>
    <w:basedOn w:val="Tabel-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tasks.xml><?xml version="1.0" encoding="utf-8"?>
<t:Tasks xmlns:t="http://schemas.microsoft.com/office/tasks/2019/documenttasks" xmlns:oel="http://schemas.microsoft.com/office/2019/extlst">
  <t:Task id="{A50BFE7B-AA98-4421-A6B7-E2F51E3D5543}">
    <t:Anchor>
      <t:Comment id="1496687226"/>
    </t:Anchor>
    <t:History>
      <t:Event id="{68A47C44-234E-4AC0-BB5B-FABD72AB783A}" time="2024-09-16T14:46:09.588Z">
        <t:Attribution userId="S::pbg@dksund.dk::b3eb67f7-3e82-42aa-8acc-1ccebdb365e3" userProvider="AD" userName="Peter Michael Bager"/>
        <t:Anchor>
          <t:Comment id="1496687226"/>
        </t:Anchor>
        <t:Create/>
      </t:Event>
      <t:Event id="{D695387E-9691-489E-AE2F-981E24579691}" time="2024-09-16T14:46:09.588Z">
        <t:Attribution userId="S::pbg@dksund.dk::b3eb67f7-3e82-42aa-8acc-1ccebdb365e3" userProvider="AD" userName="Peter Michael Bager"/>
        <t:Anchor>
          <t:Comment id="1496687226"/>
        </t:Anchor>
        <t:Assign userId="S::AII@DKSUND.DK::c836dd34-b0c7-46ee-94bb-da315fd1e6ad" userProvider="AD" userName="Anders Peter Hviid"/>
      </t:Event>
      <t:Event id="{38891B65-985A-4D11-A15E-D90EC57EEDC6}" time="2024-09-16T14:46:09.588Z">
        <t:Attribution userId="S::pbg@dksund.dk::b3eb67f7-3e82-42aa-8acc-1ccebdb365e3" userProvider="AD" userName="Peter Michael Bager"/>
        <t:Anchor>
          <t:Comment id="1496687226"/>
        </t:Anchor>
        <t:SetTitle title="@Anders Peter Hviid Kan immortal bias analysen udgå, nu når det ikke tyder på bias? Dvs. synes du det vigtigt i diskussion at nævne vi udelukker det bias?"/>
      </t:Event>
      <t:Event id="{CEB04335-1534-4CDD-818C-3C5C5558B75F}" time="2024-09-17T14:13:22.258Z">
        <t:Attribution userId="S::pbg@dksund.dk::b3eb67f7-3e82-42aa-8acc-1ccebdb365e3" userProvider="AD" userName="Peter Michael Bager"/>
        <t:Progress percentComplete="100"/>
      </t:Event>
    </t:History>
  </t:Task>
  <t:Task id="{B9E9FA4B-5D86-4744-8B67-F29D17D44F5F}">
    <t:Anchor>
      <t:Comment id="2015266434"/>
    </t:Anchor>
    <t:History>
      <t:Event id="{573EE189-F77D-4435-927C-D99CCC25137B}" time="2024-09-23T08:55:15.142Z">
        <t:Attribution userId="S::pbg@dksund.dk::b3eb67f7-3e82-42aa-8acc-1ccebdb365e3" userProvider="AD" userName="Peter Michael Bager"/>
        <t:Anchor>
          <t:Comment id="2015266434"/>
        </t:Anchor>
        <t:Create/>
      </t:Event>
      <t:Event id="{403A6035-EECF-4FA5-8062-D636B787CF82}" time="2024-09-23T08:55:15.142Z">
        <t:Attribution userId="S::pbg@dksund.dk::b3eb67f7-3e82-42aa-8acc-1ccebdb365e3" userProvider="AD" userName="Peter Michael Bager"/>
        <t:Anchor>
          <t:Comment id="2015266434"/>
        </t:Anchor>
        <t:Assign userId="S::INBS@dksund.dk::74291c83-2483-4e76-996b-5d141390a9fc" userProvider="AD" userName="Ingrid Bech Svalgaard"/>
      </t:Event>
      <t:Event id="{EBFC96DF-35CA-4424-991D-803F015AC30E}" time="2024-09-23T08:55:15.142Z">
        <t:Attribution userId="S::pbg@dksund.dk::b3eb67f7-3e82-42aa-8acc-1ccebdb365e3" userProvider="AD" userName="Peter Michael Bager"/>
        <t:Anchor>
          <t:Comment id="2015266434"/>
        </t:Anchor>
        <t:SetTitle title="@Ingrid Bech Svalgaard bare et lille check-spørgsmål, er de to vac-estimater i figur 3 helt ens på 2. decimal, 1.37(1.05-1.79)?"/>
      </t:Event>
      <t:Event id="{23AF6379-EE41-46BA-985F-9CBBFFA5FD24}" time="2024-09-23T09:26:07.413Z">
        <t:Attribution userId="S::pbg@dksund.dk::b3eb67f7-3e82-42aa-8acc-1ccebdb365e3" userProvider="AD" userName="Peter Michael Bager"/>
        <t:Progress percentComplete="100"/>
      </t:Event>
    </t:History>
  </t:Task>
  <t:Task id="{70A55E70-16F8-442C-8483-F204093C0CFF}">
    <t:Anchor>
      <t:Comment id="1271482407"/>
    </t:Anchor>
    <t:History>
      <t:Event id="{A2EE4CC2-4120-4A79-8D38-29D695D0A739}" time="2024-09-24T08:36:08.163Z">
        <t:Attribution userId="S::pbg@dksund.dk::b3eb67f7-3e82-42aa-8acc-1ccebdb365e3" userProvider="AD" userName="Peter Michael Bager"/>
        <t:Anchor>
          <t:Comment id="1271482407"/>
        </t:Anchor>
        <t:Create/>
      </t:Event>
      <t:Event id="{DCA104CC-6500-4A22-8B95-EC67EDFF8B02}" time="2024-09-24T08:36:08.163Z">
        <t:Attribution userId="S::pbg@dksund.dk::b3eb67f7-3e82-42aa-8acc-1ccebdb365e3" userProvider="AD" userName="Peter Michael Bager"/>
        <t:Anchor>
          <t:Comment id="1271482407"/>
        </t:Anchor>
        <t:Assign userId="S::LSEC@dksund.dk::2c3cfe0e-8676-409a-be32-734e8e6fe874" userProvider="AD" userName="Lasse Engbo Christiansen"/>
      </t:Event>
      <t:Event id="{03327CF5-2AEA-4F86-81F8-6B358E083D0C}" time="2024-09-24T08:36:08.163Z">
        <t:Attribution userId="S::pbg@dksund.dk::b3eb67f7-3e82-42aa-8acc-1ccebdb365e3" userProvider="AD" userName="Peter Michael Bager"/>
        <t:Anchor>
          <t:Comment id="1271482407"/>
        </t:Anchor>
        <t:SetTitle title="@Lasse Engbo Christiansen vil du kigge på denne, og evt konteksten, om du synes det er ok. Evt. kan man slette første del om data break hvis det er for dubious."/>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4653930">
      <w:bodyDiv w:val="1"/>
      <w:marLeft w:val="0"/>
      <w:marRight w:val="0"/>
      <w:marTop w:val="0"/>
      <w:marBottom w:val="0"/>
      <w:divBdr>
        <w:top w:val="none" w:sz="0" w:space="0" w:color="auto"/>
        <w:left w:val="none" w:sz="0" w:space="0" w:color="auto"/>
        <w:bottom w:val="none" w:sz="0" w:space="0" w:color="auto"/>
        <w:right w:val="none" w:sz="0" w:space="0" w:color="auto"/>
      </w:divBdr>
    </w:div>
    <w:div w:id="1321806224">
      <w:bodyDiv w:val="1"/>
      <w:marLeft w:val="0"/>
      <w:marRight w:val="0"/>
      <w:marTop w:val="0"/>
      <w:marBottom w:val="0"/>
      <w:divBdr>
        <w:top w:val="none" w:sz="0" w:space="0" w:color="auto"/>
        <w:left w:val="none" w:sz="0" w:space="0" w:color="auto"/>
        <w:bottom w:val="none" w:sz="0" w:space="0" w:color="auto"/>
        <w:right w:val="none" w:sz="0" w:space="0" w:color="auto"/>
      </w:divBdr>
    </w:div>
    <w:div w:id="1750153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76d412169438482a" Type="http://schemas.microsoft.com/office/2019/05/relationships/documenttasks" Target="tasks.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9b11a2755a2a4683"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9A9BAF0F62E904B9CD34FD040C16577" ma:contentTypeVersion="17" ma:contentTypeDescription="Opret et nyt dokument." ma:contentTypeScope="" ma:versionID="a831d7ffa957b5733909a37a5aa49d0c">
  <xsd:schema xmlns:xsd="http://www.w3.org/2001/XMLSchema" xmlns:xs="http://www.w3.org/2001/XMLSchema" xmlns:p="http://schemas.microsoft.com/office/2006/metadata/properties" xmlns:ns3="4cb2168a-f5c3-4af1-98c9-01f70839ae07" xmlns:ns4="01617ded-192a-47ee-b32c-5d856c8995a8" targetNamespace="http://schemas.microsoft.com/office/2006/metadata/properties" ma:root="true" ma:fieldsID="9e71102812d4fafb4c5ca04ab9a4d6e7" ns3:_="" ns4:_="">
    <xsd:import namespace="4cb2168a-f5c3-4af1-98c9-01f70839ae07"/>
    <xsd:import namespace="01617ded-192a-47ee-b32c-5d856c8995a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b2168a-f5c3-4af1-98c9-01f70839ae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1617ded-192a-47ee-b32c-5d856c8995a8"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t med detaljer" ma:internalName="SharedWithDetails" ma:readOnly="true">
      <xsd:simpleType>
        <xsd:restriction base="dms:Note">
          <xsd:maxLength value="255"/>
        </xsd:restriction>
      </xsd:simpleType>
    </xsd:element>
    <xsd:element name="SharingHintHash" ma:index="12"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cb2168a-f5c3-4af1-98c9-01f70839ae07" xsi:nil="true"/>
  </documentManagement>
</p:properties>
</file>

<file path=customXml/itemProps1.xml><?xml version="1.0" encoding="utf-8"?>
<ds:datastoreItem xmlns:ds="http://schemas.openxmlformats.org/officeDocument/2006/customXml" ds:itemID="{43532E34-CB20-439D-81AE-AC74070E03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b2168a-f5c3-4af1-98c9-01f70839ae07"/>
    <ds:schemaRef ds:uri="01617ded-192a-47ee-b32c-5d856c8995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02E338-58A9-4D9A-BD8D-88536B107DB6}">
  <ds:schemaRefs>
    <ds:schemaRef ds:uri="http://schemas.microsoft.com/sharepoint/v3/contenttype/forms"/>
  </ds:schemaRefs>
</ds:datastoreItem>
</file>

<file path=customXml/itemProps3.xml><?xml version="1.0" encoding="utf-8"?>
<ds:datastoreItem xmlns:ds="http://schemas.openxmlformats.org/officeDocument/2006/customXml" ds:itemID="{05B61026-113F-4601-A70E-4A8A5BA4A02E}">
  <ds:schemaRefs>
    <ds:schemaRef ds:uri="01617ded-192a-47ee-b32c-5d856c8995a8"/>
    <ds:schemaRef ds:uri="http://www.w3.org/XML/1998/namespace"/>
    <ds:schemaRef ds:uri="http://purl.org/dc/dcmitype/"/>
    <ds:schemaRef ds:uri="http://purl.org/dc/elements/1.1/"/>
    <ds:schemaRef ds:uri="http://schemas.microsoft.com/office/2006/metadata/properties"/>
    <ds:schemaRef ds:uri="http://schemas.microsoft.com/office/2006/documentManagement/types"/>
    <ds:schemaRef ds:uri="4cb2168a-f5c3-4af1-98c9-01f70839ae07"/>
    <ds:schemaRef ds:uri="http://schemas.microsoft.com/office/infopath/2007/PartnerControls"/>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888</Words>
  <Characters>11519</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ichael Bager</dc:creator>
  <cp:keywords/>
  <dc:description/>
  <cp:lastModifiedBy>Peter Michael Bager</cp:lastModifiedBy>
  <cp:revision>7</cp:revision>
  <dcterms:created xsi:type="dcterms:W3CDTF">2024-09-26T13:26:00Z</dcterms:created>
  <dcterms:modified xsi:type="dcterms:W3CDTF">2024-09-26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A9BAF0F62E904B9CD34FD040C16577</vt:lpwstr>
  </property>
</Properties>
</file>